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7C8" w:rsidRPr="008128E0" w:rsidRDefault="4C85ED61" w:rsidP="00F908FF">
      <w:pPr>
        <w:jc w:val="left"/>
        <w:rPr>
          <w:rFonts w:cs="Times New Roman"/>
        </w:rPr>
      </w:pPr>
      <w:bookmarkStart w:id="0" w:name="_GoBack"/>
      <w:bookmarkEnd w:id="0"/>
      <w:r w:rsidRPr="008128E0">
        <w:rPr>
          <w:rFonts w:cs="Times New Roman"/>
        </w:rPr>
        <w:t>SU</w:t>
      </w:r>
      <w:r w:rsidR="002D6941">
        <w:rPr>
          <w:rFonts w:cs="Times New Roman"/>
        </w:rPr>
        <w:t>P</w:t>
      </w:r>
      <w:r w:rsidRPr="008128E0">
        <w:rPr>
          <w:rFonts w:cs="Times New Roman"/>
        </w:rPr>
        <w:t>PLEMENTARY MATERIA</w:t>
      </w:r>
      <w:r w:rsidR="00C417A7" w:rsidRPr="008128E0">
        <w:rPr>
          <w:rFonts w:cs="Times New Roman"/>
        </w:rPr>
        <w:t>L</w:t>
      </w:r>
    </w:p>
    <w:p w:rsidR="00C417A7" w:rsidRPr="008128E0" w:rsidRDefault="00C417A7" w:rsidP="00F908FF">
      <w:pPr>
        <w:jc w:val="left"/>
        <w:rPr>
          <w:rFonts w:cs="Times New Roman"/>
        </w:rPr>
      </w:pPr>
    </w:p>
    <w:p w:rsidR="003548DC" w:rsidRPr="008128E0" w:rsidRDefault="003548DC" w:rsidP="003548DC">
      <w:pPr>
        <w:jc w:val="left"/>
        <w:rPr>
          <w:rFonts w:cs="Times New Roman"/>
        </w:rPr>
      </w:pPr>
      <w:r w:rsidRPr="008128E0">
        <w:rPr>
          <w:rFonts w:cs="Times New Roman"/>
        </w:rPr>
        <w:t>Table A1: Model selection. Contribution of covariates to the generalized additive mixed model fitted with data from different development stages: early stages (ES), CIV, CV, adult females (AF) and adult males (AM). The first column shows the models fitted for the different development stages where the covariates are marked with their significance levels:  0 ‘***’ 0.001 ‘**’ 0.01 ‘*’ 0.05 ‘</w:t>
      </w:r>
      <w:r w:rsidRPr="00DD44DB">
        <w:rPr>
          <w:rFonts w:cs="Times New Roman"/>
          <w:color w:val="000000"/>
          <w:sz w:val="22"/>
          <w:vertAlign w:val="superscript"/>
        </w:rPr>
        <w:t>●</w:t>
      </w:r>
      <w:r w:rsidRPr="008128E0">
        <w:rPr>
          <w:rFonts w:cs="Times New Roman"/>
        </w:rPr>
        <w:t>’ 0.1. The second columns show the value of Akaike’s Information Criterion (AIC) for each model and the third column the adjusted coefficient of determination (R</w:t>
      </w:r>
      <w:r w:rsidRPr="008128E0">
        <w:rPr>
          <w:rFonts w:cs="Times New Roman"/>
          <w:vertAlign w:val="superscript"/>
        </w:rPr>
        <w:t>2</w:t>
      </w:r>
      <w:r w:rsidRPr="008128E0">
        <w:rPr>
          <w:rFonts w:cs="Times New Roman"/>
        </w:rPr>
        <w:t xml:space="preserve"> adjusted). The last column shows the deviance explained by each model. Grey shadow stands for the model that better performed the data based on AIC and covariates significance. </w:t>
      </w:r>
    </w:p>
    <w:p w:rsidR="003E5405" w:rsidRPr="008128E0" w:rsidRDefault="003E5405" w:rsidP="00F908FF">
      <w:pPr>
        <w:jc w:val="left"/>
        <w:rPr>
          <w:rFonts w:cs="Times New Roman"/>
        </w:rPr>
      </w:pPr>
    </w:p>
    <w:tbl>
      <w:tblPr>
        <w:tblW w:w="0" w:type="auto"/>
        <w:tblLayout w:type="fixed"/>
        <w:tblLook w:val="06A0" w:firstRow="1" w:lastRow="0" w:firstColumn="1" w:lastColumn="0" w:noHBand="1" w:noVBand="1"/>
      </w:tblPr>
      <w:tblGrid>
        <w:gridCol w:w="5520"/>
        <w:gridCol w:w="960"/>
        <w:gridCol w:w="960"/>
        <w:gridCol w:w="1845"/>
      </w:tblGrid>
      <w:tr w:rsidR="4236B709" w:rsidRPr="00604A9B" w:rsidTr="43FF2009">
        <w:trPr>
          <w:trHeight w:val="585"/>
        </w:trPr>
        <w:tc>
          <w:tcPr>
            <w:tcW w:w="5520" w:type="dxa"/>
            <w:tcBorders>
              <w:top w:val="single" w:sz="8"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Models fitted for each stage</w:t>
            </w:r>
          </w:p>
        </w:tc>
        <w:tc>
          <w:tcPr>
            <w:tcW w:w="960" w:type="dxa"/>
            <w:tcBorders>
              <w:top w:val="single" w:sz="8"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AIC</w:t>
            </w:r>
          </w:p>
        </w:tc>
        <w:tc>
          <w:tcPr>
            <w:tcW w:w="960" w:type="dxa"/>
            <w:tcBorders>
              <w:top w:val="single" w:sz="8"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R</w:t>
            </w:r>
            <w:r w:rsidRPr="00604A9B">
              <w:rPr>
                <w:rFonts w:cs="Times New Roman"/>
                <w:b/>
                <w:bCs/>
                <w:color w:val="000000"/>
                <w:sz w:val="22"/>
                <w:vertAlign w:val="superscript"/>
              </w:rPr>
              <w:t>2</w:t>
            </w:r>
          </w:p>
        </w:tc>
        <w:tc>
          <w:tcPr>
            <w:tcW w:w="1845" w:type="dxa"/>
            <w:tcBorders>
              <w:top w:val="single" w:sz="8"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Deviance explained</w:t>
            </w:r>
          </w:p>
        </w:tc>
      </w:tr>
      <w:tr w:rsidR="4236B709" w:rsidRPr="00604A9B" w:rsidTr="43FF2009">
        <w:trPr>
          <w:trHeight w:val="300"/>
        </w:trPr>
        <w:tc>
          <w:tcPr>
            <w:tcW w:w="5520" w:type="dxa"/>
            <w:tcBorders>
              <w:top w:val="single" w:sz="8"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ES</w:t>
            </w:r>
          </w:p>
        </w:tc>
        <w:tc>
          <w:tcPr>
            <w:tcW w:w="960" w:type="dxa"/>
            <w:tcBorders>
              <w:top w:val="single" w:sz="8"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 xml:space="preserve"> </w:t>
            </w:r>
          </w:p>
        </w:tc>
        <w:tc>
          <w:tcPr>
            <w:tcW w:w="960" w:type="dxa"/>
            <w:tcBorders>
              <w:top w:val="single" w:sz="8"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 xml:space="preserve"> </w:t>
            </w:r>
          </w:p>
        </w:tc>
        <w:tc>
          <w:tcPr>
            <w:tcW w:w="1845" w:type="dxa"/>
            <w:tcBorders>
              <w:top w:val="single" w:sz="8"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 xml:space="preserve"> </w:t>
            </w:r>
          </w:p>
        </w:tc>
      </w:tr>
      <w:tr w:rsidR="4236B709" w:rsidRPr="00604A9B" w:rsidTr="43FF2009">
        <w:trPr>
          <w:trHeight w:val="585"/>
        </w:trPr>
        <w:tc>
          <w:tcPr>
            <w:tcW w:w="552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s(sal***)+s(abun)+s(time)+s(Irr)+s(</w:t>
            </w:r>
            <w:r w:rsidR="003E5C51" w:rsidRPr="00604A9B">
              <w:rPr>
                <w:rFonts w:cs="Times New Roman"/>
                <w:color w:val="000000"/>
                <w:sz w:val="22"/>
              </w:rPr>
              <w:t>C</w:t>
            </w:r>
            <w:r w:rsidRPr="00604A9B">
              <w:rPr>
                <w:rFonts w:cs="Times New Roman"/>
                <w:color w:val="000000"/>
                <w:sz w:val="22"/>
              </w:rPr>
              <w:t>hl_peak_days)+s(Chlsat)+MarineRegion+Month</w:t>
            </w:r>
            <w:r w:rsidR="21844499" w:rsidRPr="00604A9B">
              <w:rPr>
                <w:rFonts w:cs="Times New Roman"/>
                <w:color w:val="000000"/>
                <w:sz w:val="22"/>
              </w:rPr>
              <w:t>+s(Net_ES)+ s(Mesh_ES) + s(Net_ES, Mesh_ES</w:t>
            </w:r>
            <w:r w:rsidR="51ED67F8" w:rsidRPr="00604A9B">
              <w:rPr>
                <w:rFonts w:cs="Times New Roman"/>
                <w:color w:val="000000"/>
                <w:sz w:val="22"/>
              </w:rPr>
              <w:t>**</w:t>
            </w:r>
            <w:r w:rsidR="21844499" w:rsidRPr="00604A9B">
              <w:rPr>
                <w:rFonts w:cs="Times New Roman"/>
                <w:color w:val="000000"/>
                <w:sz w:val="22"/>
              </w:rPr>
              <w:t>)</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0ADD9FF" w:rsidP="00F908FF">
            <w:pPr>
              <w:jc w:val="left"/>
              <w:rPr>
                <w:rFonts w:cs="Times New Roman"/>
              </w:rPr>
            </w:pPr>
            <w:r w:rsidRPr="00604A9B">
              <w:rPr>
                <w:rFonts w:cs="Times New Roman"/>
                <w:color w:val="000000"/>
                <w:sz w:val="22"/>
              </w:rPr>
              <w:t>2895</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0ADD9FF" w:rsidP="00F908FF">
            <w:pPr>
              <w:jc w:val="left"/>
              <w:rPr>
                <w:rFonts w:cs="Times New Roman"/>
                <w:color w:val="000000"/>
                <w:sz w:val="22"/>
              </w:rPr>
            </w:pPr>
            <w:r w:rsidRPr="00604A9B">
              <w:rPr>
                <w:rFonts w:cs="Times New Roman"/>
                <w:color w:val="000000"/>
                <w:sz w:val="22"/>
              </w:rPr>
              <w:t>0.5</w:t>
            </w:r>
            <w:r w:rsidR="00A25DFE" w:rsidRPr="00604A9B">
              <w:rPr>
                <w:rFonts w:cs="Times New Roman"/>
                <w:color w:val="000000"/>
                <w:sz w:val="22"/>
              </w:rPr>
              <w:t>4</w:t>
            </w:r>
          </w:p>
        </w:tc>
        <w:tc>
          <w:tcPr>
            <w:tcW w:w="1845"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70ADD9FF" w:rsidP="00F908FF">
            <w:pPr>
              <w:jc w:val="left"/>
              <w:rPr>
                <w:rFonts w:cs="Times New Roman"/>
                <w:color w:val="000000"/>
                <w:sz w:val="22"/>
              </w:rPr>
            </w:pPr>
            <w:r w:rsidRPr="00604A9B">
              <w:rPr>
                <w:rFonts w:cs="Times New Roman"/>
                <w:color w:val="000000"/>
                <w:sz w:val="22"/>
              </w:rPr>
              <w:t>57.3%</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rPr>
            </w:pPr>
            <w:r w:rsidRPr="00604A9B">
              <w:rPr>
                <w:rFonts w:cs="Times New Roman"/>
                <w:color w:val="000000"/>
                <w:sz w:val="22"/>
              </w:rPr>
              <w:t>WMD_ES~s(Temp***)+s(sal***)+s(abun)+s(time)+s(Irr)+s(</w:t>
            </w:r>
            <w:r w:rsidR="003E5C51" w:rsidRPr="00604A9B">
              <w:rPr>
                <w:rFonts w:cs="Times New Roman"/>
                <w:color w:val="000000"/>
                <w:sz w:val="22"/>
              </w:rPr>
              <w:t>C</w:t>
            </w:r>
            <w:r w:rsidRPr="00604A9B">
              <w:rPr>
                <w:rFonts w:cs="Times New Roman"/>
                <w:color w:val="000000"/>
                <w:sz w:val="22"/>
              </w:rPr>
              <w:t>hl_peak_days)+Marine Region+Month</w:t>
            </w:r>
            <w:r w:rsidR="52A92E0A" w:rsidRPr="00604A9B">
              <w:rPr>
                <w:rFonts w:cs="Times New Roman"/>
                <w:color w:val="000000"/>
                <w:sz w:val="22"/>
              </w:rPr>
              <w:t>+</w:t>
            </w:r>
            <w:r w:rsidR="7D54144B" w:rsidRPr="00604A9B">
              <w:rPr>
                <w:rFonts w:cs="Times New Roman"/>
                <w:color w:val="000000"/>
                <w:sz w:val="22"/>
              </w:rPr>
              <w:t>s(Net_ES)+ s(Mesh_ES) + s(Net_ES, Mesh_ES</w:t>
            </w:r>
            <w:r w:rsidR="49487AD3" w:rsidRPr="00604A9B">
              <w:rPr>
                <w:rFonts w:cs="Times New Roman"/>
                <w:color w:val="000000"/>
                <w:sz w:val="22"/>
              </w:rPr>
              <w:t xml:space="preserve"> ***</w:t>
            </w:r>
            <w:r w:rsidR="7D54144B" w:rsidRPr="00604A9B">
              <w:rPr>
                <w:rFonts w:cs="Times New Roman"/>
                <w:color w:val="000000"/>
                <w:sz w:val="22"/>
              </w:rPr>
              <w:t>)</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32F6B08" w:rsidP="00F908FF">
            <w:pPr>
              <w:jc w:val="left"/>
              <w:rPr>
                <w:rFonts w:cs="Times New Roman"/>
                <w:color w:val="000000"/>
                <w:sz w:val="22"/>
              </w:rPr>
            </w:pPr>
            <w:r w:rsidRPr="00604A9B">
              <w:rPr>
                <w:rFonts w:cs="Times New Roman"/>
                <w:color w:val="000000"/>
                <w:sz w:val="22"/>
              </w:rPr>
              <w:t>2894</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32F6B08" w:rsidP="00F908FF">
            <w:pPr>
              <w:jc w:val="left"/>
              <w:rPr>
                <w:rFonts w:cs="Times New Roman"/>
                <w:color w:val="000000"/>
                <w:sz w:val="22"/>
              </w:rPr>
            </w:pPr>
            <w:r w:rsidRPr="00604A9B">
              <w:rPr>
                <w:rFonts w:cs="Times New Roman"/>
                <w:color w:val="000000"/>
                <w:sz w:val="22"/>
              </w:rPr>
              <w:t>0.5</w:t>
            </w:r>
            <w:r w:rsidR="00A25DFE"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432F6B08" w:rsidP="00F908FF">
            <w:pPr>
              <w:jc w:val="left"/>
              <w:rPr>
                <w:rFonts w:cs="Times New Roman"/>
                <w:color w:val="000000"/>
                <w:sz w:val="22"/>
              </w:rPr>
            </w:pPr>
            <w:r w:rsidRPr="00604A9B">
              <w:rPr>
                <w:rFonts w:cs="Times New Roman"/>
                <w:color w:val="000000"/>
                <w:sz w:val="22"/>
              </w:rPr>
              <w:t>57.2%</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s(sal***)+s(abun)+s(time)+s(Irr)+Marine Region+Month</w:t>
            </w:r>
            <w:r w:rsidR="5DAE4EC1" w:rsidRPr="00604A9B">
              <w:rPr>
                <w:rFonts w:cs="Times New Roman"/>
                <w:color w:val="000000"/>
                <w:sz w:val="22"/>
              </w:rPr>
              <w:t>+s(Net_ES)+ s(Mesh_ES) + s(Net_ES, Mesh_ES</w:t>
            </w:r>
            <w:r w:rsidR="558AE6B9" w:rsidRPr="00604A9B">
              <w:rPr>
                <w:rFonts w:cs="Times New Roman"/>
                <w:color w:val="000000"/>
                <w:sz w:val="22"/>
              </w:rPr>
              <w:t xml:space="preserve"> ***</w:t>
            </w:r>
            <w:r w:rsidR="5DAE4EC1" w:rsidRPr="00604A9B">
              <w:rPr>
                <w:rFonts w:cs="Times New Roman"/>
                <w:color w:val="000000"/>
                <w:sz w:val="22"/>
              </w:rPr>
              <w:t>)</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67B64997" w:rsidP="00F908FF">
            <w:pPr>
              <w:jc w:val="left"/>
              <w:rPr>
                <w:rFonts w:cs="Times New Roman"/>
                <w:color w:val="000000"/>
                <w:sz w:val="22"/>
              </w:rPr>
            </w:pPr>
            <w:r w:rsidRPr="00604A9B">
              <w:rPr>
                <w:rFonts w:cs="Times New Roman"/>
                <w:color w:val="000000"/>
                <w:sz w:val="22"/>
              </w:rPr>
              <w:t>289</w:t>
            </w:r>
            <w:r w:rsidR="00A25DFE" w:rsidRPr="00604A9B">
              <w:rPr>
                <w:rFonts w:cs="Times New Roman"/>
                <w:color w:val="000000"/>
                <w:sz w:val="22"/>
              </w:rPr>
              <w:t>3</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D043583" w:rsidP="00F908FF">
            <w:pPr>
              <w:jc w:val="left"/>
              <w:rPr>
                <w:rFonts w:cs="Times New Roman"/>
                <w:sz w:val="22"/>
              </w:rPr>
            </w:pPr>
            <w:r w:rsidRPr="00604A9B">
              <w:rPr>
                <w:rFonts w:eastAsia="Lucida Console" w:cs="Times New Roman"/>
                <w:color w:val="000000"/>
                <w:sz w:val="19"/>
                <w:szCs w:val="19"/>
              </w:rPr>
              <w:t>0.5</w:t>
            </w:r>
            <w:r w:rsidR="00A25DFE" w:rsidRPr="00604A9B">
              <w:rPr>
                <w:rFonts w:eastAsia="Lucida Console" w:cs="Times New Roman"/>
                <w:color w:val="000000"/>
                <w:sz w:val="19"/>
                <w:szCs w:val="19"/>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3D043583" w:rsidP="00F908FF">
            <w:pPr>
              <w:jc w:val="left"/>
              <w:rPr>
                <w:rFonts w:cs="Times New Roman"/>
                <w:color w:val="000000"/>
                <w:sz w:val="22"/>
              </w:rPr>
            </w:pPr>
            <w:r w:rsidRPr="00604A9B">
              <w:rPr>
                <w:rFonts w:cs="Times New Roman"/>
                <w:color w:val="000000"/>
                <w:sz w:val="22"/>
              </w:rPr>
              <w:t>57.1%</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s(sal***)+s(abun)+s(time</w:t>
            </w:r>
            <w:r w:rsidR="0D6B0A01" w:rsidRPr="00604A9B">
              <w:rPr>
                <w:rFonts w:cs="Times New Roman"/>
                <w:color w:val="000000"/>
                <w:sz w:val="22"/>
                <w:vertAlign w:val="superscript"/>
              </w:rPr>
              <w:t>●</w:t>
            </w:r>
            <w:r w:rsidRPr="00604A9B">
              <w:rPr>
                <w:rFonts w:cs="Times New Roman"/>
                <w:color w:val="000000"/>
                <w:sz w:val="22"/>
              </w:rPr>
              <w:t>)+Marine Region+Month</w:t>
            </w:r>
            <w:r w:rsidR="5CDEADF3" w:rsidRPr="00604A9B">
              <w:rPr>
                <w:rFonts w:cs="Times New Roman"/>
                <w:color w:val="000000"/>
                <w:sz w:val="22"/>
              </w:rPr>
              <w:t>+ s(Net_ES)+ s(Mesh_ES) + s(Net_ES, Mesh_ES</w:t>
            </w:r>
            <w:r w:rsidR="005032F0" w:rsidRPr="00604A9B">
              <w:rPr>
                <w:rFonts w:cs="Times New Roman"/>
                <w:color w:val="000000"/>
                <w:sz w:val="22"/>
              </w:rPr>
              <w:t xml:space="preserve"> ***</w:t>
            </w:r>
            <w:r w:rsidR="5CDEADF3" w:rsidRPr="00604A9B">
              <w:rPr>
                <w:rFonts w:cs="Times New Roman"/>
                <w:color w:val="000000"/>
                <w:sz w:val="22"/>
              </w:rPr>
              <w:t>)</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3F87A4A" w:rsidP="00F908FF">
            <w:pPr>
              <w:jc w:val="left"/>
              <w:rPr>
                <w:rFonts w:cs="Times New Roman"/>
                <w:color w:val="000000"/>
                <w:sz w:val="22"/>
              </w:rPr>
            </w:pPr>
            <w:r w:rsidRPr="00604A9B">
              <w:rPr>
                <w:rFonts w:cs="Times New Roman"/>
                <w:color w:val="000000"/>
                <w:sz w:val="22"/>
              </w:rPr>
              <w:t>2891</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3F87A4A" w:rsidP="00F908FF">
            <w:pPr>
              <w:jc w:val="left"/>
              <w:rPr>
                <w:rFonts w:cs="Times New Roman"/>
                <w:color w:val="000000"/>
                <w:sz w:val="22"/>
              </w:rPr>
            </w:pPr>
            <w:r w:rsidRPr="00604A9B">
              <w:rPr>
                <w:rFonts w:cs="Times New Roman"/>
                <w:color w:val="000000"/>
                <w:sz w:val="22"/>
              </w:rPr>
              <w:t>0.5</w:t>
            </w:r>
            <w:r w:rsidR="00AA4151"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13F87A4A" w:rsidP="00F908FF">
            <w:pPr>
              <w:jc w:val="left"/>
              <w:rPr>
                <w:rFonts w:cs="Times New Roman"/>
                <w:color w:val="000000"/>
                <w:sz w:val="22"/>
              </w:rPr>
            </w:pPr>
            <w:r w:rsidRPr="00604A9B">
              <w:rPr>
                <w:rFonts w:cs="Times New Roman"/>
                <w:color w:val="000000"/>
                <w:sz w:val="22"/>
              </w:rPr>
              <w:t>56.9%</w:t>
            </w:r>
          </w:p>
        </w:tc>
      </w:tr>
      <w:tr w:rsidR="4236B709" w:rsidRPr="00604A9B" w:rsidTr="00604A9B">
        <w:trPr>
          <w:trHeight w:val="585"/>
        </w:trPr>
        <w:tc>
          <w:tcPr>
            <w:tcW w:w="5520" w:type="dxa"/>
            <w:tcBorders>
              <w:top w:val="single" w:sz="4" w:space="0" w:color="auto"/>
              <w:left w:val="single" w:sz="8"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s(sal***)+s(</w:t>
            </w:r>
            <w:r w:rsidR="2683DF36" w:rsidRPr="00604A9B">
              <w:rPr>
                <w:rFonts w:cs="Times New Roman"/>
                <w:color w:val="000000"/>
                <w:sz w:val="22"/>
              </w:rPr>
              <w:t>time</w:t>
            </w:r>
            <w:r w:rsidR="2683DF36" w:rsidRPr="00604A9B">
              <w:rPr>
                <w:rFonts w:cs="Times New Roman"/>
                <w:color w:val="000000"/>
                <w:sz w:val="22"/>
                <w:vertAlign w:val="superscript"/>
              </w:rPr>
              <w:t xml:space="preserve"> ●</w:t>
            </w:r>
            <w:r w:rsidR="2683DF36" w:rsidRPr="00604A9B">
              <w:rPr>
                <w:rFonts w:cs="Times New Roman"/>
                <w:color w:val="000000"/>
                <w:sz w:val="22"/>
              </w:rPr>
              <w:t xml:space="preserve">) </w:t>
            </w:r>
            <w:r w:rsidRPr="00604A9B">
              <w:rPr>
                <w:rFonts w:cs="Times New Roman"/>
                <w:color w:val="000000"/>
                <w:sz w:val="22"/>
              </w:rPr>
              <w:t>+Marine Region+Month</w:t>
            </w:r>
            <w:r w:rsidR="180FC63E" w:rsidRPr="00604A9B">
              <w:rPr>
                <w:rFonts w:cs="Times New Roman"/>
                <w:color w:val="000000"/>
                <w:sz w:val="22"/>
              </w:rPr>
              <w:t>+ s(Net_ES)+ s(Mesh_ES) + s(Net_ES, Mesh_ES</w:t>
            </w:r>
            <w:r w:rsidR="09E500B6" w:rsidRPr="00604A9B">
              <w:rPr>
                <w:rFonts w:cs="Times New Roman"/>
                <w:color w:val="000000"/>
                <w:sz w:val="22"/>
              </w:rPr>
              <w:t xml:space="preserve"> ***</w:t>
            </w:r>
            <w:r w:rsidR="180FC63E" w:rsidRPr="00604A9B">
              <w:rPr>
                <w:rFonts w:cs="Times New Roman"/>
                <w:color w:val="000000"/>
                <w:sz w:val="22"/>
              </w:rPr>
              <w:t>)</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40BBFACB" w:rsidP="00F908FF">
            <w:pPr>
              <w:jc w:val="left"/>
              <w:rPr>
                <w:rFonts w:cs="Times New Roman"/>
                <w:color w:val="000000"/>
                <w:sz w:val="22"/>
              </w:rPr>
            </w:pPr>
            <w:r w:rsidRPr="00604A9B">
              <w:rPr>
                <w:rFonts w:cs="Times New Roman"/>
                <w:color w:val="000000"/>
                <w:sz w:val="22"/>
              </w:rPr>
              <w:t>28</w:t>
            </w:r>
            <w:r w:rsidR="00F73E18" w:rsidRPr="00604A9B">
              <w:rPr>
                <w:rFonts w:cs="Times New Roman"/>
                <w:color w:val="000000"/>
                <w:sz w:val="22"/>
              </w:rPr>
              <w:t>90</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40BBFACB" w:rsidP="00F908FF">
            <w:pPr>
              <w:jc w:val="left"/>
              <w:rPr>
                <w:rFonts w:cs="Times New Roman"/>
                <w:color w:val="000000"/>
                <w:sz w:val="22"/>
              </w:rPr>
            </w:pPr>
            <w:r w:rsidRPr="00604A9B">
              <w:rPr>
                <w:rFonts w:cs="Times New Roman"/>
                <w:color w:val="000000"/>
                <w:sz w:val="22"/>
              </w:rPr>
              <w:t>0.5</w:t>
            </w:r>
            <w:r w:rsidR="00F73E18"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shd w:val="clear" w:color="auto" w:fill="E7E6E6"/>
            <w:tcMar>
              <w:top w:w="15" w:type="dxa"/>
              <w:left w:w="15" w:type="dxa"/>
              <w:right w:w="15" w:type="dxa"/>
            </w:tcMar>
            <w:vAlign w:val="bottom"/>
          </w:tcPr>
          <w:p w:rsidR="4236B709" w:rsidRPr="00604A9B" w:rsidRDefault="40BBFACB" w:rsidP="00F908FF">
            <w:pPr>
              <w:jc w:val="left"/>
              <w:rPr>
                <w:rFonts w:cs="Times New Roman"/>
                <w:color w:val="000000"/>
                <w:sz w:val="22"/>
              </w:rPr>
            </w:pPr>
            <w:r w:rsidRPr="00604A9B">
              <w:rPr>
                <w:rFonts w:cs="Times New Roman"/>
                <w:color w:val="000000"/>
                <w:sz w:val="22"/>
              </w:rPr>
              <w:t>56.9%</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s(sal***)+Marine Region+Month</w:t>
            </w:r>
            <w:r w:rsidR="4D630A35"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6D2FC928" w:rsidP="00F908FF">
            <w:pPr>
              <w:jc w:val="left"/>
              <w:rPr>
                <w:rFonts w:cs="Times New Roman"/>
                <w:color w:val="000000"/>
                <w:sz w:val="22"/>
              </w:rPr>
            </w:pPr>
            <w:r w:rsidRPr="00604A9B">
              <w:rPr>
                <w:rFonts w:cs="Times New Roman"/>
                <w:color w:val="000000"/>
                <w:sz w:val="22"/>
              </w:rPr>
              <w:t>2892</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6D2FC928" w:rsidP="00F908FF">
            <w:pPr>
              <w:jc w:val="left"/>
              <w:rPr>
                <w:rFonts w:cs="Times New Roman"/>
                <w:color w:val="000000"/>
                <w:sz w:val="22"/>
              </w:rPr>
            </w:pPr>
            <w:r w:rsidRPr="00604A9B">
              <w:rPr>
                <w:rFonts w:cs="Times New Roman"/>
                <w:color w:val="000000"/>
                <w:sz w:val="22"/>
              </w:rPr>
              <w:t>0.5</w:t>
            </w:r>
            <w:r w:rsidR="00F73E18"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6D2FC928" w:rsidP="00F908FF">
            <w:pPr>
              <w:jc w:val="left"/>
              <w:rPr>
                <w:rFonts w:cs="Times New Roman"/>
                <w:color w:val="000000"/>
                <w:sz w:val="22"/>
              </w:rPr>
            </w:pPr>
            <w:r w:rsidRPr="00604A9B">
              <w:rPr>
                <w:rFonts w:cs="Times New Roman"/>
                <w:color w:val="000000"/>
                <w:sz w:val="22"/>
              </w:rPr>
              <w:t>56.1%</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ES~s(Temp***)+Marine Region+Month</w:t>
            </w:r>
            <w:r w:rsidR="38763355"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6293DB2" w:rsidP="00F908FF">
            <w:pPr>
              <w:jc w:val="left"/>
              <w:rPr>
                <w:rFonts w:cs="Times New Roman"/>
                <w:color w:val="000000"/>
                <w:sz w:val="22"/>
              </w:rPr>
            </w:pPr>
            <w:r w:rsidRPr="00604A9B">
              <w:rPr>
                <w:rFonts w:cs="Times New Roman"/>
                <w:color w:val="000000"/>
                <w:sz w:val="22"/>
              </w:rPr>
              <w:t>2907</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6293DB2" w:rsidP="00F908FF">
            <w:pPr>
              <w:jc w:val="left"/>
              <w:rPr>
                <w:rFonts w:cs="Times New Roman"/>
                <w:color w:val="000000"/>
                <w:sz w:val="22"/>
              </w:rPr>
            </w:pPr>
            <w:r w:rsidRPr="00604A9B">
              <w:rPr>
                <w:rFonts w:cs="Times New Roman"/>
                <w:color w:val="000000"/>
                <w:sz w:val="22"/>
              </w:rPr>
              <w:t>0.5</w:t>
            </w:r>
            <w:r w:rsidR="00F73E18" w:rsidRPr="00604A9B">
              <w:rPr>
                <w:rFonts w:cs="Times New Roman"/>
                <w:color w:val="000000"/>
                <w:sz w:val="22"/>
              </w:rPr>
              <w:t>1</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26293DB2" w:rsidP="00F908FF">
            <w:pPr>
              <w:jc w:val="left"/>
              <w:rPr>
                <w:rFonts w:cs="Times New Roman"/>
                <w:color w:val="000000"/>
                <w:sz w:val="22"/>
              </w:rPr>
            </w:pPr>
            <w:r w:rsidRPr="00604A9B">
              <w:rPr>
                <w:rFonts w:cs="Times New Roman"/>
                <w:color w:val="000000"/>
                <w:sz w:val="22"/>
              </w:rPr>
              <w:t>53.4%</w:t>
            </w:r>
          </w:p>
        </w:tc>
      </w:tr>
      <w:tr w:rsidR="4236B709" w:rsidRPr="00604A9B" w:rsidTr="43FF2009">
        <w:trPr>
          <w:trHeight w:val="300"/>
        </w:trPr>
        <w:tc>
          <w:tcPr>
            <w:tcW w:w="552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CIV</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1845"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r>
      <w:tr w:rsidR="4236B709" w:rsidRPr="00604A9B" w:rsidTr="43FF2009">
        <w:trPr>
          <w:trHeight w:val="585"/>
        </w:trPr>
        <w:tc>
          <w:tcPr>
            <w:tcW w:w="552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lastRenderedPageBreak/>
              <w:t>WMD_CIV~s(Temp***)+s(sal**</w:t>
            </w:r>
            <w:r w:rsidR="7BD88634" w:rsidRPr="00604A9B">
              <w:rPr>
                <w:rFonts w:cs="Times New Roman"/>
                <w:color w:val="000000"/>
                <w:sz w:val="22"/>
              </w:rPr>
              <w:t>*</w:t>
            </w:r>
            <w:r w:rsidRPr="00604A9B">
              <w:rPr>
                <w:rFonts w:cs="Times New Roman"/>
                <w:color w:val="000000"/>
                <w:sz w:val="22"/>
              </w:rPr>
              <w:t>)+s(Chlsat*)+s(time*)+</w:t>
            </w:r>
            <w:r w:rsidR="2B1A0CFB" w:rsidRPr="00604A9B">
              <w:rPr>
                <w:rFonts w:cs="Times New Roman"/>
                <w:color w:val="000000"/>
                <w:sz w:val="22"/>
              </w:rPr>
              <w:t xml:space="preserve"> s(abun</w:t>
            </w:r>
            <w:r w:rsidR="2B1A0CFB" w:rsidRPr="00604A9B">
              <w:rPr>
                <w:rFonts w:cs="Times New Roman"/>
                <w:color w:val="000000"/>
                <w:sz w:val="22"/>
                <w:vertAlign w:val="superscript"/>
              </w:rPr>
              <w:t>●</w:t>
            </w:r>
            <w:r w:rsidR="2B1A0CFB" w:rsidRPr="00604A9B">
              <w:rPr>
                <w:rFonts w:cs="Times New Roman"/>
                <w:color w:val="000000"/>
                <w:sz w:val="22"/>
              </w:rPr>
              <w:t xml:space="preserve">) </w:t>
            </w:r>
            <w:r w:rsidRPr="00604A9B">
              <w:rPr>
                <w:rFonts w:cs="Times New Roman"/>
                <w:color w:val="000000"/>
                <w:sz w:val="22"/>
              </w:rPr>
              <w:t>+s(</w:t>
            </w:r>
            <w:r w:rsidR="003E5C51" w:rsidRPr="00604A9B">
              <w:rPr>
                <w:rFonts w:cs="Times New Roman"/>
                <w:color w:val="000000"/>
                <w:sz w:val="22"/>
              </w:rPr>
              <w:t>C</w:t>
            </w:r>
            <w:r w:rsidRPr="00604A9B">
              <w:rPr>
                <w:rFonts w:cs="Times New Roman"/>
                <w:color w:val="000000"/>
                <w:sz w:val="22"/>
              </w:rPr>
              <w:t>hl_peak_days)+s(Irr)+Marine Region+Month</w:t>
            </w:r>
            <w:r w:rsidR="0ECFE2F4" w:rsidRPr="00604A9B">
              <w:rPr>
                <w:rFonts w:cs="Times New Roman"/>
                <w:color w:val="000000"/>
                <w:sz w:val="22"/>
              </w:rPr>
              <w:t xml:space="preserve"> + s(Net_ES)+ s(Mesh_ES) + s(Net_ES, Mesh_ES ***)</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9C3E2CD" w:rsidP="00F908FF">
            <w:pPr>
              <w:jc w:val="left"/>
              <w:rPr>
                <w:rFonts w:cs="Times New Roman"/>
                <w:color w:val="000000"/>
                <w:sz w:val="22"/>
              </w:rPr>
            </w:pPr>
            <w:r w:rsidRPr="00604A9B">
              <w:rPr>
                <w:rFonts w:cs="Times New Roman"/>
                <w:color w:val="000000"/>
                <w:sz w:val="22"/>
              </w:rPr>
              <w:t>3018</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9C3E2CD" w:rsidP="00F908FF">
            <w:pPr>
              <w:jc w:val="left"/>
              <w:rPr>
                <w:rFonts w:cs="Times New Roman"/>
                <w:color w:val="000000"/>
                <w:sz w:val="22"/>
              </w:rPr>
            </w:pPr>
            <w:r w:rsidRPr="00604A9B">
              <w:rPr>
                <w:rFonts w:cs="Times New Roman"/>
                <w:color w:val="000000"/>
                <w:sz w:val="22"/>
              </w:rPr>
              <w:t>0.5</w:t>
            </w:r>
            <w:r w:rsidR="00D65D13" w:rsidRPr="00604A9B">
              <w:rPr>
                <w:rFonts w:cs="Times New Roman"/>
                <w:color w:val="000000"/>
                <w:sz w:val="22"/>
              </w:rPr>
              <w:t>5</w:t>
            </w:r>
          </w:p>
        </w:tc>
        <w:tc>
          <w:tcPr>
            <w:tcW w:w="1845"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59C3E2CD" w:rsidP="00F908FF">
            <w:pPr>
              <w:jc w:val="left"/>
              <w:rPr>
                <w:rFonts w:cs="Times New Roman"/>
                <w:color w:val="000000"/>
                <w:sz w:val="22"/>
              </w:rPr>
            </w:pPr>
            <w:r w:rsidRPr="00604A9B">
              <w:rPr>
                <w:rFonts w:cs="Times New Roman"/>
                <w:color w:val="000000"/>
                <w:sz w:val="22"/>
              </w:rPr>
              <w:t>58.7%</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s(sal**</w:t>
            </w:r>
            <w:r w:rsidR="3D1C8669" w:rsidRPr="00604A9B">
              <w:rPr>
                <w:rFonts w:cs="Times New Roman"/>
                <w:color w:val="000000"/>
                <w:sz w:val="22"/>
              </w:rPr>
              <w:t>*</w:t>
            </w:r>
            <w:r w:rsidRPr="00604A9B">
              <w:rPr>
                <w:rFonts w:cs="Times New Roman"/>
                <w:color w:val="000000"/>
                <w:sz w:val="22"/>
              </w:rPr>
              <w:t>)+s(Chlsat*)+s(time</w:t>
            </w:r>
            <w:r w:rsidR="376C0269" w:rsidRPr="00604A9B">
              <w:rPr>
                <w:rFonts w:cs="Times New Roman"/>
                <w:color w:val="000000"/>
                <w:sz w:val="22"/>
              </w:rPr>
              <w:t>*</w:t>
            </w:r>
            <w:r w:rsidRPr="00604A9B">
              <w:rPr>
                <w:rFonts w:cs="Times New Roman"/>
                <w:color w:val="000000"/>
                <w:sz w:val="22"/>
              </w:rPr>
              <w:t>*)+</w:t>
            </w:r>
            <w:r w:rsidR="4AED7A0E" w:rsidRPr="00604A9B">
              <w:rPr>
                <w:rFonts w:cs="Times New Roman"/>
                <w:color w:val="000000"/>
                <w:sz w:val="22"/>
              </w:rPr>
              <w:t xml:space="preserve"> </w:t>
            </w:r>
            <w:r w:rsidR="523A7903" w:rsidRPr="00604A9B">
              <w:rPr>
                <w:rFonts w:cs="Times New Roman"/>
                <w:color w:val="000000"/>
                <w:sz w:val="22"/>
              </w:rPr>
              <w:t xml:space="preserve">s(abun●) </w:t>
            </w:r>
            <w:r w:rsidRPr="00604A9B">
              <w:rPr>
                <w:rFonts w:cs="Times New Roman"/>
                <w:color w:val="000000"/>
                <w:sz w:val="22"/>
              </w:rPr>
              <w:t>+s(</w:t>
            </w:r>
            <w:r w:rsidR="003E5C51" w:rsidRPr="00604A9B">
              <w:rPr>
                <w:rFonts w:cs="Times New Roman"/>
                <w:color w:val="000000"/>
                <w:sz w:val="22"/>
              </w:rPr>
              <w:t>C</w:t>
            </w:r>
            <w:r w:rsidRPr="00604A9B">
              <w:rPr>
                <w:rFonts w:cs="Times New Roman"/>
                <w:color w:val="000000"/>
                <w:sz w:val="22"/>
              </w:rPr>
              <w:t>hl_peak_days)+Marine Region+Month</w:t>
            </w:r>
            <w:r w:rsidR="45C437ED"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5C437ED" w:rsidP="00F908FF">
            <w:pPr>
              <w:jc w:val="left"/>
              <w:rPr>
                <w:rFonts w:cs="Times New Roman"/>
              </w:rPr>
            </w:pPr>
            <w:r w:rsidRPr="00604A9B">
              <w:rPr>
                <w:rFonts w:cs="Times New Roman"/>
                <w:color w:val="000000"/>
                <w:sz w:val="22"/>
              </w:rPr>
              <w:t>3016</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5C437ED" w:rsidP="00F908FF">
            <w:pPr>
              <w:jc w:val="left"/>
              <w:rPr>
                <w:rFonts w:cs="Times New Roman"/>
                <w:color w:val="000000"/>
                <w:sz w:val="22"/>
              </w:rPr>
            </w:pPr>
            <w:r w:rsidRPr="00604A9B">
              <w:rPr>
                <w:rFonts w:cs="Times New Roman"/>
                <w:color w:val="000000"/>
                <w:sz w:val="22"/>
              </w:rPr>
              <w:t>0.5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45C437ED" w:rsidP="00F908FF">
            <w:pPr>
              <w:jc w:val="left"/>
              <w:rPr>
                <w:rFonts w:cs="Times New Roman"/>
                <w:color w:val="000000"/>
                <w:sz w:val="22"/>
              </w:rPr>
            </w:pPr>
            <w:r w:rsidRPr="00604A9B">
              <w:rPr>
                <w:rFonts w:cs="Times New Roman"/>
                <w:color w:val="000000"/>
                <w:sz w:val="22"/>
              </w:rPr>
              <w:t>58.7%</w:t>
            </w:r>
          </w:p>
        </w:tc>
      </w:tr>
      <w:tr w:rsidR="4236B709" w:rsidRPr="00604A9B" w:rsidTr="00604A9B">
        <w:trPr>
          <w:trHeight w:val="585"/>
        </w:trPr>
        <w:tc>
          <w:tcPr>
            <w:tcW w:w="5520" w:type="dxa"/>
            <w:tcBorders>
              <w:top w:val="single" w:sz="4" w:space="0" w:color="auto"/>
              <w:left w:val="single" w:sz="8"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s(sal**</w:t>
            </w:r>
            <w:r w:rsidR="627D05A3" w:rsidRPr="00604A9B">
              <w:rPr>
                <w:rFonts w:cs="Times New Roman"/>
                <w:color w:val="000000"/>
                <w:sz w:val="22"/>
              </w:rPr>
              <w:t>*</w:t>
            </w:r>
            <w:r w:rsidRPr="00604A9B">
              <w:rPr>
                <w:rFonts w:cs="Times New Roman"/>
                <w:color w:val="000000"/>
                <w:sz w:val="22"/>
              </w:rPr>
              <w:t>)+s(Chlsat*)+s(time*</w:t>
            </w:r>
            <w:r w:rsidR="0D6F2155" w:rsidRPr="00604A9B">
              <w:rPr>
                <w:rFonts w:cs="Times New Roman"/>
                <w:color w:val="000000"/>
                <w:sz w:val="22"/>
              </w:rPr>
              <w:t>*</w:t>
            </w:r>
            <w:r w:rsidRPr="00604A9B">
              <w:rPr>
                <w:rFonts w:cs="Times New Roman"/>
                <w:color w:val="000000"/>
                <w:sz w:val="22"/>
              </w:rPr>
              <w:t>)+</w:t>
            </w:r>
            <w:r w:rsidR="2ADB16E9" w:rsidRPr="00604A9B">
              <w:rPr>
                <w:rFonts w:cs="Times New Roman"/>
                <w:color w:val="000000"/>
                <w:sz w:val="22"/>
              </w:rPr>
              <w:t xml:space="preserve"> s(abun●) </w:t>
            </w:r>
            <w:r w:rsidRPr="00604A9B">
              <w:rPr>
                <w:rFonts w:cs="Times New Roman"/>
                <w:color w:val="000000"/>
                <w:sz w:val="22"/>
              </w:rPr>
              <w:t>+Marine Region+Month</w:t>
            </w:r>
            <w:r w:rsidR="46986023" w:rsidRPr="00604A9B">
              <w:rPr>
                <w:rFonts w:cs="Times New Roman"/>
                <w:color w:val="000000"/>
                <w:sz w:val="22"/>
              </w:rPr>
              <w:t>+ s(Net_ES)+ s(Mesh_ES) + s(Net_ES, Mesh_ES ***)</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3E365024" w:rsidP="00F908FF">
            <w:pPr>
              <w:jc w:val="left"/>
              <w:rPr>
                <w:rFonts w:cs="Times New Roman"/>
                <w:color w:val="000000"/>
                <w:sz w:val="22"/>
              </w:rPr>
            </w:pPr>
            <w:r w:rsidRPr="00604A9B">
              <w:rPr>
                <w:rFonts w:cs="Times New Roman"/>
                <w:color w:val="000000"/>
                <w:sz w:val="22"/>
              </w:rPr>
              <w:t>301</w:t>
            </w:r>
            <w:r w:rsidR="00373D6B" w:rsidRPr="00604A9B">
              <w:rPr>
                <w:rFonts w:cs="Times New Roman"/>
                <w:color w:val="000000"/>
                <w:sz w:val="22"/>
              </w:rPr>
              <w:t>5</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3E365024" w:rsidP="00F908FF">
            <w:pPr>
              <w:jc w:val="left"/>
              <w:rPr>
                <w:rFonts w:cs="Times New Roman"/>
                <w:color w:val="000000"/>
                <w:sz w:val="22"/>
              </w:rPr>
            </w:pPr>
            <w:r w:rsidRPr="00604A9B">
              <w:rPr>
                <w:rFonts w:cs="Times New Roman"/>
                <w:color w:val="000000"/>
                <w:sz w:val="22"/>
              </w:rPr>
              <w:t>0.55</w:t>
            </w:r>
          </w:p>
        </w:tc>
        <w:tc>
          <w:tcPr>
            <w:tcW w:w="1845" w:type="dxa"/>
            <w:tcBorders>
              <w:top w:val="single" w:sz="4" w:space="0" w:color="auto"/>
              <w:left w:val="single" w:sz="4" w:space="0" w:color="auto"/>
              <w:bottom w:val="single" w:sz="4" w:space="0" w:color="auto"/>
              <w:right w:val="single" w:sz="8" w:space="0" w:color="auto"/>
            </w:tcBorders>
            <w:shd w:val="clear" w:color="auto" w:fill="E7E6E6"/>
            <w:tcMar>
              <w:top w:w="15" w:type="dxa"/>
              <w:left w:w="15" w:type="dxa"/>
              <w:right w:w="15" w:type="dxa"/>
            </w:tcMar>
            <w:vAlign w:val="bottom"/>
          </w:tcPr>
          <w:p w:rsidR="4236B709" w:rsidRPr="00604A9B" w:rsidRDefault="3E365024" w:rsidP="00F908FF">
            <w:pPr>
              <w:jc w:val="left"/>
              <w:rPr>
                <w:rFonts w:cs="Times New Roman"/>
                <w:color w:val="000000"/>
                <w:sz w:val="22"/>
              </w:rPr>
            </w:pPr>
            <w:r w:rsidRPr="00604A9B">
              <w:rPr>
                <w:rFonts w:cs="Times New Roman"/>
                <w:color w:val="000000"/>
                <w:sz w:val="22"/>
              </w:rPr>
              <w:t>58.4%</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s(sal**</w:t>
            </w:r>
            <w:r w:rsidR="796926E0" w:rsidRPr="00604A9B">
              <w:rPr>
                <w:rFonts w:cs="Times New Roman"/>
                <w:color w:val="000000"/>
                <w:sz w:val="22"/>
              </w:rPr>
              <w:t>*</w:t>
            </w:r>
            <w:r w:rsidRPr="00604A9B">
              <w:rPr>
                <w:rFonts w:cs="Times New Roman"/>
                <w:color w:val="000000"/>
                <w:sz w:val="22"/>
              </w:rPr>
              <w:t>)+s(Chlsat</w:t>
            </w:r>
            <w:r w:rsidR="42EF742F" w:rsidRPr="00604A9B">
              <w:rPr>
                <w:rFonts w:cs="Times New Roman"/>
                <w:color w:val="000000"/>
                <w:sz w:val="22"/>
              </w:rPr>
              <w:t>●</w:t>
            </w:r>
            <w:r w:rsidRPr="00604A9B">
              <w:rPr>
                <w:rFonts w:cs="Times New Roman"/>
                <w:color w:val="000000"/>
                <w:sz w:val="22"/>
              </w:rPr>
              <w:t>)+s(</w:t>
            </w:r>
            <w:r w:rsidR="33F14BE8" w:rsidRPr="00604A9B">
              <w:rPr>
                <w:rFonts w:cs="Times New Roman"/>
                <w:color w:val="000000"/>
                <w:sz w:val="22"/>
              </w:rPr>
              <w:t>time</w:t>
            </w:r>
            <w:r w:rsidRPr="00604A9B">
              <w:rPr>
                <w:rFonts w:cs="Times New Roman"/>
                <w:color w:val="000000"/>
                <w:sz w:val="22"/>
              </w:rPr>
              <w:t>*)+Marine Region+Month</w:t>
            </w:r>
            <w:r w:rsidR="1B9264AD"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59C1B3A" w:rsidP="00F908FF">
            <w:pPr>
              <w:jc w:val="left"/>
              <w:rPr>
                <w:rFonts w:cs="Times New Roman"/>
                <w:color w:val="000000"/>
                <w:sz w:val="22"/>
              </w:rPr>
            </w:pPr>
            <w:r w:rsidRPr="00604A9B">
              <w:rPr>
                <w:rFonts w:cs="Times New Roman"/>
                <w:color w:val="000000"/>
                <w:sz w:val="22"/>
              </w:rPr>
              <w:t>301</w:t>
            </w:r>
            <w:r w:rsidR="00A049FF" w:rsidRPr="00604A9B">
              <w:rPr>
                <w:rFonts w:cs="Times New Roman"/>
                <w:color w:val="000000"/>
                <w:sz w:val="22"/>
              </w:rPr>
              <w:t>7</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59C1B3A" w:rsidP="00F908FF">
            <w:pPr>
              <w:jc w:val="left"/>
              <w:rPr>
                <w:rFonts w:cs="Times New Roman"/>
                <w:color w:val="000000"/>
                <w:sz w:val="22"/>
              </w:rPr>
            </w:pPr>
            <w:r w:rsidRPr="00604A9B">
              <w:rPr>
                <w:rFonts w:cs="Times New Roman"/>
                <w:color w:val="000000"/>
                <w:sz w:val="22"/>
              </w:rPr>
              <w:t>0.5</w:t>
            </w:r>
            <w:r w:rsidR="00A049FF" w:rsidRPr="00604A9B">
              <w:rPr>
                <w:rFonts w:cs="Times New Roman"/>
                <w:color w:val="000000"/>
                <w:sz w:val="22"/>
              </w:rPr>
              <w:t>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059C1B3A" w:rsidP="00F908FF">
            <w:pPr>
              <w:jc w:val="left"/>
              <w:rPr>
                <w:rFonts w:cs="Times New Roman"/>
              </w:rPr>
            </w:pPr>
            <w:r w:rsidRPr="00604A9B">
              <w:rPr>
                <w:rFonts w:cs="Times New Roman"/>
                <w:color w:val="000000"/>
                <w:sz w:val="22"/>
              </w:rPr>
              <w:t>57.9%</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s(sal***)+s(</w:t>
            </w:r>
            <w:r w:rsidR="3A25CBAF" w:rsidRPr="00604A9B">
              <w:rPr>
                <w:rFonts w:cs="Times New Roman"/>
                <w:color w:val="000000"/>
                <w:sz w:val="22"/>
              </w:rPr>
              <w:t>time</w:t>
            </w:r>
            <w:r w:rsidRPr="00604A9B">
              <w:rPr>
                <w:rFonts w:cs="Times New Roman"/>
                <w:color w:val="000000"/>
                <w:sz w:val="22"/>
              </w:rPr>
              <w:t>*)+Marine Region+Month</w:t>
            </w:r>
            <w:r w:rsidR="36C04054"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2CFDBC2" w:rsidP="00F908FF">
            <w:pPr>
              <w:jc w:val="left"/>
              <w:rPr>
                <w:rFonts w:cs="Times New Roman"/>
                <w:color w:val="000000"/>
                <w:sz w:val="22"/>
              </w:rPr>
            </w:pPr>
            <w:r w:rsidRPr="00604A9B">
              <w:rPr>
                <w:rFonts w:cs="Times New Roman"/>
                <w:color w:val="000000"/>
                <w:sz w:val="22"/>
              </w:rPr>
              <w:t>3018</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02B7577" w:rsidP="00F908FF">
            <w:pPr>
              <w:jc w:val="left"/>
              <w:rPr>
                <w:rFonts w:cs="Times New Roman"/>
                <w:color w:val="000000"/>
                <w:sz w:val="22"/>
              </w:rPr>
            </w:pPr>
            <w:r w:rsidRPr="00604A9B">
              <w:rPr>
                <w:rFonts w:cs="Times New Roman"/>
                <w:color w:val="000000"/>
                <w:sz w:val="22"/>
              </w:rPr>
              <w:t>0.5</w:t>
            </w:r>
            <w:r w:rsidR="69AD37E6"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69AD37E6" w:rsidP="00F908FF">
            <w:pPr>
              <w:jc w:val="left"/>
              <w:rPr>
                <w:rFonts w:eastAsia="Lucida Console" w:cs="Times New Roman"/>
                <w:color w:val="000000"/>
                <w:sz w:val="19"/>
                <w:szCs w:val="19"/>
              </w:rPr>
            </w:pPr>
            <w:r w:rsidRPr="00604A9B">
              <w:rPr>
                <w:rFonts w:eastAsia="Lucida Console" w:cs="Times New Roman"/>
                <w:color w:val="000000"/>
                <w:sz w:val="19"/>
                <w:szCs w:val="19"/>
              </w:rPr>
              <w:t>57.5%</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s(sal***)+Marine Region+Month</w:t>
            </w:r>
            <w:r w:rsidR="1505378E"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3ABA9F5" w:rsidP="00F908FF">
            <w:pPr>
              <w:jc w:val="left"/>
              <w:rPr>
                <w:rFonts w:cs="Times New Roman"/>
                <w:color w:val="000000"/>
                <w:sz w:val="22"/>
              </w:rPr>
            </w:pPr>
            <w:r w:rsidRPr="00604A9B">
              <w:rPr>
                <w:rFonts w:cs="Times New Roman"/>
                <w:color w:val="000000"/>
                <w:sz w:val="22"/>
              </w:rPr>
              <w:t>302</w:t>
            </w:r>
            <w:r w:rsidR="00A049FF" w:rsidRPr="00604A9B">
              <w:rPr>
                <w:rFonts w:cs="Times New Roman"/>
                <w:color w:val="000000"/>
                <w:sz w:val="22"/>
              </w:rPr>
              <w:t>3</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3ABA9F5" w:rsidP="00F908FF">
            <w:pPr>
              <w:jc w:val="left"/>
              <w:rPr>
                <w:rFonts w:cs="Times New Roman"/>
                <w:color w:val="000000"/>
                <w:sz w:val="22"/>
              </w:rPr>
            </w:pPr>
            <w:r w:rsidRPr="00604A9B">
              <w:rPr>
                <w:rFonts w:cs="Times New Roman"/>
                <w:color w:val="000000"/>
                <w:sz w:val="22"/>
              </w:rPr>
              <w:t>0.53</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03ABA9F5" w:rsidP="00F908FF">
            <w:pPr>
              <w:jc w:val="left"/>
              <w:rPr>
                <w:rFonts w:cs="Times New Roman"/>
                <w:color w:val="000000"/>
                <w:sz w:val="22"/>
              </w:rPr>
            </w:pPr>
            <w:r w:rsidRPr="00604A9B">
              <w:rPr>
                <w:rFonts w:cs="Times New Roman"/>
                <w:color w:val="000000"/>
                <w:sz w:val="22"/>
              </w:rPr>
              <w:t>56.3%</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IV~s(Temp***)+Marine Region+Month</w:t>
            </w:r>
            <w:r w:rsidR="686A3F00" w:rsidRPr="00604A9B">
              <w:rPr>
                <w:rFonts w:cs="Times New Roman"/>
                <w:color w:val="000000"/>
                <w:sz w:val="22"/>
              </w:rPr>
              <w:t xml:space="preserve"> + s(Net_ES)+ s(Mesh_ES)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78A7176" w:rsidP="00F908FF">
            <w:pPr>
              <w:jc w:val="left"/>
              <w:rPr>
                <w:rFonts w:cs="Times New Roman"/>
                <w:color w:val="000000"/>
                <w:sz w:val="22"/>
              </w:rPr>
            </w:pPr>
            <w:r w:rsidRPr="00604A9B">
              <w:rPr>
                <w:rFonts w:cs="Times New Roman"/>
                <w:color w:val="000000"/>
                <w:sz w:val="22"/>
              </w:rPr>
              <w:t>305</w:t>
            </w:r>
            <w:r w:rsidR="00A049FF" w:rsidRPr="00604A9B">
              <w:rPr>
                <w:rFonts w:cs="Times New Roman"/>
                <w:color w:val="000000"/>
                <w:sz w:val="22"/>
              </w:rPr>
              <w:t>8</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78A7176" w:rsidP="00F908FF">
            <w:pPr>
              <w:jc w:val="left"/>
              <w:rPr>
                <w:rFonts w:cs="Times New Roman"/>
                <w:color w:val="000000"/>
                <w:sz w:val="22"/>
              </w:rPr>
            </w:pPr>
            <w:r w:rsidRPr="00604A9B">
              <w:rPr>
                <w:rFonts w:cs="Times New Roman"/>
                <w:color w:val="000000"/>
                <w:sz w:val="22"/>
              </w:rPr>
              <w:t>0.4</w:t>
            </w:r>
            <w:r w:rsidR="00A049FF" w:rsidRPr="00604A9B">
              <w:rPr>
                <w:rFonts w:cs="Times New Roman"/>
                <w:color w:val="000000"/>
                <w:sz w:val="22"/>
              </w:rPr>
              <w:t>8</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778A7176" w:rsidP="00F908FF">
            <w:pPr>
              <w:jc w:val="left"/>
              <w:rPr>
                <w:rFonts w:cs="Times New Roman"/>
                <w:color w:val="000000"/>
                <w:sz w:val="22"/>
              </w:rPr>
            </w:pPr>
            <w:r w:rsidRPr="00604A9B">
              <w:rPr>
                <w:rFonts w:cs="Times New Roman"/>
                <w:color w:val="000000"/>
                <w:sz w:val="22"/>
              </w:rPr>
              <w:t>50.5%</w:t>
            </w:r>
          </w:p>
        </w:tc>
      </w:tr>
      <w:tr w:rsidR="4236B709" w:rsidRPr="00604A9B" w:rsidTr="43FF2009">
        <w:trPr>
          <w:trHeight w:val="300"/>
        </w:trPr>
        <w:tc>
          <w:tcPr>
            <w:tcW w:w="552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CV</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1845"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r>
      <w:tr w:rsidR="4236B709" w:rsidRPr="00604A9B" w:rsidTr="43FF2009">
        <w:trPr>
          <w:trHeight w:val="660"/>
        </w:trPr>
        <w:tc>
          <w:tcPr>
            <w:tcW w:w="552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Temp</w:t>
            </w:r>
            <w:r w:rsidR="66929C13" w:rsidRPr="00604A9B">
              <w:rPr>
                <w:rFonts w:cs="Times New Roman"/>
                <w:color w:val="000000"/>
                <w:sz w:val="22"/>
              </w:rPr>
              <w:t>●</w:t>
            </w:r>
            <w:r w:rsidRPr="00604A9B">
              <w:rPr>
                <w:rFonts w:cs="Times New Roman"/>
                <w:color w:val="000000"/>
                <w:sz w:val="22"/>
              </w:rPr>
              <w:t>)+s(sal***)+s(Chlsat)+s(time</w:t>
            </w:r>
            <w:r w:rsidR="3C716968" w:rsidRPr="00604A9B">
              <w:rPr>
                <w:rFonts w:cs="Times New Roman"/>
                <w:color w:val="000000"/>
                <w:sz w:val="22"/>
              </w:rPr>
              <w:t>*</w:t>
            </w:r>
            <w:r w:rsidRPr="00604A9B">
              <w:rPr>
                <w:rFonts w:cs="Times New Roman"/>
                <w:color w:val="000000"/>
                <w:sz w:val="22"/>
              </w:rPr>
              <w:t>)+s(abun)+s(</w:t>
            </w:r>
            <w:r w:rsidR="003E5C51" w:rsidRPr="00604A9B">
              <w:rPr>
                <w:rFonts w:cs="Times New Roman"/>
                <w:color w:val="000000"/>
                <w:sz w:val="22"/>
              </w:rPr>
              <w:t>C</w:t>
            </w:r>
            <w:r w:rsidRPr="00604A9B">
              <w:rPr>
                <w:rFonts w:cs="Times New Roman"/>
                <w:color w:val="000000"/>
                <w:sz w:val="22"/>
              </w:rPr>
              <w:t>hl_peak_days)+s(Irr)+Marine Region+Month</w:t>
            </w:r>
            <w:r w:rsidR="27D06947" w:rsidRPr="00604A9B">
              <w:rPr>
                <w:rFonts w:cs="Times New Roman"/>
                <w:color w:val="000000"/>
                <w:sz w:val="22"/>
              </w:rPr>
              <w:t xml:space="preserve"> + s(Net_ES</w:t>
            </w:r>
            <w:r w:rsidR="6F2CD3B4" w:rsidRPr="00604A9B">
              <w:rPr>
                <w:rFonts w:cs="Times New Roman"/>
                <w:color w:val="000000"/>
                <w:sz w:val="22"/>
              </w:rPr>
              <w:t>***</w:t>
            </w:r>
            <w:r w:rsidR="27D06947" w:rsidRPr="00604A9B">
              <w:rPr>
                <w:rFonts w:cs="Times New Roman"/>
                <w:color w:val="000000"/>
                <w:sz w:val="22"/>
              </w:rPr>
              <w:t>)+ s(Mesh_ES</w:t>
            </w:r>
            <w:r w:rsidR="66997303" w:rsidRPr="00604A9B">
              <w:rPr>
                <w:rFonts w:cs="Times New Roman"/>
                <w:color w:val="000000"/>
                <w:sz w:val="22"/>
              </w:rPr>
              <w:t>***</w:t>
            </w:r>
            <w:r w:rsidR="27D06947" w:rsidRPr="00604A9B">
              <w:rPr>
                <w:rFonts w:cs="Times New Roman"/>
                <w:color w:val="000000"/>
                <w:sz w:val="22"/>
              </w:rPr>
              <w:t xml:space="preserve">) </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F36D268" w:rsidP="00F908FF">
            <w:pPr>
              <w:jc w:val="left"/>
              <w:rPr>
                <w:rFonts w:cs="Times New Roman"/>
                <w:color w:val="000000"/>
                <w:sz w:val="22"/>
              </w:rPr>
            </w:pPr>
            <w:r w:rsidRPr="00604A9B">
              <w:rPr>
                <w:rFonts w:cs="Times New Roman"/>
                <w:color w:val="000000"/>
                <w:sz w:val="22"/>
              </w:rPr>
              <w:t>303</w:t>
            </w:r>
            <w:r w:rsidR="00A049FF" w:rsidRPr="00604A9B">
              <w:rPr>
                <w:rFonts w:cs="Times New Roman"/>
                <w:color w:val="000000"/>
                <w:sz w:val="22"/>
              </w:rPr>
              <w:t>5</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F36D268" w:rsidP="00F908FF">
            <w:pPr>
              <w:jc w:val="left"/>
              <w:rPr>
                <w:rFonts w:cs="Times New Roman"/>
                <w:color w:val="000000"/>
                <w:sz w:val="22"/>
              </w:rPr>
            </w:pPr>
            <w:r w:rsidRPr="00604A9B">
              <w:rPr>
                <w:rFonts w:cs="Times New Roman"/>
                <w:color w:val="000000"/>
                <w:sz w:val="22"/>
              </w:rPr>
              <w:t>0.5</w:t>
            </w:r>
            <w:r w:rsidR="00A049FF" w:rsidRPr="00604A9B">
              <w:rPr>
                <w:rFonts w:cs="Times New Roman"/>
                <w:color w:val="000000"/>
                <w:sz w:val="22"/>
              </w:rPr>
              <w:t>5</w:t>
            </w:r>
          </w:p>
        </w:tc>
        <w:tc>
          <w:tcPr>
            <w:tcW w:w="1845"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0F36D268" w:rsidP="00F908FF">
            <w:pPr>
              <w:jc w:val="left"/>
              <w:rPr>
                <w:rFonts w:cs="Times New Roman"/>
                <w:color w:val="000000"/>
                <w:sz w:val="22"/>
              </w:rPr>
            </w:pPr>
            <w:r w:rsidRPr="00604A9B">
              <w:rPr>
                <w:rFonts w:cs="Times New Roman"/>
                <w:color w:val="000000"/>
                <w:sz w:val="22"/>
              </w:rPr>
              <w:t>58.</w:t>
            </w:r>
            <w:r w:rsidR="2EB6DB96" w:rsidRPr="00604A9B">
              <w:rPr>
                <w:rFonts w:cs="Times New Roman"/>
                <w:color w:val="000000"/>
                <w:sz w:val="22"/>
              </w:rPr>
              <w:t>9</w:t>
            </w:r>
            <w:r w:rsidRPr="00604A9B">
              <w:rPr>
                <w:rFonts w:cs="Times New Roman"/>
                <w:color w:val="000000"/>
                <w:sz w:val="22"/>
              </w:rPr>
              <w:t>%</w:t>
            </w:r>
          </w:p>
        </w:tc>
      </w:tr>
      <w:tr w:rsidR="4236B709" w:rsidRPr="00604A9B" w:rsidTr="43FF2009">
        <w:trPr>
          <w:trHeight w:val="660"/>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Temp</w:t>
            </w:r>
            <w:r w:rsidR="2C528135" w:rsidRPr="00604A9B">
              <w:rPr>
                <w:rFonts w:cs="Times New Roman"/>
                <w:color w:val="000000"/>
                <w:sz w:val="22"/>
              </w:rPr>
              <w:t>●)</w:t>
            </w:r>
            <w:r w:rsidRPr="00604A9B">
              <w:rPr>
                <w:rFonts w:cs="Times New Roman"/>
                <w:color w:val="000000"/>
                <w:sz w:val="22"/>
              </w:rPr>
              <w:t>+s(sal***)+s(Chlsat</w:t>
            </w:r>
            <w:r w:rsidR="4005CF5B" w:rsidRPr="00604A9B">
              <w:rPr>
                <w:rFonts w:cs="Times New Roman"/>
                <w:color w:val="000000"/>
                <w:sz w:val="22"/>
              </w:rPr>
              <w:t xml:space="preserve"> ●</w:t>
            </w:r>
            <w:r w:rsidRPr="00604A9B">
              <w:rPr>
                <w:rFonts w:cs="Times New Roman"/>
                <w:color w:val="000000"/>
                <w:sz w:val="22"/>
              </w:rPr>
              <w:t>)+s(time</w:t>
            </w:r>
            <w:r w:rsidR="53D3338E" w:rsidRPr="00604A9B">
              <w:rPr>
                <w:rFonts w:cs="Times New Roman"/>
                <w:color w:val="000000"/>
                <w:sz w:val="22"/>
              </w:rPr>
              <w:t>*</w:t>
            </w:r>
            <w:r w:rsidRPr="00604A9B">
              <w:rPr>
                <w:rFonts w:cs="Times New Roman"/>
                <w:color w:val="000000"/>
                <w:sz w:val="22"/>
              </w:rPr>
              <w:t>)+s(abun)+s(</w:t>
            </w:r>
            <w:r w:rsidR="000FA298" w:rsidRPr="00604A9B">
              <w:rPr>
                <w:rFonts w:cs="Times New Roman"/>
                <w:color w:val="000000"/>
                <w:sz w:val="22"/>
              </w:rPr>
              <w:t>Irr</w:t>
            </w:r>
            <w:r w:rsidRPr="00604A9B">
              <w:rPr>
                <w:rFonts w:cs="Times New Roman"/>
                <w:color w:val="000000"/>
                <w:sz w:val="22"/>
              </w:rPr>
              <w:t>)+Marine Region+Month</w:t>
            </w:r>
            <w:r w:rsidR="78E35145" w:rsidRPr="00604A9B">
              <w:rPr>
                <w:rFonts w:cs="Times New Roman"/>
                <w:color w:val="000000"/>
                <w:sz w:val="22"/>
              </w:rPr>
              <w:t xml:space="preserve"> + </w:t>
            </w:r>
            <w:r w:rsidR="035C85EB" w:rsidRPr="00604A9B">
              <w:rPr>
                <w:rFonts w:cs="Times New Roman"/>
                <w:color w:val="000000"/>
                <w:sz w:val="22"/>
              </w:rPr>
              <w:t>s(Net_ES***)+ s(Mesh_ES***)</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BEBAF54" w:rsidP="00F908FF">
            <w:pPr>
              <w:jc w:val="left"/>
              <w:rPr>
                <w:rFonts w:cs="Times New Roman"/>
                <w:color w:val="000000"/>
                <w:sz w:val="22"/>
              </w:rPr>
            </w:pPr>
            <w:r w:rsidRPr="00604A9B">
              <w:rPr>
                <w:rFonts w:cs="Times New Roman"/>
                <w:color w:val="000000"/>
                <w:sz w:val="22"/>
              </w:rPr>
              <w:t>303</w:t>
            </w:r>
            <w:r w:rsidR="56EE94D4" w:rsidRPr="00604A9B">
              <w:rPr>
                <w:rFonts w:cs="Times New Roman"/>
                <w:color w:val="000000"/>
                <w:sz w:val="22"/>
              </w:rPr>
              <w:t>3</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BEBAF54" w:rsidP="00F908FF">
            <w:pPr>
              <w:jc w:val="left"/>
              <w:rPr>
                <w:rFonts w:cs="Times New Roman"/>
                <w:color w:val="000000"/>
                <w:sz w:val="22"/>
              </w:rPr>
            </w:pPr>
            <w:r w:rsidRPr="00604A9B">
              <w:rPr>
                <w:rFonts w:cs="Times New Roman"/>
                <w:color w:val="000000"/>
                <w:sz w:val="22"/>
              </w:rPr>
              <w:t>0.5</w:t>
            </w:r>
            <w:r w:rsidR="00A049FF" w:rsidRPr="00604A9B">
              <w:rPr>
                <w:rFonts w:cs="Times New Roman"/>
                <w:color w:val="000000"/>
                <w:sz w:val="22"/>
              </w:rPr>
              <w:t>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2BEBAF54" w:rsidP="00F908FF">
            <w:pPr>
              <w:jc w:val="left"/>
              <w:rPr>
                <w:rFonts w:cs="Times New Roman"/>
                <w:color w:val="000000"/>
                <w:sz w:val="22"/>
              </w:rPr>
            </w:pPr>
            <w:r w:rsidRPr="00604A9B">
              <w:rPr>
                <w:rFonts w:cs="Times New Roman"/>
                <w:color w:val="000000"/>
                <w:sz w:val="22"/>
              </w:rPr>
              <w:t>58.7%</w:t>
            </w:r>
          </w:p>
        </w:tc>
      </w:tr>
      <w:tr w:rsidR="4236B709" w:rsidRPr="00604A9B" w:rsidTr="43FF2009">
        <w:trPr>
          <w:trHeight w:val="660"/>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Temp*)+s(sal***)+s(Chlsat</w:t>
            </w:r>
            <w:r w:rsidR="0DB09657" w:rsidRPr="00604A9B">
              <w:rPr>
                <w:rFonts w:cs="Times New Roman"/>
                <w:color w:val="000000"/>
                <w:sz w:val="22"/>
              </w:rPr>
              <w:t>●</w:t>
            </w:r>
            <w:r w:rsidRPr="00604A9B">
              <w:rPr>
                <w:rFonts w:cs="Times New Roman"/>
                <w:color w:val="000000"/>
                <w:sz w:val="22"/>
              </w:rPr>
              <w:t>)+s(time</w:t>
            </w:r>
            <w:r w:rsidR="2BC5CF1D" w:rsidRPr="00604A9B">
              <w:rPr>
                <w:rFonts w:cs="Times New Roman"/>
                <w:color w:val="000000"/>
                <w:sz w:val="22"/>
              </w:rPr>
              <w:t>*</w:t>
            </w:r>
            <w:r w:rsidRPr="00604A9B">
              <w:rPr>
                <w:rFonts w:cs="Times New Roman"/>
                <w:color w:val="000000"/>
                <w:sz w:val="22"/>
              </w:rPr>
              <w:t>)+s(abun)+Marine Region+Month</w:t>
            </w:r>
            <w:r w:rsidR="67411625" w:rsidRPr="00604A9B">
              <w:rPr>
                <w:rFonts w:cs="Times New Roman"/>
                <w:color w:val="000000"/>
                <w:sz w:val="22"/>
              </w:rPr>
              <w:t xml:space="preserve">  + </w:t>
            </w:r>
            <w:r w:rsidR="6AF6C89E" w:rsidRPr="00604A9B">
              <w:rPr>
                <w:rFonts w:cs="Times New Roman"/>
                <w:color w:val="000000"/>
                <w:sz w:val="22"/>
              </w:rPr>
              <w:t>s(Net_ES***)+ s(Mesh_ES***)</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F548621" w:rsidP="00F908FF">
            <w:pPr>
              <w:jc w:val="left"/>
              <w:rPr>
                <w:rFonts w:cs="Times New Roman"/>
                <w:color w:val="000000"/>
                <w:sz w:val="22"/>
              </w:rPr>
            </w:pPr>
            <w:r w:rsidRPr="00604A9B">
              <w:rPr>
                <w:rFonts w:cs="Times New Roman"/>
                <w:color w:val="000000"/>
                <w:sz w:val="22"/>
              </w:rPr>
              <w:t>3031</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F548621" w:rsidP="00F908FF">
            <w:pPr>
              <w:jc w:val="left"/>
              <w:rPr>
                <w:rFonts w:cs="Times New Roman"/>
                <w:color w:val="000000"/>
                <w:sz w:val="22"/>
              </w:rPr>
            </w:pPr>
            <w:r w:rsidRPr="00604A9B">
              <w:rPr>
                <w:rFonts w:cs="Times New Roman"/>
                <w:color w:val="000000"/>
                <w:sz w:val="22"/>
              </w:rPr>
              <w:t>0.5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3F548621" w:rsidP="00F908FF">
            <w:pPr>
              <w:jc w:val="left"/>
              <w:rPr>
                <w:rFonts w:cs="Times New Roman"/>
                <w:color w:val="000000"/>
                <w:sz w:val="22"/>
              </w:rPr>
            </w:pPr>
            <w:r w:rsidRPr="00604A9B">
              <w:rPr>
                <w:rFonts w:cs="Times New Roman"/>
                <w:color w:val="000000"/>
                <w:sz w:val="22"/>
              </w:rPr>
              <w:t>58.7%</w:t>
            </w:r>
          </w:p>
        </w:tc>
      </w:tr>
      <w:tr w:rsidR="4236B709" w:rsidRPr="00604A9B" w:rsidTr="00604A9B">
        <w:trPr>
          <w:trHeight w:val="585"/>
        </w:trPr>
        <w:tc>
          <w:tcPr>
            <w:tcW w:w="5520" w:type="dxa"/>
            <w:tcBorders>
              <w:top w:val="single" w:sz="4" w:space="0" w:color="auto"/>
              <w:left w:val="single" w:sz="8"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w:t>
            </w:r>
            <w:r w:rsidR="514A108E" w:rsidRPr="00604A9B">
              <w:rPr>
                <w:rFonts w:cs="Times New Roman"/>
                <w:color w:val="000000"/>
                <w:sz w:val="22"/>
              </w:rPr>
              <w:t xml:space="preserve"> (Temp●) </w:t>
            </w:r>
            <w:r w:rsidRPr="00604A9B">
              <w:rPr>
                <w:rFonts w:cs="Times New Roman"/>
                <w:color w:val="000000"/>
                <w:sz w:val="22"/>
              </w:rPr>
              <w:t>+s(sal***)+s(Chlsat</w:t>
            </w:r>
            <w:r w:rsidR="30220C1B" w:rsidRPr="00604A9B">
              <w:rPr>
                <w:rFonts w:cs="Times New Roman"/>
                <w:color w:val="000000"/>
                <w:sz w:val="22"/>
              </w:rPr>
              <w:t xml:space="preserve"> ●</w:t>
            </w:r>
            <w:r w:rsidRPr="00604A9B">
              <w:rPr>
                <w:rFonts w:cs="Times New Roman"/>
                <w:color w:val="000000"/>
                <w:sz w:val="22"/>
              </w:rPr>
              <w:t>)+s(time</w:t>
            </w:r>
            <w:r w:rsidR="79B825C8" w:rsidRPr="00604A9B">
              <w:rPr>
                <w:rFonts w:cs="Times New Roman"/>
                <w:color w:val="000000"/>
                <w:sz w:val="22"/>
              </w:rPr>
              <w:t>*</w:t>
            </w:r>
            <w:r w:rsidRPr="00604A9B">
              <w:rPr>
                <w:rFonts w:cs="Times New Roman"/>
                <w:color w:val="000000"/>
                <w:sz w:val="22"/>
              </w:rPr>
              <w:t>)+Marine Region+Month</w:t>
            </w:r>
            <w:r w:rsidR="67672D4C" w:rsidRPr="00604A9B">
              <w:rPr>
                <w:rFonts w:cs="Times New Roman"/>
                <w:color w:val="000000"/>
                <w:sz w:val="22"/>
              </w:rPr>
              <w:t xml:space="preserve"> +</w:t>
            </w:r>
            <w:r w:rsidR="241F8F26" w:rsidRPr="00604A9B">
              <w:rPr>
                <w:rFonts w:cs="Times New Roman"/>
                <w:color w:val="000000"/>
                <w:sz w:val="22"/>
              </w:rPr>
              <w:t xml:space="preserve"> s(Net_ES***)+ s(Mesh_ES***)</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5E775B7" w:rsidP="00F908FF">
            <w:pPr>
              <w:jc w:val="left"/>
              <w:rPr>
                <w:rFonts w:cs="Times New Roman"/>
                <w:color w:val="000000"/>
                <w:sz w:val="22"/>
              </w:rPr>
            </w:pPr>
            <w:r w:rsidRPr="00604A9B">
              <w:rPr>
                <w:rFonts w:cs="Times New Roman"/>
                <w:color w:val="000000"/>
                <w:sz w:val="22"/>
              </w:rPr>
              <w:t>3030</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5E775B7" w:rsidP="00F908FF">
            <w:pPr>
              <w:jc w:val="left"/>
              <w:rPr>
                <w:rFonts w:cs="Times New Roman"/>
                <w:color w:val="000000"/>
                <w:sz w:val="22"/>
              </w:rPr>
            </w:pPr>
            <w:r w:rsidRPr="00604A9B">
              <w:rPr>
                <w:rFonts w:cs="Times New Roman"/>
                <w:color w:val="000000"/>
                <w:sz w:val="22"/>
              </w:rPr>
              <w:t>0.55</w:t>
            </w:r>
          </w:p>
        </w:tc>
        <w:tc>
          <w:tcPr>
            <w:tcW w:w="1845" w:type="dxa"/>
            <w:tcBorders>
              <w:top w:val="single" w:sz="4" w:space="0" w:color="auto"/>
              <w:left w:val="single" w:sz="4" w:space="0" w:color="auto"/>
              <w:bottom w:val="single" w:sz="4" w:space="0" w:color="auto"/>
              <w:right w:val="single" w:sz="8" w:space="0" w:color="auto"/>
            </w:tcBorders>
            <w:shd w:val="clear" w:color="auto" w:fill="E7E6E6"/>
            <w:tcMar>
              <w:top w:w="15" w:type="dxa"/>
              <w:left w:w="15" w:type="dxa"/>
              <w:right w:w="15" w:type="dxa"/>
            </w:tcMar>
            <w:vAlign w:val="bottom"/>
          </w:tcPr>
          <w:p w:rsidR="4236B709" w:rsidRPr="00604A9B" w:rsidRDefault="05E775B7" w:rsidP="00F908FF">
            <w:pPr>
              <w:jc w:val="left"/>
              <w:rPr>
                <w:rFonts w:cs="Times New Roman"/>
                <w:color w:val="000000"/>
                <w:sz w:val="22"/>
              </w:rPr>
            </w:pPr>
            <w:r w:rsidRPr="00604A9B">
              <w:rPr>
                <w:rFonts w:cs="Times New Roman"/>
                <w:color w:val="000000"/>
                <w:sz w:val="22"/>
              </w:rPr>
              <w:t>58.6%</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Temp*)+s(sal***)+s(</w:t>
            </w:r>
            <w:r w:rsidR="101DAB26" w:rsidRPr="00604A9B">
              <w:rPr>
                <w:rFonts w:cs="Times New Roman"/>
                <w:color w:val="000000"/>
                <w:sz w:val="22"/>
              </w:rPr>
              <w:t>time ●</w:t>
            </w:r>
            <w:r w:rsidRPr="00604A9B">
              <w:rPr>
                <w:rFonts w:cs="Times New Roman"/>
                <w:color w:val="000000"/>
                <w:sz w:val="22"/>
              </w:rPr>
              <w:t>)+Marine Region+Month</w:t>
            </w:r>
            <w:r w:rsidR="63A093AB" w:rsidRPr="00604A9B">
              <w:rPr>
                <w:rFonts w:cs="Times New Roman"/>
                <w:color w:val="000000"/>
                <w:sz w:val="22"/>
              </w:rPr>
              <w:t xml:space="preserve"> </w:t>
            </w:r>
            <w:r w:rsidR="1DE159AB" w:rsidRPr="00604A9B">
              <w:rPr>
                <w:rFonts w:cs="Times New Roman"/>
                <w:color w:val="000000"/>
                <w:sz w:val="22"/>
              </w:rPr>
              <w:t>+s(Net_ES***)+ s(Mesh_ES***)</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BAF0264" w:rsidP="00F908FF">
            <w:pPr>
              <w:jc w:val="left"/>
              <w:rPr>
                <w:rFonts w:cs="Times New Roman"/>
                <w:color w:val="000000"/>
                <w:sz w:val="22"/>
              </w:rPr>
            </w:pPr>
            <w:r w:rsidRPr="00604A9B">
              <w:rPr>
                <w:rFonts w:cs="Times New Roman"/>
                <w:color w:val="000000"/>
                <w:sz w:val="22"/>
              </w:rPr>
              <w:t>3031</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3BAF0264" w:rsidP="00F908FF">
            <w:pPr>
              <w:jc w:val="left"/>
              <w:rPr>
                <w:rFonts w:cs="Times New Roman"/>
                <w:color w:val="000000"/>
                <w:sz w:val="22"/>
              </w:rPr>
            </w:pPr>
            <w:r w:rsidRPr="00604A9B">
              <w:rPr>
                <w:rFonts w:cs="Times New Roman"/>
                <w:color w:val="000000"/>
                <w:sz w:val="22"/>
              </w:rPr>
              <w:t>0.5</w:t>
            </w:r>
            <w:r w:rsidR="00FD2BDA" w:rsidRPr="00604A9B">
              <w:rPr>
                <w:rFonts w:cs="Times New Roman"/>
                <w:color w:val="000000"/>
                <w:sz w:val="22"/>
              </w:rPr>
              <w:t>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3BAF0264" w:rsidP="00F908FF">
            <w:pPr>
              <w:jc w:val="left"/>
              <w:rPr>
                <w:rFonts w:cs="Times New Roman"/>
                <w:color w:val="000000"/>
                <w:sz w:val="22"/>
              </w:rPr>
            </w:pPr>
            <w:r w:rsidRPr="00604A9B">
              <w:rPr>
                <w:rFonts w:cs="Times New Roman"/>
                <w:color w:val="000000"/>
                <w:sz w:val="22"/>
              </w:rPr>
              <w:t>58.2%</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CV~s</w:t>
            </w:r>
            <w:r w:rsidR="53AE8332" w:rsidRPr="00604A9B">
              <w:rPr>
                <w:rFonts w:cs="Times New Roman"/>
                <w:color w:val="000000"/>
                <w:sz w:val="22"/>
              </w:rPr>
              <w:t xml:space="preserve"> (Temp●) </w:t>
            </w:r>
            <w:r w:rsidRPr="00604A9B">
              <w:rPr>
                <w:rFonts w:cs="Times New Roman"/>
                <w:color w:val="000000"/>
                <w:sz w:val="22"/>
              </w:rPr>
              <w:t>+s(sal***)+Marine Region+Month</w:t>
            </w:r>
            <w:r w:rsidR="62D5F159" w:rsidRPr="00604A9B">
              <w:rPr>
                <w:rFonts w:cs="Times New Roman"/>
                <w:color w:val="000000"/>
                <w:sz w:val="22"/>
              </w:rPr>
              <w:t xml:space="preserve">  </w:t>
            </w:r>
            <w:r w:rsidR="7B5A84F9" w:rsidRPr="00604A9B">
              <w:rPr>
                <w:rFonts w:cs="Times New Roman"/>
                <w:color w:val="000000"/>
                <w:sz w:val="22"/>
              </w:rPr>
              <w:t>+s(Net_ES***)+ s(Mesh_ES***)</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5A54587" w:rsidP="00F908FF">
            <w:pPr>
              <w:jc w:val="left"/>
              <w:rPr>
                <w:rFonts w:cs="Times New Roman"/>
                <w:color w:val="000000"/>
                <w:sz w:val="22"/>
              </w:rPr>
            </w:pPr>
            <w:r w:rsidRPr="00604A9B">
              <w:rPr>
                <w:rFonts w:cs="Times New Roman"/>
                <w:color w:val="000000"/>
                <w:sz w:val="22"/>
              </w:rPr>
              <w:t>303</w:t>
            </w:r>
            <w:r w:rsidR="00FD2BDA" w:rsidRPr="00604A9B">
              <w:rPr>
                <w:rFonts w:cs="Times New Roman"/>
                <w:color w:val="000000"/>
                <w:sz w:val="22"/>
              </w:rPr>
              <w:t>5</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5A54587" w:rsidP="00F908FF">
            <w:pPr>
              <w:jc w:val="left"/>
              <w:rPr>
                <w:rFonts w:cs="Times New Roman"/>
                <w:color w:val="000000"/>
                <w:sz w:val="22"/>
              </w:rPr>
            </w:pPr>
            <w:r w:rsidRPr="00604A9B">
              <w:rPr>
                <w:rFonts w:cs="Times New Roman"/>
                <w:color w:val="000000"/>
                <w:sz w:val="22"/>
              </w:rPr>
              <w:t>0.5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45A54587" w:rsidP="00F908FF">
            <w:pPr>
              <w:jc w:val="left"/>
              <w:rPr>
                <w:rFonts w:cs="Times New Roman"/>
                <w:color w:val="000000"/>
                <w:sz w:val="22"/>
              </w:rPr>
            </w:pPr>
            <w:r w:rsidRPr="00604A9B">
              <w:rPr>
                <w:rFonts w:cs="Times New Roman"/>
                <w:color w:val="000000"/>
                <w:sz w:val="22"/>
              </w:rPr>
              <w:t>57.2%</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lastRenderedPageBreak/>
              <w:t>WMD_CV~s(sal***)+Marine Region+Month</w:t>
            </w:r>
            <w:r w:rsidR="6D8EA201" w:rsidRPr="00604A9B">
              <w:rPr>
                <w:rFonts w:cs="Times New Roman"/>
                <w:color w:val="000000"/>
                <w:sz w:val="22"/>
              </w:rPr>
              <w:t xml:space="preserve"> </w:t>
            </w:r>
            <w:r w:rsidR="609B74FB" w:rsidRPr="00604A9B">
              <w:rPr>
                <w:rFonts w:cs="Times New Roman"/>
                <w:color w:val="000000"/>
                <w:sz w:val="22"/>
              </w:rPr>
              <w:t>+s(Net_ES***)+ s(Mesh_ES***)</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306E60A" w:rsidP="00F908FF">
            <w:pPr>
              <w:jc w:val="left"/>
              <w:rPr>
                <w:rFonts w:cs="Times New Roman"/>
                <w:color w:val="000000"/>
                <w:sz w:val="22"/>
              </w:rPr>
            </w:pPr>
            <w:r w:rsidRPr="00604A9B">
              <w:rPr>
                <w:rFonts w:cs="Times New Roman"/>
                <w:color w:val="000000"/>
                <w:sz w:val="22"/>
              </w:rPr>
              <w:t>3038</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306E60A" w:rsidP="00F908FF">
            <w:pPr>
              <w:jc w:val="left"/>
              <w:rPr>
                <w:rFonts w:cs="Times New Roman"/>
                <w:color w:val="000000"/>
                <w:sz w:val="22"/>
              </w:rPr>
            </w:pPr>
            <w:r w:rsidRPr="00604A9B">
              <w:rPr>
                <w:rFonts w:cs="Times New Roman"/>
                <w:color w:val="000000"/>
                <w:sz w:val="22"/>
              </w:rPr>
              <w:t>0.53</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7306E60A" w:rsidP="00F908FF">
            <w:pPr>
              <w:jc w:val="left"/>
              <w:rPr>
                <w:rFonts w:cs="Times New Roman"/>
                <w:color w:val="000000"/>
                <w:sz w:val="22"/>
              </w:rPr>
            </w:pPr>
            <w:r w:rsidRPr="00604A9B">
              <w:rPr>
                <w:rFonts w:cs="Times New Roman"/>
                <w:color w:val="000000"/>
                <w:sz w:val="22"/>
              </w:rPr>
              <w:t>56.2%</w:t>
            </w:r>
          </w:p>
        </w:tc>
      </w:tr>
      <w:tr w:rsidR="4236B709" w:rsidRPr="00604A9B" w:rsidTr="43FF2009">
        <w:trPr>
          <w:trHeight w:val="300"/>
        </w:trPr>
        <w:tc>
          <w:tcPr>
            <w:tcW w:w="552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AF</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1845"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r>
      <w:tr w:rsidR="4236B709" w:rsidRPr="00604A9B" w:rsidTr="43FF2009">
        <w:trPr>
          <w:trHeight w:val="615"/>
        </w:trPr>
        <w:tc>
          <w:tcPr>
            <w:tcW w:w="552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emp**)+s(sal***)+s(Chlsat)+s(time**)+s(abun)+s(</w:t>
            </w:r>
            <w:r w:rsidR="003E5C51" w:rsidRPr="00604A9B">
              <w:rPr>
                <w:rFonts w:cs="Times New Roman"/>
                <w:color w:val="000000"/>
                <w:sz w:val="22"/>
              </w:rPr>
              <w:t>C</w:t>
            </w:r>
            <w:r w:rsidRPr="00604A9B">
              <w:rPr>
                <w:rFonts w:cs="Times New Roman"/>
                <w:color w:val="000000"/>
                <w:sz w:val="22"/>
              </w:rPr>
              <w:t>hl_peak_days)+s(Irr)+Marine Region+Month</w:t>
            </w:r>
            <w:r w:rsidR="3DBB0BDD" w:rsidRPr="00604A9B">
              <w:rPr>
                <w:rFonts w:cs="Times New Roman"/>
                <w:color w:val="000000"/>
                <w:sz w:val="22"/>
              </w:rPr>
              <w:t>+s(Net_ES)+ s(Mesh_ES ●) + s(Net_ES, Mesh_ES *)</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536B690" w:rsidP="00F908FF">
            <w:pPr>
              <w:jc w:val="left"/>
              <w:rPr>
                <w:rFonts w:cs="Times New Roman"/>
                <w:color w:val="000000"/>
                <w:sz w:val="22"/>
              </w:rPr>
            </w:pPr>
            <w:r w:rsidRPr="00604A9B">
              <w:rPr>
                <w:rFonts w:cs="Times New Roman"/>
                <w:color w:val="000000"/>
                <w:sz w:val="22"/>
              </w:rPr>
              <w:t>2522</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536B690" w:rsidP="00F908FF">
            <w:pPr>
              <w:jc w:val="left"/>
              <w:rPr>
                <w:rFonts w:cs="Times New Roman"/>
                <w:color w:val="000000"/>
                <w:sz w:val="22"/>
              </w:rPr>
            </w:pPr>
            <w:r w:rsidRPr="00604A9B">
              <w:rPr>
                <w:rFonts w:cs="Times New Roman"/>
                <w:color w:val="000000"/>
                <w:sz w:val="22"/>
              </w:rPr>
              <w:t>0.63</w:t>
            </w:r>
          </w:p>
        </w:tc>
        <w:tc>
          <w:tcPr>
            <w:tcW w:w="1845"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7536B690" w:rsidP="00F908FF">
            <w:pPr>
              <w:jc w:val="left"/>
              <w:rPr>
                <w:rFonts w:cs="Times New Roman"/>
                <w:color w:val="000000"/>
                <w:sz w:val="22"/>
              </w:rPr>
            </w:pPr>
            <w:r w:rsidRPr="00604A9B">
              <w:rPr>
                <w:rFonts w:cs="Times New Roman"/>
                <w:color w:val="000000"/>
                <w:sz w:val="22"/>
              </w:rPr>
              <w:t>66.8%</w:t>
            </w:r>
          </w:p>
        </w:tc>
      </w:tr>
      <w:tr w:rsidR="4236B709" w:rsidRPr="00604A9B" w:rsidTr="43FF2009">
        <w:trPr>
          <w:trHeight w:val="61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emp**)+s(sal***)+s(Chlsat)+s(time***)+s(abun*)+s(</w:t>
            </w:r>
            <w:r w:rsidR="003E5C51" w:rsidRPr="00604A9B">
              <w:rPr>
                <w:rFonts w:cs="Times New Roman"/>
                <w:color w:val="000000"/>
                <w:sz w:val="22"/>
              </w:rPr>
              <w:t>C</w:t>
            </w:r>
            <w:r w:rsidRPr="00604A9B">
              <w:rPr>
                <w:rFonts w:cs="Times New Roman"/>
                <w:color w:val="000000"/>
                <w:sz w:val="22"/>
              </w:rPr>
              <w:t>hl_peak_days)+Marine Region+Month</w:t>
            </w:r>
            <w:r w:rsidR="19DE1DFC" w:rsidRPr="00604A9B">
              <w:rPr>
                <w:rFonts w:cs="Times New Roman"/>
                <w:color w:val="000000"/>
                <w:sz w:val="22"/>
              </w:rPr>
              <w:t xml:space="preserve"> +s(Net_ES)+ s(Mesh_ES ●)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309BCC0" w:rsidP="00F908FF">
            <w:pPr>
              <w:jc w:val="left"/>
              <w:rPr>
                <w:rFonts w:cs="Times New Roman"/>
                <w:color w:val="000000"/>
                <w:sz w:val="22"/>
              </w:rPr>
            </w:pPr>
            <w:r w:rsidRPr="00604A9B">
              <w:rPr>
                <w:rFonts w:cs="Times New Roman"/>
                <w:color w:val="000000"/>
                <w:sz w:val="22"/>
              </w:rPr>
              <w:t>2520</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2309BCC0" w:rsidP="00F908FF">
            <w:pPr>
              <w:jc w:val="left"/>
              <w:rPr>
                <w:rFonts w:cs="Times New Roman"/>
                <w:color w:val="000000"/>
                <w:sz w:val="22"/>
              </w:rPr>
            </w:pPr>
            <w:r w:rsidRPr="00604A9B">
              <w:rPr>
                <w:rFonts w:cs="Times New Roman"/>
                <w:color w:val="000000"/>
                <w:sz w:val="22"/>
              </w:rPr>
              <w:t>0.63</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2309BCC0" w:rsidP="00F908FF">
            <w:pPr>
              <w:jc w:val="left"/>
              <w:rPr>
                <w:rFonts w:cs="Times New Roman"/>
                <w:color w:val="000000"/>
                <w:sz w:val="22"/>
              </w:rPr>
            </w:pPr>
            <w:r w:rsidRPr="00604A9B">
              <w:rPr>
                <w:rFonts w:cs="Times New Roman"/>
                <w:color w:val="000000"/>
                <w:sz w:val="22"/>
              </w:rPr>
              <w:t>66.8%</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emp**)+s(sal***)+s(Chlsat)+s(time***)+s(abu</w:t>
            </w:r>
            <w:r w:rsidR="19A26E3B" w:rsidRPr="00604A9B">
              <w:rPr>
                <w:rFonts w:cs="Times New Roman"/>
                <w:color w:val="000000"/>
                <w:sz w:val="22"/>
              </w:rPr>
              <w:t>n</w:t>
            </w:r>
            <w:r w:rsidRPr="00604A9B">
              <w:rPr>
                <w:rFonts w:cs="Times New Roman"/>
                <w:color w:val="000000"/>
                <w:sz w:val="22"/>
              </w:rPr>
              <w:t>)+Marine Region+Month</w:t>
            </w:r>
            <w:r w:rsidR="2D4021FA" w:rsidRPr="00604A9B">
              <w:rPr>
                <w:rFonts w:cs="Times New Roman"/>
                <w:color w:val="000000"/>
                <w:sz w:val="22"/>
              </w:rPr>
              <w:t xml:space="preserve"> +s(Net_ES) </w:t>
            </w:r>
            <w:r w:rsidR="0195F385" w:rsidRPr="00604A9B">
              <w:rPr>
                <w:rFonts w:cs="Times New Roman"/>
                <w:color w:val="000000"/>
                <w:sz w:val="22"/>
              </w:rPr>
              <w:t>+ s(Mesh_ES ●)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94F1206" w:rsidP="00F908FF">
            <w:pPr>
              <w:jc w:val="left"/>
              <w:rPr>
                <w:rFonts w:cs="Times New Roman"/>
                <w:color w:val="000000"/>
                <w:sz w:val="22"/>
              </w:rPr>
            </w:pPr>
            <w:r w:rsidRPr="00604A9B">
              <w:rPr>
                <w:rFonts w:cs="Times New Roman"/>
                <w:color w:val="000000"/>
                <w:sz w:val="22"/>
              </w:rPr>
              <w:t>251</w:t>
            </w:r>
            <w:r w:rsidR="00412D85" w:rsidRPr="00604A9B">
              <w:rPr>
                <w:rFonts w:cs="Times New Roman"/>
                <w:color w:val="000000"/>
                <w:sz w:val="22"/>
              </w:rPr>
              <w:t>9</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94F1206" w:rsidP="00F908FF">
            <w:pPr>
              <w:jc w:val="left"/>
              <w:rPr>
                <w:rFonts w:cs="Times New Roman"/>
                <w:color w:val="000000"/>
                <w:sz w:val="22"/>
              </w:rPr>
            </w:pPr>
            <w:r w:rsidRPr="00604A9B">
              <w:rPr>
                <w:rFonts w:cs="Times New Roman"/>
                <w:color w:val="000000"/>
                <w:sz w:val="22"/>
              </w:rPr>
              <w:t>0.63</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094F1206" w:rsidP="00F908FF">
            <w:pPr>
              <w:jc w:val="left"/>
              <w:rPr>
                <w:rFonts w:cs="Times New Roman"/>
                <w:color w:val="000000"/>
                <w:sz w:val="22"/>
              </w:rPr>
            </w:pPr>
            <w:r w:rsidRPr="00604A9B">
              <w:rPr>
                <w:rFonts w:cs="Times New Roman"/>
                <w:color w:val="000000"/>
                <w:sz w:val="22"/>
              </w:rPr>
              <w:t>66.7%</w:t>
            </w:r>
          </w:p>
        </w:tc>
      </w:tr>
      <w:tr w:rsidR="4236B709" w:rsidRPr="00604A9B" w:rsidTr="43FF2009">
        <w:trPr>
          <w:trHeight w:val="61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emp*)+s(sal***)+s(time**</w:t>
            </w:r>
            <w:r w:rsidR="3148EBA4" w:rsidRPr="00604A9B">
              <w:rPr>
                <w:rFonts w:cs="Times New Roman"/>
                <w:color w:val="000000"/>
                <w:sz w:val="22"/>
              </w:rPr>
              <w:t>*</w:t>
            </w:r>
            <w:r w:rsidRPr="00604A9B">
              <w:rPr>
                <w:rFonts w:cs="Times New Roman"/>
                <w:color w:val="000000"/>
                <w:sz w:val="22"/>
              </w:rPr>
              <w:t>)+s(abun)+Marine Region+Month</w:t>
            </w:r>
            <w:r w:rsidR="15D7BBE1" w:rsidRPr="00604A9B">
              <w:rPr>
                <w:rFonts w:cs="Times New Roman"/>
                <w:color w:val="000000"/>
                <w:sz w:val="22"/>
              </w:rPr>
              <w:t xml:space="preserve"> </w:t>
            </w:r>
            <w:r w:rsidR="7378764C" w:rsidRPr="00604A9B">
              <w:rPr>
                <w:rFonts w:cs="Times New Roman"/>
                <w:color w:val="000000"/>
                <w:sz w:val="22"/>
              </w:rPr>
              <w:t xml:space="preserve">+s(Net_ES) </w:t>
            </w:r>
            <w:r w:rsidR="15D7BBE1" w:rsidRPr="00604A9B">
              <w:rPr>
                <w:rFonts w:cs="Times New Roman"/>
                <w:color w:val="000000"/>
                <w:sz w:val="22"/>
              </w:rPr>
              <w:t>+ s(Mesh_ES ●)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4F249EA" w:rsidP="00F908FF">
            <w:pPr>
              <w:jc w:val="left"/>
              <w:rPr>
                <w:rFonts w:cs="Times New Roman"/>
                <w:color w:val="000000"/>
                <w:sz w:val="22"/>
              </w:rPr>
            </w:pPr>
            <w:r w:rsidRPr="00604A9B">
              <w:rPr>
                <w:rFonts w:cs="Times New Roman"/>
                <w:color w:val="000000"/>
                <w:sz w:val="22"/>
              </w:rPr>
              <w:t>251</w:t>
            </w:r>
            <w:r w:rsidR="00EA4D99" w:rsidRPr="00604A9B">
              <w:rPr>
                <w:rFonts w:cs="Times New Roman"/>
                <w:color w:val="000000"/>
                <w:sz w:val="22"/>
              </w:rPr>
              <w:t>8</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74F249EA" w:rsidP="00F908FF">
            <w:pPr>
              <w:jc w:val="left"/>
              <w:rPr>
                <w:rFonts w:cs="Times New Roman"/>
                <w:color w:val="000000"/>
                <w:sz w:val="22"/>
              </w:rPr>
            </w:pPr>
            <w:r w:rsidRPr="00604A9B">
              <w:rPr>
                <w:rFonts w:cs="Times New Roman"/>
                <w:color w:val="000000"/>
                <w:sz w:val="22"/>
              </w:rPr>
              <w:t>0.6</w:t>
            </w:r>
            <w:r w:rsidR="00EA4D99"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74F249EA" w:rsidP="00F908FF">
            <w:pPr>
              <w:jc w:val="left"/>
              <w:rPr>
                <w:rFonts w:cs="Times New Roman"/>
                <w:color w:val="000000"/>
                <w:sz w:val="22"/>
              </w:rPr>
            </w:pPr>
            <w:r w:rsidRPr="00604A9B">
              <w:rPr>
                <w:rFonts w:cs="Times New Roman"/>
                <w:color w:val="000000"/>
                <w:sz w:val="22"/>
              </w:rPr>
              <w:t>66.5%</w:t>
            </w:r>
          </w:p>
        </w:tc>
      </w:tr>
      <w:tr w:rsidR="4236B709" w:rsidRPr="00604A9B" w:rsidTr="00604A9B">
        <w:trPr>
          <w:trHeight w:val="585"/>
        </w:trPr>
        <w:tc>
          <w:tcPr>
            <w:tcW w:w="5520" w:type="dxa"/>
            <w:tcBorders>
              <w:top w:val="single" w:sz="4" w:space="0" w:color="auto"/>
              <w:left w:val="single" w:sz="8"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emp*)+s(sal***)+s(time**</w:t>
            </w:r>
            <w:r w:rsidR="345FB2FF" w:rsidRPr="00604A9B">
              <w:rPr>
                <w:rFonts w:cs="Times New Roman"/>
                <w:color w:val="000000"/>
                <w:sz w:val="22"/>
              </w:rPr>
              <w:t>*</w:t>
            </w:r>
            <w:r w:rsidRPr="00604A9B">
              <w:rPr>
                <w:rFonts w:cs="Times New Roman"/>
                <w:color w:val="000000"/>
                <w:sz w:val="22"/>
              </w:rPr>
              <w:t>)+Marine Region+Month</w:t>
            </w:r>
            <w:r w:rsidR="0B7C8AFB" w:rsidRPr="00604A9B">
              <w:rPr>
                <w:rFonts w:cs="Times New Roman"/>
                <w:color w:val="000000"/>
                <w:sz w:val="22"/>
              </w:rPr>
              <w:t xml:space="preserve"> +s(Net_ES) + s(Mesh_ES</w:t>
            </w:r>
            <w:r w:rsidR="52C15227" w:rsidRPr="00604A9B">
              <w:rPr>
                <w:rFonts w:cs="Times New Roman"/>
                <w:color w:val="000000"/>
                <w:sz w:val="22"/>
              </w:rPr>
              <w:t>*</w:t>
            </w:r>
            <w:r w:rsidR="0B7C8AFB" w:rsidRPr="00604A9B">
              <w:rPr>
                <w:rFonts w:cs="Times New Roman"/>
                <w:color w:val="000000"/>
                <w:sz w:val="22"/>
              </w:rPr>
              <w:t>) + s(Net_ES, Mesh_ES *)</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E1AD239" w:rsidP="00F908FF">
            <w:pPr>
              <w:jc w:val="left"/>
              <w:rPr>
                <w:rFonts w:cs="Times New Roman"/>
                <w:color w:val="000000"/>
                <w:sz w:val="22"/>
              </w:rPr>
            </w:pPr>
            <w:r w:rsidRPr="00604A9B">
              <w:rPr>
                <w:rFonts w:cs="Times New Roman"/>
                <w:color w:val="000000"/>
                <w:sz w:val="22"/>
              </w:rPr>
              <w:t>251</w:t>
            </w:r>
            <w:r w:rsidR="00EA4D99" w:rsidRPr="00604A9B">
              <w:rPr>
                <w:rFonts w:cs="Times New Roman"/>
                <w:color w:val="000000"/>
                <w:sz w:val="22"/>
              </w:rPr>
              <w:t>9</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E1AD239" w:rsidP="00F908FF">
            <w:pPr>
              <w:jc w:val="left"/>
              <w:rPr>
                <w:rFonts w:cs="Times New Roman"/>
                <w:color w:val="000000"/>
                <w:sz w:val="22"/>
              </w:rPr>
            </w:pPr>
            <w:r w:rsidRPr="00604A9B">
              <w:rPr>
                <w:rFonts w:cs="Times New Roman"/>
                <w:color w:val="000000"/>
                <w:sz w:val="22"/>
              </w:rPr>
              <w:t>0.63</w:t>
            </w:r>
          </w:p>
        </w:tc>
        <w:tc>
          <w:tcPr>
            <w:tcW w:w="1845" w:type="dxa"/>
            <w:tcBorders>
              <w:top w:val="single" w:sz="4" w:space="0" w:color="auto"/>
              <w:left w:val="single" w:sz="4" w:space="0" w:color="auto"/>
              <w:bottom w:val="single" w:sz="4" w:space="0" w:color="auto"/>
              <w:right w:val="single" w:sz="8" w:space="0" w:color="auto"/>
            </w:tcBorders>
            <w:shd w:val="clear" w:color="auto" w:fill="E7E6E6"/>
            <w:tcMar>
              <w:top w:w="15" w:type="dxa"/>
              <w:left w:w="15" w:type="dxa"/>
              <w:right w:w="15" w:type="dxa"/>
            </w:tcMar>
            <w:vAlign w:val="bottom"/>
          </w:tcPr>
          <w:p w:rsidR="4236B709" w:rsidRPr="00604A9B" w:rsidRDefault="0E1AD239" w:rsidP="00F908FF">
            <w:pPr>
              <w:jc w:val="left"/>
              <w:rPr>
                <w:rFonts w:cs="Times New Roman"/>
                <w:color w:val="000000"/>
                <w:sz w:val="22"/>
              </w:rPr>
            </w:pPr>
            <w:r w:rsidRPr="00604A9B">
              <w:rPr>
                <w:rFonts w:cs="Times New Roman"/>
                <w:color w:val="000000"/>
                <w:sz w:val="22"/>
              </w:rPr>
              <w:t>66.1%</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T</w:t>
            </w:r>
            <w:r w:rsidR="4DB6A9A1" w:rsidRPr="00604A9B">
              <w:rPr>
                <w:rFonts w:cs="Times New Roman"/>
                <w:color w:val="000000"/>
                <w:sz w:val="22"/>
              </w:rPr>
              <w:t>ime</w:t>
            </w:r>
            <w:r w:rsidRPr="00604A9B">
              <w:rPr>
                <w:rFonts w:cs="Times New Roman"/>
                <w:color w:val="000000"/>
                <w:sz w:val="22"/>
              </w:rPr>
              <w:t>**)+s(sal***)+Marine Region+Month</w:t>
            </w:r>
            <w:r w:rsidR="5ACFFB40" w:rsidRPr="00604A9B">
              <w:rPr>
                <w:rFonts w:cs="Times New Roman"/>
                <w:color w:val="000000"/>
                <w:sz w:val="22"/>
              </w:rPr>
              <w:t xml:space="preserve"> +s(Net_ES) + s(Mesh_ES </w:t>
            </w:r>
            <w:r w:rsidR="16B68EA0" w:rsidRPr="00604A9B">
              <w:rPr>
                <w:rFonts w:cs="Times New Roman"/>
                <w:color w:val="000000"/>
                <w:sz w:val="22"/>
              </w:rPr>
              <w:t>**</w:t>
            </w:r>
            <w:r w:rsidR="5ACFFB40" w:rsidRPr="00604A9B">
              <w:rPr>
                <w:rFonts w:cs="Times New Roman"/>
                <w:color w:val="000000"/>
                <w:sz w:val="22"/>
              </w:rPr>
              <w:t>)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2A26730" w:rsidP="00F908FF">
            <w:pPr>
              <w:jc w:val="left"/>
              <w:rPr>
                <w:rFonts w:cs="Times New Roman"/>
                <w:color w:val="000000"/>
                <w:sz w:val="22"/>
              </w:rPr>
            </w:pPr>
            <w:r w:rsidRPr="00604A9B">
              <w:rPr>
                <w:rFonts w:cs="Times New Roman"/>
                <w:color w:val="000000"/>
                <w:sz w:val="22"/>
              </w:rPr>
              <w:t>252</w:t>
            </w:r>
            <w:r w:rsidR="00EA4D99" w:rsidRPr="00604A9B">
              <w:rPr>
                <w:rFonts w:cs="Times New Roman"/>
                <w:color w:val="000000"/>
                <w:sz w:val="22"/>
              </w:rPr>
              <w:t>3</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2A26730" w:rsidP="00F908FF">
            <w:pPr>
              <w:jc w:val="left"/>
              <w:rPr>
                <w:rFonts w:cs="Times New Roman"/>
                <w:color w:val="000000"/>
                <w:sz w:val="22"/>
              </w:rPr>
            </w:pPr>
            <w:r w:rsidRPr="00604A9B">
              <w:rPr>
                <w:rFonts w:cs="Times New Roman"/>
                <w:color w:val="000000"/>
                <w:sz w:val="22"/>
              </w:rPr>
              <w:t>0.6</w:t>
            </w:r>
            <w:r w:rsidR="00EA4D99" w:rsidRPr="00604A9B">
              <w:rPr>
                <w:rFonts w:cs="Times New Roman"/>
                <w:color w:val="000000"/>
                <w:sz w:val="22"/>
              </w:rPr>
              <w:t>3</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12A26730" w:rsidP="00F908FF">
            <w:pPr>
              <w:jc w:val="left"/>
              <w:rPr>
                <w:rFonts w:cs="Times New Roman"/>
                <w:color w:val="000000"/>
                <w:sz w:val="22"/>
              </w:rPr>
            </w:pPr>
            <w:r w:rsidRPr="00604A9B">
              <w:rPr>
                <w:rFonts w:cs="Times New Roman"/>
                <w:color w:val="000000"/>
                <w:sz w:val="22"/>
              </w:rPr>
              <w:t>65.2%</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F~s(sal***)+Marine Region+Month</w:t>
            </w:r>
            <w:r w:rsidR="3BB08D9B" w:rsidRPr="00604A9B">
              <w:rPr>
                <w:rFonts w:cs="Times New Roman"/>
                <w:color w:val="000000"/>
                <w:sz w:val="22"/>
              </w:rPr>
              <w:t xml:space="preserve"> +s(Net_ES) + s(Mesh_ES </w:t>
            </w:r>
            <w:r w:rsidR="1AEF08CD" w:rsidRPr="00604A9B">
              <w:rPr>
                <w:rFonts w:cs="Times New Roman"/>
                <w:color w:val="000000"/>
                <w:sz w:val="22"/>
              </w:rPr>
              <w:t>**</w:t>
            </w:r>
            <w:r w:rsidR="3BB08D9B" w:rsidRPr="00604A9B">
              <w:rPr>
                <w:rFonts w:cs="Times New Roman"/>
                <w:color w:val="000000"/>
                <w:sz w:val="22"/>
              </w:rPr>
              <w:t>) + s(Net_ES, Mesh_ES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C561CC4" w:rsidP="00F908FF">
            <w:pPr>
              <w:jc w:val="left"/>
              <w:rPr>
                <w:rFonts w:cs="Times New Roman"/>
                <w:color w:val="000000"/>
                <w:sz w:val="22"/>
              </w:rPr>
            </w:pPr>
            <w:r w:rsidRPr="00604A9B">
              <w:rPr>
                <w:rFonts w:cs="Times New Roman"/>
                <w:color w:val="000000"/>
                <w:sz w:val="22"/>
              </w:rPr>
              <w:t>2535</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0C561CC4" w:rsidP="00F908FF">
            <w:pPr>
              <w:jc w:val="left"/>
              <w:rPr>
                <w:rFonts w:cs="Times New Roman"/>
                <w:color w:val="000000"/>
                <w:sz w:val="22"/>
              </w:rPr>
            </w:pPr>
            <w:r w:rsidRPr="00604A9B">
              <w:rPr>
                <w:rFonts w:cs="Times New Roman"/>
                <w:color w:val="000000"/>
                <w:sz w:val="22"/>
              </w:rPr>
              <w:t>0.60</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0C561CC4" w:rsidP="00F908FF">
            <w:pPr>
              <w:jc w:val="left"/>
              <w:rPr>
                <w:rFonts w:cs="Times New Roman"/>
                <w:color w:val="000000"/>
                <w:sz w:val="22"/>
              </w:rPr>
            </w:pPr>
            <w:r w:rsidRPr="00604A9B">
              <w:rPr>
                <w:rFonts w:cs="Times New Roman"/>
                <w:color w:val="000000"/>
                <w:sz w:val="22"/>
              </w:rPr>
              <w:t>63%</w:t>
            </w:r>
          </w:p>
        </w:tc>
      </w:tr>
      <w:tr w:rsidR="4236B709" w:rsidRPr="00604A9B" w:rsidTr="43FF2009">
        <w:trPr>
          <w:trHeight w:val="300"/>
        </w:trPr>
        <w:tc>
          <w:tcPr>
            <w:tcW w:w="552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b/>
                <w:bCs/>
                <w:color w:val="000000"/>
                <w:sz w:val="22"/>
              </w:rPr>
              <w:t>AM</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c>
          <w:tcPr>
            <w:tcW w:w="1845"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 xml:space="preserve"> </w:t>
            </w:r>
          </w:p>
        </w:tc>
      </w:tr>
      <w:tr w:rsidR="4236B709" w:rsidRPr="00604A9B" w:rsidTr="43FF2009">
        <w:trPr>
          <w:trHeight w:val="615"/>
        </w:trPr>
        <w:tc>
          <w:tcPr>
            <w:tcW w:w="5520" w:type="dxa"/>
            <w:tcBorders>
              <w:top w:val="single" w:sz="8"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M~s(Temp***)+s(sal***)+s(Chlsat**)+s(time</w:t>
            </w:r>
            <w:r w:rsidRPr="00604A9B">
              <w:rPr>
                <w:rFonts w:cs="Times New Roman"/>
                <w:color w:val="000000"/>
                <w:sz w:val="22"/>
                <w:vertAlign w:val="superscript"/>
              </w:rPr>
              <w:t>●</w:t>
            </w:r>
            <w:r w:rsidRPr="00604A9B">
              <w:rPr>
                <w:rFonts w:cs="Times New Roman"/>
                <w:color w:val="000000"/>
                <w:sz w:val="22"/>
              </w:rPr>
              <w:t>)+s(abun*)+s(</w:t>
            </w:r>
            <w:r w:rsidR="003E5C51" w:rsidRPr="00604A9B">
              <w:rPr>
                <w:rFonts w:cs="Times New Roman"/>
                <w:color w:val="000000"/>
                <w:sz w:val="22"/>
              </w:rPr>
              <w:t>C</w:t>
            </w:r>
            <w:r w:rsidRPr="00604A9B">
              <w:rPr>
                <w:rFonts w:cs="Times New Roman"/>
                <w:color w:val="000000"/>
                <w:sz w:val="22"/>
              </w:rPr>
              <w:t>hl_peak_days)+s(Irr)+Marine Region+Month</w:t>
            </w:r>
            <w:r w:rsidR="2890B7D6" w:rsidRPr="00604A9B">
              <w:rPr>
                <w:rFonts w:cs="Times New Roman"/>
                <w:color w:val="000000"/>
                <w:sz w:val="22"/>
              </w:rPr>
              <w:t xml:space="preserve"> + s(Net_AM, Mesh_AM </w:t>
            </w:r>
            <w:r w:rsidR="020518AF" w:rsidRPr="00604A9B">
              <w:rPr>
                <w:rFonts w:cs="Times New Roman"/>
                <w:color w:val="000000"/>
                <w:sz w:val="22"/>
              </w:rPr>
              <w:t>***</w:t>
            </w:r>
            <w:r w:rsidR="2890B7D6" w:rsidRPr="00604A9B">
              <w:rPr>
                <w:rFonts w:cs="Times New Roman"/>
                <w:color w:val="000000"/>
                <w:sz w:val="22"/>
              </w:rPr>
              <w:t>)</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399F306" w:rsidP="00F908FF">
            <w:pPr>
              <w:jc w:val="left"/>
              <w:rPr>
                <w:rFonts w:cs="Times New Roman"/>
                <w:color w:val="000000"/>
                <w:sz w:val="22"/>
              </w:rPr>
            </w:pPr>
            <w:r w:rsidRPr="00604A9B">
              <w:rPr>
                <w:rFonts w:cs="Times New Roman"/>
                <w:color w:val="000000"/>
                <w:sz w:val="22"/>
              </w:rPr>
              <w:t>14</w:t>
            </w:r>
            <w:r w:rsidR="00EA4D99" w:rsidRPr="00604A9B">
              <w:rPr>
                <w:rFonts w:cs="Times New Roman"/>
                <w:color w:val="000000"/>
                <w:sz w:val="22"/>
              </w:rPr>
              <w:t>90</w:t>
            </w:r>
          </w:p>
        </w:tc>
        <w:tc>
          <w:tcPr>
            <w:tcW w:w="960" w:type="dxa"/>
            <w:tcBorders>
              <w:top w:val="single" w:sz="8"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399F306" w:rsidP="00F908FF">
            <w:pPr>
              <w:jc w:val="left"/>
              <w:rPr>
                <w:rFonts w:cs="Times New Roman"/>
                <w:color w:val="000000"/>
                <w:sz w:val="22"/>
              </w:rPr>
            </w:pPr>
            <w:r w:rsidRPr="00604A9B">
              <w:rPr>
                <w:rFonts w:cs="Times New Roman"/>
                <w:color w:val="000000"/>
                <w:sz w:val="22"/>
              </w:rPr>
              <w:t>0.4</w:t>
            </w:r>
            <w:r w:rsidR="00EA4D99" w:rsidRPr="00604A9B">
              <w:rPr>
                <w:rFonts w:cs="Times New Roman"/>
                <w:color w:val="000000"/>
                <w:sz w:val="22"/>
              </w:rPr>
              <w:t>5</w:t>
            </w:r>
          </w:p>
        </w:tc>
        <w:tc>
          <w:tcPr>
            <w:tcW w:w="1845" w:type="dxa"/>
            <w:tcBorders>
              <w:top w:val="single" w:sz="8"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5399F306" w:rsidP="00F908FF">
            <w:pPr>
              <w:jc w:val="left"/>
              <w:rPr>
                <w:rFonts w:cs="Times New Roman"/>
                <w:color w:val="000000"/>
                <w:sz w:val="22"/>
              </w:rPr>
            </w:pPr>
            <w:r w:rsidRPr="00604A9B">
              <w:rPr>
                <w:rFonts w:cs="Times New Roman"/>
                <w:color w:val="000000"/>
                <w:sz w:val="22"/>
              </w:rPr>
              <w:t>53%</w:t>
            </w:r>
          </w:p>
        </w:tc>
      </w:tr>
      <w:tr w:rsidR="4236B709" w:rsidRPr="00604A9B" w:rsidTr="43FF2009">
        <w:trPr>
          <w:trHeight w:val="61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M~s(Temp***)+s(sal***)+s(Chlsat**)+s(time</w:t>
            </w:r>
            <w:r w:rsidR="2A1FAE99" w:rsidRPr="00604A9B">
              <w:rPr>
                <w:rFonts w:cs="Times New Roman"/>
                <w:color w:val="000000"/>
                <w:sz w:val="22"/>
              </w:rPr>
              <w:t>*</w:t>
            </w:r>
            <w:r w:rsidRPr="00604A9B">
              <w:rPr>
                <w:rFonts w:cs="Times New Roman"/>
                <w:color w:val="000000"/>
                <w:sz w:val="22"/>
              </w:rPr>
              <w:t>)+s(abun*)+s(</w:t>
            </w:r>
            <w:r w:rsidR="003E5C51" w:rsidRPr="00604A9B">
              <w:rPr>
                <w:rFonts w:cs="Times New Roman"/>
                <w:color w:val="000000"/>
                <w:sz w:val="22"/>
              </w:rPr>
              <w:t>C</w:t>
            </w:r>
            <w:r w:rsidRPr="00604A9B">
              <w:rPr>
                <w:rFonts w:cs="Times New Roman"/>
                <w:color w:val="000000"/>
                <w:sz w:val="22"/>
              </w:rPr>
              <w:t>hl_peak_days)+Marine Region+Month</w:t>
            </w:r>
            <w:r w:rsidR="2FFF220D" w:rsidRPr="00604A9B">
              <w:rPr>
                <w:rFonts w:cs="Times New Roman"/>
                <w:color w:val="000000"/>
                <w:sz w:val="22"/>
              </w:rPr>
              <w:t>+ s(Net_AM, Mesh_AM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4FA86E3" w:rsidP="00F908FF">
            <w:pPr>
              <w:jc w:val="left"/>
              <w:rPr>
                <w:rFonts w:cs="Times New Roman"/>
                <w:color w:val="000000"/>
                <w:sz w:val="22"/>
              </w:rPr>
            </w:pPr>
            <w:r w:rsidRPr="00604A9B">
              <w:rPr>
                <w:rFonts w:cs="Times New Roman"/>
                <w:color w:val="000000"/>
                <w:sz w:val="22"/>
              </w:rPr>
              <w:t>148</w:t>
            </w:r>
            <w:r w:rsidR="00EA4D99" w:rsidRPr="00604A9B">
              <w:rPr>
                <w:rFonts w:cs="Times New Roman"/>
                <w:color w:val="000000"/>
                <w:sz w:val="22"/>
              </w:rPr>
              <w:t>8</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44FA86E3" w:rsidP="00F908FF">
            <w:pPr>
              <w:jc w:val="left"/>
              <w:rPr>
                <w:rFonts w:cs="Times New Roman"/>
                <w:color w:val="000000"/>
                <w:sz w:val="22"/>
              </w:rPr>
            </w:pPr>
            <w:r w:rsidRPr="00604A9B">
              <w:rPr>
                <w:rFonts w:cs="Times New Roman"/>
                <w:color w:val="000000"/>
                <w:sz w:val="22"/>
              </w:rPr>
              <w:t>0.45</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44FA86E3" w:rsidP="00F908FF">
            <w:pPr>
              <w:jc w:val="left"/>
              <w:rPr>
                <w:rFonts w:cs="Times New Roman"/>
                <w:color w:val="000000"/>
                <w:sz w:val="22"/>
              </w:rPr>
            </w:pPr>
            <w:r w:rsidRPr="00604A9B">
              <w:rPr>
                <w:rFonts w:cs="Times New Roman"/>
                <w:color w:val="000000"/>
                <w:sz w:val="22"/>
              </w:rPr>
              <w:t>53%</w:t>
            </w:r>
          </w:p>
        </w:tc>
      </w:tr>
      <w:tr w:rsidR="4236B709" w:rsidRPr="00604A9B" w:rsidTr="00604A9B">
        <w:trPr>
          <w:trHeight w:val="585"/>
        </w:trPr>
        <w:tc>
          <w:tcPr>
            <w:tcW w:w="5520" w:type="dxa"/>
            <w:tcBorders>
              <w:top w:val="single" w:sz="4" w:space="0" w:color="auto"/>
              <w:left w:val="single" w:sz="8"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M~s(Temp***)+s(sal***)+s(Chlsat**)+s(</w:t>
            </w:r>
            <w:r w:rsidR="07DC93D4" w:rsidRPr="00604A9B">
              <w:rPr>
                <w:rFonts w:cs="Times New Roman"/>
                <w:color w:val="000000"/>
                <w:sz w:val="22"/>
              </w:rPr>
              <w:t>time</w:t>
            </w:r>
            <w:r w:rsidR="07DC93D4" w:rsidRPr="00604A9B">
              <w:rPr>
                <w:rFonts w:cs="Times New Roman"/>
                <w:color w:val="000000"/>
                <w:sz w:val="22"/>
                <w:vertAlign w:val="superscript"/>
              </w:rPr>
              <w:t>●</w:t>
            </w:r>
            <w:r w:rsidRPr="00604A9B">
              <w:rPr>
                <w:rFonts w:cs="Times New Roman"/>
                <w:color w:val="000000"/>
                <w:sz w:val="22"/>
              </w:rPr>
              <w:t>)+s(abun*)+Marine Region+Month</w:t>
            </w:r>
            <w:r w:rsidR="5BAE7671" w:rsidRPr="00604A9B">
              <w:rPr>
                <w:rFonts w:cs="Times New Roman"/>
                <w:color w:val="000000"/>
                <w:sz w:val="22"/>
              </w:rPr>
              <w:t>+</w:t>
            </w:r>
            <w:r w:rsidR="201267EA" w:rsidRPr="00604A9B">
              <w:rPr>
                <w:rFonts w:cs="Times New Roman"/>
                <w:color w:val="000000"/>
                <w:sz w:val="22"/>
              </w:rPr>
              <w:t>s(Net_AM, Mesh_AM ***)</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7A2AAEAA" w:rsidP="00F908FF">
            <w:pPr>
              <w:jc w:val="left"/>
              <w:rPr>
                <w:rFonts w:cs="Times New Roman"/>
                <w:color w:val="000000"/>
                <w:sz w:val="22"/>
              </w:rPr>
            </w:pPr>
            <w:r w:rsidRPr="00604A9B">
              <w:rPr>
                <w:rFonts w:cs="Times New Roman"/>
                <w:color w:val="000000"/>
                <w:sz w:val="22"/>
              </w:rPr>
              <w:t>1487</w:t>
            </w:r>
          </w:p>
        </w:tc>
        <w:tc>
          <w:tcPr>
            <w:tcW w:w="960" w:type="dxa"/>
            <w:tcBorders>
              <w:top w:val="single" w:sz="4" w:space="0" w:color="auto"/>
              <w:left w:val="single" w:sz="4" w:space="0" w:color="auto"/>
              <w:bottom w:val="single" w:sz="4" w:space="0" w:color="auto"/>
              <w:right w:val="single" w:sz="4" w:space="0" w:color="auto"/>
            </w:tcBorders>
            <w:shd w:val="clear" w:color="auto" w:fill="E7E6E6"/>
            <w:tcMar>
              <w:top w:w="15" w:type="dxa"/>
              <w:left w:w="15" w:type="dxa"/>
              <w:right w:w="15" w:type="dxa"/>
            </w:tcMar>
            <w:vAlign w:val="bottom"/>
          </w:tcPr>
          <w:p w:rsidR="4236B709" w:rsidRPr="00604A9B" w:rsidRDefault="7A2AAEAA" w:rsidP="00F908FF">
            <w:pPr>
              <w:jc w:val="left"/>
              <w:rPr>
                <w:rFonts w:cs="Times New Roman"/>
                <w:color w:val="000000"/>
                <w:sz w:val="22"/>
              </w:rPr>
            </w:pPr>
            <w:r w:rsidRPr="00604A9B">
              <w:rPr>
                <w:rFonts w:cs="Times New Roman"/>
                <w:color w:val="000000"/>
                <w:sz w:val="22"/>
              </w:rPr>
              <w:t>0.45</w:t>
            </w:r>
          </w:p>
        </w:tc>
        <w:tc>
          <w:tcPr>
            <w:tcW w:w="1845" w:type="dxa"/>
            <w:tcBorders>
              <w:top w:val="single" w:sz="4" w:space="0" w:color="auto"/>
              <w:left w:val="single" w:sz="4" w:space="0" w:color="auto"/>
              <w:bottom w:val="single" w:sz="4" w:space="0" w:color="auto"/>
              <w:right w:val="single" w:sz="8" w:space="0" w:color="auto"/>
            </w:tcBorders>
            <w:shd w:val="clear" w:color="auto" w:fill="E7E6E6"/>
            <w:tcMar>
              <w:top w:w="15" w:type="dxa"/>
              <w:left w:w="15" w:type="dxa"/>
              <w:right w:w="15" w:type="dxa"/>
            </w:tcMar>
            <w:vAlign w:val="bottom"/>
          </w:tcPr>
          <w:p w:rsidR="4236B709" w:rsidRPr="00604A9B" w:rsidRDefault="7A2AAEAA" w:rsidP="00F908FF">
            <w:pPr>
              <w:jc w:val="left"/>
              <w:rPr>
                <w:rFonts w:cs="Times New Roman"/>
                <w:color w:val="000000"/>
                <w:sz w:val="22"/>
              </w:rPr>
            </w:pPr>
            <w:r w:rsidRPr="00604A9B">
              <w:rPr>
                <w:rFonts w:cs="Times New Roman"/>
                <w:color w:val="000000"/>
                <w:sz w:val="22"/>
              </w:rPr>
              <w:t>52.4%</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M~s(Temp***)+s(sal***)+s(Chlsat**)+s(abun**)+Marine Region+Month</w:t>
            </w:r>
            <w:r w:rsidR="4BA106BB" w:rsidRPr="00604A9B">
              <w:rPr>
                <w:rFonts w:cs="Times New Roman"/>
                <w:color w:val="000000"/>
                <w:sz w:val="22"/>
              </w:rPr>
              <w:t xml:space="preserve"> +s(Net_AM, Mesh_AM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69636DAD" w:rsidP="00F908FF">
            <w:pPr>
              <w:jc w:val="left"/>
              <w:rPr>
                <w:rFonts w:cs="Times New Roman"/>
                <w:color w:val="000000"/>
                <w:sz w:val="22"/>
              </w:rPr>
            </w:pPr>
            <w:r w:rsidRPr="00604A9B">
              <w:rPr>
                <w:rFonts w:cs="Times New Roman"/>
                <w:color w:val="000000"/>
                <w:sz w:val="22"/>
              </w:rPr>
              <w:t>14</w:t>
            </w:r>
            <w:r w:rsidR="003254B0" w:rsidRPr="00604A9B">
              <w:rPr>
                <w:rFonts w:cs="Times New Roman"/>
                <w:color w:val="000000"/>
                <w:sz w:val="22"/>
              </w:rPr>
              <w:t>90</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69636DAD" w:rsidP="00F908FF">
            <w:pPr>
              <w:jc w:val="left"/>
              <w:rPr>
                <w:rFonts w:cs="Times New Roman"/>
                <w:color w:val="000000"/>
                <w:sz w:val="22"/>
              </w:rPr>
            </w:pPr>
            <w:r w:rsidRPr="00604A9B">
              <w:rPr>
                <w:rFonts w:cs="Times New Roman"/>
                <w:color w:val="000000"/>
                <w:sz w:val="22"/>
              </w:rPr>
              <w:t>0.4</w:t>
            </w:r>
            <w:r w:rsidR="003254B0" w:rsidRPr="00604A9B">
              <w:rPr>
                <w:rFonts w:cs="Times New Roman"/>
                <w:color w:val="000000"/>
                <w:sz w:val="22"/>
              </w:rPr>
              <w:t>4</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69636DAD" w:rsidP="00F908FF">
            <w:pPr>
              <w:jc w:val="left"/>
              <w:rPr>
                <w:rFonts w:cs="Times New Roman"/>
                <w:color w:val="000000"/>
                <w:sz w:val="22"/>
              </w:rPr>
            </w:pPr>
            <w:r w:rsidRPr="00604A9B">
              <w:rPr>
                <w:rFonts w:cs="Times New Roman"/>
                <w:color w:val="000000"/>
                <w:sz w:val="22"/>
              </w:rPr>
              <w:t>50.7%</w:t>
            </w:r>
          </w:p>
        </w:tc>
      </w:tr>
      <w:tr w:rsidR="4236B709" w:rsidRPr="00604A9B" w:rsidTr="43FF2009">
        <w:trPr>
          <w:trHeight w:val="5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 xml:space="preserve">WMD_AM~s(Temp**)+s(sal***)+s(Chlsat**)+Marine </w:t>
            </w:r>
            <w:r w:rsidRPr="00604A9B">
              <w:rPr>
                <w:rFonts w:cs="Times New Roman"/>
                <w:color w:val="000000"/>
                <w:sz w:val="22"/>
              </w:rPr>
              <w:lastRenderedPageBreak/>
              <w:t>Region+Month</w:t>
            </w:r>
            <w:r w:rsidR="167EC943" w:rsidRPr="00604A9B">
              <w:rPr>
                <w:rFonts w:cs="Times New Roman"/>
                <w:color w:val="000000"/>
                <w:sz w:val="22"/>
              </w:rPr>
              <w:t xml:space="preserve"> +s(Net_AM, Mesh_AM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9AF8E5B" w:rsidP="00F908FF">
            <w:pPr>
              <w:jc w:val="left"/>
              <w:rPr>
                <w:rFonts w:cs="Times New Roman"/>
                <w:color w:val="000000"/>
                <w:sz w:val="22"/>
              </w:rPr>
            </w:pPr>
            <w:r w:rsidRPr="00604A9B">
              <w:rPr>
                <w:rFonts w:cs="Times New Roman"/>
                <w:color w:val="000000"/>
                <w:sz w:val="22"/>
              </w:rPr>
              <w:lastRenderedPageBreak/>
              <w:t>149</w:t>
            </w:r>
            <w:r w:rsidR="004F2D64" w:rsidRPr="00604A9B">
              <w:rPr>
                <w:rFonts w:cs="Times New Roman"/>
                <w:color w:val="000000"/>
                <w:sz w:val="22"/>
              </w:rPr>
              <w:t>7</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19AF8E5B" w:rsidP="00F908FF">
            <w:pPr>
              <w:jc w:val="left"/>
              <w:rPr>
                <w:rFonts w:cs="Times New Roman"/>
                <w:color w:val="000000"/>
                <w:sz w:val="22"/>
              </w:rPr>
            </w:pPr>
            <w:r w:rsidRPr="00604A9B">
              <w:rPr>
                <w:rFonts w:cs="Times New Roman"/>
                <w:color w:val="000000"/>
                <w:sz w:val="22"/>
              </w:rPr>
              <w:t>0.4</w:t>
            </w:r>
            <w:r w:rsidR="004F2D64" w:rsidRPr="00604A9B">
              <w:rPr>
                <w:rFonts w:cs="Times New Roman"/>
                <w:color w:val="000000"/>
                <w:sz w:val="22"/>
              </w:rPr>
              <w:t>1</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19AF8E5B" w:rsidP="00F908FF">
            <w:pPr>
              <w:jc w:val="left"/>
              <w:rPr>
                <w:rFonts w:cs="Times New Roman"/>
                <w:color w:val="000000"/>
                <w:sz w:val="22"/>
              </w:rPr>
            </w:pPr>
            <w:r w:rsidRPr="00604A9B">
              <w:rPr>
                <w:rFonts w:cs="Times New Roman"/>
                <w:color w:val="000000"/>
                <w:sz w:val="22"/>
              </w:rPr>
              <w:t>47.8%</w:t>
            </w:r>
          </w:p>
        </w:tc>
      </w:tr>
      <w:tr w:rsidR="4236B709" w:rsidRPr="00604A9B" w:rsidTr="43FF2009">
        <w:trPr>
          <w:trHeight w:val="285"/>
        </w:trPr>
        <w:tc>
          <w:tcPr>
            <w:tcW w:w="5520" w:type="dxa"/>
            <w:tcBorders>
              <w:top w:val="single" w:sz="4" w:space="0" w:color="auto"/>
              <w:left w:val="single" w:sz="8" w:space="0" w:color="auto"/>
              <w:bottom w:val="single" w:sz="4" w:space="0" w:color="auto"/>
              <w:right w:val="single" w:sz="4" w:space="0" w:color="auto"/>
            </w:tcBorders>
            <w:tcMar>
              <w:top w:w="15" w:type="dxa"/>
              <w:left w:w="15" w:type="dxa"/>
              <w:right w:w="15" w:type="dxa"/>
            </w:tcMar>
            <w:vAlign w:val="bottom"/>
          </w:tcPr>
          <w:p w:rsidR="4236B709" w:rsidRPr="00604A9B" w:rsidRDefault="0A6499CF" w:rsidP="00F908FF">
            <w:pPr>
              <w:jc w:val="left"/>
              <w:rPr>
                <w:rFonts w:cs="Times New Roman"/>
                <w:color w:val="000000"/>
                <w:sz w:val="22"/>
              </w:rPr>
            </w:pPr>
            <w:r w:rsidRPr="00604A9B">
              <w:rPr>
                <w:rFonts w:cs="Times New Roman"/>
                <w:color w:val="000000"/>
                <w:sz w:val="22"/>
              </w:rPr>
              <w:t>WMD_AM~s(Temp**)+s(sal***)+Marine Region+Month</w:t>
            </w:r>
            <w:r w:rsidR="472DF23F" w:rsidRPr="00604A9B">
              <w:rPr>
                <w:rFonts w:cs="Times New Roman"/>
                <w:color w:val="000000"/>
                <w:sz w:val="22"/>
              </w:rPr>
              <w:t xml:space="preserve"> +s(Net_AM, Mesh_AM ***)</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6C4B3FA" w:rsidP="00F908FF">
            <w:pPr>
              <w:jc w:val="left"/>
              <w:rPr>
                <w:rFonts w:cs="Times New Roman"/>
                <w:color w:val="000000"/>
                <w:sz w:val="22"/>
              </w:rPr>
            </w:pPr>
            <w:r w:rsidRPr="00604A9B">
              <w:rPr>
                <w:rFonts w:cs="Times New Roman"/>
                <w:color w:val="000000"/>
                <w:sz w:val="22"/>
              </w:rPr>
              <w:t>150</w:t>
            </w:r>
            <w:r w:rsidR="004F2D64" w:rsidRPr="00604A9B">
              <w:rPr>
                <w:rFonts w:cs="Times New Roman"/>
                <w:color w:val="000000"/>
                <w:sz w:val="22"/>
              </w:rPr>
              <w:t>6</w:t>
            </w:r>
          </w:p>
        </w:tc>
        <w:tc>
          <w:tcPr>
            <w:tcW w:w="9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rsidR="4236B709" w:rsidRPr="00604A9B" w:rsidRDefault="56C4B3FA" w:rsidP="00F908FF">
            <w:pPr>
              <w:jc w:val="left"/>
              <w:rPr>
                <w:rFonts w:cs="Times New Roman"/>
                <w:color w:val="000000"/>
                <w:sz w:val="22"/>
              </w:rPr>
            </w:pPr>
            <w:r w:rsidRPr="00604A9B">
              <w:rPr>
                <w:rFonts w:cs="Times New Roman"/>
                <w:color w:val="000000"/>
                <w:sz w:val="22"/>
              </w:rPr>
              <w:t>0.3</w:t>
            </w:r>
            <w:r w:rsidR="004F2D64" w:rsidRPr="00604A9B">
              <w:rPr>
                <w:rFonts w:cs="Times New Roman"/>
                <w:color w:val="000000"/>
                <w:sz w:val="22"/>
              </w:rPr>
              <w:t>7</w:t>
            </w:r>
          </w:p>
        </w:tc>
        <w:tc>
          <w:tcPr>
            <w:tcW w:w="1845" w:type="dxa"/>
            <w:tcBorders>
              <w:top w:val="single" w:sz="4" w:space="0" w:color="auto"/>
              <w:left w:val="single" w:sz="4" w:space="0" w:color="auto"/>
              <w:bottom w:val="single" w:sz="4" w:space="0" w:color="auto"/>
              <w:right w:val="single" w:sz="8" w:space="0" w:color="auto"/>
            </w:tcBorders>
            <w:tcMar>
              <w:top w:w="15" w:type="dxa"/>
              <w:left w:w="15" w:type="dxa"/>
              <w:right w:w="15" w:type="dxa"/>
            </w:tcMar>
            <w:vAlign w:val="bottom"/>
          </w:tcPr>
          <w:p w:rsidR="4236B709" w:rsidRPr="00604A9B" w:rsidRDefault="56C4B3FA" w:rsidP="00F908FF">
            <w:pPr>
              <w:jc w:val="left"/>
              <w:rPr>
                <w:rFonts w:cs="Times New Roman"/>
                <w:color w:val="000000"/>
                <w:sz w:val="22"/>
              </w:rPr>
            </w:pPr>
            <w:r w:rsidRPr="00604A9B">
              <w:rPr>
                <w:rFonts w:cs="Times New Roman"/>
                <w:color w:val="000000"/>
                <w:sz w:val="22"/>
              </w:rPr>
              <w:t>43.6%</w:t>
            </w:r>
          </w:p>
        </w:tc>
      </w:tr>
      <w:tr w:rsidR="4236B709" w:rsidRPr="00604A9B" w:rsidTr="43FF2009">
        <w:trPr>
          <w:trHeight w:val="300"/>
        </w:trPr>
        <w:tc>
          <w:tcPr>
            <w:tcW w:w="5520" w:type="dxa"/>
            <w:tcBorders>
              <w:top w:val="single" w:sz="4" w:space="0" w:color="auto"/>
              <w:left w:val="single" w:sz="8" w:space="0" w:color="auto"/>
              <w:bottom w:val="single" w:sz="8" w:space="0" w:color="auto"/>
              <w:right w:val="single" w:sz="4" w:space="0" w:color="auto"/>
            </w:tcBorders>
            <w:tcMar>
              <w:top w:w="15" w:type="dxa"/>
              <w:left w:w="15" w:type="dxa"/>
              <w:right w:w="15" w:type="dxa"/>
            </w:tcMar>
            <w:vAlign w:val="bottom"/>
          </w:tcPr>
          <w:p w:rsidR="4236B709" w:rsidRPr="00604A9B" w:rsidRDefault="4236B709" w:rsidP="00F908FF">
            <w:pPr>
              <w:jc w:val="left"/>
              <w:rPr>
                <w:rFonts w:cs="Times New Roman"/>
              </w:rPr>
            </w:pPr>
            <w:r w:rsidRPr="00604A9B">
              <w:rPr>
                <w:rFonts w:cs="Times New Roman"/>
                <w:color w:val="000000"/>
                <w:sz w:val="22"/>
              </w:rPr>
              <w:t>WMD_AM~s(sal***)+Marine Region+Month</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24A294CD" w:rsidP="00F908FF">
            <w:pPr>
              <w:jc w:val="left"/>
              <w:rPr>
                <w:rFonts w:cs="Times New Roman"/>
                <w:color w:val="000000"/>
                <w:sz w:val="22"/>
              </w:rPr>
            </w:pPr>
            <w:r w:rsidRPr="00604A9B">
              <w:rPr>
                <w:rFonts w:cs="Times New Roman"/>
                <w:color w:val="000000"/>
                <w:sz w:val="22"/>
              </w:rPr>
              <w:t>151</w:t>
            </w:r>
            <w:r w:rsidR="006F02E6" w:rsidRPr="00604A9B">
              <w:rPr>
                <w:rFonts w:cs="Times New Roman"/>
                <w:color w:val="000000"/>
                <w:sz w:val="22"/>
              </w:rPr>
              <w:t>4</w:t>
            </w:r>
          </w:p>
        </w:tc>
        <w:tc>
          <w:tcPr>
            <w:tcW w:w="960" w:type="dxa"/>
            <w:tcBorders>
              <w:top w:val="single" w:sz="4" w:space="0" w:color="auto"/>
              <w:left w:val="single" w:sz="4" w:space="0" w:color="auto"/>
              <w:bottom w:val="single" w:sz="8" w:space="0" w:color="auto"/>
              <w:right w:val="single" w:sz="4" w:space="0" w:color="auto"/>
            </w:tcBorders>
            <w:tcMar>
              <w:top w:w="15" w:type="dxa"/>
              <w:left w:w="15" w:type="dxa"/>
              <w:right w:w="15" w:type="dxa"/>
            </w:tcMar>
            <w:vAlign w:val="bottom"/>
          </w:tcPr>
          <w:p w:rsidR="4236B709" w:rsidRPr="00604A9B" w:rsidRDefault="24A294CD" w:rsidP="00F908FF">
            <w:pPr>
              <w:jc w:val="left"/>
              <w:rPr>
                <w:rFonts w:cs="Times New Roman"/>
                <w:color w:val="000000"/>
                <w:sz w:val="22"/>
              </w:rPr>
            </w:pPr>
            <w:r w:rsidRPr="00604A9B">
              <w:rPr>
                <w:rFonts w:cs="Times New Roman"/>
                <w:color w:val="000000"/>
                <w:sz w:val="22"/>
              </w:rPr>
              <w:t>0.32</w:t>
            </w:r>
          </w:p>
        </w:tc>
        <w:tc>
          <w:tcPr>
            <w:tcW w:w="1845" w:type="dxa"/>
            <w:tcBorders>
              <w:top w:val="single" w:sz="4" w:space="0" w:color="auto"/>
              <w:left w:val="single" w:sz="4" w:space="0" w:color="auto"/>
              <w:bottom w:val="single" w:sz="8" w:space="0" w:color="auto"/>
              <w:right w:val="single" w:sz="8" w:space="0" w:color="auto"/>
            </w:tcBorders>
            <w:tcMar>
              <w:top w:w="15" w:type="dxa"/>
              <w:left w:w="15" w:type="dxa"/>
              <w:right w:w="15" w:type="dxa"/>
            </w:tcMar>
            <w:vAlign w:val="bottom"/>
          </w:tcPr>
          <w:p w:rsidR="4236B709" w:rsidRPr="00604A9B" w:rsidRDefault="24A294CD" w:rsidP="00F908FF">
            <w:pPr>
              <w:jc w:val="left"/>
              <w:rPr>
                <w:rFonts w:cs="Times New Roman"/>
                <w:color w:val="000000"/>
                <w:sz w:val="22"/>
              </w:rPr>
            </w:pPr>
            <w:r w:rsidRPr="00604A9B">
              <w:rPr>
                <w:rFonts w:cs="Times New Roman"/>
                <w:color w:val="000000"/>
                <w:sz w:val="22"/>
              </w:rPr>
              <w:t>39.1%</w:t>
            </w:r>
          </w:p>
        </w:tc>
      </w:tr>
    </w:tbl>
    <w:p w:rsidR="001C0D90" w:rsidRPr="008128E0" w:rsidRDefault="001C0D90" w:rsidP="00F908FF">
      <w:pPr>
        <w:jc w:val="left"/>
        <w:rPr>
          <w:rFonts w:cs="Times New Roman"/>
          <w:spacing w:val="3"/>
          <w:shd w:val="clear" w:color="auto" w:fill="FFFFFF"/>
        </w:rPr>
      </w:pPr>
    </w:p>
    <w:sectPr w:rsidR="001C0D90" w:rsidRPr="008128E0" w:rsidSect="00453D6B">
      <w:footerReference w:type="default" r:id="rId8"/>
      <w:pgSz w:w="11906" w:h="16838"/>
      <w:pgMar w:top="1134" w:right="1134" w:bottom="1134" w:left="1134" w:header="1134" w:footer="1134"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108E" w:rsidRDefault="00D6108E" w:rsidP="00702713">
      <w:pPr>
        <w:spacing w:line="240" w:lineRule="auto"/>
      </w:pPr>
      <w:r>
        <w:separator/>
      </w:r>
    </w:p>
  </w:endnote>
  <w:endnote w:type="continuationSeparator" w:id="0">
    <w:p w:rsidR="00D6108E" w:rsidRDefault="00D6108E" w:rsidP="00702713">
      <w:pPr>
        <w:spacing w:line="240" w:lineRule="auto"/>
      </w:pPr>
      <w:r>
        <w:continuationSeparator/>
      </w:r>
    </w:p>
  </w:endnote>
  <w:endnote w:type="continuationNotice" w:id="1">
    <w:p w:rsidR="00D6108E" w:rsidRDefault="00D6108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2713" w:rsidRDefault="00702713">
    <w:pPr>
      <w:pStyle w:val="Footer"/>
      <w:jc w:val="right"/>
    </w:pPr>
    <w:r>
      <w:fldChar w:fldCharType="begin"/>
    </w:r>
    <w:r>
      <w:instrText xml:space="preserve"> PAGE   \* MERGEFORMAT </w:instrText>
    </w:r>
    <w:r>
      <w:fldChar w:fldCharType="separate"/>
    </w:r>
    <w:r w:rsidR="00C066F2">
      <w:rPr>
        <w:noProof/>
      </w:rPr>
      <w:t>1</w:t>
    </w:r>
    <w:r>
      <w:rPr>
        <w:noProof/>
      </w:rPr>
      <w:fldChar w:fldCharType="end"/>
    </w:r>
  </w:p>
  <w:p w:rsidR="00702713" w:rsidRDefault="007027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108E" w:rsidRDefault="00D6108E" w:rsidP="00702713">
      <w:pPr>
        <w:spacing w:line="240" w:lineRule="auto"/>
      </w:pPr>
      <w:r>
        <w:separator/>
      </w:r>
    </w:p>
  </w:footnote>
  <w:footnote w:type="continuationSeparator" w:id="0">
    <w:p w:rsidR="00D6108E" w:rsidRDefault="00D6108E" w:rsidP="00702713">
      <w:pPr>
        <w:spacing w:line="240" w:lineRule="auto"/>
      </w:pPr>
      <w:r>
        <w:continuationSeparator/>
      </w:r>
    </w:p>
  </w:footnote>
  <w:footnote w:type="continuationNotice" w:id="1">
    <w:p w:rsidR="00D6108E" w:rsidRDefault="00D6108E">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49256"/>
    <w:multiLevelType w:val="hybridMultilevel"/>
    <w:tmpl w:val="670C9DB4"/>
    <w:lvl w:ilvl="0" w:tplc="7A3A8E8E">
      <w:start w:val="1"/>
      <w:numFmt w:val="decimal"/>
      <w:lvlText w:val="%1."/>
      <w:lvlJc w:val="left"/>
      <w:pPr>
        <w:ind w:left="720" w:hanging="360"/>
      </w:pPr>
    </w:lvl>
    <w:lvl w:ilvl="1" w:tplc="507C0898">
      <w:start w:val="1"/>
      <w:numFmt w:val="lowerLetter"/>
      <w:lvlText w:val="%2."/>
      <w:lvlJc w:val="left"/>
      <w:pPr>
        <w:ind w:left="1440" w:hanging="360"/>
      </w:pPr>
    </w:lvl>
    <w:lvl w:ilvl="2" w:tplc="FA0663D4">
      <w:start w:val="1"/>
      <w:numFmt w:val="lowerRoman"/>
      <w:lvlText w:val="%3."/>
      <w:lvlJc w:val="right"/>
      <w:pPr>
        <w:ind w:left="2160" w:hanging="180"/>
      </w:pPr>
    </w:lvl>
    <w:lvl w:ilvl="3" w:tplc="4EA2F5F6">
      <w:start w:val="1"/>
      <w:numFmt w:val="decimal"/>
      <w:lvlText w:val="%4."/>
      <w:lvlJc w:val="left"/>
      <w:pPr>
        <w:ind w:left="2880" w:hanging="360"/>
      </w:pPr>
    </w:lvl>
    <w:lvl w:ilvl="4" w:tplc="7B2CA2DC">
      <w:start w:val="1"/>
      <w:numFmt w:val="lowerLetter"/>
      <w:lvlText w:val="%5."/>
      <w:lvlJc w:val="left"/>
      <w:pPr>
        <w:ind w:left="3600" w:hanging="360"/>
      </w:pPr>
    </w:lvl>
    <w:lvl w:ilvl="5" w:tplc="6DF8500C">
      <w:start w:val="1"/>
      <w:numFmt w:val="lowerRoman"/>
      <w:lvlText w:val="%6."/>
      <w:lvlJc w:val="right"/>
      <w:pPr>
        <w:ind w:left="4320" w:hanging="180"/>
      </w:pPr>
    </w:lvl>
    <w:lvl w:ilvl="6" w:tplc="4D9E341E">
      <w:start w:val="1"/>
      <w:numFmt w:val="decimal"/>
      <w:lvlText w:val="%7."/>
      <w:lvlJc w:val="left"/>
      <w:pPr>
        <w:ind w:left="5040" w:hanging="360"/>
      </w:pPr>
    </w:lvl>
    <w:lvl w:ilvl="7" w:tplc="D4DA69EE">
      <w:start w:val="1"/>
      <w:numFmt w:val="lowerLetter"/>
      <w:lvlText w:val="%8."/>
      <w:lvlJc w:val="left"/>
      <w:pPr>
        <w:ind w:left="5760" w:hanging="360"/>
      </w:pPr>
    </w:lvl>
    <w:lvl w:ilvl="8" w:tplc="4AEA7BFA">
      <w:start w:val="1"/>
      <w:numFmt w:val="lowerRoman"/>
      <w:lvlText w:val="%9."/>
      <w:lvlJc w:val="right"/>
      <w:pPr>
        <w:ind w:left="6480" w:hanging="180"/>
      </w:pPr>
    </w:lvl>
  </w:abstractNum>
  <w:abstractNum w:abstractNumId="1" w15:restartNumberingAfterBreak="0">
    <w:nsid w:val="16A152C4"/>
    <w:multiLevelType w:val="hybridMultilevel"/>
    <w:tmpl w:val="C0483F02"/>
    <w:lvl w:ilvl="0" w:tplc="611039D2">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SzNDC2sDQ0NjMxNTRW0lEKTi0uzszPAymwMKkFAKzeHUktAAAA"/>
    <w:docVar w:name="Total_Editing_Time" w:val="1"/>
  </w:docVars>
  <w:rsids>
    <w:rsidRoot w:val="0011183F"/>
    <w:rsid w:val="00001BB8"/>
    <w:rsid w:val="00002CA3"/>
    <w:rsid w:val="00002DF8"/>
    <w:rsid w:val="00003921"/>
    <w:rsid w:val="00004062"/>
    <w:rsid w:val="00004782"/>
    <w:rsid w:val="00005749"/>
    <w:rsid w:val="00006ADA"/>
    <w:rsid w:val="00010435"/>
    <w:rsid w:val="00010546"/>
    <w:rsid w:val="00010890"/>
    <w:rsid w:val="00010C49"/>
    <w:rsid w:val="0001197B"/>
    <w:rsid w:val="0001280D"/>
    <w:rsid w:val="00016990"/>
    <w:rsid w:val="00016EE1"/>
    <w:rsid w:val="000174BF"/>
    <w:rsid w:val="0001759F"/>
    <w:rsid w:val="00017769"/>
    <w:rsid w:val="0001796F"/>
    <w:rsid w:val="0001E63F"/>
    <w:rsid w:val="0002018D"/>
    <w:rsid w:val="00020C5A"/>
    <w:rsid w:val="00020DE5"/>
    <w:rsid w:val="00021426"/>
    <w:rsid w:val="0002184B"/>
    <w:rsid w:val="00022244"/>
    <w:rsid w:val="000224D2"/>
    <w:rsid w:val="0002275A"/>
    <w:rsid w:val="00022DD4"/>
    <w:rsid w:val="00022F89"/>
    <w:rsid w:val="000245E2"/>
    <w:rsid w:val="0002475A"/>
    <w:rsid w:val="000252B5"/>
    <w:rsid w:val="000267D9"/>
    <w:rsid w:val="00026AFE"/>
    <w:rsid w:val="000275B7"/>
    <w:rsid w:val="000275EE"/>
    <w:rsid w:val="000300AF"/>
    <w:rsid w:val="00030F2B"/>
    <w:rsid w:val="00031B93"/>
    <w:rsid w:val="00031BEF"/>
    <w:rsid w:val="000330B0"/>
    <w:rsid w:val="00033F1B"/>
    <w:rsid w:val="00033FC9"/>
    <w:rsid w:val="0003433D"/>
    <w:rsid w:val="00034632"/>
    <w:rsid w:val="000346BE"/>
    <w:rsid w:val="0003496F"/>
    <w:rsid w:val="00034B55"/>
    <w:rsid w:val="00034BBE"/>
    <w:rsid w:val="00034C7F"/>
    <w:rsid w:val="000352D7"/>
    <w:rsid w:val="0003534B"/>
    <w:rsid w:val="00035ACF"/>
    <w:rsid w:val="00035B4B"/>
    <w:rsid w:val="00036D65"/>
    <w:rsid w:val="00036FD0"/>
    <w:rsid w:val="00037383"/>
    <w:rsid w:val="000373BA"/>
    <w:rsid w:val="00037D1A"/>
    <w:rsid w:val="0003E58B"/>
    <w:rsid w:val="0004038D"/>
    <w:rsid w:val="00040A96"/>
    <w:rsid w:val="0004183E"/>
    <w:rsid w:val="00041A7C"/>
    <w:rsid w:val="000429F2"/>
    <w:rsid w:val="00043B8F"/>
    <w:rsid w:val="00043BBC"/>
    <w:rsid w:val="00044468"/>
    <w:rsid w:val="000454F2"/>
    <w:rsid w:val="00045B2E"/>
    <w:rsid w:val="00046768"/>
    <w:rsid w:val="0004745E"/>
    <w:rsid w:val="00053949"/>
    <w:rsid w:val="00053D02"/>
    <w:rsid w:val="00053F9B"/>
    <w:rsid w:val="000543BE"/>
    <w:rsid w:val="0005471F"/>
    <w:rsid w:val="0005589D"/>
    <w:rsid w:val="000567E6"/>
    <w:rsid w:val="00056B25"/>
    <w:rsid w:val="00057031"/>
    <w:rsid w:val="00060390"/>
    <w:rsid w:val="00060E52"/>
    <w:rsid w:val="0006191B"/>
    <w:rsid w:val="00062A59"/>
    <w:rsid w:val="00062A99"/>
    <w:rsid w:val="00063381"/>
    <w:rsid w:val="0006384D"/>
    <w:rsid w:val="00063C33"/>
    <w:rsid w:val="00063DD7"/>
    <w:rsid w:val="00063E6C"/>
    <w:rsid w:val="00064A40"/>
    <w:rsid w:val="00064B26"/>
    <w:rsid w:val="00065658"/>
    <w:rsid w:val="00065913"/>
    <w:rsid w:val="000663E7"/>
    <w:rsid w:val="00066946"/>
    <w:rsid w:val="00066B27"/>
    <w:rsid w:val="00067113"/>
    <w:rsid w:val="00067124"/>
    <w:rsid w:val="00067FDB"/>
    <w:rsid w:val="00070897"/>
    <w:rsid w:val="00070BC1"/>
    <w:rsid w:val="00070E70"/>
    <w:rsid w:val="000715F4"/>
    <w:rsid w:val="00071DC5"/>
    <w:rsid w:val="000748ED"/>
    <w:rsid w:val="00074D50"/>
    <w:rsid w:val="00074FBD"/>
    <w:rsid w:val="0007562F"/>
    <w:rsid w:val="000757F8"/>
    <w:rsid w:val="000758BD"/>
    <w:rsid w:val="0007631A"/>
    <w:rsid w:val="00080B3F"/>
    <w:rsid w:val="00080B74"/>
    <w:rsid w:val="000813FF"/>
    <w:rsid w:val="00081459"/>
    <w:rsid w:val="00081702"/>
    <w:rsid w:val="0008173A"/>
    <w:rsid w:val="00081830"/>
    <w:rsid w:val="00082040"/>
    <w:rsid w:val="0008235E"/>
    <w:rsid w:val="000828B0"/>
    <w:rsid w:val="00082BE8"/>
    <w:rsid w:val="0008315D"/>
    <w:rsid w:val="00083F19"/>
    <w:rsid w:val="00084C79"/>
    <w:rsid w:val="00084D9F"/>
    <w:rsid w:val="0008532D"/>
    <w:rsid w:val="000857A7"/>
    <w:rsid w:val="000859DE"/>
    <w:rsid w:val="00086E19"/>
    <w:rsid w:val="00086FE7"/>
    <w:rsid w:val="0008F6EF"/>
    <w:rsid w:val="00090E90"/>
    <w:rsid w:val="00091158"/>
    <w:rsid w:val="00091784"/>
    <w:rsid w:val="00091CB4"/>
    <w:rsid w:val="0009278E"/>
    <w:rsid w:val="00093A2B"/>
    <w:rsid w:val="00093F58"/>
    <w:rsid w:val="00093F6E"/>
    <w:rsid w:val="00095B19"/>
    <w:rsid w:val="00095FBF"/>
    <w:rsid w:val="0009784C"/>
    <w:rsid w:val="00097920"/>
    <w:rsid w:val="00097ADE"/>
    <w:rsid w:val="000A0072"/>
    <w:rsid w:val="000A048C"/>
    <w:rsid w:val="000A16C3"/>
    <w:rsid w:val="000A1908"/>
    <w:rsid w:val="000A2D29"/>
    <w:rsid w:val="000A38E2"/>
    <w:rsid w:val="000A4631"/>
    <w:rsid w:val="000A4AA3"/>
    <w:rsid w:val="000A4D3F"/>
    <w:rsid w:val="000A5671"/>
    <w:rsid w:val="000A60E7"/>
    <w:rsid w:val="000A6383"/>
    <w:rsid w:val="000A678F"/>
    <w:rsid w:val="000A77FC"/>
    <w:rsid w:val="000B0133"/>
    <w:rsid w:val="000B01C5"/>
    <w:rsid w:val="000B03AB"/>
    <w:rsid w:val="000B062F"/>
    <w:rsid w:val="000B127F"/>
    <w:rsid w:val="000B15A7"/>
    <w:rsid w:val="000B259D"/>
    <w:rsid w:val="000B312F"/>
    <w:rsid w:val="000B3449"/>
    <w:rsid w:val="000B3591"/>
    <w:rsid w:val="000B36F5"/>
    <w:rsid w:val="000B3856"/>
    <w:rsid w:val="000B397F"/>
    <w:rsid w:val="000B5036"/>
    <w:rsid w:val="000B5287"/>
    <w:rsid w:val="000B560F"/>
    <w:rsid w:val="000B582F"/>
    <w:rsid w:val="000B6101"/>
    <w:rsid w:val="000B66F8"/>
    <w:rsid w:val="000B67B9"/>
    <w:rsid w:val="000B6984"/>
    <w:rsid w:val="000B797B"/>
    <w:rsid w:val="000C2957"/>
    <w:rsid w:val="000C36FE"/>
    <w:rsid w:val="000C38F9"/>
    <w:rsid w:val="000C4883"/>
    <w:rsid w:val="000C5699"/>
    <w:rsid w:val="000C5B6D"/>
    <w:rsid w:val="000C64DB"/>
    <w:rsid w:val="000C6651"/>
    <w:rsid w:val="000C6AA2"/>
    <w:rsid w:val="000C720D"/>
    <w:rsid w:val="000C7DBF"/>
    <w:rsid w:val="000D06E7"/>
    <w:rsid w:val="000D08E8"/>
    <w:rsid w:val="000D1299"/>
    <w:rsid w:val="000D338C"/>
    <w:rsid w:val="000D339D"/>
    <w:rsid w:val="000D33D9"/>
    <w:rsid w:val="000D3574"/>
    <w:rsid w:val="000D38CE"/>
    <w:rsid w:val="000D418B"/>
    <w:rsid w:val="000D5A03"/>
    <w:rsid w:val="000D5C31"/>
    <w:rsid w:val="000D7C20"/>
    <w:rsid w:val="000E00BB"/>
    <w:rsid w:val="000E01BC"/>
    <w:rsid w:val="000E144A"/>
    <w:rsid w:val="000E1D8B"/>
    <w:rsid w:val="000E20E2"/>
    <w:rsid w:val="000E2A38"/>
    <w:rsid w:val="000E3218"/>
    <w:rsid w:val="000E400A"/>
    <w:rsid w:val="000E41A0"/>
    <w:rsid w:val="000E42E7"/>
    <w:rsid w:val="000E483E"/>
    <w:rsid w:val="000E582A"/>
    <w:rsid w:val="000E5EDA"/>
    <w:rsid w:val="000E62A7"/>
    <w:rsid w:val="000E6321"/>
    <w:rsid w:val="000F0949"/>
    <w:rsid w:val="000F0AC8"/>
    <w:rsid w:val="000F0EE7"/>
    <w:rsid w:val="000F11C5"/>
    <w:rsid w:val="000F202B"/>
    <w:rsid w:val="000F24CB"/>
    <w:rsid w:val="000F4BC5"/>
    <w:rsid w:val="000F4C52"/>
    <w:rsid w:val="000F5339"/>
    <w:rsid w:val="000F583A"/>
    <w:rsid w:val="000F5ED0"/>
    <w:rsid w:val="000F6173"/>
    <w:rsid w:val="000F61FE"/>
    <w:rsid w:val="000F6E40"/>
    <w:rsid w:val="000FA298"/>
    <w:rsid w:val="000FC4C6"/>
    <w:rsid w:val="001001D7"/>
    <w:rsid w:val="001008A8"/>
    <w:rsid w:val="00100E71"/>
    <w:rsid w:val="001012F3"/>
    <w:rsid w:val="00101D18"/>
    <w:rsid w:val="00102558"/>
    <w:rsid w:val="001032F9"/>
    <w:rsid w:val="00103498"/>
    <w:rsid w:val="00105092"/>
    <w:rsid w:val="0010567F"/>
    <w:rsid w:val="001059D1"/>
    <w:rsid w:val="001059F7"/>
    <w:rsid w:val="00106147"/>
    <w:rsid w:val="00106A32"/>
    <w:rsid w:val="00107336"/>
    <w:rsid w:val="0010CF51"/>
    <w:rsid w:val="00110674"/>
    <w:rsid w:val="0011091B"/>
    <w:rsid w:val="00110953"/>
    <w:rsid w:val="00110A5C"/>
    <w:rsid w:val="00111005"/>
    <w:rsid w:val="001111BC"/>
    <w:rsid w:val="001115FD"/>
    <w:rsid w:val="0011183F"/>
    <w:rsid w:val="00112420"/>
    <w:rsid w:val="001124F6"/>
    <w:rsid w:val="00113148"/>
    <w:rsid w:val="0011369B"/>
    <w:rsid w:val="00115593"/>
    <w:rsid w:val="0011596A"/>
    <w:rsid w:val="00116A11"/>
    <w:rsid w:val="001178F0"/>
    <w:rsid w:val="00120106"/>
    <w:rsid w:val="001206AA"/>
    <w:rsid w:val="00120ECB"/>
    <w:rsid w:val="00121867"/>
    <w:rsid w:val="001221BF"/>
    <w:rsid w:val="001222C6"/>
    <w:rsid w:val="00122DED"/>
    <w:rsid w:val="00123D45"/>
    <w:rsid w:val="00124050"/>
    <w:rsid w:val="0012414F"/>
    <w:rsid w:val="001242B7"/>
    <w:rsid w:val="001245E1"/>
    <w:rsid w:val="001251C5"/>
    <w:rsid w:val="00125751"/>
    <w:rsid w:val="00125F0E"/>
    <w:rsid w:val="00125FCF"/>
    <w:rsid w:val="0012615D"/>
    <w:rsid w:val="001271BA"/>
    <w:rsid w:val="00127516"/>
    <w:rsid w:val="001313B8"/>
    <w:rsid w:val="001317C1"/>
    <w:rsid w:val="0013309A"/>
    <w:rsid w:val="001330A6"/>
    <w:rsid w:val="001336B4"/>
    <w:rsid w:val="001338F2"/>
    <w:rsid w:val="001352EF"/>
    <w:rsid w:val="00135A31"/>
    <w:rsid w:val="001363B9"/>
    <w:rsid w:val="00136AB2"/>
    <w:rsid w:val="00140277"/>
    <w:rsid w:val="001406CC"/>
    <w:rsid w:val="00140E65"/>
    <w:rsid w:val="00141009"/>
    <w:rsid w:val="00141460"/>
    <w:rsid w:val="0014183F"/>
    <w:rsid w:val="00141E78"/>
    <w:rsid w:val="00141EEC"/>
    <w:rsid w:val="00143A51"/>
    <w:rsid w:val="00145585"/>
    <w:rsid w:val="00145C66"/>
    <w:rsid w:val="001466D9"/>
    <w:rsid w:val="00146E73"/>
    <w:rsid w:val="00146F23"/>
    <w:rsid w:val="00147690"/>
    <w:rsid w:val="00147C77"/>
    <w:rsid w:val="00147DFC"/>
    <w:rsid w:val="001508D8"/>
    <w:rsid w:val="00150D37"/>
    <w:rsid w:val="001512E7"/>
    <w:rsid w:val="001514CC"/>
    <w:rsid w:val="00151AF2"/>
    <w:rsid w:val="00152661"/>
    <w:rsid w:val="001528EB"/>
    <w:rsid w:val="00152DCF"/>
    <w:rsid w:val="00152EFE"/>
    <w:rsid w:val="001537A8"/>
    <w:rsid w:val="00153CE7"/>
    <w:rsid w:val="00155331"/>
    <w:rsid w:val="0015553C"/>
    <w:rsid w:val="001556FC"/>
    <w:rsid w:val="001565B6"/>
    <w:rsid w:val="001566C2"/>
    <w:rsid w:val="001571F6"/>
    <w:rsid w:val="001572CE"/>
    <w:rsid w:val="00160EFC"/>
    <w:rsid w:val="001616C5"/>
    <w:rsid w:val="00161736"/>
    <w:rsid w:val="00161B31"/>
    <w:rsid w:val="00161CEB"/>
    <w:rsid w:val="00161E2C"/>
    <w:rsid w:val="001622AB"/>
    <w:rsid w:val="0016276D"/>
    <w:rsid w:val="00162C11"/>
    <w:rsid w:val="00163204"/>
    <w:rsid w:val="00163D67"/>
    <w:rsid w:val="001641DC"/>
    <w:rsid w:val="00164A70"/>
    <w:rsid w:val="00164CA2"/>
    <w:rsid w:val="0016583D"/>
    <w:rsid w:val="001658B4"/>
    <w:rsid w:val="00166641"/>
    <w:rsid w:val="00166A2B"/>
    <w:rsid w:val="001671F8"/>
    <w:rsid w:val="00170373"/>
    <w:rsid w:val="00170A11"/>
    <w:rsid w:val="00170B74"/>
    <w:rsid w:val="001712B8"/>
    <w:rsid w:val="00171E23"/>
    <w:rsid w:val="00172743"/>
    <w:rsid w:val="001732F8"/>
    <w:rsid w:val="00173FF0"/>
    <w:rsid w:val="00174A86"/>
    <w:rsid w:val="0017557D"/>
    <w:rsid w:val="001759F6"/>
    <w:rsid w:val="00175CE7"/>
    <w:rsid w:val="00176C96"/>
    <w:rsid w:val="001772D3"/>
    <w:rsid w:val="0017EAEA"/>
    <w:rsid w:val="00180EA0"/>
    <w:rsid w:val="00182501"/>
    <w:rsid w:val="00182A83"/>
    <w:rsid w:val="00183D9F"/>
    <w:rsid w:val="0018445A"/>
    <w:rsid w:val="0018481C"/>
    <w:rsid w:val="00184F62"/>
    <w:rsid w:val="0018567B"/>
    <w:rsid w:val="00185CE5"/>
    <w:rsid w:val="00185D87"/>
    <w:rsid w:val="00186128"/>
    <w:rsid w:val="00186A19"/>
    <w:rsid w:val="001872CA"/>
    <w:rsid w:val="00187830"/>
    <w:rsid w:val="001878EE"/>
    <w:rsid w:val="00187D1B"/>
    <w:rsid w:val="00187D9E"/>
    <w:rsid w:val="001904F7"/>
    <w:rsid w:val="0019159B"/>
    <w:rsid w:val="0019167D"/>
    <w:rsid w:val="001917AC"/>
    <w:rsid w:val="001926A5"/>
    <w:rsid w:val="00192F4E"/>
    <w:rsid w:val="00193881"/>
    <w:rsid w:val="00193F91"/>
    <w:rsid w:val="001946CD"/>
    <w:rsid w:val="00194D9F"/>
    <w:rsid w:val="00194F7C"/>
    <w:rsid w:val="0019670A"/>
    <w:rsid w:val="00197236"/>
    <w:rsid w:val="00197264"/>
    <w:rsid w:val="001A0AC4"/>
    <w:rsid w:val="001A12D9"/>
    <w:rsid w:val="001A1CB6"/>
    <w:rsid w:val="001A2E16"/>
    <w:rsid w:val="001A3185"/>
    <w:rsid w:val="001A3392"/>
    <w:rsid w:val="001A3519"/>
    <w:rsid w:val="001A36A2"/>
    <w:rsid w:val="001A397E"/>
    <w:rsid w:val="001A3E39"/>
    <w:rsid w:val="001A42A0"/>
    <w:rsid w:val="001A4A14"/>
    <w:rsid w:val="001A546F"/>
    <w:rsid w:val="001A613C"/>
    <w:rsid w:val="001A72B2"/>
    <w:rsid w:val="001A7C25"/>
    <w:rsid w:val="001A7D1A"/>
    <w:rsid w:val="001B01BC"/>
    <w:rsid w:val="001B19E7"/>
    <w:rsid w:val="001B2309"/>
    <w:rsid w:val="001B285C"/>
    <w:rsid w:val="001B2DB0"/>
    <w:rsid w:val="001B3AE3"/>
    <w:rsid w:val="001B3CCF"/>
    <w:rsid w:val="001B4B15"/>
    <w:rsid w:val="001B4C02"/>
    <w:rsid w:val="001B620D"/>
    <w:rsid w:val="001B68CA"/>
    <w:rsid w:val="001B74D3"/>
    <w:rsid w:val="001B7CB6"/>
    <w:rsid w:val="001C0D90"/>
    <w:rsid w:val="001C0F39"/>
    <w:rsid w:val="001C1171"/>
    <w:rsid w:val="001C1567"/>
    <w:rsid w:val="001C182F"/>
    <w:rsid w:val="001C1A90"/>
    <w:rsid w:val="001C3B7B"/>
    <w:rsid w:val="001C3F47"/>
    <w:rsid w:val="001C6D04"/>
    <w:rsid w:val="001C7EBC"/>
    <w:rsid w:val="001D07F3"/>
    <w:rsid w:val="001D0A57"/>
    <w:rsid w:val="001D1E48"/>
    <w:rsid w:val="001D4E5E"/>
    <w:rsid w:val="001D55AB"/>
    <w:rsid w:val="001D5F91"/>
    <w:rsid w:val="001D6F96"/>
    <w:rsid w:val="001D73FF"/>
    <w:rsid w:val="001D77DA"/>
    <w:rsid w:val="001D79D6"/>
    <w:rsid w:val="001E1295"/>
    <w:rsid w:val="001E130B"/>
    <w:rsid w:val="001E2519"/>
    <w:rsid w:val="001E2794"/>
    <w:rsid w:val="001E2893"/>
    <w:rsid w:val="001E2B52"/>
    <w:rsid w:val="001E32DD"/>
    <w:rsid w:val="001E3577"/>
    <w:rsid w:val="001E3708"/>
    <w:rsid w:val="001E4614"/>
    <w:rsid w:val="001E4D3D"/>
    <w:rsid w:val="001E6269"/>
    <w:rsid w:val="001E62B3"/>
    <w:rsid w:val="001E71A2"/>
    <w:rsid w:val="001F02B2"/>
    <w:rsid w:val="001F0369"/>
    <w:rsid w:val="001F03F5"/>
    <w:rsid w:val="001F067D"/>
    <w:rsid w:val="001F10F7"/>
    <w:rsid w:val="001F1BB7"/>
    <w:rsid w:val="001F2BC3"/>
    <w:rsid w:val="001F4A93"/>
    <w:rsid w:val="001F5100"/>
    <w:rsid w:val="001F577B"/>
    <w:rsid w:val="001F5849"/>
    <w:rsid w:val="001F6E4F"/>
    <w:rsid w:val="001F7739"/>
    <w:rsid w:val="002006E1"/>
    <w:rsid w:val="0020072B"/>
    <w:rsid w:val="00202748"/>
    <w:rsid w:val="00203F8E"/>
    <w:rsid w:val="00204ABF"/>
    <w:rsid w:val="00204D50"/>
    <w:rsid w:val="002050C7"/>
    <w:rsid w:val="00205145"/>
    <w:rsid w:val="002079CD"/>
    <w:rsid w:val="00207E08"/>
    <w:rsid w:val="00210CD4"/>
    <w:rsid w:val="00212177"/>
    <w:rsid w:val="0021226D"/>
    <w:rsid w:val="0021241D"/>
    <w:rsid w:val="0021252F"/>
    <w:rsid w:val="002129BE"/>
    <w:rsid w:val="00212FDD"/>
    <w:rsid w:val="002139C1"/>
    <w:rsid w:val="00213A62"/>
    <w:rsid w:val="002145F2"/>
    <w:rsid w:val="0021493D"/>
    <w:rsid w:val="00214AA2"/>
    <w:rsid w:val="00217C17"/>
    <w:rsid w:val="0022005A"/>
    <w:rsid w:val="0022037F"/>
    <w:rsid w:val="00220772"/>
    <w:rsid w:val="00220BF9"/>
    <w:rsid w:val="00220F7E"/>
    <w:rsid w:val="00221010"/>
    <w:rsid w:val="00221B1F"/>
    <w:rsid w:val="00222963"/>
    <w:rsid w:val="00223684"/>
    <w:rsid w:val="00223791"/>
    <w:rsid w:val="00225D44"/>
    <w:rsid w:val="0022692F"/>
    <w:rsid w:val="00226FA9"/>
    <w:rsid w:val="002270DD"/>
    <w:rsid w:val="00230D7A"/>
    <w:rsid w:val="00230F39"/>
    <w:rsid w:val="00231269"/>
    <w:rsid w:val="00231BD9"/>
    <w:rsid w:val="00232C80"/>
    <w:rsid w:val="00232C88"/>
    <w:rsid w:val="002332D9"/>
    <w:rsid w:val="00233C29"/>
    <w:rsid w:val="00233EFA"/>
    <w:rsid w:val="002348BD"/>
    <w:rsid w:val="0023507F"/>
    <w:rsid w:val="00235130"/>
    <w:rsid w:val="00235AC0"/>
    <w:rsid w:val="00235CDF"/>
    <w:rsid w:val="00236140"/>
    <w:rsid w:val="00236410"/>
    <w:rsid w:val="00236E11"/>
    <w:rsid w:val="00240AD1"/>
    <w:rsid w:val="00241CC0"/>
    <w:rsid w:val="002435B9"/>
    <w:rsid w:val="002439AF"/>
    <w:rsid w:val="00243AED"/>
    <w:rsid w:val="00244375"/>
    <w:rsid w:val="00244380"/>
    <w:rsid w:val="00244F0E"/>
    <w:rsid w:val="0024605A"/>
    <w:rsid w:val="002460B1"/>
    <w:rsid w:val="00246A41"/>
    <w:rsid w:val="002470A4"/>
    <w:rsid w:val="002470CB"/>
    <w:rsid w:val="002471B7"/>
    <w:rsid w:val="00247B20"/>
    <w:rsid w:val="00247F96"/>
    <w:rsid w:val="00250E52"/>
    <w:rsid w:val="00250F07"/>
    <w:rsid w:val="002517C5"/>
    <w:rsid w:val="0025283D"/>
    <w:rsid w:val="00252BF8"/>
    <w:rsid w:val="00253496"/>
    <w:rsid w:val="00253819"/>
    <w:rsid w:val="00253889"/>
    <w:rsid w:val="00253B72"/>
    <w:rsid w:val="00254FAC"/>
    <w:rsid w:val="0025526F"/>
    <w:rsid w:val="00256112"/>
    <w:rsid w:val="00256F19"/>
    <w:rsid w:val="0025709C"/>
    <w:rsid w:val="00257427"/>
    <w:rsid w:val="00257BE5"/>
    <w:rsid w:val="00260A3A"/>
    <w:rsid w:val="00261E56"/>
    <w:rsid w:val="00262742"/>
    <w:rsid w:val="002627E8"/>
    <w:rsid w:val="00264081"/>
    <w:rsid w:val="00264455"/>
    <w:rsid w:val="00264E92"/>
    <w:rsid w:val="002655DF"/>
    <w:rsid w:val="00265896"/>
    <w:rsid w:val="00265B4E"/>
    <w:rsid w:val="00266FC0"/>
    <w:rsid w:val="00267EC1"/>
    <w:rsid w:val="00267F44"/>
    <w:rsid w:val="00270393"/>
    <w:rsid w:val="00271783"/>
    <w:rsid w:val="00271DE8"/>
    <w:rsid w:val="0027215E"/>
    <w:rsid w:val="00272450"/>
    <w:rsid w:val="0027342E"/>
    <w:rsid w:val="0027461D"/>
    <w:rsid w:val="00274A24"/>
    <w:rsid w:val="00274F46"/>
    <w:rsid w:val="002750BA"/>
    <w:rsid w:val="00275165"/>
    <w:rsid w:val="0027541D"/>
    <w:rsid w:val="00275AF2"/>
    <w:rsid w:val="0027726E"/>
    <w:rsid w:val="00277C28"/>
    <w:rsid w:val="0027ACE6"/>
    <w:rsid w:val="00280F08"/>
    <w:rsid w:val="00281218"/>
    <w:rsid w:val="00281ED0"/>
    <w:rsid w:val="002822F6"/>
    <w:rsid w:val="00282B00"/>
    <w:rsid w:val="00283C6D"/>
    <w:rsid w:val="002852DD"/>
    <w:rsid w:val="0028717C"/>
    <w:rsid w:val="0028793A"/>
    <w:rsid w:val="00287F0F"/>
    <w:rsid w:val="002901F0"/>
    <w:rsid w:val="00290AF3"/>
    <w:rsid w:val="00291A4F"/>
    <w:rsid w:val="0029278B"/>
    <w:rsid w:val="0029288F"/>
    <w:rsid w:val="002933DD"/>
    <w:rsid w:val="002937FB"/>
    <w:rsid w:val="002938FF"/>
    <w:rsid w:val="00293D7B"/>
    <w:rsid w:val="00294370"/>
    <w:rsid w:val="0029550C"/>
    <w:rsid w:val="00295B33"/>
    <w:rsid w:val="002972B1"/>
    <w:rsid w:val="00297356"/>
    <w:rsid w:val="00297545"/>
    <w:rsid w:val="002A0F40"/>
    <w:rsid w:val="002A11F5"/>
    <w:rsid w:val="002A290F"/>
    <w:rsid w:val="002A2F6D"/>
    <w:rsid w:val="002A3E49"/>
    <w:rsid w:val="002A4AE6"/>
    <w:rsid w:val="002A5289"/>
    <w:rsid w:val="002A57E8"/>
    <w:rsid w:val="002A6274"/>
    <w:rsid w:val="002A73C2"/>
    <w:rsid w:val="002B031E"/>
    <w:rsid w:val="002B0D05"/>
    <w:rsid w:val="002B245F"/>
    <w:rsid w:val="002B2F76"/>
    <w:rsid w:val="002B3503"/>
    <w:rsid w:val="002B3E3E"/>
    <w:rsid w:val="002B416A"/>
    <w:rsid w:val="002B5404"/>
    <w:rsid w:val="002B63AC"/>
    <w:rsid w:val="002B734B"/>
    <w:rsid w:val="002B73F7"/>
    <w:rsid w:val="002B7A5F"/>
    <w:rsid w:val="002C0023"/>
    <w:rsid w:val="002C178A"/>
    <w:rsid w:val="002C1912"/>
    <w:rsid w:val="002C1CEE"/>
    <w:rsid w:val="002C1D8F"/>
    <w:rsid w:val="002C2CB5"/>
    <w:rsid w:val="002C3852"/>
    <w:rsid w:val="002C39FF"/>
    <w:rsid w:val="002C3A22"/>
    <w:rsid w:val="002C3FA2"/>
    <w:rsid w:val="002C41A1"/>
    <w:rsid w:val="002C4892"/>
    <w:rsid w:val="002C4BFE"/>
    <w:rsid w:val="002C4EDF"/>
    <w:rsid w:val="002C50F5"/>
    <w:rsid w:val="002C5318"/>
    <w:rsid w:val="002C64DF"/>
    <w:rsid w:val="002C6BB0"/>
    <w:rsid w:val="002C79EF"/>
    <w:rsid w:val="002D055F"/>
    <w:rsid w:val="002D09A9"/>
    <w:rsid w:val="002D0B59"/>
    <w:rsid w:val="002D1B58"/>
    <w:rsid w:val="002D1CE0"/>
    <w:rsid w:val="002D2837"/>
    <w:rsid w:val="002D29F9"/>
    <w:rsid w:val="002D2AA9"/>
    <w:rsid w:val="002D3978"/>
    <w:rsid w:val="002D6941"/>
    <w:rsid w:val="002D6AF4"/>
    <w:rsid w:val="002E157C"/>
    <w:rsid w:val="002E232D"/>
    <w:rsid w:val="002E3704"/>
    <w:rsid w:val="002E4D03"/>
    <w:rsid w:val="002E50E4"/>
    <w:rsid w:val="002E5B55"/>
    <w:rsid w:val="002E6064"/>
    <w:rsid w:val="002E7003"/>
    <w:rsid w:val="002E700D"/>
    <w:rsid w:val="002E759E"/>
    <w:rsid w:val="002E7846"/>
    <w:rsid w:val="002E7BDB"/>
    <w:rsid w:val="002F0A38"/>
    <w:rsid w:val="002F0E00"/>
    <w:rsid w:val="002F230E"/>
    <w:rsid w:val="002F23D5"/>
    <w:rsid w:val="002F4687"/>
    <w:rsid w:val="002F5441"/>
    <w:rsid w:val="002F5A2B"/>
    <w:rsid w:val="002F5F7D"/>
    <w:rsid w:val="002F696C"/>
    <w:rsid w:val="002F7D0A"/>
    <w:rsid w:val="002F7E63"/>
    <w:rsid w:val="00300473"/>
    <w:rsid w:val="003006FF"/>
    <w:rsid w:val="003008AD"/>
    <w:rsid w:val="00300CA6"/>
    <w:rsid w:val="00301272"/>
    <w:rsid w:val="003019C1"/>
    <w:rsid w:val="00301B80"/>
    <w:rsid w:val="00301B82"/>
    <w:rsid w:val="003023E5"/>
    <w:rsid w:val="00302F1B"/>
    <w:rsid w:val="003033E7"/>
    <w:rsid w:val="003034D4"/>
    <w:rsid w:val="00303679"/>
    <w:rsid w:val="003037AD"/>
    <w:rsid w:val="00304D5E"/>
    <w:rsid w:val="00304F70"/>
    <w:rsid w:val="0030532B"/>
    <w:rsid w:val="00305605"/>
    <w:rsid w:val="00305F41"/>
    <w:rsid w:val="0030662C"/>
    <w:rsid w:val="00306EA4"/>
    <w:rsid w:val="00309BA6"/>
    <w:rsid w:val="00311848"/>
    <w:rsid w:val="00311C6F"/>
    <w:rsid w:val="00311CE3"/>
    <w:rsid w:val="00314091"/>
    <w:rsid w:val="00314205"/>
    <w:rsid w:val="00314663"/>
    <w:rsid w:val="00314AA8"/>
    <w:rsid w:val="00315194"/>
    <w:rsid w:val="003152FB"/>
    <w:rsid w:val="0031556E"/>
    <w:rsid w:val="00315A9F"/>
    <w:rsid w:val="00315AE0"/>
    <w:rsid w:val="00316989"/>
    <w:rsid w:val="003173A2"/>
    <w:rsid w:val="0032012C"/>
    <w:rsid w:val="00322849"/>
    <w:rsid w:val="00322C68"/>
    <w:rsid w:val="0032404F"/>
    <w:rsid w:val="003249A9"/>
    <w:rsid w:val="003254B0"/>
    <w:rsid w:val="00325525"/>
    <w:rsid w:val="00325780"/>
    <w:rsid w:val="00326E89"/>
    <w:rsid w:val="00326FA7"/>
    <w:rsid w:val="00327494"/>
    <w:rsid w:val="00327DB3"/>
    <w:rsid w:val="00330122"/>
    <w:rsid w:val="00330D7F"/>
    <w:rsid w:val="00332799"/>
    <w:rsid w:val="0033282B"/>
    <w:rsid w:val="00332C82"/>
    <w:rsid w:val="00334451"/>
    <w:rsid w:val="003344D0"/>
    <w:rsid w:val="00335812"/>
    <w:rsid w:val="0033596D"/>
    <w:rsid w:val="003417B0"/>
    <w:rsid w:val="00341AB1"/>
    <w:rsid w:val="00341D0D"/>
    <w:rsid w:val="003433ED"/>
    <w:rsid w:val="00343770"/>
    <w:rsid w:val="0034421B"/>
    <w:rsid w:val="0034474B"/>
    <w:rsid w:val="00344D15"/>
    <w:rsid w:val="00344D87"/>
    <w:rsid w:val="00345599"/>
    <w:rsid w:val="00345789"/>
    <w:rsid w:val="003457EB"/>
    <w:rsid w:val="00345AEF"/>
    <w:rsid w:val="00346834"/>
    <w:rsid w:val="003477B8"/>
    <w:rsid w:val="00347946"/>
    <w:rsid w:val="00347ED6"/>
    <w:rsid w:val="00347F3D"/>
    <w:rsid w:val="00350624"/>
    <w:rsid w:val="00350DF4"/>
    <w:rsid w:val="00351BCE"/>
    <w:rsid w:val="00351E6D"/>
    <w:rsid w:val="00352017"/>
    <w:rsid w:val="00352619"/>
    <w:rsid w:val="00353F5F"/>
    <w:rsid w:val="003548DC"/>
    <w:rsid w:val="0035526B"/>
    <w:rsid w:val="00355336"/>
    <w:rsid w:val="00355474"/>
    <w:rsid w:val="003571CF"/>
    <w:rsid w:val="00357F71"/>
    <w:rsid w:val="00357F9F"/>
    <w:rsid w:val="003607B1"/>
    <w:rsid w:val="00360920"/>
    <w:rsid w:val="00361AB6"/>
    <w:rsid w:val="00363E53"/>
    <w:rsid w:val="0036438B"/>
    <w:rsid w:val="0036447B"/>
    <w:rsid w:val="00364AB0"/>
    <w:rsid w:val="00364F6C"/>
    <w:rsid w:val="00365B7D"/>
    <w:rsid w:val="00365FF3"/>
    <w:rsid w:val="00370433"/>
    <w:rsid w:val="0037126B"/>
    <w:rsid w:val="003715AC"/>
    <w:rsid w:val="00371B8C"/>
    <w:rsid w:val="00373259"/>
    <w:rsid w:val="00373D6B"/>
    <w:rsid w:val="003769B3"/>
    <w:rsid w:val="00376A9B"/>
    <w:rsid w:val="00376D8B"/>
    <w:rsid w:val="00377CFA"/>
    <w:rsid w:val="0037872F"/>
    <w:rsid w:val="0038043E"/>
    <w:rsid w:val="003811AF"/>
    <w:rsid w:val="00381729"/>
    <w:rsid w:val="00381E11"/>
    <w:rsid w:val="0038284B"/>
    <w:rsid w:val="00382B99"/>
    <w:rsid w:val="003835FA"/>
    <w:rsid w:val="00383BBD"/>
    <w:rsid w:val="00384515"/>
    <w:rsid w:val="00384E87"/>
    <w:rsid w:val="00385286"/>
    <w:rsid w:val="00385AD3"/>
    <w:rsid w:val="00385C2E"/>
    <w:rsid w:val="00385EA0"/>
    <w:rsid w:val="003860BF"/>
    <w:rsid w:val="0038634B"/>
    <w:rsid w:val="00390329"/>
    <w:rsid w:val="003904CD"/>
    <w:rsid w:val="00390A26"/>
    <w:rsid w:val="003910FC"/>
    <w:rsid w:val="00391A6A"/>
    <w:rsid w:val="00392EDB"/>
    <w:rsid w:val="00393E29"/>
    <w:rsid w:val="003965D8"/>
    <w:rsid w:val="00396768"/>
    <w:rsid w:val="00396BCC"/>
    <w:rsid w:val="00397254"/>
    <w:rsid w:val="00397E7D"/>
    <w:rsid w:val="003A04CA"/>
    <w:rsid w:val="003A0525"/>
    <w:rsid w:val="003A0B00"/>
    <w:rsid w:val="003A22CB"/>
    <w:rsid w:val="003A2399"/>
    <w:rsid w:val="003A24C1"/>
    <w:rsid w:val="003A35BF"/>
    <w:rsid w:val="003A3FC5"/>
    <w:rsid w:val="003A40D9"/>
    <w:rsid w:val="003A46B1"/>
    <w:rsid w:val="003A4B4E"/>
    <w:rsid w:val="003A4B8B"/>
    <w:rsid w:val="003A4C7A"/>
    <w:rsid w:val="003A53E5"/>
    <w:rsid w:val="003A6578"/>
    <w:rsid w:val="003A6E43"/>
    <w:rsid w:val="003A7350"/>
    <w:rsid w:val="003B0873"/>
    <w:rsid w:val="003B08B8"/>
    <w:rsid w:val="003B0A7B"/>
    <w:rsid w:val="003B14DE"/>
    <w:rsid w:val="003B1563"/>
    <w:rsid w:val="003B1B01"/>
    <w:rsid w:val="003B23DD"/>
    <w:rsid w:val="003B2EAE"/>
    <w:rsid w:val="003B389D"/>
    <w:rsid w:val="003B3949"/>
    <w:rsid w:val="003B3AAE"/>
    <w:rsid w:val="003B4A33"/>
    <w:rsid w:val="003B590F"/>
    <w:rsid w:val="003B5C5D"/>
    <w:rsid w:val="003B6322"/>
    <w:rsid w:val="003C050C"/>
    <w:rsid w:val="003C0A61"/>
    <w:rsid w:val="003C0AD0"/>
    <w:rsid w:val="003C1DB6"/>
    <w:rsid w:val="003C1F1A"/>
    <w:rsid w:val="003C2379"/>
    <w:rsid w:val="003C25A7"/>
    <w:rsid w:val="003C31CA"/>
    <w:rsid w:val="003C346D"/>
    <w:rsid w:val="003C394C"/>
    <w:rsid w:val="003C4082"/>
    <w:rsid w:val="003C4E76"/>
    <w:rsid w:val="003C576F"/>
    <w:rsid w:val="003D14F0"/>
    <w:rsid w:val="003D1AC3"/>
    <w:rsid w:val="003D2979"/>
    <w:rsid w:val="003D34BC"/>
    <w:rsid w:val="003D3DFB"/>
    <w:rsid w:val="003D5A9F"/>
    <w:rsid w:val="003D5ACD"/>
    <w:rsid w:val="003D5DD7"/>
    <w:rsid w:val="003D5F80"/>
    <w:rsid w:val="003D645B"/>
    <w:rsid w:val="003D6844"/>
    <w:rsid w:val="003D6B45"/>
    <w:rsid w:val="003D7907"/>
    <w:rsid w:val="003D8AFC"/>
    <w:rsid w:val="003E016A"/>
    <w:rsid w:val="003E1037"/>
    <w:rsid w:val="003E1E26"/>
    <w:rsid w:val="003E1E5B"/>
    <w:rsid w:val="003E28B1"/>
    <w:rsid w:val="003E2FF1"/>
    <w:rsid w:val="003E3788"/>
    <w:rsid w:val="003E457F"/>
    <w:rsid w:val="003E4708"/>
    <w:rsid w:val="003E4ED8"/>
    <w:rsid w:val="003E5405"/>
    <w:rsid w:val="003E5783"/>
    <w:rsid w:val="003E5C51"/>
    <w:rsid w:val="003E5FD2"/>
    <w:rsid w:val="003E6AAB"/>
    <w:rsid w:val="003F051A"/>
    <w:rsid w:val="003F1007"/>
    <w:rsid w:val="003F1585"/>
    <w:rsid w:val="003F15D0"/>
    <w:rsid w:val="003F1CB0"/>
    <w:rsid w:val="003F1D97"/>
    <w:rsid w:val="003F2796"/>
    <w:rsid w:val="003F27A4"/>
    <w:rsid w:val="003F30DD"/>
    <w:rsid w:val="003F3275"/>
    <w:rsid w:val="003F347A"/>
    <w:rsid w:val="003F44A5"/>
    <w:rsid w:val="003F4CFE"/>
    <w:rsid w:val="003F5655"/>
    <w:rsid w:val="003F59D5"/>
    <w:rsid w:val="003F5C31"/>
    <w:rsid w:val="003F5F1E"/>
    <w:rsid w:val="003F72A1"/>
    <w:rsid w:val="003F77CB"/>
    <w:rsid w:val="00400473"/>
    <w:rsid w:val="004004E8"/>
    <w:rsid w:val="00401C91"/>
    <w:rsid w:val="00401DD8"/>
    <w:rsid w:val="00402D49"/>
    <w:rsid w:val="00404BC7"/>
    <w:rsid w:val="00404C60"/>
    <w:rsid w:val="00405347"/>
    <w:rsid w:val="004053CA"/>
    <w:rsid w:val="004056EB"/>
    <w:rsid w:val="00405954"/>
    <w:rsid w:val="004062F2"/>
    <w:rsid w:val="00406C87"/>
    <w:rsid w:val="004100F4"/>
    <w:rsid w:val="00410479"/>
    <w:rsid w:val="00410885"/>
    <w:rsid w:val="00410E26"/>
    <w:rsid w:val="0041134E"/>
    <w:rsid w:val="00412D85"/>
    <w:rsid w:val="00415811"/>
    <w:rsid w:val="00416095"/>
    <w:rsid w:val="00416E72"/>
    <w:rsid w:val="004170FB"/>
    <w:rsid w:val="0041795A"/>
    <w:rsid w:val="0042136A"/>
    <w:rsid w:val="004214B6"/>
    <w:rsid w:val="004219F8"/>
    <w:rsid w:val="0042339A"/>
    <w:rsid w:val="00424A7A"/>
    <w:rsid w:val="00425719"/>
    <w:rsid w:val="00426F93"/>
    <w:rsid w:val="0042708B"/>
    <w:rsid w:val="00427C11"/>
    <w:rsid w:val="0043039C"/>
    <w:rsid w:val="0043049F"/>
    <w:rsid w:val="0043066A"/>
    <w:rsid w:val="004306A1"/>
    <w:rsid w:val="00430915"/>
    <w:rsid w:val="00430BF2"/>
    <w:rsid w:val="00431ABC"/>
    <w:rsid w:val="00432445"/>
    <w:rsid w:val="004327A2"/>
    <w:rsid w:val="0043370D"/>
    <w:rsid w:val="0043379B"/>
    <w:rsid w:val="00433AB7"/>
    <w:rsid w:val="00434495"/>
    <w:rsid w:val="00434E5B"/>
    <w:rsid w:val="00435613"/>
    <w:rsid w:val="00436B8E"/>
    <w:rsid w:val="00436BF7"/>
    <w:rsid w:val="00437543"/>
    <w:rsid w:val="0044296D"/>
    <w:rsid w:val="00442DBE"/>
    <w:rsid w:val="0044413E"/>
    <w:rsid w:val="00444F04"/>
    <w:rsid w:val="00444FDC"/>
    <w:rsid w:val="00445963"/>
    <w:rsid w:val="00446536"/>
    <w:rsid w:val="004504BC"/>
    <w:rsid w:val="00450AA7"/>
    <w:rsid w:val="00451118"/>
    <w:rsid w:val="00451600"/>
    <w:rsid w:val="004526EE"/>
    <w:rsid w:val="004538E5"/>
    <w:rsid w:val="00453D21"/>
    <w:rsid w:val="00453D6B"/>
    <w:rsid w:val="004567C6"/>
    <w:rsid w:val="00456E68"/>
    <w:rsid w:val="00457100"/>
    <w:rsid w:val="004574CF"/>
    <w:rsid w:val="004576A6"/>
    <w:rsid w:val="00457FC2"/>
    <w:rsid w:val="00460389"/>
    <w:rsid w:val="00460BA1"/>
    <w:rsid w:val="004611E2"/>
    <w:rsid w:val="00461B97"/>
    <w:rsid w:val="00463581"/>
    <w:rsid w:val="00463D28"/>
    <w:rsid w:val="00464118"/>
    <w:rsid w:val="00464181"/>
    <w:rsid w:val="00465BF0"/>
    <w:rsid w:val="004661D8"/>
    <w:rsid w:val="004665A4"/>
    <w:rsid w:val="004667FF"/>
    <w:rsid w:val="004670C1"/>
    <w:rsid w:val="00467A9A"/>
    <w:rsid w:val="00467DE8"/>
    <w:rsid w:val="00467DF4"/>
    <w:rsid w:val="00470930"/>
    <w:rsid w:val="00470D1B"/>
    <w:rsid w:val="00470E02"/>
    <w:rsid w:val="00471704"/>
    <w:rsid w:val="00471D44"/>
    <w:rsid w:val="00471E32"/>
    <w:rsid w:val="00472592"/>
    <w:rsid w:val="00472999"/>
    <w:rsid w:val="00472A06"/>
    <w:rsid w:val="004738FF"/>
    <w:rsid w:val="004745F8"/>
    <w:rsid w:val="00474889"/>
    <w:rsid w:val="0047540F"/>
    <w:rsid w:val="00476768"/>
    <w:rsid w:val="00476C3A"/>
    <w:rsid w:val="00476D83"/>
    <w:rsid w:val="004770DC"/>
    <w:rsid w:val="004801DB"/>
    <w:rsid w:val="00480AF4"/>
    <w:rsid w:val="00480DC7"/>
    <w:rsid w:val="004823D5"/>
    <w:rsid w:val="0048260E"/>
    <w:rsid w:val="00482FD3"/>
    <w:rsid w:val="004833A1"/>
    <w:rsid w:val="00483EEC"/>
    <w:rsid w:val="004843E8"/>
    <w:rsid w:val="00484700"/>
    <w:rsid w:val="00484832"/>
    <w:rsid w:val="0048551D"/>
    <w:rsid w:val="00485FFE"/>
    <w:rsid w:val="00487333"/>
    <w:rsid w:val="0048A8DB"/>
    <w:rsid w:val="004908C9"/>
    <w:rsid w:val="00491C9E"/>
    <w:rsid w:val="00492542"/>
    <w:rsid w:val="004929C3"/>
    <w:rsid w:val="0049311B"/>
    <w:rsid w:val="00493E44"/>
    <w:rsid w:val="004940FE"/>
    <w:rsid w:val="00494C4C"/>
    <w:rsid w:val="0049526A"/>
    <w:rsid w:val="0049536F"/>
    <w:rsid w:val="00495E10"/>
    <w:rsid w:val="00497A77"/>
    <w:rsid w:val="004A117A"/>
    <w:rsid w:val="004A213A"/>
    <w:rsid w:val="004A26C8"/>
    <w:rsid w:val="004A2B22"/>
    <w:rsid w:val="004A4DA8"/>
    <w:rsid w:val="004A4ECC"/>
    <w:rsid w:val="004A550D"/>
    <w:rsid w:val="004A5528"/>
    <w:rsid w:val="004A7E39"/>
    <w:rsid w:val="004B0296"/>
    <w:rsid w:val="004B119D"/>
    <w:rsid w:val="004B217D"/>
    <w:rsid w:val="004B2FB9"/>
    <w:rsid w:val="004B3032"/>
    <w:rsid w:val="004B369D"/>
    <w:rsid w:val="004B5B99"/>
    <w:rsid w:val="004B63C6"/>
    <w:rsid w:val="004B6B1C"/>
    <w:rsid w:val="004B751B"/>
    <w:rsid w:val="004C0920"/>
    <w:rsid w:val="004C1166"/>
    <w:rsid w:val="004C1726"/>
    <w:rsid w:val="004C204D"/>
    <w:rsid w:val="004C21CF"/>
    <w:rsid w:val="004C21D5"/>
    <w:rsid w:val="004C2549"/>
    <w:rsid w:val="004C25FA"/>
    <w:rsid w:val="004C37B0"/>
    <w:rsid w:val="004C42AD"/>
    <w:rsid w:val="004C4D31"/>
    <w:rsid w:val="004C4FB4"/>
    <w:rsid w:val="004C598F"/>
    <w:rsid w:val="004C5BDC"/>
    <w:rsid w:val="004C5C4E"/>
    <w:rsid w:val="004C7273"/>
    <w:rsid w:val="004C92E9"/>
    <w:rsid w:val="004D0313"/>
    <w:rsid w:val="004D07E4"/>
    <w:rsid w:val="004D0AF5"/>
    <w:rsid w:val="004D1F27"/>
    <w:rsid w:val="004D2558"/>
    <w:rsid w:val="004D5421"/>
    <w:rsid w:val="004D63E6"/>
    <w:rsid w:val="004D63EC"/>
    <w:rsid w:val="004D6538"/>
    <w:rsid w:val="004D6843"/>
    <w:rsid w:val="004D76D2"/>
    <w:rsid w:val="004D78D8"/>
    <w:rsid w:val="004D7B3D"/>
    <w:rsid w:val="004D7BD9"/>
    <w:rsid w:val="004E2348"/>
    <w:rsid w:val="004E28F2"/>
    <w:rsid w:val="004E3052"/>
    <w:rsid w:val="004E5123"/>
    <w:rsid w:val="004E6824"/>
    <w:rsid w:val="004E72DA"/>
    <w:rsid w:val="004E79EC"/>
    <w:rsid w:val="004E7AF7"/>
    <w:rsid w:val="004F08B7"/>
    <w:rsid w:val="004F1AFB"/>
    <w:rsid w:val="004F21E5"/>
    <w:rsid w:val="004F252F"/>
    <w:rsid w:val="004F2D64"/>
    <w:rsid w:val="004F2F78"/>
    <w:rsid w:val="004F33BA"/>
    <w:rsid w:val="004F33E5"/>
    <w:rsid w:val="004F36FA"/>
    <w:rsid w:val="004F3F4E"/>
    <w:rsid w:val="004F404C"/>
    <w:rsid w:val="004F432E"/>
    <w:rsid w:val="004F45D1"/>
    <w:rsid w:val="004F5215"/>
    <w:rsid w:val="004F5E74"/>
    <w:rsid w:val="004F679E"/>
    <w:rsid w:val="004F6885"/>
    <w:rsid w:val="004F68A1"/>
    <w:rsid w:val="004F6A1D"/>
    <w:rsid w:val="004F736D"/>
    <w:rsid w:val="005032F0"/>
    <w:rsid w:val="005037C3"/>
    <w:rsid w:val="00504F0D"/>
    <w:rsid w:val="00504FC2"/>
    <w:rsid w:val="00505E98"/>
    <w:rsid w:val="00505E9C"/>
    <w:rsid w:val="00506FA1"/>
    <w:rsid w:val="0050707B"/>
    <w:rsid w:val="005079A6"/>
    <w:rsid w:val="00512192"/>
    <w:rsid w:val="00513F33"/>
    <w:rsid w:val="0051536C"/>
    <w:rsid w:val="00515772"/>
    <w:rsid w:val="00515AFB"/>
    <w:rsid w:val="00516532"/>
    <w:rsid w:val="0052011B"/>
    <w:rsid w:val="005206F4"/>
    <w:rsid w:val="00520715"/>
    <w:rsid w:val="0052087D"/>
    <w:rsid w:val="00520A5F"/>
    <w:rsid w:val="00520D6D"/>
    <w:rsid w:val="00521374"/>
    <w:rsid w:val="005221E5"/>
    <w:rsid w:val="00522371"/>
    <w:rsid w:val="00522E60"/>
    <w:rsid w:val="00523421"/>
    <w:rsid w:val="00524754"/>
    <w:rsid w:val="00524C13"/>
    <w:rsid w:val="0052502F"/>
    <w:rsid w:val="005251E1"/>
    <w:rsid w:val="00525412"/>
    <w:rsid w:val="0052553B"/>
    <w:rsid w:val="0052576F"/>
    <w:rsid w:val="00525DCB"/>
    <w:rsid w:val="00526330"/>
    <w:rsid w:val="00526444"/>
    <w:rsid w:val="0052647C"/>
    <w:rsid w:val="0052655B"/>
    <w:rsid w:val="005268C2"/>
    <w:rsid w:val="005269A7"/>
    <w:rsid w:val="00526C68"/>
    <w:rsid w:val="0052750F"/>
    <w:rsid w:val="0052777F"/>
    <w:rsid w:val="00530420"/>
    <w:rsid w:val="00531207"/>
    <w:rsid w:val="00531449"/>
    <w:rsid w:val="0053148C"/>
    <w:rsid w:val="005318CB"/>
    <w:rsid w:val="00531BDA"/>
    <w:rsid w:val="005329D9"/>
    <w:rsid w:val="00532F01"/>
    <w:rsid w:val="0053322C"/>
    <w:rsid w:val="005342D3"/>
    <w:rsid w:val="0053430F"/>
    <w:rsid w:val="00534970"/>
    <w:rsid w:val="00535061"/>
    <w:rsid w:val="0053574D"/>
    <w:rsid w:val="00536E8D"/>
    <w:rsid w:val="00537625"/>
    <w:rsid w:val="00537A92"/>
    <w:rsid w:val="00537AA3"/>
    <w:rsid w:val="00540DF8"/>
    <w:rsid w:val="00541490"/>
    <w:rsid w:val="0054153A"/>
    <w:rsid w:val="00541C67"/>
    <w:rsid w:val="00543CD7"/>
    <w:rsid w:val="00545AD1"/>
    <w:rsid w:val="00545E8B"/>
    <w:rsid w:val="00545E94"/>
    <w:rsid w:val="00546AE8"/>
    <w:rsid w:val="00547A44"/>
    <w:rsid w:val="00550035"/>
    <w:rsid w:val="0055032C"/>
    <w:rsid w:val="00550BC9"/>
    <w:rsid w:val="005514AE"/>
    <w:rsid w:val="00551864"/>
    <w:rsid w:val="00552CCF"/>
    <w:rsid w:val="00554126"/>
    <w:rsid w:val="0055494B"/>
    <w:rsid w:val="00554B56"/>
    <w:rsid w:val="0055581F"/>
    <w:rsid w:val="005560CB"/>
    <w:rsid w:val="00556252"/>
    <w:rsid w:val="00556279"/>
    <w:rsid w:val="00556FF1"/>
    <w:rsid w:val="0056002D"/>
    <w:rsid w:val="005600ED"/>
    <w:rsid w:val="0056017D"/>
    <w:rsid w:val="0056018D"/>
    <w:rsid w:val="00560BFA"/>
    <w:rsid w:val="00561D29"/>
    <w:rsid w:val="00562C41"/>
    <w:rsid w:val="00563444"/>
    <w:rsid w:val="005635A5"/>
    <w:rsid w:val="00563753"/>
    <w:rsid w:val="005638B5"/>
    <w:rsid w:val="00563ED6"/>
    <w:rsid w:val="00564A17"/>
    <w:rsid w:val="00564B81"/>
    <w:rsid w:val="005650C7"/>
    <w:rsid w:val="00566795"/>
    <w:rsid w:val="00567377"/>
    <w:rsid w:val="00570212"/>
    <w:rsid w:val="0057030E"/>
    <w:rsid w:val="00570B23"/>
    <w:rsid w:val="005715D9"/>
    <w:rsid w:val="00571605"/>
    <w:rsid w:val="00571E93"/>
    <w:rsid w:val="00572D72"/>
    <w:rsid w:val="00572F8B"/>
    <w:rsid w:val="00573346"/>
    <w:rsid w:val="0057346E"/>
    <w:rsid w:val="00574776"/>
    <w:rsid w:val="00574F75"/>
    <w:rsid w:val="005759A8"/>
    <w:rsid w:val="00575B68"/>
    <w:rsid w:val="005765D1"/>
    <w:rsid w:val="00576AEA"/>
    <w:rsid w:val="00577222"/>
    <w:rsid w:val="005800F5"/>
    <w:rsid w:val="005807AC"/>
    <w:rsid w:val="00581030"/>
    <w:rsid w:val="0058253F"/>
    <w:rsid w:val="005825EA"/>
    <w:rsid w:val="005833EF"/>
    <w:rsid w:val="005834AA"/>
    <w:rsid w:val="005836B7"/>
    <w:rsid w:val="00583E71"/>
    <w:rsid w:val="00585C7F"/>
    <w:rsid w:val="00586084"/>
    <w:rsid w:val="005909F6"/>
    <w:rsid w:val="0059137A"/>
    <w:rsid w:val="0059160C"/>
    <w:rsid w:val="005916B5"/>
    <w:rsid w:val="00591743"/>
    <w:rsid w:val="0059258E"/>
    <w:rsid w:val="005927A7"/>
    <w:rsid w:val="00593D9F"/>
    <w:rsid w:val="00594121"/>
    <w:rsid w:val="00594519"/>
    <w:rsid w:val="00595091"/>
    <w:rsid w:val="00596534"/>
    <w:rsid w:val="00596F04"/>
    <w:rsid w:val="00597322"/>
    <w:rsid w:val="005A03AA"/>
    <w:rsid w:val="005A1067"/>
    <w:rsid w:val="005A33D7"/>
    <w:rsid w:val="005A45BE"/>
    <w:rsid w:val="005A4AC6"/>
    <w:rsid w:val="005A4B3E"/>
    <w:rsid w:val="005A4C42"/>
    <w:rsid w:val="005A5938"/>
    <w:rsid w:val="005A5989"/>
    <w:rsid w:val="005A6BAF"/>
    <w:rsid w:val="005A6BCE"/>
    <w:rsid w:val="005A6D23"/>
    <w:rsid w:val="005B084B"/>
    <w:rsid w:val="005B0F18"/>
    <w:rsid w:val="005B1BB1"/>
    <w:rsid w:val="005B1D7B"/>
    <w:rsid w:val="005B2F1E"/>
    <w:rsid w:val="005B6B1C"/>
    <w:rsid w:val="005B7201"/>
    <w:rsid w:val="005B7744"/>
    <w:rsid w:val="005C0D55"/>
    <w:rsid w:val="005C0DEB"/>
    <w:rsid w:val="005C10DC"/>
    <w:rsid w:val="005C1F78"/>
    <w:rsid w:val="005C2526"/>
    <w:rsid w:val="005C26D6"/>
    <w:rsid w:val="005C2821"/>
    <w:rsid w:val="005C2AC1"/>
    <w:rsid w:val="005C2B7F"/>
    <w:rsid w:val="005C2D51"/>
    <w:rsid w:val="005C3773"/>
    <w:rsid w:val="005C3833"/>
    <w:rsid w:val="005C3EEB"/>
    <w:rsid w:val="005C42B0"/>
    <w:rsid w:val="005C56CC"/>
    <w:rsid w:val="005C5BFB"/>
    <w:rsid w:val="005C6C1B"/>
    <w:rsid w:val="005C78D4"/>
    <w:rsid w:val="005D1007"/>
    <w:rsid w:val="005D1BD2"/>
    <w:rsid w:val="005D2090"/>
    <w:rsid w:val="005D2577"/>
    <w:rsid w:val="005D366B"/>
    <w:rsid w:val="005D45E4"/>
    <w:rsid w:val="005D6199"/>
    <w:rsid w:val="005D6809"/>
    <w:rsid w:val="005D6CF0"/>
    <w:rsid w:val="005D7BE1"/>
    <w:rsid w:val="005E0175"/>
    <w:rsid w:val="005E032E"/>
    <w:rsid w:val="005E0A48"/>
    <w:rsid w:val="005E1B98"/>
    <w:rsid w:val="005E2EEC"/>
    <w:rsid w:val="005E2FDB"/>
    <w:rsid w:val="005E313B"/>
    <w:rsid w:val="005E369B"/>
    <w:rsid w:val="005E3943"/>
    <w:rsid w:val="005E47A2"/>
    <w:rsid w:val="005E5108"/>
    <w:rsid w:val="005E74BA"/>
    <w:rsid w:val="005E74F5"/>
    <w:rsid w:val="005E75A5"/>
    <w:rsid w:val="005EC140"/>
    <w:rsid w:val="005F0610"/>
    <w:rsid w:val="005F0A4B"/>
    <w:rsid w:val="005F0C56"/>
    <w:rsid w:val="005F0C68"/>
    <w:rsid w:val="005F0E2F"/>
    <w:rsid w:val="005F1E30"/>
    <w:rsid w:val="005F1EC4"/>
    <w:rsid w:val="005F1F09"/>
    <w:rsid w:val="005F2E58"/>
    <w:rsid w:val="005F34ED"/>
    <w:rsid w:val="005F3F9B"/>
    <w:rsid w:val="005F4D34"/>
    <w:rsid w:val="005F5ACE"/>
    <w:rsid w:val="005F69FC"/>
    <w:rsid w:val="005F72A0"/>
    <w:rsid w:val="005F7C70"/>
    <w:rsid w:val="00600098"/>
    <w:rsid w:val="00600487"/>
    <w:rsid w:val="006010C9"/>
    <w:rsid w:val="00601387"/>
    <w:rsid w:val="006016D6"/>
    <w:rsid w:val="00601D73"/>
    <w:rsid w:val="00602E87"/>
    <w:rsid w:val="006032BF"/>
    <w:rsid w:val="006045C1"/>
    <w:rsid w:val="00604A9B"/>
    <w:rsid w:val="00604F25"/>
    <w:rsid w:val="006052AE"/>
    <w:rsid w:val="00605815"/>
    <w:rsid w:val="0060598E"/>
    <w:rsid w:val="00605FAF"/>
    <w:rsid w:val="0060791A"/>
    <w:rsid w:val="006079B5"/>
    <w:rsid w:val="006101C5"/>
    <w:rsid w:val="00610A06"/>
    <w:rsid w:val="00610EC6"/>
    <w:rsid w:val="0061175C"/>
    <w:rsid w:val="00611808"/>
    <w:rsid w:val="00611F35"/>
    <w:rsid w:val="00612526"/>
    <w:rsid w:val="00613780"/>
    <w:rsid w:val="00614261"/>
    <w:rsid w:val="00616EE2"/>
    <w:rsid w:val="006173DB"/>
    <w:rsid w:val="006179AA"/>
    <w:rsid w:val="00617EBF"/>
    <w:rsid w:val="006213FA"/>
    <w:rsid w:val="006217D9"/>
    <w:rsid w:val="00621984"/>
    <w:rsid w:val="0062271D"/>
    <w:rsid w:val="00623ABA"/>
    <w:rsid w:val="006245F5"/>
    <w:rsid w:val="00624622"/>
    <w:rsid w:val="006248DA"/>
    <w:rsid w:val="00625B40"/>
    <w:rsid w:val="00625D17"/>
    <w:rsid w:val="006266F6"/>
    <w:rsid w:val="00626B3D"/>
    <w:rsid w:val="0062782E"/>
    <w:rsid w:val="0062787A"/>
    <w:rsid w:val="00630889"/>
    <w:rsid w:val="00630BC5"/>
    <w:rsid w:val="006314A3"/>
    <w:rsid w:val="0063197D"/>
    <w:rsid w:val="006321BE"/>
    <w:rsid w:val="0063233A"/>
    <w:rsid w:val="00632AA2"/>
    <w:rsid w:val="00632EC6"/>
    <w:rsid w:val="00633094"/>
    <w:rsid w:val="00633853"/>
    <w:rsid w:val="00633BCA"/>
    <w:rsid w:val="006341F0"/>
    <w:rsid w:val="006344D2"/>
    <w:rsid w:val="00634BB9"/>
    <w:rsid w:val="006355DA"/>
    <w:rsid w:val="006366D1"/>
    <w:rsid w:val="006379C9"/>
    <w:rsid w:val="0063F33E"/>
    <w:rsid w:val="0064003B"/>
    <w:rsid w:val="0064104F"/>
    <w:rsid w:val="006412F6"/>
    <w:rsid w:val="00641A7D"/>
    <w:rsid w:val="0064241E"/>
    <w:rsid w:val="00642C46"/>
    <w:rsid w:val="00643586"/>
    <w:rsid w:val="0064629C"/>
    <w:rsid w:val="006467E8"/>
    <w:rsid w:val="00646CD9"/>
    <w:rsid w:val="00646E1E"/>
    <w:rsid w:val="00647751"/>
    <w:rsid w:val="0064F14C"/>
    <w:rsid w:val="0064FFDC"/>
    <w:rsid w:val="0065053B"/>
    <w:rsid w:val="0065055D"/>
    <w:rsid w:val="00650727"/>
    <w:rsid w:val="0065093D"/>
    <w:rsid w:val="006512FA"/>
    <w:rsid w:val="00651486"/>
    <w:rsid w:val="006519C8"/>
    <w:rsid w:val="00651D12"/>
    <w:rsid w:val="006524B9"/>
    <w:rsid w:val="00652F41"/>
    <w:rsid w:val="0065386A"/>
    <w:rsid w:val="006540E9"/>
    <w:rsid w:val="00654306"/>
    <w:rsid w:val="006543B8"/>
    <w:rsid w:val="006562B0"/>
    <w:rsid w:val="00656D93"/>
    <w:rsid w:val="0065724A"/>
    <w:rsid w:val="006577ED"/>
    <w:rsid w:val="00657BCB"/>
    <w:rsid w:val="006606B3"/>
    <w:rsid w:val="006613E4"/>
    <w:rsid w:val="006617E4"/>
    <w:rsid w:val="00662C76"/>
    <w:rsid w:val="00662D42"/>
    <w:rsid w:val="00663EC3"/>
    <w:rsid w:val="00663F42"/>
    <w:rsid w:val="00664FCB"/>
    <w:rsid w:val="00665E5D"/>
    <w:rsid w:val="00666165"/>
    <w:rsid w:val="006671B3"/>
    <w:rsid w:val="00667321"/>
    <w:rsid w:val="00667CA7"/>
    <w:rsid w:val="006708CD"/>
    <w:rsid w:val="006721DB"/>
    <w:rsid w:val="006723BE"/>
    <w:rsid w:val="00672556"/>
    <w:rsid w:val="00672DEA"/>
    <w:rsid w:val="00672FC8"/>
    <w:rsid w:val="00673050"/>
    <w:rsid w:val="00673B89"/>
    <w:rsid w:val="00674752"/>
    <w:rsid w:val="00674C80"/>
    <w:rsid w:val="006765FA"/>
    <w:rsid w:val="006766C5"/>
    <w:rsid w:val="006802A7"/>
    <w:rsid w:val="006806D8"/>
    <w:rsid w:val="0068082B"/>
    <w:rsid w:val="00681C18"/>
    <w:rsid w:val="00682361"/>
    <w:rsid w:val="00683727"/>
    <w:rsid w:val="0068413A"/>
    <w:rsid w:val="00684E15"/>
    <w:rsid w:val="00685106"/>
    <w:rsid w:val="00685CAB"/>
    <w:rsid w:val="0068647B"/>
    <w:rsid w:val="006873B8"/>
    <w:rsid w:val="006905C6"/>
    <w:rsid w:val="00690E17"/>
    <w:rsid w:val="00690E3D"/>
    <w:rsid w:val="00691224"/>
    <w:rsid w:val="00691313"/>
    <w:rsid w:val="00692DE7"/>
    <w:rsid w:val="0069327D"/>
    <w:rsid w:val="006935B7"/>
    <w:rsid w:val="00693F66"/>
    <w:rsid w:val="00694175"/>
    <w:rsid w:val="00694813"/>
    <w:rsid w:val="00694D84"/>
    <w:rsid w:val="00695FA6"/>
    <w:rsid w:val="00696D07"/>
    <w:rsid w:val="00696D1B"/>
    <w:rsid w:val="006974C3"/>
    <w:rsid w:val="006A0576"/>
    <w:rsid w:val="006A08D9"/>
    <w:rsid w:val="006A0F68"/>
    <w:rsid w:val="006A0FF6"/>
    <w:rsid w:val="006A1657"/>
    <w:rsid w:val="006A1824"/>
    <w:rsid w:val="006A23DA"/>
    <w:rsid w:val="006A3339"/>
    <w:rsid w:val="006A4F07"/>
    <w:rsid w:val="006A5113"/>
    <w:rsid w:val="006A5728"/>
    <w:rsid w:val="006A57ED"/>
    <w:rsid w:val="006A5D37"/>
    <w:rsid w:val="006A7630"/>
    <w:rsid w:val="006A7707"/>
    <w:rsid w:val="006B00E3"/>
    <w:rsid w:val="006B2043"/>
    <w:rsid w:val="006B2965"/>
    <w:rsid w:val="006B30C8"/>
    <w:rsid w:val="006B36CD"/>
    <w:rsid w:val="006B377A"/>
    <w:rsid w:val="006B3983"/>
    <w:rsid w:val="006B3B79"/>
    <w:rsid w:val="006B3E6D"/>
    <w:rsid w:val="006B43D2"/>
    <w:rsid w:val="006B4AF7"/>
    <w:rsid w:val="006B4BC3"/>
    <w:rsid w:val="006B4EEF"/>
    <w:rsid w:val="006B6FDA"/>
    <w:rsid w:val="006B7265"/>
    <w:rsid w:val="006B791A"/>
    <w:rsid w:val="006B7DA8"/>
    <w:rsid w:val="006C12E1"/>
    <w:rsid w:val="006C1438"/>
    <w:rsid w:val="006C1D4C"/>
    <w:rsid w:val="006C3EC6"/>
    <w:rsid w:val="006C41BE"/>
    <w:rsid w:val="006C45E2"/>
    <w:rsid w:val="006C6E93"/>
    <w:rsid w:val="006C716E"/>
    <w:rsid w:val="006D02D0"/>
    <w:rsid w:val="006D04EF"/>
    <w:rsid w:val="006D093F"/>
    <w:rsid w:val="006D1190"/>
    <w:rsid w:val="006D1537"/>
    <w:rsid w:val="006D1E06"/>
    <w:rsid w:val="006D1F6A"/>
    <w:rsid w:val="006D2CDF"/>
    <w:rsid w:val="006D3043"/>
    <w:rsid w:val="006D3451"/>
    <w:rsid w:val="006D348D"/>
    <w:rsid w:val="006D448A"/>
    <w:rsid w:val="006D4604"/>
    <w:rsid w:val="006D4D7B"/>
    <w:rsid w:val="006D61A4"/>
    <w:rsid w:val="006D6A99"/>
    <w:rsid w:val="006D7AAE"/>
    <w:rsid w:val="006D7B01"/>
    <w:rsid w:val="006E0199"/>
    <w:rsid w:val="006E07D1"/>
    <w:rsid w:val="006E12E5"/>
    <w:rsid w:val="006E1A5F"/>
    <w:rsid w:val="006E2C20"/>
    <w:rsid w:val="006E2D06"/>
    <w:rsid w:val="006E41B3"/>
    <w:rsid w:val="006E4B96"/>
    <w:rsid w:val="006E538A"/>
    <w:rsid w:val="006E646C"/>
    <w:rsid w:val="006E751C"/>
    <w:rsid w:val="006E7610"/>
    <w:rsid w:val="006E7FA3"/>
    <w:rsid w:val="006F02E6"/>
    <w:rsid w:val="006F089D"/>
    <w:rsid w:val="006F1862"/>
    <w:rsid w:val="006F20E2"/>
    <w:rsid w:val="006F250E"/>
    <w:rsid w:val="006F256C"/>
    <w:rsid w:val="006F45EB"/>
    <w:rsid w:val="006F569F"/>
    <w:rsid w:val="006F6497"/>
    <w:rsid w:val="006F7464"/>
    <w:rsid w:val="006F7523"/>
    <w:rsid w:val="006F79F3"/>
    <w:rsid w:val="00700290"/>
    <w:rsid w:val="00700B2B"/>
    <w:rsid w:val="00700DD7"/>
    <w:rsid w:val="00700EFE"/>
    <w:rsid w:val="007011C3"/>
    <w:rsid w:val="00701560"/>
    <w:rsid w:val="00701C32"/>
    <w:rsid w:val="00702713"/>
    <w:rsid w:val="00704176"/>
    <w:rsid w:val="00704882"/>
    <w:rsid w:val="0070573E"/>
    <w:rsid w:val="00705E5E"/>
    <w:rsid w:val="00707D98"/>
    <w:rsid w:val="00707F8E"/>
    <w:rsid w:val="0070A1A9"/>
    <w:rsid w:val="007109E6"/>
    <w:rsid w:val="00710EB9"/>
    <w:rsid w:val="00711187"/>
    <w:rsid w:val="00711FCA"/>
    <w:rsid w:val="007120EB"/>
    <w:rsid w:val="00712619"/>
    <w:rsid w:val="00713AD0"/>
    <w:rsid w:val="00713AF0"/>
    <w:rsid w:val="00713CA2"/>
    <w:rsid w:val="00713D73"/>
    <w:rsid w:val="00714B81"/>
    <w:rsid w:val="0071505D"/>
    <w:rsid w:val="00715158"/>
    <w:rsid w:val="0071568D"/>
    <w:rsid w:val="007157BC"/>
    <w:rsid w:val="007163EC"/>
    <w:rsid w:val="007168CA"/>
    <w:rsid w:val="007168D4"/>
    <w:rsid w:val="00716CFE"/>
    <w:rsid w:val="007178C5"/>
    <w:rsid w:val="00720C9E"/>
    <w:rsid w:val="00720E30"/>
    <w:rsid w:val="00721288"/>
    <w:rsid w:val="00722BC1"/>
    <w:rsid w:val="00723C01"/>
    <w:rsid w:val="007248DF"/>
    <w:rsid w:val="0072637F"/>
    <w:rsid w:val="00726A9F"/>
    <w:rsid w:val="00726D97"/>
    <w:rsid w:val="00726FEE"/>
    <w:rsid w:val="007272F5"/>
    <w:rsid w:val="007274EE"/>
    <w:rsid w:val="00731026"/>
    <w:rsid w:val="0073159A"/>
    <w:rsid w:val="0073165D"/>
    <w:rsid w:val="007335C6"/>
    <w:rsid w:val="007341EA"/>
    <w:rsid w:val="007348B9"/>
    <w:rsid w:val="007358FD"/>
    <w:rsid w:val="00735BC8"/>
    <w:rsid w:val="00736080"/>
    <w:rsid w:val="00737349"/>
    <w:rsid w:val="007375B3"/>
    <w:rsid w:val="0074027A"/>
    <w:rsid w:val="00740A5A"/>
    <w:rsid w:val="00740AA5"/>
    <w:rsid w:val="0074113C"/>
    <w:rsid w:val="00741432"/>
    <w:rsid w:val="0074181A"/>
    <w:rsid w:val="0074195D"/>
    <w:rsid w:val="00741961"/>
    <w:rsid w:val="00741983"/>
    <w:rsid w:val="00741DCD"/>
    <w:rsid w:val="007421CD"/>
    <w:rsid w:val="00742A49"/>
    <w:rsid w:val="0074313F"/>
    <w:rsid w:val="00743E8A"/>
    <w:rsid w:val="00744A84"/>
    <w:rsid w:val="00745466"/>
    <w:rsid w:val="0074593A"/>
    <w:rsid w:val="00746226"/>
    <w:rsid w:val="007468E5"/>
    <w:rsid w:val="00746C44"/>
    <w:rsid w:val="00746E90"/>
    <w:rsid w:val="00750153"/>
    <w:rsid w:val="007512BA"/>
    <w:rsid w:val="00751D21"/>
    <w:rsid w:val="007521C7"/>
    <w:rsid w:val="007525E1"/>
    <w:rsid w:val="0075276F"/>
    <w:rsid w:val="00752AFC"/>
    <w:rsid w:val="00752F36"/>
    <w:rsid w:val="00752F92"/>
    <w:rsid w:val="0075415A"/>
    <w:rsid w:val="00755B2B"/>
    <w:rsid w:val="00755BBD"/>
    <w:rsid w:val="00756A90"/>
    <w:rsid w:val="00756C42"/>
    <w:rsid w:val="007576A5"/>
    <w:rsid w:val="0075795B"/>
    <w:rsid w:val="00761BA8"/>
    <w:rsid w:val="00762C19"/>
    <w:rsid w:val="007632A1"/>
    <w:rsid w:val="00764C82"/>
    <w:rsid w:val="00765529"/>
    <w:rsid w:val="00765FFD"/>
    <w:rsid w:val="007669B7"/>
    <w:rsid w:val="00767130"/>
    <w:rsid w:val="00767926"/>
    <w:rsid w:val="00767F0F"/>
    <w:rsid w:val="007707AD"/>
    <w:rsid w:val="00770EAA"/>
    <w:rsid w:val="00772495"/>
    <w:rsid w:val="0077340E"/>
    <w:rsid w:val="007739E9"/>
    <w:rsid w:val="007739EB"/>
    <w:rsid w:val="00774C21"/>
    <w:rsid w:val="007750D4"/>
    <w:rsid w:val="00775ADD"/>
    <w:rsid w:val="00776167"/>
    <w:rsid w:val="0077678D"/>
    <w:rsid w:val="00776A9B"/>
    <w:rsid w:val="0077984C"/>
    <w:rsid w:val="0077B7C5"/>
    <w:rsid w:val="00780778"/>
    <w:rsid w:val="007822C4"/>
    <w:rsid w:val="00783814"/>
    <w:rsid w:val="007839F0"/>
    <w:rsid w:val="00783EFB"/>
    <w:rsid w:val="007847D6"/>
    <w:rsid w:val="0078500A"/>
    <w:rsid w:val="007859F2"/>
    <w:rsid w:val="00785DC5"/>
    <w:rsid w:val="00785E32"/>
    <w:rsid w:val="007861A2"/>
    <w:rsid w:val="00786AF3"/>
    <w:rsid w:val="00787AE2"/>
    <w:rsid w:val="007901E4"/>
    <w:rsid w:val="00790A71"/>
    <w:rsid w:val="00791095"/>
    <w:rsid w:val="00791168"/>
    <w:rsid w:val="00791308"/>
    <w:rsid w:val="00791916"/>
    <w:rsid w:val="0079399E"/>
    <w:rsid w:val="007939C5"/>
    <w:rsid w:val="00794350"/>
    <w:rsid w:val="007950AB"/>
    <w:rsid w:val="0079544F"/>
    <w:rsid w:val="007954D6"/>
    <w:rsid w:val="00795536"/>
    <w:rsid w:val="00795D70"/>
    <w:rsid w:val="00796167"/>
    <w:rsid w:val="00796FA7"/>
    <w:rsid w:val="007976F9"/>
    <w:rsid w:val="00797CD0"/>
    <w:rsid w:val="00797F50"/>
    <w:rsid w:val="0079D683"/>
    <w:rsid w:val="007A0350"/>
    <w:rsid w:val="007A03B7"/>
    <w:rsid w:val="007A21D1"/>
    <w:rsid w:val="007A2234"/>
    <w:rsid w:val="007A3A9E"/>
    <w:rsid w:val="007A4399"/>
    <w:rsid w:val="007A473F"/>
    <w:rsid w:val="007A4CFF"/>
    <w:rsid w:val="007A53A3"/>
    <w:rsid w:val="007A53D8"/>
    <w:rsid w:val="007A54F6"/>
    <w:rsid w:val="007A5AE4"/>
    <w:rsid w:val="007A5E60"/>
    <w:rsid w:val="007A6255"/>
    <w:rsid w:val="007A6B36"/>
    <w:rsid w:val="007A6C8B"/>
    <w:rsid w:val="007A6D28"/>
    <w:rsid w:val="007A7851"/>
    <w:rsid w:val="007B0106"/>
    <w:rsid w:val="007B04DC"/>
    <w:rsid w:val="007B0746"/>
    <w:rsid w:val="007B1264"/>
    <w:rsid w:val="007B32B4"/>
    <w:rsid w:val="007B3CFF"/>
    <w:rsid w:val="007B6D0E"/>
    <w:rsid w:val="007B6E2F"/>
    <w:rsid w:val="007B7370"/>
    <w:rsid w:val="007B7AB6"/>
    <w:rsid w:val="007C0E4E"/>
    <w:rsid w:val="007C1910"/>
    <w:rsid w:val="007C218B"/>
    <w:rsid w:val="007C26AB"/>
    <w:rsid w:val="007C2A9B"/>
    <w:rsid w:val="007C3517"/>
    <w:rsid w:val="007C3EEF"/>
    <w:rsid w:val="007C45F9"/>
    <w:rsid w:val="007C4BC1"/>
    <w:rsid w:val="007C516C"/>
    <w:rsid w:val="007C6540"/>
    <w:rsid w:val="007C6579"/>
    <w:rsid w:val="007C66B9"/>
    <w:rsid w:val="007C69A1"/>
    <w:rsid w:val="007C7BB0"/>
    <w:rsid w:val="007D0702"/>
    <w:rsid w:val="007D0C6B"/>
    <w:rsid w:val="007D14C5"/>
    <w:rsid w:val="007D16A7"/>
    <w:rsid w:val="007D16BF"/>
    <w:rsid w:val="007D25A6"/>
    <w:rsid w:val="007D3392"/>
    <w:rsid w:val="007D339A"/>
    <w:rsid w:val="007D4856"/>
    <w:rsid w:val="007D4C75"/>
    <w:rsid w:val="007D4C83"/>
    <w:rsid w:val="007D4D73"/>
    <w:rsid w:val="007D5248"/>
    <w:rsid w:val="007D56FD"/>
    <w:rsid w:val="007D5AD9"/>
    <w:rsid w:val="007DE72E"/>
    <w:rsid w:val="007E093B"/>
    <w:rsid w:val="007E27B3"/>
    <w:rsid w:val="007E485F"/>
    <w:rsid w:val="007E4A71"/>
    <w:rsid w:val="007E4DD3"/>
    <w:rsid w:val="007E517F"/>
    <w:rsid w:val="007E6B23"/>
    <w:rsid w:val="007E7123"/>
    <w:rsid w:val="007E74A5"/>
    <w:rsid w:val="007E7D5C"/>
    <w:rsid w:val="007E7FEF"/>
    <w:rsid w:val="007F13F9"/>
    <w:rsid w:val="007F1467"/>
    <w:rsid w:val="007F27FE"/>
    <w:rsid w:val="007F35A2"/>
    <w:rsid w:val="007F4886"/>
    <w:rsid w:val="007F5416"/>
    <w:rsid w:val="007F6F49"/>
    <w:rsid w:val="008001DE"/>
    <w:rsid w:val="008010F2"/>
    <w:rsid w:val="00801408"/>
    <w:rsid w:val="008015E8"/>
    <w:rsid w:val="00802119"/>
    <w:rsid w:val="0080225B"/>
    <w:rsid w:val="00803352"/>
    <w:rsid w:val="00803839"/>
    <w:rsid w:val="00803F9A"/>
    <w:rsid w:val="00804F2A"/>
    <w:rsid w:val="00805359"/>
    <w:rsid w:val="0080668A"/>
    <w:rsid w:val="008066AD"/>
    <w:rsid w:val="008068EC"/>
    <w:rsid w:val="00807A62"/>
    <w:rsid w:val="00810E09"/>
    <w:rsid w:val="00811CAB"/>
    <w:rsid w:val="0081233D"/>
    <w:rsid w:val="008128E0"/>
    <w:rsid w:val="00812E80"/>
    <w:rsid w:val="0081373D"/>
    <w:rsid w:val="00813CF8"/>
    <w:rsid w:val="008140A8"/>
    <w:rsid w:val="00815145"/>
    <w:rsid w:val="008157D7"/>
    <w:rsid w:val="00815EE5"/>
    <w:rsid w:val="00816410"/>
    <w:rsid w:val="008164F1"/>
    <w:rsid w:val="00816518"/>
    <w:rsid w:val="00817101"/>
    <w:rsid w:val="00817A7C"/>
    <w:rsid w:val="00817E08"/>
    <w:rsid w:val="008207C2"/>
    <w:rsid w:val="00822146"/>
    <w:rsid w:val="00822852"/>
    <w:rsid w:val="0082299E"/>
    <w:rsid w:val="00822B3A"/>
    <w:rsid w:val="00823A93"/>
    <w:rsid w:val="00823BDA"/>
    <w:rsid w:val="00825180"/>
    <w:rsid w:val="0082541F"/>
    <w:rsid w:val="00826B4C"/>
    <w:rsid w:val="008272C2"/>
    <w:rsid w:val="00827DD4"/>
    <w:rsid w:val="00827F5E"/>
    <w:rsid w:val="008304B3"/>
    <w:rsid w:val="00830864"/>
    <w:rsid w:val="008317EF"/>
    <w:rsid w:val="00831969"/>
    <w:rsid w:val="00832221"/>
    <w:rsid w:val="00832425"/>
    <w:rsid w:val="00832D07"/>
    <w:rsid w:val="00833BAC"/>
    <w:rsid w:val="00834FDE"/>
    <w:rsid w:val="00835420"/>
    <w:rsid w:val="00836207"/>
    <w:rsid w:val="00836E40"/>
    <w:rsid w:val="008378AD"/>
    <w:rsid w:val="00841650"/>
    <w:rsid w:val="00841EE4"/>
    <w:rsid w:val="00842FB1"/>
    <w:rsid w:val="00843519"/>
    <w:rsid w:val="00843700"/>
    <w:rsid w:val="00843B15"/>
    <w:rsid w:val="00844010"/>
    <w:rsid w:val="0084429C"/>
    <w:rsid w:val="00844BA4"/>
    <w:rsid w:val="00845A97"/>
    <w:rsid w:val="00845ED0"/>
    <w:rsid w:val="0084612C"/>
    <w:rsid w:val="00847B07"/>
    <w:rsid w:val="00850889"/>
    <w:rsid w:val="00850F28"/>
    <w:rsid w:val="00852542"/>
    <w:rsid w:val="008534AE"/>
    <w:rsid w:val="00853F47"/>
    <w:rsid w:val="00854A1A"/>
    <w:rsid w:val="008552F4"/>
    <w:rsid w:val="00855E52"/>
    <w:rsid w:val="00860044"/>
    <w:rsid w:val="00860309"/>
    <w:rsid w:val="0086033E"/>
    <w:rsid w:val="0086098A"/>
    <w:rsid w:val="00860F08"/>
    <w:rsid w:val="00860F0B"/>
    <w:rsid w:val="00860F16"/>
    <w:rsid w:val="008610E5"/>
    <w:rsid w:val="008629C0"/>
    <w:rsid w:val="00862F93"/>
    <w:rsid w:val="008636BC"/>
    <w:rsid w:val="0086423B"/>
    <w:rsid w:val="00864434"/>
    <w:rsid w:val="00865338"/>
    <w:rsid w:val="00865978"/>
    <w:rsid w:val="00866FBF"/>
    <w:rsid w:val="00867059"/>
    <w:rsid w:val="008707C3"/>
    <w:rsid w:val="00870916"/>
    <w:rsid w:val="00870A13"/>
    <w:rsid w:val="00871A68"/>
    <w:rsid w:val="0087209D"/>
    <w:rsid w:val="0087243E"/>
    <w:rsid w:val="00872C46"/>
    <w:rsid w:val="0087340B"/>
    <w:rsid w:val="0087355F"/>
    <w:rsid w:val="008748E8"/>
    <w:rsid w:val="00874B62"/>
    <w:rsid w:val="00874BDF"/>
    <w:rsid w:val="00874E68"/>
    <w:rsid w:val="008754E5"/>
    <w:rsid w:val="008756F9"/>
    <w:rsid w:val="00875810"/>
    <w:rsid w:val="0087643E"/>
    <w:rsid w:val="00876C10"/>
    <w:rsid w:val="0087705F"/>
    <w:rsid w:val="00877C11"/>
    <w:rsid w:val="008805C3"/>
    <w:rsid w:val="00880D25"/>
    <w:rsid w:val="00880DAF"/>
    <w:rsid w:val="00880E1F"/>
    <w:rsid w:val="00881819"/>
    <w:rsid w:val="00881A13"/>
    <w:rsid w:val="00881D28"/>
    <w:rsid w:val="008823EE"/>
    <w:rsid w:val="008826B3"/>
    <w:rsid w:val="008832CA"/>
    <w:rsid w:val="008844FD"/>
    <w:rsid w:val="00885DAB"/>
    <w:rsid w:val="00886A30"/>
    <w:rsid w:val="00886A3B"/>
    <w:rsid w:val="008878CB"/>
    <w:rsid w:val="0088DA63"/>
    <w:rsid w:val="008900D0"/>
    <w:rsid w:val="008905F1"/>
    <w:rsid w:val="00890B9E"/>
    <w:rsid w:val="00890E24"/>
    <w:rsid w:val="00891B10"/>
    <w:rsid w:val="008927FE"/>
    <w:rsid w:val="0089331C"/>
    <w:rsid w:val="00894103"/>
    <w:rsid w:val="0089447C"/>
    <w:rsid w:val="00895609"/>
    <w:rsid w:val="0089635B"/>
    <w:rsid w:val="0089644E"/>
    <w:rsid w:val="00896792"/>
    <w:rsid w:val="0089686B"/>
    <w:rsid w:val="008979A8"/>
    <w:rsid w:val="00897BA5"/>
    <w:rsid w:val="008A0BA6"/>
    <w:rsid w:val="008A2986"/>
    <w:rsid w:val="008A3734"/>
    <w:rsid w:val="008A3B29"/>
    <w:rsid w:val="008A4E6B"/>
    <w:rsid w:val="008A5B99"/>
    <w:rsid w:val="008A67A7"/>
    <w:rsid w:val="008A7715"/>
    <w:rsid w:val="008B04C1"/>
    <w:rsid w:val="008B0B3B"/>
    <w:rsid w:val="008B13EF"/>
    <w:rsid w:val="008B1684"/>
    <w:rsid w:val="008B1CEE"/>
    <w:rsid w:val="008B2116"/>
    <w:rsid w:val="008B2615"/>
    <w:rsid w:val="008B2730"/>
    <w:rsid w:val="008B3713"/>
    <w:rsid w:val="008B48B1"/>
    <w:rsid w:val="008B5FD4"/>
    <w:rsid w:val="008B6E09"/>
    <w:rsid w:val="008B7128"/>
    <w:rsid w:val="008C33F6"/>
    <w:rsid w:val="008C3698"/>
    <w:rsid w:val="008C3F77"/>
    <w:rsid w:val="008C5139"/>
    <w:rsid w:val="008C6576"/>
    <w:rsid w:val="008C6DA7"/>
    <w:rsid w:val="008C7CE1"/>
    <w:rsid w:val="008D05F1"/>
    <w:rsid w:val="008D0E92"/>
    <w:rsid w:val="008D1226"/>
    <w:rsid w:val="008D2389"/>
    <w:rsid w:val="008D2D80"/>
    <w:rsid w:val="008D309B"/>
    <w:rsid w:val="008D3302"/>
    <w:rsid w:val="008D41E8"/>
    <w:rsid w:val="008D4DA4"/>
    <w:rsid w:val="008D6D67"/>
    <w:rsid w:val="008D7A8D"/>
    <w:rsid w:val="008D99B2"/>
    <w:rsid w:val="008E1118"/>
    <w:rsid w:val="008E1236"/>
    <w:rsid w:val="008E1E78"/>
    <w:rsid w:val="008E1E7C"/>
    <w:rsid w:val="008E224C"/>
    <w:rsid w:val="008E47E2"/>
    <w:rsid w:val="008E5144"/>
    <w:rsid w:val="008E5757"/>
    <w:rsid w:val="008E5794"/>
    <w:rsid w:val="008E6044"/>
    <w:rsid w:val="008E6398"/>
    <w:rsid w:val="008E6740"/>
    <w:rsid w:val="008E6A82"/>
    <w:rsid w:val="008F0601"/>
    <w:rsid w:val="008F0E6B"/>
    <w:rsid w:val="008F105D"/>
    <w:rsid w:val="008F1CCF"/>
    <w:rsid w:val="008F2281"/>
    <w:rsid w:val="008F347D"/>
    <w:rsid w:val="008F389C"/>
    <w:rsid w:val="008F4486"/>
    <w:rsid w:val="008F5D6A"/>
    <w:rsid w:val="008F607E"/>
    <w:rsid w:val="008F640B"/>
    <w:rsid w:val="008F661F"/>
    <w:rsid w:val="008F73D1"/>
    <w:rsid w:val="008F74B4"/>
    <w:rsid w:val="008F7E74"/>
    <w:rsid w:val="00900594"/>
    <w:rsid w:val="00900890"/>
    <w:rsid w:val="00900A20"/>
    <w:rsid w:val="00900A37"/>
    <w:rsid w:val="009013B7"/>
    <w:rsid w:val="00901957"/>
    <w:rsid w:val="00902A96"/>
    <w:rsid w:val="00902D66"/>
    <w:rsid w:val="00903A90"/>
    <w:rsid w:val="00904C2B"/>
    <w:rsid w:val="00905ABA"/>
    <w:rsid w:val="00906D38"/>
    <w:rsid w:val="009072DA"/>
    <w:rsid w:val="009077FF"/>
    <w:rsid w:val="00907B50"/>
    <w:rsid w:val="0090A498"/>
    <w:rsid w:val="009100CF"/>
    <w:rsid w:val="00911AD5"/>
    <w:rsid w:val="00911BD6"/>
    <w:rsid w:val="00912523"/>
    <w:rsid w:val="009126C1"/>
    <w:rsid w:val="009139A1"/>
    <w:rsid w:val="00913D8D"/>
    <w:rsid w:val="00914375"/>
    <w:rsid w:val="00914F84"/>
    <w:rsid w:val="009151A6"/>
    <w:rsid w:val="0091558D"/>
    <w:rsid w:val="00915CBA"/>
    <w:rsid w:val="00916146"/>
    <w:rsid w:val="00916C03"/>
    <w:rsid w:val="0091762A"/>
    <w:rsid w:val="0091777B"/>
    <w:rsid w:val="0092147F"/>
    <w:rsid w:val="00921DB0"/>
    <w:rsid w:val="00922438"/>
    <w:rsid w:val="00922975"/>
    <w:rsid w:val="00922A4D"/>
    <w:rsid w:val="009239BD"/>
    <w:rsid w:val="00924528"/>
    <w:rsid w:val="00924C5D"/>
    <w:rsid w:val="009261F1"/>
    <w:rsid w:val="009310EB"/>
    <w:rsid w:val="0093270B"/>
    <w:rsid w:val="0093299B"/>
    <w:rsid w:val="00932BBE"/>
    <w:rsid w:val="009330E3"/>
    <w:rsid w:val="00933649"/>
    <w:rsid w:val="00934049"/>
    <w:rsid w:val="00935F95"/>
    <w:rsid w:val="00936001"/>
    <w:rsid w:val="009360AF"/>
    <w:rsid w:val="00936103"/>
    <w:rsid w:val="00936C36"/>
    <w:rsid w:val="00937892"/>
    <w:rsid w:val="009404C1"/>
    <w:rsid w:val="00940D49"/>
    <w:rsid w:val="009418C3"/>
    <w:rsid w:val="00941D6A"/>
    <w:rsid w:val="0094290F"/>
    <w:rsid w:val="009442E0"/>
    <w:rsid w:val="00944A98"/>
    <w:rsid w:val="009454C2"/>
    <w:rsid w:val="009456C9"/>
    <w:rsid w:val="009457AA"/>
    <w:rsid w:val="009461E1"/>
    <w:rsid w:val="00946815"/>
    <w:rsid w:val="009468A4"/>
    <w:rsid w:val="00947378"/>
    <w:rsid w:val="00947527"/>
    <w:rsid w:val="00947F13"/>
    <w:rsid w:val="00950836"/>
    <w:rsid w:val="009509D5"/>
    <w:rsid w:val="00950F1D"/>
    <w:rsid w:val="00951089"/>
    <w:rsid w:val="00951B4F"/>
    <w:rsid w:val="00951BDE"/>
    <w:rsid w:val="00953253"/>
    <w:rsid w:val="009539C8"/>
    <w:rsid w:val="00955402"/>
    <w:rsid w:val="009555B0"/>
    <w:rsid w:val="009565E8"/>
    <w:rsid w:val="00956F64"/>
    <w:rsid w:val="00960124"/>
    <w:rsid w:val="00960E06"/>
    <w:rsid w:val="0096155E"/>
    <w:rsid w:val="00961CB3"/>
    <w:rsid w:val="00962074"/>
    <w:rsid w:val="00962618"/>
    <w:rsid w:val="00962CE0"/>
    <w:rsid w:val="0096330C"/>
    <w:rsid w:val="00963612"/>
    <w:rsid w:val="0096363C"/>
    <w:rsid w:val="00963CC1"/>
    <w:rsid w:val="00964E7C"/>
    <w:rsid w:val="00965BFD"/>
    <w:rsid w:val="00965CD4"/>
    <w:rsid w:val="0096668B"/>
    <w:rsid w:val="00966914"/>
    <w:rsid w:val="00966C16"/>
    <w:rsid w:val="00970066"/>
    <w:rsid w:val="00970512"/>
    <w:rsid w:val="00970E65"/>
    <w:rsid w:val="0097189C"/>
    <w:rsid w:val="00971BF7"/>
    <w:rsid w:val="00971CE6"/>
    <w:rsid w:val="009737DA"/>
    <w:rsid w:val="00973DF5"/>
    <w:rsid w:val="00974A52"/>
    <w:rsid w:val="00974EB9"/>
    <w:rsid w:val="00975956"/>
    <w:rsid w:val="00975A4C"/>
    <w:rsid w:val="0097670B"/>
    <w:rsid w:val="0097681C"/>
    <w:rsid w:val="00976924"/>
    <w:rsid w:val="009774B5"/>
    <w:rsid w:val="00977F20"/>
    <w:rsid w:val="00980029"/>
    <w:rsid w:val="009824F3"/>
    <w:rsid w:val="009828F4"/>
    <w:rsid w:val="0098313B"/>
    <w:rsid w:val="009833EA"/>
    <w:rsid w:val="009835B8"/>
    <w:rsid w:val="0098455D"/>
    <w:rsid w:val="00984624"/>
    <w:rsid w:val="00984A75"/>
    <w:rsid w:val="00984C5B"/>
    <w:rsid w:val="00985389"/>
    <w:rsid w:val="0098667A"/>
    <w:rsid w:val="00986B60"/>
    <w:rsid w:val="009870DF"/>
    <w:rsid w:val="00987C18"/>
    <w:rsid w:val="00990391"/>
    <w:rsid w:val="009908F5"/>
    <w:rsid w:val="0099102F"/>
    <w:rsid w:val="00993B37"/>
    <w:rsid w:val="00993F30"/>
    <w:rsid w:val="00994767"/>
    <w:rsid w:val="00994AC1"/>
    <w:rsid w:val="00995126"/>
    <w:rsid w:val="00995181"/>
    <w:rsid w:val="00995472"/>
    <w:rsid w:val="00996188"/>
    <w:rsid w:val="0099635B"/>
    <w:rsid w:val="009963F7"/>
    <w:rsid w:val="009966D5"/>
    <w:rsid w:val="00996D57"/>
    <w:rsid w:val="00997DB6"/>
    <w:rsid w:val="0099F800"/>
    <w:rsid w:val="009A1A2B"/>
    <w:rsid w:val="009A1ED0"/>
    <w:rsid w:val="009A3319"/>
    <w:rsid w:val="009A3C38"/>
    <w:rsid w:val="009A461C"/>
    <w:rsid w:val="009A4F2F"/>
    <w:rsid w:val="009A605B"/>
    <w:rsid w:val="009A6500"/>
    <w:rsid w:val="009A7642"/>
    <w:rsid w:val="009B0DBE"/>
    <w:rsid w:val="009B2069"/>
    <w:rsid w:val="009B376E"/>
    <w:rsid w:val="009B37A6"/>
    <w:rsid w:val="009B3D99"/>
    <w:rsid w:val="009B3EBA"/>
    <w:rsid w:val="009B4883"/>
    <w:rsid w:val="009B4CE8"/>
    <w:rsid w:val="009B52AD"/>
    <w:rsid w:val="009B5385"/>
    <w:rsid w:val="009B5387"/>
    <w:rsid w:val="009B5F0F"/>
    <w:rsid w:val="009B6D2B"/>
    <w:rsid w:val="009B7200"/>
    <w:rsid w:val="009C168B"/>
    <w:rsid w:val="009C1DBD"/>
    <w:rsid w:val="009C24CF"/>
    <w:rsid w:val="009C387B"/>
    <w:rsid w:val="009C3A6C"/>
    <w:rsid w:val="009C405F"/>
    <w:rsid w:val="009C40EF"/>
    <w:rsid w:val="009C52A2"/>
    <w:rsid w:val="009C58C8"/>
    <w:rsid w:val="009C5EA8"/>
    <w:rsid w:val="009C66D8"/>
    <w:rsid w:val="009C6CD8"/>
    <w:rsid w:val="009C7636"/>
    <w:rsid w:val="009D017C"/>
    <w:rsid w:val="009D0DFA"/>
    <w:rsid w:val="009D1633"/>
    <w:rsid w:val="009D229F"/>
    <w:rsid w:val="009D3917"/>
    <w:rsid w:val="009D402B"/>
    <w:rsid w:val="009D5323"/>
    <w:rsid w:val="009D54B1"/>
    <w:rsid w:val="009D55BF"/>
    <w:rsid w:val="009D5C94"/>
    <w:rsid w:val="009D64EF"/>
    <w:rsid w:val="009D66DA"/>
    <w:rsid w:val="009D6B51"/>
    <w:rsid w:val="009D7235"/>
    <w:rsid w:val="009E025B"/>
    <w:rsid w:val="009E1362"/>
    <w:rsid w:val="009E1394"/>
    <w:rsid w:val="009E1D47"/>
    <w:rsid w:val="009E1EAE"/>
    <w:rsid w:val="009E2EBA"/>
    <w:rsid w:val="009E343F"/>
    <w:rsid w:val="009E3D79"/>
    <w:rsid w:val="009E424D"/>
    <w:rsid w:val="009E4825"/>
    <w:rsid w:val="009E5F84"/>
    <w:rsid w:val="009E7172"/>
    <w:rsid w:val="009E73A5"/>
    <w:rsid w:val="009E74E2"/>
    <w:rsid w:val="009E767E"/>
    <w:rsid w:val="009E79D1"/>
    <w:rsid w:val="009E7EDE"/>
    <w:rsid w:val="009F1606"/>
    <w:rsid w:val="009F2206"/>
    <w:rsid w:val="009F3840"/>
    <w:rsid w:val="009F42C3"/>
    <w:rsid w:val="009F4AEC"/>
    <w:rsid w:val="009F4EB4"/>
    <w:rsid w:val="009F599B"/>
    <w:rsid w:val="009F5C39"/>
    <w:rsid w:val="009F5C43"/>
    <w:rsid w:val="009F6546"/>
    <w:rsid w:val="009F6EF0"/>
    <w:rsid w:val="00A003A0"/>
    <w:rsid w:val="00A00C7C"/>
    <w:rsid w:val="00A00F9A"/>
    <w:rsid w:val="00A030AF"/>
    <w:rsid w:val="00A045EC"/>
    <w:rsid w:val="00A049FF"/>
    <w:rsid w:val="00A05BC4"/>
    <w:rsid w:val="00A07059"/>
    <w:rsid w:val="00A07B98"/>
    <w:rsid w:val="00A07FBF"/>
    <w:rsid w:val="00A1116D"/>
    <w:rsid w:val="00A11E73"/>
    <w:rsid w:val="00A11FE4"/>
    <w:rsid w:val="00A131FE"/>
    <w:rsid w:val="00A13826"/>
    <w:rsid w:val="00A13F9B"/>
    <w:rsid w:val="00A14005"/>
    <w:rsid w:val="00A15451"/>
    <w:rsid w:val="00A16228"/>
    <w:rsid w:val="00A16712"/>
    <w:rsid w:val="00A1741F"/>
    <w:rsid w:val="00A17A64"/>
    <w:rsid w:val="00A17DAF"/>
    <w:rsid w:val="00A207CA"/>
    <w:rsid w:val="00A208CE"/>
    <w:rsid w:val="00A20F14"/>
    <w:rsid w:val="00A21375"/>
    <w:rsid w:val="00A22602"/>
    <w:rsid w:val="00A24087"/>
    <w:rsid w:val="00A2457F"/>
    <w:rsid w:val="00A247E9"/>
    <w:rsid w:val="00A2486D"/>
    <w:rsid w:val="00A24BA7"/>
    <w:rsid w:val="00A25DFE"/>
    <w:rsid w:val="00A25FEE"/>
    <w:rsid w:val="00A26A77"/>
    <w:rsid w:val="00A27CC8"/>
    <w:rsid w:val="00A27D3C"/>
    <w:rsid w:val="00A27D41"/>
    <w:rsid w:val="00A30307"/>
    <w:rsid w:val="00A3044B"/>
    <w:rsid w:val="00A317DC"/>
    <w:rsid w:val="00A326E4"/>
    <w:rsid w:val="00A330D7"/>
    <w:rsid w:val="00A334CA"/>
    <w:rsid w:val="00A36123"/>
    <w:rsid w:val="00A3637C"/>
    <w:rsid w:val="00A364FD"/>
    <w:rsid w:val="00A36BCF"/>
    <w:rsid w:val="00A36F35"/>
    <w:rsid w:val="00A37856"/>
    <w:rsid w:val="00A37F19"/>
    <w:rsid w:val="00A402A6"/>
    <w:rsid w:val="00A41713"/>
    <w:rsid w:val="00A41A96"/>
    <w:rsid w:val="00A41E34"/>
    <w:rsid w:val="00A4389C"/>
    <w:rsid w:val="00A44257"/>
    <w:rsid w:val="00A44756"/>
    <w:rsid w:val="00A44CBC"/>
    <w:rsid w:val="00A44CEE"/>
    <w:rsid w:val="00A4518C"/>
    <w:rsid w:val="00A45275"/>
    <w:rsid w:val="00A45282"/>
    <w:rsid w:val="00A45873"/>
    <w:rsid w:val="00A45978"/>
    <w:rsid w:val="00A46310"/>
    <w:rsid w:val="00A47767"/>
    <w:rsid w:val="00A5191B"/>
    <w:rsid w:val="00A51D3C"/>
    <w:rsid w:val="00A52836"/>
    <w:rsid w:val="00A52E33"/>
    <w:rsid w:val="00A53E3A"/>
    <w:rsid w:val="00A54199"/>
    <w:rsid w:val="00A542C3"/>
    <w:rsid w:val="00A5478A"/>
    <w:rsid w:val="00A54C24"/>
    <w:rsid w:val="00A551BC"/>
    <w:rsid w:val="00A56455"/>
    <w:rsid w:val="00A5916B"/>
    <w:rsid w:val="00A60C1E"/>
    <w:rsid w:val="00A610A3"/>
    <w:rsid w:val="00A615E5"/>
    <w:rsid w:val="00A619BA"/>
    <w:rsid w:val="00A61D65"/>
    <w:rsid w:val="00A61F7C"/>
    <w:rsid w:val="00A626D7"/>
    <w:rsid w:val="00A62AD1"/>
    <w:rsid w:val="00A63217"/>
    <w:rsid w:val="00A64753"/>
    <w:rsid w:val="00A64F7B"/>
    <w:rsid w:val="00A653B5"/>
    <w:rsid w:val="00A65703"/>
    <w:rsid w:val="00A66C8E"/>
    <w:rsid w:val="00A66FE6"/>
    <w:rsid w:val="00A6730D"/>
    <w:rsid w:val="00A7060D"/>
    <w:rsid w:val="00A70BA1"/>
    <w:rsid w:val="00A71687"/>
    <w:rsid w:val="00A720E8"/>
    <w:rsid w:val="00A72331"/>
    <w:rsid w:val="00A729AD"/>
    <w:rsid w:val="00A74519"/>
    <w:rsid w:val="00A7522A"/>
    <w:rsid w:val="00A7564D"/>
    <w:rsid w:val="00A75E90"/>
    <w:rsid w:val="00A7756B"/>
    <w:rsid w:val="00A80280"/>
    <w:rsid w:val="00A80E91"/>
    <w:rsid w:val="00A810BD"/>
    <w:rsid w:val="00A8187B"/>
    <w:rsid w:val="00A82152"/>
    <w:rsid w:val="00A82720"/>
    <w:rsid w:val="00A82E6A"/>
    <w:rsid w:val="00A83027"/>
    <w:rsid w:val="00A846EF"/>
    <w:rsid w:val="00A8487A"/>
    <w:rsid w:val="00A85FD9"/>
    <w:rsid w:val="00A86A87"/>
    <w:rsid w:val="00A8796D"/>
    <w:rsid w:val="00A87C86"/>
    <w:rsid w:val="00A87EF7"/>
    <w:rsid w:val="00A9080A"/>
    <w:rsid w:val="00A91F86"/>
    <w:rsid w:val="00A92528"/>
    <w:rsid w:val="00A92DE4"/>
    <w:rsid w:val="00A939A0"/>
    <w:rsid w:val="00A939EC"/>
    <w:rsid w:val="00A959D3"/>
    <w:rsid w:val="00A95DBE"/>
    <w:rsid w:val="00A96E12"/>
    <w:rsid w:val="00AA1015"/>
    <w:rsid w:val="00AA1ABD"/>
    <w:rsid w:val="00AA3179"/>
    <w:rsid w:val="00AA4151"/>
    <w:rsid w:val="00AA4ADD"/>
    <w:rsid w:val="00AA5B60"/>
    <w:rsid w:val="00AA633F"/>
    <w:rsid w:val="00AA7EAE"/>
    <w:rsid w:val="00AA7EC3"/>
    <w:rsid w:val="00AA7FAF"/>
    <w:rsid w:val="00AB21E6"/>
    <w:rsid w:val="00AB2E5B"/>
    <w:rsid w:val="00AB3125"/>
    <w:rsid w:val="00AB31E6"/>
    <w:rsid w:val="00AB3C32"/>
    <w:rsid w:val="00AB43AD"/>
    <w:rsid w:val="00AC0B1D"/>
    <w:rsid w:val="00AC1FD9"/>
    <w:rsid w:val="00AC23A9"/>
    <w:rsid w:val="00AC2A1A"/>
    <w:rsid w:val="00AC2A78"/>
    <w:rsid w:val="00AC3C42"/>
    <w:rsid w:val="00AC3C6F"/>
    <w:rsid w:val="00AC3C9A"/>
    <w:rsid w:val="00AC4010"/>
    <w:rsid w:val="00AC4041"/>
    <w:rsid w:val="00AC4118"/>
    <w:rsid w:val="00AC5EE5"/>
    <w:rsid w:val="00AC5EFE"/>
    <w:rsid w:val="00AC601E"/>
    <w:rsid w:val="00AC631C"/>
    <w:rsid w:val="00AC6DCB"/>
    <w:rsid w:val="00AC72C0"/>
    <w:rsid w:val="00AC76F3"/>
    <w:rsid w:val="00AC7C56"/>
    <w:rsid w:val="00AD0B1E"/>
    <w:rsid w:val="00AD279F"/>
    <w:rsid w:val="00AD2EA7"/>
    <w:rsid w:val="00AD3107"/>
    <w:rsid w:val="00AD3622"/>
    <w:rsid w:val="00AD3DAF"/>
    <w:rsid w:val="00AD465D"/>
    <w:rsid w:val="00AD57E4"/>
    <w:rsid w:val="00AD6304"/>
    <w:rsid w:val="00AD64AA"/>
    <w:rsid w:val="00AD7546"/>
    <w:rsid w:val="00AD78FC"/>
    <w:rsid w:val="00AD790E"/>
    <w:rsid w:val="00AE0AFE"/>
    <w:rsid w:val="00AE0C0D"/>
    <w:rsid w:val="00AE16D2"/>
    <w:rsid w:val="00AE34A4"/>
    <w:rsid w:val="00AE3606"/>
    <w:rsid w:val="00AE47B3"/>
    <w:rsid w:val="00AE4859"/>
    <w:rsid w:val="00AE4C41"/>
    <w:rsid w:val="00AE687A"/>
    <w:rsid w:val="00AE72DD"/>
    <w:rsid w:val="00AE7E45"/>
    <w:rsid w:val="00AF04AB"/>
    <w:rsid w:val="00AF0D64"/>
    <w:rsid w:val="00AF1450"/>
    <w:rsid w:val="00AF1956"/>
    <w:rsid w:val="00AF2A8D"/>
    <w:rsid w:val="00AF2AA2"/>
    <w:rsid w:val="00AF33E0"/>
    <w:rsid w:val="00AF3E52"/>
    <w:rsid w:val="00AF4BD5"/>
    <w:rsid w:val="00AF4D13"/>
    <w:rsid w:val="00AF5952"/>
    <w:rsid w:val="00AF5CA5"/>
    <w:rsid w:val="00AF6706"/>
    <w:rsid w:val="00AF671D"/>
    <w:rsid w:val="00AF6B8D"/>
    <w:rsid w:val="00AF72A2"/>
    <w:rsid w:val="00AF78A7"/>
    <w:rsid w:val="00B014BA"/>
    <w:rsid w:val="00B017F6"/>
    <w:rsid w:val="00B02B3B"/>
    <w:rsid w:val="00B037B4"/>
    <w:rsid w:val="00B043A1"/>
    <w:rsid w:val="00B04F7C"/>
    <w:rsid w:val="00B05F2B"/>
    <w:rsid w:val="00B061EB"/>
    <w:rsid w:val="00B06C08"/>
    <w:rsid w:val="00B073AA"/>
    <w:rsid w:val="00B1008E"/>
    <w:rsid w:val="00B11F2D"/>
    <w:rsid w:val="00B120E8"/>
    <w:rsid w:val="00B1257F"/>
    <w:rsid w:val="00B12B83"/>
    <w:rsid w:val="00B12DA1"/>
    <w:rsid w:val="00B13226"/>
    <w:rsid w:val="00B137A9"/>
    <w:rsid w:val="00B13F47"/>
    <w:rsid w:val="00B146BA"/>
    <w:rsid w:val="00B1503C"/>
    <w:rsid w:val="00B15090"/>
    <w:rsid w:val="00B165D7"/>
    <w:rsid w:val="00B17768"/>
    <w:rsid w:val="00B17ABA"/>
    <w:rsid w:val="00B1DDEF"/>
    <w:rsid w:val="00B2005C"/>
    <w:rsid w:val="00B20E95"/>
    <w:rsid w:val="00B21492"/>
    <w:rsid w:val="00B21C9E"/>
    <w:rsid w:val="00B22394"/>
    <w:rsid w:val="00B226D3"/>
    <w:rsid w:val="00B22712"/>
    <w:rsid w:val="00B2300D"/>
    <w:rsid w:val="00B23F24"/>
    <w:rsid w:val="00B24467"/>
    <w:rsid w:val="00B24542"/>
    <w:rsid w:val="00B254FA"/>
    <w:rsid w:val="00B25F13"/>
    <w:rsid w:val="00B26CEC"/>
    <w:rsid w:val="00B30771"/>
    <w:rsid w:val="00B3086E"/>
    <w:rsid w:val="00B308ED"/>
    <w:rsid w:val="00B31264"/>
    <w:rsid w:val="00B31828"/>
    <w:rsid w:val="00B32DEF"/>
    <w:rsid w:val="00B336C6"/>
    <w:rsid w:val="00B35D48"/>
    <w:rsid w:val="00B35E57"/>
    <w:rsid w:val="00B36432"/>
    <w:rsid w:val="00B36586"/>
    <w:rsid w:val="00B3663A"/>
    <w:rsid w:val="00B36A5C"/>
    <w:rsid w:val="00B37054"/>
    <w:rsid w:val="00B376BF"/>
    <w:rsid w:val="00B37C09"/>
    <w:rsid w:val="00B41161"/>
    <w:rsid w:val="00B41CA6"/>
    <w:rsid w:val="00B4224D"/>
    <w:rsid w:val="00B427C7"/>
    <w:rsid w:val="00B428DA"/>
    <w:rsid w:val="00B42B65"/>
    <w:rsid w:val="00B43054"/>
    <w:rsid w:val="00B4465E"/>
    <w:rsid w:val="00B446C9"/>
    <w:rsid w:val="00B44A9A"/>
    <w:rsid w:val="00B44D17"/>
    <w:rsid w:val="00B44D6E"/>
    <w:rsid w:val="00B453A0"/>
    <w:rsid w:val="00B45645"/>
    <w:rsid w:val="00B45C68"/>
    <w:rsid w:val="00B45ECF"/>
    <w:rsid w:val="00B47758"/>
    <w:rsid w:val="00B50B6A"/>
    <w:rsid w:val="00B5133C"/>
    <w:rsid w:val="00B5192D"/>
    <w:rsid w:val="00B51938"/>
    <w:rsid w:val="00B51B3E"/>
    <w:rsid w:val="00B5206E"/>
    <w:rsid w:val="00B55545"/>
    <w:rsid w:val="00B5556C"/>
    <w:rsid w:val="00B55AB9"/>
    <w:rsid w:val="00B56283"/>
    <w:rsid w:val="00B563D2"/>
    <w:rsid w:val="00B56697"/>
    <w:rsid w:val="00B56C51"/>
    <w:rsid w:val="00B570C5"/>
    <w:rsid w:val="00B5788D"/>
    <w:rsid w:val="00B578BE"/>
    <w:rsid w:val="00B6018C"/>
    <w:rsid w:val="00B605DB"/>
    <w:rsid w:val="00B60D27"/>
    <w:rsid w:val="00B61B7F"/>
    <w:rsid w:val="00B6267B"/>
    <w:rsid w:val="00B6269D"/>
    <w:rsid w:val="00B63496"/>
    <w:rsid w:val="00B63D20"/>
    <w:rsid w:val="00B63ED6"/>
    <w:rsid w:val="00B63F49"/>
    <w:rsid w:val="00B64808"/>
    <w:rsid w:val="00B64904"/>
    <w:rsid w:val="00B64E31"/>
    <w:rsid w:val="00B65097"/>
    <w:rsid w:val="00B65237"/>
    <w:rsid w:val="00B65800"/>
    <w:rsid w:val="00B660F5"/>
    <w:rsid w:val="00B66CFB"/>
    <w:rsid w:val="00B67009"/>
    <w:rsid w:val="00B67A1E"/>
    <w:rsid w:val="00B67D81"/>
    <w:rsid w:val="00B708DF"/>
    <w:rsid w:val="00B70BB5"/>
    <w:rsid w:val="00B710DB"/>
    <w:rsid w:val="00B712C6"/>
    <w:rsid w:val="00B71CBA"/>
    <w:rsid w:val="00B728EA"/>
    <w:rsid w:val="00B73C3C"/>
    <w:rsid w:val="00B741B2"/>
    <w:rsid w:val="00B74991"/>
    <w:rsid w:val="00B74A3C"/>
    <w:rsid w:val="00B74C83"/>
    <w:rsid w:val="00B75CBC"/>
    <w:rsid w:val="00B75FA5"/>
    <w:rsid w:val="00B76002"/>
    <w:rsid w:val="00B766BF"/>
    <w:rsid w:val="00B76866"/>
    <w:rsid w:val="00B76EEB"/>
    <w:rsid w:val="00B7794A"/>
    <w:rsid w:val="00B77A0E"/>
    <w:rsid w:val="00B77F18"/>
    <w:rsid w:val="00B80979"/>
    <w:rsid w:val="00B80B33"/>
    <w:rsid w:val="00B80C35"/>
    <w:rsid w:val="00B8139D"/>
    <w:rsid w:val="00B81710"/>
    <w:rsid w:val="00B8255F"/>
    <w:rsid w:val="00B82F24"/>
    <w:rsid w:val="00B83898"/>
    <w:rsid w:val="00B845D1"/>
    <w:rsid w:val="00B8542E"/>
    <w:rsid w:val="00B85583"/>
    <w:rsid w:val="00B934DD"/>
    <w:rsid w:val="00B959CE"/>
    <w:rsid w:val="00B95AA6"/>
    <w:rsid w:val="00B95FAD"/>
    <w:rsid w:val="00B96105"/>
    <w:rsid w:val="00B97345"/>
    <w:rsid w:val="00B97DDA"/>
    <w:rsid w:val="00BA1141"/>
    <w:rsid w:val="00BA138E"/>
    <w:rsid w:val="00BA1458"/>
    <w:rsid w:val="00BA1718"/>
    <w:rsid w:val="00BA258B"/>
    <w:rsid w:val="00BA261C"/>
    <w:rsid w:val="00BA2987"/>
    <w:rsid w:val="00BA33F1"/>
    <w:rsid w:val="00BA39FD"/>
    <w:rsid w:val="00BA4182"/>
    <w:rsid w:val="00BA4334"/>
    <w:rsid w:val="00BA441F"/>
    <w:rsid w:val="00BA5139"/>
    <w:rsid w:val="00BA5232"/>
    <w:rsid w:val="00BA5A6D"/>
    <w:rsid w:val="00BA6555"/>
    <w:rsid w:val="00BA6588"/>
    <w:rsid w:val="00BA6F30"/>
    <w:rsid w:val="00BA7B34"/>
    <w:rsid w:val="00BB0797"/>
    <w:rsid w:val="00BB10E9"/>
    <w:rsid w:val="00BB114D"/>
    <w:rsid w:val="00BB1183"/>
    <w:rsid w:val="00BB196E"/>
    <w:rsid w:val="00BB19B2"/>
    <w:rsid w:val="00BB2C52"/>
    <w:rsid w:val="00BB3510"/>
    <w:rsid w:val="00BB3A23"/>
    <w:rsid w:val="00BB46A2"/>
    <w:rsid w:val="00BB510B"/>
    <w:rsid w:val="00BB5751"/>
    <w:rsid w:val="00BB7E97"/>
    <w:rsid w:val="00BB7EAD"/>
    <w:rsid w:val="00BC0101"/>
    <w:rsid w:val="00BC1653"/>
    <w:rsid w:val="00BC1FE3"/>
    <w:rsid w:val="00BC2257"/>
    <w:rsid w:val="00BC229B"/>
    <w:rsid w:val="00BC35D5"/>
    <w:rsid w:val="00BC40BF"/>
    <w:rsid w:val="00BC4C8D"/>
    <w:rsid w:val="00BC57B4"/>
    <w:rsid w:val="00BC66B2"/>
    <w:rsid w:val="00BC6F76"/>
    <w:rsid w:val="00BC6F89"/>
    <w:rsid w:val="00BC6FFA"/>
    <w:rsid w:val="00BC72D6"/>
    <w:rsid w:val="00BC7EE9"/>
    <w:rsid w:val="00BD1579"/>
    <w:rsid w:val="00BD2E1D"/>
    <w:rsid w:val="00BD315F"/>
    <w:rsid w:val="00BD35F5"/>
    <w:rsid w:val="00BD3F01"/>
    <w:rsid w:val="00BD3FDF"/>
    <w:rsid w:val="00BD41FA"/>
    <w:rsid w:val="00BD473A"/>
    <w:rsid w:val="00BD4A64"/>
    <w:rsid w:val="00BD4EC3"/>
    <w:rsid w:val="00BD504A"/>
    <w:rsid w:val="00BD65B1"/>
    <w:rsid w:val="00BD783D"/>
    <w:rsid w:val="00BD7BD8"/>
    <w:rsid w:val="00BD7C2E"/>
    <w:rsid w:val="00BE078A"/>
    <w:rsid w:val="00BE0CE0"/>
    <w:rsid w:val="00BE1A3C"/>
    <w:rsid w:val="00BE3D32"/>
    <w:rsid w:val="00BE466A"/>
    <w:rsid w:val="00BE4EBE"/>
    <w:rsid w:val="00BE4F5F"/>
    <w:rsid w:val="00BE512F"/>
    <w:rsid w:val="00BE5ECE"/>
    <w:rsid w:val="00BE5F5F"/>
    <w:rsid w:val="00BF0C4F"/>
    <w:rsid w:val="00BF0D8B"/>
    <w:rsid w:val="00BF159D"/>
    <w:rsid w:val="00BF16DD"/>
    <w:rsid w:val="00BF1A94"/>
    <w:rsid w:val="00BF2430"/>
    <w:rsid w:val="00BF24C2"/>
    <w:rsid w:val="00BF27F8"/>
    <w:rsid w:val="00BF2B6B"/>
    <w:rsid w:val="00BF3089"/>
    <w:rsid w:val="00BF3C85"/>
    <w:rsid w:val="00BF51E0"/>
    <w:rsid w:val="00BF5623"/>
    <w:rsid w:val="00BF6301"/>
    <w:rsid w:val="00BF75C5"/>
    <w:rsid w:val="00BF7BC8"/>
    <w:rsid w:val="00C00588"/>
    <w:rsid w:val="00C00AFF"/>
    <w:rsid w:val="00C00C69"/>
    <w:rsid w:val="00C00F20"/>
    <w:rsid w:val="00C0135C"/>
    <w:rsid w:val="00C01AEF"/>
    <w:rsid w:val="00C01F24"/>
    <w:rsid w:val="00C036AC"/>
    <w:rsid w:val="00C03A67"/>
    <w:rsid w:val="00C066F2"/>
    <w:rsid w:val="00C06B98"/>
    <w:rsid w:val="00C0720D"/>
    <w:rsid w:val="00C07C36"/>
    <w:rsid w:val="00C07C46"/>
    <w:rsid w:val="00C07DF3"/>
    <w:rsid w:val="00C1042A"/>
    <w:rsid w:val="00C104E7"/>
    <w:rsid w:val="00C10D82"/>
    <w:rsid w:val="00C10EEF"/>
    <w:rsid w:val="00C11658"/>
    <w:rsid w:val="00C12F96"/>
    <w:rsid w:val="00C132CF"/>
    <w:rsid w:val="00C133C7"/>
    <w:rsid w:val="00C13E0E"/>
    <w:rsid w:val="00C142E5"/>
    <w:rsid w:val="00C143BD"/>
    <w:rsid w:val="00C14507"/>
    <w:rsid w:val="00C14C23"/>
    <w:rsid w:val="00C14F2F"/>
    <w:rsid w:val="00C1574F"/>
    <w:rsid w:val="00C15ACF"/>
    <w:rsid w:val="00C15E06"/>
    <w:rsid w:val="00C16056"/>
    <w:rsid w:val="00C1721E"/>
    <w:rsid w:val="00C20B65"/>
    <w:rsid w:val="00C22312"/>
    <w:rsid w:val="00C23236"/>
    <w:rsid w:val="00C2352E"/>
    <w:rsid w:val="00C23EDA"/>
    <w:rsid w:val="00C243EB"/>
    <w:rsid w:val="00C24BB5"/>
    <w:rsid w:val="00C25D23"/>
    <w:rsid w:val="00C26430"/>
    <w:rsid w:val="00C27A78"/>
    <w:rsid w:val="00C3000B"/>
    <w:rsid w:val="00C3087B"/>
    <w:rsid w:val="00C3135F"/>
    <w:rsid w:val="00C32DC0"/>
    <w:rsid w:val="00C343E3"/>
    <w:rsid w:val="00C34600"/>
    <w:rsid w:val="00C346CC"/>
    <w:rsid w:val="00C351F2"/>
    <w:rsid w:val="00C3531D"/>
    <w:rsid w:val="00C355BF"/>
    <w:rsid w:val="00C35897"/>
    <w:rsid w:val="00C36DB3"/>
    <w:rsid w:val="00C374EE"/>
    <w:rsid w:val="00C37F71"/>
    <w:rsid w:val="00C40809"/>
    <w:rsid w:val="00C417A7"/>
    <w:rsid w:val="00C41834"/>
    <w:rsid w:val="00C41A1B"/>
    <w:rsid w:val="00C42273"/>
    <w:rsid w:val="00C42B09"/>
    <w:rsid w:val="00C42F1E"/>
    <w:rsid w:val="00C4495C"/>
    <w:rsid w:val="00C45451"/>
    <w:rsid w:val="00C45713"/>
    <w:rsid w:val="00C45F9F"/>
    <w:rsid w:val="00C46027"/>
    <w:rsid w:val="00C465BF"/>
    <w:rsid w:val="00C47825"/>
    <w:rsid w:val="00C500BE"/>
    <w:rsid w:val="00C51430"/>
    <w:rsid w:val="00C520AD"/>
    <w:rsid w:val="00C530CE"/>
    <w:rsid w:val="00C55748"/>
    <w:rsid w:val="00C55914"/>
    <w:rsid w:val="00C5639A"/>
    <w:rsid w:val="00C564C2"/>
    <w:rsid w:val="00C56AE5"/>
    <w:rsid w:val="00C56E1B"/>
    <w:rsid w:val="00C57A38"/>
    <w:rsid w:val="00C5C1B3"/>
    <w:rsid w:val="00C604AD"/>
    <w:rsid w:val="00C60A16"/>
    <w:rsid w:val="00C60A29"/>
    <w:rsid w:val="00C60A62"/>
    <w:rsid w:val="00C61586"/>
    <w:rsid w:val="00C61B1E"/>
    <w:rsid w:val="00C63315"/>
    <w:rsid w:val="00C64237"/>
    <w:rsid w:val="00C64722"/>
    <w:rsid w:val="00C647B2"/>
    <w:rsid w:val="00C64851"/>
    <w:rsid w:val="00C664D7"/>
    <w:rsid w:val="00C67823"/>
    <w:rsid w:val="00C70438"/>
    <w:rsid w:val="00C70D1E"/>
    <w:rsid w:val="00C70FA5"/>
    <w:rsid w:val="00C714AA"/>
    <w:rsid w:val="00C72755"/>
    <w:rsid w:val="00C73475"/>
    <w:rsid w:val="00C73489"/>
    <w:rsid w:val="00C73D17"/>
    <w:rsid w:val="00C74B37"/>
    <w:rsid w:val="00C7507E"/>
    <w:rsid w:val="00C75B7A"/>
    <w:rsid w:val="00C7629B"/>
    <w:rsid w:val="00C76889"/>
    <w:rsid w:val="00C76981"/>
    <w:rsid w:val="00C77879"/>
    <w:rsid w:val="00C80AB6"/>
    <w:rsid w:val="00C814C2"/>
    <w:rsid w:val="00C81696"/>
    <w:rsid w:val="00C819DD"/>
    <w:rsid w:val="00C81EB2"/>
    <w:rsid w:val="00C82C20"/>
    <w:rsid w:val="00C82D62"/>
    <w:rsid w:val="00C82DBC"/>
    <w:rsid w:val="00C835D3"/>
    <w:rsid w:val="00C83FBF"/>
    <w:rsid w:val="00C852DA"/>
    <w:rsid w:val="00C853F0"/>
    <w:rsid w:val="00C85EC4"/>
    <w:rsid w:val="00C86167"/>
    <w:rsid w:val="00C90582"/>
    <w:rsid w:val="00C912D0"/>
    <w:rsid w:val="00C92217"/>
    <w:rsid w:val="00C94560"/>
    <w:rsid w:val="00C945D2"/>
    <w:rsid w:val="00C948E0"/>
    <w:rsid w:val="00C97D01"/>
    <w:rsid w:val="00CA0838"/>
    <w:rsid w:val="00CA29E9"/>
    <w:rsid w:val="00CA37C0"/>
    <w:rsid w:val="00CA384F"/>
    <w:rsid w:val="00CA4502"/>
    <w:rsid w:val="00CA4651"/>
    <w:rsid w:val="00CA4B27"/>
    <w:rsid w:val="00CA4CF8"/>
    <w:rsid w:val="00CA5276"/>
    <w:rsid w:val="00CA5D4A"/>
    <w:rsid w:val="00CA5E7A"/>
    <w:rsid w:val="00CA6107"/>
    <w:rsid w:val="00CA613A"/>
    <w:rsid w:val="00CA6679"/>
    <w:rsid w:val="00CA6F9B"/>
    <w:rsid w:val="00CA7A99"/>
    <w:rsid w:val="00CB0165"/>
    <w:rsid w:val="00CB0B0C"/>
    <w:rsid w:val="00CB124B"/>
    <w:rsid w:val="00CB175A"/>
    <w:rsid w:val="00CB1FA2"/>
    <w:rsid w:val="00CB265C"/>
    <w:rsid w:val="00CB26EB"/>
    <w:rsid w:val="00CB28BB"/>
    <w:rsid w:val="00CB2FD8"/>
    <w:rsid w:val="00CB42EB"/>
    <w:rsid w:val="00CB43A3"/>
    <w:rsid w:val="00CB492F"/>
    <w:rsid w:val="00CB52C7"/>
    <w:rsid w:val="00CB55D4"/>
    <w:rsid w:val="00CB5825"/>
    <w:rsid w:val="00CB683C"/>
    <w:rsid w:val="00CB781B"/>
    <w:rsid w:val="00CBD0DA"/>
    <w:rsid w:val="00CC05EA"/>
    <w:rsid w:val="00CC0923"/>
    <w:rsid w:val="00CC0B53"/>
    <w:rsid w:val="00CC11A6"/>
    <w:rsid w:val="00CC4E7D"/>
    <w:rsid w:val="00CC535B"/>
    <w:rsid w:val="00CC53DC"/>
    <w:rsid w:val="00CC59C8"/>
    <w:rsid w:val="00CC5D35"/>
    <w:rsid w:val="00CD14D4"/>
    <w:rsid w:val="00CD14E1"/>
    <w:rsid w:val="00CD156B"/>
    <w:rsid w:val="00CD16F6"/>
    <w:rsid w:val="00CD26BC"/>
    <w:rsid w:val="00CD3600"/>
    <w:rsid w:val="00CD4449"/>
    <w:rsid w:val="00CD564F"/>
    <w:rsid w:val="00CD5C8F"/>
    <w:rsid w:val="00CD603E"/>
    <w:rsid w:val="00CD6636"/>
    <w:rsid w:val="00CD704B"/>
    <w:rsid w:val="00CD7931"/>
    <w:rsid w:val="00CD7FAF"/>
    <w:rsid w:val="00CE0184"/>
    <w:rsid w:val="00CE0601"/>
    <w:rsid w:val="00CE08EA"/>
    <w:rsid w:val="00CE1197"/>
    <w:rsid w:val="00CE13CC"/>
    <w:rsid w:val="00CE1431"/>
    <w:rsid w:val="00CE165C"/>
    <w:rsid w:val="00CE17C8"/>
    <w:rsid w:val="00CE1F0B"/>
    <w:rsid w:val="00CE314C"/>
    <w:rsid w:val="00CE420C"/>
    <w:rsid w:val="00CE5117"/>
    <w:rsid w:val="00CE61CF"/>
    <w:rsid w:val="00CE6749"/>
    <w:rsid w:val="00CE684F"/>
    <w:rsid w:val="00CE6A0F"/>
    <w:rsid w:val="00CE7839"/>
    <w:rsid w:val="00CF0D74"/>
    <w:rsid w:val="00CF13E5"/>
    <w:rsid w:val="00CF1D67"/>
    <w:rsid w:val="00CF21A1"/>
    <w:rsid w:val="00CF21EB"/>
    <w:rsid w:val="00CF26B5"/>
    <w:rsid w:val="00CF29F2"/>
    <w:rsid w:val="00CF2EBE"/>
    <w:rsid w:val="00CF306A"/>
    <w:rsid w:val="00CF4104"/>
    <w:rsid w:val="00CF445C"/>
    <w:rsid w:val="00CF4827"/>
    <w:rsid w:val="00CF4EE0"/>
    <w:rsid w:val="00CF5DFF"/>
    <w:rsid w:val="00CF618F"/>
    <w:rsid w:val="00CF64AD"/>
    <w:rsid w:val="00D030CD"/>
    <w:rsid w:val="00D036C7"/>
    <w:rsid w:val="00D03BC3"/>
    <w:rsid w:val="00D04766"/>
    <w:rsid w:val="00D05AF3"/>
    <w:rsid w:val="00D065D2"/>
    <w:rsid w:val="00D067AB"/>
    <w:rsid w:val="00D06A0B"/>
    <w:rsid w:val="00D0725E"/>
    <w:rsid w:val="00D0731C"/>
    <w:rsid w:val="00D07409"/>
    <w:rsid w:val="00D0777F"/>
    <w:rsid w:val="00D124D2"/>
    <w:rsid w:val="00D132D0"/>
    <w:rsid w:val="00D14537"/>
    <w:rsid w:val="00D14E23"/>
    <w:rsid w:val="00D150B2"/>
    <w:rsid w:val="00D157DE"/>
    <w:rsid w:val="00D15A3B"/>
    <w:rsid w:val="00D15F48"/>
    <w:rsid w:val="00D18C40"/>
    <w:rsid w:val="00D202F7"/>
    <w:rsid w:val="00D2057F"/>
    <w:rsid w:val="00D20BFF"/>
    <w:rsid w:val="00D20C37"/>
    <w:rsid w:val="00D20E2C"/>
    <w:rsid w:val="00D222A2"/>
    <w:rsid w:val="00D22A48"/>
    <w:rsid w:val="00D2437D"/>
    <w:rsid w:val="00D2465D"/>
    <w:rsid w:val="00D24A3D"/>
    <w:rsid w:val="00D267D9"/>
    <w:rsid w:val="00D26965"/>
    <w:rsid w:val="00D26C39"/>
    <w:rsid w:val="00D2714C"/>
    <w:rsid w:val="00D27994"/>
    <w:rsid w:val="00D27E25"/>
    <w:rsid w:val="00D30DA8"/>
    <w:rsid w:val="00D30DFE"/>
    <w:rsid w:val="00D31931"/>
    <w:rsid w:val="00D32309"/>
    <w:rsid w:val="00D329A4"/>
    <w:rsid w:val="00D32E1E"/>
    <w:rsid w:val="00D333E2"/>
    <w:rsid w:val="00D33D30"/>
    <w:rsid w:val="00D35AED"/>
    <w:rsid w:val="00D36251"/>
    <w:rsid w:val="00D40015"/>
    <w:rsid w:val="00D4010E"/>
    <w:rsid w:val="00D402FE"/>
    <w:rsid w:val="00D40614"/>
    <w:rsid w:val="00D409BB"/>
    <w:rsid w:val="00D40F94"/>
    <w:rsid w:val="00D4101E"/>
    <w:rsid w:val="00D4345F"/>
    <w:rsid w:val="00D43EF6"/>
    <w:rsid w:val="00D453C8"/>
    <w:rsid w:val="00D4555F"/>
    <w:rsid w:val="00D4564E"/>
    <w:rsid w:val="00D4588D"/>
    <w:rsid w:val="00D4614D"/>
    <w:rsid w:val="00D4617B"/>
    <w:rsid w:val="00D4751D"/>
    <w:rsid w:val="00D4776E"/>
    <w:rsid w:val="00D509FF"/>
    <w:rsid w:val="00D52447"/>
    <w:rsid w:val="00D54318"/>
    <w:rsid w:val="00D549F3"/>
    <w:rsid w:val="00D557B5"/>
    <w:rsid w:val="00D558E8"/>
    <w:rsid w:val="00D55E2C"/>
    <w:rsid w:val="00D5745F"/>
    <w:rsid w:val="00D6108E"/>
    <w:rsid w:val="00D61434"/>
    <w:rsid w:val="00D6188D"/>
    <w:rsid w:val="00D61C76"/>
    <w:rsid w:val="00D6384F"/>
    <w:rsid w:val="00D639BD"/>
    <w:rsid w:val="00D63E27"/>
    <w:rsid w:val="00D64DED"/>
    <w:rsid w:val="00D65079"/>
    <w:rsid w:val="00D65C78"/>
    <w:rsid w:val="00D65D13"/>
    <w:rsid w:val="00D65DC1"/>
    <w:rsid w:val="00D661AF"/>
    <w:rsid w:val="00D668AD"/>
    <w:rsid w:val="00D66A42"/>
    <w:rsid w:val="00D67019"/>
    <w:rsid w:val="00D67158"/>
    <w:rsid w:val="00D67943"/>
    <w:rsid w:val="00D67A47"/>
    <w:rsid w:val="00D67E06"/>
    <w:rsid w:val="00D70CEE"/>
    <w:rsid w:val="00D721AF"/>
    <w:rsid w:val="00D729E9"/>
    <w:rsid w:val="00D72B0D"/>
    <w:rsid w:val="00D72D9E"/>
    <w:rsid w:val="00D734D5"/>
    <w:rsid w:val="00D735CE"/>
    <w:rsid w:val="00D75A33"/>
    <w:rsid w:val="00D76715"/>
    <w:rsid w:val="00D76938"/>
    <w:rsid w:val="00D77184"/>
    <w:rsid w:val="00D77306"/>
    <w:rsid w:val="00D80EB6"/>
    <w:rsid w:val="00D8418F"/>
    <w:rsid w:val="00D84D88"/>
    <w:rsid w:val="00D852C6"/>
    <w:rsid w:val="00D859AC"/>
    <w:rsid w:val="00D86ADB"/>
    <w:rsid w:val="00D874E6"/>
    <w:rsid w:val="00D87DE4"/>
    <w:rsid w:val="00D91838"/>
    <w:rsid w:val="00D91F83"/>
    <w:rsid w:val="00D920D0"/>
    <w:rsid w:val="00D92562"/>
    <w:rsid w:val="00D9285E"/>
    <w:rsid w:val="00D93D29"/>
    <w:rsid w:val="00D93D75"/>
    <w:rsid w:val="00D940C4"/>
    <w:rsid w:val="00D951DB"/>
    <w:rsid w:val="00D967BE"/>
    <w:rsid w:val="00D96899"/>
    <w:rsid w:val="00D96F07"/>
    <w:rsid w:val="00DA1799"/>
    <w:rsid w:val="00DA20E3"/>
    <w:rsid w:val="00DA25C1"/>
    <w:rsid w:val="00DA2966"/>
    <w:rsid w:val="00DA3401"/>
    <w:rsid w:val="00DA3AFB"/>
    <w:rsid w:val="00DA3D7A"/>
    <w:rsid w:val="00DA4577"/>
    <w:rsid w:val="00DA4789"/>
    <w:rsid w:val="00DA5FBD"/>
    <w:rsid w:val="00DA6727"/>
    <w:rsid w:val="00DA7D3B"/>
    <w:rsid w:val="00DA7E6E"/>
    <w:rsid w:val="00DA7EE7"/>
    <w:rsid w:val="00DB0A33"/>
    <w:rsid w:val="00DB0E2C"/>
    <w:rsid w:val="00DB0EF4"/>
    <w:rsid w:val="00DB0F05"/>
    <w:rsid w:val="00DB134C"/>
    <w:rsid w:val="00DB2453"/>
    <w:rsid w:val="00DB36CF"/>
    <w:rsid w:val="00DB37E8"/>
    <w:rsid w:val="00DB3CE7"/>
    <w:rsid w:val="00DB3FE2"/>
    <w:rsid w:val="00DB44D2"/>
    <w:rsid w:val="00DB4556"/>
    <w:rsid w:val="00DB49A3"/>
    <w:rsid w:val="00DB5098"/>
    <w:rsid w:val="00DB5222"/>
    <w:rsid w:val="00DB5324"/>
    <w:rsid w:val="00DB5C61"/>
    <w:rsid w:val="00DB620A"/>
    <w:rsid w:val="00DB6F33"/>
    <w:rsid w:val="00DB7388"/>
    <w:rsid w:val="00DB7B43"/>
    <w:rsid w:val="00DC02C2"/>
    <w:rsid w:val="00DC086B"/>
    <w:rsid w:val="00DC088F"/>
    <w:rsid w:val="00DC1266"/>
    <w:rsid w:val="00DC1951"/>
    <w:rsid w:val="00DC1BF7"/>
    <w:rsid w:val="00DC1C3A"/>
    <w:rsid w:val="00DC295B"/>
    <w:rsid w:val="00DC457E"/>
    <w:rsid w:val="00DC6351"/>
    <w:rsid w:val="00DC6686"/>
    <w:rsid w:val="00DC7A76"/>
    <w:rsid w:val="00DD070A"/>
    <w:rsid w:val="00DD15C1"/>
    <w:rsid w:val="00DD1B4C"/>
    <w:rsid w:val="00DD321C"/>
    <w:rsid w:val="00DD35B9"/>
    <w:rsid w:val="00DD3C11"/>
    <w:rsid w:val="00DD5D2B"/>
    <w:rsid w:val="00DD6555"/>
    <w:rsid w:val="00DD7C60"/>
    <w:rsid w:val="00DE00CF"/>
    <w:rsid w:val="00DE036D"/>
    <w:rsid w:val="00DE0B2C"/>
    <w:rsid w:val="00DE1DD6"/>
    <w:rsid w:val="00DE21B1"/>
    <w:rsid w:val="00DE2301"/>
    <w:rsid w:val="00DE23C7"/>
    <w:rsid w:val="00DE26CD"/>
    <w:rsid w:val="00DE2C36"/>
    <w:rsid w:val="00DE427E"/>
    <w:rsid w:val="00DE6C87"/>
    <w:rsid w:val="00DE6D40"/>
    <w:rsid w:val="00DE77ED"/>
    <w:rsid w:val="00DF04FE"/>
    <w:rsid w:val="00DF07EF"/>
    <w:rsid w:val="00DF1966"/>
    <w:rsid w:val="00DF21AF"/>
    <w:rsid w:val="00DF2C12"/>
    <w:rsid w:val="00DF2E6D"/>
    <w:rsid w:val="00DF4F54"/>
    <w:rsid w:val="00DF5C5D"/>
    <w:rsid w:val="00DF656A"/>
    <w:rsid w:val="00DF7E65"/>
    <w:rsid w:val="00DF7EFA"/>
    <w:rsid w:val="00E01D89"/>
    <w:rsid w:val="00E02033"/>
    <w:rsid w:val="00E022B8"/>
    <w:rsid w:val="00E02F97"/>
    <w:rsid w:val="00E03774"/>
    <w:rsid w:val="00E03FA4"/>
    <w:rsid w:val="00E04459"/>
    <w:rsid w:val="00E046DB"/>
    <w:rsid w:val="00E0516C"/>
    <w:rsid w:val="00E05D06"/>
    <w:rsid w:val="00E073E7"/>
    <w:rsid w:val="00E07ADF"/>
    <w:rsid w:val="00E10045"/>
    <w:rsid w:val="00E10821"/>
    <w:rsid w:val="00E12A1A"/>
    <w:rsid w:val="00E13E37"/>
    <w:rsid w:val="00E15191"/>
    <w:rsid w:val="00E1661D"/>
    <w:rsid w:val="00E167E3"/>
    <w:rsid w:val="00E17207"/>
    <w:rsid w:val="00E177C5"/>
    <w:rsid w:val="00E17A91"/>
    <w:rsid w:val="00E17DF6"/>
    <w:rsid w:val="00E2079B"/>
    <w:rsid w:val="00E208DE"/>
    <w:rsid w:val="00E20A80"/>
    <w:rsid w:val="00E20B13"/>
    <w:rsid w:val="00E216B8"/>
    <w:rsid w:val="00E22EC2"/>
    <w:rsid w:val="00E23847"/>
    <w:rsid w:val="00E23A15"/>
    <w:rsid w:val="00E23F76"/>
    <w:rsid w:val="00E246B8"/>
    <w:rsid w:val="00E251A1"/>
    <w:rsid w:val="00E26B85"/>
    <w:rsid w:val="00E275FB"/>
    <w:rsid w:val="00E2792B"/>
    <w:rsid w:val="00E30129"/>
    <w:rsid w:val="00E32281"/>
    <w:rsid w:val="00E328E0"/>
    <w:rsid w:val="00E32C54"/>
    <w:rsid w:val="00E32D69"/>
    <w:rsid w:val="00E33661"/>
    <w:rsid w:val="00E336D0"/>
    <w:rsid w:val="00E34275"/>
    <w:rsid w:val="00E34C45"/>
    <w:rsid w:val="00E35765"/>
    <w:rsid w:val="00E36645"/>
    <w:rsid w:val="00E374A4"/>
    <w:rsid w:val="00E40B2A"/>
    <w:rsid w:val="00E40D6D"/>
    <w:rsid w:val="00E41048"/>
    <w:rsid w:val="00E4328A"/>
    <w:rsid w:val="00E43375"/>
    <w:rsid w:val="00E4378D"/>
    <w:rsid w:val="00E43A0A"/>
    <w:rsid w:val="00E43AA6"/>
    <w:rsid w:val="00E43E6E"/>
    <w:rsid w:val="00E45008"/>
    <w:rsid w:val="00E45240"/>
    <w:rsid w:val="00E45A11"/>
    <w:rsid w:val="00E46624"/>
    <w:rsid w:val="00E46D7F"/>
    <w:rsid w:val="00E473C9"/>
    <w:rsid w:val="00E477D8"/>
    <w:rsid w:val="00E47D1D"/>
    <w:rsid w:val="00E50DBE"/>
    <w:rsid w:val="00E51D6E"/>
    <w:rsid w:val="00E526A9"/>
    <w:rsid w:val="00E538C9"/>
    <w:rsid w:val="00E53D17"/>
    <w:rsid w:val="00E5500E"/>
    <w:rsid w:val="00E5579F"/>
    <w:rsid w:val="00E559FA"/>
    <w:rsid w:val="00E5701E"/>
    <w:rsid w:val="00E5782F"/>
    <w:rsid w:val="00E60153"/>
    <w:rsid w:val="00E60318"/>
    <w:rsid w:val="00E6101C"/>
    <w:rsid w:val="00E61DEC"/>
    <w:rsid w:val="00E61EBC"/>
    <w:rsid w:val="00E62F41"/>
    <w:rsid w:val="00E63CEB"/>
    <w:rsid w:val="00E64038"/>
    <w:rsid w:val="00E64696"/>
    <w:rsid w:val="00E648C1"/>
    <w:rsid w:val="00E6515F"/>
    <w:rsid w:val="00E667DE"/>
    <w:rsid w:val="00E66933"/>
    <w:rsid w:val="00E6712D"/>
    <w:rsid w:val="00E67E7A"/>
    <w:rsid w:val="00E67FC4"/>
    <w:rsid w:val="00E718A0"/>
    <w:rsid w:val="00E722FE"/>
    <w:rsid w:val="00E724F5"/>
    <w:rsid w:val="00E735B6"/>
    <w:rsid w:val="00E737A4"/>
    <w:rsid w:val="00E74481"/>
    <w:rsid w:val="00E752E7"/>
    <w:rsid w:val="00E75CF6"/>
    <w:rsid w:val="00E76C7D"/>
    <w:rsid w:val="00E76F3D"/>
    <w:rsid w:val="00E775B2"/>
    <w:rsid w:val="00E77892"/>
    <w:rsid w:val="00E808F3"/>
    <w:rsid w:val="00E80A66"/>
    <w:rsid w:val="00E8114D"/>
    <w:rsid w:val="00E81D75"/>
    <w:rsid w:val="00E8205D"/>
    <w:rsid w:val="00E824CB"/>
    <w:rsid w:val="00E83515"/>
    <w:rsid w:val="00E83537"/>
    <w:rsid w:val="00E83A50"/>
    <w:rsid w:val="00E84355"/>
    <w:rsid w:val="00E84569"/>
    <w:rsid w:val="00E8484E"/>
    <w:rsid w:val="00E84C49"/>
    <w:rsid w:val="00E8559C"/>
    <w:rsid w:val="00E85BF3"/>
    <w:rsid w:val="00E85FE8"/>
    <w:rsid w:val="00E860EB"/>
    <w:rsid w:val="00E86C17"/>
    <w:rsid w:val="00E86EE5"/>
    <w:rsid w:val="00E86FCF"/>
    <w:rsid w:val="00E87F80"/>
    <w:rsid w:val="00E87F84"/>
    <w:rsid w:val="00E91718"/>
    <w:rsid w:val="00E91819"/>
    <w:rsid w:val="00E91B8F"/>
    <w:rsid w:val="00E91DCF"/>
    <w:rsid w:val="00E93103"/>
    <w:rsid w:val="00E9355F"/>
    <w:rsid w:val="00E93ED1"/>
    <w:rsid w:val="00E94A81"/>
    <w:rsid w:val="00E95B90"/>
    <w:rsid w:val="00E961B6"/>
    <w:rsid w:val="00E96F21"/>
    <w:rsid w:val="00E97527"/>
    <w:rsid w:val="00E97629"/>
    <w:rsid w:val="00EA00CB"/>
    <w:rsid w:val="00EA06AD"/>
    <w:rsid w:val="00EA09BD"/>
    <w:rsid w:val="00EA0F63"/>
    <w:rsid w:val="00EA12C5"/>
    <w:rsid w:val="00EA256B"/>
    <w:rsid w:val="00EA2741"/>
    <w:rsid w:val="00EA2B63"/>
    <w:rsid w:val="00EA3745"/>
    <w:rsid w:val="00EA376F"/>
    <w:rsid w:val="00EA3CC9"/>
    <w:rsid w:val="00EA48B3"/>
    <w:rsid w:val="00EA4D99"/>
    <w:rsid w:val="00EA5182"/>
    <w:rsid w:val="00EA580A"/>
    <w:rsid w:val="00EA63E7"/>
    <w:rsid w:val="00EA6B55"/>
    <w:rsid w:val="00EA7034"/>
    <w:rsid w:val="00EA7965"/>
    <w:rsid w:val="00EB0814"/>
    <w:rsid w:val="00EB0C57"/>
    <w:rsid w:val="00EB1D55"/>
    <w:rsid w:val="00EB2F94"/>
    <w:rsid w:val="00EB302B"/>
    <w:rsid w:val="00EB3646"/>
    <w:rsid w:val="00EB61F6"/>
    <w:rsid w:val="00EB6B88"/>
    <w:rsid w:val="00EB6D7B"/>
    <w:rsid w:val="00EB6FA6"/>
    <w:rsid w:val="00EB6FE9"/>
    <w:rsid w:val="00EB7098"/>
    <w:rsid w:val="00EB7D5C"/>
    <w:rsid w:val="00EB7FC8"/>
    <w:rsid w:val="00EC03D2"/>
    <w:rsid w:val="00EC195E"/>
    <w:rsid w:val="00EC1C63"/>
    <w:rsid w:val="00EC336D"/>
    <w:rsid w:val="00EC4426"/>
    <w:rsid w:val="00EC52E4"/>
    <w:rsid w:val="00EC66CF"/>
    <w:rsid w:val="00EC742F"/>
    <w:rsid w:val="00EC7B38"/>
    <w:rsid w:val="00EC7DA4"/>
    <w:rsid w:val="00ED0A04"/>
    <w:rsid w:val="00ED10F0"/>
    <w:rsid w:val="00ED24DC"/>
    <w:rsid w:val="00ED2663"/>
    <w:rsid w:val="00ED3475"/>
    <w:rsid w:val="00ED36C4"/>
    <w:rsid w:val="00ED3DBC"/>
    <w:rsid w:val="00ED4766"/>
    <w:rsid w:val="00ED4AD5"/>
    <w:rsid w:val="00ED4F89"/>
    <w:rsid w:val="00ED5C31"/>
    <w:rsid w:val="00ED64B0"/>
    <w:rsid w:val="00ED69CD"/>
    <w:rsid w:val="00ED6CC2"/>
    <w:rsid w:val="00ED6F40"/>
    <w:rsid w:val="00ED71B3"/>
    <w:rsid w:val="00ED7CFD"/>
    <w:rsid w:val="00ED7E26"/>
    <w:rsid w:val="00ED7F86"/>
    <w:rsid w:val="00EE19A6"/>
    <w:rsid w:val="00EE285C"/>
    <w:rsid w:val="00EE2907"/>
    <w:rsid w:val="00EE2A32"/>
    <w:rsid w:val="00EE2B47"/>
    <w:rsid w:val="00EE3D09"/>
    <w:rsid w:val="00EE3F38"/>
    <w:rsid w:val="00EE4D3A"/>
    <w:rsid w:val="00EE545B"/>
    <w:rsid w:val="00EE7169"/>
    <w:rsid w:val="00EF00E0"/>
    <w:rsid w:val="00EF04A1"/>
    <w:rsid w:val="00EF1D65"/>
    <w:rsid w:val="00EF2AAC"/>
    <w:rsid w:val="00EF2AF1"/>
    <w:rsid w:val="00EF33D5"/>
    <w:rsid w:val="00EF33D8"/>
    <w:rsid w:val="00EF3512"/>
    <w:rsid w:val="00EF36BB"/>
    <w:rsid w:val="00EF51D6"/>
    <w:rsid w:val="00EF5945"/>
    <w:rsid w:val="00EF6851"/>
    <w:rsid w:val="00EF6D4C"/>
    <w:rsid w:val="00EF7AC5"/>
    <w:rsid w:val="00EF7B9B"/>
    <w:rsid w:val="00F003E6"/>
    <w:rsid w:val="00F00611"/>
    <w:rsid w:val="00F028E2"/>
    <w:rsid w:val="00F02E84"/>
    <w:rsid w:val="00F032C7"/>
    <w:rsid w:val="00F038D5"/>
    <w:rsid w:val="00F03A2B"/>
    <w:rsid w:val="00F03E70"/>
    <w:rsid w:val="00F04B45"/>
    <w:rsid w:val="00F05ABA"/>
    <w:rsid w:val="00F06335"/>
    <w:rsid w:val="00F07149"/>
    <w:rsid w:val="00F1203B"/>
    <w:rsid w:val="00F120BC"/>
    <w:rsid w:val="00F121E2"/>
    <w:rsid w:val="00F12B60"/>
    <w:rsid w:val="00F12C7E"/>
    <w:rsid w:val="00F13E2F"/>
    <w:rsid w:val="00F143FB"/>
    <w:rsid w:val="00F1510F"/>
    <w:rsid w:val="00F15ECC"/>
    <w:rsid w:val="00F16F50"/>
    <w:rsid w:val="00F17134"/>
    <w:rsid w:val="00F17195"/>
    <w:rsid w:val="00F176AE"/>
    <w:rsid w:val="00F17783"/>
    <w:rsid w:val="00F17C6D"/>
    <w:rsid w:val="00F17EFD"/>
    <w:rsid w:val="00F17F05"/>
    <w:rsid w:val="00F20DDA"/>
    <w:rsid w:val="00F21357"/>
    <w:rsid w:val="00F213AD"/>
    <w:rsid w:val="00F21D72"/>
    <w:rsid w:val="00F22652"/>
    <w:rsid w:val="00F22A88"/>
    <w:rsid w:val="00F2391C"/>
    <w:rsid w:val="00F23B45"/>
    <w:rsid w:val="00F23E43"/>
    <w:rsid w:val="00F256C2"/>
    <w:rsid w:val="00F2587F"/>
    <w:rsid w:val="00F25A34"/>
    <w:rsid w:val="00F25C74"/>
    <w:rsid w:val="00F260F3"/>
    <w:rsid w:val="00F2639F"/>
    <w:rsid w:val="00F26B89"/>
    <w:rsid w:val="00F2713F"/>
    <w:rsid w:val="00F301FF"/>
    <w:rsid w:val="00F30571"/>
    <w:rsid w:val="00F32564"/>
    <w:rsid w:val="00F333A8"/>
    <w:rsid w:val="00F33505"/>
    <w:rsid w:val="00F33696"/>
    <w:rsid w:val="00F341B7"/>
    <w:rsid w:val="00F3429C"/>
    <w:rsid w:val="00F35066"/>
    <w:rsid w:val="00F354E0"/>
    <w:rsid w:val="00F355EF"/>
    <w:rsid w:val="00F35DCE"/>
    <w:rsid w:val="00F3685E"/>
    <w:rsid w:val="00F369EB"/>
    <w:rsid w:val="00F36FD4"/>
    <w:rsid w:val="00F37FA9"/>
    <w:rsid w:val="00F40094"/>
    <w:rsid w:val="00F401FE"/>
    <w:rsid w:val="00F40452"/>
    <w:rsid w:val="00F40754"/>
    <w:rsid w:val="00F40D09"/>
    <w:rsid w:val="00F41969"/>
    <w:rsid w:val="00F419E5"/>
    <w:rsid w:val="00F42855"/>
    <w:rsid w:val="00F42D32"/>
    <w:rsid w:val="00F4353F"/>
    <w:rsid w:val="00F4434A"/>
    <w:rsid w:val="00F448F0"/>
    <w:rsid w:val="00F450AE"/>
    <w:rsid w:val="00F45D6B"/>
    <w:rsid w:val="00F462C7"/>
    <w:rsid w:val="00F467EC"/>
    <w:rsid w:val="00F5076E"/>
    <w:rsid w:val="00F510DD"/>
    <w:rsid w:val="00F53399"/>
    <w:rsid w:val="00F53454"/>
    <w:rsid w:val="00F53EE2"/>
    <w:rsid w:val="00F54849"/>
    <w:rsid w:val="00F54A9F"/>
    <w:rsid w:val="00F54D4C"/>
    <w:rsid w:val="00F55670"/>
    <w:rsid w:val="00F55CD3"/>
    <w:rsid w:val="00F5603E"/>
    <w:rsid w:val="00F568F4"/>
    <w:rsid w:val="00F56A2E"/>
    <w:rsid w:val="00F56BEF"/>
    <w:rsid w:val="00F56E3A"/>
    <w:rsid w:val="00F57FD1"/>
    <w:rsid w:val="00F60C06"/>
    <w:rsid w:val="00F61620"/>
    <w:rsid w:val="00F618E2"/>
    <w:rsid w:val="00F61B6B"/>
    <w:rsid w:val="00F6210C"/>
    <w:rsid w:val="00F64BB1"/>
    <w:rsid w:val="00F65761"/>
    <w:rsid w:val="00F65F5A"/>
    <w:rsid w:val="00F66296"/>
    <w:rsid w:val="00F6637B"/>
    <w:rsid w:val="00F6657C"/>
    <w:rsid w:val="00F6695F"/>
    <w:rsid w:val="00F71BAA"/>
    <w:rsid w:val="00F72759"/>
    <w:rsid w:val="00F72C94"/>
    <w:rsid w:val="00F7387B"/>
    <w:rsid w:val="00F73B17"/>
    <w:rsid w:val="00F73E18"/>
    <w:rsid w:val="00F74791"/>
    <w:rsid w:val="00F7564E"/>
    <w:rsid w:val="00F802AE"/>
    <w:rsid w:val="00F808FE"/>
    <w:rsid w:val="00F817BC"/>
    <w:rsid w:val="00F840C6"/>
    <w:rsid w:val="00F8500B"/>
    <w:rsid w:val="00F850C3"/>
    <w:rsid w:val="00F85937"/>
    <w:rsid w:val="00F861EF"/>
    <w:rsid w:val="00F867D3"/>
    <w:rsid w:val="00F86BCD"/>
    <w:rsid w:val="00F86F66"/>
    <w:rsid w:val="00F87867"/>
    <w:rsid w:val="00F87D06"/>
    <w:rsid w:val="00F90440"/>
    <w:rsid w:val="00F906EA"/>
    <w:rsid w:val="00F908FF"/>
    <w:rsid w:val="00F90A1A"/>
    <w:rsid w:val="00F91B48"/>
    <w:rsid w:val="00F924B8"/>
    <w:rsid w:val="00F92670"/>
    <w:rsid w:val="00F9304C"/>
    <w:rsid w:val="00F933BD"/>
    <w:rsid w:val="00F9387C"/>
    <w:rsid w:val="00F95A21"/>
    <w:rsid w:val="00F9610E"/>
    <w:rsid w:val="00F96FC4"/>
    <w:rsid w:val="00F97795"/>
    <w:rsid w:val="00FA01A4"/>
    <w:rsid w:val="00FA0A77"/>
    <w:rsid w:val="00FA1974"/>
    <w:rsid w:val="00FA3670"/>
    <w:rsid w:val="00FA36E2"/>
    <w:rsid w:val="00FA3731"/>
    <w:rsid w:val="00FA39F8"/>
    <w:rsid w:val="00FA3AB1"/>
    <w:rsid w:val="00FA3C0B"/>
    <w:rsid w:val="00FA4F89"/>
    <w:rsid w:val="00FA5031"/>
    <w:rsid w:val="00FA7916"/>
    <w:rsid w:val="00FB0282"/>
    <w:rsid w:val="00FB2890"/>
    <w:rsid w:val="00FB30B6"/>
    <w:rsid w:val="00FB5BCF"/>
    <w:rsid w:val="00FB6261"/>
    <w:rsid w:val="00FB6712"/>
    <w:rsid w:val="00FB794A"/>
    <w:rsid w:val="00FB7DFA"/>
    <w:rsid w:val="00FC0B05"/>
    <w:rsid w:val="00FC10E2"/>
    <w:rsid w:val="00FC12D2"/>
    <w:rsid w:val="00FC159C"/>
    <w:rsid w:val="00FC1879"/>
    <w:rsid w:val="00FC1997"/>
    <w:rsid w:val="00FC2C6A"/>
    <w:rsid w:val="00FC3571"/>
    <w:rsid w:val="00FC37B6"/>
    <w:rsid w:val="00FC37CB"/>
    <w:rsid w:val="00FC42F6"/>
    <w:rsid w:val="00FC45E9"/>
    <w:rsid w:val="00FC4E51"/>
    <w:rsid w:val="00FC58A2"/>
    <w:rsid w:val="00FC59AD"/>
    <w:rsid w:val="00FC5CC1"/>
    <w:rsid w:val="00FC61C6"/>
    <w:rsid w:val="00FC6A0D"/>
    <w:rsid w:val="00FC6B31"/>
    <w:rsid w:val="00FC7C38"/>
    <w:rsid w:val="00FD031E"/>
    <w:rsid w:val="00FD0BE6"/>
    <w:rsid w:val="00FD1B95"/>
    <w:rsid w:val="00FD1CBB"/>
    <w:rsid w:val="00FD2BDA"/>
    <w:rsid w:val="00FD2ED5"/>
    <w:rsid w:val="00FD30A9"/>
    <w:rsid w:val="00FD313C"/>
    <w:rsid w:val="00FD3C7A"/>
    <w:rsid w:val="00FD4E09"/>
    <w:rsid w:val="00FD53B0"/>
    <w:rsid w:val="00FD5811"/>
    <w:rsid w:val="00FD5A7D"/>
    <w:rsid w:val="00FD5BCA"/>
    <w:rsid w:val="00FD7BD7"/>
    <w:rsid w:val="00FE081F"/>
    <w:rsid w:val="00FE0C4D"/>
    <w:rsid w:val="00FE1B62"/>
    <w:rsid w:val="00FE1E1D"/>
    <w:rsid w:val="00FE28BF"/>
    <w:rsid w:val="00FE2E36"/>
    <w:rsid w:val="00FE33E0"/>
    <w:rsid w:val="00FE3508"/>
    <w:rsid w:val="00FE3C02"/>
    <w:rsid w:val="00FE524A"/>
    <w:rsid w:val="00FE592A"/>
    <w:rsid w:val="00FE5F83"/>
    <w:rsid w:val="00FE6FC4"/>
    <w:rsid w:val="00FE733C"/>
    <w:rsid w:val="00FF0378"/>
    <w:rsid w:val="00FF0B90"/>
    <w:rsid w:val="00FF1227"/>
    <w:rsid w:val="00FF1BFC"/>
    <w:rsid w:val="00FF1C4D"/>
    <w:rsid w:val="00FF1D86"/>
    <w:rsid w:val="00FF29F4"/>
    <w:rsid w:val="00FF30D9"/>
    <w:rsid w:val="00FF3724"/>
    <w:rsid w:val="00FF3F82"/>
    <w:rsid w:val="00FF50C3"/>
    <w:rsid w:val="00FF7531"/>
    <w:rsid w:val="00FF7883"/>
    <w:rsid w:val="00FF94F6"/>
    <w:rsid w:val="00FF95E4"/>
    <w:rsid w:val="0103AC1B"/>
    <w:rsid w:val="01075812"/>
    <w:rsid w:val="0107B823"/>
    <w:rsid w:val="010CC3A7"/>
    <w:rsid w:val="010FBEE3"/>
    <w:rsid w:val="01109DB4"/>
    <w:rsid w:val="0111D6A9"/>
    <w:rsid w:val="011B8E04"/>
    <w:rsid w:val="011D3276"/>
    <w:rsid w:val="0122200C"/>
    <w:rsid w:val="0125146D"/>
    <w:rsid w:val="0125E1E1"/>
    <w:rsid w:val="01262342"/>
    <w:rsid w:val="01262D2F"/>
    <w:rsid w:val="0127C67F"/>
    <w:rsid w:val="01316200"/>
    <w:rsid w:val="0133B259"/>
    <w:rsid w:val="0134FBED"/>
    <w:rsid w:val="01390687"/>
    <w:rsid w:val="013A9D47"/>
    <w:rsid w:val="013C99FA"/>
    <w:rsid w:val="014737D9"/>
    <w:rsid w:val="01499AD2"/>
    <w:rsid w:val="014A43F7"/>
    <w:rsid w:val="014C5D72"/>
    <w:rsid w:val="014D0EB1"/>
    <w:rsid w:val="01548841"/>
    <w:rsid w:val="01548B16"/>
    <w:rsid w:val="0155BB59"/>
    <w:rsid w:val="01571BC5"/>
    <w:rsid w:val="01599F66"/>
    <w:rsid w:val="015A1DDC"/>
    <w:rsid w:val="01630FC5"/>
    <w:rsid w:val="0167219E"/>
    <w:rsid w:val="0168DA3E"/>
    <w:rsid w:val="016ADB5E"/>
    <w:rsid w:val="01711B85"/>
    <w:rsid w:val="01713B7F"/>
    <w:rsid w:val="01725E63"/>
    <w:rsid w:val="017A113B"/>
    <w:rsid w:val="017B2764"/>
    <w:rsid w:val="017F4C33"/>
    <w:rsid w:val="01809C10"/>
    <w:rsid w:val="01847A67"/>
    <w:rsid w:val="018633DD"/>
    <w:rsid w:val="0188D34E"/>
    <w:rsid w:val="018B4039"/>
    <w:rsid w:val="019147E2"/>
    <w:rsid w:val="0195F385"/>
    <w:rsid w:val="0196DDE3"/>
    <w:rsid w:val="0197817E"/>
    <w:rsid w:val="01A47DFD"/>
    <w:rsid w:val="01A4D064"/>
    <w:rsid w:val="01AFC4B7"/>
    <w:rsid w:val="01B18EFA"/>
    <w:rsid w:val="01B854A0"/>
    <w:rsid w:val="01BBC46C"/>
    <w:rsid w:val="01BD16BE"/>
    <w:rsid w:val="01C007A0"/>
    <w:rsid w:val="01C10C05"/>
    <w:rsid w:val="01C128AB"/>
    <w:rsid w:val="01C4106A"/>
    <w:rsid w:val="01CBA604"/>
    <w:rsid w:val="01CC78AD"/>
    <w:rsid w:val="01CEB418"/>
    <w:rsid w:val="01D25AA1"/>
    <w:rsid w:val="01DC5391"/>
    <w:rsid w:val="01DD62B2"/>
    <w:rsid w:val="01E4C7AC"/>
    <w:rsid w:val="01E5E0D9"/>
    <w:rsid w:val="01E7DF08"/>
    <w:rsid w:val="01EA5E18"/>
    <w:rsid w:val="01ECE28F"/>
    <w:rsid w:val="01EDA4E2"/>
    <w:rsid w:val="01FB42C5"/>
    <w:rsid w:val="0200E308"/>
    <w:rsid w:val="02025314"/>
    <w:rsid w:val="020518AF"/>
    <w:rsid w:val="0206DC49"/>
    <w:rsid w:val="0207B403"/>
    <w:rsid w:val="020D551A"/>
    <w:rsid w:val="02103CED"/>
    <w:rsid w:val="02106604"/>
    <w:rsid w:val="0219AD94"/>
    <w:rsid w:val="0219E31B"/>
    <w:rsid w:val="0220CBE1"/>
    <w:rsid w:val="0221E635"/>
    <w:rsid w:val="02282D7B"/>
    <w:rsid w:val="0229D950"/>
    <w:rsid w:val="022DE444"/>
    <w:rsid w:val="022E4452"/>
    <w:rsid w:val="022F383A"/>
    <w:rsid w:val="02368AF5"/>
    <w:rsid w:val="0236DC71"/>
    <w:rsid w:val="023919CE"/>
    <w:rsid w:val="0239479F"/>
    <w:rsid w:val="023A2D87"/>
    <w:rsid w:val="023B2251"/>
    <w:rsid w:val="023BF4A0"/>
    <w:rsid w:val="023FD0B6"/>
    <w:rsid w:val="0240FF84"/>
    <w:rsid w:val="0243C6B8"/>
    <w:rsid w:val="0246B13C"/>
    <w:rsid w:val="0246F898"/>
    <w:rsid w:val="0248973B"/>
    <w:rsid w:val="024CDB71"/>
    <w:rsid w:val="024D4847"/>
    <w:rsid w:val="024D5C2A"/>
    <w:rsid w:val="0252906D"/>
    <w:rsid w:val="025835C0"/>
    <w:rsid w:val="025A47E8"/>
    <w:rsid w:val="025AEB0E"/>
    <w:rsid w:val="025C2F52"/>
    <w:rsid w:val="025D81BC"/>
    <w:rsid w:val="026068BD"/>
    <w:rsid w:val="0263F229"/>
    <w:rsid w:val="02642733"/>
    <w:rsid w:val="026801B6"/>
    <w:rsid w:val="0269E07D"/>
    <w:rsid w:val="026AA617"/>
    <w:rsid w:val="026C3BB7"/>
    <w:rsid w:val="026D3D13"/>
    <w:rsid w:val="02742D10"/>
    <w:rsid w:val="0279450E"/>
    <w:rsid w:val="0280E7D9"/>
    <w:rsid w:val="0283CE4F"/>
    <w:rsid w:val="028868D9"/>
    <w:rsid w:val="028BA06F"/>
    <w:rsid w:val="028D7FF0"/>
    <w:rsid w:val="028E888C"/>
    <w:rsid w:val="028EE34D"/>
    <w:rsid w:val="0296CF41"/>
    <w:rsid w:val="029B08E6"/>
    <w:rsid w:val="029B53DE"/>
    <w:rsid w:val="029BD3B6"/>
    <w:rsid w:val="029ED70C"/>
    <w:rsid w:val="02A4C770"/>
    <w:rsid w:val="02A62493"/>
    <w:rsid w:val="02A6E373"/>
    <w:rsid w:val="02AD508B"/>
    <w:rsid w:val="02AE6212"/>
    <w:rsid w:val="02B244DB"/>
    <w:rsid w:val="02B48868"/>
    <w:rsid w:val="02B5FF5D"/>
    <w:rsid w:val="02B8187F"/>
    <w:rsid w:val="02BCF5A9"/>
    <w:rsid w:val="02BDE4C0"/>
    <w:rsid w:val="02C32A26"/>
    <w:rsid w:val="02CEAF85"/>
    <w:rsid w:val="02D5EB12"/>
    <w:rsid w:val="02D6A8AF"/>
    <w:rsid w:val="02DEA21E"/>
    <w:rsid w:val="02E1BBBF"/>
    <w:rsid w:val="02E777EF"/>
    <w:rsid w:val="02E936BC"/>
    <w:rsid w:val="02EA250D"/>
    <w:rsid w:val="02EE4852"/>
    <w:rsid w:val="02F61D0F"/>
    <w:rsid w:val="02F8BCDF"/>
    <w:rsid w:val="03003B3A"/>
    <w:rsid w:val="03029A83"/>
    <w:rsid w:val="0303F05A"/>
    <w:rsid w:val="030722A7"/>
    <w:rsid w:val="0309BCFE"/>
    <w:rsid w:val="030AE248"/>
    <w:rsid w:val="030CC17F"/>
    <w:rsid w:val="030DABFC"/>
    <w:rsid w:val="030DCA47"/>
    <w:rsid w:val="030E10C9"/>
    <w:rsid w:val="0313FE3F"/>
    <w:rsid w:val="031B4611"/>
    <w:rsid w:val="03275BD8"/>
    <w:rsid w:val="032D5306"/>
    <w:rsid w:val="032DF9F3"/>
    <w:rsid w:val="033763B3"/>
    <w:rsid w:val="03460678"/>
    <w:rsid w:val="034BA90C"/>
    <w:rsid w:val="034C4134"/>
    <w:rsid w:val="03510370"/>
    <w:rsid w:val="03531A37"/>
    <w:rsid w:val="03554E14"/>
    <w:rsid w:val="0356875F"/>
    <w:rsid w:val="035C85EB"/>
    <w:rsid w:val="035D28ED"/>
    <w:rsid w:val="03625540"/>
    <w:rsid w:val="036277EF"/>
    <w:rsid w:val="0365207C"/>
    <w:rsid w:val="0366AF23"/>
    <w:rsid w:val="03674756"/>
    <w:rsid w:val="036D7847"/>
    <w:rsid w:val="037AF90C"/>
    <w:rsid w:val="037BA04C"/>
    <w:rsid w:val="037BBB20"/>
    <w:rsid w:val="037F68BF"/>
    <w:rsid w:val="03813308"/>
    <w:rsid w:val="03844A92"/>
    <w:rsid w:val="03871146"/>
    <w:rsid w:val="0389316A"/>
    <w:rsid w:val="038BB30C"/>
    <w:rsid w:val="0396227F"/>
    <w:rsid w:val="0396E946"/>
    <w:rsid w:val="03970052"/>
    <w:rsid w:val="039754EE"/>
    <w:rsid w:val="0397F7B5"/>
    <w:rsid w:val="039AAC62"/>
    <w:rsid w:val="039C666C"/>
    <w:rsid w:val="039DFA0E"/>
    <w:rsid w:val="03A8B780"/>
    <w:rsid w:val="03A9797A"/>
    <w:rsid w:val="03ABA9F5"/>
    <w:rsid w:val="03B1640D"/>
    <w:rsid w:val="03B32B86"/>
    <w:rsid w:val="03BCD25E"/>
    <w:rsid w:val="03BE7045"/>
    <w:rsid w:val="03BEFC85"/>
    <w:rsid w:val="03C36522"/>
    <w:rsid w:val="03C40B1C"/>
    <w:rsid w:val="03D147F6"/>
    <w:rsid w:val="03D4F9EF"/>
    <w:rsid w:val="03D5A4F6"/>
    <w:rsid w:val="03D5AB7F"/>
    <w:rsid w:val="03D5F1E2"/>
    <w:rsid w:val="03DD692D"/>
    <w:rsid w:val="03E0D0EF"/>
    <w:rsid w:val="03E7FA14"/>
    <w:rsid w:val="03F2B90C"/>
    <w:rsid w:val="0405DEF9"/>
    <w:rsid w:val="040845BA"/>
    <w:rsid w:val="04087EBE"/>
    <w:rsid w:val="040BBE5C"/>
    <w:rsid w:val="040BD2F4"/>
    <w:rsid w:val="0411C76B"/>
    <w:rsid w:val="041233B6"/>
    <w:rsid w:val="041527F3"/>
    <w:rsid w:val="0415F340"/>
    <w:rsid w:val="04164593"/>
    <w:rsid w:val="0418FF48"/>
    <w:rsid w:val="0419368E"/>
    <w:rsid w:val="042D2165"/>
    <w:rsid w:val="04327973"/>
    <w:rsid w:val="0436C5BA"/>
    <w:rsid w:val="04389903"/>
    <w:rsid w:val="0438F1AC"/>
    <w:rsid w:val="04399527"/>
    <w:rsid w:val="043A1A9B"/>
    <w:rsid w:val="0440FED0"/>
    <w:rsid w:val="0442EFA7"/>
    <w:rsid w:val="0444DF43"/>
    <w:rsid w:val="0445DBB1"/>
    <w:rsid w:val="0447C87C"/>
    <w:rsid w:val="04483589"/>
    <w:rsid w:val="04520D7A"/>
    <w:rsid w:val="0453984B"/>
    <w:rsid w:val="04560288"/>
    <w:rsid w:val="0456655C"/>
    <w:rsid w:val="045C743C"/>
    <w:rsid w:val="046024E2"/>
    <w:rsid w:val="0462F4DB"/>
    <w:rsid w:val="04680992"/>
    <w:rsid w:val="046B7BEF"/>
    <w:rsid w:val="046D7FA3"/>
    <w:rsid w:val="0475A5D3"/>
    <w:rsid w:val="04795C23"/>
    <w:rsid w:val="047B43C8"/>
    <w:rsid w:val="047F93FB"/>
    <w:rsid w:val="048051A8"/>
    <w:rsid w:val="04818F98"/>
    <w:rsid w:val="04832FFB"/>
    <w:rsid w:val="04838C0D"/>
    <w:rsid w:val="0486518D"/>
    <w:rsid w:val="04886C63"/>
    <w:rsid w:val="0489706D"/>
    <w:rsid w:val="0489E423"/>
    <w:rsid w:val="0489FF4C"/>
    <w:rsid w:val="048BB66E"/>
    <w:rsid w:val="048CB981"/>
    <w:rsid w:val="04948D40"/>
    <w:rsid w:val="04973768"/>
    <w:rsid w:val="04988229"/>
    <w:rsid w:val="04A14985"/>
    <w:rsid w:val="04A27A0A"/>
    <w:rsid w:val="04A4EB4B"/>
    <w:rsid w:val="04A967CE"/>
    <w:rsid w:val="04A97FE3"/>
    <w:rsid w:val="04AA0C83"/>
    <w:rsid w:val="04ACE0DC"/>
    <w:rsid w:val="04AE4B16"/>
    <w:rsid w:val="04AF8369"/>
    <w:rsid w:val="04B6CAFB"/>
    <w:rsid w:val="04C1D2BF"/>
    <w:rsid w:val="04CC7A36"/>
    <w:rsid w:val="04D271BA"/>
    <w:rsid w:val="04D4A984"/>
    <w:rsid w:val="04D64CE7"/>
    <w:rsid w:val="04D9EB43"/>
    <w:rsid w:val="04DAD4C4"/>
    <w:rsid w:val="04DE55FE"/>
    <w:rsid w:val="04DFEDE6"/>
    <w:rsid w:val="04E6C896"/>
    <w:rsid w:val="04E8BFB8"/>
    <w:rsid w:val="04EB82A8"/>
    <w:rsid w:val="04EE0F04"/>
    <w:rsid w:val="04F081D6"/>
    <w:rsid w:val="04F64B76"/>
    <w:rsid w:val="04F86F7F"/>
    <w:rsid w:val="04F876FB"/>
    <w:rsid w:val="04FF6B1E"/>
    <w:rsid w:val="05013DC2"/>
    <w:rsid w:val="0501E2FD"/>
    <w:rsid w:val="0505BF59"/>
    <w:rsid w:val="05066004"/>
    <w:rsid w:val="0507AAA6"/>
    <w:rsid w:val="0508A3B9"/>
    <w:rsid w:val="051107AD"/>
    <w:rsid w:val="0514D942"/>
    <w:rsid w:val="0517054D"/>
    <w:rsid w:val="05216ABF"/>
    <w:rsid w:val="05227F3E"/>
    <w:rsid w:val="0523B9D4"/>
    <w:rsid w:val="0525F6C4"/>
    <w:rsid w:val="05362154"/>
    <w:rsid w:val="0538FAF9"/>
    <w:rsid w:val="05439FEB"/>
    <w:rsid w:val="05457C2E"/>
    <w:rsid w:val="05467897"/>
    <w:rsid w:val="0548E197"/>
    <w:rsid w:val="054D5EFC"/>
    <w:rsid w:val="054F8954"/>
    <w:rsid w:val="0553C066"/>
    <w:rsid w:val="0557456D"/>
    <w:rsid w:val="055AB097"/>
    <w:rsid w:val="055ACED1"/>
    <w:rsid w:val="055BE5DA"/>
    <w:rsid w:val="055C8C66"/>
    <w:rsid w:val="055E2021"/>
    <w:rsid w:val="056141C8"/>
    <w:rsid w:val="056C0B87"/>
    <w:rsid w:val="056CFF77"/>
    <w:rsid w:val="056D92B9"/>
    <w:rsid w:val="056FF973"/>
    <w:rsid w:val="05719B90"/>
    <w:rsid w:val="0577A8A3"/>
    <w:rsid w:val="05791FD7"/>
    <w:rsid w:val="057D0D5C"/>
    <w:rsid w:val="057F90C1"/>
    <w:rsid w:val="05803DCD"/>
    <w:rsid w:val="05827A14"/>
    <w:rsid w:val="05871425"/>
    <w:rsid w:val="05879958"/>
    <w:rsid w:val="058C33E9"/>
    <w:rsid w:val="058C4B84"/>
    <w:rsid w:val="05911087"/>
    <w:rsid w:val="059A4F51"/>
    <w:rsid w:val="059A5121"/>
    <w:rsid w:val="059C1B3A"/>
    <w:rsid w:val="059CFBE5"/>
    <w:rsid w:val="059F01CD"/>
    <w:rsid w:val="05A05C1A"/>
    <w:rsid w:val="05A16B36"/>
    <w:rsid w:val="05A1DF4A"/>
    <w:rsid w:val="05A3D7C5"/>
    <w:rsid w:val="05ABAE08"/>
    <w:rsid w:val="05B01687"/>
    <w:rsid w:val="05B1E97C"/>
    <w:rsid w:val="05B269C2"/>
    <w:rsid w:val="05B88BA0"/>
    <w:rsid w:val="05B9E2F7"/>
    <w:rsid w:val="05BCF6AA"/>
    <w:rsid w:val="05C0BA44"/>
    <w:rsid w:val="05C219FE"/>
    <w:rsid w:val="05C443C2"/>
    <w:rsid w:val="05C5F223"/>
    <w:rsid w:val="05C77539"/>
    <w:rsid w:val="05CB9F97"/>
    <w:rsid w:val="05CDC63B"/>
    <w:rsid w:val="05D4D5D1"/>
    <w:rsid w:val="05D61B54"/>
    <w:rsid w:val="05D716DD"/>
    <w:rsid w:val="05E13F68"/>
    <w:rsid w:val="05E334C2"/>
    <w:rsid w:val="05E4274E"/>
    <w:rsid w:val="05E66962"/>
    <w:rsid w:val="05E775B7"/>
    <w:rsid w:val="05EB4F13"/>
    <w:rsid w:val="05EDA870"/>
    <w:rsid w:val="05EEDB72"/>
    <w:rsid w:val="05EEF351"/>
    <w:rsid w:val="05EFB581"/>
    <w:rsid w:val="05F04A09"/>
    <w:rsid w:val="05F45A12"/>
    <w:rsid w:val="05F9E958"/>
    <w:rsid w:val="05FD1A98"/>
    <w:rsid w:val="060248C4"/>
    <w:rsid w:val="060378B1"/>
    <w:rsid w:val="060881BC"/>
    <w:rsid w:val="060C36EC"/>
    <w:rsid w:val="0610BF2A"/>
    <w:rsid w:val="06117A84"/>
    <w:rsid w:val="06128655"/>
    <w:rsid w:val="061936A7"/>
    <w:rsid w:val="061E05AC"/>
    <w:rsid w:val="06206752"/>
    <w:rsid w:val="06238C43"/>
    <w:rsid w:val="062889E2"/>
    <w:rsid w:val="0629B97D"/>
    <w:rsid w:val="062A4E3D"/>
    <w:rsid w:val="062F23D5"/>
    <w:rsid w:val="06382501"/>
    <w:rsid w:val="063DD190"/>
    <w:rsid w:val="06402CEA"/>
    <w:rsid w:val="0643C5D1"/>
    <w:rsid w:val="064450BC"/>
    <w:rsid w:val="064B4942"/>
    <w:rsid w:val="064F9133"/>
    <w:rsid w:val="0653899A"/>
    <w:rsid w:val="06568E4D"/>
    <w:rsid w:val="065C7867"/>
    <w:rsid w:val="065F411B"/>
    <w:rsid w:val="0661D866"/>
    <w:rsid w:val="0663BA43"/>
    <w:rsid w:val="066782A8"/>
    <w:rsid w:val="0668DD2F"/>
    <w:rsid w:val="066D522A"/>
    <w:rsid w:val="066DE70D"/>
    <w:rsid w:val="06760387"/>
    <w:rsid w:val="06794522"/>
    <w:rsid w:val="0685B41E"/>
    <w:rsid w:val="06897DA4"/>
    <w:rsid w:val="068D84F9"/>
    <w:rsid w:val="0691D5AF"/>
    <w:rsid w:val="06925B90"/>
    <w:rsid w:val="06944A26"/>
    <w:rsid w:val="069DC923"/>
    <w:rsid w:val="069F1B8D"/>
    <w:rsid w:val="06A0764A"/>
    <w:rsid w:val="06A0919F"/>
    <w:rsid w:val="06A20CF8"/>
    <w:rsid w:val="06A26D54"/>
    <w:rsid w:val="06A669E2"/>
    <w:rsid w:val="06A89355"/>
    <w:rsid w:val="06B18273"/>
    <w:rsid w:val="06B1CD73"/>
    <w:rsid w:val="06B4FEC2"/>
    <w:rsid w:val="06B67744"/>
    <w:rsid w:val="06B795A3"/>
    <w:rsid w:val="06B8B4A5"/>
    <w:rsid w:val="06BC50D4"/>
    <w:rsid w:val="06BDD5B4"/>
    <w:rsid w:val="06C4A568"/>
    <w:rsid w:val="06C59CCA"/>
    <w:rsid w:val="06C62D4C"/>
    <w:rsid w:val="06C83185"/>
    <w:rsid w:val="06CBEF1A"/>
    <w:rsid w:val="06CD76E8"/>
    <w:rsid w:val="06CE4ACA"/>
    <w:rsid w:val="06D75523"/>
    <w:rsid w:val="06E28759"/>
    <w:rsid w:val="06E578A9"/>
    <w:rsid w:val="06E59D51"/>
    <w:rsid w:val="06E61C80"/>
    <w:rsid w:val="06EBFC51"/>
    <w:rsid w:val="06EEA04E"/>
    <w:rsid w:val="06F25270"/>
    <w:rsid w:val="06FA602A"/>
    <w:rsid w:val="06FAB870"/>
    <w:rsid w:val="07055026"/>
    <w:rsid w:val="0710C659"/>
    <w:rsid w:val="071607D1"/>
    <w:rsid w:val="07186A7B"/>
    <w:rsid w:val="071D290F"/>
    <w:rsid w:val="071E6FF9"/>
    <w:rsid w:val="072BFC1F"/>
    <w:rsid w:val="0731F2C1"/>
    <w:rsid w:val="073982D3"/>
    <w:rsid w:val="073B6E30"/>
    <w:rsid w:val="073C0520"/>
    <w:rsid w:val="0742FF1C"/>
    <w:rsid w:val="07431C49"/>
    <w:rsid w:val="0745072E"/>
    <w:rsid w:val="074BA88D"/>
    <w:rsid w:val="074CA133"/>
    <w:rsid w:val="074CD022"/>
    <w:rsid w:val="074CF49B"/>
    <w:rsid w:val="075080AD"/>
    <w:rsid w:val="07517528"/>
    <w:rsid w:val="07532E92"/>
    <w:rsid w:val="07590E38"/>
    <w:rsid w:val="075B9E70"/>
    <w:rsid w:val="075BA0BE"/>
    <w:rsid w:val="075CF093"/>
    <w:rsid w:val="07607AF1"/>
    <w:rsid w:val="0762F240"/>
    <w:rsid w:val="07633C02"/>
    <w:rsid w:val="07691306"/>
    <w:rsid w:val="076F7938"/>
    <w:rsid w:val="07719B93"/>
    <w:rsid w:val="0774D8CB"/>
    <w:rsid w:val="077CA83E"/>
    <w:rsid w:val="077DAD21"/>
    <w:rsid w:val="077E60DD"/>
    <w:rsid w:val="07874907"/>
    <w:rsid w:val="07886925"/>
    <w:rsid w:val="078A1C24"/>
    <w:rsid w:val="078A3172"/>
    <w:rsid w:val="078DA5BD"/>
    <w:rsid w:val="0794425F"/>
    <w:rsid w:val="07957F83"/>
    <w:rsid w:val="07988A5B"/>
    <w:rsid w:val="07A002C0"/>
    <w:rsid w:val="07A874B3"/>
    <w:rsid w:val="07AD5C67"/>
    <w:rsid w:val="07ADC14A"/>
    <w:rsid w:val="07B210CA"/>
    <w:rsid w:val="07B2323D"/>
    <w:rsid w:val="07B2EADC"/>
    <w:rsid w:val="07B42D67"/>
    <w:rsid w:val="07B791A6"/>
    <w:rsid w:val="07B7BE77"/>
    <w:rsid w:val="07B94F45"/>
    <w:rsid w:val="07C04A43"/>
    <w:rsid w:val="07C19339"/>
    <w:rsid w:val="07C480F3"/>
    <w:rsid w:val="07C9A083"/>
    <w:rsid w:val="07CF80C3"/>
    <w:rsid w:val="07D1DBB1"/>
    <w:rsid w:val="07D30EFF"/>
    <w:rsid w:val="07D4C88B"/>
    <w:rsid w:val="07D659A2"/>
    <w:rsid w:val="07D97356"/>
    <w:rsid w:val="07DC93D4"/>
    <w:rsid w:val="07E1C594"/>
    <w:rsid w:val="07E30BF9"/>
    <w:rsid w:val="07E89851"/>
    <w:rsid w:val="07EB3818"/>
    <w:rsid w:val="07EB96F4"/>
    <w:rsid w:val="07EBB144"/>
    <w:rsid w:val="07EE6605"/>
    <w:rsid w:val="07F2795E"/>
    <w:rsid w:val="07F2B4E2"/>
    <w:rsid w:val="07F5731E"/>
    <w:rsid w:val="07F79E02"/>
    <w:rsid w:val="07F846A4"/>
    <w:rsid w:val="08041422"/>
    <w:rsid w:val="080ACC47"/>
    <w:rsid w:val="080C8599"/>
    <w:rsid w:val="080EAFD3"/>
    <w:rsid w:val="0819C366"/>
    <w:rsid w:val="081BC291"/>
    <w:rsid w:val="081FA2FE"/>
    <w:rsid w:val="0821FF68"/>
    <w:rsid w:val="082260C8"/>
    <w:rsid w:val="08253D34"/>
    <w:rsid w:val="082B2DC0"/>
    <w:rsid w:val="082CBA74"/>
    <w:rsid w:val="0839783D"/>
    <w:rsid w:val="084F1501"/>
    <w:rsid w:val="0852C643"/>
    <w:rsid w:val="08595E5D"/>
    <w:rsid w:val="085C1C90"/>
    <w:rsid w:val="0863E2BA"/>
    <w:rsid w:val="08685F59"/>
    <w:rsid w:val="0868E2B4"/>
    <w:rsid w:val="0868F8E8"/>
    <w:rsid w:val="0870A3BA"/>
    <w:rsid w:val="0870CAA7"/>
    <w:rsid w:val="087B7CE5"/>
    <w:rsid w:val="08842CEE"/>
    <w:rsid w:val="08867EE3"/>
    <w:rsid w:val="08879906"/>
    <w:rsid w:val="088DF89D"/>
    <w:rsid w:val="0891C99C"/>
    <w:rsid w:val="08921E88"/>
    <w:rsid w:val="0892D96E"/>
    <w:rsid w:val="08982198"/>
    <w:rsid w:val="08993358"/>
    <w:rsid w:val="089B10BE"/>
    <w:rsid w:val="08A37273"/>
    <w:rsid w:val="08A47F2B"/>
    <w:rsid w:val="08A73BE4"/>
    <w:rsid w:val="08ABFF36"/>
    <w:rsid w:val="08AC5EEB"/>
    <w:rsid w:val="08B1FF72"/>
    <w:rsid w:val="08B3F8EE"/>
    <w:rsid w:val="08B65C0B"/>
    <w:rsid w:val="08BEAA8D"/>
    <w:rsid w:val="08BEF1C0"/>
    <w:rsid w:val="08C19C96"/>
    <w:rsid w:val="08C33084"/>
    <w:rsid w:val="08C7CE7B"/>
    <w:rsid w:val="08CEC984"/>
    <w:rsid w:val="08D24314"/>
    <w:rsid w:val="08D368B7"/>
    <w:rsid w:val="08D71421"/>
    <w:rsid w:val="08DB33AF"/>
    <w:rsid w:val="08DCF4F3"/>
    <w:rsid w:val="08E0B268"/>
    <w:rsid w:val="08E2CDD9"/>
    <w:rsid w:val="08EF4608"/>
    <w:rsid w:val="08EF66E3"/>
    <w:rsid w:val="08F947C1"/>
    <w:rsid w:val="08F97893"/>
    <w:rsid w:val="09042CE5"/>
    <w:rsid w:val="09079390"/>
    <w:rsid w:val="090C9A7D"/>
    <w:rsid w:val="09124B41"/>
    <w:rsid w:val="091527E6"/>
    <w:rsid w:val="09160D03"/>
    <w:rsid w:val="091D609B"/>
    <w:rsid w:val="0923420F"/>
    <w:rsid w:val="0923C94B"/>
    <w:rsid w:val="092534E4"/>
    <w:rsid w:val="092632BF"/>
    <w:rsid w:val="09266094"/>
    <w:rsid w:val="092C5019"/>
    <w:rsid w:val="092D1150"/>
    <w:rsid w:val="092D3980"/>
    <w:rsid w:val="092D8D69"/>
    <w:rsid w:val="0930E5D0"/>
    <w:rsid w:val="0933504F"/>
    <w:rsid w:val="0933BC64"/>
    <w:rsid w:val="093D4C04"/>
    <w:rsid w:val="0943E5C2"/>
    <w:rsid w:val="094F1206"/>
    <w:rsid w:val="095FE57A"/>
    <w:rsid w:val="0960A55F"/>
    <w:rsid w:val="09654356"/>
    <w:rsid w:val="096AEF92"/>
    <w:rsid w:val="096DE01C"/>
    <w:rsid w:val="096ED4AD"/>
    <w:rsid w:val="0973F6B1"/>
    <w:rsid w:val="097522E8"/>
    <w:rsid w:val="0978710C"/>
    <w:rsid w:val="0979F9A4"/>
    <w:rsid w:val="09835C89"/>
    <w:rsid w:val="0984CDEB"/>
    <w:rsid w:val="098693D4"/>
    <w:rsid w:val="09870A45"/>
    <w:rsid w:val="098844C4"/>
    <w:rsid w:val="09885F9F"/>
    <w:rsid w:val="098AFD0E"/>
    <w:rsid w:val="098CA9A1"/>
    <w:rsid w:val="098DF4CC"/>
    <w:rsid w:val="09909065"/>
    <w:rsid w:val="09916AD1"/>
    <w:rsid w:val="0991A1E6"/>
    <w:rsid w:val="09932983"/>
    <w:rsid w:val="0993E6C1"/>
    <w:rsid w:val="099A21AD"/>
    <w:rsid w:val="09AA2B93"/>
    <w:rsid w:val="09AD2F41"/>
    <w:rsid w:val="09AD61AD"/>
    <w:rsid w:val="09B006CC"/>
    <w:rsid w:val="09B2D521"/>
    <w:rsid w:val="09B6A70C"/>
    <w:rsid w:val="09C617C8"/>
    <w:rsid w:val="09C6C573"/>
    <w:rsid w:val="09C74201"/>
    <w:rsid w:val="09C93832"/>
    <w:rsid w:val="09CB4A36"/>
    <w:rsid w:val="09CCCF4F"/>
    <w:rsid w:val="09CD8B00"/>
    <w:rsid w:val="09D1A2F1"/>
    <w:rsid w:val="09D422CD"/>
    <w:rsid w:val="09DAE93E"/>
    <w:rsid w:val="09DDC7AB"/>
    <w:rsid w:val="09DFBA7C"/>
    <w:rsid w:val="09DFCFC8"/>
    <w:rsid w:val="09E478D0"/>
    <w:rsid w:val="09E500B6"/>
    <w:rsid w:val="09E56570"/>
    <w:rsid w:val="09E7B00A"/>
    <w:rsid w:val="09EADE1E"/>
    <w:rsid w:val="09EF5DEE"/>
    <w:rsid w:val="09EFF9B3"/>
    <w:rsid w:val="09F0D40D"/>
    <w:rsid w:val="09F0F6A9"/>
    <w:rsid w:val="09F59297"/>
    <w:rsid w:val="09F71E89"/>
    <w:rsid w:val="09F751D6"/>
    <w:rsid w:val="09F80AA6"/>
    <w:rsid w:val="09FCC60F"/>
    <w:rsid w:val="09FE82D7"/>
    <w:rsid w:val="0A017294"/>
    <w:rsid w:val="0A0935DC"/>
    <w:rsid w:val="0A106446"/>
    <w:rsid w:val="0A12DD39"/>
    <w:rsid w:val="0A1A30D5"/>
    <w:rsid w:val="0A2137A9"/>
    <w:rsid w:val="0A21C42F"/>
    <w:rsid w:val="0A289FA1"/>
    <w:rsid w:val="0A2DACCA"/>
    <w:rsid w:val="0A2DFC79"/>
    <w:rsid w:val="0A2FCD6A"/>
    <w:rsid w:val="0A308C6B"/>
    <w:rsid w:val="0A3647F5"/>
    <w:rsid w:val="0A3928C7"/>
    <w:rsid w:val="0A3CCAC0"/>
    <w:rsid w:val="0A3CCE01"/>
    <w:rsid w:val="0A3FA873"/>
    <w:rsid w:val="0A4027F0"/>
    <w:rsid w:val="0A41D10C"/>
    <w:rsid w:val="0A490890"/>
    <w:rsid w:val="0A4F9B91"/>
    <w:rsid w:val="0A58A761"/>
    <w:rsid w:val="0A5C0468"/>
    <w:rsid w:val="0A602539"/>
    <w:rsid w:val="0A6499CF"/>
    <w:rsid w:val="0A67355D"/>
    <w:rsid w:val="0A688778"/>
    <w:rsid w:val="0A693376"/>
    <w:rsid w:val="0A7146DA"/>
    <w:rsid w:val="0A71C2D3"/>
    <w:rsid w:val="0A72DC54"/>
    <w:rsid w:val="0A7C53CA"/>
    <w:rsid w:val="0A7E6A77"/>
    <w:rsid w:val="0A7F03B3"/>
    <w:rsid w:val="0A81510E"/>
    <w:rsid w:val="0A844383"/>
    <w:rsid w:val="0A855A4D"/>
    <w:rsid w:val="0A8837AF"/>
    <w:rsid w:val="0A8A248D"/>
    <w:rsid w:val="0A8BD0A2"/>
    <w:rsid w:val="0A8DE6F8"/>
    <w:rsid w:val="0A8F35A9"/>
    <w:rsid w:val="0A94CA66"/>
    <w:rsid w:val="0A95720C"/>
    <w:rsid w:val="0A96E098"/>
    <w:rsid w:val="0A9A684F"/>
    <w:rsid w:val="0A9C11F6"/>
    <w:rsid w:val="0AA3DB33"/>
    <w:rsid w:val="0AA526EE"/>
    <w:rsid w:val="0AA73533"/>
    <w:rsid w:val="0AACC804"/>
    <w:rsid w:val="0AB4087D"/>
    <w:rsid w:val="0AB46D9E"/>
    <w:rsid w:val="0AB7C7DE"/>
    <w:rsid w:val="0AB8B50C"/>
    <w:rsid w:val="0ABA4360"/>
    <w:rsid w:val="0ABBA8B0"/>
    <w:rsid w:val="0ABF9B5C"/>
    <w:rsid w:val="0AC4643B"/>
    <w:rsid w:val="0AC60BAB"/>
    <w:rsid w:val="0AC82F1F"/>
    <w:rsid w:val="0ACD31CE"/>
    <w:rsid w:val="0ACD7518"/>
    <w:rsid w:val="0AD1936B"/>
    <w:rsid w:val="0AD2EF5B"/>
    <w:rsid w:val="0AD33840"/>
    <w:rsid w:val="0ADC5372"/>
    <w:rsid w:val="0ADE1947"/>
    <w:rsid w:val="0ADE9C35"/>
    <w:rsid w:val="0ADF5084"/>
    <w:rsid w:val="0ADF7B6B"/>
    <w:rsid w:val="0AE4B5B1"/>
    <w:rsid w:val="0AE4FD29"/>
    <w:rsid w:val="0AEBF6D3"/>
    <w:rsid w:val="0AED4EBC"/>
    <w:rsid w:val="0AEE5BCC"/>
    <w:rsid w:val="0AEEE4FD"/>
    <w:rsid w:val="0AF16602"/>
    <w:rsid w:val="0AF239B2"/>
    <w:rsid w:val="0AF32207"/>
    <w:rsid w:val="0AF38871"/>
    <w:rsid w:val="0AF9D474"/>
    <w:rsid w:val="0AFC59F8"/>
    <w:rsid w:val="0AFDDACA"/>
    <w:rsid w:val="0B038A81"/>
    <w:rsid w:val="0B0A1259"/>
    <w:rsid w:val="0B0BEE6E"/>
    <w:rsid w:val="0B0F7F9F"/>
    <w:rsid w:val="0B11D9EF"/>
    <w:rsid w:val="0B16BD69"/>
    <w:rsid w:val="0B1A56C0"/>
    <w:rsid w:val="0B1B2389"/>
    <w:rsid w:val="0B22F142"/>
    <w:rsid w:val="0B2AC2F6"/>
    <w:rsid w:val="0B2FBA08"/>
    <w:rsid w:val="0B32DFFD"/>
    <w:rsid w:val="0B336272"/>
    <w:rsid w:val="0B33D2D4"/>
    <w:rsid w:val="0B3670B1"/>
    <w:rsid w:val="0B415733"/>
    <w:rsid w:val="0B4165E4"/>
    <w:rsid w:val="0B45E203"/>
    <w:rsid w:val="0B48CC26"/>
    <w:rsid w:val="0B49320E"/>
    <w:rsid w:val="0B4BF9E3"/>
    <w:rsid w:val="0B4CE682"/>
    <w:rsid w:val="0B4D8478"/>
    <w:rsid w:val="0B50C5D2"/>
    <w:rsid w:val="0B575612"/>
    <w:rsid w:val="0B598B03"/>
    <w:rsid w:val="0B5E6EE6"/>
    <w:rsid w:val="0B6146FE"/>
    <w:rsid w:val="0B6796E8"/>
    <w:rsid w:val="0B67E6A6"/>
    <w:rsid w:val="0B684D87"/>
    <w:rsid w:val="0B69F023"/>
    <w:rsid w:val="0B6A3DA1"/>
    <w:rsid w:val="0B6CBDD7"/>
    <w:rsid w:val="0B6CE97A"/>
    <w:rsid w:val="0B6FC42C"/>
    <w:rsid w:val="0B7164CE"/>
    <w:rsid w:val="0B72AE0E"/>
    <w:rsid w:val="0B76C584"/>
    <w:rsid w:val="0B7AE3E7"/>
    <w:rsid w:val="0B7B97CD"/>
    <w:rsid w:val="0B7C8AFB"/>
    <w:rsid w:val="0B84AE8C"/>
    <w:rsid w:val="0B8BA393"/>
    <w:rsid w:val="0B8DC315"/>
    <w:rsid w:val="0B906524"/>
    <w:rsid w:val="0B90C71E"/>
    <w:rsid w:val="0B911796"/>
    <w:rsid w:val="0B91C773"/>
    <w:rsid w:val="0B942DEF"/>
    <w:rsid w:val="0B947209"/>
    <w:rsid w:val="0B9DA0FA"/>
    <w:rsid w:val="0B9E3FDA"/>
    <w:rsid w:val="0BA1A538"/>
    <w:rsid w:val="0BA726E2"/>
    <w:rsid w:val="0BAFE042"/>
    <w:rsid w:val="0BB48DC4"/>
    <w:rsid w:val="0BB5E805"/>
    <w:rsid w:val="0BB871D8"/>
    <w:rsid w:val="0BBB2BE3"/>
    <w:rsid w:val="0BBC4340"/>
    <w:rsid w:val="0BBF89FE"/>
    <w:rsid w:val="0BC1F8CE"/>
    <w:rsid w:val="0BC55B8F"/>
    <w:rsid w:val="0BC98C8B"/>
    <w:rsid w:val="0BCB5858"/>
    <w:rsid w:val="0BCBAFFA"/>
    <w:rsid w:val="0BCC7BB4"/>
    <w:rsid w:val="0BCEC94F"/>
    <w:rsid w:val="0BD1BECB"/>
    <w:rsid w:val="0BD3A629"/>
    <w:rsid w:val="0BD45839"/>
    <w:rsid w:val="0BD8CE63"/>
    <w:rsid w:val="0BDB5425"/>
    <w:rsid w:val="0BDC0E6F"/>
    <w:rsid w:val="0BE3E985"/>
    <w:rsid w:val="0BE59258"/>
    <w:rsid w:val="0BEA2808"/>
    <w:rsid w:val="0BEB8789"/>
    <w:rsid w:val="0BEF15D9"/>
    <w:rsid w:val="0BF18F6F"/>
    <w:rsid w:val="0BF2708C"/>
    <w:rsid w:val="0BF384AD"/>
    <w:rsid w:val="0BF560E6"/>
    <w:rsid w:val="0BF8A40F"/>
    <w:rsid w:val="0BFE6506"/>
    <w:rsid w:val="0BFF6338"/>
    <w:rsid w:val="0C007C17"/>
    <w:rsid w:val="0C00B02B"/>
    <w:rsid w:val="0C02C5CD"/>
    <w:rsid w:val="0C0432BB"/>
    <w:rsid w:val="0C10224F"/>
    <w:rsid w:val="0C12A360"/>
    <w:rsid w:val="0C16225E"/>
    <w:rsid w:val="0C1661AA"/>
    <w:rsid w:val="0C177360"/>
    <w:rsid w:val="0C18C033"/>
    <w:rsid w:val="0C21353A"/>
    <w:rsid w:val="0C217894"/>
    <w:rsid w:val="0C2B7577"/>
    <w:rsid w:val="0C322361"/>
    <w:rsid w:val="0C3C6494"/>
    <w:rsid w:val="0C3E226E"/>
    <w:rsid w:val="0C41B9C1"/>
    <w:rsid w:val="0C47D80E"/>
    <w:rsid w:val="0C51A9F6"/>
    <w:rsid w:val="0C51E566"/>
    <w:rsid w:val="0C535C32"/>
    <w:rsid w:val="0C53AD2A"/>
    <w:rsid w:val="0C561CC4"/>
    <w:rsid w:val="0C5CC712"/>
    <w:rsid w:val="0C61A381"/>
    <w:rsid w:val="0C62B1E3"/>
    <w:rsid w:val="0C630418"/>
    <w:rsid w:val="0C65EC34"/>
    <w:rsid w:val="0C68242D"/>
    <w:rsid w:val="0C6855FD"/>
    <w:rsid w:val="0C69B5E3"/>
    <w:rsid w:val="0C6A2E10"/>
    <w:rsid w:val="0C71D6CA"/>
    <w:rsid w:val="0C7608BF"/>
    <w:rsid w:val="0C76DE57"/>
    <w:rsid w:val="0C7AD0A3"/>
    <w:rsid w:val="0C8CD889"/>
    <w:rsid w:val="0C9F76A1"/>
    <w:rsid w:val="0CA42D32"/>
    <w:rsid w:val="0CA558DE"/>
    <w:rsid w:val="0CA7F4FC"/>
    <w:rsid w:val="0CAED019"/>
    <w:rsid w:val="0CB5BF9F"/>
    <w:rsid w:val="0CB5EE18"/>
    <w:rsid w:val="0CB88517"/>
    <w:rsid w:val="0CBECF7A"/>
    <w:rsid w:val="0CBF84D7"/>
    <w:rsid w:val="0CBFF56D"/>
    <w:rsid w:val="0CC02329"/>
    <w:rsid w:val="0CC219DC"/>
    <w:rsid w:val="0CC69EFB"/>
    <w:rsid w:val="0CCBB29A"/>
    <w:rsid w:val="0CCBF229"/>
    <w:rsid w:val="0CCEF179"/>
    <w:rsid w:val="0CD3252D"/>
    <w:rsid w:val="0CDAD510"/>
    <w:rsid w:val="0CDAF225"/>
    <w:rsid w:val="0CE04C2F"/>
    <w:rsid w:val="0CE17978"/>
    <w:rsid w:val="0CE831C2"/>
    <w:rsid w:val="0CEF06D3"/>
    <w:rsid w:val="0CEF6A75"/>
    <w:rsid w:val="0CF7C307"/>
    <w:rsid w:val="0CFD86E4"/>
    <w:rsid w:val="0D011872"/>
    <w:rsid w:val="0D0499F9"/>
    <w:rsid w:val="0D070275"/>
    <w:rsid w:val="0D09A067"/>
    <w:rsid w:val="0D0CCDF1"/>
    <w:rsid w:val="0D0F1F4D"/>
    <w:rsid w:val="0D13DA56"/>
    <w:rsid w:val="0D1A3FEB"/>
    <w:rsid w:val="0D1A5EF1"/>
    <w:rsid w:val="0D1B53C4"/>
    <w:rsid w:val="0D1D3971"/>
    <w:rsid w:val="0D1ECDAE"/>
    <w:rsid w:val="0D2D5EF4"/>
    <w:rsid w:val="0D2FDA61"/>
    <w:rsid w:val="0D32CCE4"/>
    <w:rsid w:val="0D382BF2"/>
    <w:rsid w:val="0D38CAB1"/>
    <w:rsid w:val="0D3B1F7D"/>
    <w:rsid w:val="0D3BA304"/>
    <w:rsid w:val="0D3EBE9B"/>
    <w:rsid w:val="0D40783F"/>
    <w:rsid w:val="0D4184AB"/>
    <w:rsid w:val="0D48505C"/>
    <w:rsid w:val="0D4BD2B4"/>
    <w:rsid w:val="0D4C1C98"/>
    <w:rsid w:val="0D4C6655"/>
    <w:rsid w:val="0D4D1892"/>
    <w:rsid w:val="0D4F053D"/>
    <w:rsid w:val="0D559BF4"/>
    <w:rsid w:val="0D581D53"/>
    <w:rsid w:val="0D62BC60"/>
    <w:rsid w:val="0D62CD12"/>
    <w:rsid w:val="0D65461B"/>
    <w:rsid w:val="0D6681F9"/>
    <w:rsid w:val="0D67A318"/>
    <w:rsid w:val="0D68F262"/>
    <w:rsid w:val="0D6A0F14"/>
    <w:rsid w:val="0D6B0A01"/>
    <w:rsid w:val="0D6F2155"/>
    <w:rsid w:val="0D709F3A"/>
    <w:rsid w:val="0D70A3A3"/>
    <w:rsid w:val="0D7A11A0"/>
    <w:rsid w:val="0D7DF60D"/>
    <w:rsid w:val="0D7E1241"/>
    <w:rsid w:val="0D7E47EF"/>
    <w:rsid w:val="0D7E9AC5"/>
    <w:rsid w:val="0D890229"/>
    <w:rsid w:val="0D89D4CF"/>
    <w:rsid w:val="0D8ECEF7"/>
    <w:rsid w:val="0D90A507"/>
    <w:rsid w:val="0D9AB844"/>
    <w:rsid w:val="0D9EAED2"/>
    <w:rsid w:val="0D9EDC39"/>
    <w:rsid w:val="0DA1AE54"/>
    <w:rsid w:val="0DA1E3C5"/>
    <w:rsid w:val="0DA51719"/>
    <w:rsid w:val="0DAA45F6"/>
    <w:rsid w:val="0DAB5609"/>
    <w:rsid w:val="0DB09657"/>
    <w:rsid w:val="0DBD58C5"/>
    <w:rsid w:val="0DBED209"/>
    <w:rsid w:val="0DBFDECE"/>
    <w:rsid w:val="0DC013E1"/>
    <w:rsid w:val="0DC0ED8C"/>
    <w:rsid w:val="0DC2DE2B"/>
    <w:rsid w:val="0DC41DE6"/>
    <w:rsid w:val="0DC76FD2"/>
    <w:rsid w:val="0DCCEC57"/>
    <w:rsid w:val="0DD32206"/>
    <w:rsid w:val="0DD46DB3"/>
    <w:rsid w:val="0DD819E1"/>
    <w:rsid w:val="0DD8A212"/>
    <w:rsid w:val="0DDDA086"/>
    <w:rsid w:val="0DE53CE3"/>
    <w:rsid w:val="0DEA8DE6"/>
    <w:rsid w:val="0DEB3ECD"/>
    <w:rsid w:val="0DEC5C38"/>
    <w:rsid w:val="0DED254C"/>
    <w:rsid w:val="0DF17336"/>
    <w:rsid w:val="0DF93303"/>
    <w:rsid w:val="0DF952E0"/>
    <w:rsid w:val="0DF9C44D"/>
    <w:rsid w:val="0DFDEAFE"/>
    <w:rsid w:val="0E014776"/>
    <w:rsid w:val="0E048DCF"/>
    <w:rsid w:val="0E05F381"/>
    <w:rsid w:val="0E080FC7"/>
    <w:rsid w:val="0E08950D"/>
    <w:rsid w:val="0E0DE42C"/>
    <w:rsid w:val="0E11D06E"/>
    <w:rsid w:val="0E185F7C"/>
    <w:rsid w:val="0E1A7A9E"/>
    <w:rsid w:val="0E1AD239"/>
    <w:rsid w:val="0E1B326B"/>
    <w:rsid w:val="0E205B96"/>
    <w:rsid w:val="0E22C2D2"/>
    <w:rsid w:val="0E24C20A"/>
    <w:rsid w:val="0E24D4C9"/>
    <w:rsid w:val="0E267FB2"/>
    <w:rsid w:val="0E27DC78"/>
    <w:rsid w:val="0E2A52F5"/>
    <w:rsid w:val="0E3241D0"/>
    <w:rsid w:val="0E33C277"/>
    <w:rsid w:val="0E375933"/>
    <w:rsid w:val="0E37E4BA"/>
    <w:rsid w:val="0E3BF3E6"/>
    <w:rsid w:val="0E3D7CE3"/>
    <w:rsid w:val="0E3DA51F"/>
    <w:rsid w:val="0E3E6BB3"/>
    <w:rsid w:val="0E410B72"/>
    <w:rsid w:val="0E43D3D7"/>
    <w:rsid w:val="0E47604C"/>
    <w:rsid w:val="0E486E3B"/>
    <w:rsid w:val="0E494F81"/>
    <w:rsid w:val="0E49885B"/>
    <w:rsid w:val="0E59AF54"/>
    <w:rsid w:val="0E5B6F3F"/>
    <w:rsid w:val="0E5C9738"/>
    <w:rsid w:val="0E5DBCFC"/>
    <w:rsid w:val="0E5EA2DB"/>
    <w:rsid w:val="0E69049F"/>
    <w:rsid w:val="0E6E2D3E"/>
    <w:rsid w:val="0E701F54"/>
    <w:rsid w:val="0E738707"/>
    <w:rsid w:val="0E750F78"/>
    <w:rsid w:val="0E76026B"/>
    <w:rsid w:val="0E765AD6"/>
    <w:rsid w:val="0E7922AA"/>
    <w:rsid w:val="0E7A9133"/>
    <w:rsid w:val="0E7D2194"/>
    <w:rsid w:val="0E83A146"/>
    <w:rsid w:val="0E83D24A"/>
    <w:rsid w:val="0E83DD02"/>
    <w:rsid w:val="0E848F2C"/>
    <w:rsid w:val="0E851F35"/>
    <w:rsid w:val="0E854A0A"/>
    <w:rsid w:val="0E86BAAD"/>
    <w:rsid w:val="0E8E9F26"/>
    <w:rsid w:val="0E90E861"/>
    <w:rsid w:val="0E9778C5"/>
    <w:rsid w:val="0E982B8B"/>
    <w:rsid w:val="0E9C8A87"/>
    <w:rsid w:val="0E9EB8A7"/>
    <w:rsid w:val="0EA0797C"/>
    <w:rsid w:val="0EA218A6"/>
    <w:rsid w:val="0EA29A79"/>
    <w:rsid w:val="0EA6708A"/>
    <w:rsid w:val="0EB7E9F3"/>
    <w:rsid w:val="0EB7FC57"/>
    <w:rsid w:val="0EBA3848"/>
    <w:rsid w:val="0EC2A788"/>
    <w:rsid w:val="0EC525DB"/>
    <w:rsid w:val="0EC805E6"/>
    <w:rsid w:val="0EC98A10"/>
    <w:rsid w:val="0ECBDAFE"/>
    <w:rsid w:val="0ECD030D"/>
    <w:rsid w:val="0ECDD3DD"/>
    <w:rsid w:val="0ECF9A16"/>
    <w:rsid w:val="0ECFE2F4"/>
    <w:rsid w:val="0ED054B1"/>
    <w:rsid w:val="0ED3F486"/>
    <w:rsid w:val="0ED45698"/>
    <w:rsid w:val="0ED5213A"/>
    <w:rsid w:val="0ED99C72"/>
    <w:rsid w:val="0EDAA505"/>
    <w:rsid w:val="0EDEE7E9"/>
    <w:rsid w:val="0EDFF4C0"/>
    <w:rsid w:val="0EE48B27"/>
    <w:rsid w:val="0EE6FEB8"/>
    <w:rsid w:val="0EEAA7E1"/>
    <w:rsid w:val="0EEDA8C8"/>
    <w:rsid w:val="0EEDECB7"/>
    <w:rsid w:val="0EF07713"/>
    <w:rsid w:val="0EF8815C"/>
    <w:rsid w:val="0EFA5D2B"/>
    <w:rsid w:val="0EFC0165"/>
    <w:rsid w:val="0EFE94F7"/>
    <w:rsid w:val="0F01B117"/>
    <w:rsid w:val="0F05318E"/>
    <w:rsid w:val="0F054983"/>
    <w:rsid w:val="0F06FB2C"/>
    <w:rsid w:val="0F0A867B"/>
    <w:rsid w:val="0F0E5283"/>
    <w:rsid w:val="0F0FC680"/>
    <w:rsid w:val="0F10F8E3"/>
    <w:rsid w:val="0F163B2E"/>
    <w:rsid w:val="0F1811B6"/>
    <w:rsid w:val="0F1B24CC"/>
    <w:rsid w:val="0F1BE32C"/>
    <w:rsid w:val="0F20BF61"/>
    <w:rsid w:val="0F28424B"/>
    <w:rsid w:val="0F2889EE"/>
    <w:rsid w:val="0F2FD8D9"/>
    <w:rsid w:val="0F30646C"/>
    <w:rsid w:val="0F30B99F"/>
    <w:rsid w:val="0F36D268"/>
    <w:rsid w:val="0F37D33A"/>
    <w:rsid w:val="0F39D59F"/>
    <w:rsid w:val="0F3B2212"/>
    <w:rsid w:val="0F3B2B88"/>
    <w:rsid w:val="0F3BBABE"/>
    <w:rsid w:val="0F3C5825"/>
    <w:rsid w:val="0F3DA7D2"/>
    <w:rsid w:val="0F3E99E9"/>
    <w:rsid w:val="0F41702B"/>
    <w:rsid w:val="0F43C98B"/>
    <w:rsid w:val="0F47C2DC"/>
    <w:rsid w:val="0F4F175D"/>
    <w:rsid w:val="0F4FD993"/>
    <w:rsid w:val="0F55DC6C"/>
    <w:rsid w:val="0F5A469C"/>
    <w:rsid w:val="0F5C0498"/>
    <w:rsid w:val="0F5C7BB6"/>
    <w:rsid w:val="0F5FDFB9"/>
    <w:rsid w:val="0F606A40"/>
    <w:rsid w:val="0F626B53"/>
    <w:rsid w:val="0F6299D9"/>
    <w:rsid w:val="0F6430C0"/>
    <w:rsid w:val="0F653239"/>
    <w:rsid w:val="0F6AA37D"/>
    <w:rsid w:val="0F6D5960"/>
    <w:rsid w:val="0F6FBDED"/>
    <w:rsid w:val="0F735C2B"/>
    <w:rsid w:val="0F74DA22"/>
    <w:rsid w:val="0F75A1F6"/>
    <w:rsid w:val="0F7BECAB"/>
    <w:rsid w:val="0F7C9A13"/>
    <w:rsid w:val="0F7CA4C6"/>
    <w:rsid w:val="0F7DB56E"/>
    <w:rsid w:val="0F7F69F2"/>
    <w:rsid w:val="0F80969B"/>
    <w:rsid w:val="0F833BFC"/>
    <w:rsid w:val="0F87790A"/>
    <w:rsid w:val="0F88288F"/>
    <w:rsid w:val="0F8A7326"/>
    <w:rsid w:val="0F8FC452"/>
    <w:rsid w:val="0F9587EE"/>
    <w:rsid w:val="0F9EB202"/>
    <w:rsid w:val="0FA1777A"/>
    <w:rsid w:val="0FA422DD"/>
    <w:rsid w:val="0FA7478E"/>
    <w:rsid w:val="0FA79DD8"/>
    <w:rsid w:val="0FA8D655"/>
    <w:rsid w:val="0FA9B1E2"/>
    <w:rsid w:val="0FABA521"/>
    <w:rsid w:val="0FAD3720"/>
    <w:rsid w:val="0FB0DA9A"/>
    <w:rsid w:val="0FBDD038"/>
    <w:rsid w:val="0FC07C92"/>
    <w:rsid w:val="0FC4A166"/>
    <w:rsid w:val="0FC704AF"/>
    <w:rsid w:val="0FC968A6"/>
    <w:rsid w:val="0FCE108D"/>
    <w:rsid w:val="0FCF2AB4"/>
    <w:rsid w:val="0FCF92D8"/>
    <w:rsid w:val="0FD15F9A"/>
    <w:rsid w:val="0FD3FAE5"/>
    <w:rsid w:val="0FDA8683"/>
    <w:rsid w:val="0FE13B2D"/>
    <w:rsid w:val="0FE20C68"/>
    <w:rsid w:val="0FE367B3"/>
    <w:rsid w:val="0FE51FE2"/>
    <w:rsid w:val="0FF01E1C"/>
    <w:rsid w:val="0FF0D70B"/>
    <w:rsid w:val="0FF356D6"/>
    <w:rsid w:val="0FF692A3"/>
    <w:rsid w:val="0FF6DEE5"/>
    <w:rsid w:val="1000BFE7"/>
    <w:rsid w:val="1000FE86"/>
    <w:rsid w:val="100556AF"/>
    <w:rsid w:val="1005DEF9"/>
    <w:rsid w:val="100B87E6"/>
    <w:rsid w:val="100DD2D0"/>
    <w:rsid w:val="100E9C67"/>
    <w:rsid w:val="10101FB2"/>
    <w:rsid w:val="10104988"/>
    <w:rsid w:val="1011E896"/>
    <w:rsid w:val="1014456B"/>
    <w:rsid w:val="101DAB26"/>
    <w:rsid w:val="102075F9"/>
    <w:rsid w:val="10226E71"/>
    <w:rsid w:val="102495CB"/>
    <w:rsid w:val="10254566"/>
    <w:rsid w:val="1026CC82"/>
    <w:rsid w:val="10278D7B"/>
    <w:rsid w:val="102946C4"/>
    <w:rsid w:val="10304303"/>
    <w:rsid w:val="10345B99"/>
    <w:rsid w:val="1035CDBF"/>
    <w:rsid w:val="103A947C"/>
    <w:rsid w:val="103EBC9F"/>
    <w:rsid w:val="10407E52"/>
    <w:rsid w:val="1040AD31"/>
    <w:rsid w:val="104B2D88"/>
    <w:rsid w:val="104C70E1"/>
    <w:rsid w:val="1053B42C"/>
    <w:rsid w:val="10541DE6"/>
    <w:rsid w:val="10574D8C"/>
    <w:rsid w:val="10587F46"/>
    <w:rsid w:val="105A407B"/>
    <w:rsid w:val="105AF0E9"/>
    <w:rsid w:val="105C9A41"/>
    <w:rsid w:val="1064A87F"/>
    <w:rsid w:val="10662469"/>
    <w:rsid w:val="1067F464"/>
    <w:rsid w:val="106DE71B"/>
    <w:rsid w:val="106E1727"/>
    <w:rsid w:val="106ECD4C"/>
    <w:rsid w:val="107407A9"/>
    <w:rsid w:val="1077F176"/>
    <w:rsid w:val="107BF16A"/>
    <w:rsid w:val="107EB81F"/>
    <w:rsid w:val="1083B17C"/>
    <w:rsid w:val="10861C9E"/>
    <w:rsid w:val="108EA0AC"/>
    <w:rsid w:val="109795D8"/>
    <w:rsid w:val="109BAD99"/>
    <w:rsid w:val="10A1665C"/>
    <w:rsid w:val="10A1A2DA"/>
    <w:rsid w:val="10AFC613"/>
    <w:rsid w:val="10B2DDE0"/>
    <w:rsid w:val="10C062DA"/>
    <w:rsid w:val="10C1D6A8"/>
    <w:rsid w:val="10CB0DCC"/>
    <w:rsid w:val="10CD7914"/>
    <w:rsid w:val="10CDB650"/>
    <w:rsid w:val="10D0D632"/>
    <w:rsid w:val="10D14C42"/>
    <w:rsid w:val="10D1FA8D"/>
    <w:rsid w:val="10D71F26"/>
    <w:rsid w:val="10DA8EB5"/>
    <w:rsid w:val="10DC5D7A"/>
    <w:rsid w:val="10DD1CF8"/>
    <w:rsid w:val="10DF75B3"/>
    <w:rsid w:val="10E65D23"/>
    <w:rsid w:val="10E67FED"/>
    <w:rsid w:val="10E71BCA"/>
    <w:rsid w:val="10E8B668"/>
    <w:rsid w:val="10E9AD64"/>
    <w:rsid w:val="10EB1A8D"/>
    <w:rsid w:val="10EC05B8"/>
    <w:rsid w:val="10EC4C9D"/>
    <w:rsid w:val="10F17683"/>
    <w:rsid w:val="10F30D46"/>
    <w:rsid w:val="10F3E889"/>
    <w:rsid w:val="10F6248C"/>
    <w:rsid w:val="10FAD9F9"/>
    <w:rsid w:val="10FE7854"/>
    <w:rsid w:val="10FEDBB2"/>
    <w:rsid w:val="10FF7B81"/>
    <w:rsid w:val="110781B6"/>
    <w:rsid w:val="1107C0D9"/>
    <w:rsid w:val="110964E0"/>
    <w:rsid w:val="110B7EA4"/>
    <w:rsid w:val="11100F69"/>
    <w:rsid w:val="111A2AE5"/>
    <w:rsid w:val="111AA5FA"/>
    <w:rsid w:val="111FCCFC"/>
    <w:rsid w:val="1121B51B"/>
    <w:rsid w:val="11249D25"/>
    <w:rsid w:val="1124A43D"/>
    <w:rsid w:val="11263423"/>
    <w:rsid w:val="11299A71"/>
    <w:rsid w:val="112D692B"/>
    <w:rsid w:val="112F5DF6"/>
    <w:rsid w:val="11344A7D"/>
    <w:rsid w:val="11431FD3"/>
    <w:rsid w:val="1147132C"/>
    <w:rsid w:val="11482AB6"/>
    <w:rsid w:val="114FCB09"/>
    <w:rsid w:val="115029C5"/>
    <w:rsid w:val="1150CFA5"/>
    <w:rsid w:val="1151B9A2"/>
    <w:rsid w:val="1152C1CE"/>
    <w:rsid w:val="1156017D"/>
    <w:rsid w:val="115A54F1"/>
    <w:rsid w:val="1165DE9A"/>
    <w:rsid w:val="11673424"/>
    <w:rsid w:val="116F4E24"/>
    <w:rsid w:val="11730614"/>
    <w:rsid w:val="1176672C"/>
    <w:rsid w:val="117764DC"/>
    <w:rsid w:val="1186FA76"/>
    <w:rsid w:val="1188EA87"/>
    <w:rsid w:val="1189F070"/>
    <w:rsid w:val="118EBEBD"/>
    <w:rsid w:val="118F10BA"/>
    <w:rsid w:val="118F7EBB"/>
    <w:rsid w:val="11972AEC"/>
    <w:rsid w:val="11A43BB9"/>
    <w:rsid w:val="11A75DCD"/>
    <w:rsid w:val="11A77E5B"/>
    <w:rsid w:val="11A8FB34"/>
    <w:rsid w:val="11ABD520"/>
    <w:rsid w:val="11AE4B4A"/>
    <w:rsid w:val="11AFFC15"/>
    <w:rsid w:val="11B4605F"/>
    <w:rsid w:val="11B4AF92"/>
    <w:rsid w:val="11BBD990"/>
    <w:rsid w:val="11BCCC55"/>
    <w:rsid w:val="11BCCCAA"/>
    <w:rsid w:val="11BF91A0"/>
    <w:rsid w:val="11C172C2"/>
    <w:rsid w:val="11C56C04"/>
    <w:rsid w:val="11C75E5D"/>
    <w:rsid w:val="11C78E85"/>
    <w:rsid w:val="11C92FD4"/>
    <w:rsid w:val="11C9AFEA"/>
    <w:rsid w:val="11CA8394"/>
    <w:rsid w:val="11CC7315"/>
    <w:rsid w:val="11D38530"/>
    <w:rsid w:val="11DC5B2F"/>
    <w:rsid w:val="11DFD4FE"/>
    <w:rsid w:val="11E68497"/>
    <w:rsid w:val="11E802A2"/>
    <w:rsid w:val="11EDABC8"/>
    <w:rsid w:val="11EFEA71"/>
    <w:rsid w:val="11F56D15"/>
    <w:rsid w:val="11F68F46"/>
    <w:rsid w:val="11F6F9CF"/>
    <w:rsid w:val="1204D365"/>
    <w:rsid w:val="1204FA7B"/>
    <w:rsid w:val="1208EE04"/>
    <w:rsid w:val="120A74B0"/>
    <w:rsid w:val="120FFF4D"/>
    <w:rsid w:val="12122789"/>
    <w:rsid w:val="1213A35F"/>
    <w:rsid w:val="12151AF2"/>
    <w:rsid w:val="12154B28"/>
    <w:rsid w:val="121BA424"/>
    <w:rsid w:val="121C21C6"/>
    <w:rsid w:val="121C9177"/>
    <w:rsid w:val="12247BAE"/>
    <w:rsid w:val="12279788"/>
    <w:rsid w:val="1228ED04"/>
    <w:rsid w:val="122AA726"/>
    <w:rsid w:val="122BA55F"/>
    <w:rsid w:val="122E01A3"/>
    <w:rsid w:val="122E3CC6"/>
    <w:rsid w:val="12373F87"/>
    <w:rsid w:val="123A3FE1"/>
    <w:rsid w:val="1240C1FF"/>
    <w:rsid w:val="12418B2F"/>
    <w:rsid w:val="1247A402"/>
    <w:rsid w:val="125AF16A"/>
    <w:rsid w:val="125D0909"/>
    <w:rsid w:val="125DB8CB"/>
    <w:rsid w:val="125EC236"/>
    <w:rsid w:val="12626F64"/>
    <w:rsid w:val="12634ED2"/>
    <w:rsid w:val="12691051"/>
    <w:rsid w:val="126AD444"/>
    <w:rsid w:val="126CAE0B"/>
    <w:rsid w:val="12727BC1"/>
    <w:rsid w:val="1279DD3A"/>
    <w:rsid w:val="1279FA16"/>
    <w:rsid w:val="127A5393"/>
    <w:rsid w:val="127B3599"/>
    <w:rsid w:val="127B4997"/>
    <w:rsid w:val="127B55C4"/>
    <w:rsid w:val="127E0A93"/>
    <w:rsid w:val="127FB2AE"/>
    <w:rsid w:val="1281A952"/>
    <w:rsid w:val="1281CBFE"/>
    <w:rsid w:val="12864A9A"/>
    <w:rsid w:val="128728E9"/>
    <w:rsid w:val="12876F21"/>
    <w:rsid w:val="128D718B"/>
    <w:rsid w:val="1291BD4E"/>
    <w:rsid w:val="12935938"/>
    <w:rsid w:val="12942260"/>
    <w:rsid w:val="12981492"/>
    <w:rsid w:val="12984E00"/>
    <w:rsid w:val="129BF817"/>
    <w:rsid w:val="129CF80F"/>
    <w:rsid w:val="12A0DA95"/>
    <w:rsid w:val="12A26730"/>
    <w:rsid w:val="12A2D4FE"/>
    <w:rsid w:val="12A41A23"/>
    <w:rsid w:val="12AB3A26"/>
    <w:rsid w:val="12AB3ACA"/>
    <w:rsid w:val="12AED58F"/>
    <w:rsid w:val="12B480C7"/>
    <w:rsid w:val="12BE12FC"/>
    <w:rsid w:val="12BEB3B6"/>
    <w:rsid w:val="12C56EFF"/>
    <w:rsid w:val="12C7D41C"/>
    <w:rsid w:val="12D66DC9"/>
    <w:rsid w:val="12DE1D16"/>
    <w:rsid w:val="12E011D8"/>
    <w:rsid w:val="12E1F33B"/>
    <w:rsid w:val="12E1F8B9"/>
    <w:rsid w:val="12E266A0"/>
    <w:rsid w:val="12E3E728"/>
    <w:rsid w:val="12E4208D"/>
    <w:rsid w:val="12E4CC4F"/>
    <w:rsid w:val="12E5B91B"/>
    <w:rsid w:val="12E86319"/>
    <w:rsid w:val="12EB8F71"/>
    <w:rsid w:val="12ED01C1"/>
    <w:rsid w:val="12FA04B9"/>
    <w:rsid w:val="12FAC7CE"/>
    <w:rsid w:val="12FB412F"/>
    <w:rsid w:val="1300A317"/>
    <w:rsid w:val="1304CBD4"/>
    <w:rsid w:val="1308A991"/>
    <w:rsid w:val="130CC5F6"/>
    <w:rsid w:val="131019AB"/>
    <w:rsid w:val="13135E67"/>
    <w:rsid w:val="13169F94"/>
    <w:rsid w:val="13190C7D"/>
    <w:rsid w:val="132018CA"/>
    <w:rsid w:val="1324ACEC"/>
    <w:rsid w:val="1328101B"/>
    <w:rsid w:val="1329B2BB"/>
    <w:rsid w:val="132C73C0"/>
    <w:rsid w:val="132FE1C4"/>
    <w:rsid w:val="13340D92"/>
    <w:rsid w:val="1336C9B1"/>
    <w:rsid w:val="13384667"/>
    <w:rsid w:val="133867FF"/>
    <w:rsid w:val="133988D7"/>
    <w:rsid w:val="1339A1FD"/>
    <w:rsid w:val="133B3635"/>
    <w:rsid w:val="133C7CE7"/>
    <w:rsid w:val="133D481E"/>
    <w:rsid w:val="133F25AD"/>
    <w:rsid w:val="133F791E"/>
    <w:rsid w:val="13402EF3"/>
    <w:rsid w:val="13405DDD"/>
    <w:rsid w:val="13442A42"/>
    <w:rsid w:val="134482ED"/>
    <w:rsid w:val="13486A46"/>
    <w:rsid w:val="1348A898"/>
    <w:rsid w:val="134BCC76"/>
    <w:rsid w:val="134C3810"/>
    <w:rsid w:val="135383EA"/>
    <w:rsid w:val="13551FBD"/>
    <w:rsid w:val="13568110"/>
    <w:rsid w:val="136A169A"/>
    <w:rsid w:val="136B4771"/>
    <w:rsid w:val="136F6BB6"/>
    <w:rsid w:val="137047ED"/>
    <w:rsid w:val="13739166"/>
    <w:rsid w:val="1374363F"/>
    <w:rsid w:val="1375A01D"/>
    <w:rsid w:val="1377BB1E"/>
    <w:rsid w:val="1378DB49"/>
    <w:rsid w:val="137959E1"/>
    <w:rsid w:val="137A33F3"/>
    <w:rsid w:val="137CAB38"/>
    <w:rsid w:val="137CB016"/>
    <w:rsid w:val="137CD6F4"/>
    <w:rsid w:val="137E5E2B"/>
    <w:rsid w:val="137F5244"/>
    <w:rsid w:val="13836EB5"/>
    <w:rsid w:val="13843B0F"/>
    <w:rsid w:val="1389FFCA"/>
    <w:rsid w:val="138C2AFC"/>
    <w:rsid w:val="138EACC3"/>
    <w:rsid w:val="13922FA6"/>
    <w:rsid w:val="139F89EA"/>
    <w:rsid w:val="13A31055"/>
    <w:rsid w:val="13A9D115"/>
    <w:rsid w:val="13B52981"/>
    <w:rsid w:val="13B5B03D"/>
    <w:rsid w:val="13B5B149"/>
    <w:rsid w:val="13B6202F"/>
    <w:rsid w:val="13B80BA2"/>
    <w:rsid w:val="13BA52B0"/>
    <w:rsid w:val="13BBEFAC"/>
    <w:rsid w:val="13BEB287"/>
    <w:rsid w:val="13C1EB99"/>
    <w:rsid w:val="13C560CB"/>
    <w:rsid w:val="13C61BB6"/>
    <w:rsid w:val="13C86B9C"/>
    <w:rsid w:val="13C8F7D0"/>
    <w:rsid w:val="13CBAFE2"/>
    <w:rsid w:val="13CE61D9"/>
    <w:rsid w:val="13D39462"/>
    <w:rsid w:val="13DF54FB"/>
    <w:rsid w:val="13E0A851"/>
    <w:rsid w:val="13E0F7D5"/>
    <w:rsid w:val="13E40778"/>
    <w:rsid w:val="13E7329A"/>
    <w:rsid w:val="13E91017"/>
    <w:rsid w:val="13EAA631"/>
    <w:rsid w:val="13F222F8"/>
    <w:rsid w:val="13F87A4A"/>
    <w:rsid w:val="13FBB36E"/>
    <w:rsid w:val="13FEDB98"/>
    <w:rsid w:val="13FF5299"/>
    <w:rsid w:val="140968F8"/>
    <w:rsid w:val="140B4D32"/>
    <w:rsid w:val="141C2D08"/>
    <w:rsid w:val="141F664F"/>
    <w:rsid w:val="142A8BE3"/>
    <w:rsid w:val="142B6C98"/>
    <w:rsid w:val="142D8DB6"/>
    <w:rsid w:val="1433B987"/>
    <w:rsid w:val="1435253B"/>
    <w:rsid w:val="143A394A"/>
    <w:rsid w:val="143B22E9"/>
    <w:rsid w:val="143BEC72"/>
    <w:rsid w:val="143C2DDB"/>
    <w:rsid w:val="143E384B"/>
    <w:rsid w:val="143F7578"/>
    <w:rsid w:val="143F9A00"/>
    <w:rsid w:val="143FB043"/>
    <w:rsid w:val="1446291F"/>
    <w:rsid w:val="14483877"/>
    <w:rsid w:val="1449B314"/>
    <w:rsid w:val="144CDBF6"/>
    <w:rsid w:val="144E455A"/>
    <w:rsid w:val="144FD994"/>
    <w:rsid w:val="1452CF9B"/>
    <w:rsid w:val="14581657"/>
    <w:rsid w:val="14597DBF"/>
    <w:rsid w:val="145C4B99"/>
    <w:rsid w:val="145E8FBE"/>
    <w:rsid w:val="14602F7A"/>
    <w:rsid w:val="1461728E"/>
    <w:rsid w:val="14639C02"/>
    <w:rsid w:val="1465B10B"/>
    <w:rsid w:val="14671CE6"/>
    <w:rsid w:val="146720D8"/>
    <w:rsid w:val="146736B5"/>
    <w:rsid w:val="14678898"/>
    <w:rsid w:val="146C1E49"/>
    <w:rsid w:val="146F230F"/>
    <w:rsid w:val="1470399C"/>
    <w:rsid w:val="1475DF3D"/>
    <w:rsid w:val="14790D18"/>
    <w:rsid w:val="147AFB96"/>
    <w:rsid w:val="14801A77"/>
    <w:rsid w:val="14805064"/>
    <w:rsid w:val="14852601"/>
    <w:rsid w:val="14880499"/>
    <w:rsid w:val="149180F7"/>
    <w:rsid w:val="1499A745"/>
    <w:rsid w:val="149F2F76"/>
    <w:rsid w:val="14A8D886"/>
    <w:rsid w:val="14B0CEEB"/>
    <w:rsid w:val="14B0F29B"/>
    <w:rsid w:val="14B151CE"/>
    <w:rsid w:val="14B38DAC"/>
    <w:rsid w:val="14B44E01"/>
    <w:rsid w:val="14B89105"/>
    <w:rsid w:val="14BB5469"/>
    <w:rsid w:val="14BC0034"/>
    <w:rsid w:val="14BD6F9E"/>
    <w:rsid w:val="14C2E909"/>
    <w:rsid w:val="14C3D3B0"/>
    <w:rsid w:val="14C5EC4C"/>
    <w:rsid w:val="14CAA805"/>
    <w:rsid w:val="14CD41F8"/>
    <w:rsid w:val="14CE2AC6"/>
    <w:rsid w:val="14CFA8F2"/>
    <w:rsid w:val="14D9B343"/>
    <w:rsid w:val="14DC4A64"/>
    <w:rsid w:val="14DCFD6F"/>
    <w:rsid w:val="14DE03EC"/>
    <w:rsid w:val="14E79CD7"/>
    <w:rsid w:val="14EC5420"/>
    <w:rsid w:val="1505378E"/>
    <w:rsid w:val="1507BD14"/>
    <w:rsid w:val="1507F4ED"/>
    <w:rsid w:val="150C225C"/>
    <w:rsid w:val="150E7962"/>
    <w:rsid w:val="150FD6E4"/>
    <w:rsid w:val="1510B976"/>
    <w:rsid w:val="15115592"/>
    <w:rsid w:val="15152A42"/>
    <w:rsid w:val="151966B2"/>
    <w:rsid w:val="151B2176"/>
    <w:rsid w:val="151BA845"/>
    <w:rsid w:val="151BF71B"/>
    <w:rsid w:val="15275218"/>
    <w:rsid w:val="1528190B"/>
    <w:rsid w:val="1529E0D7"/>
    <w:rsid w:val="152E1953"/>
    <w:rsid w:val="153002DE"/>
    <w:rsid w:val="15344D94"/>
    <w:rsid w:val="1534771E"/>
    <w:rsid w:val="15350870"/>
    <w:rsid w:val="1535F4F1"/>
    <w:rsid w:val="1538B104"/>
    <w:rsid w:val="1539AFE2"/>
    <w:rsid w:val="153BB672"/>
    <w:rsid w:val="15402E4A"/>
    <w:rsid w:val="15403014"/>
    <w:rsid w:val="1541C048"/>
    <w:rsid w:val="1544995D"/>
    <w:rsid w:val="1546604B"/>
    <w:rsid w:val="1546645B"/>
    <w:rsid w:val="154EDC5A"/>
    <w:rsid w:val="154F9E83"/>
    <w:rsid w:val="155125EC"/>
    <w:rsid w:val="1551CF65"/>
    <w:rsid w:val="15565425"/>
    <w:rsid w:val="1556D9A0"/>
    <w:rsid w:val="15579844"/>
    <w:rsid w:val="1557ED09"/>
    <w:rsid w:val="155894B9"/>
    <w:rsid w:val="155CEEB7"/>
    <w:rsid w:val="155FA1DB"/>
    <w:rsid w:val="155FAA73"/>
    <w:rsid w:val="156AD6E7"/>
    <w:rsid w:val="1577D5B8"/>
    <w:rsid w:val="157D0B2C"/>
    <w:rsid w:val="157D6EF3"/>
    <w:rsid w:val="157DB20E"/>
    <w:rsid w:val="15878B16"/>
    <w:rsid w:val="1590FDB0"/>
    <w:rsid w:val="159143CC"/>
    <w:rsid w:val="1593E76D"/>
    <w:rsid w:val="1598AB4A"/>
    <w:rsid w:val="159DE516"/>
    <w:rsid w:val="159E5F35"/>
    <w:rsid w:val="159FC377"/>
    <w:rsid w:val="15A0ADE1"/>
    <w:rsid w:val="15A22653"/>
    <w:rsid w:val="15A2BFAE"/>
    <w:rsid w:val="15A5359F"/>
    <w:rsid w:val="15A61FDC"/>
    <w:rsid w:val="15A93E2A"/>
    <w:rsid w:val="15AA4F13"/>
    <w:rsid w:val="15AC2894"/>
    <w:rsid w:val="15B5B89C"/>
    <w:rsid w:val="15B66230"/>
    <w:rsid w:val="15B7DCB1"/>
    <w:rsid w:val="15B91B9E"/>
    <w:rsid w:val="15B9A603"/>
    <w:rsid w:val="15BF849F"/>
    <w:rsid w:val="15BFF4D0"/>
    <w:rsid w:val="15C48D0A"/>
    <w:rsid w:val="15C616BD"/>
    <w:rsid w:val="15D09881"/>
    <w:rsid w:val="15D19BBB"/>
    <w:rsid w:val="15D1C031"/>
    <w:rsid w:val="15D32497"/>
    <w:rsid w:val="15D46FED"/>
    <w:rsid w:val="15D79333"/>
    <w:rsid w:val="15D7BBE1"/>
    <w:rsid w:val="15D802C6"/>
    <w:rsid w:val="15D9115F"/>
    <w:rsid w:val="15D9E212"/>
    <w:rsid w:val="15DAD9B7"/>
    <w:rsid w:val="15DC2408"/>
    <w:rsid w:val="15DC73D4"/>
    <w:rsid w:val="15DCDBE9"/>
    <w:rsid w:val="15DD9390"/>
    <w:rsid w:val="15E31783"/>
    <w:rsid w:val="15EBEAB1"/>
    <w:rsid w:val="15ED7CE8"/>
    <w:rsid w:val="15EDD528"/>
    <w:rsid w:val="15F37659"/>
    <w:rsid w:val="15F6607F"/>
    <w:rsid w:val="15F7D654"/>
    <w:rsid w:val="15FBC1FE"/>
    <w:rsid w:val="15FC25F3"/>
    <w:rsid w:val="15FD703D"/>
    <w:rsid w:val="16008073"/>
    <w:rsid w:val="16019FB6"/>
    <w:rsid w:val="16021059"/>
    <w:rsid w:val="16025BD0"/>
    <w:rsid w:val="16040824"/>
    <w:rsid w:val="16070816"/>
    <w:rsid w:val="1608B378"/>
    <w:rsid w:val="160AE608"/>
    <w:rsid w:val="160BD0DF"/>
    <w:rsid w:val="160E909C"/>
    <w:rsid w:val="160F2F40"/>
    <w:rsid w:val="160F6153"/>
    <w:rsid w:val="1610ECB0"/>
    <w:rsid w:val="16141548"/>
    <w:rsid w:val="1614983A"/>
    <w:rsid w:val="1619F376"/>
    <w:rsid w:val="161A678D"/>
    <w:rsid w:val="161C9303"/>
    <w:rsid w:val="161E8E02"/>
    <w:rsid w:val="161F9218"/>
    <w:rsid w:val="1623AFD8"/>
    <w:rsid w:val="1624044A"/>
    <w:rsid w:val="16249C9C"/>
    <w:rsid w:val="1625FA92"/>
    <w:rsid w:val="16286EAD"/>
    <w:rsid w:val="1628E178"/>
    <w:rsid w:val="162A886A"/>
    <w:rsid w:val="16312C83"/>
    <w:rsid w:val="16318E35"/>
    <w:rsid w:val="163231C4"/>
    <w:rsid w:val="1633E5C4"/>
    <w:rsid w:val="163515F7"/>
    <w:rsid w:val="163EE659"/>
    <w:rsid w:val="163EFAC0"/>
    <w:rsid w:val="163F27EF"/>
    <w:rsid w:val="163F78AA"/>
    <w:rsid w:val="1647CB3A"/>
    <w:rsid w:val="164C6324"/>
    <w:rsid w:val="164F6615"/>
    <w:rsid w:val="1653486F"/>
    <w:rsid w:val="16594370"/>
    <w:rsid w:val="16595038"/>
    <w:rsid w:val="165980F3"/>
    <w:rsid w:val="1659BBAB"/>
    <w:rsid w:val="165C08A3"/>
    <w:rsid w:val="166459C3"/>
    <w:rsid w:val="1664723A"/>
    <w:rsid w:val="16705B4D"/>
    <w:rsid w:val="16722186"/>
    <w:rsid w:val="1674F8C5"/>
    <w:rsid w:val="167901F7"/>
    <w:rsid w:val="167A462E"/>
    <w:rsid w:val="167EC943"/>
    <w:rsid w:val="167F6A0B"/>
    <w:rsid w:val="1686E96D"/>
    <w:rsid w:val="168736C1"/>
    <w:rsid w:val="1688BBEA"/>
    <w:rsid w:val="168AAEC0"/>
    <w:rsid w:val="1697423C"/>
    <w:rsid w:val="1697EEC4"/>
    <w:rsid w:val="1698AC58"/>
    <w:rsid w:val="16A76E1F"/>
    <w:rsid w:val="16A9B7CF"/>
    <w:rsid w:val="16B0977B"/>
    <w:rsid w:val="16B68EA0"/>
    <w:rsid w:val="16B8C609"/>
    <w:rsid w:val="16BC52E5"/>
    <w:rsid w:val="16C122FE"/>
    <w:rsid w:val="16C23A37"/>
    <w:rsid w:val="16C34645"/>
    <w:rsid w:val="16C4145E"/>
    <w:rsid w:val="16C5FCA5"/>
    <w:rsid w:val="16C616F3"/>
    <w:rsid w:val="16C9E9B4"/>
    <w:rsid w:val="16CD837A"/>
    <w:rsid w:val="16CF1634"/>
    <w:rsid w:val="16D1F0AC"/>
    <w:rsid w:val="16D1F49A"/>
    <w:rsid w:val="16DCC25F"/>
    <w:rsid w:val="16E36F1B"/>
    <w:rsid w:val="16F1E9EF"/>
    <w:rsid w:val="16F6C542"/>
    <w:rsid w:val="16FA0E64"/>
    <w:rsid w:val="16FEA2AA"/>
    <w:rsid w:val="16FF98D2"/>
    <w:rsid w:val="1703C97B"/>
    <w:rsid w:val="170C3333"/>
    <w:rsid w:val="170C35EA"/>
    <w:rsid w:val="170D5BDF"/>
    <w:rsid w:val="170E5E93"/>
    <w:rsid w:val="171312C8"/>
    <w:rsid w:val="17139866"/>
    <w:rsid w:val="171B7105"/>
    <w:rsid w:val="171D5B90"/>
    <w:rsid w:val="171FAA10"/>
    <w:rsid w:val="172275DA"/>
    <w:rsid w:val="172DD27C"/>
    <w:rsid w:val="1737A25E"/>
    <w:rsid w:val="1739E537"/>
    <w:rsid w:val="173BBC4A"/>
    <w:rsid w:val="173BCC2B"/>
    <w:rsid w:val="173D9F28"/>
    <w:rsid w:val="173FF0AA"/>
    <w:rsid w:val="17406F60"/>
    <w:rsid w:val="17491334"/>
    <w:rsid w:val="17497ABA"/>
    <w:rsid w:val="174BA3AC"/>
    <w:rsid w:val="175029FF"/>
    <w:rsid w:val="1750CC5A"/>
    <w:rsid w:val="17512D22"/>
    <w:rsid w:val="17514DC0"/>
    <w:rsid w:val="1753DD9D"/>
    <w:rsid w:val="1754FC4E"/>
    <w:rsid w:val="1756615F"/>
    <w:rsid w:val="17579760"/>
    <w:rsid w:val="175BA46F"/>
    <w:rsid w:val="175C09AA"/>
    <w:rsid w:val="175D24DE"/>
    <w:rsid w:val="17610885"/>
    <w:rsid w:val="17655881"/>
    <w:rsid w:val="176F42A5"/>
    <w:rsid w:val="1770359C"/>
    <w:rsid w:val="177E1773"/>
    <w:rsid w:val="17824E1C"/>
    <w:rsid w:val="17844076"/>
    <w:rsid w:val="1786C85E"/>
    <w:rsid w:val="17870759"/>
    <w:rsid w:val="178CBA5F"/>
    <w:rsid w:val="178E9741"/>
    <w:rsid w:val="17913C5E"/>
    <w:rsid w:val="1795CDE1"/>
    <w:rsid w:val="17987FBE"/>
    <w:rsid w:val="17A41EA0"/>
    <w:rsid w:val="17A530AB"/>
    <w:rsid w:val="17A87F5A"/>
    <w:rsid w:val="17AC96B9"/>
    <w:rsid w:val="17B0E7E6"/>
    <w:rsid w:val="17B29322"/>
    <w:rsid w:val="17B3653C"/>
    <w:rsid w:val="17BD6612"/>
    <w:rsid w:val="17BE0B4E"/>
    <w:rsid w:val="17BF9A9C"/>
    <w:rsid w:val="17C469EB"/>
    <w:rsid w:val="17C7FDFF"/>
    <w:rsid w:val="17C9F715"/>
    <w:rsid w:val="17CBBACA"/>
    <w:rsid w:val="17CC1D89"/>
    <w:rsid w:val="17CDBF0F"/>
    <w:rsid w:val="17D26F90"/>
    <w:rsid w:val="17D57A39"/>
    <w:rsid w:val="17D97D1D"/>
    <w:rsid w:val="17D97F34"/>
    <w:rsid w:val="17DB118D"/>
    <w:rsid w:val="17DCC21E"/>
    <w:rsid w:val="17E0C9CA"/>
    <w:rsid w:val="17E800C3"/>
    <w:rsid w:val="17E88BAF"/>
    <w:rsid w:val="17EFA555"/>
    <w:rsid w:val="17F28F9D"/>
    <w:rsid w:val="17FA4E8B"/>
    <w:rsid w:val="17FB01AF"/>
    <w:rsid w:val="18001313"/>
    <w:rsid w:val="18015385"/>
    <w:rsid w:val="1802735B"/>
    <w:rsid w:val="18028256"/>
    <w:rsid w:val="180560D8"/>
    <w:rsid w:val="1805966C"/>
    <w:rsid w:val="1807DBEA"/>
    <w:rsid w:val="180BA23B"/>
    <w:rsid w:val="180FC63E"/>
    <w:rsid w:val="1810414D"/>
    <w:rsid w:val="181D1037"/>
    <w:rsid w:val="181FE5F8"/>
    <w:rsid w:val="18234C91"/>
    <w:rsid w:val="18289E94"/>
    <w:rsid w:val="18291E57"/>
    <w:rsid w:val="182F41BF"/>
    <w:rsid w:val="18355B2B"/>
    <w:rsid w:val="183752E3"/>
    <w:rsid w:val="18386974"/>
    <w:rsid w:val="183C3150"/>
    <w:rsid w:val="183D44E9"/>
    <w:rsid w:val="183F2DBE"/>
    <w:rsid w:val="18424870"/>
    <w:rsid w:val="1843C9D2"/>
    <w:rsid w:val="1845D14E"/>
    <w:rsid w:val="18475CB1"/>
    <w:rsid w:val="18479668"/>
    <w:rsid w:val="184FF6E7"/>
    <w:rsid w:val="18551F2A"/>
    <w:rsid w:val="18555F9F"/>
    <w:rsid w:val="185C86E8"/>
    <w:rsid w:val="185FE13D"/>
    <w:rsid w:val="1860FB11"/>
    <w:rsid w:val="1865692A"/>
    <w:rsid w:val="1870F722"/>
    <w:rsid w:val="1871114E"/>
    <w:rsid w:val="18726E59"/>
    <w:rsid w:val="1879533F"/>
    <w:rsid w:val="1879C1C5"/>
    <w:rsid w:val="187A5027"/>
    <w:rsid w:val="187B24DC"/>
    <w:rsid w:val="187B6F58"/>
    <w:rsid w:val="187C6872"/>
    <w:rsid w:val="187FBFC5"/>
    <w:rsid w:val="18801B06"/>
    <w:rsid w:val="1887521B"/>
    <w:rsid w:val="1888BF57"/>
    <w:rsid w:val="188A88CF"/>
    <w:rsid w:val="188B87A9"/>
    <w:rsid w:val="18913EFE"/>
    <w:rsid w:val="1892CC71"/>
    <w:rsid w:val="18948B0E"/>
    <w:rsid w:val="189A1ED9"/>
    <w:rsid w:val="189A298D"/>
    <w:rsid w:val="189ADA72"/>
    <w:rsid w:val="189ADCB5"/>
    <w:rsid w:val="18AB265A"/>
    <w:rsid w:val="18B0FF00"/>
    <w:rsid w:val="18B559CD"/>
    <w:rsid w:val="18B6459F"/>
    <w:rsid w:val="18B97BFA"/>
    <w:rsid w:val="18BAA0C2"/>
    <w:rsid w:val="18BE0482"/>
    <w:rsid w:val="18BF6BE7"/>
    <w:rsid w:val="18C30FBC"/>
    <w:rsid w:val="18C37D19"/>
    <w:rsid w:val="18C4AD60"/>
    <w:rsid w:val="18D5225B"/>
    <w:rsid w:val="18D532E0"/>
    <w:rsid w:val="18D74106"/>
    <w:rsid w:val="18D8C61A"/>
    <w:rsid w:val="18E6E968"/>
    <w:rsid w:val="18EB9D76"/>
    <w:rsid w:val="18EBFDF4"/>
    <w:rsid w:val="18EF5A12"/>
    <w:rsid w:val="18F34B3F"/>
    <w:rsid w:val="18FEDA0B"/>
    <w:rsid w:val="19065C36"/>
    <w:rsid w:val="1907BB4B"/>
    <w:rsid w:val="190B934A"/>
    <w:rsid w:val="190F979D"/>
    <w:rsid w:val="1911F658"/>
    <w:rsid w:val="1912BEAD"/>
    <w:rsid w:val="1912F3DB"/>
    <w:rsid w:val="1915935B"/>
    <w:rsid w:val="1916BDF7"/>
    <w:rsid w:val="1917EAC6"/>
    <w:rsid w:val="191940FC"/>
    <w:rsid w:val="191AB684"/>
    <w:rsid w:val="191C3D2A"/>
    <w:rsid w:val="191EBC47"/>
    <w:rsid w:val="192155CC"/>
    <w:rsid w:val="1926F5F5"/>
    <w:rsid w:val="192A49D8"/>
    <w:rsid w:val="192BD020"/>
    <w:rsid w:val="192ED63B"/>
    <w:rsid w:val="19318796"/>
    <w:rsid w:val="19350AE9"/>
    <w:rsid w:val="193B8DD3"/>
    <w:rsid w:val="19411E5D"/>
    <w:rsid w:val="1946610B"/>
    <w:rsid w:val="1948ED67"/>
    <w:rsid w:val="194926F1"/>
    <w:rsid w:val="1949B655"/>
    <w:rsid w:val="194DF2FA"/>
    <w:rsid w:val="19528155"/>
    <w:rsid w:val="1956C4E5"/>
    <w:rsid w:val="1957A1EF"/>
    <w:rsid w:val="1958B02C"/>
    <w:rsid w:val="1959B04B"/>
    <w:rsid w:val="196DAF62"/>
    <w:rsid w:val="1971DC48"/>
    <w:rsid w:val="1979A9F0"/>
    <w:rsid w:val="197A4CB9"/>
    <w:rsid w:val="197B12A9"/>
    <w:rsid w:val="1981478D"/>
    <w:rsid w:val="198149DC"/>
    <w:rsid w:val="19840CA4"/>
    <w:rsid w:val="19896B2E"/>
    <w:rsid w:val="198C3A4B"/>
    <w:rsid w:val="198C4890"/>
    <w:rsid w:val="198FE4E9"/>
    <w:rsid w:val="19901B15"/>
    <w:rsid w:val="1992C82E"/>
    <w:rsid w:val="199556C8"/>
    <w:rsid w:val="199CC862"/>
    <w:rsid w:val="19A0B1C0"/>
    <w:rsid w:val="19A26E3B"/>
    <w:rsid w:val="19A50EAE"/>
    <w:rsid w:val="19AB4154"/>
    <w:rsid w:val="19AC3F55"/>
    <w:rsid w:val="19ADD09C"/>
    <w:rsid w:val="19AE1424"/>
    <w:rsid w:val="19AF8E5B"/>
    <w:rsid w:val="19AFADCE"/>
    <w:rsid w:val="19B10DCA"/>
    <w:rsid w:val="19B7E1F8"/>
    <w:rsid w:val="19C57812"/>
    <w:rsid w:val="19CB772D"/>
    <w:rsid w:val="19CDEF90"/>
    <w:rsid w:val="19D03577"/>
    <w:rsid w:val="19D60FC7"/>
    <w:rsid w:val="19D8961F"/>
    <w:rsid w:val="19DA2BA0"/>
    <w:rsid w:val="19DAE077"/>
    <w:rsid w:val="19DE1DFC"/>
    <w:rsid w:val="19E028F6"/>
    <w:rsid w:val="19E471C6"/>
    <w:rsid w:val="19E69F0A"/>
    <w:rsid w:val="19E79AB1"/>
    <w:rsid w:val="19E961C3"/>
    <w:rsid w:val="19EAD65F"/>
    <w:rsid w:val="19EC330D"/>
    <w:rsid w:val="19EE0CEF"/>
    <w:rsid w:val="19F5235C"/>
    <w:rsid w:val="19F87800"/>
    <w:rsid w:val="19FB2314"/>
    <w:rsid w:val="1A011535"/>
    <w:rsid w:val="1A016F50"/>
    <w:rsid w:val="1A02B19C"/>
    <w:rsid w:val="1A035039"/>
    <w:rsid w:val="1A05F41C"/>
    <w:rsid w:val="1A0803CC"/>
    <w:rsid w:val="1A0C9E80"/>
    <w:rsid w:val="1A0D6413"/>
    <w:rsid w:val="1A0FC434"/>
    <w:rsid w:val="1A184D63"/>
    <w:rsid w:val="1A1A46CF"/>
    <w:rsid w:val="1A2034EA"/>
    <w:rsid w:val="1A220A9E"/>
    <w:rsid w:val="1A29C147"/>
    <w:rsid w:val="1A2A7897"/>
    <w:rsid w:val="1A2E83EF"/>
    <w:rsid w:val="1A3014D0"/>
    <w:rsid w:val="1A33078D"/>
    <w:rsid w:val="1A390DE3"/>
    <w:rsid w:val="1A3DDA73"/>
    <w:rsid w:val="1A3F6AEE"/>
    <w:rsid w:val="1A467F23"/>
    <w:rsid w:val="1A4B0127"/>
    <w:rsid w:val="1A538BDC"/>
    <w:rsid w:val="1A55B5DD"/>
    <w:rsid w:val="1A57857A"/>
    <w:rsid w:val="1A579682"/>
    <w:rsid w:val="1A5B6E1E"/>
    <w:rsid w:val="1A5B8036"/>
    <w:rsid w:val="1A605DCA"/>
    <w:rsid w:val="1A6328A7"/>
    <w:rsid w:val="1A669D32"/>
    <w:rsid w:val="1A670D55"/>
    <w:rsid w:val="1A6AF32D"/>
    <w:rsid w:val="1A6B6394"/>
    <w:rsid w:val="1A713EDD"/>
    <w:rsid w:val="1A71646B"/>
    <w:rsid w:val="1A71A0DD"/>
    <w:rsid w:val="1A74220B"/>
    <w:rsid w:val="1A78ACCE"/>
    <w:rsid w:val="1A7933F9"/>
    <w:rsid w:val="1A7967AC"/>
    <w:rsid w:val="1A7D48FB"/>
    <w:rsid w:val="1A7E4903"/>
    <w:rsid w:val="1A826046"/>
    <w:rsid w:val="1A82C0B2"/>
    <w:rsid w:val="1A831954"/>
    <w:rsid w:val="1A8474EC"/>
    <w:rsid w:val="1A8C34C3"/>
    <w:rsid w:val="1A935405"/>
    <w:rsid w:val="1A967DE6"/>
    <w:rsid w:val="1A98032B"/>
    <w:rsid w:val="1A9AE52B"/>
    <w:rsid w:val="1A9CF943"/>
    <w:rsid w:val="1A9E11D8"/>
    <w:rsid w:val="1A9E9747"/>
    <w:rsid w:val="1AA1B262"/>
    <w:rsid w:val="1AA651A5"/>
    <w:rsid w:val="1AA67C48"/>
    <w:rsid w:val="1AA754AC"/>
    <w:rsid w:val="1AA984CF"/>
    <w:rsid w:val="1AAD477A"/>
    <w:rsid w:val="1AAEB6FC"/>
    <w:rsid w:val="1AB1B704"/>
    <w:rsid w:val="1ABAC9E2"/>
    <w:rsid w:val="1ABBD5C3"/>
    <w:rsid w:val="1ABC253C"/>
    <w:rsid w:val="1ABD0A6C"/>
    <w:rsid w:val="1ABD517A"/>
    <w:rsid w:val="1ABD5AA7"/>
    <w:rsid w:val="1ABE7EDE"/>
    <w:rsid w:val="1AC26EE9"/>
    <w:rsid w:val="1AC4C6A2"/>
    <w:rsid w:val="1AC6E859"/>
    <w:rsid w:val="1AC8F0C1"/>
    <w:rsid w:val="1ACCA0D3"/>
    <w:rsid w:val="1ACDF82F"/>
    <w:rsid w:val="1ACE1D66"/>
    <w:rsid w:val="1AD0266C"/>
    <w:rsid w:val="1AD050F1"/>
    <w:rsid w:val="1AD17CAB"/>
    <w:rsid w:val="1AD3B907"/>
    <w:rsid w:val="1AD47F12"/>
    <w:rsid w:val="1AD738FF"/>
    <w:rsid w:val="1AD73A37"/>
    <w:rsid w:val="1AD7632F"/>
    <w:rsid w:val="1ADCF02C"/>
    <w:rsid w:val="1ADF17E5"/>
    <w:rsid w:val="1AE032DD"/>
    <w:rsid w:val="1AE1CD2E"/>
    <w:rsid w:val="1AEDFB72"/>
    <w:rsid w:val="1AEF08CD"/>
    <w:rsid w:val="1AEFBD23"/>
    <w:rsid w:val="1AF11B3C"/>
    <w:rsid w:val="1AF1C9C7"/>
    <w:rsid w:val="1AF2B4D1"/>
    <w:rsid w:val="1AF5BF58"/>
    <w:rsid w:val="1AFD2B38"/>
    <w:rsid w:val="1AFE4949"/>
    <w:rsid w:val="1B067C65"/>
    <w:rsid w:val="1B09592D"/>
    <w:rsid w:val="1B0A1499"/>
    <w:rsid w:val="1B134BD8"/>
    <w:rsid w:val="1B2C0429"/>
    <w:rsid w:val="1B35D0E4"/>
    <w:rsid w:val="1B36BE46"/>
    <w:rsid w:val="1B3AF6AE"/>
    <w:rsid w:val="1B3C76DD"/>
    <w:rsid w:val="1B40665E"/>
    <w:rsid w:val="1B4892A2"/>
    <w:rsid w:val="1B48C84A"/>
    <w:rsid w:val="1B4BCFAE"/>
    <w:rsid w:val="1B5764A1"/>
    <w:rsid w:val="1B597F70"/>
    <w:rsid w:val="1B5A9F6F"/>
    <w:rsid w:val="1B5F6BA7"/>
    <w:rsid w:val="1B66A295"/>
    <w:rsid w:val="1B67478E"/>
    <w:rsid w:val="1B677C7B"/>
    <w:rsid w:val="1B6EE306"/>
    <w:rsid w:val="1B6FA1AB"/>
    <w:rsid w:val="1B700B23"/>
    <w:rsid w:val="1B720EAF"/>
    <w:rsid w:val="1B73D9A8"/>
    <w:rsid w:val="1B80DFF6"/>
    <w:rsid w:val="1B82048F"/>
    <w:rsid w:val="1B835BB1"/>
    <w:rsid w:val="1B8671CB"/>
    <w:rsid w:val="1B920C45"/>
    <w:rsid w:val="1B9264AD"/>
    <w:rsid w:val="1BA87F22"/>
    <w:rsid w:val="1BB004DC"/>
    <w:rsid w:val="1BB05DA6"/>
    <w:rsid w:val="1BB20272"/>
    <w:rsid w:val="1BB2E5A1"/>
    <w:rsid w:val="1BB3C4F9"/>
    <w:rsid w:val="1BB561B2"/>
    <w:rsid w:val="1BB59658"/>
    <w:rsid w:val="1BB69F1D"/>
    <w:rsid w:val="1BB7EB96"/>
    <w:rsid w:val="1BBA73FE"/>
    <w:rsid w:val="1BBBB870"/>
    <w:rsid w:val="1BBE2C03"/>
    <w:rsid w:val="1BC09A25"/>
    <w:rsid w:val="1BC1E079"/>
    <w:rsid w:val="1BC9C4A0"/>
    <w:rsid w:val="1BCC2BD0"/>
    <w:rsid w:val="1BCD5A0E"/>
    <w:rsid w:val="1BD61783"/>
    <w:rsid w:val="1BD69D17"/>
    <w:rsid w:val="1BD7CC3F"/>
    <w:rsid w:val="1BDE6244"/>
    <w:rsid w:val="1BE133B5"/>
    <w:rsid w:val="1BE6FD47"/>
    <w:rsid w:val="1BEC2BBC"/>
    <w:rsid w:val="1BEEB78B"/>
    <w:rsid w:val="1BF05FF7"/>
    <w:rsid w:val="1BF23AAA"/>
    <w:rsid w:val="1BF366E3"/>
    <w:rsid w:val="1C01956F"/>
    <w:rsid w:val="1C02CC76"/>
    <w:rsid w:val="1C02E099"/>
    <w:rsid w:val="1C03D683"/>
    <w:rsid w:val="1C118388"/>
    <w:rsid w:val="1C1223B6"/>
    <w:rsid w:val="1C12DA4D"/>
    <w:rsid w:val="1C1387DC"/>
    <w:rsid w:val="1C140255"/>
    <w:rsid w:val="1C1C0042"/>
    <w:rsid w:val="1C1C11CB"/>
    <w:rsid w:val="1C1C997F"/>
    <w:rsid w:val="1C1CFB8B"/>
    <w:rsid w:val="1C1F416F"/>
    <w:rsid w:val="1C209204"/>
    <w:rsid w:val="1C21560C"/>
    <w:rsid w:val="1C2655E3"/>
    <w:rsid w:val="1C2AD461"/>
    <w:rsid w:val="1C2CE0AC"/>
    <w:rsid w:val="1C2DCFDC"/>
    <w:rsid w:val="1C3626FF"/>
    <w:rsid w:val="1C38B487"/>
    <w:rsid w:val="1C3B06A7"/>
    <w:rsid w:val="1C3DED4F"/>
    <w:rsid w:val="1C4135A1"/>
    <w:rsid w:val="1C4177FB"/>
    <w:rsid w:val="1C468BD6"/>
    <w:rsid w:val="1C488C0B"/>
    <w:rsid w:val="1C4C155B"/>
    <w:rsid w:val="1C5335CF"/>
    <w:rsid w:val="1C576B06"/>
    <w:rsid w:val="1C5AD013"/>
    <w:rsid w:val="1C5B2E8D"/>
    <w:rsid w:val="1C5BF785"/>
    <w:rsid w:val="1C5D49BA"/>
    <w:rsid w:val="1C5FB4B1"/>
    <w:rsid w:val="1C638003"/>
    <w:rsid w:val="1C6C4025"/>
    <w:rsid w:val="1C6F3B84"/>
    <w:rsid w:val="1C73A1AD"/>
    <w:rsid w:val="1C7D1A00"/>
    <w:rsid w:val="1C7E4373"/>
    <w:rsid w:val="1C88EB08"/>
    <w:rsid w:val="1C89A8AB"/>
    <w:rsid w:val="1C908369"/>
    <w:rsid w:val="1C908BC8"/>
    <w:rsid w:val="1C97F3F5"/>
    <w:rsid w:val="1C995C00"/>
    <w:rsid w:val="1CA6B923"/>
    <w:rsid w:val="1CA77F0B"/>
    <w:rsid w:val="1CAAB71C"/>
    <w:rsid w:val="1CAB0A8D"/>
    <w:rsid w:val="1CB2B957"/>
    <w:rsid w:val="1CB3BCB7"/>
    <w:rsid w:val="1CB67361"/>
    <w:rsid w:val="1CBA72EA"/>
    <w:rsid w:val="1CBC7BE7"/>
    <w:rsid w:val="1CC1528F"/>
    <w:rsid w:val="1CC597A3"/>
    <w:rsid w:val="1CCAC9F8"/>
    <w:rsid w:val="1CCF5ED2"/>
    <w:rsid w:val="1CCF7D2E"/>
    <w:rsid w:val="1CD803F2"/>
    <w:rsid w:val="1CDBF504"/>
    <w:rsid w:val="1CE35E75"/>
    <w:rsid w:val="1CE73AA7"/>
    <w:rsid w:val="1CF1AA66"/>
    <w:rsid w:val="1CF61203"/>
    <w:rsid w:val="1CF7717A"/>
    <w:rsid w:val="1CF9BEED"/>
    <w:rsid w:val="1D036955"/>
    <w:rsid w:val="1D043116"/>
    <w:rsid w:val="1D04854C"/>
    <w:rsid w:val="1D073699"/>
    <w:rsid w:val="1D07FAB8"/>
    <w:rsid w:val="1D0F0DE2"/>
    <w:rsid w:val="1D107648"/>
    <w:rsid w:val="1D118E33"/>
    <w:rsid w:val="1D133733"/>
    <w:rsid w:val="1D154CF6"/>
    <w:rsid w:val="1D15F706"/>
    <w:rsid w:val="1D1C4C39"/>
    <w:rsid w:val="1D1C5DF8"/>
    <w:rsid w:val="1D23F0A5"/>
    <w:rsid w:val="1D296D8E"/>
    <w:rsid w:val="1D2A33B1"/>
    <w:rsid w:val="1D2CA975"/>
    <w:rsid w:val="1D32B290"/>
    <w:rsid w:val="1D335260"/>
    <w:rsid w:val="1D36010B"/>
    <w:rsid w:val="1D3BADF3"/>
    <w:rsid w:val="1D3E8E7B"/>
    <w:rsid w:val="1D3FC619"/>
    <w:rsid w:val="1D40A933"/>
    <w:rsid w:val="1D40FD82"/>
    <w:rsid w:val="1D434C76"/>
    <w:rsid w:val="1D4B360E"/>
    <w:rsid w:val="1D4B6A3C"/>
    <w:rsid w:val="1D4C6C70"/>
    <w:rsid w:val="1D4D432C"/>
    <w:rsid w:val="1D5743C2"/>
    <w:rsid w:val="1D5845DF"/>
    <w:rsid w:val="1D58A537"/>
    <w:rsid w:val="1D5952E8"/>
    <w:rsid w:val="1D59BA69"/>
    <w:rsid w:val="1D5D16A3"/>
    <w:rsid w:val="1D5D1BB5"/>
    <w:rsid w:val="1D5DFCD8"/>
    <w:rsid w:val="1D5EEC56"/>
    <w:rsid w:val="1D6BEC86"/>
    <w:rsid w:val="1D6C1D34"/>
    <w:rsid w:val="1D6C6DB1"/>
    <w:rsid w:val="1D77D30D"/>
    <w:rsid w:val="1D79C919"/>
    <w:rsid w:val="1D867705"/>
    <w:rsid w:val="1D889A90"/>
    <w:rsid w:val="1D8C24E1"/>
    <w:rsid w:val="1D8EEC61"/>
    <w:rsid w:val="1D8F9900"/>
    <w:rsid w:val="1D90CA8A"/>
    <w:rsid w:val="1D92FD6E"/>
    <w:rsid w:val="1D937328"/>
    <w:rsid w:val="1D9A5A8C"/>
    <w:rsid w:val="1D9CD516"/>
    <w:rsid w:val="1DA25D0A"/>
    <w:rsid w:val="1DA6B990"/>
    <w:rsid w:val="1DAC90D0"/>
    <w:rsid w:val="1DADCE91"/>
    <w:rsid w:val="1DAE28B7"/>
    <w:rsid w:val="1DAE4859"/>
    <w:rsid w:val="1DAFE94A"/>
    <w:rsid w:val="1DB0F950"/>
    <w:rsid w:val="1DB3C1D3"/>
    <w:rsid w:val="1DB616A5"/>
    <w:rsid w:val="1DB8019F"/>
    <w:rsid w:val="1DBC4455"/>
    <w:rsid w:val="1DC7BC03"/>
    <w:rsid w:val="1DD49A05"/>
    <w:rsid w:val="1DD599EF"/>
    <w:rsid w:val="1DD936B8"/>
    <w:rsid w:val="1DDDB300"/>
    <w:rsid w:val="1DDFB984"/>
    <w:rsid w:val="1DE14A3B"/>
    <w:rsid w:val="1DE159AB"/>
    <w:rsid w:val="1DEAC04D"/>
    <w:rsid w:val="1DECC36F"/>
    <w:rsid w:val="1DF1BC9F"/>
    <w:rsid w:val="1DF63928"/>
    <w:rsid w:val="1DF67156"/>
    <w:rsid w:val="1DF6FE08"/>
    <w:rsid w:val="1DFAF9D0"/>
    <w:rsid w:val="1E027A16"/>
    <w:rsid w:val="1E088132"/>
    <w:rsid w:val="1E0E538E"/>
    <w:rsid w:val="1E0F720E"/>
    <w:rsid w:val="1E12F972"/>
    <w:rsid w:val="1E143D45"/>
    <w:rsid w:val="1E19B51B"/>
    <w:rsid w:val="1E1E19D2"/>
    <w:rsid w:val="1E21187F"/>
    <w:rsid w:val="1E2549A3"/>
    <w:rsid w:val="1E2C950C"/>
    <w:rsid w:val="1E37F711"/>
    <w:rsid w:val="1E3B7498"/>
    <w:rsid w:val="1E41DE6C"/>
    <w:rsid w:val="1E429564"/>
    <w:rsid w:val="1E42A103"/>
    <w:rsid w:val="1E43E416"/>
    <w:rsid w:val="1E47194F"/>
    <w:rsid w:val="1E48C89C"/>
    <w:rsid w:val="1E5566CE"/>
    <w:rsid w:val="1E584730"/>
    <w:rsid w:val="1E5882DF"/>
    <w:rsid w:val="1E6320EF"/>
    <w:rsid w:val="1E642DB4"/>
    <w:rsid w:val="1E673720"/>
    <w:rsid w:val="1E677F53"/>
    <w:rsid w:val="1E68C222"/>
    <w:rsid w:val="1E6BA743"/>
    <w:rsid w:val="1E6CC124"/>
    <w:rsid w:val="1E6D0BBE"/>
    <w:rsid w:val="1E6E3B0B"/>
    <w:rsid w:val="1E714CBC"/>
    <w:rsid w:val="1E7282A6"/>
    <w:rsid w:val="1E739C97"/>
    <w:rsid w:val="1E77792E"/>
    <w:rsid w:val="1E7E23DA"/>
    <w:rsid w:val="1E80F1E1"/>
    <w:rsid w:val="1E82EFC9"/>
    <w:rsid w:val="1E8C7D0F"/>
    <w:rsid w:val="1E979CFF"/>
    <w:rsid w:val="1E9D3E6D"/>
    <w:rsid w:val="1E9F6852"/>
    <w:rsid w:val="1EA1B232"/>
    <w:rsid w:val="1EA3FEBE"/>
    <w:rsid w:val="1EA643B2"/>
    <w:rsid w:val="1EA9A476"/>
    <w:rsid w:val="1EAE7FF1"/>
    <w:rsid w:val="1EB46E48"/>
    <w:rsid w:val="1EBB3C9A"/>
    <w:rsid w:val="1EBD0EA1"/>
    <w:rsid w:val="1EBEE994"/>
    <w:rsid w:val="1EC34B38"/>
    <w:rsid w:val="1EC4FC51"/>
    <w:rsid w:val="1EC604D9"/>
    <w:rsid w:val="1EC8528B"/>
    <w:rsid w:val="1ECA2CB9"/>
    <w:rsid w:val="1ECC2F96"/>
    <w:rsid w:val="1ECC8498"/>
    <w:rsid w:val="1ED23F09"/>
    <w:rsid w:val="1ED24CA4"/>
    <w:rsid w:val="1ED3338F"/>
    <w:rsid w:val="1ED50BFD"/>
    <w:rsid w:val="1EDBC6E1"/>
    <w:rsid w:val="1EDCFFAC"/>
    <w:rsid w:val="1EE06319"/>
    <w:rsid w:val="1EE657DD"/>
    <w:rsid w:val="1EE72B32"/>
    <w:rsid w:val="1EE72D6A"/>
    <w:rsid w:val="1EEB5993"/>
    <w:rsid w:val="1EF14BEC"/>
    <w:rsid w:val="1EF2D834"/>
    <w:rsid w:val="1EF32052"/>
    <w:rsid w:val="1EF3B0AE"/>
    <w:rsid w:val="1EF8F634"/>
    <w:rsid w:val="1F016B63"/>
    <w:rsid w:val="1F030FCA"/>
    <w:rsid w:val="1F0616C0"/>
    <w:rsid w:val="1F06FB68"/>
    <w:rsid w:val="1F08D3D4"/>
    <w:rsid w:val="1F0A82E4"/>
    <w:rsid w:val="1F11DF48"/>
    <w:rsid w:val="1F1370C6"/>
    <w:rsid w:val="1F17184D"/>
    <w:rsid w:val="1F1A3FF5"/>
    <w:rsid w:val="1F1D87B1"/>
    <w:rsid w:val="1F1F4009"/>
    <w:rsid w:val="1F1F4071"/>
    <w:rsid w:val="1F233EDE"/>
    <w:rsid w:val="1F23CF51"/>
    <w:rsid w:val="1F2436E9"/>
    <w:rsid w:val="1F2480D7"/>
    <w:rsid w:val="1F24EE60"/>
    <w:rsid w:val="1F2C47E9"/>
    <w:rsid w:val="1F361E3B"/>
    <w:rsid w:val="1F386DBF"/>
    <w:rsid w:val="1F38C061"/>
    <w:rsid w:val="1F3AB90D"/>
    <w:rsid w:val="1F3C24FD"/>
    <w:rsid w:val="1F3DAE50"/>
    <w:rsid w:val="1F46F2B4"/>
    <w:rsid w:val="1F488C07"/>
    <w:rsid w:val="1F49F1FF"/>
    <w:rsid w:val="1F52FBE2"/>
    <w:rsid w:val="1F541F99"/>
    <w:rsid w:val="1F55D169"/>
    <w:rsid w:val="1F5B4EB5"/>
    <w:rsid w:val="1F5E75B4"/>
    <w:rsid w:val="1F5F9BF9"/>
    <w:rsid w:val="1F5FF73D"/>
    <w:rsid w:val="1F6ECA2D"/>
    <w:rsid w:val="1F708113"/>
    <w:rsid w:val="1F75300E"/>
    <w:rsid w:val="1F76950A"/>
    <w:rsid w:val="1F794EEB"/>
    <w:rsid w:val="1F7B4CD2"/>
    <w:rsid w:val="1F7B66ED"/>
    <w:rsid w:val="1F822793"/>
    <w:rsid w:val="1F8B4637"/>
    <w:rsid w:val="1F90E03C"/>
    <w:rsid w:val="1F915C8F"/>
    <w:rsid w:val="1F9283AC"/>
    <w:rsid w:val="1F93FEEC"/>
    <w:rsid w:val="1F94E735"/>
    <w:rsid w:val="1F96B972"/>
    <w:rsid w:val="1F973B94"/>
    <w:rsid w:val="1F97D4B5"/>
    <w:rsid w:val="1F99F504"/>
    <w:rsid w:val="1F9F3BEF"/>
    <w:rsid w:val="1FA4FD9E"/>
    <w:rsid w:val="1FA5AE23"/>
    <w:rsid w:val="1FA6202C"/>
    <w:rsid w:val="1FB183EC"/>
    <w:rsid w:val="1FB4C0FD"/>
    <w:rsid w:val="1FB59833"/>
    <w:rsid w:val="1FB723F9"/>
    <w:rsid w:val="1FBA0F0D"/>
    <w:rsid w:val="1FC1A4E8"/>
    <w:rsid w:val="1FC4B614"/>
    <w:rsid w:val="1FC6823A"/>
    <w:rsid w:val="1FCB97FC"/>
    <w:rsid w:val="1FD01FF4"/>
    <w:rsid w:val="1FD06847"/>
    <w:rsid w:val="1FD9CC47"/>
    <w:rsid w:val="1FE0F617"/>
    <w:rsid w:val="1FE290CF"/>
    <w:rsid w:val="1FE50681"/>
    <w:rsid w:val="1FE91D6D"/>
    <w:rsid w:val="1FEBFDE3"/>
    <w:rsid w:val="1FF16279"/>
    <w:rsid w:val="1FF2C6DA"/>
    <w:rsid w:val="1FF3B9EA"/>
    <w:rsid w:val="1FF8B1E9"/>
    <w:rsid w:val="1FFAA017"/>
    <w:rsid w:val="1FFB397A"/>
    <w:rsid w:val="200881B4"/>
    <w:rsid w:val="200D3245"/>
    <w:rsid w:val="201267EA"/>
    <w:rsid w:val="2013A5A5"/>
    <w:rsid w:val="201A31DF"/>
    <w:rsid w:val="201B9E86"/>
    <w:rsid w:val="201D0B2B"/>
    <w:rsid w:val="201E771B"/>
    <w:rsid w:val="20203D0A"/>
    <w:rsid w:val="20231B0F"/>
    <w:rsid w:val="20238A21"/>
    <w:rsid w:val="20241124"/>
    <w:rsid w:val="2024B1B8"/>
    <w:rsid w:val="2025B985"/>
    <w:rsid w:val="2027F73F"/>
    <w:rsid w:val="202A4F7E"/>
    <w:rsid w:val="202AB7D8"/>
    <w:rsid w:val="202D3BAD"/>
    <w:rsid w:val="202E465C"/>
    <w:rsid w:val="2034C179"/>
    <w:rsid w:val="2036E9C4"/>
    <w:rsid w:val="203761E4"/>
    <w:rsid w:val="203841C0"/>
    <w:rsid w:val="203ACB5B"/>
    <w:rsid w:val="203AD976"/>
    <w:rsid w:val="20478F0A"/>
    <w:rsid w:val="20486429"/>
    <w:rsid w:val="205137B4"/>
    <w:rsid w:val="20518140"/>
    <w:rsid w:val="20523088"/>
    <w:rsid w:val="205435DA"/>
    <w:rsid w:val="2056368B"/>
    <w:rsid w:val="20590755"/>
    <w:rsid w:val="205B2BDC"/>
    <w:rsid w:val="205CD357"/>
    <w:rsid w:val="205F8E15"/>
    <w:rsid w:val="20651414"/>
    <w:rsid w:val="206948BD"/>
    <w:rsid w:val="206D4B00"/>
    <w:rsid w:val="207492F9"/>
    <w:rsid w:val="207A685D"/>
    <w:rsid w:val="207CA622"/>
    <w:rsid w:val="207E814B"/>
    <w:rsid w:val="2080B546"/>
    <w:rsid w:val="20881C3F"/>
    <w:rsid w:val="20910968"/>
    <w:rsid w:val="20940EAC"/>
    <w:rsid w:val="209ADBB9"/>
    <w:rsid w:val="209FE0E8"/>
    <w:rsid w:val="20A34E09"/>
    <w:rsid w:val="20A78A79"/>
    <w:rsid w:val="20A97EEB"/>
    <w:rsid w:val="20AFCC9B"/>
    <w:rsid w:val="20B005C2"/>
    <w:rsid w:val="20B169DB"/>
    <w:rsid w:val="20B6075B"/>
    <w:rsid w:val="20C08B64"/>
    <w:rsid w:val="20C33766"/>
    <w:rsid w:val="20C79DF9"/>
    <w:rsid w:val="20C8D222"/>
    <w:rsid w:val="20CB2992"/>
    <w:rsid w:val="20CC986C"/>
    <w:rsid w:val="20D0604E"/>
    <w:rsid w:val="20D2F23D"/>
    <w:rsid w:val="20D39EC1"/>
    <w:rsid w:val="20D8540C"/>
    <w:rsid w:val="20DA6757"/>
    <w:rsid w:val="20E0B0B1"/>
    <w:rsid w:val="20E3EFD3"/>
    <w:rsid w:val="20E59936"/>
    <w:rsid w:val="20F207D3"/>
    <w:rsid w:val="20F28C64"/>
    <w:rsid w:val="20F531ED"/>
    <w:rsid w:val="20F64912"/>
    <w:rsid w:val="20F89296"/>
    <w:rsid w:val="20FA3F89"/>
    <w:rsid w:val="2106A834"/>
    <w:rsid w:val="21081A1F"/>
    <w:rsid w:val="2108E2FC"/>
    <w:rsid w:val="210C3AC7"/>
    <w:rsid w:val="210C4331"/>
    <w:rsid w:val="2112C263"/>
    <w:rsid w:val="21163DC2"/>
    <w:rsid w:val="21166B30"/>
    <w:rsid w:val="211C793A"/>
    <w:rsid w:val="211F796F"/>
    <w:rsid w:val="21205A2E"/>
    <w:rsid w:val="2131E082"/>
    <w:rsid w:val="21340826"/>
    <w:rsid w:val="213867B1"/>
    <w:rsid w:val="2139BC92"/>
    <w:rsid w:val="21441E7D"/>
    <w:rsid w:val="214B38C4"/>
    <w:rsid w:val="214BC8FB"/>
    <w:rsid w:val="214C56E7"/>
    <w:rsid w:val="214CD77B"/>
    <w:rsid w:val="214F564D"/>
    <w:rsid w:val="215247A9"/>
    <w:rsid w:val="21537C87"/>
    <w:rsid w:val="21627146"/>
    <w:rsid w:val="216EC12E"/>
    <w:rsid w:val="2170EA78"/>
    <w:rsid w:val="217577B4"/>
    <w:rsid w:val="21778862"/>
    <w:rsid w:val="21798A16"/>
    <w:rsid w:val="217DBBF5"/>
    <w:rsid w:val="217F90DD"/>
    <w:rsid w:val="2180617A"/>
    <w:rsid w:val="2180B456"/>
    <w:rsid w:val="21844499"/>
    <w:rsid w:val="21892FED"/>
    <w:rsid w:val="21899591"/>
    <w:rsid w:val="218D7E49"/>
    <w:rsid w:val="2193516C"/>
    <w:rsid w:val="219485AA"/>
    <w:rsid w:val="2198CC46"/>
    <w:rsid w:val="219C96B9"/>
    <w:rsid w:val="21A6358F"/>
    <w:rsid w:val="21A7A2C0"/>
    <w:rsid w:val="21AB5BCA"/>
    <w:rsid w:val="21ADB72C"/>
    <w:rsid w:val="21AE0AFF"/>
    <w:rsid w:val="21B02649"/>
    <w:rsid w:val="21C386D4"/>
    <w:rsid w:val="21C5D09C"/>
    <w:rsid w:val="21C804C6"/>
    <w:rsid w:val="21CCB10D"/>
    <w:rsid w:val="21CE790E"/>
    <w:rsid w:val="21D01875"/>
    <w:rsid w:val="21D09C2A"/>
    <w:rsid w:val="21D13B45"/>
    <w:rsid w:val="21DF14BA"/>
    <w:rsid w:val="21E26FC5"/>
    <w:rsid w:val="21E5EC58"/>
    <w:rsid w:val="21E664FF"/>
    <w:rsid w:val="21E7F565"/>
    <w:rsid w:val="21EA96B1"/>
    <w:rsid w:val="21F0FB33"/>
    <w:rsid w:val="21F11AF5"/>
    <w:rsid w:val="21F1D7F0"/>
    <w:rsid w:val="21F41120"/>
    <w:rsid w:val="21F41AA1"/>
    <w:rsid w:val="21F429F1"/>
    <w:rsid w:val="21F48877"/>
    <w:rsid w:val="21F7A03C"/>
    <w:rsid w:val="21FC2393"/>
    <w:rsid w:val="21FF73D7"/>
    <w:rsid w:val="21FF91D6"/>
    <w:rsid w:val="2202FE72"/>
    <w:rsid w:val="220BCEF2"/>
    <w:rsid w:val="220D1530"/>
    <w:rsid w:val="22126085"/>
    <w:rsid w:val="2214F89B"/>
    <w:rsid w:val="22182E2C"/>
    <w:rsid w:val="221AACBA"/>
    <w:rsid w:val="221F644E"/>
    <w:rsid w:val="221FEEB8"/>
    <w:rsid w:val="22204DF3"/>
    <w:rsid w:val="22206D66"/>
    <w:rsid w:val="2220EBDA"/>
    <w:rsid w:val="222102C8"/>
    <w:rsid w:val="2225CEFA"/>
    <w:rsid w:val="22283A98"/>
    <w:rsid w:val="22296861"/>
    <w:rsid w:val="223B0D17"/>
    <w:rsid w:val="223BAA21"/>
    <w:rsid w:val="223D1E3F"/>
    <w:rsid w:val="223DDF01"/>
    <w:rsid w:val="22412AE1"/>
    <w:rsid w:val="22435ADA"/>
    <w:rsid w:val="2249FCC9"/>
    <w:rsid w:val="22567DB1"/>
    <w:rsid w:val="225BA7E0"/>
    <w:rsid w:val="226870BE"/>
    <w:rsid w:val="22693820"/>
    <w:rsid w:val="2277BBDE"/>
    <w:rsid w:val="227FCA2E"/>
    <w:rsid w:val="2286D268"/>
    <w:rsid w:val="228745F3"/>
    <w:rsid w:val="228B7927"/>
    <w:rsid w:val="2291206D"/>
    <w:rsid w:val="229A3382"/>
    <w:rsid w:val="22A19D0B"/>
    <w:rsid w:val="22A2DC1C"/>
    <w:rsid w:val="22A48E9D"/>
    <w:rsid w:val="22A93622"/>
    <w:rsid w:val="22B1E9CE"/>
    <w:rsid w:val="22B200C8"/>
    <w:rsid w:val="22B42989"/>
    <w:rsid w:val="22B63F8F"/>
    <w:rsid w:val="22B97A01"/>
    <w:rsid w:val="22C590E4"/>
    <w:rsid w:val="22CAAAB0"/>
    <w:rsid w:val="22D03B8C"/>
    <w:rsid w:val="22D23188"/>
    <w:rsid w:val="22D2FA67"/>
    <w:rsid w:val="22D3998B"/>
    <w:rsid w:val="22E0061A"/>
    <w:rsid w:val="22E0A13B"/>
    <w:rsid w:val="22E0C166"/>
    <w:rsid w:val="22E1A96E"/>
    <w:rsid w:val="22E43427"/>
    <w:rsid w:val="22E95B08"/>
    <w:rsid w:val="22E98368"/>
    <w:rsid w:val="22EA082B"/>
    <w:rsid w:val="22EA2182"/>
    <w:rsid w:val="22EB3AAD"/>
    <w:rsid w:val="22EED8E2"/>
    <w:rsid w:val="22EFD9CF"/>
    <w:rsid w:val="22F26C48"/>
    <w:rsid w:val="22F43EC6"/>
    <w:rsid w:val="22F5BAE7"/>
    <w:rsid w:val="22F9490F"/>
    <w:rsid w:val="22FBD4A6"/>
    <w:rsid w:val="22FC192F"/>
    <w:rsid w:val="230033A2"/>
    <w:rsid w:val="23014E76"/>
    <w:rsid w:val="2305E0A8"/>
    <w:rsid w:val="230611A1"/>
    <w:rsid w:val="23068422"/>
    <w:rsid w:val="230829EE"/>
    <w:rsid w:val="23085DE7"/>
    <w:rsid w:val="2309BCC0"/>
    <w:rsid w:val="230B0BBF"/>
    <w:rsid w:val="230DD8E6"/>
    <w:rsid w:val="230F34D0"/>
    <w:rsid w:val="23114815"/>
    <w:rsid w:val="2318BEE0"/>
    <w:rsid w:val="231C7EEC"/>
    <w:rsid w:val="231E06CA"/>
    <w:rsid w:val="232A5FAE"/>
    <w:rsid w:val="232E9F92"/>
    <w:rsid w:val="232F89DD"/>
    <w:rsid w:val="23312C3F"/>
    <w:rsid w:val="23351780"/>
    <w:rsid w:val="2335CCB5"/>
    <w:rsid w:val="233948E9"/>
    <w:rsid w:val="233A1642"/>
    <w:rsid w:val="234076CA"/>
    <w:rsid w:val="234A2CBA"/>
    <w:rsid w:val="234C5E04"/>
    <w:rsid w:val="234DF7DA"/>
    <w:rsid w:val="234EDC5D"/>
    <w:rsid w:val="234F49C0"/>
    <w:rsid w:val="2351338F"/>
    <w:rsid w:val="23547BB0"/>
    <w:rsid w:val="235BEFEF"/>
    <w:rsid w:val="23602041"/>
    <w:rsid w:val="236458FE"/>
    <w:rsid w:val="236B691E"/>
    <w:rsid w:val="236D46A6"/>
    <w:rsid w:val="2372809E"/>
    <w:rsid w:val="23737C1D"/>
    <w:rsid w:val="23765A27"/>
    <w:rsid w:val="23784D83"/>
    <w:rsid w:val="2378BF53"/>
    <w:rsid w:val="2379529B"/>
    <w:rsid w:val="2379EF88"/>
    <w:rsid w:val="2380BBB9"/>
    <w:rsid w:val="2380ECDC"/>
    <w:rsid w:val="23858C12"/>
    <w:rsid w:val="23884ED1"/>
    <w:rsid w:val="2391E92A"/>
    <w:rsid w:val="2395DF84"/>
    <w:rsid w:val="2396CB1A"/>
    <w:rsid w:val="239B0D9F"/>
    <w:rsid w:val="239BA931"/>
    <w:rsid w:val="23A00FBC"/>
    <w:rsid w:val="23A36E94"/>
    <w:rsid w:val="23A3F627"/>
    <w:rsid w:val="23A5BDC7"/>
    <w:rsid w:val="23ADF449"/>
    <w:rsid w:val="23B12B8F"/>
    <w:rsid w:val="23B4FBFC"/>
    <w:rsid w:val="23B55265"/>
    <w:rsid w:val="23B78130"/>
    <w:rsid w:val="23C0CF69"/>
    <w:rsid w:val="23C7AEA3"/>
    <w:rsid w:val="23C89277"/>
    <w:rsid w:val="23C92675"/>
    <w:rsid w:val="23C9F44B"/>
    <w:rsid w:val="23CE49AF"/>
    <w:rsid w:val="23D103D2"/>
    <w:rsid w:val="23D1B25E"/>
    <w:rsid w:val="23D44952"/>
    <w:rsid w:val="23D54468"/>
    <w:rsid w:val="23D593A0"/>
    <w:rsid w:val="23D86703"/>
    <w:rsid w:val="23DC021F"/>
    <w:rsid w:val="23DD4DEB"/>
    <w:rsid w:val="23DFF608"/>
    <w:rsid w:val="23E2AA2C"/>
    <w:rsid w:val="23E5506B"/>
    <w:rsid w:val="23E7AD0A"/>
    <w:rsid w:val="23ED2554"/>
    <w:rsid w:val="23EFE529"/>
    <w:rsid w:val="23F49564"/>
    <w:rsid w:val="23F622E7"/>
    <w:rsid w:val="23FD6DB8"/>
    <w:rsid w:val="2403B113"/>
    <w:rsid w:val="240777E3"/>
    <w:rsid w:val="24081F06"/>
    <w:rsid w:val="24086A80"/>
    <w:rsid w:val="2408DF83"/>
    <w:rsid w:val="240A2B5A"/>
    <w:rsid w:val="240F8176"/>
    <w:rsid w:val="241294C9"/>
    <w:rsid w:val="2413319B"/>
    <w:rsid w:val="2415AA67"/>
    <w:rsid w:val="241932B5"/>
    <w:rsid w:val="241D6737"/>
    <w:rsid w:val="241DC777"/>
    <w:rsid w:val="241E6B18"/>
    <w:rsid w:val="241F8F26"/>
    <w:rsid w:val="2424850B"/>
    <w:rsid w:val="242C9B3C"/>
    <w:rsid w:val="24323FFE"/>
    <w:rsid w:val="24328102"/>
    <w:rsid w:val="24355A79"/>
    <w:rsid w:val="243D5324"/>
    <w:rsid w:val="243F327F"/>
    <w:rsid w:val="244004F6"/>
    <w:rsid w:val="2443E236"/>
    <w:rsid w:val="2445AF86"/>
    <w:rsid w:val="244735DC"/>
    <w:rsid w:val="2448D412"/>
    <w:rsid w:val="244B5C49"/>
    <w:rsid w:val="244D8B30"/>
    <w:rsid w:val="244E47B2"/>
    <w:rsid w:val="244F43BB"/>
    <w:rsid w:val="24509908"/>
    <w:rsid w:val="245299AC"/>
    <w:rsid w:val="2459810A"/>
    <w:rsid w:val="2459D822"/>
    <w:rsid w:val="2464409C"/>
    <w:rsid w:val="24672E12"/>
    <w:rsid w:val="2468958F"/>
    <w:rsid w:val="2468F0B0"/>
    <w:rsid w:val="246BD0C5"/>
    <w:rsid w:val="246EC8A4"/>
    <w:rsid w:val="2473AF8E"/>
    <w:rsid w:val="247536FF"/>
    <w:rsid w:val="247810B9"/>
    <w:rsid w:val="2480FE46"/>
    <w:rsid w:val="248256BF"/>
    <w:rsid w:val="24826765"/>
    <w:rsid w:val="24826822"/>
    <w:rsid w:val="24846E93"/>
    <w:rsid w:val="2485711F"/>
    <w:rsid w:val="248C851D"/>
    <w:rsid w:val="248D22B5"/>
    <w:rsid w:val="248F9C0E"/>
    <w:rsid w:val="249410EF"/>
    <w:rsid w:val="2496E1FC"/>
    <w:rsid w:val="24A23801"/>
    <w:rsid w:val="24A294CD"/>
    <w:rsid w:val="24A7B454"/>
    <w:rsid w:val="24A885CC"/>
    <w:rsid w:val="24A8B01F"/>
    <w:rsid w:val="24AE338C"/>
    <w:rsid w:val="24AE4670"/>
    <w:rsid w:val="24B047F1"/>
    <w:rsid w:val="24BA26CC"/>
    <w:rsid w:val="24BB896F"/>
    <w:rsid w:val="24BF4E88"/>
    <w:rsid w:val="24C0AAB3"/>
    <w:rsid w:val="24C1C161"/>
    <w:rsid w:val="24C256E3"/>
    <w:rsid w:val="24C2CA03"/>
    <w:rsid w:val="24C37CAB"/>
    <w:rsid w:val="24C5CF26"/>
    <w:rsid w:val="24C629D8"/>
    <w:rsid w:val="24C947BB"/>
    <w:rsid w:val="24CEA413"/>
    <w:rsid w:val="24CF5583"/>
    <w:rsid w:val="24D05B94"/>
    <w:rsid w:val="24D2C49D"/>
    <w:rsid w:val="24D7685C"/>
    <w:rsid w:val="24D9BD5C"/>
    <w:rsid w:val="24DF5BF9"/>
    <w:rsid w:val="24E2CDCB"/>
    <w:rsid w:val="24E45321"/>
    <w:rsid w:val="24E562A6"/>
    <w:rsid w:val="24E5E4A7"/>
    <w:rsid w:val="24E82CED"/>
    <w:rsid w:val="24EAE507"/>
    <w:rsid w:val="24F9096C"/>
    <w:rsid w:val="24FC37D4"/>
    <w:rsid w:val="2500C9D4"/>
    <w:rsid w:val="250328E2"/>
    <w:rsid w:val="2503D1D3"/>
    <w:rsid w:val="2507C662"/>
    <w:rsid w:val="250952A3"/>
    <w:rsid w:val="2509DF3A"/>
    <w:rsid w:val="250E54BA"/>
    <w:rsid w:val="2514E723"/>
    <w:rsid w:val="25153D48"/>
    <w:rsid w:val="251632F0"/>
    <w:rsid w:val="2516EAF3"/>
    <w:rsid w:val="25171D4A"/>
    <w:rsid w:val="2517BA6B"/>
    <w:rsid w:val="251A0652"/>
    <w:rsid w:val="252448C5"/>
    <w:rsid w:val="25255660"/>
    <w:rsid w:val="252D4CC1"/>
    <w:rsid w:val="252E4CFC"/>
    <w:rsid w:val="252EC93F"/>
    <w:rsid w:val="25307C18"/>
    <w:rsid w:val="25327D6A"/>
    <w:rsid w:val="253412A7"/>
    <w:rsid w:val="2539D97E"/>
    <w:rsid w:val="253A364E"/>
    <w:rsid w:val="253C5877"/>
    <w:rsid w:val="253E3662"/>
    <w:rsid w:val="25425C96"/>
    <w:rsid w:val="2543729A"/>
    <w:rsid w:val="2544E9A3"/>
    <w:rsid w:val="25477E7C"/>
    <w:rsid w:val="25491626"/>
    <w:rsid w:val="254A937D"/>
    <w:rsid w:val="254D0C2B"/>
    <w:rsid w:val="254D3BDA"/>
    <w:rsid w:val="254D879B"/>
    <w:rsid w:val="2550C2AE"/>
    <w:rsid w:val="255278B2"/>
    <w:rsid w:val="25533AC2"/>
    <w:rsid w:val="2555E459"/>
    <w:rsid w:val="25670C70"/>
    <w:rsid w:val="25674F8F"/>
    <w:rsid w:val="256C0900"/>
    <w:rsid w:val="256CFC68"/>
    <w:rsid w:val="2571CDC4"/>
    <w:rsid w:val="25775EAF"/>
    <w:rsid w:val="25785F60"/>
    <w:rsid w:val="257ABA50"/>
    <w:rsid w:val="257C9DCF"/>
    <w:rsid w:val="258B01EB"/>
    <w:rsid w:val="2590BE9E"/>
    <w:rsid w:val="2596CCD2"/>
    <w:rsid w:val="259A9256"/>
    <w:rsid w:val="259F2A41"/>
    <w:rsid w:val="259F8102"/>
    <w:rsid w:val="25AA701A"/>
    <w:rsid w:val="25B5393E"/>
    <w:rsid w:val="25B6D4B2"/>
    <w:rsid w:val="25B73E4A"/>
    <w:rsid w:val="25B9154E"/>
    <w:rsid w:val="25BE30B5"/>
    <w:rsid w:val="25BED764"/>
    <w:rsid w:val="25C20967"/>
    <w:rsid w:val="25CC945C"/>
    <w:rsid w:val="25D217A7"/>
    <w:rsid w:val="25D4DCF8"/>
    <w:rsid w:val="25D7FEF8"/>
    <w:rsid w:val="25D82DF4"/>
    <w:rsid w:val="25D9BDD8"/>
    <w:rsid w:val="25D9CB31"/>
    <w:rsid w:val="25DA46A9"/>
    <w:rsid w:val="25DFC104"/>
    <w:rsid w:val="25E0D2B4"/>
    <w:rsid w:val="25E6BA91"/>
    <w:rsid w:val="25E79970"/>
    <w:rsid w:val="25EA1F2F"/>
    <w:rsid w:val="25EDF90E"/>
    <w:rsid w:val="25EFCD2D"/>
    <w:rsid w:val="25F46CC8"/>
    <w:rsid w:val="25F5BF87"/>
    <w:rsid w:val="25FB9004"/>
    <w:rsid w:val="25FC11BB"/>
    <w:rsid w:val="25FE9D8E"/>
    <w:rsid w:val="26017190"/>
    <w:rsid w:val="2601C9D1"/>
    <w:rsid w:val="26047AD5"/>
    <w:rsid w:val="26059FAA"/>
    <w:rsid w:val="2605B46A"/>
    <w:rsid w:val="26073C75"/>
    <w:rsid w:val="260D3E00"/>
    <w:rsid w:val="26111870"/>
    <w:rsid w:val="2613B133"/>
    <w:rsid w:val="2618EA6B"/>
    <w:rsid w:val="26192042"/>
    <w:rsid w:val="2619EF4B"/>
    <w:rsid w:val="261A29CA"/>
    <w:rsid w:val="261A5B81"/>
    <w:rsid w:val="261A8731"/>
    <w:rsid w:val="261A90CC"/>
    <w:rsid w:val="261FBB46"/>
    <w:rsid w:val="26215F16"/>
    <w:rsid w:val="26264AE1"/>
    <w:rsid w:val="26293DB2"/>
    <w:rsid w:val="2629BDBA"/>
    <w:rsid w:val="262A70DA"/>
    <w:rsid w:val="262F4EC9"/>
    <w:rsid w:val="2635C9CC"/>
    <w:rsid w:val="2639E248"/>
    <w:rsid w:val="263B4E9F"/>
    <w:rsid w:val="263C4979"/>
    <w:rsid w:val="263D4F6E"/>
    <w:rsid w:val="263DDB12"/>
    <w:rsid w:val="26490A70"/>
    <w:rsid w:val="264A16D1"/>
    <w:rsid w:val="264CBC10"/>
    <w:rsid w:val="2651180D"/>
    <w:rsid w:val="26534587"/>
    <w:rsid w:val="265811A6"/>
    <w:rsid w:val="265B7641"/>
    <w:rsid w:val="266AE5FA"/>
    <w:rsid w:val="26715137"/>
    <w:rsid w:val="26759BFA"/>
    <w:rsid w:val="2679ED47"/>
    <w:rsid w:val="2680ECFD"/>
    <w:rsid w:val="26813307"/>
    <w:rsid w:val="2683DF36"/>
    <w:rsid w:val="26883221"/>
    <w:rsid w:val="268A1132"/>
    <w:rsid w:val="268AA788"/>
    <w:rsid w:val="268B75A1"/>
    <w:rsid w:val="268F2E86"/>
    <w:rsid w:val="268FF07D"/>
    <w:rsid w:val="269599C1"/>
    <w:rsid w:val="26982F5F"/>
    <w:rsid w:val="269E2576"/>
    <w:rsid w:val="26A66538"/>
    <w:rsid w:val="26A9626E"/>
    <w:rsid w:val="26AAAA5C"/>
    <w:rsid w:val="26AB0EC5"/>
    <w:rsid w:val="26B741B9"/>
    <w:rsid w:val="26B7FAF1"/>
    <w:rsid w:val="26B87BC4"/>
    <w:rsid w:val="26B95650"/>
    <w:rsid w:val="26B9D7CC"/>
    <w:rsid w:val="26BA665A"/>
    <w:rsid w:val="26BC7DEA"/>
    <w:rsid w:val="26C20135"/>
    <w:rsid w:val="26C62344"/>
    <w:rsid w:val="26C8A9E9"/>
    <w:rsid w:val="26C9C620"/>
    <w:rsid w:val="26CB4C30"/>
    <w:rsid w:val="26CB6AB1"/>
    <w:rsid w:val="26CF4B26"/>
    <w:rsid w:val="26D2768C"/>
    <w:rsid w:val="26D2EE52"/>
    <w:rsid w:val="26D3F629"/>
    <w:rsid w:val="26D8BD9A"/>
    <w:rsid w:val="26D952FB"/>
    <w:rsid w:val="26DBDEE9"/>
    <w:rsid w:val="26DD9605"/>
    <w:rsid w:val="26E09AF9"/>
    <w:rsid w:val="26E3CCFA"/>
    <w:rsid w:val="26E692C7"/>
    <w:rsid w:val="26E8CC51"/>
    <w:rsid w:val="26E93C42"/>
    <w:rsid w:val="26EA27DA"/>
    <w:rsid w:val="26EBA4A6"/>
    <w:rsid w:val="26F4A412"/>
    <w:rsid w:val="26F53AC9"/>
    <w:rsid w:val="26F69776"/>
    <w:rsid w:val="26FF4D87"/>
    <w:rsid w:val="270761D6"/>
    <w:rsid w:val="27085C57"/>
    <w:rsid w:val="270EB86D"/>
    <w:rsid w:val="27140E34"/>
    <w:rsid w:val="27149915"/>
    <w:rsid w:val="2716CBFD"/>
    <w:rsid w:val="27181FB4"/>
    <w:rsid w:val="27194884"/>
    <w:rsid w:val="271A5178"/>
    <w:rsid w:val="271B4EAF"/>
    <w:rsid w:val="2723FEB7"/>
    <w:rsid w:val="272656AB"/>
    <w:rsid w:val="272AC9C5"/>
    <w:rsid w:val="272CE2FD"/>
    <w:rsid w:val="272E6D33"/>
    <w:rsid w:val="27313BCE"/>
    <w:rsid w:val="27321905"/>
    <w:rsid w:val="27373AFE"/>
    <w:rsid w:val="273C310D"/>
    <w:rsid w:val="273CBE48"/>
    <w:rsid w:val="273D188F"/>
    <w:rsid w:val="273D2184"/>
    <w:rsid w:val="274A4785"/>
    <w:rsid w:val="274B9C37"/>
    <w:rsid w:val="274CB7FE"/>
    <w:rsid w:val="274E05E0"/>
    <w:rsid w:val="2753C1CE"/>
    <w:rsid w:val="27576A8D"/>
    <w:rsid w:val="2758B86C"/>
    <w:rsid w:val="275A6EE3"/>
    <w:rsid w:val="275B53CC"/>
    <w:rsid w:val="27611E57"/>
    <w:rsid w:val="2764CCDC"/>
    <w:rsid w:val="2767A302"/>
    <w:rsid w:val="276C978F"/>
    <w:rsid w:val="276D9F18"/>
    <w:rsid w:val="2776AD9D"/>
    <w:rsid w:val="277DD44A"/>
    <w:rsid w:val="277E79D9"/>
    <w:rsid w:val="27814212"/>
    <w:rsid w:val="2782C963"/>
    <w:rsid w:val="27861862"/>
    <w:rsid w:val="27870700"/>
    <w:rsid w:val="278AFD78"/>
    <w:rsid w:val="278BD9DD"/>
    <w:rsid w:val="278DE09B"/>
    <w:rsid w:val="278F0D16"/>
    <w:rsid w:val="278FCA0E"/>
    <w:rsid w:val="27906F41"/>
    <w:rsid w:val="2796B493"/>
    <w:rsid w:val="279B23C9"/>
    <w:rsid w:val="27A35B8C"/>
    <w:rsid w:val="27A360DB"/>
    <w:rsid w:val="27A83630"/>
    <w:rsid w:val="27A90E61"/>
    <w:rsid w:val="27A968D7"/>
    <w:rsid w:val="27AAE784"/>
    <w:rsid w:val="27AAF23E"/>
    <w:rsid w:val="27AC0DFD"/>
    <w:rsid w:val="27AC83F3"/>
    <w:rsid w:val="27AD13AF"/>
    <w:rsid w:val="27AFF199"/>
    <w:rsid w:val="27B3D1EF"/>
    <w:rsid w:val="27BC2709"/>
    <w:rsid w:val="27C2EE5A"/>
    <w:rsid w:val="27C4C377"/>
    <w:rsid w:val="27C54B07"/>
    <w:rsid w:val="27C654B6"/>
    <w:rsid w:val="27CC78C6"/>
    <w:rsid w:val="27CF8A0F"/>
    <w:rsid w:val="27CFB1DD"/>
    <w:rsid w:val="27D06947"/>
    <w:rsid w:val="27D22D05"/>
    <w:rsid w:val="27D3BEE1"/>
    <w:rsid w:val="27D47868"/>
    <w:rsid w:val="27D562EC"/>
    <w:rsid w:val="27DEC740"/>
    <w:rsid w:val="27E4E821"/>
    <w:rsid w:val="27E5457C"/>
    <w:rsid w:val="27E77AEB"/>
    <w:rsid w:val="27F0F652"/>
    <w:rsid w:val="27F27DDC"/>
    <w:rsid w:val="27F37B88"/>
    <w:rsid w:val="27FB3305"/>
    <w:rsid w:val="27FC9BB9"/>
    <w:rsid w:val="27FFB966"/>
    <w:rsid w:val="280187DC"/>
    <w:rsid w:val="2806339F"/>
    <w:rsid w:val="2809C7FB"/>
    <w:rsid w:val="280B1145"/>
    <w:rsid w:val="280CEE06"/>
    <w:rsid w:val="280CEF29"/>
    <w:rsid w:val="28155FF0"/>
    <w:rsid w:val="28159F2B"/>
    <w:rsid w:val="2818359C"/>
    <w:rsid w:val="2818538E"/>
    <w:rsid w:val="2825E193"/>
    <w:rsid w:val="282D2564"/>
    <w:rsid w:val="282F8F0A"/>
    <w:rsid w:val="283084A1"/>
    <w:rsid w:val="28322F16"/>
    <w:rsid w:val="28348AC2"/>
    <w:rsid w:val="2835B0AD"/>
    <w:rsid w:val="283D52FD"/>
    <w:rsid w:val="283DA4D6"/>
    <w:rsid w:val="28407B48"/>
    <w:rsid w:val="285345B5"/>
    <w:rsid w:val="285526B1"/>
    <w:rsid w:val="2859EC91"/>
    <w:rsid w:val="285AFDF3"/>
    <w:rsid w:val="2863B76D"/>
    <w:rsid w:val="286624FD"/>
    <w:rsid w:val="28665824"/>
    <w:rsid w:val="286EA04F"/>
    <w:rsid w:val="287252DC"/>
    <w:rsid w:val="2874F460"/>
    <w:rsid w:val="287B2452"/>
    <w:rsid w:val="287D46CF"/>
    <w:rsid w:val="287DE440"/>
    <w:rsid w:val="287E6340"/>
    <w:rsid w:val="2880D6BD"/>
    <w:rsid w:val="28822571"/>
    <w:rsid w:val="28849CB2"/>
    <w:rsid w:val="2886C861"/>
    <w:rsid w:val="288842C4"/>
    <w:rsid w:val="288BDD8F"/>
    <w:rsid w:val="288E948D"/>
    <w:rsid w:val="2890B7D6"/>
    <w:rsid w:val="289111F7"/>
    <w:rsid w:val="2899D850"/>
    <w:rsid w:val="289D2CA1"/>
    <w:rsid w:val="28A3D721"/>
    <w:rsid w:val="28A61CCC"/>
    <w:rsid w:val="28A63642"/>
    <w:rsid w:val="28A78EB5"/>
    <w:rsid w:val="28AD4815"/>
    <w:rsid w:val="28ADDA9A"/>
    <w:rsid w:val="28AEE0CD"/>
    <w:rsid w:val="28AEF91B"/>
    <w:rsid w:val="28B1CFB4"/>
    <w:rsid w:val="28B43487"/>
    <w:rsid w:val="28B70D39"/>
    <w:rsid w:val="28B8C18E"/>
    <w:rsid w:val="28BB576E"/>
    <w:rsid w:val="28C3C29B"/>
    <w:rsid w:val="28C61A01"/>
    <w:rsid w:val="28C6AD9B"/>
    <w:rsid w:val="28CDBB6E"/>
    <w:rsid w:val="28D39554"/>
    <w:rsid w:val="28D5D8D5"/>
    <w:rsid w:val="28D69ED5"/>
    <w:rsid w:val="28DEE393"/>
    <w:rsid w:val="28EA83FD"/>
    <w:rsid w:val="28EB84AB"/>
    <w:rsid w:val="28F3FCBF"/>
    <w:rsid w:val="28FDD643"/>
    <w:rsid w:val="28FEAB1C"/>
    <w:rsid w:val="29076371"/>
    <w:rsid w:val="290B860A"/>
    <w:rsid w:val="290E4286"/>
    <w:rsid w:val="291299D7"/>
    <w:rsid w:val="2914F5CA"/>
    <w:rsid w:val="291557DB"/>
    <w:rsid w:val="291E5B53"/>
    <w:rsid w:val="291F3A32"/>
    <w:rsid w:val="29266A78"/>
    <w:rsid w:val="2926FF96"/>
    <w:rsid w:val="29310B76"/>
    <w:rsid w:val="2932E461"/>
    <w:rsid w:val="293E7AEB"/>
    <w:rsid w:val="293ECC06"/>
    <w:rsid w:val="2941D95E"/>
    <w:rsid w:val="2944DEC2"/>
    <w:rsid w:val="294862AF"/>
    <w:rsid w:val="294DA4AD"/>
    <w:rsid w:val="29538812"/>
    <w:rsid w:val="2968A605"/>
    <w:rsid w:val="2969F292"/>
    <w:rsid w:val="29725CD8"/>
    <w:rsid w:val="2972A71D"/>
    <w:rsid w:val="2975AD65"/>
    <w:rsid w:val="297ADE94"/>
    <w:rsid w:val="2987A2D1"/>
    <w:rsid w:val="299060B3"/>
    <w:rsid w:val="2990C76F"/>
    <w:rsid w:val="29945A4A"/>
    <w:rsid w:val="29961B90"/>
    <w:rsid w:val="2998879C"/>
    <w:rsid w:val="29A5CA33"/>
    <w:rsid w:val="29ABCE5A"/>
    <w:rsid w:val="29B24AEF"/>
    <w:rsid w:val="29B8D79D"/>
    <w:rsid w:val="29B95254"/>
    <w:rsid w:val="29BE124E"/>
    <w:rsid w:val="29C3E586"/>
    <w:rsid w:val="29C3E8E6"/>
    <w:rsid w:val="29C4856E"/>
    <w:rsid w:val="29C9847A"/>
    <w:rsid w:val="29C99B29"/>
    <w:rsid w:val="29CB798F"/>
    <w:rsid w:val="29D03499"/>
    <w:rsid w:val="29D131C4"/>
    <w:rsid w:val="29D52A28"/>
    <w:rsid w:val="29DA0270"/>
    <w:rsid w:val="29DA09CF"/>
    <w:rsid w:val="29DC5D83"/>
    <w:rsid w:val="29DE9F51"/>
    <w:rsid w:val="29DF15C4"/>
    <w:rsid w:val="29E015EE"/>
    <w:rsid w:val="29E1455A"/>
    <w:rsid w:val="29E1DFFF"/>
    <w:rsid w:val="29EB665D"/>
    <w:rsid w:val="29FF4789"/>
    <w:rsid w:val="2A06368F"/>
    <w:rsid w:val="2A0AA970"/>
    <w:rsid w:val="2A0E2853"/>
    <w:rsid w:val="2A13B59A"/>
    <w:rsid w:val="2A1745EE"/>
    <w:rsid w:val="2A1CEA81"/>
    <w:rsid w:val="2A1FAE99"/>
    <w:rsid w:val="2A28C20D"/>
    <w:rsid w:val="2A2BA1C2"/>
    <w:rsid w:val="2A30DB3B"/>
    <w:rsid w:val="2A316962"/>
    <w:rsid w:val="2A3C2A04"/>
    <w:rsid w:val="2A3E33A1"/>
    <w:rsid w:val="2A3F99F6"/>
    <w:rsid w:val="2A411BDA"/>
    <w:rsid w:val="2A42C416"/>
    <w:rsid w:val="2A476904"/>
    <w:rsid w:val="2A4DD53C"/>
    <w:rsid w:val="2A50CAF8"/>
    <w:rsid w:val="2A5445B9"/>
    <w:rsid w:val="2A57B030"/>
    <w:rsid w:val="2A58DEAA"/>
    <w:rsid w:val="2A5E8A6A"/>
    <w:rsid w:val="2A5E9A9E"/>
    <w:rsid w:val="2A6E02E9"/>
    <w:rsid w:val="2A71690F"/>
    <w:rsid w:val="2A7E53E8"/>
    <w:rsid w:val="2A82D378"/>
    <w:rsid w:val="2A8517B2"/>
    <w:rsid w:val="2A85E676"/>
    <w:rsid w:val="2A87EC64"/>
    <w:rsid w:val="2A89C092"/>
    <w:rsid w:val="2A8B6A40"/>
    <w:rsid w:val="2A8F5D06"/>
    <w:rsid w:val="2A8FA995"/>
    <w:rsid w:val="2A95841E"/>
    <w:rsid w:val="2A968364"/>
    <w:rsid w:val="2A98DC7E"/>
    <w:rsid w:val="2A9AB42B"/>
    <w:rsid w:val="2A9E93A1"/>
    <w:rsid w:val="2AA3D609"/>
    <w:rsid w:val="2AA419AC"/>
    <w:rsid w:val="2AA5039E"/>
    <w:rsid w:val="2AA55A61"/>
    <w:rsid w:val="2AA66170"/>
    <w:rsid w:val="2AA66192"/>
    <w:rsid w:val="2AA726DD"/>
    <w:rsid w:val="2AAB104D"/>
    <w:rsid w:val="2AACC1E6"/>
    <w:rsid w:val="2AB0135D"/>
    <w:rsid w:val="2AB10E1F"/>
    <w:rsid w:val="2AB2EA19"/>
    <w:rsid w:val="2AB5FBF1"/>
    <w:rsid w:val="2AB638C3"/>
    <w:rsid w:val="2AB78477"/>
    <w:rsid w:val="2AB943E9"/>
    <w:rsid w:val="2ABB0A93"/>
    <w:rsid w:val="2ABC3611"/>
    <w:rsid w:val="2AC665D1"/>
    <w:rsid w:val="2ACC25C5"/>
    <w:rsid w:val="2ACF350D"/>
    <w:rsid w:val="2ACFF2D3"/>
    <w:rsid w:val="2ADB16E9"/>
    <w:rsid w:val="2AE54B09"/>
    <w:rsid w:val="2AE73E74"/>
    <w:rsid w:val="2AEE89F0"/>
    <w:rsid w:val="2AF00DC5"/>
    <w:rsid w:val="2AF12052"/>
    <w:rsid w:val="2AF12E25"/>
    <w:rsid w:val="2AF21822"/>
    <w:rsid w:val="2AF3CB9D"/>
    <w:rsid w:val="2AF5DD22"/>
    <w:rsid w:val="2AF86B70"/>
    <w:rsid w:val="2AFE0DFC"/>
    <w:rsid w:val="2B03CA16"/>
    <w:rsid w:val="2B066176"/>
    <w:rsid w:val="2B07E1FA"/>
    <w:rsid w:val="2B0E4918"/>
    <w:rsid w:val="2B11683D"/>
    <w:rsid w:val="2B192DF4"/>
    <w:rsid w:val="2B196F5D"/>
    <w:rsid w:val="2B1A0CFB"/>
    <w:rsid w:val="2B2319FB"/>
    <w:rsid w:val="2B2862E4"/>
    <w:rsid w:val="2B2C77C1"/>
    <w:rsid w:val="2B2E0AB4"/>
    <w:rsid w:val="2B302AAB"/>
    <w:rsid w:val="2B3410A3"/>
    <w:rsid w:val="2B3475FF"/>
    <w:rsid w:val="2B3561CB"/>
    <w:rsid w:val="2B3AB911"/>
    <w:rsid w:val="2B3E18FE"/>
    <w:rsid w:val="2B46785B"/>
    <w:rsid w:val="2B47AD41"/>
    <w:rsid w:val="2B47D7C6"/>
    <w:rsid w:val="2B489D3C"/>
    <w:rsid w:val="2B49AC35"/>
    <w:rsid w:val="2B4A5521"/>
    <w:rsid w:val="2B4BAD85"/>
    <w:rsid w:val="2B4D8EB1"/>
    <w:rsid w:val="2B565908"/>
    <w:rsid w:val="2B57162E"/>
    <w:rsid w:val="2B5E5B0F"/>
    <w:rsid w:val="2B679816"/>
    <w:rsid w:val="2B6A3C99"/>
    <w:rsid w:val="2B707060"/>
    <w:rsid w:val="2B72B559"/>
    <w:rsid w:val="2B75381C"/>
    <w:rsid w:val="2B7B5642"/>
    <w:rsid w:val="2B89045C"/>
    <w:rsid w:val="2B8B8060"/>
    <w:rsid w:val="2B8BBA9F"/>
    <w:rsid w:val="2B8C9462"/>
    <w:rsid w:val="2B9B1717"/>
    <w:rsid w:val="2B9EC4D5"/>
    <w:rsid w:val="2BAC9522"/>
    <w:rsid w:val="2BB11ECF"/>
    <w:rsid w:val="2BB4D330"/>
    <w:rsid w:val="2BB8A3C8"/>
    <w:rsid w:val="2BB8F750"/>
    <w:rsid w:val="2BBB251B"/>
    <w:rsid w:val="2BBD4C6F"/>
    <w:rsid w:val="2BC0640B"/>
    <w:rsid w:val="2BC39BE6"/>
    <w:rsid w:val="2BC5CF1D"/>
    <w:rsid w:val="2BCA18FD"/>
    <w:rsid w:val="2BCC1940"/>
    <w:rsid w:val="2BCC63CA"/>
    <w:rsid w:val="2BCD5AFD"/>
    <w:rsid w:val="2BCEE1D9"/>
    <w:rsid w:val="2BCFA0FB"/>
    <w:rsid w:val="2BD65E8F"/>
    <w:rsid w:val="2BD9A52B"/>
    <w:rsid w:val="2BDF06DA"/>
    <w:rsid w:val="2BDF7EDC"/>
    <w:rsid w:val="2BE1848E"/>
    <w:rsid w:val="2BE24919"/>
    <w:rsid w:val="2BE2AC26"/>
    <w:rsid w:val="2BE60F5D"/>
    <w:rsid w:val="2BE99046"/>
    <w:rsid w:val="2BEBAF54"/>
    <w:rsid w:val="2BECC896"/>
    <w:rsid w:val="2BEF10BD"/>
    <w:rsid w:val="2BF163B1"/>
    <w:rsid w:val="2BF86F31"/>
    <w:rsid w:val="2BF9EB37"/>
    <w:rsid w:val="2BFA9CB5"/>
    <w:rsid w:val="2C02DD50"/>
    <w:rsid w:val="2C050254"/>
    <w:rsid w:val="2C154FCF"/>
    <w:rsid w:val="2C15C021"/>
    <w:rsid w:val="2C176E0C"/>
    <w:rsid w:val="2C1A3784"/>
    <w:rsid w:val="2C1E028E"/>
    <w:rsid w:val="2C215B5E"/>
    <w:rsid w:val="2C23F9F6"/>
    <w:rsid w:val="2C24D6A3"/>
    <w:rsid w:val="2C2A30D2"/>
    <w:rsid w:val="2C2ABC50"/>
    <w:rsid w:val="2C2BB847"/>
    <w:rsid w:val="2C2DFA6E"/>
    <w:rsid w:val="2C32A4A8"/>
    <w:rsid w:val="2C356EF2"/>
    <w:rsid w:val="2C3E8BCB"/>
    <w:rsid w:val="2C3E99D0"/>
    <w:rsid w:val="2C40732C"/>
    <w:rsid w:val="2C47C58B"/>
    <w:rsid w:val="2C483749"/>
    <w:rsid w:val="2C4AB3F6"/>
    <w:rsid w:val="2C4BB71E"/>
    <w:rsid w:val="2C528135"/>
    <w:rsid w:val="2C5571AA"/>
    <w:rsid w:val="2C575840"/>
    <w:rsid w:val="2C584BA9"/>
    <w:rsid w:val="2C5E0211"/>
    <w:rsid w:val="2C6B0181"/>
    <w:rsid w:val="2C6D7C94"/>
    <w:rsid w:val="2C748A54"/>
    <w:rsid w:val="2C7523B1"/>
    <w:rsid w:val="2C75E41F"/>
    <w:rsid w:val="2C7775A4"/>
    <w:rsid w:val="2C7B463D"/>
    <w:rsid w:val="2C7C9660"/>
    <w:rsid w:val="2C7F7943"/>
    <w:rsid w:val="2C7F936C"/>
    <w:rsid w:val="2C889985"/>
    <w:rsid w:val="2C8A2E06"/>
    <w:rsid w:val="2C8B3EEA"/>
    <w:rsid w:val="2C8EBE6D"/>
    <w:rsid w:val="2C8F54FB"/>
    <w:rsid w:val="2C90A7ED"/>
    <w:rsid w:val="2C9191E4"/>
    <w:rsid w:val="2C94A40E"/>
    <w:rsid w:val="2C982805"/>
    <w:rsid w:val="2C9BF319"/>
    <w:rsid w:val="2C9E8E8C"/>
    <w:rsid w:val="2CADE159"/>
    <w:rsid w:val="2CB1FB27"/>
    <w:rsid w:val="2CBAA04F"/>
    <w:rsid w:val="2CC04AC2"/>
    <w:rsid w:val="2CC145DB"/>
    <w:rsid w:val="2CC22180"/>
    <w:rsid w:val="2CC3674F"/>
    <w:rsid w:val="2CC3E629"/>
    <w:rsid w:val="2CC68A44"/>
    <w:rsid w:val="2CCBFB0C"/>
    <w:rsid w:val="2CD22C7F"/>
    <w:rsid w:val="2CD81175"/>
    <w:rsid w:val="2CD8AEE8"/>
    <w:rsid w:val="2CDD33F4"/>
    <w:rsid w:val="2CDEA57F"/>
    <w:rsid w:val="2CE08B2C"/>
    <w:rsid w:val="2CED52A3"/>
    <w:rsid w:val="2CEE55C7"/>
    <w:rsid w:val="2CEF2E41"/>
    <w:rsid w:val="2CF3A1D3"/>
    <w:rsid w:val="2CF3CAC4"/>
    <w:rsid w:val="2CFB0B33"/>
    <w:rsid w:val="2D029256"/>
    <w:rsid w:val="2D04CCD1"/>
    <w:rsid w:val="2D0A95B8"/>
    <w:rsid w:val="2D0AAF2B"/>
    <w:rsid w:val="2D0CB36F"/>
    <w:rsid w:val="2D0D748B"/>
    <w:rsid w:val="2D0D8EF4"/>
    <w:rsid w:val="2D12D691"/>
    <w:rsid w:val="2D16979B"/>
    <w:rsid w:val="2D16992A"/>
    <w:rsid w:val="2D179667"/>
    <w:rsid w:val="2D1BCA99"/>
    <w:rsid w:val="2D1D3791"/>
    <w:rsid w:val="2D1E7E39"/>
    <w:rsid w:val="2D235130"/>
    <w:rsid w:val="2D24A756"/>
    <w:rsid w:val="2D2A4FB2"/>
    <w:rsid w:val="2D2E1AFB"/>
    <w:rsid w:val="2D2E1E29"/>
    <w:rsid w:val="2D2ED867"/>
    <w:rsid w:val="2D2F3D1A"/>
    <w:rsid w:val="2D35AA21"/>
    <w:rsid w:val="2D35D51B"/>
    <w:rsid w:val="2D379C97"/>
    <w:rsid w:val="2D3B3AFB"/>
    <w:rsid w:val="2D3C762C"/>
    <w:rsid w:val="2D3C8AF8"/>
    <w:rsid w:val="2D3DD32E"/>
    <w:rsid w:val="2D3F9647"/>
    <w:rsid w:val="2D4021FA"/>
    <w:rsid w:val="2D40E853"/>
    <w:rsid w:val="2D41B23A"/>
    <w:rsid w:val="2D43D452"/>
    <w:rsid w:val="2D4800E8"/>
    <w:rsid w:val="2D4CE4F5"/>
    <w:rsid w:val="2D4D4729"/>
    <w:rsid w:val="2D4D8DD8"/>
    <w:rsid w:val="2D4EFDD5"/>
    <w:rsid w:val="2D592495"/>
    <w:rsid w:val="2D613F3B"/>
    <w:rsid w:val="2D614341"/>
    <w:rsid w:val="2D75AB88"/>
    <w:rsid w:val="2D784F63"/>
    <w:rsid w:val="2D7A11F6"/>
    <w:rsid w:val="2D7E0AD3"/>
    <w:rsid w:val="2D810FCE"/>
    <w:rsid w:val="2D8A8789"/>
    <w:rsid w:val="2D8C28E2"/>
    <w:rsid w:val="2D91C333"/>
    <w:rsid w:val="2D947ACA"/>
    <w:rsid w:val="2D949D72"/>
    <w:rsid w:val="2D95CA6F"/>
    <w:rsid w:val="2D98E6E0"/>
    <w:rsid w:val="2D9E5E50"/>
    <w:rsid w:val="2DA25024"/>
    <w:rsid w:val="2DA60D6D"/>
    <w:rsid w:val="2DA7F277"/>
    <w:rsid w:val="2DA97404"/>
    <w:rsid w:val="2DAA73A3"/>
    <w:rsid w:val="2DAB990F"/>
    <w:rsid w:val="2DAC37F8"/>
    <w:rsid w:val="2DB00133"/>
    <w:rsid w:val="2DB1D099"/>
    <w:rsid w:val="2DB729F0"/>
    <w:rsid w:val="2DB8D160"/>
    <w:rsid w:val="2DB97E4A"/>
    <w:rsid w:val="2DB9A258"/>
    <w:rsid w:val="2DC29451"/>
    <w:rsid w:val="2DC4E44B"/>
    <w:rsid w:val="2DC880F4"/>
    <w:rsid w:val="2DC9502F"/>
    <w:rsid w:val="2DCA0852"/>
    <w:rsid w:val="2DCC02FD"/>
    <w:rsid w:val="2DCC40BF"/>
    <w:rsid w:val="2DCF0C16"/>
    <w:rsid w:val="2DDC7B9E"/>
    <w:rsid w:val="2DE21746"/>
    <w:rsid w:val="2DE23BCE"/>
    <w:rsid w:val="2DE5268C"/>
    <w:rsid w:val="2DE65818"/>
    <w:rsid w:val="2DE736E1"/>
    <w:rsid w:val="2DEA558F"/>
    <w:rsid w:val="2DEB4007"/>
    <w:rsid w:val="2DEBF2D9"/>
    <w:rsid w:val="2DEC8301"/>
    <w:rsid w:val="2DEFD3F0"/>
    <w:rsid w:val="2DF04055"/>
    <w:rsid w:val="2DFA8806"/>
    <w:rsid w:val="2DFC4601"/>
    <w:rsid w:val="2DFDC9E6"/>
    <w:rsid w:val="2E113BD6"/>
    <w:rsid w:val="2E11B7A6"/>
    <w:rsid w:val="2E1506B6"/>
    <w:rsid w:val="2E15E768"/>
    <w:rsid w:val="2E1676C6"/>
    <w:rsid w:val="2E1EA2D3"/>
    <w:rsid w:val="2E1EF844"/>
    <w:rsid w:val="2E253AF2"/>
    <w:rsid w:val="2E25F109"/>
    <w:rsid w:val="2E268CE8"/>
    <w:rsid w:val="2E283419"/>
    <w:rsid w:val="2E291032"/>
    <w:rsid w:val="2E2AC5A9"/>
    <w:rsid w:val="2E30374F"/>
    <w:rsid w:val="2E3132A8"/>
    <w:rsid w:val="2E3930EC"/>
    <w:rsid w:val="2E3F2C74"/>
    <w:rsid w:val="2E3F6A46"/>
    <w:rsid w:val="2E45F293"/>
    <w:rsid w:val="2E48893F"/>
    <w:rsid w:val="2E49AA77"/>
    <w:rsid w:val="2E4B7769"/>
    <w:rsid w:val="2E4C7A39"/>
    <w:rsid w:val="2E5271C2"/>
    <w:rsid w:val="2E55339D"/>
    <w:rsid w:val="2E56BE57"/>
    <w:rsid w:val="2E5AD182"/>
    <w:rsid w:val="2E5CCBEB"/>
    <w:rsid w:val="2E5ED5B7"/>
    <w:rsid w:val="2E5F6A06"/>
    <w:rsid w:val="2E61325B"/>
    <w:rsid w:val="2E61FC98"/>
    <w:rsid w:val="2E646DAF"/>
    <w:rsid w:val="2E66658F"/>
    <w:rsid w:val="2E67A5C0"/>
    <w:rsid w:val="2E6C8265"/>
    <w:rsid w:val="2E702814"/>
    <w:rsid w:val="2E7060C4"/>
    <w:rsid w:val="2E753A4C"/>
    <w:rsid w:val="2E75616A"/>
    <w:rsid w:val="2E79097F"/>
    <w:rsid w:val="2E8071C9"/>
    <w:rsid w:val="2E838BE8"/>
    <w:rsid w:val="2E85CB33"/>
    <w:rsid w:val="2E8742A0"/>
    <w:rsid w:val="2E88E625"/>
    <w:rsid w:val="2E942B33"/>
    <w:rsid w:val="2E971F8A"/>
    <w:rsid w:val="2E99232A"/>
    <w:rsid w:val="2E9C1AF6"/>
    <w:rsid w:val="2E9D0C43"/>
    <w:rsid w:val="2E9E513E"/>
    <w:rsid w:val="2E9FF8A8"/>
    <w:rsid w:val="2EA02725"/>
    <w:rsid w:val="2EA532A8"/>
    <w:rsid w:val="2EA6E66C"/>
    <w:rsid w:val="2EAC0A70"/>
    <w:rsid w:val="2EAFE18C"/>
    <w:rsid w:val="2EB091BA"/>
    <w:rsid w:val="2EB2F2A4"/>
    <w:rsid w:val="2EB4871A"/>
    <w:rsid w:val="2EB6DB96"/>
    <w:rsid w:val="2EC0A7C9"/>
    <w:rsid w:val="2EC44624"/>
    <w:rsid w:val="2EC5FC6B"/>
    <w:rsid w:val="2ECCF081"/>
    <w:rsid w:val="2ECD8408"/>
    <w:rsid w:val="2ECDC4AD"/>
    <w:rsid w:val="2ECE8315"/>
    <w:rsid w:val="2ECF7929"/>
    <w:rsid w:val="2ED75084"/>
    <w:rsid w:val="2EDBC183"/>
    <w:rsid w:val="2EDCC165"/>
    <w:rsid w:val="2EE3326D"/>
    <w:rsid w:val="2EE33383"/>
    <w:rsid w:val="2EE56078"/>
    <w:rsid w:val="2EE72BA1"/>
    <w:rsid w:val="2EEA255D"/>
    <w:rsid w:val="2EEF7DDF"/>
    <w:rsid w:val="2EF51231"/>
    <w:rsid w:val="2EF97503"/>
    <w:rsid w:val="2EFC3F79"/>
    <w:rsid w:val="2EFDAEE9"/>
    <w:rsid w:val="2F0961D9"/>
    <w:rsid w:val="2F09A428"/>
    <w:rsid w:val="2F0A4DAE"/>
    <w:rsid w:val="2F0D929D"/>
    <w:rsid w:val="2F122A62"/>
    <w:rsid w:val="2F1BE4D6"/>
    <w:rsid w:val="2F2038B3"/>
    <w:rsid w:val="2F2057EB"/>
    <w:rsid w:val="2F21DDE2"/>
    <w:rsid w:val="2F291228"/>
    <w:rsid w:val="2F37C20A"/>
    <w:rsid w:val="2F384512"/>
    <w:rsid w:val="2F39E521"/>
    <w:rsid w:val="2F3E21D6"/>
    <w:rsid w:val="2F3F4CF0"/>
    <w:rsid w:val="2F422BAB"/>
    <w:rsid w:val="2F43013C"/>
    <w:rsid w:val="2F500F06"/>
    <w:rsid w:val="2F57B268"/>
    <w:rsid w:val="2F5A7A36"/>
    <w:rsid w:val="2F5AE718"/>
    <w:rsid w:val="2F5B2445"/>
    <w:rsid w:val="2F6436C8"/>
    <w:rsid w:val="2F6747AE"/>
    <w:rsid w:val="2F69D02E"/>
    <w:rsid w:val="2F714926"/>
    <w:rsid w:val="2F72FE24"/>
    <w:rsid w:val="2F74748C"/>
    <w:rsid w:val="2F787338"/>
    <w:rsid w:val="2F7CBFC8"/>
    <w:rsid w:val="2F825DD5"/>
    <w:rsid w:val="2F871B20"/>
    <w:rsid w:val="2F887625"/>
    <w:rsid w:val="2F8A780C"/>
    <w:rsid w:val="2F92B7F9"/>
    <w:rsid w:val="2F9457DF"/>
    <w:rsid w:val="2F965867"/>
    <w:rsid w:val="2F97E79C"/>
    <w:rsid w:val="2F98F3AE"/>
    <w:rsid w:val="2F994F3B"/>
    <w:rsid w:val="2F9C5139"/>
    <w:rsid w:val="2F9EF913"/>
    <w:rsid w:val="2FA18042"/>
    <w:rsid w:val="2FA3209E"/>
    <w:rsid w:val="2FA5CBB6"/>
    <w:rsid w:val="2FA80C06"/>
    <w:rsid w:val="2FA8F638"/>
    <w:rsid w:val="2FAEE394"/>
    <w:rsid w:val="2FB0062B"/>
    <w:rsid w:val="2FB1CD88"/>
    <w:rsid w:val="2FB39523"/>
    <w:rsid w:val="2FB41E78"/>
    <w:rsid w:val="2FB95661"/>
    <w:rsid w:val="2FB9FCCE"/>
    <w:rsid w:val="2FBAED53"/>
    <w:rsid w:val="2FBE9596"/>
    <w:rsid w:val="2FBFED3F"/>
    <w:rsid w:val="2FC236DA"/>
    <w:rsid w:val="2FCC366A"/>
    <w:rsid w:val="2FD2C432"/>
    <w:rsid w:val="2FD62E50"/>
    <w:rsid w:val="2FDE61CB"/>
    <w:rsid w:val="2FDEA837"/>
    <w:rsid w:val="2FE0A79D"/>
    <w:rsid w:val="2FE1129B"/>
    <w:rsid w:val="2FE25545"/>
    <w:rsid w:val="2FE57EE2"/>
    <w:rsid w:val="2FE68E9C"/>
    <w:rsid w:val="2FE6F66A"/>
    <w:rsid w:val="2FE8C861"/>
    <w:rsid w:val="2FE95F48"/>
    <w:rsid w:val="2FEFE6DD"/>
    <w:rsid w:val="2FF826CA"/>
    <w:rsid w:val="2FFF220D"/>
    <w:rsid w:val="3000C7E0"/>
    <w:rsid w:val="300371E9"/>
    <w:rsid w:val="3006B5BE"/>
    <w:rsid w:val="30071542"/>
    <w:rsid w:val="300AFAC0"/>
    <w:rsid w:val="300BFA24"/>
    <w:rsid w:val="300CBB09"/>
    <w:rsid w:val="300DB899"/>
    <w:rsid w:val="300F03EB"/>
    <w:rsid w:val="3012366A"/>
    <w:rsid w:val="30131C10"/>
    <w:rsid w:val="30176745"/>
    <w:rsid w:val="30201FE9"/>
    <w:rsid w:val="30203DC4"/>
    <w:rsid w:val="30220C1B"/>
    <w:rsid w:val="3028B31F"/>
    <w:rsid w:val="302AF0B2"/>
    <w:rsid w:val="302B7577"/>
    <w:rsid w:val="302BC0B9"/>
    <w:rsid w:val="302C8E38"/>
    <w:rsid w:val="302D9E38"/>
    <w:rsid w:val="3032615E"/>
    <w:rsid w:val="3033EE19"/>
    <w:rsid w:val="3034D7A0"/>
    <w:rsid w:val="3036E367"/>
    <w:rsid w:val="30389428"/>
    <w:rsid w:val="303CD0D9"/>
    <w:rsid w:val="3043861B"/>
    <w:rsid w:val="3046F6D1"/>
    <w:rsid w:val="3047877D"/>
    <w:rsid w:val="304AA91A"/>
    <w:rsid w:val="304D0FE7"/>
    <w:rsid w:val="304D1C2B"/>
    <w:rsid w:val="304D513C"/>
    <w:rsid w:val="304EF8A4"/>
    <w:rsid w:val="3051BDE6"/>
    <w:rsid w:val="3053ABC5"/>
    <w:rsid w:val="305A4B1A"/>
    <w:rsid w:val="305CC5DC"/>
    <w:rsid w:val="305F51C5"/>
    <w:rsid w:val="3060B0A3"/>
    <w:rsid w:val="306349ED"/>
    <w:rsid w:val="3063A69B"/>
    <w:rsid w:val="3063F0A8"/>
    <w:rsid w:val="30646D50"/>
    <w:rsid w:val="306D1353"/>
    <w:rsid w:val="306E30F1"/>
    <w:rsid w:val="3072198E"/>
    <w:rsid w:val="307348C8"/>
    <w:rsid w:val="3078ABDA"/>
    <w:rsid w:val="307962DB"/>
    <w:rsid w:val="30832937"/>
    <w:rsid w:val="3085BCF4"/>
    <w:rsid w:val="308962E4"/>
    <w:rsid w:val="308A6B18"/>
    <w:rsid w:val="308D12CF"/>
    <w:rsid w:val="308E84D0"/>
    <w:rsid w:val="308EADA0"/>
    <w:rsid w:val="3094BF86"/>
    <w:rsid w:val="30983CD8"/>
    <w:rsid w:val="3099BFA2"/>
    <w:rsid w:val="309B7903"/>
    <w:rsid w:val="309B9942"/>
    <w:rsid w:val="309EDE30"/>
    <w:rsid w:val="309FCFB3"/>
    <w:rsid w:val="30A0B2B5"/>
    <w:rsid w:val="30A0F40B"/>
    <w:rsid w:val="30A2A33F"/>
    <w:rsid w:val="30A6EB9D"/>
    <w:rsid w:val="30A74E14"/>
    <w:rsid w:val="30AA53C2"/>
    <w:rsid w:val="30AD3AE5"/>
    <w:rsid w:val="30AF0CD2"/>
    <w:rsid w:val="30AF1B06"/>
    <w:rsid w:val="30AF2B81"/>
    <w:rsid w:val="30B11553"/>
    <w:rsid w:val="30B52ECD"/>
    <w:rsid w:val="30BB5E77"/>
    <w:rsid w:val="30C0A443"/>
    <w:rsid w:val="30C5B72B"/>
    <w:rsid w:val="30C6E05E"/>
    <w:rsid w:val="30C88138"/>
    <w:rsid w:val="30CCFC69"/>
    <w:rsid w:val="30D67D28"/>
    <w:rsid w:val="30D6EDFE"/>
    <w:rsid w:val="30D98E5D"/>
    <w:rsid w:val="30DBDAF6"/>
    <w:rsid w:val="30E2AD85"/>
    <w:rsid w:val="30E6EEBB"/>
    <w:rsid w:val="30E8F545"/>
    <w:rsid w:val="30EA2471"/>
    <w:rsid w:val="30EB79F9"/>
    <w:rsid w:val="30EBAE16"/>
    <w:rsid w:val="30EF4B88"/>
    <w:rsid w:val="30F01B2F"/>
    <w:rsid w:val="30F8AC53"/>
    <w:rsid w:val="30F989B1"/>
    <w:rsid w:val="30FBAC44"/>
    <w:rsid w:val="30FBFA69"/>
    <w:rsid w:val="30FDDBA1"/>
    <w:rsid w:val="3100C1EC"/>
    <w:rsid w:val="3103E5EF"/>
    <w:rsid w:val="31076A2C"/>
    <w:rsid w:val="310BD531"/>
    <w:rsid w:val="310C87C7"/>
    <w:rsid w:val="310E1283"/>
    <w:rsid w:val="310E2B2D"/>
    <w:rsid w:val="3110D560"/>
    <w:rsid w:val="3111CA6C"/>
    <w:rsid w:val="3119DC90"/>
    <w:rsid w:val="311AE57D"/>
    <w:rsid w:val="311BAC25"/>
    <w:rsid w:val="311BB25C"/>
    <w:rsid w:val="311BC454"/>
    <w:rsid w:val="311E8EC1"/>
    <w:rsid w:val="312036EF"/>
    <w:rsid w:val="31211BCD"/>
    <w:rsid w:val="31225E27"/>
    <w:rsid w:val="312CFDFA"/>
    <w:rsid w:val="312D0639"/>
    <w:rsid w:val="312EEC2D"/>
    <w:rsid w:val="3134CE25"/>
    <w:rsid w:val="3134FFDB"/>
    <w:rsid w:val="3139D544"/>
    <w:rsid w:val="313F1FE6"/>
    <w:rsid w:val="313F9DF8"/>
    <w:rsid w:val="3141B3A0"/>
    <w:rsid w:val="314307F5"/>
    <w:rsid w:val="3144AB5B"/>
    <w:rsid w:val="3145BC81"/>
    <w:rsid w:val="3145E24F"/>
    <w:rsid w:val="3148EBA4"/>
    <w:rsid w:val="3149BF0F"/>
    <w:rsid w:val="314CB2E5"/>
    <w:rsid w:val="314DD269"/>
    <w:rsid w:val="314E5158"/>
    <w:rsid w:val="31527D60"/>
    <w:rsid w:val="3156CB15"/>
    <w:rsid w:val="315901A4"/>
    <w:rsid w:val="315C0A43"/>
    <w:rsid w:val="315CC8D8"/>
    <w:rsid w:val="315F1B60"/>
    <w:rsid w:val="3164BBC6"/>
    <w:rsid w:val="316C4C5C"/>
    <w:rsid w:val="316C68C5"/>
    <w:rsid w:val="317082F4"/>
    <w:rsid w:val="317099ED"/>
    <w:rsid w:val="31710379"/>
    <w:rsid w:val="317172D5"/>
    <w:rsid w:val="31733C28"/>
    <w:rsid w:val="31767474"/>
    <w:rsid w:val="3179A29B"/>
    <w:rsid w:val="317A924D"/>
    <w:rsid w:val="317D735F"/>
    <w:rsid w:val="31844ECB"/>
    <w:rsid w:val="31849D89"/>
    <w:rsid w:val="318540B0"/>
    <w:rsid w:val="31863E6B"/>
    <w:rsid w:val="31895CFE"/>
    <w:rsid w:val="318A19CC"/>
    <w:rsid w:val="318D837E"/>
    <w:rsid w:val="318EA2E9"/>
    <w:rsid w:val="3190CD93"/>
    <w:rsid w:val="319277F5"/>
    <w:rsid w:val="3199A92C"/>
    <w:rsid w:val="3199E7B7"/>
    <w:rsid w:val="319D9E36"/>
    <w:rsid w:val="319DE9F4"/>
    <w:rsid w:val="319FBC7F"/>
    <w:rsid w:val="31A13D4C"/>
    <w:rsid w:val="31A2610D"/>
    <w:rsid w:val="31A4A3A8"/>
    <w:rsid w:val="31A62136"/>
    <w:rsid w:val="31A6CCF5"/>
    <w:rsid w:val="31A71165"/>
    <w:rsid w:val="31A9AA1F"/>
    <w:rsid w:val="31AAB750"/>
    <w:rsid w:val="31ABB72A"/>
    <w:rsid w:val="31B2D1E3"/>
    <w:rsid w:val="31B46CEF"/>
    <w:rsid w:val="31B5E6DA"/>
    <w:rsid w:val="31B7A35E"/>
    <w:rsid w:val="31BC64B8"/>
    <w:rsid w:val="31C0DFC9"/>
    <w:rsid w:val="31C2C05E"/>
    <w:rsid w:val="31C72061"/>
    <w:rsid w:val="31C7EED8"/>
    <w:rsid w:val="31CAE4C7"/>
    <w:rsid w:val="31CBABCD"/>
    <w:rsid w:val="31CCD788"/>
    <w:rsid w:val="31CEE9C0"/>
    <w:rsid w:val="31D3E34C"/>
    <w:rsid w:val="31D5C696"/>
    <w:rsid w:val="31DA01D2"/>
    <w:rsid w:val="31DC450B"/>
    <w:rsid w:val="31DEBAD6"/>
    <w:rsid w:val="31E164AD"/>
    <w:rsid w:val="31E26037"/>
    <w:rsid w:val="31E52395"/>
    <w:rsid w:val="31E99EA0"/>
    <w:rsid w:val="31E9CA72"/>
    <w:rsid w:val="31EB20FE"/>
    <w:rsid w:val="31EBD0D3"/>
    <w:rsid w:val="31F464CF"/>
    <w:rsid w:val="31F6DC1D"/>
    <w:rsid w:val="31F8963D"/>
    <w:rsid w:val="31F8B016"/>
    <w:rsid w:val="31FA9FE1"/>
    <w:rsid w:val="31FDD0BC"/>
    <w:rsid w:val="3202B405"/>
    <w:rsid w:val="320508DB"/>
    <w:rsid w:val="320693FC"/>
    <w:rsid w:val="320C3354"/>
    <w:rsid w:val="320D7DC1"/>
    <w:rsid w:val="320DBA7A"/>
    <w:rsid w:val="321155D6"/>
    <w:rsid w:val="32137EFD"/>
    <w:rsid w:val="321457D6"/>
    <w:rsid w:val="3215267A"/>
    <w:rsid w:val="3217DEE9"/>
    <w:rsid w:val="321844DE"/>
    <w:rsid w:val="3223E2D3"/>
    <w:rsid w:val="322440C0"/>
    <w:rsid w:val="3224C686"/>
    <w:rsid w:val="3226D04D"/>
    <w:rsid w:val="3227193D"/>
    <w:rsid w:val="322A9302"/>
    <w:rsid w:val="322CB043"/>
    <w:rsid w:val="32331387"/>
    <w:rsid w:val="323A4EFE"/>
    <w:rsid w:val="3243F803"/>
    <w:rsid w:val="3245A6D1"/>
    <w:rsid w:val="324757B3"/>
    <w:rsid w:val="3248875D"/>
    <w:rsid w:val="3248A976"/>
    <w:rsid w:val="324F2474"/>
    <w:rsid w:val="324FADFA"/>
    <w:rsid w:val="324FB263"/>
    <w:rsid w:val="3250DEF9"/>
    <w:rsid w:val="32552290"/>
    <w:rsid w:val="325690E3"/>
    <w:rsid w:val="325698D2"/>
    <w:rsid w:val="325983E0"/>
    <w:rsid w:val="325A7AE2"/>
    <w:rsid w:val="32623CF9"/>
    <w:rsid w:val="32655721"/>
    <w:rsid w:val="3265E117"/>
    <w:rsid w:val="3269D123"/>
    <w:rsid w:val="326C210F"/>
    <w:rsid w:val="326C6591"/>
    <w:rsid w:val="326E8E4C"/>
    <w:rsid w:val="326ED4A8"/>
    <w:rsid w:val="32710F3F"/>
    <w:rsid w:val="32755755"/>
    <w:rsid w:val="3276A86B"/>
    <w:rsid w:val="3277D30C"/>
    <w:rsid w:val="327B6BC6"/>
    <w:rsid w:val="327EF6FD"/>
    <w:rsid w:val="3282410B"/>
    <w:rsid w:val="3284362F"/>
    <w:rsid w:val="3287C9EB"/>
    <w:rsid w:val="328A5B6C"/>
    <w:rsid w:val="328E2B10"/>
    <w:rsid w:val="328E9722"/>
    <w:rsid w:val="328EA61A"/>
    <w:rsid w:val="328FB15F"/>
    <w:rsid w:val="329A4289"/>
    <w:rsid w:val="329EC56A"/>
    <w:rsid w:val="32A06642"/>
    <w:rsid w:val="32A0ABAD"/>
    <w:rsid w:val="32A29F8A"/>
    <w:rsid w:val="32B0C2C7"/>
    <w:rsid w:val="32B11FE4"/>
    <w:rsid w:val="32B1F8EE"/>
    <w:rsid w:val="32B4D0CC"/>
    <w:rsid w:val="32B6DE3F"/>
    <w:rsid w:val="32B8A07E"/>
    <w:rsid w:val="32B91D7D"/>
    <w:rsid w:val="32BB7F96"/>
    <w:rsid w:val="32C1E3D0"/>
    <w:rsid w:val="32C9811B"/>
    <w:rsid w:val="32CB46A2"/>
    <w:rsid w:val="32D088A1"/>
    <w:rsid w:val="32D2FD1C"/>
    <w:rsid w:val="32D9696D"/>
    <w:rsid w:val="32DA988F"/>
    <w:rsid w:val="32DC72C8"/>
    <w:rsid w:val="32E4B0A2"/>
    <w:rsid w:val="32E671AF"/>
    <w:rsid w:val="32EB9B08"/>
    <w:rsid w:val="32ECB371"/>
    <w:rsid w:val="32ED4239"/>
    <w:rsid w:val="32EDE060"/>
    <w:rsid w:val="32F271FD"/>
    <w:rsid w:val="32F3356D"/>
    <w:rsid w:val="32F4AAE0"/>
    <w:rsid w:val="32F65982"/>
    <w:rsid w:val="32F7A709"/>
    <w:rsid w:val="32FDBC29"/>
    <w:rsid w:val="3300818D"/>
    <w:rsid w:val="3301B9FC"/>
    <w:rsid w:val="330DCF12"/>
    <w:rsid w:val="33125483"/>
    <w:rsid w:val="3314EE5B"/>
    <w:rsid w:val="3315B85B"/>
    <w:rsid w:val="3315BDCF"/>
    <w:rsid w:val="3324435F"/>
    <w:rsid w:val="332A7BA1"/>
    <w:rsid w:val="3330D97A"/>
    <w:rsid w:val="33331D5F"/>
    <w:rsid w:val="33383F61"/>
    <w:rsid w:val="333AD25A"/>
    <w:rsid w:val="333F3790"/>
    <w:rsid w:val="3342D5FB"/>
    <w:rsid w:val="3349E3EB"/>
    <w:rsid w:val="3354E140"/>
    <w:rsid w:val="3356F125"/>
    <w:rsid w:val="3358F605"/>
    <w:rsid w:val="335BD751"/>
    <w:rsid w:val="335C18F5"/>
    <w:rsid w:val="335C41A1"/>
    <w:rsid w:val="335D643B"/>
    <w:rsid w:val="335E339C"/>
    <w:rsid w:val="33602DA3"/>
    <w:rsid w:val="336B1896"/>
    <w:rsid w:val="336CA7B7"/>
    <w:rsid w:val="336CC287"/>
    <w:rsid w:val="336D9156"/>
    <w:rsid w:val="3370A7A5"/>
    <w:rsid w:val="33729C67"/>
    <w:rsid w:val="33732BFC"/>
    <w:rsid w:val="337722AA"/>
    <w:rsid w:val="337B03C0"/>
    <w:rsid w:val="33836E61"/>
    <w:rsid w:val="3389100A"/>
    <w:rsid w:val="338B8A8C"/>
    <w:rsid w:val="33904CB8"/>
    <w:rsid w:val="3394484D"/>
    <w:rsid w:val="3399F93B"/>
    <w:rsid w:val="339AE8F8"/>
    <w:rsid w:val="339DF2DD"/>
    <w:rsid w:val="33A00128"/>
    <w:rsid w:val="33A08180"/>
    <w:rsid w:val="33A52E87"/>
    <w:rsid w:val="33A573AE"/>
    <w:rsid w:val="33A667D3"/>
    <w:rsid w:val="33A7794D"/>
    <w:rsid w:val="33A83ECB"/>
    <w:rsid w:val="33A915CD"/>
    <w:rsid w:val="33ADB6A3"/>
    <w:rsid w:val="33B1BC8C"/>
    <w:rsid w:val="33BF5652"/>
    <w:rsid w:val="33C17893"/>
    <w:rsid w:val="33C297CE"/>
    <w:rsid w:val="33C6D7EC"/>
    <w:rsid w:val="33C7C260"/>
    <w:rsid w:val="33C81C73"/>
    <w:rsid w:val="33CC3BAB"/>
    <w:rsid w:val="33D02EB0"/>
    <w:rsid w:val="33D050A1"/>
    <w:rsid w:val="33D1416B"/>
    <w:rsid w:val="33DE281B"/>
    <w:rsid w:val="33E445E0"/>
    <w:rsid w:val="33E87E0B"/>
    <w:rsid w:val="33EB65D8"/>
    <w:rsid w:val="33ED757C"/>
    <w:rsid w:val="33EEB21F"/>
    <w:rsid w:val="33F1249A"/>
    <w:rsid w:val="33F14BE8"/>
    <w:rsid w:val="33F349FF"/>
    <w:rsid w:val="33F92AA6"/>
    <w:rsid w:val="33FBEC14"/>
    <w:rsid w:val="33FF171A"/>
    <w:rsid w:val="34071802"/>
    <w:rsid w:val="340C5054"/>
    <w:rsid w:val="3410F0D4"/>
    <w:rsid w:val="3418D18C"/>
    <w:rsid w:val="341FF89B"/>
    <w:rsid w:val="342061B4"/>
    <w:rsid w:val="3421926A"/>
    <w:rsid w:val="34270A62"/>
    <w:rsid w:val="3427EB2A"/>
    <w:rsid w:val="34298A2A"/>
    <w:rsid w:val="3434F1C9"/>
    <w:rsid w:val="34388BA5"/>
    <w:rsid w:val="3438B2AA"/>
    <w:rsid w:val="344280CA"/>
    <w:rsid w:val="344E26AC"/>
    <w:rsid w:val="3452AEA0"/>
    <w:rsid w:val="34535E71"/>
    <w:rsid w:val="3453A835"/>
    <w:rsid w:val="345587AC"/>
    <w:rsid w:val="3455C0A6"/>
    <w:rsid w:val="34561987"/>
    <w:rsid w:val="345770E3"/>
    <w:rsid w:val="345FB2FF"/>
    <w:rsid w:val="34606674"/>
    <w:rsid w:val="3461DF12"/>
    <w:rsid w:val="3464FACD"/>
    <w:rsid w:val="34669367"/>
    <w:rsid w:val="346862BC"/>
    <w:rsid w:val="346890DE"/>
    <w:rsid w:val="346D90A0"/>
    <w:rsid w:val="346DBF61"/>
    <w:rsid w:val="346ED4F2"/>
    <w:rsid w:val="34712E00"/>
    <w:rsid w:val="347A14D2"/>
    <w:rsid w:val="347C5BE1"/>
    <w:rsid w:val="347DD92B"/>
    <w:rsid w:val="347EA699"/>
    <w:rsid w:val="34808103"/>
    <w:rsid w:val="34865AD1"/>
    <w:rsid w:val="348A058A"/>
    <w:rsid w:val="348C9AB6"/>
    <w:rsid w:val="348DA1CA"/>
    <w:rsid w:val="348E9A06"/>
    <w:rsid w:val="34922BEB"/>
    <w:rsid w:val="34957D62"/>
    <w:rsid w:val="34991D69"/>
    <w:rsid w:val="349D5A1D"/>
    <w:rsid w:val="349EB36A"/>
    <w:rsid w:val="34A6353E"/>
    <w:rsid w:val="34A6EA66"/>
    <w:rsid w:val="34A8EE44"/>
    <w:rsid w:val="34AACCE3"/>
    <w:rsid w:val="34AE8EB1"/>
    <w:rsid w:val="34B47AF9"/>
    <w:rsid w:val="34B4D2AF"/>
    <w:rsid w:val="34B72D8A"/>
    <w:rsid w:val="34B97178"/>
    <w:rsid w:val="34C24D61"/>
    <w:rsid w:val="34C32DD4"/>
    <w:rsid w:val="34C6E805"/>
    <w:rsid w:val="34C73F4D"/>
    <w:rsid w:val="34C7A1FD"/>
    <w:rsid w:val="34CAB925"/>
    <w:rsid w:val="34CC4134"/>
    <w:rsid w:val="34CCD1A6"/>
    <w:rsid w:val="34D57274"/>
    <w:rsid w:val="34D79433"/>
    <w:rsid w:val="34D89FB0"/>
    <w:rsid w:val="34D911B9"/>
    <w:rsid w:val="34E0B54C"/>
    <w:rsid w:val="34E2DECA"/>
    <w:rsid w:val="34E7CD23"/>
    <w:rsid w:val="34E8CCA1"/>
    <w:rsid w:val="34EFF00A"/>
    <w:rsid w:val="34F4B861"/>
    <w:rsid w:val="34FB7AE9"/>
    <w:rsid w:val="34FC54FE"/>
    <w:rsid w:val="350071B9"/>
    <w:rsid w:val="35019164"/>
    <w:rsid w:val="35026C6C"/>
    <w:rsid w:val="3504249D"/>
    <w:rsid w:val="35053B6F"/>
    <w:rsid w:val="350D5D4D"/>
    <w:rsid w:val="350EFC5D"/>
    <w:rsid w:val="3515806A"/>
    <w:rsid w:val="35170A0F"/>
    <w:rsid w:val="3524F209"/>
    <w:rsid w:val="352889EB"/>
    <w:rsid w:val="352A14ED"/>
    <w:rsid w:val="35304763"/>
    <w:rsid w:val="353391E1"/>
    <w:rsid w:val="3534B97A"/>
    <w:rsid w:val="35370B58"/>
    <w:rsid w:val="353A1ED9"/>
    <w:rsid w:val="353A4FAA"/>
    <w:rsid w:val="353B72F7"/>
    <w:rsid w:val="353F48C3"/>
    <w:rsid w:val="353FA652"/>
    <w:rsid w:val="35453901"/>
    <w:rsid w:val="3547F5C7"/>
    <w:rsid w:val="35499B7C"/>
    <w:rsid w:val="354DAF2D"/>
    <w:rsid w:val="354F4D50"/>
    <w:rsid w:val="3551771D"/>
    <w:rsid w:val="3551E5BD"/>
    <w:rsid w:val="3562FFB6"/>
    <w:rsid w:val="356598D5"/>
    <w:rsid w:val="3567571D"/>
    <w:rsid w:val="3568C02A"/>
    <w:rsid w:val="3568C906"/>
    <w:rsid w:val="356A1339"/>
    <w:rsid w:val="35755B6B"/>
    <w:rsid w:val="3575F059"/>
    <w:rsid w:val="35779B22"/>
    <w:rsid w:val="357AF5A1"/>
    <w:rsid w:val="35832067"/>
    <w:rsid w:val="3583FAA8"/>
    <w:rsid w:val="3584EF42"/>
    <w:rsid w:val="35865BAD"/>
    <w:rsid w:val="35880C43"/>
    <w:rsid w:val="3588EA36"/>
    <w:rsid w:val="3589A0DF"/>
    <w:rsid w:val="358BAEB1"/>
    <w:rsid w:val="358CCE81"/>
    <w:rsid w:val="358E5295"/>
    <w:rsid w:val="35991646"/>
    <w:rsid w:val="3599A432"/>
    <w:rsid w:val="35A30B98"/>
    <w:rsid w:val="35A545FC"/>
    <w:rsid w:val="35A92A12"/>
    <w:rsid w:val="35A9B9CB"/>
    <w:rsid w:val="35A9EA83"/>
    <w:rsid w:val="35AAEB6E"/>
    <w:rsid w:val="35AC7DAC"/>
    <w:rsid w:val="35AFC418"/>
    <w:rsid w:val="35B35B6A"/>
    <w:rsid w:val="35BBE72E"/>
    <w:rsid w:val="35BC3215"/>
    <w:rsid w:val="35BD5995"/>
    <w:rsid w:val="35C41F1D"/>
    <w:rsid w:val="35CC0DB3"/>
    <w:rsid w:val="35CECFE6"/>
    <w:rsid w:val="35D1429A"/>
    <w:rsid w:val="35D2E100"/>
    <w:rsid w:val="35D7BE47"/>
    <w:rsid w:val="35D87E1E"/>
    <w:rsid w:val="35D958D7"/>
    <w:rsid w:val="35D9A860"/>
    <w:rsid w:val="35E09401"/>
    <w:rsid w:val="35E114C8"/>
    <w:rsid w:val="35E93074"/>
    <w:rsid w:val="35E9AA3B"/>
    <w:rsid w:val="35EABDBD"/>
    <w:rsid w:val="35EC718E"/>
    <w:rsid w:val="35EFF302"/>
    <w:rsid w:val="35F820C7"/>
    <w:rsid w:val="35F87892"/>
    <w:rsid w:val="35F9A750"/>
    <w:rsid w:val="35FD3188"/>
    <w:rsid w:val="35FDAF73"/>
    <w:rsid w:val="36023447"/>
    <w:rsid w:val="36039C7F"/>
    <w:rsid w:val="36044486"/>
    <w:rsid w:val="3605A794"/>
    <w:rsid w:val="36068207"/>
    <w:rsid w:val="3607A75E"/>
    <w:rsid w:val="36082963"/>
    <w:rsid w:val="360A8CC3"/>
    <w:rsid w:val="36221F7B"/>
    <w:rsid w:val="36292EA3"/>
    <w:rsid w:val="362B0D0B"/>
    <w:rsid w:val="362B290E"/>
    <w:rsid w:val="363116FA"/>
    <w:rsid w:val="3634CF70"/>
    <w:rsid w:val="3635FB27"/>
    <w:rsid w:val="3637ECFA"/>
    <w:rsid w:val="36387680"/>
    <w:rsid w:val="36389FA7"/>
    <w:rsid w:val="363E53D3"/>
    <w:rsid w:val="363F9912"/>
    <w:rsid w:val="3642706F"/>
    <w:rsid w:val="3642A3A1"/>
    <w:rsid w:val="36434C0E"/>
    <w:rsid w:val="36460A43"/>
    <w:rsid w:val="364658B9"/>
    <w:rsid w:val="364C6E30"/>
    <w:rsid w:val="36508777"/>
    <w:rsid w:val="3652CCBB"/>
    <w:rsid w:val="3658BB90"/>
    <w:rsid w:val="3659CF96"/>
    <w:rsid w:val="365BD365"/>
    <w:rsid w:val="365DB087"/>
    <w:rsid w:val="365DFF3D"/>
    <w:rsid w:val="365FC716"/>
    <w:rsid w:val="36650FCF"/>
    <w:rsid w:val="366744A8"/>
    <w:rsid w:val="366A1CE9"/>
    <w:rsid w:val="366AA064"/>
    <w:rsid w:val="36706073"/>
    <w:rsid w:val="367268FC"/>
    <w:rsid w:val="3679B7F1"/>
    <w:rsid w:val="367B7D64"/>
    <w:rsid w:val="36836143"/>
    <w:rsid w:val="3696DAC5"/>
    <w:rsid w:val="369CF952"/>
    <w:rsid w:val="36A46C34"/>
    <w:rsid w:val="36A65DA2"/>
    <w:rsid w:val="36A6B07D"/>
    <w:rsid w:val="36A7C4D1"/>
    <w:rsid w:val="36A8844C"/>
    <w:rsid w:val="36B3A0DF"/>
    <w:rsid w:val="36B96BEF"/>
    <w:rsid w:val="36C04054"/>
    <w:rsid w:val="36C2285A"/>
    <w:rsid w:val="36C2B07E"/>
    <w:rsid w:val="36C2D78A"/>
    <w:rsid w:val="36C71A14"/>
    <w:rsid w:val="36C7ED7A"/>
    <w:rsid w:val="36CA0021"/>
    <w:rsid w:val="36CC4558"/>
    <w:rsid w:val="36CF2DF7"/>
    <w:rsid w:val="36D191B1"/>
    <w:rsid w:val="36D3A557"/>
    <w:rsid w:val="36D4084F"/>
    <w:rsid w:val="36D41F0A"/>
    <w:rsid w:val="36D67F3F"/>
    <w:rsid w:val="36D91BAB"/>
    <w:rsid w:val="36DDA592"/>
    <w:rsid w:val="36E85F39"/>
    <w:rsid w:val="36EFB1AB"/>
    <w:rsid w:val="36F0037E"/>
    <w:rsid w:val="36F37343"/>
    <w:rsid w:val="36F426A4"/>
    <w:rsid w:val="36F6F71D"/>
    <w:rsid w:val="36FAA640"/>
    <w:rsid w:val="36FD96C8"/>
    <w:rsid w:val="36FDE612"/>
    <w:rsid w:val="37029DD2"/>
    <w:rsid w:val="37040188"/>
    <w:rsid w:val="370A7C7B"/>
    <w:rsid w:val="370D9BAB"/>
    <w:rsid w:val="370E406F"/>
    <w:rsid w:val="371E24DA"/>
    <w:rsid w:val="3728D83A"/>
    <w:rsid w:val="373303E2"/>
    <w:rsid w:val="373616EC"/>
    <w:rsid w:val="373D27B0"/>
    <w:rsid w:val="373DBB1C"/>
    <w:rsid w:val="3742AC39"/>
    <w:rsid w:val="3744CFA3"/>
    <w:rsid w:val="3749FAF0"/>
    <w:rsid w:val="3750C388"/>
    <w:rsid w:val="37517D2D"/>
    <w:rsid w:val="37521BBB"/>
    <w:rsid w:val="37523F20"/>
    <w:rsid w:val="3754393C"/>
    <w:rsid w:val="37576BF0"/>
    <w:rsid w:val="376A6020"/>
    <w:rsid w:val="376C0269"/>
    <w:rsid w:val="376E5F3F"/>
    <w:rsid w:val="3772E5B1"/>
    <w:rsid w:val="377E5773"/>
    <w:rsid w:val="378BD7AE"/>
    <w:rsid w:val="3790DA8C"/>
    <w:rsid w:val="37A01BCB"/>
    <w:rsid w:val="37A07739"/>
    <w:rsid w:val="37A0DCBE"/>
    <w:rsid w:val="37A27253"/>
    <w:rsid w:val="37A30EDD"/>
    <w:rsid w:val="37A8DAE7"/>
    <w:rsid w:val="37AB2281"/>
    <w:rsid w:val="37ABC8CA"/>
    <w:rsid w:val="37AD379C"/>
    <w:rsid w:val="37AF1246"/>
    <w:rsid w:val="37AFF36D"/>
    <w:rsid w:val="37B1A158"/>
    <w:rsid w:val="37B5CD72"/>
    <w:rsid w:val="37B97CD6"/>
    <w:rsid w:val="37BC5977"/>
    <w:rsid w:val="37C02950"/>
    <w:rsid w:val="37C1AC07"/>
    <w:rsid w:val="37C23825"/>
    <w:rsid w:val="37C3A35A"/>
    <w:rsid w:val="37C71FB1"/>
    <w:rsid w:val="37CC7D68"/>
    <w:rsid w:val="37CD78AD"/>
    <w:rsid w:val="37CF5952"/>
    <w:rsid w:val="37D4E607"/>
    <w:rsid w:val="37D55F6E"/>
    <w:rsid w:val="37D64EFE"/>
    <w:rsid w:val="37D73C40"/>
    <w:rsid w:val="37DEA2E4"/>
    <w:rsid w:val="37E116CA"/>
    <w:rsid w:val="37E89D26"/>
    <w:rsid w:val="37E8AE38"/>
    <w:rsid w:val="37E91DC6"/>
    <w:rsid w:val="37EB86B8"/>
    <w:rsid w:val="37EE0284"/>
    <w:rsid w:val="37EEA111"/>
    <w:rsid w:val="37EEFE58"/>
    <w:rsid w:val="37F1094C"/>
    <w:rsid w:val="37FD0055"/>
    <w:rsid w:val="37FD7ADB"/>
    <w:rsid w:val="37FDADD4"/>
    <w:rsid w:val="37FE90FF"/>
    <w:rsid w:val="380F3192"/>
    <w:rsid w:val="3814912D"/>
    <w:rsid w:val="381635EB"/>
    <w:rsid w:val="381B0685"/>
    <w:rsid w:val="381D2D55"/>
    <w:rsid w:val="3821FF40"/>
    <w:rsid w:val="382491BA"/>
    <w:rsid w:val="3827FE2B"/>
    <w:rsid w:val="382A7DB0"/>
    <w:rsid w:val="382C71D3"/>
    <w:rsid w:val="3833BAFC"/>
    <w:rsid w:val="383419FA"/>
    <w:rsid w:val="38379C58"/>
    <w:rsid w:val="383C63F5"/>
    <w:rsid w:val="383E6B45"/>
    <w:rsid w:val="383F7F24"/>
    <w:rsid w:val="38436373"/>
    <w:rsid w:val="38471F1C"/>
    <w:rsid w:val="3848D08A"/>
    <w:rsid w:val="384D3548"/>
    <w:rsid w:val="3855FFDC"/>
    <w:rsid w:val="3856B0FF"/>
    <w:rsid w:val="3856D9DE"/>
    <w:rsid w:val="385892E0"/>
    <w:rsid w:val="3858E53A"/>
    <w:rsid w:val="385B0C4D"/>
    <w:rsid w:val="385C6458"/>
    <w:rsid w:val="385D81EB"/>
    <w:rsid w:val="38620AA5"/>
    <w:rsid w:val="38631DF7"/>
    <w:rsid w:val="38649098"/>
    <w:rsid w:val="38697D0E"/>
    <w:rsid w:val="386B225B"/>
    <w:rsid w:val="386ED572"/>
    <w:rsid w:val="386F857F"/>
    <w:rsid w:val="38733470"/>
    <w:rsid w:val="38753383"/>
    <w:rsid w:val="38763355"/>
    <w:rsid w:val="387D12C5"/>
    <w:rsid w:val="387DB062"/>
    <w:rsid w:val="387EDCED"/>
    <w:rsid w:val="38812990"/>
    <w:rsid w:val="38848808"/>
    <w:rsid w:val="38A0FE76"/>
    <w:rsid w:val="38A22B9F"/>
    <w:rsid w:val="38A9931A"/>
    <w:rsid w:val="38B39160"/>
    <w:rsid w:val="38BC25B4"/>
    <w:rsid w:val="38C27F40"/>
    <w:rsid w:val="38C3D898"/>
    <w:rsid w:val="38C518EB"/>
    <w:rsid w:val="38C87DC4"/>
    <w:rsid w:val="38CA79B2"/>
    <w:rsid w:val="38CB53FB"/>
    <w:rsid w:val="38CB792B"/>
    <w:rsid w:val="38CC3A7A"/>
    <w:rsid w:val="38CC92A5"/>
    <w:rsid w:val="38CE7F85"/>
    <w:rsid w:val="38CEEDC1"/>
    <w:rsid w:val="38D19B13"/>
    <w:rsid w:val="38D1FFD4"/>
    <w:rsid w:val="38DD79F4"/>
    <w:rsid w:val="38DF1CB0"/>
    <w:rsid w:val="38E0C7EB"/>
    <w:rsid w:val="38E22E71"/>
    <w:rsid w:val="38E82F1A"/>
    <w:rsid w:val="38E8BE0A"/>
    <w:rsid w:val="38F122EE"/>
    <w:rsid w:val="38F35E67"/>
    <w:rsid w:val="38F70335"/>
    <w:rsid w:val="38F9A208"/>
    <w:rsid w:val="38FDA893"/>
    <w:rsid w:val="38FE39CF"/>
    <w:rsid w:val="38FFD847"/>
    <w:rsid w:val="390E97EC"/>
    <w:rsid w:val="390EF250"/>
    <w:rsid w:val="39109F4B"/>
    <w:rsid w:val="39120C71"/>
    <w:rsid w:val="3920503D"/>
    <w:rsid w:val="3924B9F5"/>
    <w:rsid w:val="392656C0"/>
    <w:rsid w:val="392878C0"/>
    <w:rsid w:val="392CD358"/>
    <w:rsid w:val="39300ED0"/>
    <w:rsid w:val="393D4AE4"/>
    <w:rsid w:val="393FB3BA"/>
    <w:rsid w:val="394170BF"/>
    <w:rsid w:val="394204F1"/>
    <w:rsid w:val="394931CF"/>
    <w:rsid w:val="3949B6B6"/>
    <w:rsid w:val="394A215D"/>
    <w:rsid w:val="394A3F92"/>
    <w:rsid w:val="394A5BC6"/>
    <w:rsid w:val="394C77CC"/>
    <w:rsid w:val="39595E0E"/>
    <w:rsid w:val="395AD97F"/>
    <w:rsid w:val="3962F012"/>
    <w:rsid w:val="39642335"/>
    <w:rsid w:val="39654025"/>
    <w:rsid w:val="3969ED4A"/>
    <w:rsid w:val="39752EAB"/>
    <w:rsid w:val="39797C5E"/>
    <w:rsid w:val="397CCE66"/>
    <w:rsid w:val="39819607"/>
    <w:rsid w:val="398293AA"/>
    <w:rsid w:val="3982D7E7"/>
    <w:rsid w:val="39837B76"/>
    <w:rsid w:val="398748F1"/>
    <w:rsid w:val="399246A5"/>
    <w:rsid w:val="399514FA"/>
    <w:rsid w:val="3995281D"/>
    <w:rsid w:val="399534DC"/>
    <w:rsid w:val="39964413"/>
    <w:rsid w:val="399DC5A1"/>
    <w:rsid w:val="399DDCF0"/>
    <w:rsid w:val="39AAC4FE"/>
    <w:rsid w:val="39AB1E10"/>
    <w:rsid w:val="39ABCAED"/>
    <w:rsid w:val="39B2E398"/>
    <w:rsid w:val="39BC95B9"/>
    <w:rsid w:val="39BD82CC"/>
    <w:rsid w:val="39BDF5EB"/>
    <w:rsid w:val="39C05522"/>
    <w:rsid w:val="39C1BA48"/>
    <w:rsid w:val="39C31331"/>
    <w:rsid w:val="39C7CA65"/>
    <w:rsid w:val="39C7DFFB"/>
    <w:rsid w:val="39CB07BA"/>
    <w:rsid w:val="39CC6F1B"/>
    <w:rsid w:val="39CFC94C"/>
    <w:rsid w:val="39D1C46E"/>
    <w:rsid w:val="39D2C3B4"/>
    <w:rsid w:val="39D480C7"/>
    <w:rsid w:val="39D94F9D"/>
    <w:rsid w:val="39E00BA9"/>
    <w:rsid w:val="39E068EC"/>
    <w:rsid w:val="39EFA766"/>
    <w:rsid w:val="39F13AF1"/>
    <w:rsid w:val="39F1AA91"/>
    <w:rsid w:val="39F5CB19"/>
    <w:rsid w:val="39FAE2F1"/>
    <w:rsid w:val="39FD8692"/>
    <w:rsid w:val="3A002AC1"/>
    <w:rsid w:val="3A00B41B"/>
    <w:rsid w:val="3A01D0D0"/>
    <w:rsid w:val="3A04E1E2"/>
    <w:rsid w:val="3A062063"/>
    <w:rsid w:val="3A0AE9E9"/>
    <w:rsid w:val="3A0DDAE9"/>
    <w:rsid w:val="3A0DF957"/>
    <w:rsid w:val="3A0EC34E"/>
    <w:rsid w:val="3A0FBBAC"/>
    <w:rsid w:val="3A10DF87"/>
    <w:rsid w:val="3A129C2A"/>
    <w:rsid w:val="3A1A87C7"/>
    <w:rsid w:val="3A1D2792"/>
    <w:rsid w:val="3A1FF30E"/>
    <w:rsid w:val="3A2009F8"/>
    <w:rsid w:val="3A21189E"/>
    <w:rsid w:val="3A23EA1F"/>
    <w:rsid w:val="3A25064F"/>
    <w:rsid w:val="3A25CBAF"/>
    <w:rsid w:val="3A2944C4"/>
    <w:rsid w:val="3A2C48DB"/>
    <w:rsid w:val="3A32F09A"/>
    <w:rsid w:val="3A33173C"/>
    <w:rsid w:val="3A336FC3"/>
    <w:rsid w:val="3A377FDD"/>
    <w:rsid w:val="3A37E8BA"/>
    <w:rsid w:val="3A39E0CB"/>
    <w:rsid w:val="3A423EA1"/>
    <w:rsid w:val="3A47856D"/>
    <w:rsid w:val="3A4B11A9"/>
    <w:rsid w:val="3A4D8A2B"/>
    <w:rsid w:val="3A4F5D6B"/>
    <w:rsid w:val="3A512E4F"/>
    <w:rsid w:val="3A521A21"/>
    <w:rsid w:val="3A533229"/>
    <w:rsid w:val="3A5A31A1"/>
    <w:rsid w:val="3A5C5B59"/>
    <w:rsid w:val="3A5C8CB0"/>
    <w:rsid w:val="3A5D0A34"/>
    <w:rsid w:val="3A60F2CD"/>
    <w:rsid w:val="3A66802B"/>
    <w:rsid w:val="3A683CE2"/>
    <w:rsid w:val="3A710A49"/>
    <w:rsid w:val="3A72F30D"/>
    <w:rsid w:val="3A75E6D3"/>
    <w:rsid w:val="3A7AE2E8"/>
    <w:rsid w:val="3A7DB381"/>
    <w:rsid w:val="3A7FF98B"/>
    <w:rsid w:val="3A815E55"/>
    <w:rsid w:val="3A85209D"/>
    <w:rsid w:val="3A852381"/>
    <w:rsid w:val="3A8575FD"/>
    <w:rsid w:val="3A86F602"/>
    <w:rsid w:val="3A8925E7"/>
    <w:rsid w:val="3A92CCAD"/>
    <w:rsid w:val="3A9512C8"/>
    <w:rsid w:val="3AA37141"/>
    <w:rsid w:val="3AA3B7F2"/>
    <w:rsid w:val="3AA62F98"/>
    <w:rsid w:val="3AA9719C"/>
    <w:rsid w:val="3AAA063F"/>
    <w:rsid w:val="3AB02873"/>
    <w:rsid w:val="3AB2E93D"/>
    <w:rsid w:val="3AB3322E"/>
    <w:rsid w:val="3AB40314"/>
    <w:rsid w:val="3AB6134F"/>
    <w:rsid w:val="3AB72E15"/>
    <w:rsid w:val="3AB8D348"/>
    <w:rsid w:val="3ABB7DAF"/>
    <w:rsid w:val="3ABD1AAA"/>
    <w:rsid w:val="3ABD58E2"/>
    <w:rsid w:val="3AC1ED55"/>
    <w:rsid w:val="3AC5E7DC"/>
    <w:rsid w:val="3AC81526"/>
    <w:rsid w:val="3ACB6902"/>
    <w:rsid w:val="3ACCE465"/>
    <w:rsid w:val="3ACFA076"/>
    <w:rsid w:val="3AD1B3A2"/>
    <w:rsid w:val="3AD485DA"/>
    <w:rsid w:val="3AD56AA0"/>
    <w:rsid w:val="3AD61540"/>
    <w:rsid w:val="3AD93FCC"/>
    <w:rsid w:val="3AD96FB5"/>
    <w:rsid w:val="3ADFDB38"/>
    <w:rsid w:val="3AE479A6"/>
    <w:rsid w:val="3AE8C272"/>
    <w:rsid w:val="3AE94F3E"/>
    <w:rsid w:val="3AEA61B6"/>
    <w:rsid w:val="3AEE5024"/>
    <w:rsid w:val="3AF879CA"/>
    <w:rsid w:val="3AFA0BEC"/>
    <w:rsid w:val="3B000B88"/>
    <w:rsid w:val="3B025501"/>
    <w:rsid w:val="3B0A38F0"/>
    <w:rsid w:val="3B0CAE5F"/>
    <w:rsid w:val="3B0FA993"/>
    <w:rsid w:val="3B16BC70"/>
    <w:rsid w:val="3B1943CC"/>
    <w:rsid w:val="3B19883D"/>
    <w:rsid w:val="3B1B5964"/>
    <w:rsid w:val="3B1C2BC1"/>
    <w:rsid w:val="3B1CCDC4"/>
    <w:rsid w:val="3B1D6D91"/>
    <w:rsid w:val="3B1E7BF2"/>
    <w:rsid w:val="3B2270E7"/>
    <w:rsid w:val="3B24395D"/>
    <w:rsid w:val="3B30B38E"/>
    <w:rsid w:val="3B38D95B"/>
    <w:rsid w:val="3B3934D8"/>
    <w:rsid w:val="3B3B3E86"/>
    <w:rsid w:val="3B3DD808"/>
    <w:rsid w:val="3B3EE099"/>
    <w:rsid w:val="3B48CAAA"/>
    <w:rsid w:val="3B490A81"/>
    <w:rsid w:val="3B4AF96B"/>
    <w:rsid w:val="3B4B3093"/>
    <w:rsid w:val="3B4B6F13"/>
    <w:rsid w:val="3B4CE89F"/>
    <w:rsid w:val="3B518CB4"/>
    <w:rsid w:val="3B51CED0"/>
    <w:rsid w:val="3B55125D"/>
    <w:rsid w:val="3B55B462"/>
    <w:rsid w:val="3B58C2EE"/>
    <w:rsid w:val="3B599006"/>
    <w:rsid w:val="3B5F7A0D"/>
    <w:rsid w:val="3B6157FB"/>
    <w:rsid w:val="3B61E68A"/>
    <w:rsid w:val="3B6453B3"/>
    <w:rsid w:val="3B65D280"/>
    <w:rsid w:val="3B69154F"/>
    <w:rsid w:val="3B6A883F"/>
    <w:rsid w:val="3B6E70EA"/>
    <w:rsid w:val="3B6EEE0C"/>
    <w:rsid w:val="3B6EFF3C"/>
    <w:rsid w:val="3B6FCD7D"/>
    <w:rsid w:val="3B7107D9"/>
    <w:rsid w:val="3B7510AF"/>
    <w:rsid w:val="3B7E2FC8"/>
    <w:rsid w:val="3B81EA02"/>
    <w:rsid w:val="3B876B28"/>
    <w:rsid w:val="3B902E58"/>
    <w:rsid w:val="3B90CD2B"/>
    <w:rsid w:val="3B9356E8"/>
    <w:rsid w:val="3B947B7E"/>
    <w:rsid w:val="3B971FF8"/>
    <w:rsid w:val="3B992F94"/>
    <w:rsid w:val="3B99B7EE"/>
    <w:rsid w:val="3B9EF332"/>
    <w:rsid w:val="3BA1DE82"/>
    <w:rsid w:val="3BA1F0C4"/>
    <w:rsid w:val="3BA99D68"/>
    <w:rsid w:val="3BABC8F3"/>
    <w:rsid w:val="3BABEAE1"/>
    <w:rsid w:val="3BACF4B4"/>
    <w:rsid w:val="3BAF0264"/>
    <w:rsid w:val="3BAFE391"/>
    <w:rsid w:val="3BB08D9B"/>
    <w:rsid w:val="3BB0BD51"/>
    <w:rsid w:val="3BB2D72A"/>
    <w:rsid w:val="3BB53E81"/>
    <w:rsid w:val="3BB90B73"/>
    <w:rsid w:val="3BBE76C6"/>
    <w:rsid w:val="3BC1319E"/>
    <w:rsid w:val="3BC54AF8"/>
    <w:rsid w:val="3BC6E5FF"/>
    <w:rsid w:val="3BC96F42"/>
    <w:rsid w:val="3BC9B285"/>
    <w:rsid w:val="3BCA22C9"/>
    <w:rsid w:val="3BCF0063"/>
    <w:rsid w:val="3BD1C851"/>
    <w:rsid w:val="3BD7B1EB"/>
    <w:rsid w:val="3BE01315"/>
    <w:rsid w:val="3BE07FDF"/>
    <w:rsid w:val="3BE2ACEC"/>
    <w:rsid w:val="3BE2C3F0"/>
    <w:rsid w:val="3BE7046C"/>
    <w:rsid w:val="3BE90C18"/>
    <w:rsid w:val="3BEE5BA8"/>
    <w:rsid w:val="3BF23B94"/>
    <w:rsid w:val="3BF90575"/>
    <w:rsid w:val="3BF91D66"/>
    <w:rsid w:val="3BFB0EBD"/>
    <w:rsid w:val="3BFC00E5"/>
    <w:rsid w:val="3BFFC095"/>
    <w:rsid w:val="3C041D4C"/>
    <w:rsid w:val="3C09A716"/>
    <w:rsid w:val="3C10F46E"/>
    <w:rsid w:val="3C15CC7B"/>
    <w:rsid w:val="3C201BE2"/>
    <w:rsid w:val="3C21D0DC"/>
    <w:rsid w:val="3C2621DD"/>
    <w:rsid w:val="3C29733C"/>
    <w:rsid w:val="3C29AED7"/>
    <w:rsid w:val="3C2B70B6"/>
    <w:rsid w:val="3C33E2ED"/>
    <w:rsid w:val="3C36B8D5"/>
    <w:rsid w:val="3C3A3662"/>
    <w:rsid w:val="3C3DBD10"/>
    <w:rsid w:val="3C460C3A"/>
    <w:rsid w:val="3C48181A"/>
    <w:rsid w:val="3C493022"/>
    <w:rsid w:val="3C4E6EC7"/>
    <w:rsid w:val="3C4F02CF"/>
    <w:rsid w:val="3C51F6D8"/>
    <w:rsid w:val="3C533235"/>
    <w:rsid w:val="3C53D3A2"/>
    <w:rsid w:val="3C574018"/>
    <w:rsid w:val="3C59AC22"/>
    <w:rsid w:val="3C5CB523"/>
    <w:rsid w:val="3C5F7DCB"/>
    <w:rsid w:val="3C666772"/>
    <w:rsid w:val="3C6A488E"/>
    <w:rsid w:val="3C6C3289"/>
    <w:rsid w:val="3C6D4110"/>
    <w:rsid w:val="3C70CA3F"/>
    <w:rsid w:val="3C716968"/>
    <w:rsid w:val="3C71D279"/>
    <w:rsid w:val="3C73498A"/>
    <w:rsid w:val="3C7B15BB"/>
    <w:rsid w:val="3C805EA8"/>
    <w:rsid w:val="3C808D30"/>
    <w:rsid w:val="3C862BC8"/>
    <w:rsid w:val="3C8B36F1"/>
    <w:rsid w:val="3C8B6927"/>
    <w:rsid w:val="3C8E8707"/>
    <w:rsid w:val="3C90890F"/>
    <w:rsid w:val="3C943B73"/>
    <w:rsid w:val="3C9583CF"/>
    <w:rsid w:val="3CA0B2BA"/>
    <w:rsid w:val="3CA2116C"/>
    <w:rsid w:val="3CA81904"/>
    <w:rsid w:val="3CAA3530"/>
    <w:rsid w:val="3CAC0F09"/>
    <w:rsid w:val="3CB09657"/>
    <w:rsid w:val="3CB0C275"/>
    <w:rsid w:val="3CB0F0EB"/>
    <w:rsid w:val="3CB29899"/>
    <w:rsid w:val="3CC273D0"/>
    <w:rsid w:val="3CC6A0D7"/>
    <w:rsid w:val="3CC950D0"/>
    <w:rsid w:val="3CD08089"/>
    <w:rsid w:val="3CD18B12"/>
    <w:rsid w:val="3CD26FE9"/>
    <w:rsid w:val="3CDC7DDB"/>
    <w:rsid w:val="3CDDF214"/>
    <w:rsid w:val="3CDF9E31"/>
    <w:rsid w:val="3CE0077B"/>
    <w:rsid w:val="3CE2CE03"/>
    <w:rsid w:val="3CE47A18"/>
    <w:rsid w:val="3CED3A1B"/>
    <w:rsid w:val="3CF233C3"/>
    <w:rsid w:val="3CF2F9FC"/>
    <w:rsid w:val="3CF6F02C"/>
    <w:rsid w:val="3CFA9929"/>
    <w:rsid w:val="3CFB9505"/>
    <w:rsid w:val="3CFBF336"/>
    <w:rsid w:val="3CFC6B30"/>
    <w:rsid w:val="3CFF1B5B"/>
    <w:rsid w:val="3D0262F5"/>
    <w:rsid w:val="3D02B7AD"/>
    <w:rsid w:val="3D043583"/>
    <w:rsid w:val="3D05A975"/>
    <w:rsid w:val="3D060C9B"/>
    <w:rsid w:val="3D118F90"/>
    <w:rsid w:val="3D18B59F"/>
    <w:rsid w:val="3D1957A1"/>
    <w:rsid w:val="3D1B776C"/>
    <w:rsid w:val="3D1C8669"/>
    <w:rsid w:val="3D217DC3"/>
    <w:rsid w:val="3D2539FB"/>
    <w:rsid w:val="3D26D7F3"/>
    <w:rsid w:val="3D2819F9"/>
    <w:rsid w:val="3D28DBB3"/>
    <w:rsid w:val="3D29A8C9"/>
    <w:rsid w:val="3D37D4E3"/>
    <w:rsid w:val="3D3AFA76"/>
    <w:rsid w:val="3D3BDA55"/>
    <w:rsid w:val="3D458D57"/>
    <w:rsid w:val="3D46E6E4"/>
    <w:rsid w:val="3D4BB3F2"/>
    <w:rsid w:val="3D4D90C9"/>
    <w:rsid w:val="3D4F5409"/>
    <w:rsid w:val="3D52C66D"/>
    <w:rsid w:val="3D56C4E7"/>
    <w:rsid w:val="3D584483"/>
    <w:rsid w:val="3D593320"/>
    <w:rsid w:val="3D5F6E0E"/>
    <w:rsid w:val="3D65AE6E"/>
    <w:rsid w:val="3D67D350"/>
    <w:rsid w:val="3D69B5BD"/>
    <w:rsid w:val="3D6CBC16"/>
    <w:rsid w:val="3D6ED34A"/>
    <w:rsid w:val="3D75D138"/>
    <w:rsid w:val="3D79D74A"/>
    <w:rsid w:val="3D7A09EC"/>
    <w:rsid w:val="3D7A50CE"/>
    <w:rsid w:val="3D7B078F"/>
    <w:rsid w:val="3D7BA2D2"/>
    <w:rsid w:val="3D839E0C"/>
    <w:rsid w:val="3D85CAD5"/>
    <w:rsid w:val="3D8BAA99"/>
    <w:rsid w:val="3D8C2EB1"/>
    <w:rsid w:val="3D90D3F9"/>
    <w:rsid w:val="3D914D0A"/>
    <w:rsid w:val="3D94AF2F"/>
    <w:rsid w:val="3D971B89"/>
    <w:rsid w:val="3D99DCFE"/>
    <w:rsid w:val="3DA1068D"/>
    <w:rsid w:val="3DA220DE"/>
    <w:rsid w:val="3DA56926"/>
    <w:rsid w:val="3DA75DA6"/>
    <w:rsid w:val="3DA79919"/>
    <w:rsid w:val="3DAA5E3A"/>
    <w:rsid w:val="3DADB497"/>
    <w:rsid w:val="3DB0712C"/>
    <w:rsid w:val="3DB36538"/>
    <w:rsid w:val="3DB3AB24"/>
    <w:rsid w:val="3DB3D281"/>
    <w:rsid w:val="3DB598E9"/>
    <w:rsid w:val="3DB7AC1D"/>
    <w:rsid w:val="3DBAEFCC"/>
    <w:rsid w:val="3DBB0BDD"/>
    <w:rsid w:val="3DC1F23E"/>
    <w:rsid w:val="3DC7D4D3"/>
    <w:rsid w:val="3DCD75CF"/>
    <w:rsid w:val="3DCF0BCF"/>
    <w:rsid w:val="3DD83C61"/>
    <w:rsid w:val="3DDA3C62"/>
    <w:rsid w:val="3DE07BC6"/>
    <w:rsid w:val="3DE41079"/>
    <w:rsid w:val="3DEB13F9"/>
    <w:rsid w:val="3DEE7AB5"/>
    <w:rsid w:val="3DF2E4E1"/>
    <w:rsid w:val="3DF73168"/>
    <w:rsid w:val="3DF7A0D0"/>
    <w:rsid w:val="3DF872C1"/>
    <w:rsid w:val="3DF89E38"/>
    <w:rsid w:val="3DFDDE9C"/>
    <w:rsid w:val="3DFE3825"/>
    <w:rsid w:val="3DFFC412"/>
    <w:rsid w:val="3E05DD92"/>
    <w:rsid w:val="3E10C3AF"/>
    <w:rsid w:val="3E11E779"/>
    <w:rsid w:val="3E13DDAB"/>
    <w:rsid w:val="3E141FC4"/>
    <w:rsid w:val="3E1493BE"/>
    <w:rsid w:val="3E16FDB6"/>
    <w:rsid w:val="3E22529D"/>
    <w:rsid w:val="3E2A4FDB"/>
    <w:rsid w:val="3E2E6E1C"/>
    <w:rsid w:val="3E365024"/>
    <w:rsid w:val="3E3F1185"/>
    <w:rsid w:val="3E410D0C"/>
    <w:rsid w:val="3E425A9D"/>
    <w:rsid w:val="3E453B5D"/>
    <w:rsid w:val="3E46C427"/>
    <w:rsid w:val="3E48A6B6"/>
    <w:rsid w:val="3E4E7F40"/>
    <w:rsid w:val="3E4F3F2A"/>
    <w:rsid w:val="3E522EC2"/>
    <w:rsid w:val="3E541F02"/>
    <w:rsid w:val="3E5706ED"/>
    <w:rsid w:val="3E5A11A9"/>
    <w:rsid w:val="3E5A9172"/>
    <w:rsid w:val="3E5AE70B"/>
    <w:rsid w:val="3E5DB571"/>
    <w:rsid w:val="3E5EA7A8"/>
    <w:rsid w:val="3E5F2E1E"/>
    <w:rsid w:val="3E689436"/>
    <w:rsid w:val="3E6BB6AE"/>
    <w:rsid w:val="3E6D3C30"/>
    <w:rsid w:val="3E7023C8"/>
    <w:rsid w:val="3E7076A8"/>
    <w:rsid w:val="3E715657"/>
    <w:rsid w:val="3E74647D"/>
    <w:rsid w:val="3E775F38"/>
    <w:rsid w:val="3E791F6C"/>
    <w:rsid w:val="3E8556ED"/>
    <w:rsid w:val="3E89F20F"/>
    <w:rsid w:val="3E8E3DB6"/>
    <w:rsid w:val="3E974698"/>
    <w:rsid w:val="3E98513B"/>
    <w:rsid w:val="3E99F9A4"/>
    <w:rsid w:val="3E9BB98B"/>
    <w:rsid w:val="3E9BCADC"/>
    <w:rsid w:val="3E9C5ABE"/>
    <w:rsid w:val="3EA14C78"/>
    <w:rsid w:val="3EA2BDFF"/>
    <w:rsid w:val="3EA835F0"/>
    <w:rsid w:val="3EA8D3CB"/>
    <w:rsid w:val="3EADACC9"/>
    <w:rsid w:val="3EB0718B"/>
    <w:rsid w:val="3EB0ED17"/>
    <w:rsid w:val="3EB0F2C2"/>
    <w:rsid w:val="3EB1F8B3"/>
    <w:rsid w:val="3EB31CE4"/>
    <w:rsid w:val="3EB45382"/>
    <w:rsid w:val="3EB65B20"/>
    <w:rsid w:val="3EB6FD28"/>
    <w:rsid w:val="3EB81B28"/>
    <w:rsid w:val="3EB97037"/>
    <w:rsid w:val="3EBC5448"/>
    <w:rsid w:val="3EC40334"/>
    <w:rsid w:val="3EC44F0F"/>
    <w:rsid w:val="3EC63EEE"/>
    <w:rsid w:val="3ECAF7AA"/>
    <w:rsid w:val="3ECBA63A"/>
    <w:rsid w:val="3ECE3B33"/>
    <w:rsid w:val="3ED198E4"/>
    <w:rsid w:val="3ED69D38"/>
    <w:rsid w:val="3EDD4B9E"/>
    <w:rsid w:val="3EE78453"/>
    <w:rsid w:val="3EEE9127"/>
    <w:rsid w:val="3EF1DFD1"/>
    <w:rsid w:val="3EF445D3"/>
    <w:rsid w:val="3EF58CB6"/>
    <w:rsid w:val="3EF71CD9"/>
    <w:rsid w:val="3EF81369"/>
    <w:rsid w:val="3EFA2D3D"/>
    <w:rsid w:val="3EFC61F3"/>
    <w:rsid w:val="3EFCED95"/>
    <w:rsid w:val="3EFD1A4D"/>
    <w:rsid w:val="3F028350"/>
    <w:rsid w:val="3F02F435"/>
    <w:rsid w:val="3F02FF2B"/>
    <w:rsid w:val="3F063E81"/>
    <w:rsid w:val="3F076C6B"/>
    <w:rsid w:val="3F07A013"/>
    <w:rsid w:val="3F0DF4E2"/>
    <w:rsid w:val="3F0E17E6"/>
    <w:rsid w:val="3F0F10DF"/>
    <w:rsid w:val="3F1179AD"/>
    <w:rsid w:val="3F11DE47"/>
    <w:rsid w:val="3F18CE7E"/>
    <w:rsid w:val="3F195A43"/>
    <w:rsid w:val="3F1B0894"/>
    <w:rsid w:val="3F1CEC6D"/>
    <w:rsid w:val="3F23DBBD"/>
    <w:rsid w:val="3F260CCF"/>
    <w:rsid w:val="3F272C1D"/>
    <w:rsid w:val="3F2BC260"/>
    <w:rsid w:val="3F2FCB32"/>
    <w:rsid w:val="3F3149D7"/>
    <w:rsid w:val="3F3B4134"/>
    <w:rsid w:val="3F3F50CE"/>
    <w:rsid w:val="3F405A3D"/>
    <w:rsid w:val="3F427379"/>
    <w:rsid w:val="3F438BD7"/>
    <w:rsid w:val="3F493A4F"/>
    <w:rsid w:val="3F4B42A3"/>
    <w:rsid w:val="3F4B60AF"/>
    <w:rsid w:val="3F4CC580"/>
    <w:rsid w:val="3F548621"/>
    <w:rsid w:val="3F58256A"/>
    <w:rsid w:val="3F594187"/>
    <w:rsid w:val="3F5C6CEF"/>
    <w:rsid w:val="3F5FAD95"/>
    <w:rsid w:val="3F606F01"/>
    <w:rsid w:val="3F61DFE5"/>
    <w:rsid w:val="3F6478AB"/>
    <w:rsid w:val="3F66A2BB"/>
    <w:rsid w:val="3F6C5895"/>
    <w:rsid w:val="3F6D58DF"/>
    <w:rsid w:val="3F6DFA38"/>
    <w:rsid w:val="3F6E7AD1"/>
    <w:rsid w:val="3F732173"/>
    <w:rsid w:val="3F783580"/>
    <w:rsid w:val="3F7BC3CE"/>
    <w:rsid w:val="3F7D1563"/>
    <w:rsid w:val="3F7E6DC4"/>
    <w:rsid w:val="3F7E949A"/>
    <w:rsid w:val="3F8AB8A3"/>
    <w:rsid w:val="3F8D157C"/>
    <w:rsid w:val="3F956147"/>
    <w:rsid w:val="3F96D3F7"/>
    <w:rsid w:val="3F9935D8"/>
    <w:rsid w:val="3F9942CB"/>
    <w:rsid w:val="3F9A300A"/>
    <w:rsid w:val="3F9C359F"/>
    <w:rsid w:val="3FA2E6BE"/>
    <w:rsid w:val="3FA346B0"/>
    <w:rsid w:val="3FA47B05"/>
    <w:rsid w:val="3FA55F6F"/>
    <w:rsid w:val="3FADEE89"/>
    <w:rsid w:val="3FB1F05C"/>
    <w:rsid w:val="3FB625C6"/>
    <w:rsid w:val="3FBFFEA4"/>
    <w:rsid w:val="3FC0CBDC"/>
    <w:rsid w:val="3FC3482E"/>
    <w:rsid w:val="3FC42B58"/>
    <w:rsid w:val="3FC52A75"/>
    <w:rsid w:val="3FC79008"/>
    <w:rsid w:val="3FC85279"/>
    <w:rsid w:val="3FCAEB0C"/>
    <w:rsid w:val="3FCF0F91"/>
    <w:rsid w:val="3FD09AF5"/>
    <w:rsid w:val="3FD4F444"/>
    <w:rsid w:val="3FD66B76"/>
    <w:rsid w:val="3FDA165C"/>
    <w:rsid w:val="3FDC2A3C"/>
    <w:rsid w:val="3FDD4422"/>
    <w:rsid w:val="3FDDA705"/>
    <w:rsid w:val="3FE0BE66"/>
    <w:rsid w:val="3FE32351"/>
    <w:rsid w:val="3FE49274"/>
    <w:rsid w:val="3FE62E6D"/>
    <w:rsid w:val="3FF0BB55"/>
    <w:rsid w:val="3FF59C6E"/>
    <w:rsid w:val="3FF901BF"/>
    <w:rsid w:val="3FF9405E"/>
    <w:rsid w:val="3FFC478C"/>
    <w:rsid w:val="4004191D"/>
    <w:rsid w:val="400449CC"/>
    <w:rsid w:val="40044DF4"/>
    <w:rsid w:val="4005CF5B"/>
    <w:rsid w:val="400869EC"/>
    <w:rsid w:val="400F512C"/>
    <w:rsid w:val="4014C2B3"/>
    <w:rsid w:val="40162F50"/>
    <w:rsid w:val="4017C678"/>
    <w:rsid w:val="40196CE0"/>
    <w:rsid w:val="401DDF27"/>
    <w:rsid w:val="4020B9A4"/>
    <w:rsid w:val="402780F3"/>
    <w:rsid w:val="4027C340"/>
    <w:rsid w:val="402BB3C6"/>
    <w:rsid w:val="403557A2"/>
    <w:rsid w:val="4037E77A"/>
    <w:rsid w:val="4038C59F"/>
    <w:rsid w:val="4039997D"/>
    <w:rsid w:val="4039F037"/>
    <w:rsid w:val="403A1372"/>
    <w:rsid w:val="40415FE6"/>
    <w:rsid w:val="4043CF04"/>
    <w:rsid w:val="404C866B"/>
    <w:rsid w:val="4051CC01"/>
    <w:rsid w:val="4051F42B"/>
    <w:rsid w:val="4052F782"/>
    <w:rsid w:val="40552A33"/>
    <w:rsid w:val="40562FC1"/>
    <w:rsid w:val="4058E564"/>
    <w:rsid w:val="406B971A"/>
    <w:rsid w:val="406FA5B9"/>
    <w:rsid w:val="407164CC"/>
    <w:rsid w:val="40718073"/>
    <w:rsid w:val="4074FE38"/>
    <w:rsid w:val="4079FE9E"/>
    <w:rsid w:val="407D7413"/>
    <w:rsid w:val="4084BCB9"/>
    <w:rsid w:val="40860344"/>
    <w:rsid w:val="408AB61F"/>
    <w:rsid w:val="4097F104"/>
    <w:rsid w:val="409BB32C"/>
    <w:rsid w:val="409F14A2"/>
    <w:rsid w:val="40A1C81C"/>
    <w:rsid w:val="40A41250"/>
    <w:rsid w:val="40AB39BC"/>
    <w:rsid w:val="40AC6C84"/>
    <w:rsid w:val="40AF155D"/>
    <w:rsid w:val="40B52A01"/>
    <w:rsid w:val="40B8DE5E"/>
    <w:rsid w:val="40BA1295"/>
    <w:rsid w:val="40BBFACB"/>
    <w:rsid w:val="40BC102B"/>
    <w:rsid w:val="40BC469C"/>
    <w:rsid w:val="40C12A79"/>
    <w:rsid w:val="40C38D92"/>
    <w:rsid w:val="40C8D095"/>
    <w:rsid w:val="40C8F239"/>
    <w:rsid w:val="40CC43D6"/>
    <w:rsid w:val="40CC8A42"/>
    <w:rsid w:val="40CD144D"/>
    <w:rsid w:val="40CF4BDD"/>
    <w:rsid w:val="40D061D1"/>
    <w:rsid w:val="40DC1456"/>
    <w:rsid w:val="40DCB933"/>
    <w:rsid w:val="40DFD6AF"/>
    <w:rsid w:val="40E0897D"/>
    <w:rsid w:val="40E39A6D"/>
    <w:rsid w:val="40EC0329"/>
    <w:rsid w:val="40F3B8F7"/>
    <w:rsid w:val="40FA94EC"/>
    <w:rsid w:val="40FB48C4"/>
    <w:rsid w:val="4102BADC"/>
    <w:rsid w:val="410579BB"/>
    <w:rsid w:val="410A73EF"/>
    <w:rsid w:val="410B2C5E"/>
    <w:rsid w:val="410DA221"/>
    <w:rsid w:val="41104D0A"/>
    <w:rsid w:val="41149821"/>
    <w:rsid w:val="41155E59"/>
    <w:rsid w:val="41197B2D"/>
    <w:rsid w:val="411CA2F6"/>
    <w:rsid w:val="411DD436"/>
    <w:rsid w:val="412225CF"/>
    <w:rsid w:val="41240F05"/>
    <w:rsid w:val="41244A1F"/>
    <w:rsid w:val="412A4976"/>
    <w:rsid w:val="412F793C"/>
    <w:rsid w:val="412FD5F0"/>
    <w:rsid w:val="4130FF6D"/>
    <w:rsid w:val="4135132C"/>
    <w:rsid w:val="414633F7"/>
    <w:rsid w:val="414ADC0A"/>
    <w:rsid w:val="414B33AF"/>
    <w:rsid w:val="4155E3D4"/>
    <w:rsid w:val="4155EA66"/>
    <w:rsid w:val="41584BAC"/>
    <w:rsid w:val="415CE949"/>
    <w:rsid w:val="415FFBB9"/>
    <w:rsid w:val="4165A6F1"/>
    <w:rsid w:val="41708DBD"/>
    <w:rsid w:val="4174E929"/>
    <w:rsid w:val="4176535A"/>
    <w:rsid w:val="4178EF40"/>
    <w:rsid w:val="417A2404"/>
    <w:rsid w:val="417D6186"/>
    <w:rsid w:val="417EF3AB"/>
    <w:rsid w:val="417F5C48"/>
    <w:rsid w:val="418061C4"/>
    <w:rsid w:val="41808D41"/>
    <w:rsid w:val="41821B2F"/>
    <w:rsid w:val="41848DC0"/>
    <w:rsid w:val="418536B8"/>
    <w:rsid w:val="41857168"/>
    <w:rsid w:val="4186BF0E"/>
    <w:rsid w:val="4187FDFD"/>
    <w:rsid w:val="418A09C4"/>
    <w:rsid w:val="418DD31F"/>
    <w:rsid w:val="418FCE7B"/>
    <w:rsid w:val="41A3D8FC"/>
    <w:rsid w:val="41ABF633"/>
    <w:rsid w:val="41AF39CE"/>
    <w:rsid w:val="41AF71CC"/>
    <w:rsid w:val="41B7AB4F"/>
    <w:rsid w:val="41BC966C"/>
    <w:rsid w:val="41BF51D3"/>
    <w:rsid w:val="41C46353"/>
    <w:rsid w:val="41C4F95D"/>
    <w:rsid w:val="41C56821"/>
    <w:rsid w:val="41C63EEB"/>
    <w:rsid w:val="41C6AF98"/>
    <w:rsid w:val="41CA5998"/>
    <w:rsid w:val="41CB75E0"/>
    <w:rsid w:val="41CFC32D"/>
    <w:rsid w:val="41D135AB"/>
    <w:rsid w:val="41D2A70E"/>
    <w:rsid w:val="41D30A5E"/>
    <w:rsid w:val="41D3A7B1"/>
    <w:rsid w:val="41D3BCDF"/>
    <w:rsid w:val="41D49FD6"/>
    <w:rsid w:val="41D5F6BF"/>
    <w:rsid w:val="41E21AB1"/>
    <w:rsid w:val="41E4C5D3"/>
    <w:rsid w:val="41E51A84"/>
    <w:rsid w:val="41E9FF81"/>
    <w:rsid w:val="41EA0FCA"/>
    <w:rsid w:val="41EB36B0"/>
    <w:rsid w:val="41EC833F"/>
    <w:rsid w:val="41ECEEB6"/>
    <w:rsid w:val="41F45994"/>
    <w:rsid w:val="41F532B3"/>
    <w:rsid w:val="41F53359"/>
    <w:rsid w:val="41F6475C"/>
    <w:rsid w:val="41FA2DFC"/>
    <w:rsid w:val="41FD3346"/>
    <w:rsid w:val="41FD3816"/>
    <w:rsid w:val="4205D013"/>
    <w:rsid w:val="42075C88"/>
    <w:rsid w:val="42094732"/>
    <w:rsid w:val="420E3056"/>
    <w:rsid w:val="4210D1E2"/>
    <w:rsid w:val="42134C33"/>
    <w:rsid w:val="4213EE7D"/>
    <w:rsid w:val="421D68ED"/>
    <w:rsid w:val="421D891A"/>
    <w:rsid w:val="421EDDF6"/>
    <w:rsid w:val="42236488"/>
    <w:rsid w:val="4225C736"/>
    <w:rsid w:val="4226BA9B"/>
    <w:rsid w:val="4228B69A"/>
    <w:rsid w:val="42294D22"/>
    <w:rsid w:val="422AD3D1"/>
    <w:rsid w:val="422B1A4F"/>
    <w:rsid w:val="422B327D"/>
    <w:rsid w:val="422D2649"/>
    <w:rsid w:val="422F5788"/>
    <w:rsid w:val="4230951B"/>
    <w:rsid w:val="42317ECD"/>
    <w:rsid w:val="4236B709"/>
    <w:rsid w:val="42388423"/>
    <w:rsid w:val="423CADF6"/>
    <w:rsid w:val="42420C06"/>
    <w:rsid w:val="42484942"/>
    <w:rsid w:val="4253D2B6"/>
    <w:rsid w:val="4254861C"/>
    <w:rsid w:val="425B09EB"/>
    <w:rsid w:val="425C8670"/>
    <w:rsid w:val="425E44D3"/>
    <w:rsid w:val="42632DD3"/>
    <w:rsid w:val="42679360"/>
    <w:rsid w:val="4269606A"/>
    <w:rsid w:val="426BC2E4"/>
    <w:rsid w:val="426FEB92"/>
    <w:rsid w:val="427053E1"/>
    <w:rsid w:val="427159E0"/>
    <w:rsid w:val="4273D391"/>
    <w:rsid w:val="4278278C"/>
    <w:rsid w:val="42787C00"/>
    <w:rsid w:val="427948C5"/>
    <w:rsid w:val="427AA326"/>
    <w:rsid w:val="427C5101"/>
    <w:rsid w:val="4280E5E4"/>
    <w:rsid w:val="4280EE3C"/>
    <w:rsid w:val="42813632"/>
    <w:rsid w:val="42864875"/>
    <w:rsid w:val="4286F9DB"/>
    <w:rsid w:val="428A72F9"/>
    <w:rsid w:val="428AE752"/>
    <w:rsid w:val="428B5443"/>
    <w:rsid w:val="428C1689"/>
    <w:rsid w:val="428C18AA"/>
    <w:rsid w:val="428DC026"/>
    <w:rsid w:val="4291F4B9"/>
    <w:rsid w:val="429A504C"/>
    <w:rsid w:val="429AA3A6"/>
    <w:rsid w:val="429C4569"/>
    <w:rsid w:val="42A0EC9F"/>
    <w:rsid w:val="42A2AD2D"/>
    <w:rsid w:val="42A4EEEE"/>
    <w:rsid w:val="42A51E33"/>
    <w:rsid w:val="42A9250D"/>
    <w:rsid w:val="42AC3077"/>
    <w:rsid w:val="42AC75EE"/>
    <w:rsid w:val="42AE76D1"/>
    <w:rsid w:val="42B09777"/>
    <w:rsid w:val="42B424BC"/>
    <w:rsid w:val="42B71612"/>
    <w:rsid w:val="42B7925D"/>
    <w:rsid w:val="42B9B8E2"/>
    <w:rsid w:val="42BA9F0F"/>
    <w:rsid w:val="42C2AD1A"/>
    <w:rsid w:val="42C3685B"/>
    <w:rsid w:val="42C3BE4D"/>
    <w:rsid w:val="42C5BCF7"/>
    <w:rsid w:val="42C68CF8"/>
    <w:rsid w:val="42C7A4BA"/>
    <w:rsid w:val="42C82B4A"/>
    <w:rsid w:val="42CACD77"/>
    <w:rsid w:val="42CBE025"/>
    <w:rsid w:val="42CC27E3"/>
    <w:rsid w:val="42CC7B64"/>
    <w:rsid w:val="42CCCEB8"/>
    <w:rsid w:val="42CF045A"/>
    <w:rsid w:val="42D11E87"/>
    <w:rsid w:val="42D175AE"/>
    <w:rsid w:val="42D42E08"/>
    <w:rsid w:val="42D614C4"/>
    <w:rsid w:val="42D8D3E8"/>
    <w:rsid w:val="42DC39A3"/>
    <w:rsid w:val="42DDC265"/>
    <w:rsid w:val="42E125EA"/>
    <w:rsid w:val="42E4BDF4"/>
    <w:rsid w:val="42E4DB42"/>
    <w:rsid w:val="42EF742F"/>
    <w:rsid w:val="42F0D272"/>
    <w:rsid w:val="42FA701E"/>
    <w:rsid w:val="42FB0E69"/>
    <w:rsid w:val="42FD86A2"/>
    <w:rsid w:val="43034358"/>
    <w:rsid w:val="4305BE84"/>
    <w:rsid w:val="4307C8BC"/>
    <w:rsid w:val="430A6957"/>
    <w:rsid w:val="430B2615"/>
    <w:rsid w:val="430BA496"/>
    <w:rsid w:val="430F4FF0"/>
    <w:rsid w:val="43107B83"/>
    <w:rsid w:val="43140E15"/>
    <w:rsid w:val="43176832"/>
    <w:rsid w:val="43179ED7"/>
    <w:rsid w:val="431DF40D"/>
    <w:rsid w:val="43227FA3"/>
    <w:rsid w:val="4322B6CB"/>
    <w:rsid w:val="43252B75"/>
    <w:rsid w:val="4326EA9B"/>
    <w:rsid w:val="432B108D"/>
    <w:rsid w:val="432BE062"/>
    <w:rsid w:val="432F6B08"/>
    <w:rsid w:val="4331222A"/>
    <w:rsid w:val="433175C4"/>
    <w:rsid w:val="4334613F"/>
    <w:rsid w:val="4335CD38"/>
    <w:rsid w:val="43377D0E"/>
    <w:rsid w:val="433AA8C5"/>
    <w:rsid w:val="43403812"/>
    <w:rsid w:val="43409DDE"/>
    <w:rsid w:val="4341F84C"/>
    <w:rsid w:val="4344E6BB"/>
    <w:rsid w:val="4346CA01"/>
    <w:rsid w:val="43475650"/>
    <w:rsid w:val="434975DF"/>
    <w:rsid w:val="434BA083"/>
    <w:rsid w:val="434CEC87"/>
    <w:rsid w:val="43506F67"/>
    <w:rsid w:val="4351C890"/>
    <w:rsid w:val="43593E03"/>
    <w:rsid w:val="436507B5"/>
    <w:rsid w:val="4371DB7D"/>
    <w:rsid w:val="43748AF1"/>
    <w:rsid w:val="43754FB3"/>
    <w:rsid w:val="4375B690"/>
    <w:rsid w:val="437B6036"/>
    <w:rsid w:val="43832370"/>
    <w:rsid w:val="4386748B"/>
    <w:rsid w:val="43894A7C"/>
    <w:rsid w:val="438ADD9F"/>
    <w:rsid w:val="438BCEE1"/>
    <w:rsid w:val="438DE926"/>
    <w:rsid w:val="438E5A66"/>
    <w:rsid w:val="4391E013"/>
    <w:rsid w:val="43924124"/>
    <w:rsid w:val="4393801A"/>
    <w:rsid w:val="439533AA"/>
    <w:rsid w:val="439A12EB"/>
    <w:rsid w:val="43A7E31A"/>
    <w:rsid w:val="43AB9FED"/>
    <w:rsid w:val="43B17011"/>
    <w:rsid w:val="43B4BAA1"/>
    <w:rsid w:val="43B6D7AE"/>
    <w:rsid w:val="43BAF25B"/>
    <w:rsid w:val="43BAF576"/>
    <w:rsid w:val="43C31D30"/>
    <w:rsid w:val="43C5287E"/>
    <w:rsid w:val="43C559DE"/>
    <w:rsid w:val="43C5A47C"/>
    <w:rsid w:val="43C7FE18"/>
    <w:rsid w:val="43C95844"/>
    <w:rsid w:val="43C98EFF"/>
    <w:rsid w:val="43CADF15"/>
    <w:rsid w:val="43CCA216"/>
    <w:rsid w:val="43CE8581"/>
    <w:rsid w:val="43DA467F"/>
    <w:rsid w:val="43DC54D6"/>
    <w:rsid w:val="43E0ABC2"/>
    <w:rsid w:val="43E1A8F7"/>
    <w:rsid w:val="43E44BFF"/>
    <w:rsid w:val="43E62CD3"/>
    <w:rsid w:val="43E66655"/>
    <w:rsid w:val="43E7DA5B"/>
    <w:rsid w:val="43EE3961"/>
    <w:rsid w:val="43EFD152"/>
    <w:rsid w:val="43F1EA75"/>
    <w:rsid w:val="43F24177"/>
    <w:rsid w:val="43F3B241"/>
    <w:rsid w:val="43FCAF85"/>
    <w:rsid w:val="43FF2009"/>
    <w:rsid w:val="440C4332"/>
    <w:rsid w:val="440ECCC4"/>
    <w:rsid w:val="4411F4C9"/>
    <w:rsid w:val="44128DEE"/>
    <w:rsid w:val="4413A257"/>
    <w:rsid w:val="4418DBB9"/>
    <w:rsid w:val="44192DE0"/>
    <w:rsid w:val="441D848B"/>
    <w:rsid w:val="441E18EF"/>
    <w:rsid w:val="441F30FE"/>
    <w:rsid w:val="44253941"/>
    <w:rsid w:val="44266AB5"/>
    <w:rsid w:val="442B6986"/>
    <w:rsid w:val="442B8E66"/>
    <w:rsid w:val="442CB47F"/>
    <w:rsid w:val="442F7765"/>
    <w:rsid w:val="44317A6A"/>
    <w:rsid w:val="4431A2C8"/>
    <w:rsid w:val="443959A7"/>
    <w:rsid w:val="443B394C"/>
    <w:rsid w:val="443C6D25"/>
    <w:rsid w:val="443E632F"/>
    <w:rsid w:val="443F785C"/>
    <w:rsid w:val="44427EE5"/>
    <w:rsid w:val="444ECBA8"/>
    <w:rsid w:val="44530F03"/>
    <w:rsid w:val="445BB10B"/>
    <w:rsid w:val="445C121C"/>
    <w:rsid w:val="445D0E84"/>
    <w:rsid w:val="445E0313"/>
    <w:rsid w:val="44623C06"/>
    <w:rsid w:val="44652770"/>
    <w:rsid w:val="4468D26A"/>
    <w:rsid w:val="446A276F"/>
    <w:rsid w:val="446EB756"/>
    <w:rsid w:val="44753E25"/>
    <w:rsid w:val="447B6099"/>
    <w:rsid w:val="447C7B86"/>
    <w:rsid w:val="447CA85C"/>
    <w:rsid w:val="44863B39"/>
    <w:rsid w:val="448773E6"/>
    <w:rsid w:val="4487D273"/>
    <w:rsid w:val="44888F36"/>
    <w:rsid w:val="448F0861"/>
    <w:rsid w:val="44984612"/>
    <w:rsid w:val="449B6990"/>
    <w:rsid w:val="449C405E"/>
    <w:rsid w:val="449F81D9"/>
    <w:rsid w:val="44A05360"/>
    <w:rsid w:val="44A1FDFC"/>
    <w:rsid w:val="44AE3EF2"/>
    <w:rsid w:val="44AFCDCD"/>
    <w:rsid w:val="44B29BCB"/>
    <w:rsid w:val="44BB610B"/>
    <w:rsid w:val="44BC6557"/>
    <w:rsid w:val="44BF1526"/>
    <w:rsid w:val="44C448AE"/>
    <w:rsid w:val="44C495F8"/>
    <w:rsid w:val="44CA2AA9"/>
    <w:rsid w:val="44CB9D69"/>
    <w:rsid w:val="44CDE5E9"/>
    <w:rsid w:val="44DBEA18"/>
    <w:rsid w:val="44DBF5E4"/>
    <w:rsid w:val="44DDF59C"/>
    <w:rsid w:val="44E76E2B"/>
    <w:rsid w:val="44F38C69"/>
    <w:rsid w:val="44F40CB5"/>
    <w:rsid w:val="44F46A23"/>
    <w:rsid w:val="44FA86E3"/>
    <w:rsid w:val="44FCE25F"/>
    <w:rsid w:val="4500078C"/>
    <w:rsid w:val="45004763"/>
    <w:rsid w:val="45036333"/>
    <w:rsid w:val="45070276"/>
    <w:rsid w:val="450BEDB4"/>
    <w:rsid w:val="4518CD5E"/>
    <w:rsid w:val="4519CF7C"/>
    <w:rsid w:val="451AE15F"/>
    <w:rsid w:val="451B634C"/>
    <w:rsid w:val="4523CF6D"/>
    <w:rsid w:val="4526E0D7"/>
    <w:rsid w:val="45296845"/>
    <w:rsid w:val="452AEC9D"/>
    <w:rsid w:val="4534CC93"/>
    <w:rsid w:val="4535BCED"/>
    <w:rsid w:val="45365AE0"/>
    <w:rsid w:val="453C2F0B"/>
    <w:rsid w:val="453C5B54"/>
    <w:rsid w:val="453FA495"/>
    <w:rsid w:val="4540A0B8"/>
    <w:rsid w:val="45410854"/>
    <w:rsid w:val="4542DF1F"/>
    <w:rsid w:val="45439051"/>
    <w:rsid w:val="454591F5"/>
    <w:rsid w:val="455327D4"/>
    <w:rsid w:val="4553C0EE"/>
    <w:rsid w:val="45584F50"/>
    <w:rsid w:val="455B47F0"/>
    <w:rsid w:val="45620A78"/>
    <w:rsid w:val="45629CBD"/>
    <w:rsid w:val="4563519D"/>
    <w:rsid w:val="4563BA8B"/>
    <w:rsid w:val="4563F3D3"/>
    <w:rsid w:val="4568F552"/>
    <w:rsid w:val="456AD5C8"/>
    <w:rsid w:val="45734222"/>
    <w:rsid w:val="457372D1"/>
    <w:rsid w:val="457539CA"/>
    <w:rsid w:val="457DEE42"/>
    <w:rsid w:val="458007BA"/>
    <w:rsid w:val="45805954"/>
    <w:rsid w:val="458816F4"/>
    <w:rsid w:val="45888C54"/>
    <w:rsid w:val="45898149"/>
    <w:rsid w:val="458D8500"/>
    <w:rsid w:val="458EB3D3"/>
    <w:rsid w:val="4592C53D"/>
    <w:rsid w:val="45958E10"/>
    <w:rsid w:val="4595FB77"/>
    <w:rsid w:val="4597A082"/>
    <w:rsid w:val="459B40F7"/>
    <w:rsid w:val="459BA6B9"/>
    <w:rsid w:val="45A3F40F"/>
    <w:rsid w:val="45A54587"/>
    <w:rsid w:val="45A925A0"/>
    <w:rsid w:val="45ABC502"/>
    <w:rsid w:val="45B6E0AD"/>
    <w:rsid w:val="45BC023D"/>
    <w:rsid w:val="45BC733A"/>
    <w:rsid w:val="45BEB016"/>
    <w:rsid w:val="45C24D70"/>
    <w:rsid w:val="45C26BF3"/>
    <w:rsid w:val="45C3AE21"/>
    <w:rsid w:val="45C437ED"/>
    <w:rsid w:val="45C581D8"/>
    <w:rsid w:val="45C5B7FA"/>
    <w:rsid w:val="45C5E7BC"/>
    <w:rsid w:val="45C88909"/>
    <w:rsid w:val="45D8D325"/>
    <w:rsid w:val="45DC6496"/>
    <w:rsid w:val="45DF2198"/>
    <w:rsid w:val="45DF5630"/>
    <w:rsid w:val="45E3A238"/>
    <w:rsid w:val="45E61FF3"/>
    <w:rsid w:val="45E6B412"/>
    <w:rsid w:val="45E6F27A"/>
    <w:rsid w:val="45EA1B2F"/>
    <w:rsid w:val="45EB36E9"/>
    <w:rsid w:val="45EC7013"/>
    <w:rsid w:val="45EED453"/>
    <w:rsid w:val="45EFE677"/>
    <w:rsid w:val="45F2AF6F"/>
    <w:rsid w:val="45F31132"/>
    <w:rsid w:val="45F43C48"/>
    <w:rsid w:val="45F8AA09"/>
    <w:rsid w:val="45F8E167"/>
    <w:rsid w:val="45F9B648"/>
    <w:rsid w:val="45FB5088"/>
    <w:rsid w:val="45FFA0A0"/>
    <w:rsid w:val="4601BFD8"/>
    <w:rsid w:val="4605E60C"/>
    <w:rsid w:val="46084179"/>
    <w:rsid w:val="460C8368"/>
    <w:rsid w:val="461394D0"/>
    <w:rsid w:val="4615F46D"/>
    <w:rsid w:val="461632B0"/>
    <w:rsid w:val="4617B5D5"/>
    <w:rsid w:val="4617CB0A"/>
    <w:rsid w:val="4618DDFE"/>
    <w:rsid w:val="461C98E5"/>
    <w:rsid w:val="461CFC63"/>
    <w:rsid w:val="4626BEFA"/>
    <w:rsid w:val="4627934B"/>
    <w:rsid w:val="462B3A51"/>
    <w:rsid w:val="462FBAA2"/>
    <w:rsid w:val="4631F619"/>
    <w:rsid w:val="46345107"/>
    <w:rsid w:val="46375CC9"/>
    <w:rsid w:val="4639D361"/>
    <w:rsid w:val="463C23C1"/>
    <w:rsid w:val="463F156B"/>
    <w:rsid w:val="463FDC82"/>
    <w:rsid w:val="4647D342"/>
    <w:rsid w:val="464AE15A"/>
    <w:rsid w:val="464B0162"/>
    <w:rsid w:val="464E3EA3"/>
    <w:rsid w:val="4657883B"/>
    <w:rsid w:val="465914EE"/>
    <w:rsid w:val="465E0EA8"/>
    <w:rsid w:val="46604DAE"/>
    <w:rsid w:val="46612052"/>
    <w:rsid w:val="466206F8"/>
    <w:rsid w:val="4662479A"/>
    <w:rsid w:val="46638124"/>
    <w:rsid w:val="466583AD"/>
    <w:rsid w:val="4668A4FE"/>
    <w:rsid w:val="466AF221"/>
    <w:rsid w:val="466B8EBC"/>
    <w:rsid w:val="466BB407"/>
    <w:rsid w:val="466FEFD7"/>
    <w:rsid w:val="4670A571"/>
    <w:rsid w:val="46728DED"/>
    <w:rsid w:val="467B756C"/>
    <w:rsid w:val="467DF7AE"/>
    <w:rsid w:val="467FE85B"/>
    <w:rsid w:val="4680480F"/>
    <w:rsid w:val="46864F38"/>
    <w:rsid w:val="468A1590"/>
    <w:rsid w:val="468C3D59"/>
    <w:rsid w:val="468D0C84"/>
    <w:rsid w:val="46910E38"/>
    <w:rsid w:val="46932449"/>
    <w:rsid w:val="46936957"/>
    <w:rsid w:val="46946059"/>
    <w:rsid w:val="46986023"/>
    <w:rsid w:val="4698FFC0"/>
    <w:rsid w:val="469C746C"/>
    <w:rsid w:val="469F0A55"/>
    <w:rsid w:val="469FB217"/>
    <w:rsid w:val="46A02826"/>
    <w:rsid w:val="46A1C416"/>
    <w:rsid w:val="46A83157"/>
    <w:rsid w:val="46AA0673"/>
    <w:rsid w:val="46ACAA59"/>
    <w:rsid w:val="46ACF075"/>
    <w:rsid w:val="46AD7326"/>
    <w:rsid w:val="46ADDD61"/>
    <w:rsid w:val="46B07CD0"/>
    <w:rsid w:val="46B11BBC"/>
    <w:rsid w:val="46B7AEBD"/>
    <w:rsid w:val="46B8EEEF"/>
    <w:rsid w:val="46B9F8EE"/>
    <w:rsid w:val="46BA45D4"/>
    <w:rsid w:val="46BDA1CB"/>
    <w:rsid w:val="46BE523A"/>
    <w:rsid w:val="46BF89F9"/>
    <w:rsid w:val="46C718FB"/>
    <w:rsid w:val="46C90BB6"/>
    <w:rsid w:val="46CB056D"/>
    <w:rsid w:val="46CCC909"/>
    <w:rsid w:val="46CD88D7"/>
    <w:rsid w:val="46CEEC7D"/>
    <w:rsid w:val="46D14C08"/>
    <w:rsid w:val="46D71737"/>
    <w:rsid w:val="46DA7EF9"/>
    <w:rsid w:val="46DB7798"/>
    <w:rsid w:val="46DC06AA"/>
    <w:rsid w:val="46DEDD8C"/>
    <w:rsid w:val="46DEECF1"/>
    <w:rsid w:val="46E03820"/>
    <w:rsid w:val="46E74B45"/>
    <w:rsid w:val="46EDECF2"/>
    <w:rsid w:val="46F4AB1C"/>
    <w:rsid w:val="46F5327A"/>
    <w:rsid w:val="46FA71BC"/>
    <w:rsid w:val="46FC275D"/>
    <w:rsid w:val="46FE2481"/>
    <w:rsid w:val="46FFC100"/>
    <w:rsid w:val="47058918"/>
    <w:rsid w:val="4705CB9A"/>
    <w:rsid w:val="4708A56B"/>
    <w:rsid w:val="470BCC08"/>
    <w:rsid w:val="470D72C0"/>
    <w:rsid w:val="4710BEC8"/>
    <w:rsid w:val="4710C100"/>
    <w:rsid w:val="471544EE"/>
    <w:rsid w:val="471BD5C6"/>
    <w:rsid w:val="471CA45C"/>
    <w:rsid w:val="471D3AA9"/>
    <w:rsid w:val="471D45EF"/>
    <w:rsid w:val="471E7FA2"/>
    <w:rsid w:val="472239B4"/>
    <w:rsid w:val="4722CB70"/>
    <w:rsid w:val="472AB901"/>
    <w:rsid w:val="472B942A"/>
    <w:rsid w:val="472C01D0"/>
    <w:rsid w:val="472DF23F"/>
    <w:rsid w:val="4737771A"/>
    <w:rsid w:val="473A106E"/>
    <w:rsid w:val="473BFA59"/>
    <w:rsid w:val="473FBEB4"/>
    <w:rsid w:val="47413E22"/>
    <w:rsid w:val="47414D13"/>
    <w:rsid w:val="47423937"/>
    <w:rsid w:val="47455DF1"/>
    <w:rsid w:val="474627D5"/>
    <w:rsid w:val="474ABF43"/>
    <w:rsid w:val="474D5638"/>
    <w:rsid w:val="475038BE"/>
    <w:rsid w:val="4750F260"/>
    <w:rsid w:val="475236BD"/>
    <w:rsid w:val="47531E24"/>
    <w:rsid w:val="47539207"/>
    <w:rsid w:val="475655A6"/>
    <w:rsid w:val="47566259"/>
    <w:rsid w:val="4758E324"/>
    <w:rsid w:val="475B971D"/>
    <w:rsid w:val="475BCBEB"/>
    <w:rsid w:val="47612B67"/>
    <w:rsid w:val="4761CEEA"/>
    <w:rsid w:val="4766A573"/>
    <w:rsid w:val="476C8F0B"/>
    <w:rsid w:val="476D000C"/>
    <w:rsid w:val="47730761"/>
    <w:rsid w:val="47754003"/>
    <w:rsid w:val="477608F0"/>
    <w:rsid w:val="47772CBA"/>
    <w:rsid w:val="47799F26"/>
    <w:rsid w:val="477B9784"/>
    <w:rsid w:val="477C54D2"/>
    <w:rsid w:val="47834C86"/>
    <w:rsid w:val="478395F7"/>
    <w:rsid w:val="478B017A"/>
    <w:rsid w:val="478DF15E"/>
    <w:rsid w:val="478FC04B"/>
    <w:rsid w:val="4795057D"/>
    <w:rsid w:val="479C7FCF"/>
    <w:rsid w:val="47A320F3"/>
    <w:rsid w:val="47A7B509"/>
    <w:rsid w:val="47A80201"/>
    <w:rsid w:val="47A91C48"/>
    <w:rsid w:val="47A931D8"/>
    <w:rsid w:val="47A94848"/>
    <w:rsid w:val="47B23EA8"/>
    <w:rsid w:val="47B507F9"/>
    <w:rsid w:val="47B67E88"/>
    <w:rsid w:val="47BB2D4A"/>
    <w:rsid w:val="47BB9E40"/>
    <w:rsid w:val="47BCC97B"/>
    <w:rsid w:val="47BE4C18"/>
    <w:rsid w:val="47BEA2E1"/>
    <w:rsid w:val="47C2AE40"/>
    <w:rsid w:val="47C977EF"/>
    <w:rsid w:val="47D2AF83"/>
    <w:rsid w:val="47D5043E"/>
    <w:rsid w:val="47D55C5C"/>
    <w:rsid w:val="47D89CA3"/>
    <w:rsid w:val="47DA8D6B"/>
    <w:rsid w:val="47DBBAA4"/>
    <w:rsid w:val="47DC3F1D"/>
    <w:rsid w:val="47E25756"/>
    <w:rsid w:val="47E94CB9"/>
    <w:rsid w:val="47EA3B4D"/>
    <w:rsid w:val="47EFD3F8"/>
    <w:rsid w:val="47F4EE8A"/>
    <w:rsid w:val="47F93F78"/>
    <w:rsid w:val="47F9D8D2"/>
    <w:rsid w:val="47FA38D8"/>
    <w:rsid w:val="47FAACDA"/>
    <w:rsid w:val="47FEC509"/>
    <w:rsid w:val="4800F3EF"/>
    <w:rsid w:val="4809C1CB"/>
    <w:rsid w:val="480C87E5"/>
    <w:rsid w:val="480E4F6B"/>
    <w:rsid w:val="481314B9"/>
    <w:rsid w:val="48145E83"/>
    <w:rsid w:val="4818ED97"/>
    <w:rsid w:val="48196EE0"/>
    <w:rsid w:val="481A504B"/>
    <w:rsid w:val="481BEED4"/>
    <w:rsid w:val="481F01DE"/>
    <w:rsid w:val="481FE528"/>
    <w:rsid w:val="482379B7"/>
    <w:rsid w:val="482B3333"/>
    <w:rsid w:val="48316375"/>
    <w:rsid w:val="4831C640"/>
    <w:rsid w:val="48369D82"/>
    <w:rsid w:val="4836CB46"/>
    <w:rsid w:val="4836DF6B"/>
    <w:rsid w:val="48387D53"/>
    <w:rsid w:val="483AA3C6"/>
    <w:rsid w:val="483CCD19"/>
    <w:rsid w:val="4847763C"/>
    <w:rsid w:val="48497537"/>
    <w:rsid w:val="484E333B"/>
    <w:rsid w:val="484FCB2B"/>
    <w:rsid w:val="484FE32A"/>
    <w:rsid w:val="48584863"/>
    <w:rsid w:val="485FC83B"/>
    <w:rsid w:val="486BB7A6"/>
    <w:rsid w:val="486D2A77"/>
    <w:rsid w:val="486DA9C7"/>
    <w:rsid w:val="486E8E39"/>
    <w:rsid w:val="4871A6B3"/>
    <w:rsid w:val="487704BC"/>
    <w:rsid w:val="487860F5"/>
    <w:rsid w:val="487B9224"/>
    <w:rsid w:val="487BB582"/>
    <w:rsid w:val="487D5C16"/>
    <w:rsid w:val="48838104"/>
    <w:rsid w:val="4883C751"/>
    <w:rsid w:val="488E9B50"/>
    <w:rsid w:val="488F6ADE"/>
    <w:rsid w:val="48910262"/>
    <w:rsid w:val="4899DDA7"/>
    <w:rsid w:val="489A449B"/>
    <w:rsid w:val="489AAF12"/>
    <w:rsid w:val="48A14A86"/>
    <w:rsid w:val="48A2C9DE"/>
    <w:rsid w:val="48A42417"/>
    <w:rsid w:val="48A834F0"/>
    <w:rsid w:val="48ABF70A"/>
    <w:rsid w:val="48AE9103"/>
    <w:rsid w:val="48AE930C"/>
    <w:rsid w:val="48B1007E"/>
    <w:rsid w:val="48B106F3"/>
    <w:rsid w:val="48B4F679"/>
    <w:rsid w:val="48B66446"/>
    <w:rsid w:val="48BA3847"/>
    <w:rsid w:val="48BEB258"/>
    <w:rsid w:val="48BF1349"/>
    <w:rsid w:val="48C2B164"/>
    <w:rsid w:val="48C4CEB4"/>
    <w:rsid w:val="48C87945"/>
    <w:rsid w:val="48CB0CDF"/>
    <w:rsid w:val="48CF4CA5"/>
    <w:rsid w:val="48D4A09A"/>
    <w:rsid w:val="48DA9E15"/>
    <w:rsid w:val="48DBA0E4"/>
    <w:rsid w:val="48E093A1"/>
    <w:rsid w:val="48E124A2"/>
    <w:rsid w:val="48E20343"/>
    <w:rsid w:val="48E2CD94"/>
    <w:rsid w:val="48E3E60B"/>
    <w:rsid w:val="48E46D32"/>
    <w:rsid w:val="48EB7AA3"/>
    <w:rsid w:val="48EEE5E5"/>
    <w:rsid w:val="48F1683E"/>
    <w:rsid w:val="48FA913F"/>
    <w:rsid w:val="48FB2060"/>
    <w:rsid w:val="49023C70"/>
    <w:rsid w:val="490443C9"/>
    <w:rsid w:val="49068697"/>
    <w:rsid w:val="4907431A"/>
    <w:rsid w:val="49088B5A"/>
    <w:rsid w:val="490892DB"/>
    <w:rsid w:val="4912EED1"/>
    <w:rsid w:val="491708A2"/>
    <w:rsid w:val="4917C7B0"/>
    <w:rsid w:val="4925582D"/>
    <w:rsid w:val="4927527F"/>
    <w:rsid w:val="492A4078"/>
    <w:rsid w:val="492B08B6"/>
    <w:rsid w:val="492B11CB"/>
    <w:rsid w:val="492E1A6C"/>
    <w:rsid w:val="4930040A"/>
    <w:rsid w:val="4931E851"/>
    <w:rsid w:val="4932B0FD"/>
    <w:rsid w:val="49353641"/>
    <w:rsid w:val="493767E6"/>
    <w:rsid w:val="49383858"/>
    <w:rsid w:val="4939E7F0"/>
    <w:rsid w:val="493F5B8B"/>
    <w:rsid w:val="49406D0F"/>
    <w:rsid w:val="4940FE6B"/>
    <w:rsid w:val="494304ED"/>
    <w:rsid w:val="49487AD3"/>
    <w:rsid w:val="4949E685"/>
    <w:rsid w:val="495044D2"/>
    <w:rsid w:val="49538A0C"/>
    <w:rsid w:val="49583755"/>
    <w:rsid w:val="495CED8D"/>
    <w:rsid w:val="495E9C23"/>
    <w:rsid w:val="495EFE10"/>
    <w:rsid w:val="4968FA96"/>
    <w:rsid w:val="496EF585"/>
    <w:rsid w:val="49710839"/>
    <w:rsid w:val="49715EDB"/>
    <w:rsid w:val="49750EB6"/>
    <w:rsid w:val="4976F72A"/>
    <w:rsid w:val="497982A4"/>
    <w:rsid w:val="498A316E"/>
    <w:rsid w:val="498E2788"/>
    <w:rsid w:val="4999A7BA"/>
    <w:rsid w:val="499AF9F4"/>
    <w:rsid w:val="499B21E6"/>
    <w:rsid w:val="49A32923"/>
    <w:rsid w:val="49A43913"/>
    <w:rsid w:val="49A650D2"/>
    <w:rsid w:val="49AF8D5D"/>
    <w:rsid w:val="49B23C7E"/>
    <w:rsid w:val="49B3D363"/>
    <w:rsid w:val="49B82873"/>
    <w:rsid w:val="49BBFE8D"/>
    <w:rsid w:val="49C23F2F"/>
    <w:rsid w:val="49C33FF1"/>
    <w:rsid w:val="49C3A9D1"/>
    <w:rsid w:val="49C46C62"/>
    <w:rsid w:val="49C51F1F"/>
    <w:rsid w:val="49CF9753"/>
    <w:rsid w:val="49CFF288"/>
    <w:rsid w:val="49D463B5"/>
    <w:rsid w:val="49D49DF8"/>
    <w:rsid w:val="49D556B0"/>
    <w:rsid w:val="49DE2302"/>
    <w:rsid w:val="49E0268D"/>
    <w:rsid w:val="49E06112"/>
    <w:rsid w:val="49E46D59"/>
    <w:rsid w:val="49EF7765"/>
    <w:rsid w:val="49F14CD2"/>
    <w:rsid w:val="49F41BF8"/>
    <w:rsid w:val="49F89C9D"/>
    <w:rsid w:val="4A02A62F"/>
    <w:rsid w:val="4A04BFAE"/>
    <w:rsid w:val="4A07D2A3"/>
    <w:rsid w:val="4A0B835F"/>
    <w:rsid w:val="4A11BA62"/>
    <w:rsid w:val="4A154C35"/>
    <w:rsid w:val="4A1BD141"/>
    <w:rsid w:val="4A1CC348"/>
    <w:rsid w:val="4A2086D5"/>
    <w:rsid w:val="4A214CD4"/>
    <w:rsid w:val="4A235D7F"/>
    <w:rsid w:val="4A2AE85D"/>
    <w:rsid w:val="4A2BC560"/>
    <w:rsid w:val="4A317C33"/>
    <w:rsid w:val="4A360CC3"/>
    <w:rsid w:val="4A36DDC8"/>
    <w:rsid w:val="4A3D3F5E"/>
    <w:rsid w:val="4A3E0562"/>
    <w:rsid w:val="4A3F4F7D"/>
    <w:rsid w:val="4A4004A8"/>
    <w:rsid w:val="4A41B24F"/>
    <w:rsid w:val="4A4227E5"/>
    <w:rsid w:val="4A4229AD"/>
    <w:rsid w:val="4A48C0D9"/>
    <w:rsid w:val="4A4A6287"/>
    <w:rsid w:val="4A4A7EE4"/>
    <w:rsid w:val="4A4B713A"/>
    <w:rsid w:val="4A550226"/>
    <w:rsid w:val="4A621B63"/>
    <w:rsid w:val="4A632A3D"/>
    <w:rsid w:val="4A64AE56"/>
    <w:rsid w:val="4A65E757"/>
    <w:rsid w:val="4A68BCDC"/>
    <w:rsid w:val="4A72D480"/>
    <w:rsid w:val="4A7486C8"/>
    <w:rsid w:val="4A7929B2"/>
    <w:rsid w:val="4A7989F5"/>
    <w:rsid w:val="4A7AF929"/>
    <w:rsid w:val="4A80CDD5"/>
    <w:rsid w:val="4A8111E3"/>
    <w:rsid w:val="4A81AD4E"/>
    <w:rsid w:val="4A866A3D"/>
    <w:rsid w:val="4A86D332"/>
    <w:rsid w:val="4A86F408"/>
    <w:rsid w:val="4A8E1757"/>
    <w:rsid w:val="4A92E670"/>
    <w:rsid w:val="4A934AE3"/>
    <w:rsid w:val="4A936D2E"/>
    <w:rsid w:val="4A9552B8"/>
    <w:rsid w:val="4A98CF00"/>
    <w:rsid w:val="4A997572"/>
    <w:rsid w:val="4A99F891"/>
    <w:rsid w:val="4A9B33D1"/>
    <w:rsid w:val="4AA1744C"/>
    <w:rsid w:val="4AA4E4CF"/>
    <w:rsid w:val="4AA6224B"/>
    <w:rsid w:val="4AA7B0C5"/>
    <w:rsid w:val="4AACFBAA"/>
    <w:rsid w:val="4AB35308"/>
    <w:rsid w:val="4AB4EF43"/>
    <w:rsid w:val="4ABE151E"/>
    <w:rsid w:val="4ABF7D37"/>
    <w:rsid w:val="4AC11814"/>
    <w:rsid w:val="4AC6BD5B"/>
    <w:rsid w:val="4AC7B389"/>
    <w:rsid w:val="4ACE7237"/>
    <w:rsid w:val="4ACEC89F"/>
    <w:rsid w:val="4ACF4636"/>
    <w:rsid w:val="4ACF840F"/>
    <w:rsid w:val="4AD3F6FE"/>
    <w:rsid w:val="4AD4F503"/>
    <w:rsid w:val="4AD79BC3"/>
    <w:rsid w:val="4ADBF3BF"/>
    <w:rsid w:val="4ADC6DC1"/>
    <w:rsid w:val="4AE060AC"/>
    <w:rsid w:val="4AE21863"/>
    <w:rsid w:val="4AE47A45"/>
    <w:rsid w:val="4AE6041B"/>
    <w:rsid w:val="4AEA44E6"/>
    <w:rsid w:val="4AED301F"/>
    <w:rsid w:val="4AED7A0E"/>
    <w:rsid w:val="4AEF309C"/>
    <w:rsid w:val="4AEF96C6"/>
    <w:rsid w:val="4AF08525"/>
    <w:rsid w:val="4AF1F9B2"/>
    <w:rsid w:val="4AF4DA6E"/>
    <w:rsid w:val="4AF567B2"/>
    <w:rsid w:val="4AF80DEA"/>
    <w:rsid w:val="4B00A608"/>
    <w:rsid w:val="4B09758C"/>
    <w:rsid w:val="4B0ADF86"/>
    <w:rsid w:val="4B0B44BA"/>
    <w:rsid w:val="4B0F38A2"/>
    <w:rsid w:val="4B11BDD2"/>
    <w:rsid w:val="4B13BA5D"/>
    <w:rsid w:val="4B15542C"/>
    <w:rsid w:val="4B1807D4"/>
    <w:rsid w:val="4B183EB2"/>
    <w:rsid w:val="4B1DB6F4"/>
    <w:rsid w:val="4B24F69A"/>
    <w:rsid w:val="4B277F09"/>
    <w:rsid w:val="4B28DF7D"/>
    <w:rsid w:val="4B293B76"/>
    <w:rsid w:val="4B29C858"/>
    <w:rsid w:val="4B2A3497"/>
    <w:rsid w:val="4B2FFFDA"/>
    <w:rsid w:val="4B30D838"/>
    <w:rsid w:val="4B326178"/>
    <w:rsid w:val="4B32A519"/>
    <w:rsid w:val="4B32F2DF"/>
    <w:rsid w:val="4B35C9C3"/>
    <w:rsid w:val="4B370412"/>
    <w:rsid w:val="4B3BC5D2"/>
    <w:rsid w:val="4B3CA32A"/>
    <w:rsid w:val="4B42A88A"/>
    <w:rsid w:val="4B449C28"/>
    <w:rsid w:val="4B468191"/>
    <w:rsid w:val="4B48A64C"/>
    <w:rsid w:val="4B4C5E36"/>
    <w:rsid w:val="4B4EBBC0"/>
    <w:rsid w:val="4B533188"/>
    <w:rsid w:val="4B5BE737"/>
    <w:rsid w:val="4B5E4C74"/>
    <w:rsid w:val="4B5E653B"/>
    <w:rsid w:val="4B6A3025"/>
    <w:rsid w:val="4B6F272D"/>
    <w:rsid w:val="4B71B6CE"/>
    <w:rsid w:val="4B755291"/>
    <w:rsid w:val="4B806198"/>
    <w:rsid w:val="4B80B8AF"/>
    <w:rsid w:val="4B83CC89"/>
    <w:rsid w:val="4B85ACA2"/>
    <w:rsid w:val="4B8A9CD6"/>
    <w:rsid w:val="4B8CE26D"/>
    <w:rsid w:val="4B8EA014"/>
    <w:rsid w:val="4B9727EE"/>
    <w:rsid w:val="4B97A86A"/>
    <w:rsid w:val="4B98D1A8"/>
    <w:rsid w:val="4B99E205"/>
    <w:rsid w:val="4B9A83EC"/>
    <w:rsid w:val="4B9CD12E"/>
    <w:rsid w:val="4B9CD8D2"/>
    <w:rsid w:val="4B9E9FEF"/>
    <w:rsid w:val="4BA106BB"/>
    <w:rsid w:val="4BA2843A"/>
    <w:rsid w:val="4BA32E49"/>
    <w:rsid w:val="4BA6F80A"/>
    <w:rsid w:val="4BA70522"/>
    <w:rsid w:val="4BAEDA5E"/>
    <w:rsid w:val="4BB17915"/>
    <w:rsid w:val="4BB186A0"/>
    <w:rsid w:val="4BB38588"/>
    <w:rsid w:val="4BB43765"/>
    <w:rsid w:val="4BC1C8AE"/>
    <w:rsid w:val="4BC1DBA3"/>
    <w:rsid w:val="4BC38EDD"/>
    <w:rsid w:val="4BC83341"/>
    <w:rsid w:val="4BC9D0F3"/>
    <w:rsid w:val="4BD085B8"/>
    <w:rsid w:val="4BD4F092"/>
    <w:rsid w:val="4BD8EA47"/>
    <w:rsid w:val="4BD9895E"/>
    <w:rsid w:val="4BDD6E32"/>
    <w:rsid w:val="4BDED214"/>
    <w:rsid w:val="4BDF8DCA"/>
    <w:rsid w:val="4BE2E16A"/>
    <w:rsid w:val="4BE35672"/>
    <w:rsid w:val="4BE5AD1B"/>
    <w:rsid w:val="4BE5E67B"/>
    <w:rsid w:val="4BE5F58D"/>
    <w:rsid w:val="4BE73BFA"/>
    <w:rsid w:val="4BEAF36D"/>
    <w:rsid w:val="4BECC0D2"/>
    <w:rsid w:val="4BF1F6F7"/>
    <w:rsid w:val="4BF3C1C9"/>
    <w:rsid w:val="4BF4F4AD"/>
    <w:rsid w:val="4BF77E69"/>
    <w:rsid w:val="4BFC63FF"/>
    <w:rsid w:val="4C00EFD5"/>
    <w:rsid w:val="4C039D50"/>
    <w:rsid w:val="4C041D0B"/>
    <w:rsid w:val="4C044863"/>
    <w:rsid w:val="4C04A590"/>
    <w:rsid w:val="4C05CE2C"/>
    <w:rsid w:val="4C0619C7"/>
    <w:rsid w:val="4C078CE3"/>
    <w:rsid w:val="4C0B7357"/>
    <w:rsid w:val="4C0D41D0"/>
    <w:rsid w:val="4C117873"/>
    <w:rsid w:val="4C11B511"/>
    <w:rsid w:val="4C15F044"/>
    <w:rsid w:val="4C167581"/>
    <w:rsid w:val="4C173A98"/>
    <w:rsid w:val="4C1B31BD"/>
    <w:rsid w:val="4C1CB675"/>
    <w:rsid w:val="4C1EE6AA"/>
    <w:rsid w:val="4C213DEE"/>
    <w:rsid w:val="4C21A4DD"/>
    <w:rsid w:val="4C21F477"/>
    <w:rsid w:val="4C24F324"/>
    <w:rsid w:val="4C253A0F"/>
    <w:rsid w:val="4C273EDF"/>
    <w:rsid w:val="4C339DA6"/>
    <w:rsid w:val="4C3AA75C"/>
    <w:rsid w:val="4C445AEC"/>
    <w:rsid w:val="4C4A9B2F"/>
    <w:rsid w:val="4C4CCF66"/>
    <w:rsid w:val="4C4EDE04"/>
    <w:rsid w:val="4C536CC8"/>
    <w:rsid w:val="4C552F18"/>
    <w:rsid w:val="4C59011D"/>
    <w:rsid w:val="4C591B8F"/>
    <w:rsid w:val="4C5A809C"/>
    <w:rsid w:val="4C609FAD"/>
    <w:rsid w:val="4C63401E"/>
    <w:rsid w:val="4C64AB3F"/>
    <w:rsid w:val="4C698C4F"/>
    <w:rsid w:val="4C6B02D8"/>
    <w:rsid w:val="4C6BC7BE"/>
    <w:rsid w:val="4C7221EB"/>
    <w:rsid w:val="4C84ACDB"/>
    <w:rsid w:val="4C85ED61"/>
    <w:rsid w:val="4C861E59"/>
    <w:rsid w:val="4C8763C1"/>
    <w:rsid w:val="4C890CA8"/>
    <w:rsid w:val="4C8E4EC8"/>
    <w:rsid w:val="4C90EF86"/>
    <w:rsid w:val="4C9394D2"/>
    <w:rsid w:val="4C9494BE"/>
    <w:rsid w:val="4C9787A9"/>
    <w:rsid w:val="4C981725"/>
    <w:rsid w:val="4C995E7F"/>
    <w:rsid w:val="4C99CFB5"/>
    <w:rsid w:val="4C9B1D1F"/>
    <w:rsid w:val="4C9F2D20"/>
    <w:rsid w:val="4CA11853"/>
    <w:rsid w:val="4CA246AF"/>
    <w:rsid w:val="4CA7149B"/>
    <w:rsid w:val="4CA8F67C"/>
    <w:rsid w:val="4CA9ECAF"/>
    <w:rsid w:val="4CAD12BA"/>
    <w:rsid w:val="4CAE43DC"/>
    <w:rsid w:val="4CB26A32"/>
    <w:rsid w:val="4CB7BDA7"/>
    <w:rsid w:val="4CBA3ABB"/>
    <w:rsid w:val="4CBBD59C"/>
    <w:rsid w:val="4CBFEA3E"/>
    <w:rsid w:val="4CC0B7F8"/>
    <w:rsid w:val="4CC824C4"/>
    <w:rsid w:val="4CCA3455"/>
    <w:rsid w:val="4CD49759"/>
    <w:rsid w:val="4CD5E275"/>
    <w:rsid w:val="4CD71653"/>
    <w:rsid w:val="4CD90C07"/>
    <w:rsid w:val="4CDEF4B8"/>
    <w:rsid w:val="4CDEF7FD"/>
    <w:rsid w:val="4CDF0C1C"/>
    <w:rsid w:val="4CE25178"/>
    <w:rsid w:val="4CE3D38C"/>
    <w:rsid w:val="4CE79AB7"/>
    <w:rsid w:val="4CEEFEA4"/>
    <w:rsid w:val="4CF0A9C5"/>
    <w:rsid w:val="4CF26343"/>
    <w:rsid w:val="4CF7A1FA"/>
    <w:rsid w:val="4CF97EBA"/>
    <w:rsid w:val="4D02251C"/>
    <w:rsid w:val="4D04BF3A"/>
    <w:rsid w:val="4D058EB8"/>
    <w:rsid w:val="4D06AF1A"/>
    <w:rsid w:val="4D0E3ADD"/>
    <w:rsid w:val="4D0F629D"/>
    <w:rsid w:val="4D13EC07"/>
    <w:rsid w:val="4D1BF8ED"/>
    <w:rsid w:val="4D218F20"/>
    <w:rsid w:val="4D21FA81"/>
    <w:rsid w:val="4D23ABC3"/>
    <w:rsid w:val="4D2477C3"/>
    <w:rsid w:val="4D259B16"/>
    <w:rsid w:val="4D2637C8"/>
    <w:rsid w:val="4D2ACFC8"/>
    <w:rsid w:val="4D2D00F6"/>
    <w:rsid w:val="4D319C24"/>
    <w:rsid w:val="4D319F43"/>
    <w:rsid w:val="4D36118F"/>
    <w:rsid w:val="4D3C3678"/>
    <w:rsid w:val="4D4098F7"/>
    <w:rsid w:val="4D4280F7"/>
    <w:rsid w:val="4D43077E"/>
    <w:rsid w:val="4D43BBE8"/>
    <w:rsid w:val="4D485392"/>
    <w:rsid w:val="4D4FB7B2"/>
    <w:rsid w:val="4D551FA1"/>
    <w:rsid w:val="4D5702A9"/>
    <w:rsid w:val="4D5F6037"/>
    <w:rsid w:val="4D630A35"/>
    <w:rsid w:val="4D631379"/>
    <w:rsid w:val="4D694111"/>
    <w:rsid w:val="4D69AC43"/>
    <w:rsid w:val="4D7A2EC5"/>
    <w:rsid w:val="4D7AE866"/>
    <w:rsid w:val="4D7BDD0A"/>
    <w:rsid w:val="4D7C8A0E"/>
    <w:rsid w:val="4D8052F0"/>
    <w:rsid w:val="4D83E58B"/>
    <w:rsid w:val="4D85B451"/>
    <w:rsid w:val="4D88B634"/>
    <w:rsid w:val="4D8F2289"/>
    <w:rsid w:val="4D903993"/>
    <w:rsid w:val="4D962287"/>
    <w:rsid w:val="4D963075"/>
    <w:rsid w:val="4D9F8305"/>
    <w:rsid w:val="4DA0A6D2"/>
    <w:rsid w:val="4DAC4466"/>
    <w:rsid w:val="4DAFCF04"/>
    <w:rsid w:val="4DB00768"/>
    <w:rsid w:val="4DB0A3DE"/>
    <w:rsid w:val="4DB342D6"/>
    <w:rsid w:val="4DB39C2F"/>
    <w:rsid w:val="4DB45C0F"/>
    <w:rsid w:val="4DB508DB"/>
    <w:rsid w:val="4DB568A1"/>
    <w:rsid w:val="4DB6A9A1"/>
    <w:rsid w:val="4DBC5258"/>
    <w:rsid w:val="4DCB72E5"/>
    <w:rsid w:val="4DCFA408"/>
    <w:rsid w:val="4DE262C5"/>
    <w:rsid w:val="4DE2C77C"/>
    <w:rsid w:val="4DE61AEB"/>
    <w:rsid w:val="4DE768F4"/>
    <w:rsid w:val="4DEB039B"/>
    <w:rsid w:val="4DEB6B09"/>
    <w:rsid w:val="4DF3406B"/>
    <w:rsid w:val="4DF9207E"/>
    <w:rsid w:val="4DFFBBC9"/>
    <w:rsid w:val="4E03E47E"/>
    <w:rsid w:val="4E06D339"/>
    <w:rsid w:val="4E07B670"/>
    <w:rsid w:val="4E0877BF"/>
    <w:rsid w:val="4E0A7E74"/>
    <w:rsid w:val="4E0A9D97"/>
    <w:rsid w:val="4E0D295B"/>
    <w:rsid w:val="4E0F3B29"/>
    <w:rsid w:val="4E17826D"/>
    <w:rsid w:val="4E1BCFE0"/>
    <w:rsid w:val="4E1C2115"/>
    <w:rsid w:val="4E1C3271"/>
    <w:rsid w:val="4E1D01A1"/>
    <w:rsid w:val="4E25F7EE"/>
    <w:rsid w:val="4E264C2B"/>
    <w:rsid w:val="4E280853"/>
    <w:rsid w:val="4E2F34F4"/>
    <w:rsid w:val="4E30ECDA"/>
    <w:rsid w:val="4E310A99"/>
    <w:rsid w:val="4E312120"/>
    <w:rsid w:val="4E35F239"/>
    <w:rsid w:val="4E39E0B0"/>
    <w:rsid w:val="4E3A0FC5"/>
    <w:rsid w:val="4E3BA549"/>
    <w:rsid w:val="4E44EF80"/>
    <w:rsid w:val="4E491B42"/>
    <w:rsid w:val="4E4AEBA9"/>
    <w:rsid w:val="4E4C8765"/>
    <w:rsid w:val="4E50F62E"/>
    <w:rsid w:val="4E52B999"/>
    <w:rsid w:val="4E5949DF"/>
    <w:rsid w:val="4E5C4800"/>
    <w:rsid w:val="4E6A49CE"/>
    <w:rsid w:val="4E6A9F18"/>
    <w:rsid w:val="4E6F9A49"/>
    <w:rsid w:val="4E734D34"/>
    <w:rsid w:val="4E736291"/>
    <w:rsid w:val="4E73E0EB"/>
    <w:rsid w:val="4E761BC8"/>
    <w:rsid w:val="4E79CA7B"/>
    <w:rsid w:val="4E7A54AC"/>
    <w:rsid w:val="4E7BB4BE"/>
    <w:rsid w:val="4E7E4258"/>
    <w:rsid w:val="4E7F13C5"/>
    <w:rsid w:val="4E83BEA0"/>
    <w:rsid w:val="4E84FF17"/>
    <w:rsid w:val="4E852042"/>
    <w:rsid w:val="4E874279"/>
    <w:rsid w:val="4E87B731"/>
    <w:rsid w:val="4E882332"/>
    <w:rsid w:val="4E889F31"/>
    <w:rsid w:val="4E88E8AF"/>
    <w:rsid w:val="4E8B9996"/>
    <w:rsid w:val="4E8BA15A"/>
    <w:rsid w:val="4E9E658D"/>
    <w:rsid w:val="4EA17A83"/>
    <w:rsid w:val="4EA1B102"/>
    <w:rsid w:val="4EA3909A"/>
    <w:rsid w:val="4EA40DAF"/>
    <w:rsid w:val="4EA4532B"/>
    <w:rsid w:val="4EA86619"/>
    <w:rsid w:val="4EAA475E"/>
    <w:rsid w:val="4EAD7D40"/>
    <w:rsid w:val="4EB4B00A"/>
    <w:rsid w:val="4EB6CDC7"/>
    <w:rsid w:val="4EB7F02C"/>
    <w:rsid w:val="4EBAA526"/>
    <w:rsid w:val="4EBFFD0C"/>
    <w:rsid w:val="4EC7DBA9"/>
    <w:rsid w:val="4EC8D157"/>
    <w:rsid w:val="4ECF689F"/>
    <w:rsid w:val="4ED498CD"/>
    <w:rsid w:val="4ED6C2D3"/>
    <w:rsid w:val="4EEA13DF"/>
    <w:rsid w:val="4EEC8589"/>
    <w:rsid w:val="4EEFF6A3"/>
    <w:rsid w:val="4EF058DF"/>
    <w:rsid w:val="4EF0D798"/>
    <w:rsid w:val="4EF130DE"/>
    <w:rsid w:val="4EFF6D77"/>
    <w:rsid w:val="4F02581F"/>
    <w:rsid w:val="4F064449"/>
    <w:rsid w:val="4F0928BB"/>
    <w:rsid w:val="4F0F38FA"/>
    <w:rsid w:val="4F100814"/>
    <w:rsid w:val="4F10FFB9"/>
    <w:rsid w:val="4F1190C8"/>
    <w:rsid w:val="4F1392C0"/>
    <w:rsid w:val="4F16633F"/>
    <w:rsid w:val="4F1EF1A9"/>
    <w:rsid w:val="4F24DF06"/>
    <w:rsid w:val="4F256A15"/>
    <w:rsid w:val="4F2715A2"/>
    <w:rsid w:val="4F2DFE4A"/>
    <w:rsid w:val="4F31E7AD"/>
    <w:rsid w:val="4F3B32D8"/>
    <w:rsid w:val="4F3D1881"/>
    <w:rsid w:val="4F3FB6A3"/>
    <w:rsid w:val="4F426B88"/>
    <w:rsid w:val="4F42FE2B"/>
    <w:rsid w:val="4F522B7F"/>
    <w:rsid w:val="4F52B7CA"/>
    <w:rsid w:val="4F54F7CF"/>
    <w:rsid w:val="4F568944"/>
    <w:rsid w:val="4F5840BC"/>
    <w:rsid w:val="4F5BF42D"/>
    <w:rsid w:val="4F5C8A9E"/>
    <w:rsid w:val="4F617F8F"/>
    <w:rsid w:val="4F63E817"/>
    <w:rsid w:val="4F63F866"/>
    <w:rsid w:val="4F648E1A"/>
    <w:rsid w:val="4F65DF54"/>
    <w:rsid w:val="4F6787C7"/>
    <w:rsid w:val="4F6AFE3C"/>
    <w:rsid w:val="4F6B3E68"/>
    <w:rsid w:val="4F6F428D"/>
    <w:rsid w:val="4F72F651"/>
    <w:rsid w:val="4F79B7D1"/>
    <w:rsid w:val="4F7C9B05"/>
    <w:rsid w:val="4F7E2775"/>
    <w:rsid w:val="4F823DF4"/>
    <w:rsid w:val="4F8AD23F"/>
    <w:rsid w:val="4F8CF1BE"/>
    <w:rsid w:val="4F8F0969"/>
    <w:rsid w:val="4F90FE89"/>
    <w:rsid w:val="4F9451DE"/>
    <w:rsid w:val="4F976732"/>
    <w:rsid w:val="4F97FB2D"/>
    <w:rsid w:val="4F9893A9"/>
    <w:rsid w:val="4F98AF6D"/>
    <w:rsid w:val="4F99F10A"/>
    <w:rsid w:val="4F9D23EF"/>
    <w:rsid w:val="4FA31632"/>
    <w:rsid w:val="4FA3F2EC"/>
    <w:rsid w:val="4FA487D4"/>
    <w:rsid w:val="4FA4F859"/>
    <w:rsid w:val="4FB1636B"/>
    <w:rsid w:val="4FB1C126"/>
    <w:rsid w:val="4FB3D7CB"/>
    <w:rsid w:val="4FB54E0D"/>
    <w:rsid w:val="4FB721B4"/>
    <w:rsid w:val="4FB90508"/>
    <w:rsid w:val="4FBAD812"/>
    <w:rsid w:val="4FBB2AA9"/>
    <w:rsid w:val="4FBE7211"/>
    <w:rsid w:val="4FC5EABC"/>
    <w:rsid w:val="4FC6B219"/>
    <w:rsid w:val="4FC88BD5"/>
    <w:rsid w:val="4FD13BD8"/>
    <w:rsid w:val="4FD315EE"/>
    <w:rsid w:val="4FD33928"/>
    <w:rsid w:val="4FDC1BA3"/>
    <w:rsid w:val="4FDF8E6C"/>
    <w:rsid w:val="4FEACA0A"/>
    <w:rsid w:val="4FEB7C8E"/>
    <w:rsid w:val="4FED4120"/>
    <w:rsid w:val="4FEE6417"/>
    <w:rsid w:val="4FEE8CC4"/>
    <w:rsid w:val="4FF52F0C"/>
    <w:rsid w:val="4FF58ACE"/>
    <w:rsid w:val="4FF64CCE"/>
    <w:rsid w:val="4FF6D866"/>
    <w:rsid w:val="4FF73AD7"/>
    <w:rsid w:val="4FF980E6"/>
    <w:rsid w:val="4FFA059D"/>
    <w:rsid w:val="50037295"/>
    <w:rsid w:val="500BFFEB"/>
    <w:rsid w:val="500C1286"/>
    <w:rsid w:val="500D2D0B"/>
    <w:rsid w:val="500DF24A"/>
    <w:rsid w:val="50114FC1"/>
    <w:rsid w:val="5015B310"/>
    <w:rsid w:val="50186EE5"/>
    <w:rsid w:val="501E7572"/>
    <w:rsid w:val="501EDB53"/>
    <w:rsid w:val="501F832F"/>
    <w:rsid w:val="5023C51B"/>
    <w:rsid w:val="50252BE1"/>
    <w:rsid w:val="502A3D7F"/>
    <w:rsid w:val="502B31E7"/>
    <w:rsid w:val="502CF396"/>
    <w:rsid w:val="502D0F87"/>
    <w:rsid w:val="5030ADE1"/>
    <w:rsid w:val="503146CB"/>
    <w:rsid w:val="50348821"/>
    <w:rsid w:val="50355396"/>
    <w:rsid w:val="5036D2C2"/>
    <w:rsid w:val="504860FE"/>
    <w:rsid w:val="50550215"/>
    <w:rsid w:val="505A916F"/>
    <w:rsid w:val="5060D761"/>
    <w:rsid w:val="50627B8B"/>
    <w:rsid w:val="506AD96D"/>
    <w:rsid w:val="506FD021"/>
    <w:rsid w:val="5073B8B3"/>
    <w:rsid w:val="50797B26"/>
    <w:rsid w:val="507E7903"/>
    <w:rsid w:val="507E8DC5"/>
    <w:rsid w:val="508603D7"/>
    <w:rsid w:val="5092947F"/>
    <w:rsid w:val="5092E3FB"/>
    <w:rsid w:val="5094ED7F"/>
    <w:rsid w:val="50955DE0"/>
    <w:rsid w:val="5098196B"/>
    <w:rsid w:val="50A1A671"/>
    <w:rsid w:val="50A2C853"/>
    <w:rsid w:val="50A82D01"/>
    <w:rsid w:val="50A8A815"/>
    <w:rsid w:val="50A949EB"/>
    <w:rsid w:val="50B10006"/>
    <w:rsid w:val="50B149F5"/>
    <w:rsid w:val="50B46CFE"/>
    <w:rsid w:val="50B6D935"/>
    <w:rsid w:val="50B7386E"/>
    <w:rsid w:val="50B98613"/>
    <w:rsid w:val="50BB8425"/>
    <w:rsid w:val="50BDE616"/>
    <w:rsid w:val="50C20B0A"/>
    <w:rsid w:val="50C35AA2"/>
    <w:rsid w:val="50CED96D"/>
    <w:rsid w:val="50CFE4A2"/>
    <w:rsid w:val="50D623D1"/>
    <w:rsid w:val="50D6B6A3"/>
    <w:rsid w:val="50DCFAC4"/>
    <w:rsid w:val="50DDEC89"/>
    <w:rsid w:val="50DF0D94"/>
    <w:rsid w:val="50E3BB1D"/>
    <w:rsid w:val="50E56C00"/>
    <w:rsid w:val="50E707B2"/>
    <w:rsid w:val="50E70B83"/>
    <w:rsid w:val="50ED0EA7"/>
    <w:rsid w:val="50FE3BBD"/>
    <w:rsid w:val="5101A287"/>
    <w:rsid w:val="51050501"/>
    <w:rsid w:val="51190C21"/>
    <w:rsid w:val="511B3F25"/>
    <w:rsid w:val="511C35E4"/>
    <w:rsid w:val="51246BFD"/>
    <w:rsid w:val="513CE0A4"/>
    <w:rsid w:val="513ED24A"/>
    <w:rsid w:val="51437EF2"/>
    <w:rsid w:val="51454B0D"/>
    <w:rsid w:val="5148AEC7"/>
    <w:rsid w:val="514A108E"/>
    <w:rsid w:val="5152014D"/>
    <w:rsid w:val="5153414B"/>
    <w:rsid w:val="5153B5BF"/>
    <w:rsid w:val="5154229F"/>
    <w:rsid w:val="51559B40"/>
    <w:rsid w:val="51565642"/>
    <w:rsid w:val="515BC10B"/>
    <w:rsid w:val="5161919F"/>
    <w:rsid w:val="516513F3"/>
    <w:rsid w:val="51656CBB"/>
    <w:rsid w:val="5168CA7B"/>
    <w:rsid w:val="516E2B0F"/>
    <w:rsid w:val="516EDE66"/>
    <w:rsid w:val="5170D7FC"/>
    <w:rsid w:val="5179D8CF"/>
    <w:rsid w:val="517B941B"/>
    <w:rsid w:val="517C5FE7"/>
    <w:rsid w:val="517CFB5A"/>
    <w:rsid w:val="517D8425"/>
    <w:rsid w:val="51806175"/>
    <w:rsid w:val="518419D8"/>
    <w:rsid w:val="5184F437"/>
    <w:rsid w:val="518800C0"/>
    <w:rsid w:val="51887788"/>
    <w:rsid w:val="518929CE"/>
    <w:rsid w:val="5189A33C"/>
    <w:rsid w:val="5189F12C"/>
    <w:rsid w:val="51A05136"/>
    <w:rsid w:val="51A1C479"/>
    <w:rsid w:val="51A7F94F"/>
    <w:rsid w:val="51AB1777"/>
    <w:rsid w:val="51B6535F"/>
    <w:rsid w:val="51B78F69"/>
    <w:rsid w:val="51BAFAD8"/>
    <w:rsid w:val="51BCC312"/>
    <w:rsid w:val="51BD728D"/>
    <w:rsid w:val="51BF662A"/>
    <w:rsid w:val="51C22EF2"/>
    <w:rsid w:val="51C33A58"/>
    <w:rsid w:val="51C763EE"/>
    <w:rsid w:val="51C82E10"/>
    <w:rsid w:val="51CC0D7E"/>
    <w:rsid w:val="51CF7F8B"/>
    <w:rsid w:val="51CFB8E7"/>
    <w:rsid w:val="51D147DD"/>
    <w:rsid w:val="51D3FE98"/>
    <w:rsid w:val="51D6A063"/>
    <w:rsid w:val="51D6A7B3"/>
    <w:rsid w:val="51D9BEE4"/>
    <w:rsid w:val="51DE5553"/>
    <w:rsid w:val="51E7F4DB"/>
    <w:rsid w:val="51ED67F8"/>
    <w:rsid w:val="51EE7076"/>
    <w:rsid w:val="51EFC45D"/>
    <w:rsid w:val="51F662E9"/>
    <w:rsid w:val="51FE60BB"/>
    <w:rsid w:val="52005A28"/>
    <w:rsid w:val="52062EAA"/>
    <w:rsid w:val="5206C00F"/>
    <w:rsid w:val="52073EDE"/>
    <w:rsid w:val="520DD981"/>
    <w:rsid w:val="520DFDE7"/>
    <w:rsid w:val="520F4659"/>
    <w:rsid w:val="5212337F"/>
    <w:rsid w:val="521D0C70"/>
    <w:rsid w:val="521FE495"/>
    <w:rsid w:val="5223DC83"/>
    <w:rsid w:val="52245254"/>
    <w:rsid w:val="5225161A"/>
    <w:rsid w:val="522586A7"/>
    <w:rsid w:val="5225E939"/>
    <w:rsid w:val="52262376"/>
    <w:rsid w:val="52298A00"/>
    <w:rsid w:val="522A5B39"/>
    <w:rsid w:val="522AF329"/>
    <w:rsid w:val="522C03F8"/>
    <w:rsid w:val="5230A2C6"/>
    <w:rsid w:val="5232D04C"/>
    <w:rsid w:val="523303D0"/>
    <w:rsid w:val="5233395B"/>
    <w:rsid w:val="523A7903"/>
    <w:rsid w:val="524006D2"/>
    <w:rsid w:val="52407AE9"/>
    <w:rsid w:val="524108DB"/>
    <w:rsid w:val="5241F803"/>
    <w:rsid w:val="5242A26E"/>
    <w:rsid w:val="5247C2E4"/>
    <w:rsid w:val="5248F7B5"/>
    <w:rsid w:val="524F66E6"/>
    <w:rsid w:val="524F90B4"/>
    <w:rsid w:val="52535DE2"/>
    <w:rsid w:val="5256B282"/>
    <w:rsid w:val="525703E1"/>
    <w:rsid w:val="5259AA1E"/>
    <w:rsid w:val="525CDA26"/>
    <w:rsid w:val="526AA5E7"/>
    <w:rsid w:val="526AA870"/>
    <w:rsid w:val="526D1020"/>
    <w:rsid w:val="526DE050"/>
    <w:rsid w:val="527159B4"/>
    <w:rsid w:val="5272304F"/>
    <w:rsid w:val="52728330"/>
    <w:rsid w:val="5274C47A"/>
    <w:rsid w:val="52776195"/>
    <w:rsid w:val="527768D1"/>
    <w:rsid w:val="52786BA6"/>
    <w:rsid w:val="527DBCC5"/>
    <w:rsid w:val="5286A353"/>
    <w:rsid w:val="5288DF08"/>
    <w:rsid w:val="528AB823"/>
    <w:rsid w:val="52942C4B"/>
    <w:rsid w:val="52954927"/>
    <w:rsid w:val="5297B1BF"/>
    <w:rsid w:val="529C2756"/>
    <w:rsid w:val="529D398A"/>
    <w:rsid w:val="52A14147"/>
    <w:rsid w:val="52A4D051"/>
    <w:rsid w:val="52A92E0A"/>
    <w:rsid w:val="52AB996B"/>
    <w:rsid w:val="52BC6E6A"/>
    <w:rsid w:val="52BCC4D2"/>
    <w:rsid w:val="52C15227"/>
    <w:rsid w:val="52C71189"/>
    <w:rsid w:val="52C8176E"/>
    <w:rsid w:val="52C9DA33"/>
    <w:rsid w:val="52CFDBC2"/>
    <w:rsid w:val="52D08EE4"/>
    <w:rsid w:val="52D60BEB"/>
    <w:rsid w:val="52D72207"/>
    <w:rsid w:val="52DD57ED"/>
    <w:rsid w:val="52DE2D32"/>
    <w:rsid w:val="52DEDE9C"/>
    <w:rsid w:val="52E11B6E"/>
    <w:rsid w:val="52E3021E"/>
    <w:rsid w:val="52E9E447"/>
    <w:rsid w:val="52EA24B5"/>
    <w:rsid w:val="52EA6370"/>
    <w:rsid w:val="52EC57CE"/>
    <w:rsid w:val="52ECBDD8"/>
    <w:rsid w:val="52EE04E2"/>
    <w:rsid w:val="52F356CC"/>
    <w:rsid w:val="52F8C9AE"/>
    <w:rsid w:val="52FFF3C3"/>
    <w:rsid w:val="530CF621"/>
    <w:rsid w:val="530F15F5"/>
    <w:rsid w:val="53106951"/>
    <w:rsid w:val="531078FD"/>
    <w:rsid w:val="53143575"/>
    <w:rsid w:val="53197D98"/>
    <w:rsid w:val="531AAF3F"/>
    <w:rsid w:val="531AB6B6"/>
    <w:rsid w:val="531AC755"/>
    <w:rsid w:val="531DEDE5"/>
    <w:rsid w:val="531EC8C9"/>
    <w:rsid w:val="5322B31C"/>
    <w:rsid w:val="532514B2"/>
    <w:rsid w:val="532A3A4B"/>
    <w:rsid w:val="532ACC62"/>
    <w:rsid w:val="532E5BA2"/>
    <w:rsid w:val="53314FC2"/>
    <w:rsid w:val="5336B940"/>
    <w:rsid w:val="533843B4"/>
    <w:rsid w:val="533E07DF"/>
    <w:rsid w:val="533F76EB"/>
    <w:rsid w:val="534401A9"/>
    <w:rsid w:val="534C3F36"/>
    <w:rsid w:val="53590C2F"/>
    <w:rsid w:val="535E526E"/>
    <w:rsid w:val="53614DF5"/>
    <w:rsid w:val="5361BF43"/>
    <w:rsid w:val="53652538"/>
    <w:rsid w:val="5367C838"/>
    <w:rsid w:val="536EA44E"/>
    <w:rsid w:val="5373A8EA"/>
    <w:rsid w:val="53829690"/>
    <w:rsid w:val="538B1E95"/>
    <w:rsid w:val="538B737D"/>
    <w:rsid w:val="538EA3DB"/>
    <w:rsid w:val="538ED8F9"/>
    <w:rsid w:val="5399F306"/>
    <w:rsid w:val="539DF0B2"/>
    <w:rsid w:val="53A0C840"/>
    <w:rsid w:val="53A10779"/>
    <w:rsid w:val="53A154F9"/>
    <w:rsid w:val="53A1E3B8"/>
    <w:rsid w:val="53A36795"/>
    <w:rsid w:val="53A463D9"/>
    <w:rsid w:val="53A4DDDC"/>
    <w:rsid w:val="53A57066"/>
    <w:rsid w:val="53A8894A"/>
    <w:rsid w:val="53AAE8F2"/>
    <w:rsid w:val="53AE8332"/>
    <w:rsid w:val="53B107C1"/>
    <w:rsid w:val="53B384DB"/>
    <w:rsid w:val="53B8AF5E"/>
    <w:rsid w:val="53B9F673"/>
    <w:rsid w:val="53BBA3C2"/>
    <w:rsid w:val="53BC2F1D"/>
    <w:rsid w:val="53BD0250"/>
    <w:rsid w:val="53BE426E"/>
    <w:rsid w:val="53BE94C8"/>
    <w:rsid w:val="53C1914C"/>
    <w:rsid w:val="53CC6F31"/>
    <w:rsid w:val="53CFD5E8"/>
    <w:rsid w:val="53D3338E"/>
    <w:rsid w:val="53D63AB0"/>
    <w:rsid w:val="53D72306"/>
    <w:rsid w:val="53D81AE3"/>
    <w:rsid w:val="53DEE3E5"/>
    <w:rsid w:val="53DF8E12"/>
    <w:rsid w:val="53E01D22"/>
    <w:rsid w:val="53E12153"/>
    <w:rsid w:val="53E1AE9B"/>
    <w:rsid w:val="53E41F81"/>
    <w:rsid w:val="53E75E61"/>
    <w:rsid w:val="53EB0EBC"/>
    <w:rsid w:val="53EDF5A1"/>
    <w:rsid w:val="53EFA7DF"/>
    <w:rsid w:val="53F1AA6E"/>
    <w:rsid w:val="53F55E7A"/>
    <w:rsid w:val="53FCB60A"/>
    <w:rsid w:val="53FD4B88"/>
    <w:rsid w:val="5405EC20"/>
    <w:rsid w:val="54060AA3"/>
    <w:rsid w:val="54094AE5"/>
    <w:rsid w:val="5411DB11"/>
    <w:rsid w:val="5418F73A"/>
    <w:rsid w:val="541A8FDD"/>
    <w:rsid w:val="541C9257"/>
    <w:rsid w:val="541D9AC7"/>
    <w:rsid w:val="5429A882"/>
    <w:rsid w:val="542A163C"/>
    <w:rsid w:val="542F98A2"/>
    <w:rsid w:val="5433BBAF"/>
    <w:rsid w:val="54398FED"/>
    <w:rsid w:val="543A5CE5"/>
    <w:rsid w:val="543D8CFF"/>
    <w:rsid w:val="543DF704"/>
    <w:rsid w:val="543EE821"/>
    <w:rsid w:val="5440B27A"/>
    <w:rsid w:val="5440F88B"/>
    <w:rsid w:val="544788EC"/>
    <w:rsid w:val="54483C35"/>
    <w:rsid w:val="54505939"/>
    <w:rsid w:val="54531EE7"/>
    <w:rsid w:val="545ED23A"/>
    <w:rsid w:val="5467DEF4"/>
    <w:rsid w:val="5468FFBB"/>
    <w:rsid w:val="546B96E8"/>
    <w:rsid w:val="546BC4F7"/>
    <w:rsid w:val="54779C7E"/>
    <w:rsid w:val="548131FC"/>
    <w:rsid w:val="5487AB47"/>
    <w:rsid w:val="54888B67"/>
    <w:rsid w:val="5489A74E"/>
    <w:rsid w:val="5491BDFC"/>
    <w:rsid w:val="54968C04"/>
    <w:rsid w:val="5499DF9E"/>
    <w:rsid w:val="549AF1EA"/>
    <w:rsid w:val="549D0419"/>
    <w:rsid w:val="549D04DB"/>
    <w:rsid w:val="549ECB3E"/>
    <w:rsid w:val="54A0BFD8"/>
    <w:rsid w:val="54A6C727"/>
    <w:rsid w:val="54A95A31"/>
    <w:rsid w:val="54A9D6D7"/>
    <w:rsid w:val="54AF4F04"/>
    <w:rsid w:val="54B03DA4"/>
    <w:rsid w:val="54B5D1E1"/>
    <w:rsid w:val="54B65D62"/>
    <w:rsid w:val="54B83010"/>
    <w:rsid w:val="54B982FB"/>
    <w:rsid w:val="54BC9966"/>
    <w:rsid w:val="54C26585"/>
    <w:rsid w:val="54C33515"/>
    <w:rsid w:val="54C51B5D"/>
    <w:rsid w:val="54C65448"/>
    <w:rsid w:val="54C7601B"/>
    <w:rsid w:val="54C78269"/>
    <w:rsid w:val="54CC6C9A"/>
    <w:rsid w:val="54CEE881"/>
    <w:rsid w:val="54D53AEF"/>
    <w:rsid w:val="54D83E96"/>
    <w:rsid w:val="54DC9300"/>
    <w:rsid w:val="54DCF734"/>
    <w:rsid w:val="54E4C0BB"/>
    <w:rsid w:val="54E5505B"/>
    <w:rsid w:val="54E56E47"/>
    <w:rsid w:val="54E8F2DE"/>
    <w:rsid w:val="54EA27AC"/>
    <w:rsid w:val="54EA9F16"/>
    <w:rsid w:val="54ED3332"/>
    <w:rsid w:val="54EEDC26"/>
    <w:rsid w:val="54F21F64"/>
    <w:rsid w:val="54F5714A"/>
    <w:rsid w:val="54F7D5C8"/>
    <w:rsid w:val="54F97505"/>
    <w:rsid w:val="550175D2"/>
    <w:rsid w:val="55022A93"/>
    <w:rsid w:val="55057667"/>
    <w:rsid w:val="5508C4A8"/>
    <w:rsid w:val="550C5043"/>
    <w:rsid w:val="5512E396"/>
    <w:rsid w:val="5515AC8D"/>
    <w:rsid w:val="55193C49"/>
    <w:rsid w:val="551A6A94"/>
    <w:rsid w:val="551D7C4B"/>
    <w:rsid w:val="551ECE5D"/>
    <w:rsid w:val="551EEA7E"/>
    <w:rsid w:val="551F564C"/>
    <w:rsid w:val="55246349"/>
    <w:rsid w:val="5525AB87"/>
    <w:rsid w:val="552D8320"/>
    <w:rsid w:val="552E5E27"/>
    <w:rsid w:val="55319C04"/>
    <w:rsid w:val="5531B34E"/>
    <w:rsid w:val="5531F672"/>
    <w:rsid w:val="5537CCC3"/>
    <w:rsid w:val="553973BA"/>
    <w:rsid w:val="553A4613"/>
    <w:rsid w:val="553B1FE8"/>
    <w:rsid w:val="55498579"/>
    <w:rsid w:val="554A454A"/>
    <w:rsid w:val="554AD99E"/>
    <w:rsid w:val="554B168C"/>
    <w:rsid w:val="554D3396"/>
    <w:rsid w:val="554EC271"/>
    <w:rsid w:val="5550F6B0"/>
    <w:rsid w:val="55592D22"/>
    <w:rsid w:val="5559A415"/>
    <w:rsid w:val="555B5A0E"/>
    <w:rsid w:val="555DEC20"/>
    <w:rsid w:val="555ECC4C"/>
    <w:rsid w:val="555F2427"/>
    <w:rsid w:val="5563A4D8"/>
    <w:rsid w:val="556B02FE"/>
    <w:rsid w:val="556D7559"/>
    <w:rsid w:val="556DADDC"/>
    <w:rsid w:val="556E1BCE"/>
    <w:rsid w:val="55702C4A"/>
    <w:rsid w:val="55710490"/>
    <w:rsid w:val="5576FA5B"/>
    <w:rsid w:val="557705F0"/>
    <w:rsid w:val="557B6849"/>
    <w:rsid w:val="557D5049"/>
    <w:rsid w:val="5586AC1C"/>
    <w:rsid w:val="5589A726"/>
    <w:rsid w:val="5589F75A"/>
    <w:rsid w:val="558AE6B9"/>
    <w:rsid w:val="558FE2D0"/>
    <w:rsid w:val="5590F710"/>
    <w:rsid w:val="5592BBF7"/>
    <w:rsid w:val="5593A2A6"/>
    <w:rsid w:val="559B76D4"/>
    <w:rsid w:val="559E481C"/>
    <w:rsid w:val="55A0A87E"/>
    <w:rsid w:val="55A5E3EE"/>
    <w:rsid w:val="55A64F3E"/>
    <w:rsid w:val="55AE39EC"/>
    <w:rsid w:val="55B473B3"/>
    <w:rsid w:val="55BDC8DD"/>
    <w:rsid w:val="55BEFB49"/>
    <w:rsid w:val="55C2867C"/>
    <w:rsid w:val="55C2CD0E"/>
    <w:rsid w:val="55C364BA"/>
    <w:rsid w:val="55C741C2"/>
    <w:rsid w:val="55C9B3DF"/>
    <w:rsid w:val="55CAD5FA"/>
    <w:rsid w:val="55CF3B8B"/>
    <w:rsid w:val="55CFCB66"/>
    <w:rsid w:val="55D05538"/>
    <w:rsid w:val="55D07B00"/>
    <w:rsid w:val="55D1658B"/>
    <w:rsid w:val="55D76F09"/>
    <w:rsid w:val="55DAC11E"/>
    <w:rsid w:val="55DC400E"/>
    <w:rsid w:val="55DC92BA"/>
    <w:rsid w:val="55E0AB27"/>
    <w:rsid w:val="55E2CF9F"/>
    <w:rsid w:val="55E42A51"/>
    <w:rsid w:val="55E4C2CA"/>
    <w:rsid w:val="55F1AE2D"/>
    <w:rsid w:val="55F2FC65"/>
    <w:rsid w:val="55F45599"/>
    <w:rsid w:val="55F800FE"/>
    <w:rsid w:val="55F89B90"/>
    <w:rsid w:val="560BE9B9"/>
    <w:rsid w:val="560C02AB"/>
    <w:rsid w:val="560D225D"/>
    <w:rsid w:val="560FC719"/>
    <w:rsid w:val="5610C04D"/>
    <w:rsid w:val="5610CDE4"/>
    <w:rsid w:val="56133CB5"/>
    <w:rsid w:val="56183E0E"/>
    <w:rsid w:val="561A1D0E"/>
    <w:rsid w:val="561CBED3"/>
    <w:rsid w:val="561E28CE"/>
    <w:rsid w:val="561FE419"/>
    <w:rsid w:val="56210B4F"/>
    <w:rsid w:val="56214530"/>
    <w:rsid w:val="56242D5D"/>
    <w:rsid w:val="5624B87D"/>
    <w:rsid w:val="56253CA2"/>
    <w:rsid w:val="56254D41"/>
    <w:rsid w:val="562887EF"/>
    <w:rsid w:val="562B0F08"/>
    <w:rsid w:val="562C76D1"/>
    <w:rsid w:val="562DE767"/>
    <w:rsid w:val="562EF161"/>
    <w:rsid w:val="56304FCF"/>
    <w:rsid w:val="5632BB5A"/>
    <w:rsid w:val="5635AFFF"/>
    <w:rsid w:val="563A499C"/>
    <w:rsid w:val="563B47D6"/>
    <w:rsid w:val="563DC90A"/>
    <w:rsid w:val="563DD412"/>
    <w:rsid w:val="563E2F10"/>
    <w:rsid w:val="5640CABE"/>
    <w:rsid w:val="56431F64"/>
    <w:rsid w:val="56463D25"/>
    <w:rsid w:val="5648E37D"/>
    <w:rsid w:val="5649B0A9"/>
    <w:rsid w:val="564DFCB4"/>
    <w:rsid w:val="5651F1CD"/>
    <w:rsid w:val="5652062C"/>
    <w:rsid w:val="565968E7"/>
    <w:rsid w:val="56598675"/>
    <w:rsid w:val="565DE30E"/>
    <w:rsid w:val="565DF367"/>
    <w:rsid w:val="56604C54"/>
    <w:rsid w:val="5666ECAE"/>
    <w:rsid w:val="56683E64"/>
    <w:rsid w:val="5669769E"/>
    <w:rsid w:val="566E6530"/>
    <w:rsid w:val="5675BFCE"/>
    <w:rsid w:val="567848A5"/>
    <w:rsid w:val="567A34A0"/>
    <w:rsid w:val="56866022"/>
    <w:rsid w:val="5686F9B8"/>
    <w:rsid w:val="568ABA4D"/>
    <w:rsid w:val="568C49FE"/>
    <w:rsid w:val="568EFF0E"/>
    <w:rsid w:val="5696445B"/>
    <w:rsid w:val="56989DA9"/>
    <w:rsid w:val="569CC5FA"/>
    <w:rsid w:val="569E02E7"/>
    <w:rsid w:val="56A3064E"/>
    <w:rsid w:val="56A6874E"/>
    <w:rsid w:val="56A6A4F0"/>
    <w:rsid w:val="56A9694C"/>
    <w:rsid w:val="56AAD919"/>
    <w:rsid w:val="56B1BA60"/>
    <w:rsid w:val="56B6AAF2"/>
    <w:rsid w:val="56BE77D2"/>
    <w:rsid w:val="56C297F2"/>
    <w:rsid w:val="56C3D162"/>
    <w:rsid w:val="56C4B3FA"/>
    <w:rsid w:val="56C58FD3"/>
    <w:rsid w:val="56C88A02"/>
    <w:rsid w:val="56CA06BB"/>
    <w:rsid w:val="56CAF275"/>
    <w:rsid w:val="56CDAFC5"/>
    <w:rsid w:val="56D18E72"/>
    <w:rsid w:val="56D1B20E"/>
    <w:rsid w:val="56D4DBFF"/>
    <w:rsid w:val="56D8D02C"/>
    <w:rsid w:val="56D9394E"/>
    <w:rsid w:val="56DC609C"/>
    <w:rsid w:val="56DE1831"/>
    <w:rsid w:val="56DEE802"/>
    <w:rsid w:val="56DF379D"/>
    <w:rsid w:val="56E00008"/>
    <w:rsid w:val="56E0C4D5"/>
    <w:rsid w:val="56E12BEC"/>
    <w:rsid w:val="56EE437B"/>
    <w:rsid w:val="56EE5C6C"/>
    <w:rsid w:val="56EE6358"/>
    <w:rsid w:val="56EE94D4"/>
    <w:rsid w:val="56F0E9F9"/>
    <w:rsid w:val="56F1B298"/>
    <w:rsid w:val="56F5023E"/>
    <w:rsid w:val="56F6980B"/>
    <w:rsid w:val="56F93F50"/>
    <w:rsid w:val="56FF4C71"/>
    <w:rsid w:val="57040B2D"/>
    <w:rsid w:val="570F7019"/>
    <w:rsid w:val="5711AEC1"/>
    <w:rsid w:val="5726C2D9"/>
    <w:rsid w:val="57286979"/>
    <w:rsid w:val="573403B8"/>
    <w:rsid w:val="57358032"/>
    <w:rsid w:val="5737AE14"/>
    <w:rsid w:val="573FC754"/>
    <w:rsid w:val="574CF944"/>
    <w:rsid w:val="57529DD6"/>
    <w:rsid w:val="5752AC12"/>
    <w:rsid w:val="575A1A79"/>
    <w:rsid w:val="575BFA94"/>
    <w:rsid w:val="575D1699"/>
    <w:rsid w:val="575E8FD0"/>
    <w:rsid w:val="5761CF2F"/>
    <w:rsid w:val="576216D2"/>
    <w:rsid w:val="576558FE"/>
    <w:rsid w:val="57687DA3"/>
    <w:rsid w:val="576E75AC"/>
    <w:rsid w:val="5770DEAC"/>
    <w:rsid w:val="5771B6F4"/>
    <w:rsid w:val="5773EFDD"/>
    <w:rsid w:val="5777333A"/>
    <w:rsid w:val="5777D834"/>
    <w:rsid w:val="57789DBE"/>
    <w:rsid w:val="577CAA21"/>
    <w:rsid w:val="577E0BFA"/>
    <w:rsid w:val="57864639"/>
    <w:rsid w:val="57888DA8"/>
    <w:rsid w:val="57890C5A"/>
    <w:rsid w:val="578BC52B"/>
    <w:rsid w:val="578C5FC3"/>
    <w:rsid w:val="578D944A"/>
    <w:rsid w:val="578DD172"/>
    <w:rsid w:val="578E0582"/>
    <w:rsid w:val="57904F92"/>
    <w:rsid w:val="5791997F"/>
    <w:rsid w:val="5794E70A"/>
    <w:rsid w:val="57976AA6"/>
    <w:rsid w:val="57979A85"/>
    <w:rsid w:val="579EA474"/>
    <w:rsid w:val="579EE505"/>
    <w:rsid w:val="579EE835"/>
    <w:rsid w:val="57A0D42B"/>
    <w:rsid w:val="57A395EE"/>
    <w:rsid w:val="57A58993"/>
    <w:rsid w:val="57A65298"/>
    <w:rsid w:val="57AEC36B"/>
    <w:rsid w:val="57B5205C"/>
    <w:rsid w:val="57BAF66B"/>
    <w:rsid w:val="57BCDBB0"/>
    <w:rsid w:val="57BCF8D3"/>
    <w:rsid w:val="57BD7E34"/>
    <w:rsid w:val="57C68457"/>
    <w:rsid w:val="57CDB606"/>
    <w:rsid w:val="57D01393"/>
    <w:rsid w:val="57D0DC97"/>
    <w:rsid w:val="57D0F22F"/>
    <w:rsid w:val="57D86C7F"/>
    <w:rsid w:val="57DCFAB0"/>
    <w:rsid w:val="57E04B6D"/>
    <w:rsid w:val="57E1DAFA"/>
    <w:rsid w:val="57E2B19E"/>
    <w:rsid w:val="57E3250B"/>
    <w:rsid w:val="57E33989"/>
    <w:rsid w:val="57E4C53A"/>
    <w:rsid w:val="57E59CAE"/>
    <w:rsid w:val="57E716AB"/>
    <w:rsid w:val="57E8D546"/>
    <w:rsid w:val="57F2F9C5"/>
    <w:rsid w:val="57F4C04D"/>
    <w:rsid w:val="57F69078"/>
    <w:rsid w:val="57F741C5"/>
    <w:rsid w:val="57F77F58"/>
    <w:rsid w:val="57F7801C"/>
    <w:rsid w:val="57F7C09B"/>
    <w:rsid w:val="57F8B877"/>
    <w:rsid w:val="5801C6D6"/>
    <w:rsid w:val="58083EC1"/>
    <w:rsid w:val="58085D88"/>
    <w:rsid w:val="5808A185"/>
    <w:rsid w:val="580F2C7B"/>
    <w:rsid w:val="581508EF"/>
    <w:rsid w:val="581741A8"/>
    <w:rsid w:val="58190BC0"/>
    <w:rsid w:val="58196231"/>
    <w:rsid w:val="5819F2E9"/>
    <w:rsid w:val="5822971A"/>
    <w:rsid w:val="5822CEAE"/>
    <w:rsid w:val="5826E59A"/>
    <w:rsid w:val="5828715F"/>
    <w:rsid w:val="5828EDB0"/>
    <w:rsid w:val="58299DC8"/>
    <w:rsid w:val="582FF3F9"/>
    <w:rsid w:val="58310B39"/>
    <w:rsid w:val="58350906"/>
    <w:rsid w:val="58376F21"/>
    <w:rsid w:val="583990A4"/>
    <w:rsid w:val="583B1E86"/>
    <w:rsid w:val="583CA94A"/>
    <w:rsid w:val="583CD849"/>
    <w:rsid w:val="5840CAEF"/>
    <w:rsid w:val="5843C2EF"/>
    <w:rsid w:val="5843ECCD"/>
    <w:rsid w:val="5845E03E"/>
    <w:rsid w:val="584776C7"/>
    <w:rsid w:val="58487262"/>
    <w:rsid w:val="584A8736"/>
    <w:rsid w:val="584EE7B1"/>
    <w:rsid w:val="584F75EE"/>
    <w:rsid w:val="58517844"/>
    <w:rsid w:val="5853E947"/>
    <w:rsid w:val="5856C783"/>
    <w:rsid w:val="5857E01E"/>
    <w:rsid w:val="585CCE18"/>
    <w:rsid w:val="585EFD6B"/>
    <w:rsid w:val="586A1E2F"/>
    <w:rsid w:val="586FCE41"/>
    <w:rsid w:val="5872F95A"/>
    <w:rsid w:val="58755692"/>
    <w:rsid w:val="58787BEB"/>
    <w:rsid w:val="587AF570"/>
    <w:rsid w:val="587B9FCE"/>
    <w:rsid w:val="587CCD51"/>
    <w:rsid w:val="58848CCD"/>
    <w:rsid w:val="5886A703"/>
    <w:rsid w:val="588B0143"/>
    <w:rsid w:val="588C835B"/>
    <w:rsid w:val="5890D029"/>
    <w:rsid w:val="58913C96"/>
    <w:rsid w:val="58946702"/>
    <w:rsid w:val="58962193"/>
    <w:rsid w:val="5897EA69"/>
    <w:rsid w:val="589FB13B"/>
    <w:rsid w:val="58A2D8E2"/>
    <w:rsid w:val="58A36FC9"/>
    <w:rsid w:val="58B2236B"/>
    <w:rsid w:val="58BF04F7"/>
    <w:rsid w:val="58C2A486"/>
    <w:rsid w:val="58C3A9F3"/>
    <w:rsid w:val="58C750D4"/>
    <w:rsid w:val="58C78392"/>
    <w:rsid w:val="58D13F67"/>
    <w:rsid w:val="58D4DA1C"/>
    <w:rsid w:val="58D51789"/>
    <w:rsid w:val="58D6172F"/>
    <w:rsid w:val="58D6FB00"/>
    <w:rsid w:val="58D71C03"/>
    <w:rsid w:val="58D856D9"/>
    <w:rsid w:val="58DB025C"/>
    <w:rsid w:val="58DC4BE6"/>
    <w:rsid w:val="58E1333D"/>
    <w:rsid w:val="58E156DC"/>
    <w:rsid w:val="58E91721"/>
    <w:rsid w:val="58EF0BF2"/>
    <w:rsid w:val="58F542C7"/>
    <w:rsid w:val="58F5CBCB"/>
    <w:rsid w:val="58F5E1BA"/>
    <w:rsid w:val="58F67158"/>
    <w:rsid w:val="58FE2863"/>
    <w:rsid w:val="5906C165"/>
    <w:rsid w:val="5907F5FA"/>
    <w:rsid w:val="590902F7"/>
    <w:rsid w:val="590C903B"/>
    <w:rsid w:val="590DB2BB"/>
    <w:rsid w:val="590E1ECF"/>
    <w:rsid w:val="59188D83"/>
    <w:rsid w:val="5919D8AE"/>
    <w:rsid w:val="5919E99A"/>
    <w:rsid w:val="5928A318"/>
    <w:rsid w:val="592EBB75"/>
    <w:rsid w:val="5930DC92"/>
    <w:rsid w:val="5933A8AA"/>
    <w:rsid w:val="5933EACC"/>
    <w:rsid w:val="5934DA19"/>
    <w:rsid w:val="59350899"/>
    <w:rsid w:val="5937D13E"/>
    <w:rsid w:val="5938185E"/>
    <w:rsid w:val="5939E85F"/>
    <w:rsid w:val="593BC716"/>
    <w:rsid w:val="593D8197"/>
    <w:rsid w:val="5941FE65"/>
    <w:rsid w:val="5945547D"/>
    <w:rsid w:val="5948DA3F"/>
    <w:rsid w:val="59499833"/>
    <w:rsid w:val="594D74B1"/>
    <w:rsid w:val="594F29DB"/>
    <w:rsid w:val="594F3A23"/>
    <w:rsid w:val="59524D62"/>
    <w:rsid w:val="59582FB4"/>
    <w:rsid w:val="5958AC11"/>
    <w:rsid w:val="595D23C4"/>
    <w:rsid w:val="596033C1"/>
    <w:rsid w:val="5961FF9F"/>
    <w:rsid w:val="5964AB53"/>
    <w:rsid w:val="5965E93C"/>
    <w:rsid w:val="59671467"/>
    <w:rsid w:val="596CB8AA"/>
    <w:rsid w:val="597016C7"/>
    <w:rsid w:val="5971F420"/>
    <w:rsid w:val="597AC026"/>
    <w:rsid w:val="597B68CE"/>
    <w:rsid w:val="597CCA17"/>
    <w:rsid w:val="59806A99"/>
    <w:rsid w:val="598185FE"/>
    <w:rsid w:val="5988A8A6"/>
    <w:rsid w:val="5988F69C"/>
    <w:rsid w:val="59890C62"/>
    <w:rsid w:val="598D6130"/>
    <w:rsid w:val="598FD596"/>
    <w:rsid w:val="59905226"/>
    <w:rsid w:val="59956945"/>
    <w:rsid w:val="599783BE"/>
    <w:rsid w:val="599C0F69"/>
    <w:rsid w:val="599E42F2"/>
    <w:rsid w:val="59A34739"/>
    <w:rsid w:val="59B2BAD0"/>
    <w:rsid w:val="59B31E1A"/>
    <w:rsid w:val="59B47E59"/>
    <w:rsid w:val="59B5AE1E"/>
    <w:rsid w:val="59B88165"/>
    <w:rsid w:val="59BA958B"/>
    <w:rsid w:val="59C3E2CD"/>
    <w:rsid w:val="59C788E6"/>
    <w:rsid w:val="59C8FA05"/>
    <w:rsid w:val="59CAA3CD"/>
    <w:rsid w:val="59DAFEE8"/>
    <w:rsid w:val="59DBF012"/>
    <w:rsid w:val="59E249C3"/>
    <w:rsid w:val="59EB124A"/>
    <w:rsid w:val="59EE8A51"/>
    <w:rsid w:val="59F60651"/>
    <w:rsid w:val="59F81CE7"/>
    <w:rsid w:val="59FA1E20"/>
    <w:rsid w:val="59FD2A24"/>
    <w:rsid w:val="5A05F26B"/>
    <w:rsid w:val="5A12FB2B"/>
    <w:rsid w:val="5A15DBFE"/>
    <w:rsid w:val="5A17A7AE"/>
    <w:rsid w:val="5A18C67C"/>
    <w:rsid w:val="5A1A64BB"/>
    <w:rsid w:val="5A1B3203"/>
    <w:rsid w:val="5A1C224C"/>
    <w:rsid w:val="5A20FE31"/>
    <w:rsid w:val="5A239E84"/>
    <w:rsid w:val="5A26CAE7"/>
    <w:rsid w:val="5A26D737"/>
    <w:rsid w:val="5A2A0216"/>
    <w:rsid w:val="5A2E27EB"/>
    <w:rsid w:val="5A2EEA51"/>
    <w:rsid w:val="5A320315"/>
    <w:rsid w:val="5A327F31"/>
    <w:rsid w:val="5A353486"/>
    <w:rsid w:val="5A38C0D3"/>
    <w:rsid w:val="5A3E440B"/>
    <w:rsid w:val="5A3E65CE"/>
    <w:rsid w:val="5A44A1DD"/>
    <w:rsid w:val="5A4BB70C"/>
    <w:rsid w:val="5A4C1844"/>
    <w:rsid w:val="5A4F2B67"/>
    <w:rsid w:val="5A4F973F"/>
    <w:rsid w:val="5A55100D"/>
    <w:rsid w:val="5A571064"/>
    <w:rsid w:val="5A571C5B"/>
    <w:rsid w:val="5A5788F0"/>
    <w:rsid w:val="5A5A1A00"/>
    <w:rsid w:val="5A63433C"/>
    <w:rsid w:val="5A6353F3"/>
    <w:rsid w:val="5A6F4FD4"/>
    <w:rsid w:val="5A6F72D5"/>
    <w:rsid w:val="5A772106"/>
    <w:rsid w:val="5A7CE1C6"/>
    <w:rsid w:val="5A7F379E"/>
    <w:rsid w:val="5A7FA38D"/>
    <w:rsid w:val="5A816331"/>
    <w:rsid w:val="5A849A06"/>
    <w:rsid w:val="5A856D06"/>
    <w:rsid w:val="5A887831"/>
    <w:rsid w:val="5A93FF4D"/>
    <w:rsid w:val="5A96CC7F"/>
    <w:rsid w:val="5A981C2C"/>
    <w:rsid w:val="5A9BE518"/>
    <w:rsid w:val="5A9E73B0"/>
    <w:rsid w:val="5AA10CA8"/>
    <w:rsid w:val="5AAA3CE8"/>
    <w:rsid w:val="5AB7A378"/>
    <w:rsid w:val="5AB7BBEC"/>
    <w:rsid w:val="5AB98F01"/>
    <w:rsid w:val="5AB9A37C"/>
    <w:rsid w:val="5AB9B54B"/>
    <w:rsid w:val="5ABD140B"/>
    <w:rsid w:val="5AC0AD56"/>
    <w:rsid w:val="5AC113D3"/>
    <w:rsid w:val="5AC275C2"/>
    <w:rsid w:val="5AC77348"/>
    <w:rsid w:val="5AC7A2AB"/>
    <w:rsid w:val="5ACA8BD6"/>
    <w:rsid w:val="5ACEA20D"/>
    <w:rsid w:val="5ACEC89F"/>
    <w:rsid w:val="5ACF393F"/>
    <w:rsid w:val="5ACFFB40"/>
    <w:rsid w:val="5AD00017"/>
    <w:rsid w:val="5AD5FDCB"/>
    <w:rsid w:val="5AD7A0A2"/>
    <w:rsid w:val="5AE1A724"/>
    <w:rsid w:val="5AE206D5"/>
    <w:rsid w:val="5AE2FA63"/>
    <w:rsid w:val="5AE54054"/>
    <w:rsid w:val="5AE8C764"/>
    <w:rsid w:val="5AEE0384"/>
    <w:rsid w:val="5AF199F1"/>
    <w:rsid w:val="5AF2BF4D"/>
    <w:rsid w:val="5AF42312"/>
    <w:rsid w:val="5AF7C1A7"/>
    <w:rsid w:val="5AF8E094"/>
    <w:rsid w:val="5AFA957E"/>
    <w:rsid w:val="5AFC19C3"/>
    <w:rsid w:val="5B01AC3A"/>
    <w:rsid w:val="5B07B760"/>
    <w:rsid w:val="5B0EF05A"/>
    <w:rsid w:val="5B1080F1"/>
    <w:rsid w:val="5B119F44"/>
    <w:rsid w:val="5B12487C"/>
    <w:rsid w:val="5B13E5F9"/>
    <w:rsid w:val="5B14B96F"/>
    <w:rsid w:val="5B17A578"/>
    <w:rsid w:val="5B18C2BD"/>
    <w:rsid w:val="5B1A1DAE"/>
    <w:rsid w:val="5B1DB0FD"/>
    <w:rsid w:val="5B1FE3CC"/>
    <w:rsid w:val="5B227E56"/>
    <w:rsid w:val="5B2F20BB"/>
    <w:rsid w:val="5B304001"/>
    <w:rsid w:val="5B323ECB"/>
    <w:rsid w:val="5B33F688"/>
    <w:rsid w:val="5B37FCA2"/>
    <w:rsid w:val="5B3AEAC4"/>
    <w:rsid w:val="5B3E331B"/>
    <w:rsid w:val="5B3EE1FC"/>
    <w:rsid w:val="5B443829"/>
    <w:rsid w:val="5B45575B"/>
    <w:rsid w:val="5B48D5C0"/>
    <w:rsid w:val="5B49F15C"/>
    <w:rsid w:val="5B4BB286"/>
    <w:rsid w:val="5B4C4B75"/>
    <w:rsid w:val="5B4E3454"/>
    <w:rsid w:val="5B4EA625"/>
    <w:rsid w:val="5B59176F"/>
    <w:rsid w:val="5B5B0149"/>
    <w:rsid w:val="5B5B906F"/>
    <w:rsid w:val="5B5BD005"/>
    <w:rsid w:val="5B5C963F"/>
    <w:rsid w:val="5B67938A"/>
    <w:rsid w:val="5B690252"/>
    <w:rsid w:val="5B6FBA3C"/>
    <w:rsid w:val="5B7380FB"/>
    <w:rsid w:val="5B74F1DF"/>
    <w:rsid w:val="5B7EBDE1"/>
    <w:rsid w:val="5B7F1709"/>
    <w:rsid w:val="5B80AF71"/>
    <w:rsid w:val="5B814030"/>
    <w:rsid w:val="5B85D76F"/>
    <w:rsid w:val="5B871001"/>
    <w:rsid w:val="5B891906"/>
    <w:rsid w:val="5B8A484C"/>
    <w:rsid w:val="5B94D15F"/>
    <w:rsid w:val="5B99B5C0"/>
    <w:rsid w:val="5B9C3DD6"/>
    <w:rsid w:val="5BAE7671"/>
    <w:rsid w:val="5BB34090"/>
    <w:rsid w:val="5BB43CA4"/>
    <w:rsid w:val="5BB49D0F"/>
    <w:rsid w:val="5BB668D7"/>
    <w:rsid w:val="5BB709F3"/>
    <w:rsid w:val="5BB77E66"/>
    <w:rsid w:val="5BBA6490"/>
    <w:rsid w:val="5BC43B34"/>
    <w:rsid w:val="5BC4E4F4"/>
    <w:rsid w:val="5BC6BFE7"/>
    <w:rsid w:val="5BC98818"/>
    <w:rsid w:val="5BCA1E39"/>
    <w:rsid w:val="5BCB576B"/>
    <w:rsid w:val="5BD3D70F"/>
    <w:rsid w:val="5BD42C56"/>
    <w:rsid w:val="5BDA7256"/>
    <w:rsid w:val="5BDC707A"/>
    <w:rsid w:val="5BDC793F"/>
    <w:rsid w:val="5BE0E74B"/>
    <w:rsid w:val="5BE3EAA3"/>
    <w:rsid w:val="5BE3EFF2"/>
    <w:rsid w:val="5BE56353"/>
    <w:rsid w:val="5BE5935A"/>
    <w:rsid w:val="5BE6AC61"/>
    <w:rsid w:val="5BE75EC0"/>
    <w:rsid w:val="5BE85DB0"/>
    <w:rsid w:val="5BEA2BD2"/>
    <w:rsid w:val="5BED1362"/>
    <w:rsid w:val="5BF29782"/>
    <w:rsid w:val="5BF3B8BA"/>
    <w:rsid w:val="5BF6605E"/>
    <w:rsid w:val="5BF845F6"/>
    <w:rsid w:val="5BFA04A4"/>
    <w:rsid w:val="5BFB289B"/>
    <w:rsid w:val="5BFC6519"/>
    <w:rsid w:val="5BFFBAFB"/>
    <w:rsid w:val="5C03A87C"/>
    <w:rsid w:val="5C03CAC5"/>
    <w:rsid w:val="5C044315"/>
    <w:rsid w:val="5C05424B"/>
    <w:rsid w:val="5C09DE25"/>
    <w:rsid w:val="5C16D09C"/>
    <w:rsid w:val="5C1AE586"/>
    <w:rsid w:val="5C1D8626"/>
    <w:rsid w:val="5C2435E4"/>
    <w:rsid w:val="5C298DE6"/>
    <w:rsid w:val="5C2A36BA"/>
    <w:rsid w:val="5C2B46EA"/>
    <w:rsid w:val="5C2F7023"/>
    <w:rsid w:val="5C303DB9"/>
    <w:rsid w:val="5C330EDD"/>
    <w:rsid w:val="5C375035"/>
    <w:rsid w:val="5C378E87"/>
    <w:rsid w:val="5C38D5B4"/>
    <w:rsid w:val="5C3C6F55"/>
    <w:rsid w:val="5C3ED316"/>
    <w:rsid w:val="5C3F15EC"/>
    <w:rsid w:val="5C4088DB"/>
    <w:rsid w:val="5C40C46B"/>
    <w:rsid w:val="5C417AF2"/>
    <w:rsid w:val="5C46F643"/>
    <w:rsid w:val="5C470D64"/>
    <w:rsid w:val="5C486D56"/>
    <w:rsid w:val="5C4DEACA"/>
    <w:rsid w:val="5C508C5D"/>
    <w:rsid w:val="5C524AF3"/>
    <w:rsid w:val="5C551E25"/>
    <w:rsid w:val="5C56D5DA"/>
    <w:rsid w:val="5C5C511D"/>
    <w:rsid w:val="5C5C7DB7"/>
    <w:rsid w:val="5C63D1ED"/>
    <w:rsid w:val="5C658065"/>
    <w:rsid w:val="5C65A894"/>
    <w:rsid w:val="5C7027CD"/>
    <w:rsid w:val="5C734D73"/>
    <w:rsid w:val="5C75BBA2"/>
    <w:rsid w:val="5C77354A"/>
    <w:rsid w:val="5C7FDDAA"/>
    <w:rsid w:val="5C80A29E"/>
    <w:rsid w:val="5C831319"/>
    <w:rsid w:val="5C8AF452"/>
    <w:rsid w:val="5C8BCE3E"/>
    <w:rsid w:val="5C8C1DB7"/>
    <w:rsid w:val="5C8D3874"/>
    <w:rsid w:val="5C904CD3"/>
    <w:rsid w:val="5C91DE5E"/>
    <w:rsid w:val="5C9A76BE"/>
    <w:rsid w:val="5CA10A76"/>
    <w:rsid w:val="5CA4E72D"/>
    <w:rsid w:val="5CAC9272"/>
    <w:rsid w:val="5CB3396E"/>
    <w:rsid w:val="5CB53058"/>
    <w:rsid w:val="5CB7841D"/>
    <w:rsid w:val="5CBA7050"/>
    <w:rsid w:val="5CBC9541"/>
    <w:rsid w:val="5CC12139"/>
    <w:rsid w:val="5CC19300"/>
    <w:rsid w:val="5CC61FE5"/>
    <w:rsid w:val="5CC6E557"/>
    <w:rsid w:val="5CC90E92"/>
    <w:rsid w:val="5CC96654"/>
    <w:rsid w:val="5CCB0862"/>
    <w:rsid w:val="5CCFE5F0"/>
    <w:rsid w:val="5CCFF7B5"/>
    <w:rsid w:val="5CD1B002"/>
    <w:rsid w:val="5CD71488"/>
    <w:rsid w:val="5CD75F30"/>
    <w:rsid w:val="5CDCAD54"/>
    <w:rsid w:val="5CDEADF3"/>
    <w:rsid w:val="5CDFA316"/>
    <w:rsid w:val="5CE0BD5D"/>
    <w:rsid w:val="5CE886EA"/>
    <w:rsid w:val="5CEE53FF"/>
    <w:rsid w:val="5CEF59CC"/>
    <w:rsid w:val="5CEFA162"/>
    <w:rsid w:val="5CF2A09C"/>
    <w:rsid w:val="5CF36C01"/>
    <w:rsid w:val="5CFA766C"/>
    <w:rsid w:val="5CFAB445"/>
    <w:rsid w:val="5D091757"/>
    <w:rsid w:val="5D0A4697"/>
    <w:rsid w:val="5D100572"/>
    <w:rsid w:val="5D176658"/>
    <w:rsid w:val="5D195278"/>
    <w:rsid w:val="5D1D2608"/>
    <w:rsid w:val="5D1D6D11"/>
    <w:rsid w:val="5D1EE40D"/>
    <w:rsid w:val="5D21C848"/>
    <w:rsid w:val="5D22325F"/>
    <w:rsid w:val="5D2417D2"/>
    <w:rsid w:val="5D28A86B"/>
    <w:rsid w:val="5D2A1828"/>
    <w:rsid w:val="5D2A74CE"/>
    <w:rsid w:val="5D2D04EB"/>
    <w:rsid w:val="5D2E1AB2"/>
    <w:rsid w:val="5D3751C6"/>
    <w:rsid w:val="5D3A797F"/>
    <w:rsid w:val="5D47F8FD"/>
    <w:rsid w:val="5D4A1CE6"/>
    <w:rsid w:val="5D4E19EA"/>
    <w:rsid w:val="5D569992"/>
    <w:rsid w:val="5D57202B"/>
    <w:rsid w:val="5D5C29C5"/>
    <w:rsid w:val="5D61BF57"/>
    <w:rsid w:val="5D632C10"/>
    <w:rsid w:val="5D642EEE"/>
    <w:rsid w:val="5D66627A"/>
    <w:rsid w:val="5D6E8EAB"/>
    <w:rsid w:val="5D742705"/>
    <w:rsid w:val="5D75630B"/>
    <w:rsid w:val="5D75927C"/>
    <w:rsid w:val="5D7795DB"/>
    <w:rsid w:val="5D7D9203"/>
    <w:rsid w:val="5D7E2402"/>
    <w:rsid w:val="5D7F0DE3"/>
    <w:rsid w:val="5D82D8A1"/>
    <w:rsid w:val="5D87FBFA"/>
    <w:rsid w:val="5D8BB5EC"/>
    <w:rsid w:val="5D8BBE37"/>
    <w:rsid w:val="5D8CE2D9"/>
    <w:rsid w:val="5D8E1D91"/>
    <w:rsid w:val="5D900DD0"/>
    <w:rsid w:val="5D9190C9"/>
    <w:rsid w:val="5D9198BD"/>
    <w:rsid w:val="5D946CE5"/>
    <w:rsid w:val="5D950A33"/>
    <w:rsid w:val="5D986AF1"/>
    <w:rsid w:val="5D9DF359"/>
    <w:rsid w:val="5DA8636A"/>
    <w:rsid w:val="5DA912B2"/>
    <w:rsid w:val="5DACFE21"/>
    <w:rsid w:val="5DAE4EC1"/>
    <w:rsid w:val="5DAFA997"/>
    <w:rsid w:val="5DB1F8D2"/>
    <w:rsid w:val="5DB2722B"/>
    <w:rsid w:val="5DB8FF3A"/>
    <w:rsid w:val="5DB9DEF0"/>
    <w:rsid w:val="5DBC3237"/>
    <w:rsid w:val="5DBF4002"/>
    <w:rsid w:val="5DC4E1BC"/>
    <w:rsid w:val="5DC6795A"/>
    <w:rsid w:val="5DC72E6F"/>
    <w:rsid w:val="5DC77258"/>
    <w:rsid w:val="5DC87789"/>
    <w:rsid w:val="5DC87CF9"/>
    <w:rsid w:val="5DCBBDAF"/>
    <w:rsid w:val="5DD780D1"/>
    <w:rsid w:val="5DDC792A"/>
    <w:rsid w:val="5DDCEFD9"/>
    <w:rsid w:val="5DDE5B54"/>
    <w:rsid w:val="5DE022C7"/>
    <w:rsid w:val="5DE0AA5A"/>
    <w:rsid w:val="5DE3942A"/>
    <w:rsid w:val="5DE67025"/>
    <w:rsid w:val="5DEB4B55"/>
    <w:rsid w:val="5DEF38C3"/>
    <w:rsid w:val="5DF6B281"/>
    <w:rsid w:val="5DF84E18"/>
    <w:rsid w:val="5DF95BFC"/>
    <w:rsid w:val="5E067C3B"/>
    <w:rsid w:val="5E09DB03"/>
    <w:rsid w:val="5E0AECF7"/>
    <w:rsid w:val="5E0B8D20"/>
    <w:rsid w:val="5E0DA85A"/>
    <w:rsid w:val="5E0EFEDC"/>
    <w:rsid w:val="5E10E177"/>
    <w:rsid w:val="5E154FCC"/>
    <w:rsid w:val="5E1A1702"/>
    <w:rsid w:val="5E29BEE8"/>
    <w:rsid w:val="5E3109AC"/>
    <w:rsid w:val="5E3C3BB9"/>
    <w:rsid w:val="5E3E6517"/>
    <w:rsid w:val="5E4367B4"/>
    <w:rsid w:val="5E44FA1D"/>
    <w:rsid w:val="5E4B2B73"/>
    <w:rsid w:val="5E4B820D"/>
    <w:rsid w:val="5E52926B"/>
    <w:rsid w:val="5E534FB0"/>
    <w:rsid w:val="5E55D36B"/>
    <w:rsid w:val="5E56962C"/>
    <w:rsid w:val="5E5E3C2E"/>
    <w:rsid w:val="5E607DF6"/>
    <w:rsid w:val="5E61C281"/>
    <w:rsid w:val="5E65CB7E"/>
    <w:rsid w:val="5E66B3D8"/>
    <w:rsid w:val="5E676FDE"/>
    <w:rsid w:val="5E684B02"/>
    <w:rsid w:val="5E69CF5F"/>
    <w:rsid w:val="5E6A4782"/>
    <w:rsid w:val="5E71372F"/>
    <w:rsid w:val="5E72C086"/>
    <w:rsid w:val="5E76F4E6"/>
    <w:rsid w:val="5E773CB4"/>
    <w:rsid w:val="5E78245C"/>
    <w:rsid w:val="5E7E4AED"/>
    <w:rsid w:val="5E7F2D0E"/>
    <w:rsid w:val="5E7F4E6B"/>
    <w:rsid w:val="5E7F5A2A"/>
    <w:rsid w:val="5E81B3F0"/>
    <w:rsid w:val="5E8A4503"/>
    <w:rsid w:val="5E8CBDF5"/>
    <w:rsid w:val="5E8D2400"/>
    <w:rsid w:val="5E8EEB80"/>
    <w:rsid w:val="5E94717E"/>
    <w:rsid w:val="5E9642E8"/>
    <w:rsid w:val="5E96E643"/>
    <w:rsid w:val="5E98D2AE"/>
    <w:rsid w:val="5E98E9EE"/>
    <w:rsid w:val="5E9B3B80"/>
    <w:rsid w:val="5EAA86C5"/>
    <w:rsid w:val="5EAA8F41"/>
    <w:rsid w:val="5EAB38FA"/>
    <w:rsid w:val="5EAF7D0D"/>
    <w:rsid w:val="5EB64257"/>
    <w:rsid w:val="5EB8C5A2"/>
    <w:rsid w:val="5EC10BC7"/>
    <w:rsid w:val="5EC175DD"/>
    <w:rsid w:val="5EC30332"/>
    <w:rsid w:val="5EC95553"/>
    <w:rsid w:val="5ECA475C"/>
    <w:rsid w:val="5ECB38B8"/>
    <w:rsid w:val="5ECBB6D8"/>
    <w:rsid w:val="5ED15682"/>
    <w:rsid w:val="5ED16EEF"/>
    <w:rsid w:val="5ED5FC71"/>
    <w:rsid w:val="5EDA144E"/>
    <w:rsid w:val="5EDBE7BB"/>
    <w:rsid w:val="5EDC38E8"/>
    <w:rsid w:val="5EEE7C98"/>
    <w:rsid w:val="5EF1511B"/>
    <w:rsid w:val="5EF3A3C8"/>
    <w:rsid w:val="5EF6BC4D"/>
    <w:rsid w:val="5EF8CCB6"/>
    <w:rsid w:val="5EFAD92C"/>
    <w:rsid w:val="5EFC4DDC"/>
    <w:rsid w:val="5F00F515"/>
    <w:rsid w:val="5F020865"/>
    <w:rsid w:val="5F03504F"/>
    <w:rsid w:val="5F041D5D"/>
    <w:rsid w:val="5F07EAC0"/>
    <w:rsid w:val="5F0B6518"/>
    <w:rsid w:val="5F0D11B5"/>
    <w:rsid w:val="5F0F8DEA"/>
    <w:rsid w:val="5F118F11"/>
    <w:rsid w:val="5F140F40"/>
    <w:rsid w:val="5F1E7EEB"/>
    <w:rsid w:val="5F1EB54C"/>
    <w:rsid w:val="5F229FC5"/>
    <w:rsid w:val="5F26E3F6"/>
    <w:rsid w:val="5F295492"/>
    <w:rsid w:val="5F2CE80D"/>
    <w:rsid w:val="5F345AB5"/>
    <w:rsid w:val="5F36052C"/>
    <w:rsid w:val="5F39066E"/>
    <w:rsid w:val="5F3A24BC"/>
    <w:rsid w:val="5F3EB3E6"/>
    <w:rsid w:val="5F42E1D8"/>
    <w:rsid w:val="5F444A6F"/>
    <w:rsid w:val="5F448843"/>
    <w:rsid w:val="5F49331B"/>
    <w:rsid w:val="5F4B9770"/>
    <w:rsid w:val="5F4CA825"/>
    <w:rsid w:val="5F594110"/>
    <w:rsid w:val="5F59BF9F"/>
    <w:rsid w:val="5F5DA152"/>
    <w:rsid w:val="5F61E894"/>
    <w:rsid w:val="5F633249"/>
    <w:rsid w:val="5F648475"/>
    <w:rsid w:val="5F666F2D"/>
    <w:rsid w:val="5F67ACFD"/>
    <w:rsid w:val="5F68E6A1"/>
    <w:rsid w:val="5F6BFDE7"/>
    <w:rsid w:val="5F6E658E"/>
    <w:rsid w:val="5F6F862D"/>
    <w:rsid w:val="5F766C4A"/>
    <w:rsid w:val="5F7FBC4B"/>
    <w:rsid w:val="5F7FE0FE"/>
    <w:rsid w:val="5F805B59"/>
    <w:rsid w:val="5F81F394"/>
    <w:rsid w:val="5F8548AA"/>
    <w:rsid w:val="5F8CB784"/>
    <w:rsid w:val="5F8E6618"/>
    <w:rsid w:val="5F9737DA"/>
    <w:rsid w:val="5F9A85F3"/>
    <w:rsid w:val="5F9F29CF"/>
    <w:rsid w:val="5FA2ED95"/>
    <w:rsid w:val="5FA5776C"/>
    <w:rsid w:val="5FA6CAD0"/>
    <w:rsid w:val="5FA6EC72"/>
    <w:rsid w:val="5FAA7FD3"/>
    <w:rsid w:val="5FAB1225"/>
    <w:rsid w:val="5FACC01C"/>
    <w:rsid w:val="5FAD4D19"/>
    <w:rsid w:val="5FB7BDD9"/>
    <w:rsid w:val="5FBAAC87"/>
    <w:rsid w:val="5FC1D531"/>
    <w:rsid w:val="5FC29ADF"/>
    <w:rsid w:val="5FC3E880"/>
    <w:rsid w:val="5FC8A0CE"/>
    <w:rsid w:val="5FD0D94D"/>
    <w:rsid w:val="5FD4843A"/>
    <w:rsid w:val="5FD731FC"/>
    <w:rsid w:val="5FDF2D33"/>
    <w:rsid w:val="5FE1364D"/>
    <w:rsid w:val="5FE15BE9"/>
    <w:rsid w:val="5FE2C296"/>
    <w:rsid w:val="5FE2E9AF"/>
    <w:rsid w:val="5FE5B285"/>
    <w:rsid w:val="5FE848A6"/>
    <w:rsid w:val="5FED4BE6"/>
    <w:rsid w:val="5FF00903"/>
    <w:rsid w:val="5FF36986"/>
    <w:rsid w:val="5FF8726A"/>
    <w:rsid w:val="5FF9F4BC"/>
    <w:rsid w:val="5FFD0339"/>
    <w:rsid w:val="60016A5E"/>
    <w:rsid w:val="60058EF5"/>
    <w:rsid w:val="6006B7B7"/>
    <w:rsid w:val="60087A2E"/>
    <w:rsid w:val="600B22E2"/>
    <w:rsid w:val="600F77FA"/>
    <w:rsid w:val="600F920F"/>
    <w:rsid w:val="60136348"/>
    <w:rsid w:val="6016A20C"/>
    <w:rsid w:val="60174CFB"/>
    <w:rsid w:val="601A5460"/>
    <w:rsid w:val="601BC49D"/>
    <w:rsid w:val="601CDEE9"/>
    <w:rsid w:val="6026FA8E"/>
    <w:rsid w:val="6027BDE8"/>
    <w:rsid w:val="60287E3D"/>
    <w:rsid w:val="60322FA1"/>
    <w:rsid w:val="60355A46"/>
    <w:rsid w:val="6046125D"/>
    <w:rsid w:val="60489837"/>
    <w:rsid w:val="604B5E98"/>
    <w:rsid w:val="6052F030"/>
    <w:rsid w:val="605BDD59"/>
    <w:rsid w:val="605F137D"/>
    <w:rsid w:val="60622192"/>
    <w:rsid w:val="6067C375"/>
    <w:rsid w:val="606D26E3"/>
    <w:rsid w:val="606D279B"/>
    <w:rsid w:val="606D89ED"/>
    <w:rsid w:val="6071E3AE"/>
    <w:rsid w:val="607284F9"/>
    <w:rsid w:val="6075CA45"/>
    <w:rsid w:val="60776CCA"/>
    <w:rsid w:val="607BB01D"/>
    <w:rsid w:val="607FD45C"/>
    <w:rsid w:val="60830915"/>
    <w:rsid w:val="6085B890"/>
    <w:rsid w:val="608F0BFB"/>
    <w:rsid w:val="608FC979"/>
    <w:rsid w:val="6094B9D9"/>
    <w:rsid w:val="60979AEF"/>
    <w:rsid w:val="6098656C"/>
    <w:rsid w:val="609B74FB"/>
    <w:rsid w:val="609CB126"/>
    <w:rsid w:val="609D436C"/>
    <w:rsid w:val="609DD59C"/>
    <w:rsid w:val="60A17309"/>
    <w:rsid w:val="60A2FFA9"/>
    <w:rsid w:val="60A41BC3"/>
    <w:rsid w:val="60A694CB"/>
    <w:rsid w:val="60AC7B3E"/>
    <w:rsid w:val="60B10E46"/>
    <w:rsid w:val="60B424CF"/>
    <w:rsid w:val="60B64F71"/>
    <w:rsid w:val="60B97017"/>
    <w:rsid w:val="60BB4B6A"/>
    <w:rsid w:val="60C2FDBD"/>
    <w:rsid w:val="60C32846"/>
    <w:rsid w:val="60C6B929"/>
    <w:rsid w:val="60C7FF49"/>
    <w:rsid w:val="60CC4548"/>
    <w:rsid w:val="60D00BB3"/>
    <w:rsid w:val="60DD1EA2"/>
    <w:rsid w:val="60DDCD91"/>
    <w:rsid w:val="60DE2C7F"/>
    <w:rsid w:val="60DEC562"/>
    <w:rsid w:val="60E2998C"/>
    <w:rsid w:val="60E31259"/>
    <w:rsid w:val="60E632C2"/>
    <w:rsid w:val="60E6D760"/>
    <w:rsid w:val="60EBFB0A"/>
    <w:rsid w:val="60EF0FF6"/>
    <w:rsid w:val="60F429E3"/>
    <w:rsid w:val="60F69650"/>
    <w:rsid w:val="60F6A224"/>
    <w:rsid w:val="60F916F3"/>
    <w:rsid w:val="60FBA1CE"/>
    <w:rsid w:val="60FF31A1"/>
    <w:rsid w:val="61030365"/>
    <w:rsid w:val="61050B00"/>
    <w:rsid w:val="6105C898"/>
    <w:rsid w:val="6108955D"/>
    <w:rsid w:val="610E96B8"/>
    <w:rsid w:val="61123BCE"/>
    <w:rsid w:val="61135BBF"/>
    <w:rsid w:val="6114DAA7"/>
    <w:rsid w:val="611511B6"/>
    <w:rsid w:val="61200F92"/>
    <w:rsid w:val="6123CDCA"/>
    <w:rsid w:val="612B3763"/>
    <w:rsid w:val="612C0270"/>
    <w:rsid w:val="612C43F5"/>
    <w:rsid w:val="612F551C"/>
    <w:rsid w:val="61343DEA"/>
    <w:rsid w:val="61347B38"/>
    <w:rsid w:val="61375DC7"/>
    <w:rsid w:val="61389F8B"/>
    <w:rsid w:val="613DA482"/>
    <w:rsid w:val="613E1CFD"/>
    <w:rsid w:val="61445F45"/>
    <w:rsid w:val="6145A023"/>
    <w:rsid w:val="6145E93E"/>
    <w:rsid w:val="6147DF2C"/>
    <w:rsid w:val="61583483"/>
    <w:rsid w:val="615D34DD"/>
    <w:rsid w:val="616381EC"/>
    <w:rsid w:val="6164A452"/>
    <w:rsid w:val="6165B190"/>
    <w:rsid w:val="6166BE91"/>
    <w:rsid w:val="61697B9D"/>
    <w:rsid w:val="616B8885"/>
    <w:rsid w:val="616BDC03"/>
    <w:rsid w:val="617969B5"/>
    <w:rsid w:val="6179AF75"/>
    <w:rsid w:val="617A7CE1"/>
    <w:rsid w:val="617B38FA"/>
    <w:rsid w:val="61822BC8"/>
    <w:rsid w:val="618429D7"/>
    <w:rsid w:val="618A3D5F"/>
    <w:rsid w:val="618D2668"/>
    <w:rsid w:val="61907DF8"/>
    <w:rsid w:val="6195F2E7"/>
    <w:rsid w:val="61992F04"/>
    <w:rsid w:val="619C070E"/>
    <w:rsid w:val="619D6E15"/>
    <w:rsid w:val="61A9278B"/>
    <w:rsid w:val="61AD6A8B"/>
    <w:rsid w:val="61AECF84"/>
    <w:rsid w:val="61AF580A"/>
    <w:rsid w:val="61B1281F"/>
    <w:rsid w:val="61B776A1"/>
    <w:rsid w:val="61B91D46"/>
    <w:rsid w:val="61B92465"/>
    <w:rsid w:val="61BBB5AE"/>
    <w:rsid w:val="61BBEE9D"/>
    <w:rsid w:val="61BC0083"/>
    <w:rsid w:val="61BDCD51"/>
    <w:rsid w:val="61C14986"/>
    <w:rsid w:val="61C2009E"/>
    <w:rsid w:val="61C2CAEF"/>
    <w:rsid w:val="61C2E4D1"/>
    <w:rsid w:val="61C6A199"/>
    <w:rsid w:val="61C75DA7"/>
    <w:rsid w:val="61CA4A25"/>
    <w:rsid w:val="61CEC3D7"/>
    <w:rsid w:val="61D11F5B"/>
    <w:rsid w:val="61D787F4"/>
    <w:rsid w:val="61D86768"/>
    <w:rsid w:val="61D92078"/>
    <w:rsid w:val="61DEA3BB"/>
    <w:rsid w:val="61DEF57D"/>
    <w:rsid w:val="61E63AEF"/>
    <w:rsid w:val="61E81050"/>
    <w:rsid w:val="61E9C06B"/>
    <w:rsid w:val="61EBC0CF"/>
    <w:rsid w:val="61EBD6AA"/>
    <w:rsid w:val="61ED1BC1"/>
    <w:rsid w:val="61F1DD31"/>
    <w:rsid w:val="61F5C769"/>
    <w:rsid w:val="61F960E1"/>
    <w:rsid w:val="61F9F8C9"/>
    <w:rsid w:val="61FE7786"/>
    <w:rsid w:val="6201E24D"/>
    <w:rsid w:val="620776E6"/>
    <w:rsid w:val="620C0B8C"/>
    <w:rsid w:val="6215629B"/>
    <w:rsid w:val="621ED397"/>
    <w:rsid w:val="6223543C"/>
    <w:rsid w:val="622813A1"/>
    <w:rsid w:val="622816B9"/>
    <w:rsid w:val="622FC40D"/>
    <w:rsid w:val="62313250"/>
    <w:rsid w:val="6232FD04"/>
    <w:rsid w:val="62337397"/>
    <w:rsid w:val="6235EF5D"/>
    <w:rsid w:val="62366E86"/>
    <w:rsid w:val="62367C87"/>
    <w:rsid w:val="623B8CCD"/>
    <w:rsid w:val="623DF3E5"/>
    <w:rsid w:val="6242A02D"/>
    <w:rsid w:val="6243B57F"/>
    <w:rsid w:val="6246F83C"/>
    <w:rsid w:val="62478094"/>
    <w:rsid w:val="62497C97"/>
    <w:rsid w:val="624AA52E"/>
    <w:rsid w:val="624FBCE3"/>
    <w:rsid w:val="6251FA60"/>
    <w:rsid w:val="6252516A"/>
    <w:rsid w:val="62528EA1"/>
    <w:rsid w:val="62554078"/>
    <w:rsid w:val="6255781D"/>
    <w:rsid w:val="625660D1"/>
    <w:rsid w:val="625883A9"/>
    <w:rsid w:val="625DD84F"/>
    <w:rsid w:val="626151EC"/>
    <w:rsid w:val="6265B49A"/>
    <w:rsid w:val="62679BC2"/>
    <w:rsid w:val="626AA961"/>
    <w:rsid w:val="626DEABE"/>
    <w:rsid w:val="626E334C"/>
    <w:rsid w:val="626FADF4"/>
    <w:rsid w:val="62717870"/>
    <w:rsid w:val="6275FE2E"/>
    <w:rsid w:val="627D05A3"/>
    <w:rsid w:val="627EE140"/>
    <w:rsid w:val="627F7C7E"/>
    <w:rsid w:val="6280B601"/>
    <w:rsid w:val="6283A2F3"/>
    <w:rsid w:val="6283DB54"/>
    <w:rsid w:val="62852BA5"/>
    <w:rsid w:val="628951D8"/>
    <w:rsid w:val="628D8ED7"/>
    <w:rsid w:val="6297648E"/>
    <w:rsid w:val="62982A47"/>
    <w:rsid w:val="629C368B"/>
    <w:rsid w:val="629C4C0F"/>
    <w:rsid w:val="62A6A584"/>
    <w:rsid w:val="62AB0BC9"/>
    <w:rsid w:val="62AE41E6"/>
    <w:rsid w:val="62B33C42"/>
    <w:rsid w:val="62B3AD49"/>
    <w:rsid w:val="62B8D4C1"/>
    <w:rsid w:val="62BBD292"/>
    <w:rsid w:val="62C4B8D6"/>
    <w:rsid w:val="62C9FEBB"/>
    <w:rsid w:val="62CAB9AC"/>
    <w:rsid w:val="62CBD189"/>
    <w:rsid w:val="62CBF8AB"/>
    <w:rsid w:val="62CF777A"/>
    <w:rsid w:val="62D144A2"/>
    <w:rsid w:val="62D28A09"/>
    <w:rsid w:val="62D30704"/>
    <w:rsid w:val="62D36244"/>
    <w:rsid w:val="62D5F159"/>
    <w:rsid w:val="62D6E906"/>
    <w:rsid w:val="62DD2E8A"/>
    <w:rsid w:val="62DDBB88"/>
    <w:rsid w:val="62E4825E"/>
    <w:rsid w:val="62ECE60B"/>
    <w:rsid w:val="62EDB0AA"/>
    <w:rsid w:val="62EDEED9"/>
    <w:rsid w:val="62EED6CE"/>
    <w:rsid w:val="62EF47A5"/>
    <w:rsid w:val="62F03573"/>
    <w:rsid w:val="62F7E4B7"/>
    <w:rsid w:val="62F84F17"/>
    <w:rsid w:val="62F8DE45"/>
    <w:rsid w:val="62FC9936"/>
    <w:rsid w:val="62FE9DA8"/>
    <w:rsid w:val="630692B8"/>
    <w:rsid w:val="630925CD"/>
    <w:rsid w:val="630931B3"/>
    <w:rsid w:val="6313BFF5"/>
    <w:rsid w:val="6314D427"/>
    <w:rsid w:val="631729FB"/>
    <w:rsid w:val="6318B258"/>
    <w:rsid w:val="6319106E"/>
    <w:rsid w:val="63196FD1"/>
    <w:rsid w:val="631BD361"/>
    <w:rsid w:val="6321ECA1"/>
    <w:rsid w:val="63267E82"/>
    <w:rsid w:val="63302FD8"/>
    <w:rsid w:val="63319D8F"/>
    <w:rsid w:val="6336D526"/>
    <w:rsid w:val="633A5DD7"/>
    <w:rsid w:val="633D1DD9"/>
    <w:rsid w:val="63448174"/>
    <w:rsid w:val="63472ED2"/>
    <w:rsid w:val="634A11E5"/>
    <w:rsid w:val="634D0D57"/>
    <w:rsid w:val="634ECCE6"/>
    <w:rsid w:val="6353DADE"/>
    <w:rsid w:val="635467C0"/>
    <w:rsid w:val="6357137A"/>
    <w:rsid w:val="635E9B50"/>
    <w:rsid w:val="6360D2F9"/>
    <w:rsid w:val="63621C04"/>
    <w:rsid w:val="6363AA98"/>
    <w:rsid w:val="6364BBD2"/>
    <w:rsid w:val="636D2565"/>
    <w:rsid w:val="636EBFAF"/>
    <w:rsid w:val="63712AFB"/>
    <w:rsid w:val="63792AA4"/>
    <w:rsid w:val="637A08CB"/>
    <w:rsid w:val="637A585E"/>
    <w:rsid w:val="637AB778"/>
    <w:rsid w:val="6383B203"/>
    <w:rsid w:val="63842BFF"/>
    <w:rsid w:val="6384832F"/>
    <w:rsid w:val="638D79CE"/>
    <w:rsid w:val="638FC3C0"/>
    <w:rsid w:val="63984E49"/>
    <w:rsid w:val="639C82C4"/>
    <w:rsid w:val="639DDAF3"/>
    <w:rsid w:val="63A093AB"/>
    <w:rsid w:val="63A33688"/>
    <w:rsid w:val="63A3DD0B"/>
    <w:rsid w:val="63A76F89"/>
    <w:rsid w:val="63AD6EF2"/>
    <w:rsid w:val="63ADC108"/>
    <w:rsid w:val="63ADC4C5"/>
    <w:rsid w:val="63ADE8C1"/>
    <w:rsid w:val="63B5367D"/>
    <w:rsid w:val="63B5A118"/>
    <w:rsid w:val="63B7002E"/>
    <w:rsid w:val="63B7CF08"/>
    <w:rsid w:val="63B8FB00"/>
    <w:rsid w:val="63BC4E23"/>
    <w:rsid w:val="63C07F93"/>
    <w:rsid w:val="63C2B3B7"/>
    <w:rsid w:val="63C66ACA"/>
    <w:rsid w:val="63C7D15B"/>
    <w:rsid w:val="63C8DE36"/>
    <w:rsid w:val="63C9E225"/>
    <w:rsid w:val="63D524D5"/>
    <w:rsid w:val="63E67E1F"/>
    <w:rsid w:val="63F1284E"/>
    <w:rsid w:val="63F43C1E"/>
    <w:rsid w:val="63F5FE8B"/>
    <w:rsid w:val="63F62C9D"/>
    <w:rsid w:val="63FC426E"/>
    <w:rsid w:val="64018A61"/>
    <w:rsid w:val="64030946"/>
    <w:rsid w:val="6404A23C"/>
    <w:rsid w:val="64074E49"/>
    <w:rsid w:val="640D48D1"/>
    <w:rsid w:val="640D7345"/>
    <w:rsid w:val="640DC078"/>
    <w:rsid w:val="640FB0AF"/>
    <w:rsid w:val="641253EF"/>
    <w:rsid w:val="6413685D"/>
    <w:rsid w:val="641A0D38"/>
    <w:rsid w:val="641B5074"/>
    <w:rsid w:val="641C7D66"/>
    <w:rsid w:val="641E1038"/>
    <w:rsid w:val="642D5F7C"/>
    <w:rsid w:val="6431FE8E"/>
    <w:rsid w:val="643B871A"/>
    <w:rsid w:val="643DA0B7"/>
    <w:rsid w:val="6442592C"/>
    <w:rsid w:val="6449F59A"/>
    <w:rsid w:val="644F8042"/>
    <w:rsid w:val="644FA3B4"/>
    <w:rsid w:val="64551999"/>
    <w:rsid w:val="645AF6EF"/>
    <w:rsid w:val="645D0CDC"/>
    <w:rsid w:val="645E2F34"/>
    <w:rsid w:val="645FD5B8"/>
    <w:rsid w:val="64622BBA"/>
    <w:rsid w:val="64631EBE"/>
    <w:rsid w:val="6464F902"/>
    <w:rsid w:val="6466763D"/>
    <w:rsid w:val="6468CE71"/>
    <w:rsid w:val="646C9094"/>
    <w:rsid w:val="646F1D08"/>
    <w:rsid w:val="648235B1"/>
    <w:rsid w:val="6482B58B"/>
    <w:rsid w:val="6483FCB4"/>
    <w:rsid w:val="64864D7B"/>
    <w:rsid w:val="648C229A"/>
    <w:rsid w:val="648C8B51"/>
    <w:rsid w:val="648CD2A3"/>
    <w:rsid w:val="648D5051"/>
    <w:rsid w:val="648E5997"/>
    <w:rsid w:val="648F276D"/>
    <w:rsid w:val="64922630"/>
    <w:rsid w:val="64943518"/>
    <w:rsid w:val="649B1E70"/>
    <w:rsid w:val="649F3852"/>
    <w:rsid w:val="649FCAB0"/>
    <w:rsid w:val="64A32405"/>
    <w:rsid w:val="64A55B9A"/>
    <w:rsid w:val="64AC3414"/>
    <w:rsid w:val="64AC7902"/>
    <w:rsid w:val="64B790F3"/>
    <w:rsid w:val="64B8994F"/>
    <w:rsid w:val="64BD7B98"/>
    <w:rsid w:val="64BDA81A"/>
    <w:rsid w:val="64BE1221"/>
    <w:rsid w:val="64BE1C30"/>
    <w:rsid w:val="64C02DEA"/>
    <w:rsid w:val="64C032D9"/>
    <w:rsid w:val="64C23A34"/>
    <w:rsid w:val="64C485E0"/>
    <w:rsid w:val="64C90606"/>
    <w:rsid w:val="64C9F351"/>
    <w:rsid w:val="64CD2021"/>
    <w:rsid w:val="64CF93F6"/>
    <w:rsid w:val="64D24521"/>
    <w:rsid w:val="64D653C8"/>
    <w:rsid w:val="64E032AD"/>
    <w:rsid w:val="64E1CA2F"/>
    <w:rsid w:val="64E345CC"/>
    <w:rsid w:val="64E8B4CA"/>
    <w:rsid w:val="64EF4779"/>
    <w:rsid w:val="64F225B5"/>
    <w:rsid w:val="64F4E3E7"/>
    <w:rsid w:val="64F91A22"/>
    <w:rsid w:val="650103C4"/>
    <w:rsid w:val="65086C3F"/>
    <w:rsid w:val="651477B7"/>
    <w:rsid w:val="651497C5"/>
    <w:rsid w:val="6515793B"/>
    <w:rsid w:val="65158B21"/>
    <w:rsid w:val="65158DF2"/>
    <w:rsid w:val="6524C225"/>
    <w:rsid w:val="652A4A29"/>
    <w:rsid w:val="652BB084"/>
    <w:rsid w:val="652EF08C"/>
    <w:rsid w:val="6533B45D"/>
    <w:rsid w:val="65383995"/>
    <w:rsid w:val="653978DC"/>
    <w:rsid w:val="6544E221"/>
    <w:rsid w:val="654A0D7E"/>
    <w:rsid w:val="654C897C"/>
    <w:rsid w:val="654F58F9"/>
    <w:rsid w:val="6550A569"/>
    <w:rsid w:val="655152D6"/>
    <w:rsid w:val="65520072"/>
    <w:rsid w:val="6552EC65"/>
    <w:rsid w:val="655444DD"/>
    <w:rsid w:val="655CF0F0"/>
    <w:rsid w:val="6568226F"/>
    <w:rsid w:val="656AC236"/>
    <w:rsid w:val="656CD917"/>
    <w:rsid w:val="656D3AF0"/>
    <w:rsid w:val="6575BC78"/>
    <w:rsid w:val="657BD616"/>
    <w:rsid w:val="657C839B"/>
    <w:rsid w:val="657F7BA4"/>
    <w:rsid w:val="6587A042"/>
    <w:rsid w:val="658A17FB"/>
    <w:rsid w:val="658E0B14"/>
    <w:rsid w:val="659A2993"/>
    <w:rsid w:val="659C0EDC"/>
    <w:rsid w:val="659D1A22"/>
    <w:rsid w:val="659DEC8E"/>
    <w:rsid w:val="659E92E6"/>
    <w:rsid w:val="65A1589B"/>
    <w:rsid w:val="65A1BA2E"/>
    <w:rsid w:val="65A578D6"/>
    <w:rsid w:val="65A5F5E3"/>
    <w:rsid w:val="65B2B0E3"/>
    <w:rsid w:val="65BA0BDC"/>
    <w:rsid w:val="65BB6817"/>
    <w:rsid w:val="65BE3C12"/>
    <w:rsid w:val="65BEAD54"/>
    <w:rsid w:val="65C02268"/>
    <w:rsid w:val="65C256D0"/>
    <w:rsid w:val="65C4394F"/>
    <w:rsid w:val="65C5716C"/>
    <w:rsid w:val="65C6FCFC"/>
    <w:rsid w:val="65CD50A5"/>
    <w:rsid w:val="65CF4DF7"/>
    <w:rsid w:val="65D0FBEA"/>
    <w:rsid w:val="65D38504"/>
    <w:rsid w:val="65DB004C"/>
    <w:rsid w:val="65DB6315"/>
    <w:rsid w:val="65DE06E5"/>
    <w:rsid w:val="65E19B2D"/>
    <w:rsid w:val="65E81CB6"/>
    <w:rsid w:val="65E8656D"/>
    <w:rsid w:val="65EF1B2B"/>
    <w:rsid w:val="6600E25D"/>
    <w:rsid w:val="66010FC6"/>
    <w:rsid w:val="660FC6C3"/>
    <w:rsid w:val="6615D7EC"/>
    <w:rsid w:val="6616A0C3"/>
    <w:rsid w:val="6618E68E"/>
    <w:rsid w:val="66195D6C"/>
    <w:rsid w:val="6619EDE7"/>
    <w:rsid w:val="661B1E14"/>
    <w:rsid w:val="661B63A2"/>
    <w:rsid w:val="661E6269"/>
    <w:rsid w:val="661EBB12"/>
    <w:rsid w:val="661EC8F7"/>
    <w:rsid w:val="6627A078"/>
    <w:rsid w:val="6632F2EA"/>
    <w:rsid w:val="66388F18"/>
    <w:rsid w:val="6639EB09"/>
    <w:rsid w:val="663CB886"/>
    <w:rsid w:val="663E12A5"/>
    <w:rsid w:val="664295E2"/>
    <w:rsid w:val="66441D5F"/>
    <w:rsid w:val="66447FA4"/>
    <w:rsid w:val="6645009D"/>
    <w:rsid w:val="6646F1A2"/>
    <w:rsid w:val="66487E48"/>
    <w:rsid w:val="664B5CD3"/>
    <w:rsid w:val="664B6388"/>
    <w:rsid w:val="6651AF36"/>
    <w:rsid w:val="665752A2"/>
    <w:rsid w:val="665B9E37"/>
    <w:rsid w:val="666D915D"/>
    <w:rsid w:val="666D9774"/>
    <w:rsid w:val="666DB721"/>
    <w:rsid w:val="667730DA"/>
    <w:rsid w:val="667B17D8"/>
    <w:rsid w:val="667B817C"/>
    <w:rsid w:val="667D31C9"/>
    <w:rsid w:val="66815AC2"/>
    <w:rsid w:val="6686413E"/>
    <w:rsid w:val="668F0AAD"/>
    <w:rsid w:val="668FB2EE"/>
    <w:rsid w:val="66929C13"/>
    <w:rsid w:val="6692A815"/>
    <w:rsid w:val="669314C2"/>
    <w:rsid w:val="6694EDAF"/>
    <w:rsid w:val="66997303"/>
    <w:rsid w:val="6699ADE0"/>
    <w:rsid w:val="669A66E3"/>
    <w:rsid w:val="669CECA5"/>
    <w:rsid w:val="669E018C"/>
    <w:rsid w:val="66A2E315"/>
    <w:rsid w:val="66A30772"/>
    <w:rsid w:val="66AF1A4A"/>
    <w:rsid w:val="66B08C7D"/>
    <w:rsid w:val="66B11E78"/>
    <w:rsid w:val="66B154ED"/>
    <w:rsid w:val="66B26A7C"/>
    <w:rsid w:val="66B37FE8"/>
    <w:rsid w:val="66B3CC60"/>
    <w:rsid w:val="66B41734"/>
    <w:rsid w:val="66B6CD06"/>
    <w:rsid w:val="66BAE098"/>
    <w:rsid w:val="66BB89DB"/>
    <w:rsid w:val="66BE14DF"/>
    <w:rsid w:val="66C1C64A"/>
    <w:rsid w:val="66C1EAFF"/>
    <w:rsid w:val="66C2A5F0"/>
    <w:rsid w:val="66C3DBC2"/>
    <w:rsid w:val="66C4212E"/>
    <w:rsid w:val="66CB47F1"/>
    <w:rsid w:val="66CE8265"/>
    <w:rsid w:val="66D08B4E"/>
    <w:rsid w:val="66DB5808"/>
    <w:rsid w:val="66E43B30"/>
    <w:rsid w:val="66EB461B"/>
    <w:rsid w:val="66EFCCF0"/>
    <w:rsid w:val="66F17311"/>
    <w:rsid w:val="66F73B7A"/>
    <w:rsid w:val="66F7EE1B"/>
    <w:rsid w:val="66FB3262"/>
    <w:rsid w:val="66FF8D30"/>
    <w:rsid w:val="67005867"/>
    <w:rsid w:val="67010B87"/>
    <w:rsid w:val="6701A3D9"/>
    <w:rsid w:val="67038F56"/>
    <w:rsid w:val="6703F1A6"/>
    <w:rsid w:val="670A0157"/>
    <w:rsid w:val="670DE973"/>
    <w:rsid w:val="67116707"/>
    <w:rsid w:val="6718EAB5"/>
    <w:rsid w:val="671D7B57"/>
    <w:rsid w:val="672150E8"/>
    <w:rsid w:val="6722914D"/>
    <w:rsid w:val="672772A6"/>
    <w:rsid w:val="672AB270"/>
    <w:rsid w:val="672B5AF4"/>
    <w:rsid w:val="672E7D6E"/>
    <w:rsid w:val="6737B590"/>
    <w:rsid w:val="67385D0E"/>
    <w:rsid w:val="67395A46"/>
    <w:rsid w:val="673DCA5F"/>
    <w:rsid w:val="673DDF44"/>
    <w:rsid w:val="673DE46C"/>
    <w:rsid w:val="67411625"/>
    <w:rsid w:val="6741C644"/>
    <w:rsid w:val="6744A30E"/>
    <w:rsid w:val="674A6682"/>
    <w:rsid w:val="674DD2DC"/>
    <w:rsid w:val="6753E407"/>
    <w:rsid w:val="6756BE59"/>
    <w:rsid w:val="67591D5B"/>
    <w:rsid w:val="675B621E"/>
    <w:rsid w:val="675E8879"/>
    <w:rsid w:val="67604CF7"/>
    <w:rsid w:val="6761B7FA"/>
    <w:rsid w:val="67652913"/>
    <w:rsid w:val="67672D4C"/>
    <w:rsid w:val="6768318E"/>
    <w:rsid w:val="676B0DBA"/>
    <w:rsid w:val="676C0358"/>
    <w:rsid w:val="676D7148"/>
    <w:rsid w:val="6772253E"/>
    <w:rsid w:val="6773F33E"/>
    <w:rsid w:val="67787A85"/>
    <w:rsid w:val="6785370E"/>
    <w:rsid w:val="6786D3B3"/>
    <w:rsid w:val="6789FF05"/>
    <w:rsid w:val="678D9BB1"/>
    <w:rsid w:val="678DE850"/>
    <w:rsid w:val="679126A6"/>
    <w:rsid w:val="6796D2A6"/>
    <w:rsid w:val="6796EFEA"/>
    <w:rsid w:val="67973793"/>
    <w:rsid w:val="679848ED"/>
    <w:rsid w:val="67984F45"/>
    <w:rsid w:val="679C1334"/>
    <w:rsid w:val="679D3AED"/>
    <w:rsid w:val="679EEAE1"/>
    <w:rsid w:val="679FE393"/>
    <w:rsid w:val="67A1315D"/>
    <w:rsid w:val="67A593F2"/>
    <w:rsid w:val="67A72271"/>
    <w:rsid w:val="67AA3751"/>
    <w:rsid w:val="67AC47E8"/>
    <w:rsid w:val="67AD4D12"/>
    <w:rsid w:val="67B1EE1F"/>
    <w:rsid w:val="67B64997"/>
    <w:rsid w:val="67BD39CB"/>
    <w:rsid w:val="67BF3B3B"/>
    <w:rsid w:val="67C4C91F"/>
    <w:rsid w:val="67CB010C"/>
    <w:rsid w:val="67CD7111"/>
    <w:rsid w:val="67D1219D"/>
    <w:rsid w:val="67D1F433"/>
    <w:rsid w:val="67D379D5"/>
    <w:rsid w:val="67D3CB37"/>
    <w:rsid w:val="67D62E4E"/>
    <w:rsid w:val="67D701F8"/>
    <w:rsid w:val="67DB95D1"/>
    <w:rsid w:val="67DDF4CE"/>
    <w:rsid w:val="67E03CEA"/>
    <w:rsid w:val="67E0FA19"/>
    <w:rsid w:val="67E33E50"/>
    <w:rsid w:val="67E49933"/>
    <w:rsid w:val="67E99F46"/>
    <w:rsid w:val="67EB5A22"/>
    <w:rsid w:val="67ED81C5"/>
    <w:rsid w:val="67F09D10"/>
    <w:rsid w:val="67F74B40"/>
    <w:rsid w:val="67F85014"/>
    <w:rsid w:val="67FA357C"/>
    <w:rsid w:val="67FC2AD5"/>
    <w:rsid w:val="67FD0DE1"/>
    <w:rsid w:val="67FDA9E8"/>
    <w:rsid w:val="68007964"/>
    <w:rsid w:val="6807C60B"/>
    <w:rsid w:val="6809D5BD"/>
    <w:rsid w:val="6815C660"/>
    <w:rsid w:val="68167DB5"/>
    <w:rsid w:val="6817BFCD"/>
    <w:rsid w:val="681B1EEC"/>
    <w:rsid w:val="681B4923"/>
    <w:rsid w:val="6820558C"/>
    <w:rsid w:val="68239F30"/>
    <w:rsid w:val="6824A993"/>
    <w:rsid w:val="68255DDD"/>
    <w:rsid w:val="6828F336"/>
    <w:rsid w:val="682971CA"/>
    <w:rsid w:val="682F805E"/>
    <w:rsid w:val="68321C0A"/>
    <w:rsid w:val="68327541"/>
    <w:rsid w:val="68352BE8"/>
    <w:rsid w:val="6836BE35"/>
    <w:rsid w:val="6837C894"/>
    <w:rsid w:val="683878D5"/>
    <w:rsid w:val="683B32CF"/>
    <w:rsid w:val="683EA4F0"/>
    <w:rsid w:val="683F23A5"/>
    <w:rsid w:val="683FE131"/>
    <w:rsid w:val="68420E32"/>
    <w:rsid w:val="68454C37"/>
    <w:rsid w:val="68467F8B"/>
    <w:rsid w:val="6848F73E"/>
    <w:rsid w:val="684A413A"/>
    <w:rsid w:val="684B969E"/>
    <w:rsid w:val="6850729C"/>
    <w:rsid w:val="68569401"/>
    <w:rsid w:val="685A0243"/>
    <w:rsid w:val="685BEB14"/>
    <w:rsid w:val="6860B0B5"/>
    <w:rsid w:val="6862926C"/>
    <w:rsid w:val="6862AE96"/>
    <w:rsid w:val="6864BF44"/>
    <w:rsid w:val="6868A4BE"/>
    <w:rsid w:val="686A3F00"/>
    <w:rsid w:val="686AAE60"/>
    <w:rsid w:val="686AFFFB"/>
    <w:rsid w:val="686F2257"/>
    <w:rsid w:val="6875ED3B"/>
    <w:rsid w:val="687650E8"/>
    <w:rsid w:val="687A17AC"/>
    <w:rsid w:val="687C7832"/>
    <w:rsid w:val="6883813D"/>
    <w:rsid w:val="6883EA6B"/>
    <w:rsid w:val="68898F9A"/>
    <w:rsid w:val="688E6940"/>
    <w:rsid w:val="6893EDAD"/>
    <w:rsid w:val="68969060"/>
    <w:rsid w:val="6897C345"/>
    <w:rsid w:val="68A23E3D"/>
    <w:rsid w:val="68A57017"/>
    <w:rsid w:val="68A8DFC7"/>
    <w:rsid w:val="68B4F7F2"/>
    <w:rsid w:val="68B88A87"/>
    <w:rsid w:val="68BAF0E9"/>
    <w:rsid w:val="68BB99BD"/>
    <w:rsid w:val="68BC0987"/>
    <w:rsid w:val="68C28FB3"/>
    <w:rsid w:val="68C384D9"/>
    <w:rsid w:val="68C3AC81"/>
    <w:rsid w:val="68CBBDF8"/>
    <w:rsid w:val="68CD92DF"/>
    <w:rsid w:val="68CDC19C"/>
    <w:rsid w:val="68D28957"/>
    <w:rsid w:val="68D99EF3"/>
    <w:rsid w:val="68DB3DBC"/>
    <w:rsid w:val="68DD96A5"/>
    <w:rsid w:val="68E22F64"/>
    <w:rsid w:val="68E3D02B"/>
    <w:rsid w:val="68E4659A"/>
    <w:rsid w:val="68E4F2AE"/>
    <w:rsid w:val="68E594E2"/>
    <w:rsid w:val="68E5CF1C"/>
    <w:rsid w:val="68E779C6"/>
    <w:rsid w:val="68F190C3"/>
    <w:rsid w:val="68F250EA"/>
    <w:rsid w:val="68F423C9"/>
    <w:rsid w:val="690445B2"/>
    <w:rsid w:val="6905AB85"/>
    <w:rsid w:val="690624F4"/>
    <w:rsid w:val="69077B3E"/>
    <w:rsid w:val="6907C329"/>
    <w:rsid w:val="690D0454"/>
    <w:rsid w:val="69129422"/>
    <w:rsid w:val="6915A87F"/>
    <w:rsid w:val="6917DF5F"/>
    <w:rsid w:val="6919E916"/>
    <w:rsid w:val="691D87E6"/>
    <w:rsid w:val="691F740F"/>
    <w:rsid w:val="6925E461"/>
    <w:rsid w:val="69263B88"/>
    <w:rsid w:val="69271DBE"/>
    <w:rsid w:val="692B6B3E"/>
    <w:rsid w:val="692DDAAA"/>
    <w:rsid w:val="692F434C"/>
    <w:rsid w:val="693006D4"/>
    <w:rsid w:val="6935F87F"/>
    <w:rsid w:val="6937C715"/>
    <w:rsid w:val="6938B870"/>
    <w:rsid w:val="693917B1"/>
    <w:rsid w:val="693CA516"/>
    <w:rsid w:val="693EF24F"/>
    <w:rsid w:val="69436B97"/>
    <w:rsid w:val="69466790"/>
    <w:rsid w:val="69481849"/>
    <w:rsid w:val="6948A628"/>
    <w:rsid w:val="694E52D5"/>
    <w:rsid w:val="69510886"/>
    <w:rsid w:val="69516033"/>
    <w:rsid w:val="69517093"/>
    <w:rsid w:val="6959DACD"/>
    <w:rsid w:val="6959FE02"/>
    <w:rsid w:val="6960F6B9"/>
    <w:rsid w:val="69612ADE"/>
    <w:rsid w:val="6962EE9F"/>
    <w:rsid w:val="69636DAD"/>
    <w:rsid w:val="69641738"/>
    <w:rsid w:val="6964700E"/>
    <w:rsid w:val="696E0ABF"/>
    <w:rsid w:val="6972675F"/>
    <w:rsid w:val="6979AB36"/>
    <w:rsid w:val="697FC93D"/>
    <w:rsid w:val="6982C36E"/>
    <w:rsid w:val="6986581C"/>
    <w:rsid w:val="6987AE48"/>
    <w:rsid w:val="6988C54E"/>
    <w:rsid w:val="699390FA"/>
    <w:rsid w:val="6997875A"/>
    <w:rsid w:val="69998FC0"/>
    <w:rsid w:val="699D0AE3"/>
    <w:rsid w:val="69A28A59"/>
    <w:rsid w:val="69A61048"/>
    <w:rsid w:val="69A9A842"/>
    <w:rsid w:val="69AB5535"/>
    <w:rsid w:val="69AD37E6"/>
    <w:rsid w:val="69AF0733"/>
    <w:rsid w:val="69AF468E"/>
    <w:rsid w:val="69AF4D0A"/>
    <w:rsid w:val="69B00563"/>
    <w:rsid w:val="69B1A607"/>
    <w:rsid w:val="69B1ED44"/>
    <w:rsid w:val="69B401CF"/>
    <w:rsid w:val="69B8FAE5"/>
    <w:rsid w:val="69BEE8B4"/>
    <w:rsid w:val="69BF13DC"/>
    <w:rsid w:val="69BFDDED"/>
    <w:rsid w:val="69C030DD"/>
    <w:rsid w:val="69C4D4A3"/>
    <w:rsid w:val="69C6738E"/>
    <w:rsid w:val="69C79DB9"/>
    <w:rsid w:val="69CB458A"/>
    <w:rsid w:val="69CC1C62"/>
    <w:rsid w:val="69D0EC50"/>
    <w:rsid w:val="69D4FBF5"/>
    <w:rsid w:val="69D88291"/>
    <w:rsid w:val="69D963F8"/>
    <w:rsid w:val="69DB8234"/>
    <w:rsid w:val="69DE13CB"/>
    <w:rsid w:val="69E3C800"/>
    <w:rsid w:val="69EB7241"/>
    <w:rsid w:val="69EDADC1"/>
    <w:rsid w:val="69EEE288"/>
    <w:rsid w:val="69F0F32A"/>
    <w:rsid w:val="69F2E136"/>
    <w:rsid w:val="69F51095"/>
    <w:rsid w:val="69F5ACBC"/>
    <w:rsid w:val="69FB9354"/>
    <w:rsid w:val="69FBE4CE"/>
    <w:rsid w:val="69FF8EE6"/>
    <w:rsid w:val="6A041DB2"/>
    <w:rsid w:val="6A07B7B1"/>
    <w:rsid w:val="6A098998"/>
    <w:rsid w:val="6A0FF698"/>
    <w:rsid w:val="6A1244A9"/>
    <w:rsid w:val="6A133336"/>
    <w:rsid w:val="6A1B2EFA"/>
    <w:rsid w:val="6A1FAD83"/>
    <w:rsid w:val="6A214BAF"/>
    <w:rsid w:val="6A22166F"/>
    <w:rsid w:val="6A236EB2"/>
    <w:rsid w:val="6A26CA75"/>
    <w:rsid w:val="6A27D5DB"/>
    <w:rsid w:val="6A2BF9B9"/>
    <w:rsid w:val="6A2CE100"/>
    <w:rsid w:val="6A2CEA5C"/>
    <w:rsid w:val="6A2FD499"/>
    <w:rsid w:val="6A3105CD"/>
    <w:rsid w:val="6A3246BF"/>
    <w:rsid w:val="6A360A59"/>
    <w:rsid w:val="6A3B2777"/>
    <w:rsid w:val="6A3C965A"/>
    <w:rsid w:val="6A3CAE3E"/>
    <w:rsid w:val="6A3CC711"/>
    <w:rsid w:val="6A3D492A"/>
    <w:rsid w:val="6A4259DA"/>
    <w:rsid w:val="6A435337"/>
    <w:rsid w:val="6A4A2704"/>
    <w:rsid w:val="6A4B133D"/>
    <w:rsid w:val="6A4B9542"/>
    <w:rsid w:val="6A4CA48E"/>
    <w:rsid w:val="6A5113B4"/>
    <w:rsid w:val="6A527201"/>
    <w:rsid w:val="6A52E6D2"/>
    <w:rsid w:val="6A531C57"/>
    <w:rsid w:val="6A546219"/>
    <w:rsid w:val="6A5E3ACD"/>
    <w:rsid w:val="6A617E0F"/>
    <w:rsid w:val="6A654D4F"/>
    <w:rsid w:val="6A66349D"/>
    <w:rsid w:val="6A674E32"/>
    <w:rsid w:val="6A67FAB2"/>
    <w:rsid w:val="6A6B1CDE"/>
    <w:rsid w:val="6A6C3000"/>
    <w:rsid w:val="6A6FE926"/>
    <w:rsid w:val="6A712C7D"/>
    <w:rsid w:val="6A71B882"/>
    <w:rsid w:val="6A726C8A"/>
    <w:rsid w:val="6A7C3749"/>
    <w:rsid w:val="6A8A7696"/>
    <w:rsid w:val="6A8F22B9"/>
    <w:rsid w:val="6A900E6D"/>
    <w:rsid w:val="6A92C4D7"/>
    <w:rsid w:val="6A9356DB"/>
    <w:rsid w:val="6A966869"/>
    <w:rsid w:val="6A9BE145"/>
    <w:rsid w:val="6A9DC040"/>
    <w:rsid w:val="6A9F2CEF"/>
    <w:rsid w:val="6AA3667B"/>
    <w:rsid w:val="6AA48625"/>
    <w:rsid w:val="6AA48E34"/>
    <w:rsid w:val="6AA65029"/>
    <w:rsid w:val="6AA9D5BD"/>
    <w:rsid w:val="6AAA4057"/>
    <w:rsid w:val="6AAB9400"/>
    <w:rsid w:val="6AADD117"/>
    <w:rsid w:val="6AB276C6"/>
    <w:rsid w:val="6AB54FCC"/>
    <w:rsid w:val="6AB7AA3F"/>
    <w:rsid w:val="6AC379FE"/>
    <w:rsid w:val="6AC4F08C"/>
    <w:rsid w:val="6AC688D8"/>
    <w:rsid w:val="6AC89AA0"/>
    <w:rsid w:val="6ACF99A9"/>
    <w:rsid w:val="6AD53637"/>
    <w:rsid w:val="6AD8263D"/>
    <w:rsid w:val="6ADBD567"/>
    <w:rsid w:val="6ADD3CCA"/>
    <w:rsid w:val="6ADDE192"/>
    <w:rsid w:val="6ADE0AE1"/>
    <w:rsid w:val="6AE46B96"/>
    <w:rsid w:val="6AE6579F"/>
    <w:rsid w:val="6AF1112F"/>
    <w:rsid w:val="6AF41EFA"/>
    <w:rsid w:val="6AF5EAFD"/>
    <w:rsid w:val="6AF6C89E"/>
    <w:rsid w:val="6AFA594F"/>
    <w:rsid w:val="6AFC3839"/>
    <w:rsid w:val="6AFCC95B"/>
    <w:rsid w:val="6AFEA545"/>
    <w:rsid w:val="6AFFBD4A"/>
    <w:rsid w:val="6B04274E"/>
    <w:rsid w:val="6B05C529"/>
    <w:rsid w:val="6B0FB701"/>
    <w:rsid w:val="6B104D51"/>
    <w:rsid w:val="6B12C9B1"/>
    <w:rsid w:val="6B1BD7EC"/>
    <w:rsid w:val="6B1CA2CE"/>
    <w:rsid w:val="6B1FDFA9"/>
    <w:rsid w:val="6B20B47F"/>
    <w:rsid w:val="6B22FF2C"/>
    <w:rsid w:val="6B24F444"/>
    <w:rsid w:val="6B27724A"/>
    <w:rsid w:val="6B293ED7"/>
    <w:rsid w:val="6B337C82"/>
    <w:rsid w:val="6B353090"/>
    <w:rsid w:val="6B369CA1"/>
    <w:rsid w:val="6B36EF86"/>
    <w:rsid w:val="6B379016"/>
    <w:rsid w:val="6B3DA4E2"/>
    <w:rsid w:val="6B3FA5AA"/>
    <w:rsid w:val="6B40510C"/>
    <w:rsid w:val="6B4400DB"/>
    <w:rsid w:val="6B4802C6"/>
    <w:rsid w:val="6B48301F"/>
    <w:rsid w:val="6B49BA6C"/>
    <w:rsid w:val="6B4CA068"/>
    <w:rsid w:val="6B53C357"/>
    <w:rsid w:val="6B5582B1"/>
    <w:rsid w:val="6B56D2E8"/>
    <w:rsid w:val="6B5DBC75"/>
    <w:rsid w:val="6B5E961E"/>
    <w:rsid w:val="6B645A82"/>
    <w:rsid w:val="6B68CD18"/>
    <w:rsid w:val="6B695294"/>
    <w:rsid w:val="6B72DDEF"/>
    <w:rsid w:val="6B73D363"/>
    <w:rsid w:val="6B77B873"/>
    <w:rsid w:val="6B798F1B"/>
    <w:rsid w:val="6B7B95B8"/>
    <w:rsid w:val="6B7C7A7E"/>
    <w:rsid w:val="6B885880"/>
    <w:rsid w:val="6B88BE42"/>
    <w:rsid w:val="6B891E90"/>
    <w:rsid w:val="6B89BA0C"/>
    <w:rsid w:val="6B9330F9"/>
    <w:rsid w:val="6B95D311"/>
    <w:rsid w:val="6B981F81"/>
    <w:rsid w:val="6B9EA72C"/>
    <w:rsid w:val="6BA4B853"/>
    <w:rsid w:val="6BA9766E"/>
    <w:rsid w:val="6BAA41AC"/>
    <w:rsid w:val="6BABFCDF"/>
    <w:rsid w:val="6BAD442B"/>
    <w:rsid w:val="6BAE0B27"/>
    <w:rsid w:val="6BAF0397"/>
    <w:rsid w:val="6BB17F75"/>
    <w:rsid w:val="6BB7DDA3"/>
    <w:rsid w:val="6BB7E48B"/>
    <w:rsid w:val="6BB9A6EE"/>
    <w:rsid w:val="6BBA5947"/>
    <w:rsid w:val="6BBB71FB"/>
    <w:rsid w:val="6BBB7CCC"/>
    <w:rsid w:val="6BC3F759"/>
    <w:rsid w:val="6BC4436F"/>
    <w:rsid w:val="6BD1F7F6"/>
    <w:rsid w:val="6BD4CF52"/>
    <w:rsid w:val="6BEAD39C"/>
    <w:rsid w:val="6BEEB733"/>
    <w:rsid w:val="6BEF1F83"/>
    <w:rsid w:val="6BF0407A"/>
    <w:rsid w:val="6BF42641"/>
    <w:rsid w:val="6BF98E77"/>
    <w:rsid w:val="6BFA9267"/>
    <w:rsid w:val="6BFAC608"/>
    <w:rsid w:val="6C03C0B8"/>
    <w:rsid w:val="6C04A8F9"/>
    <w:rsid w:val="6C05858A"/>
    <w:rsid w:val="6C063527"/>
    <w:rsid w:val="6C06D555"/>
    <w:rsid w:val="6C098B37"/>
    <w:rsid w:val="6C0B8245"/>
    <w:rsid w:val="6C1617D3"/>
    <w:rsid w:val="6C166898"/>
    <w:rsid w:val="6C1A8C73"/>
    <w:rsid w:val="6C1A8F17"/>
    <w:rsid w:val="6C1B1105"/>
    <w:rsid w:val="6C1B1503"/>
    <w:rsid w:val="6C1D9D6F"/>
    <w:rsid w:val="6C1FC6F1"/>
    <w:rsid w:val="6C211D46"/>
    <w:rsid w:val="6C21F11C"/>
    <w:rsid w:val="6C24660F"/>
    <w:rsid w:val="6C26F24B"/>
    <w:rsid w:val="6C2A9105"/>
    <w:rsid w:val="6C2D4F1F"/>
    <w:rsid w:val="6C2DB9D5"/>
    <w:rsid w:val="6C2F8DFD"/>
    <w:rsid w:val="6C34C978"/>
    <w:rsid w:val="6C34E1E2"/>
    <w:rsid w:val="6C3935D9"/>
    <w:rsid w:val="6C3D765E"/>
    <w:rsid w:val="6C4332EC"/>
    <w:rsid w:val="6C43F009"/>
    <w:rsid w:val="6C488ED8"/>
    <w:rsid w:val="6C4D0045"/>
    <w:rsid w:val="6C51202D"/>
    <w:rsid w:val="6C5634A1"/>
    <w:rsid w:val="6C579FB3"/>
    <w:rsid w:val="6C5816E3"/>
    <w:rsid w:val="6C5A8C46"/>
    <w:rsid w:val="6C5D9802"/>
    <w:rsid w:val="6C60BF62"/>
    <w:rsid w:val="6C63D775"/>
    <w:rsid w:val="6C6522D4"/>
    <w:rsid w:val="6C6610E2"/>
    <w:rsid w:val="6C675113"/>
    <w:rsid w:val="6C68504E"/>
    <w:rsid w:val="6C68EFB2"/>
    <w:rsid w:val="6C6B6A0A"/>
    <w:rsid w:val="6C6F7F73"/>
    <w:rsid w:val="6C71B50F"/>
    <w:rsid w:val="6C782844"/>
    <w:rsid w:val="6C7B4596"/>
    <w:rsid w:val="6C83B5F1"/>
    <w:rsid w:val="6C84504E"/>
    <w:rsid w:val="6C8C26E1"/>
    <w:rsid w:val="6C912213"/>
    <w:rsid w:val="6C92DD28"/>
    <w:rsid w:val="6C9495F0"/>
    <w:rsid w:val="6C98E886"/>
    <w:rsid w:val="6C9A222F"/>
    <w:rsid w:val="6C9B4668"/>
    <w:rsid w:val="6C9DAC42"/>
    <w:rsid w:val="6CA83532"/>
    <w:rsid w:val="6CAC9E60"/>
    <w:rsid w:val="6CB1EC75"/>
    <w:rsid w:val="6CB26E6C"/>
    <w:rsid w:val="6CB341BE"/>
    <w:rsid w:val="6CB4A299"/>
    <w:rsid w:val="6CB63D05"/>
    <w:rsid w:val="6CBBDCD9"/>
    <w:rsid w:val="6CBC87F7"/>
    <w:rsid w:val="6CC32297"/>
    <w:rsid w:val="6CC3DDC8"/>
    <w:rsid w:val="6CC82E29"/>
    <w:rsid w:val="6CCCF799"/>
    <w:rsid w:val="6CCFA237"/>
    <w:rsid w:val="6CD42EFD"/>
    <w:rsid w:val="6CDAB879"/>
    <w:rsid w:val="6CDD041F"/>
    <w:rsid w:val="6CE6CFA4"/>
    <w:rsid w:val="6CE76A5F"/>
    <w:rsid w:val="6CE84369"/>
    <w:rsid w:val="6CE9B04D"/>
    <w:rsid w:val="6CEA01BA"/>
    <w:rsid w:val="6CEC34F5"/>
    <w:rsid w:val="6CECFF1B"/>
    <w:rsid w:val="6CF2736E"/>
    <w:rsid w:val="6CF27E59"/>
    <w:rsid w:val="6CF4D0C7"/>
    <w:rsid w:val="6CF849E5"/>
    <w:rsid w:val="6CFCDD0A"/>
    <w:rsid w:val="6CFF3103"/>
    <w:rsid w:val="6D01EA9A"/>
    <w:rsid w:val="6D0CE447"/>
    <w:rsid w:val="6D0D6BDC"/>
    <w:rsid w:val="6D0E83E1"/>
    <w:rsid w:val="6D101795"/>
    <w:rsid w:val="6D15B48D"/>
    <w:rsid w:val="6D1B120E"/>
    <w:rsid w:val="6D1CF75C"/>
    <w:rsid w:val="6D1D70E2"/>
    <w:rsid w:val="6D2203B6"/>
    <w:rsid w:val="6D2357A8"/>
    <w:rsid w:val="6D2A8C79"/>
    <w:rsid w:val="6D2ADD84"/>
    <w:rsid w:val="6D2BA39B"/>
    <w:rsid w:val="6D2C8EF4"/>
    <w:rsid w:val="6D2EF246"/>
    <w:rsid w:val="6D2FC4BD"/>
    <w:rsid w:val="6D2FC928"/>
    <w:rsid w:val="6D30DD30"/>
    <w:rsid w:val="6D324DFA"/>
    <w:rsid w:val="6D44C347"/>
    <w:rsid w:val="6D47F9FD"/>
    <w:rsid w:val="6D4C5406"/>
    <w:rsid w:val="6D4ECB3D"/>
    <w:rsid w:val="6D522446"/>
    <w:rsid w:val="6D5B100A"/>
    <w:rsid w:val="6D5C9BB0"/>
    <w:rsid w:val="6D5F9CB4"/>
    <w:rsid w:val="6D644123"/>
    <w:rsid w:val="6D65D364"/>
    <w:rsid w:val="6D678378"/>
    <w:rsid w:val="6D68B78A"/>
    <w:rsid w:val="6D6C9495"/>
    <w:rsid w:val="6D6DAC91"/>
    <w:rsid w:val="6D70E597"/>
    <w:rsid w:val="6D75D01C"/>
    <w:rsid w:val="6D76BDCE"/>
    <w:rsid w:val="6D7CE41C"/>
    <w:rsid w:val="6D810FBE"/>
    <w:rsid w:val="6D812015"/>
    <w:rsid w:val="6D833604"/>
    <w:rsid w:val="6D83B66E"/>
    <w:rsid w:val="6D83D480"/>
    <w:rsid w:val="6D8EA201"/>
    <w:rsid w:val="6D91318D"/>
    <w:rsid w:val="6D91EEF6"/>
    <w:rsid w:val="6D930689"/>
    <w:rsid w:val="6D93291F"/>
    <w:rsid w:val="6D933B4A"/>
    <w:rsid w:val="6D9E486B"/>
    <w:rsid w:val="6DA9BC54"/>
    <w:rsid w:val="6DAA9CD6"/>
    <w:rsid w:val="6DAACFE1"/>
    <w:rsid w:val="6DAB983F"/>
    <w:rsid w:val="6DABF676"/>
    <w:rsid w:val="6DB107C8"/>
    <w:rsid w:val="6DB20610"/>
    <w:rsid w:val="6DB4CB9E"/>
    <w:rsid w:val="6DB7FC71"/>
    <w:rsid w:val="6DB8769A"/>
    <w:rsid w:val="6DB87B56"/>
    <w:rsid w:val="6DBA6631"/>
    <w:rsid w:val="6DBB2581"/>
    <w:rsid w:val="6DBC93BA"/>
    <w:rsid w:val="6DBFFDB3"/>
    <w:rsid w:val="6DC2B56F"/>
    <w:rsid w:val="6DC710EA"/>
    <w:rsid w:val="6DCC999C"/>
    <w:rsid w:val="6DCCB820"/>
    <w:rsid w:val="6DCD2661"/>
    <w:rsid w:val="6DDC4050"/>
    <w:rsid w:val="6DDD6834"/>
    <w:rsid w:val="6DDE2760"/>
    <w:rsid w:val="6DDEBCB1"/>
    <w:rsid w:val="6DE34D54"/>
    <w:rsid w:val="6DE59B00"/>
    <w:rsid w:val="6DE5B63E"/>
    <w:rsid w:val="6DE978D1"/>
    <w:rsid w:val="6DEACC79"/>
    <w:rsid w:val="6DEAEA52"/>
    <w:rsid w:val="6DF04C23"/>
    <w:rsid w:val="6DF3447B"/>
    <w:rsid w:val="6DF48EDE"/>
    <w:rsid w:val="6DFA1A9E"/>
    <w:rsid w:val="6DFC1DAD"/>
    <w:rsid w:val="6E000FB9"/>
    <w:rsid w:val="6E01041D"/>
    <w:rsid w:val="6E06CF18"/>
    <w:rsid w:val="6E09B9F0"/>
    <w:rsid w:val="6E0D6DFE"/>
    <w:rsid w:val="6E0F4DE0"/>
    <w:rsid w:val="6E0FF8D6"/>
    <w:rsid w:val="6E13BD70"/>
    <w:rsid w:val="6E147CEE"/>
    <w:rsid w:val="6E1D84CF"/>
    <w:rsid w:val="6E1DB0F7"/>
    <w:rsid w:val="6E24DBE9"/>
    <w:rsid w:val="6E27F05D"/>
    <w:rsid w:val="6E28D859"/>
    <w:rsid w:val="6E2CAE2A"/>
    <w:rsid w:val="6E2F9209"/>
    <w:rsid w:val="6E30305B"/>
    <w:rsid w:val="6E31FD55"/>
    <w:rsid w:val="6E34E7F1"/>
    <w:rsid w:val="6E36C765"/>
    <w:rsid w:val="6E36CFE2"/>
    <w:rsid w:val="6E3A887D"/>
    <w:rsid w:val="6E3CE1D0"/>
    <w:rsid w:val="6E4107C1"/>
    <w:rsid w:val="6E4200A5"/>
    <w:rsid w:val="6E441872"/>
    <w:rsid w:val="6E45E208"/>
    <w:rsid w:val="6E476EA2"/>
    <w:rsid w:val="6E477D66"/>
    <w:rsid w:val="6E49E353"/>
    <w:rsid w:val="6E507A93"/>
    <w:rsid w:val="6E559A5E"/>
    <w:rsid w:val="6E564344"/>
    <w:rsid w:val="6E5B6CA8"/>
    <w:rsid w:val="6E5DDAE4"/>
    <w:rsid w:val="6E5E8988"/>
    <w:rsid w:val="6E5F8F54"/>
    <w:rsid w:val="6E60BA5F"/>
    <w:rsid w:val="6E622957"/>
    <w:rsid w:val="6E62BC21"/>
    <w:rsid w:val="6E6CD7C4"/>
    <w:rsid w:val="6E6F0B71"/>
    <w:rsid w:val="6E71CD84"/>
    <w:rsid w:val="6E74E0B0"/>
    <w:rsid w:val="6E75C6F8"/>
    <w:rsid w:val="6E7AF455"/>
    <w:rsid w:val="6E7E4A87"/>
    <w:rsid w:val="6E807BEA"/>
    <w:rsid w:val="6E820ED6"/>
    <w:rsid w:val="6E86ACD0"/>
    <w:rsid w:val="6E9239CD"/>
    <w:rsid w:val="6E94010B"/>
    <w:rsid w:val="6E940C03"/>
    <w:rsid w:val="6E9428E6"/>
    <w:rsid w:val="6E9A6C76"/>
    <w:rsid w:val="6EA00C11"/>
    <w:rsid w:val="6EA06E22"/>
    <w:rsid w:val="6EA3D7E4"/>
    <w:rsid w:val="6EA4EBEA"/>
    <w:rsid w:val="6EA50CFA"/>
    <w:rsid w:val="6EB66EA1"/>
    <w:rsid w:val="6EB822A1"/>
    <w:rsid w:val="6EBD2308"/>
    <w:rsid w:val="6EC3876C"/>
    <w:rsid w:val="6EC826FC"/>
    <w:rsid w:val="6EC8D3F4"/>
    <w:rsid w:val="6ECA0D89"/>
    <w:rsid w:val="6ECD0B85"/>
    <w:rsid w:val="6ED274F6"/>
    <w:rsid w:val="6ED2C37F"/>
    <w:rsid w:val="6ED949C4"/>
    <w:rsid w:val="6EDCB5BB"/>
    <w:rsid w:val="6EDD445B"/>
    <w:rsid w:val="6EDDFFAF"/>
    <w:rsid w:val="6EE139EB"/>
    <w:rsid w:val="6EE1ACE6"/>
    <w:rsid w:val="6EE40BD5"/>
    <w:rsid w:val="6EE4C03D"/>
    <w:rsid w:val="6EE5E2B3"/>
    <w:rsid w:val="6EE6E5B8"/>
    <w:rsid w:val="6EEDB129"/>
    <w:rsid w:val="6F03E60E"/>
    <w:rsid w:val="6F044E3A"/>
    <w:rsid w:val="6F06FEB1"/>
    <w:rsid w:val="6F0B3B39"/>
    <w:rsid w:val="6F0E7CB9"/>
    <w:rsid w:val="6F109879"/>
    <w:rsid w:val="6F17D540"/>
    <w:rsid w:val="6F1A3759"/>
    <w:rsid w:val="6F1BC36A"/>
    <w:rsid w:val="6F1CE95F"/>
    <w:rsid w:val="6F1E931F"/>
    <w:rsid w:val="6F1FB220"/>
    <w:rsid w:val="6F20FE94"/>
    <w:rsid w:val="6F25B5DD"/>
    <w:rsid w:val="6F27695D"/>
    <w:rsid w:val="6F2CD3B4"/>
    <w:rsid w:val="6F2DEF74"/>
    <w:rsid w:val="6F300840"/>
    <w:rsid w:val="6F31AEB5"/>
    <w:rsid w:val="6F3410E6"/>
    <w:rsid w:val="6F350608"/>
    <w:rsid w:val="6F357211"/>
    <w:rsid w:val="6F3A18CC"/>
    <w:rsid w:val="6F467E7E"/>
    <w:rsid w:val="6F479B35"/>
    <w:rsid w:val="6F4A2A46"/>
    <w:rsid w:val="6F4B35B4"/>
    <w:rsid w:val="6F4F8566"/>
    <w:rsid w:val="6F51DED2"/>
    <w:rsid w:val="6F58B37C"/>
    <w:rsid w:val="6F5E33C3"/>
    <w:rsid w:val="6F624C5F"/>
    <w:rsid w:val="6F645B2E"/>
    <w:rsid w:val="6F6A187E"/>
    <w:rsid w:val="6F6AF976"/>
    <w:rsid w:val="6F6C0549"/>
    <w:rsid w:val="6F6D48FC"/>
    <w:rsid w:val="6F6DEABF"/>
    <w:rsid w:val="6F6EB16D"/>
    <w:rsid w:val="6F6F5C29"/>
    <w:rsid w:val="6F751A96"/>
    <w:rsid w:val="6F763060"/>
    <w:rsid w:val="6F7672BA"/>
    <w:rsid w:val="6F77D62F"/>
    <w:rsid w:val="6F77DBD7"/>
    <w:rsid w:val="6F79F01A"/>
    <w:rsid w:val="6F7D03AB"/>
    <w:rsid w:val="6F7DB466"/>
    <w:rsid w:val="6F836F62"/>
    <w:rsid w:val="6F877A28"/>
    <w:rsid w:val="6F8A555C"/>
    <w:rsid w:val="6F8A6AFA"/>
    <w:rsid w:val="6F8BDAE9"/>
    <w:rsid w:val="6F8EF4B3"/>
    <w:rsid w:val="6F9A64D0"/>
    <w:rsid w:val="6F9A7230"/>
    <w:rsid w:val="6F9B6E9F"/>
    <w:rsid w:val="6FA1C1FA"/>
    <w:rsid w:val="6FA34F72"/>
    <w:rsid w:val="6FA3DEDA"/>
    <w:rsid w:val="6FA54C1D"/>
    <w:rsid w:val="6FA5C146"/>
    <w:rsid w:val="6FA971AA"/>
    <w:rsid w:val="6FAC1AD8"/>
    <w:rsid w:val="6FB1600D"/>
    <w:rsid w:val="6FB31557"/>
    <w:rsid w:val="6FB36091"/>
    <w:rsid w:val="6FB52AA9"/>
    <w:rsid w:val="6FB5D4D0"/>
    <w:rsid w:val="6FB9392D"/>
    <w:rsid w:val="6FBA0EA0"/>
    <w:rsid w:val="6FBA6529"/>
    <w:rsid w:val="6FBAF18B"/>
    <w:rsid w:val="6FC753D8"/>
    <w:rsid w:val="6FC8D4E2"/>
    <w:rsid w:val="6FCB3506"/>
    <w:rsid w:val="6FCC88EE"/>
    <w:rsid w:val="6FCE4D11"/>
    <w:rsid w:val="6FDA206D"/>
    <w:rsid w:val="6FDFB78B"/>
    <w:rsid w:val="6FE06FDC"/>
    <w:rsid w:val="6FE1B269"/>
    <w:rsid w:val="6FE494E7"/>
    <w:rsid w:val="6FE86D75"/>
    <w:rsid w:val="6FE8C222"/>
    <w:rsid w:val="6FE9D8B6"/>
    <w:rsid w:val="6FEE777B"/>
    <w:rsid w:val="6FEEBB70"/>
    <w:rsid w:val="6FEF4601"/>
    <w:rsid w:val="6FF2D195"/>
    <w:rsid w:val="6FFFD206"/>
    <w:rsid w:val="7002C7A8"/>
    <w:rsid w:val="70071478"/>
    <w:rsid w:val="70111605"/>
    <w:rsid w:val="701212B3"/>
    <w:rsid w:val="7019AA55"/>
    <w:rsid w:val="70222A02"/>
    <w:rsid w:val="702CA5DF"/>
    <w:rsid w:val="7032E190"/>
    <w:rsid w:val="703D50CB"/>
    <w:rsid w:val="703EAB4C"/>
    <w:rsid w:val="7041FFF6"/>
    <w:rsid w:val="70445F11"/>
    <w:rsid w:val="7046FE01"/>
    <w:rsid w:val="70470303"/>
    <w:rsid w:val="704B732B"/>
    <w:rsid w:val="704DE002"/>
    <w:rsid w:val="704F2136"/>
    <w:rsid w:val="7057CA2E"/>
    <w:rsid w:val="7057F317"/>
    <w:rsid w:val="705FF3A4"/>
    <w:rsid w:val="7064A47A"/>
    <w:rsid w:val="7067FDCA"/>
    <w:rsid w:val="706A783E"/>
    <w:rsid w:val="706B9FE4"/>
    <w:rsid w:val="706D96E9"/>
    <w:rsid w:val="706E6905"/>
    <w:rsid w:val="706FA327"/>
    <w:rsid w:val="70700291"/>
    <w:rsid w:val="7073A0EB"/>
    <w:rsid w:val="7073F9C1"/>
    <w:rsid w:val="70748009"/>
    <w:rsid w:val="70782D49"/>
    <w:rsid w:val="707985B2"/>
    <w:rsid w:val="707C5DB7"/>
    <w:rsid w:val="707F64B9"/>
    <w:rsid w:val="70817A0C"/>
    <w:rsid w:val="70842CF6"/>
    <w:rsid w:val="708A292B"/>
    <w:rsid w:val="708B1E80"/>
    <w:rsid w:val="708C8EF2"/>
    <w:rsid w:val="708EA4FC"/>
    <w:rsid w:val="708F4B3C"/>
    <w:rsid w:val="70971245"/>
    <w:rsid w:val="70983FDB"/>
    <w:rsid w:val="709B1EE3"/>
    <w:rsid w:val="709EFAC1"/>
    <w:rsid w:val="70A597A5"/>
    <w:rsid w:val="70A7574E"/>
    <w:rsid w:val="70ADD9FF"/>
    <w:rsid w:val="70B6CD86"/>
    <w:rsid w:val="70BABABC"/>
    <w:rsid w:val="70BCB240"/>
    <w:rsid w:val="70BE2F09"/>
    <w:rsid w:val="70BE3645"/>
    <w:rsid w:val="70BEFB28"/>
    <w:rsid w:val="70C8D9C4"/>
    <w:rsid w:val="70CAFFF6"/>
    <w:rsid w:val="70CD5CD9"/>
    <w:rsid w:val="70CED13A"/>
    <w:rsid w:val="70D117C2"/>
    <w:rsid w:val="70D16BD8"/>
    <w:rsid w:val="70D8C60C"/>
    <w:rsid w:val="70DAC00A"/>
    <w:rsid w:val="70DBAA72"/>
    <w:rsid w:val="70DD81E4"/>
    <w:rsid w:val="70DE830F"/>
    <w:rsid w:val="70E170E1"/>
    <w:rsid w:val="70E226C0"/>
    <w:rsid w:val="70E59CEA"/>
    <w:rsid w:val="70E7148A"/>
    <w:rsid w:val="70EC3D9A"/>
    <w:rsid w:val="70F06D6A"/>
    <w:rsid w:val="70F7E265"/>
    <w:rsid w:val="70FCA1BA"/>
    <w:rsid w:val="71004BFF"/>
    <w:rsid w:val="71069A36"/>
    <w:rsid w:val="71099010"/>
    <w:rsid w:val="710D5A61"/>
    <w:rsid w:val="710E639C"/>
    <w:rsid w:val="710F85F4"/>
    <w:rsid w:val="711115A1"/>
    <w:rsid w:val="7116FC11"/>
    <w:rsid w:val="7119C4CE"/>
    <w:rsid w:val="711BFFFB"/>
    <w:rsid w:val="711C1FCE"/>
    <w:rsid w:val="711FA5BD"/>
    <w:rsid w:val="71252419"/>
    <w:rsid w:val="7126A34B"/>
    <w:rsid w:val="71378FBC"/>
    <w:rsid w:val="713B5E84"/>
    <w:rsid w:val="713BF8C4"/>
    <w:rsid w:val="7140512B"/>
    <w:rsid w:val="7143CC37"/>
    <w:rsid w:val="714425E3"/>
    <w:rsid w:val="714A0979"/>
    <w:rsid w:val="7150EB53"/>
    <w:rsid w:val="715B8357"/>
    <w:rsid w:val="715ED18C"/>
    <w:rsid w:val="715F6B85"/>
    <w:rsid w:val="71606853"/>
    <w:rsid w:val="7165E4E8"/>
    <w:rsid w:val="716B3DCA"/>
    <w:rsid w:val="716BCF2A"/>
    <w:rsid w:val="716C1081"/>
    <w:rsid w:val="716C917B"/>
    <w:rsid w:val="7172293F"/>
    <w:rsid w:val="71729328"/>
    <w:rsid w:val="717B894A"/>
    <w:rsid w:val="717D443E"/>
    <w:rsid w:val="71899493"/>
    <w:rsid w:val="718EFF0E"/>
    <w:rsid w:val="71907CCD"/>
    <w:rsid w:val="7198235E"/>
    <w:rsid w:val="719BAD7E"/>
    <w:rsid w:val="71A1FB8B"/>
    <w:rsid w:val="71A2FB16"/>
    <w:rsid w:val="71A34EB1"/>
    <w:rsid w:val="71A39220"/>
    <w:rsid w:val="71A65B9B"/>
    <w:rsid w:val="71A735B5"/>
    <w:rsid w:val="71AB0063"/>
    <w:rsid w:val="71ABFDBA"/>
    <w:rsid w:val="71AE0F75"/>
    <w:rsid w:val="71B01088"/>
    <w:rsid w:val="71B1E61B"/>
    <w:rsid w:val="71B52F67"/>
    <w:rsid w:val="71B5EB49"/>
    <w:rsid w:val="71BBC2AC"/>
    <w:rsid w:val="71BFD4FB"/>
    <w:rsid w:val="71C67FD6"/>
    <w:rsid w:val="71C7C884"/>
    <w:rsid w:val="71C91AAE"/>
    <w:rsid w:val="71D34D4A"/>
    <w:rsid w:val="71D45096"/>
    <w:rsid w:val="71D518A3"/>
    <w:rsid w:val="71D5C02E"/>
    <w:rsid w:val="71D66374"/>
    <w:rsid w:val="71D78133"/>
    <w:rsid w:val="71D8D638"/>
    <w:rsid w:val="71DF7A47"/>
    <w:rsid w:val="71DFD0EC"/>
    <w:rsid w:val="71E51A67"/>
    <w:rsid w:val="71E6A406"/>
    <w:rsid w:val="71E845D9"/>
    <w:rsid w:val="71E95510"/>
    <w:rsid w:val="71F013DE"/>
    <w:rsid w:val="71F204C5"/>
    <w:rsid w:val="71F54C9A"/>
    <w:rsid w:val="71F7B80F"/>
    <w:rsid w:val="71F844D3"/>
    <w:rsid w:val="71FBF248"/>
    <w:rsid w:val="71FC2CF7"/>
    <w:rsid w:val="71FCF9A4"/>
    <w:rsid w:val="7203E3E8"/>
    <w:rsid w:val="72084E98"/>
    <w:rsid w:val="720EBBDA"/>
    <w:rsid w:val="72102297"/>
    <w:rsid w:val="721162F7"/>
    <w:rsid w:val="721187BA"/>
    <w:rsid w:val="72146296"/>
    <w:rsid w:val="7216506D"/>
    <w:rsid w:val="72165DBF"/>
    <w:rsid w:val="721886E5"/>
    <w:rsid w:val="721BF42E"/>
    <w:rsid w:val="721EC493"/>
    <w:rsid w:val="7227A486"/>
    <w:rsid w:val="722D42ED"/>
    <w:rsid w:val="72309080"/>
    <w:rsid w:val="72321877"/>
    <w:rsid w:val="72324024"/>
    <w:rsid w:val="723456ED"/>
    <w:rsid w:val="72358942"/>
    <w:rsid w:val="72381F22"/>
    <w:rsid w:val="7239159C"/>
    <w:rsid w:val="723A2DBE"/>
    <w:rsid w:val="723E72D4"/>
    <w:rsid w:val="72474286"/>
    <w:rsid w:val="7247B86B"/>
    <w:rsid w:val="72485615"/>
    <w:rsid w:val="724CFAED"/>
    <w:rsid w:val="724EB306"/>
    <w:rsid w:val="7253F5E4"/>
    <w:rsid w:val="7254F53C"/>
    <w:rsid w:val="72565B5E"/>
    <w:rsid w:val="7259D9AA"/>
    <w:rsid w:val="7259F9D3"/>
    <w:rsid w:val="725C5F12"/>
    <w:rsid w:val="725DD0C6"/>
    <w:rsid w:val="72656CE6"/>
    <w:rsid w:val="7266F111"/>
    <w:rsid w:val="7267A126"/>
    <w:rsid w:val="72689F6F"/>
    <w:rsid w:val="72691F0D"/>
    <w:rsid w:val="726A0BA2"/>
    <w:rsid w:val="726DEA61"/>
    <w:rsid w:val="72764C1C"/>
    <w:rsid w:val="7276CF1C"/>
    <w:rsid w:val="7277433F"/>
    <w:rsid w:val="72789B99"/>
    <w:rsid w:val="72791440"/>
    <w:rsid w:val="7279BA8C"/>
    <w:rsid w:val="727D4377"/>
    <w:rsid w:val="727DA069"/>
    <w:rsid w:val="728066B1"/>
    <w:rsid w:val="72861AD9"/>
    <w:rsid w:val="7286DDBC"/>
    <w:rsid w:val="728B2862"/>
    <w:rsid w:val="728B7492"/>
    <w:rsid w:val="728CC247"/>
    <w:rsid w:val="72907D17"/>
    <w:rsid w:val="72965A0D"/>
    <w:rsid w:val="729A9FF0"/>
    <w:rsid w:val="729AB581"/>
    <w:rsid w:val="729DBD13"/>
    <w:rsid w:val="729EA7FF"/>
    <w:rsid w:val="72A4025D"/>
    <w:rsid w:val="72AED661"/>
    <w:rsid w:val="72AF3B94"/>
    <w:rsid w:val="72B1A850"/>
    <w:rsid w:val="72B558C8"/>
    <w:rsid w:val="72BA24AD"/>
    <w:rsid w:val="72BEA0AB"/>
    <w:rsid w:val="72C3CA58"/>
    <w:rsid w:val="72C76ACF"/>
    <w:rsid w:val="72C7A018"/>
    <w:rsid w:val="72D4125A"/>
    <w:rsid w:val="72E30C8F"/>
    <w:rsid w:val="72E41E15"/>
    <w:rsid w:val="72E4949A"/>
    <w:rsid w:val="72EB3265"/>
    <w:rsid w:val="72EB8235"/>
    <w:rsid w:val="72F892A9"/>
    <w:rsid w:val="72F95FEE"/>
    <w:rsid w:val="72FB8BEF"/>
    <w:rsid w:val="72FEA01D"/>
    <w:rsid w:val="7306E60A"/>
    <w:rsid w:val="73070E2B"/>
    <w:rsid w:val="730E3F55"/>
    <w:rsid w:val="73103DE8"/>
    <w:rsid w:val="73149CF3"/>
    <w:rsid w:val="7319FFD3"/>
    <w:rsid w:val="731BDA37"/>
    <w:rsid w:val="731D5A7C"/>
    <w:rsid w:val="731D93EB"/>
    <w:rsid w:val="73212752"/>
    <w:rsid w:val="732AF032"/>
    <w:rsid w:val="732C8B80"/>
    <w:rsid w:val="7335881B"/>
    <w:rsid w:val="7335D9BC"/>
    <w:rsid w:val="7338F1FE"/>
    <w:rsid w:val="733B0F08"/>
    <w:rsid w:val="733B684B"/>
    <w:rsid w:val="733C4DD9"/>
    <w:rsid w:val="733F7C20"/>
    <w:rsid w:val="734602B3"/>
    <w:rsid w:val="73471F64"/>
    <w:rsid w:val="7347AB1F"/>
    <w:rsid w:val="7349ABF0"/>
    <w:rsid w:val="734B7329"/>
    <w:rsid w:val="734DA778"/>
    <w:rsid w:val="7351BBAA"/>
    <w:rsid w:val="7352E5C2"/>
    <w:rsid w:val="7354E751"/>
    <w:rsid w:val="735A823A"/>
    <w:rsid w:val="735C1B18"/>
    <w:rsid w:val="73611C73"/>
    <w:rsid w:val="73616DCB"/>
    <w:rsid w:val="736789EA"/>
    <w:rsid w:val="7373BC0B"/>
    <w:rsid w:val="73748A84"/>
    <w:rsid w:val="73767DF9"/>
    <w:rsid w:val="73786A5A"/>
    <w:rsid w:val="7378764C"/>
    <w:rsid w:val="737ED650"/>
    <w:rsid w:val="73809300"/>
    <w:rsid w:val="7383604E"/>
    <w:rsid w:val="7385243F"/>
    <w:rsid w:val="738BD2E3"/>
    <w:rsid w:val="738C91D0"/>
    <w:rsid w:val="738DAEE2"/>
    <w:rsid w:val="738EFD3D"/>
    <w:rsid w:val="739143C1"/>
    <w:rsid w:val="73945886"/>
    <w:rsid w:val="73980EB0"/>
    <w:rsid w:val="7398CA05"/>
    <w:rsid w:val="739CEE85"/>
    <w:rsid w:val="73A1C8EF"/>
    <w:rsid w:val="73A36EFE"/>
    <w:rsid w:val="73A68C24"/>
    <w:rsid w:val="73A8B054"/>
    <w:rsid w:val="73A9565B"/>
    <w:rsid w:val="73AE8C9F"/>
    <w:rsid w:val="73B08C41"/>
    <w:rsid w:val="73B3B897"/>
    <w:rsid w:val="73B8AB4E"/>
    <w:rsid w:val="73BB2AEC"/>
    <w:rsid w:val="73BB52E7"/>
    <w:rsid w:val="73BC0D63"/>
    <w:rsid w:val="73BCDBAA"/>
    <w:rsid w:val="73BFEF6F"/>
    <w:rsid w:val="73C11B61"/>
    <w:rsid w:val="73C3DAA2"/>
    <w:rsid w:val="73C5BB91"/>
    <w:rsid w:val="73C6B455"/>
    <w:rsid w:val="73D06BD5"/>
    <w:rsid w:val="73D070D7"/>
    <w:rsid w:val="73D46C8D"/>
    <w:rsid w:val="73D8711D"/>
    <w:rsid w:val="73D8E92A"/>
    <w:rsid w:val="73DB7E06"/>
    <w:rsid w:val="73DFF491"/>
    <w:rsid w:val="73E1CA68"/>
    <w:rsid w:val="73E6042F"/>
    <w:rsid w:val="73E86051"/>
    <w:rsid w:val="73E8CB4E"/>
    <w:rsid w:val="73F055A6"/>
    <w:rsid w:val="73F83388"/>
    <w:rsid w:val="73F8F6C2"/>
    <w:rsid w:val="73FD032E"/>
    <w:rsid w:val="73FF58BE"/>
    <w:rsid w:val="7402ADF6"/>
    <w:rsid w:val="7404ED36"/>
    <w:rsid w:val="7405707C"/>
    <w:rsid w:val="74080B3C"/>
    <w:rsid w:val="740A025D"/>
    <w:rsid w:val="74109395"/>
    <w:rsid w:val="74132379"/>
    <w:rsid w:val="7415145D"/>
    <w:rsid w:val="74193D2B"/>
    <w:rsid w:val="741A3B52"/>
    <w:rsid w:val="741D60D9"/>
    <w:rsid w:val="7420E1F6"/>
    <w:rsid w:val="742158C8"/>
    <w:rsid w:val="74235A02"/>
    <w:rsid w:val="74280875"/>
    <w:rsid w:val="742E9936"/>
    <w:rsid w:val="74309002"/>
    <w:rsid w:val="74310327"/>
    <w:rsid w:val="7434436A"/>
    <w:rsid w:val="7436224B"/>
    <w:rsid w:val="74366938"/>
    <w:rsid w:val="743DA921"/>
    <w:rsid w:val="743EEF25"/>
    <w:rsid w:val="744827B0"/>
    <w:rsid w:val="7448E661"/>
    <w:rsid w:val="744D2A5B"/>
    <w:rsid w:val="744D72E9"/>
    <w:rsid w:val="745034CF"/>
    <w:rsid w:val="74532329"/>
    <w:rsid w:val="74537C1B"/>
    <w:rsid w:val="7457AA54"/>
    <w:rsid w:val="7458CC90"/>
    <w:rsid w:val="74590EB5"/>
    <w:rsid w:val="745CC246"/>
    <w:rsid w:val="745E19ED"/>
    <w:rsid w:val="745ED319"/>
    <w:rsid w:val="7464942A"/>
    <w:rsid w:val="7464E390"/>
    <w:rsid w:val="7468FD1E"/>
    <w:rsid w:val="746CDF00"/>
    <w:rsid w:val="746EF5AD"/>
    <w:rsid w:val="746F4E7B"/>
    <w:rsid w:val="7474EF5B"/>
    <w:rsid w:val="7476969B"/>
    <w:rsid w:val="747787D4"/>
    <w:rsid w:val="7485A352"/>
    <w:rsid w:val="748748D6"/>
    <w:rsid w:val="748894E1"/>
    <w:rsid w:val="7488B101"/>
    <w:rsid w:val="74895677"/>
    <w:rsid w:val="748B225C"/>
    <w:rsid w:val="748C6BB8"/>
    <w:rsid w:val="748E6F91"/>
    <w:rsid w:val="748EA889"/>
    <w:rsid w:val="749429F2"/>
    <w:rsid w:val="74980A14"/>
    <w:rsid w:val="749B8946"/>
    <w:rsid w:val="74A2116E"/>
    <w:rsid w:val="74A9CA01"/>
    <w:rsid w:val="74A9CE69"/>
    <w:rsid w:val="74AC5870"/>
    <w:rsid w:val="74ADA892"/>
    <w:rsid w:val="74B6D386"/>
    <w:rsid w:val="74C511D0"/>
    <w:rsid w:val="74C81487"/>
    <w:rsid w:val="74CC751C"/>
    <w:rsid w:val="74D1435E"/>
    <w:rsid w:val="74D638CB"/>
    <w:rsid w:val="74D65BA4"/>
    <w:rsid w:val="74DA4D21"/>
    <w:rsid w:val="74DCC141"/>
    <w:rsid w:val="74DE0AC4"/>
    <w:rsid w:val="74E28552"/>
    <w:rsid w:val="74E47154"/>
    <w:rsid w:val="74F249EA"/>
    <w:rsid w:val="74F43B59"/>
    <w:rsid w:val="74F6BA08"/>
    <w:rsid w:val="74FA45C0"/>
    <w:rsid w:val="74FBADA6"/>
    <w:rsid w:val="74FBF949"/>
    <w:rsid w:val="75045198"/>
    <w:rsid w:val="75050881"/>
    <w:rsid w:val="75079FF7"/>
    <w:rsid w:val="750D0A8F"/>
    <w:rsid w:val="750F8368"/>
    <w:rsid w:val="75107136"/>
    <w:rsid w:val="7512C43E"/>
    <w:rsid w:val="7513E39A"/>
    <w:rsid w:val="751CB4E5"/>
    <w:rsid w:val="751E97A5"/>
    <w:rsid w:val="75204B92"/>
    <w:rsid w:val="752C1E39"/>
    <w:rsid w:val="752CE36B"/>
    <w:rsid w:val="752F79F5"/>
    <w:rsid w:val="75327375"/>
    <w:rsid w:val="75361F11"/>
    <w:rsid w:val="7536B690"/>
    <w:rsid w:val="753A0A27"/>
    <w:rsid w:val="753A4FBC"/>
    <w:rsid w:val="753DB499"/>
    <w:rsid w:val="75403101"/>
    <w:rsid w:val="75416B04"/>
    <w:rsid w:val="7541D782"/>
    <w:rsid w:val="754716B4"/>
    <w:rsid w:val="754820C6"/>
    <w:rsid w:val="7548FD61"/>
    <w:rsid w:val="7549FDEF"/>
    <w:rsid w:val="754B6043"/>
    <w:rsid w:val="754BA3C6"/>
    <w:rsid w:val="754E0D4C"/>
    <w:rsid w:val="755161D1"/>
    <w:rsid w:val="755AE3E7"/>
    <w:rsid w:val="755C9596"/>
    <w:rsid w:val="755D76E2"/>
    <w:rsid w:val="755E8771"/>
    <w:rsid w:val="7564493E"/>
    <w:rsid w:val="7565E018"/>
    <w:rsid w:val="756B0134"/>
    <w:rsid w:val="756C660E"/>
    <w:rsid w:val="7573748F"/>
    <w:rsid w:val="75768354"/>
    <w:rsid w:val="757A9B09"/>
    <w:rsid w:val="757ABD48"/>
    <w:rsid w:val="757C5C0F"/>
    <w:rsid w:val="75854A3C"/>
    <w:rsid w:val="75862A6C"/>
    <w:rsid w:val="758DEE24"/>
    <w:rsid w:val="75920DBC"/>
    <w:rsid w:val="7595A577"/>
    <w:rsid w:val="75963ABA"/>
    <w:rsid w:val="7598830F"/>
    <w:rsid w:val="759D7FB1"/>
    <w:rsid w:val="75A150DB"/>
    <w:rsid w:val="75A33BB5"/>
    <w:rsid w:val="75A4F7DF"/>
    <w:rsid w:val="75A58D74"/>
    <w:rsid w:val="75AD2217"/>
    <w:rsid w:val="75AD5478"/>
    <w:rsid w:val="75AF22E0"/>
    <w:rsid w:val="75B0B664"/>
    <w:rsid w:val="75B38406"/>
    <w:rsid w:val="75B5D141"/>
    <w:rsid w:val="75B66581"/>
    <w:rsid w:val="75B82617"/>
    <w:rsid w:val="75B878EE"/>
    <w:rsid w:val="75BB314F"/>
    <w:rsid w:val="75BF58DF"/>
    <w:rsid w:val="75C8F40E"/>
    <w:rsid w:val="75CE1404"/>
    <w:rsid w:val="75CE5AD2"/>
    <w:rsid w:val="75CF5131"/>
    <w:rsid w:val="75D2F1CC"/>
    <w:rsid w:val="75D48D79"/>
    <w:rsid w:val="75DE59FF"/>
    <w:rsid w:val="75DF14A8"/>
    <w:rsid w:val="75E5AE3E"/>
    <w:rsid w:val="75E9B4D4"/>
    <w:rsid w:val="75EB530A"/>
    <w:rsid w:val="75EEE395"/>
    <w:rsid w:val="75F0247E"/>
    <w:rsid w:val="75F80D1E"/>
    <w:rsid w:val="75F8BAE7"/>
    <w:rsid w:val="75FAADEF"/>
    <w:rsid w:val="76019912"/>
    <w:rsid w:val="7601CC2B"/>
    <w:rsid w:val="7608B418"/>
    <w:rsid w:val="760A9F41"/>
    <w:rsid w:val="760CB26A"/>
    <w:rsid w:val="760E9972"/>
    <w:rsid w:val="7611E761"/>
    <w:rsid w:val="76136515"/>
    <w:rsid w:val="76149DAE"/>
    <w:rsid w:val="7614B779"/>
    <w:rsid w:val="761577D3"/>
    <w:rsid w:val="761677CB"/>
    <w:rsid w:val="7616B118"/>
    <w:rsid w:val="76189A87"/>
    <w:rsid w:val="761B1F13"/>
    <w:rsid w:val="761E725D"/>
    <w:rsid w:val="7623B53C"/>
    <w:rsid w:val="7626EA8C"/>
    <w:rsid w:val="762A0D96"/>
    <w:rsid w:val="76329941"/>
    <w:rsid w:val="763B89D1"/>
    <w:rsid w:val="763D8B8D"/>
    <w:rsid w:val="76431F48"/>
    <w:rsid w:val="76442776"/>
    <w:rsid w:val="7645C16A"/>
    <w:rsid w:val="764C95E6"/>
    <w:rsid w:val="764D9E12"/>
    <w:rsid w:val="76527A13"/>
    <w:rsid w:val="76542886"/>
    <w:rsid w:val="7654C28B"/>
    <w:rsid w:val="765553F3"/>
    <w:rsid w:val="7658B007"/>
    <w:rsid w:val="765A996F"/>
    <w:rsid w:val="766017F9"/>
    <w:rsid w:val="76617C96"/>
    <w:rsid w:val="7662CECC"/>
    <w:rsid w:val="7668B50F"/>
    <w:rsid w:val="766F1F6C"/>
    <w:rsid w:val="766F98B2"/>
    <w:rsid w:val="767B8716"/>
    <w:rsid w:val="767F172E"/>
    <w:rsid w:val="7683F703"/>
    <w:rsid w:val="76861CD9"/>
    <w:rsid w:val="768CBE69"/>
    <w:rsid w:val="768D0F42"/>
    <w:rsid w:val="769030AA"/>
    <w:rsid w:val="7691501D"/>
    <w:rsid w:val="7691FDF7"/>
    <w:rsid w:val="769229F7"/>
    <w:rsid w:val="7693896F"/>
    <w:rsid w:val="7699ABC0"/>
    <w:rsid w:val="76A0628F"/>
    <w:rsid w:val="76A5E5C8"/>
    <w:rsid w:val="76A917C2"/>
    <w:rsid w:val="76AAD91D"/>
    <w:rsid w:val="76AB2C46"/>
    <w:rsid w:val="76AC697B"/>
    <w:rsid w:val="76B0783D"/>
    <w:rsid w:val="76B53623"/>
    <w:rsid w:val="76B60247"/>
    <w:rsid w:val="76B860D8"/>
    <w:rsid w:val="76BD7361"/>
    <w:rsid w:val="76C4C569"/>
    <w:rsid w:val="76C9C75D"/>
    <w:rsid w:val="76CBE6CE"/>
    <w:rsid w:val="76D0D05E"/>
    <w:rsid w:val="76D1EB19"/>
    <w:rsid w:val="76D2C22A"/>
    <w:rsid w:val="76D552BA"/>
    <w:rsid w:val="76DAA86D"/>
    <w:rsid w:val="76DD08DB"/>
    <w:rsid w:val="76E02E46"/>
    <w:rsid w:val="76E04332"/>
    <w:rsid w:val="76E09896"/>
    <w:rsid w:val="76E5C3E9"/>
    <w:rsid w:val="76E8906C"/>
    <w:rsid w:val="76EEF472"/>
    <w:rsid w:val="76EF9063"/>
    <w:rsid w:val="76F34DB0"/>
    <w:rsid w:val="76FA8481"/>
    <w:rsid w:val="770B96D5"/>
    <w:rsid w:val="770C4068"/>
    <w:rsid w:val="770C5499"/>
    <w:rsid w:val="770CAB9B"/>
    <w:rsid w:val="770DBBD2"/>
    <w:rsid w:val="77183BDF"/>
    <w:rsid w:val="77191104"/>
    <w:rsid w:val="771B47DE"/>
    <w:rsid w:val="7720EB81"/>
    <w:rsid w:val="7722FF24"/>
    <w:rsid w:val="7724B758"/>
    <w:rsid w:val="7733CC74"/>
    <w:rsid w:val="773E94CB"/>
    <w:rsid w:val="773F1384"/>
    <w:rsid w:val="77455490"/>
    <w:rsid w:val="77474EC3"/>
    <w:rsid w:val="77479BE1"/>
    <w:rsid w:val="7748988F"/>
    <w:rsid w:val="774AEFC9"/>
    <w:rsid w:val="774E6661"/>
    <w:rsid w:val="775768F8"/>
    <w:rsid w:val="7757EC6C"/>
    <w:rsid w:val="775FA937"/>
    <w:rsid w:val="775FD794"/>
    <w:rsid w:val="776BE42C"/>
    <w:rsid w:val="776DB88E"/>
    <w:rsid w:val="77758168"/>
    <w:rsid w:val="777C1C09"/>
    <w:rsid w:val="777DE73E"/>
    <w:rsid w:val="778987FE"/>
    <w:rsid w:val="778A4226"/>
    <w:rsid w:val="778A7176"/>
    <w:rsid w:val="778AD7E3"/>
    <w:rsid w:val="778DC4D9"/>
    <w:rsid w:val="778FB23F"/>
    <w:rsid w:val="779C8321"/>
    <w:rsid w:val="779E7C66"/>
    <w:rsid w:val="77A50171"/>
    <w:rsid w:val="77A5979C"/>
    <w:rsid w:val="77A5DEF0"/>
    <w:rsid w:val="77AAF885"/>
    <w:rsid w:val="77AE602B"/>
    <w:rsid w:val="77B11B5E"/>
    <w:rsid w:val="77B11EFF"/>
    <w:rsid w:val="77B28CC1"/>
    <w:rsid w:val="77B491CF"/>
    <w:rsid w:val="77BE7BD7"/>
    <w:rsid w:val="77BF3C28"/>
    <w:rsid w:val="77C1B452"/>
    <w:rsid w:val="77C37F10"/>
    <w:rsid w:val="77C5CFE9"/>
    <w:rsid w:val="77C69512"/>
    <w:rsid w:val="77CA782D"/>
    <w:rsid w:val="77CB7B41"/>
    <w:rsid w:val="77D268E3"/>
    <w:rsid w:val="77E0C831"/>
    <w:rsid w:val="77E5F79C"/>
    <w:rsid w:val="77EADACD"/>
    <w:rsid w:val="77F4472C"/>
    <w:rsid w:val="77F4B130"/>
    <w:rsid w:val="77F4FE3A"/>
    <w:rsid w:val="77F50B3F"/>
    <w:rsid w:val="77F9F5F8"/>
    <w:rsid w:val="77FB1964"/>
    <w:rsid w:val="77FC39B3"/>
    <w:rsid w:val="77FF5CD3"/>
    <w:rsid w:val="780430DB"/>
    <w:rsid w:val="7804C8E7"/>
    <w:rsid w:val="780A4413"/>
    <w:rsid w:val="780D4A7F"/>
    <w:rsid w:val="78174318"/>
    <w:rsid w:val="78189DE2"/>
    <w:rsid w:val="7818ADAD"/>
    <w:rsid w:val="78196FFB"/>
    <w:rsid w:val="781B4BC5"/>
    <w:rsid w:val="781FCD1D"/>
    <w:rsid w:val="7830A332"/>
    <w:rsid w:val="7830F892"/>
    <w:rsid w:val="78311B31"/>
    <w:rsid w:val="7833137F"/>
    <w:rsid w:val="783390D1"/>
    <w:rsid w:val="783F0A79"/>
    <w:rsid w:val="784BD47D"/>
    <w:rsid w:val="78520498"/>
    <w:rsid w:val="7853F6F9"/>
    <w:rsid w:val="78558A7A"/>
    <w:rsid w:val="78578F5E"/>
    <w:rsid w:val="785BAF68"/>
    <w:rsid w:val="78635E90"/>
    <w:rsid w:val="786712EC"/>
    <w:rsid w:val="786E3F22"/>
    <w:rsid w:val="78754166"/>
    <w:rsid w:val="787634CC"/>
    <w:rsid w:val="787762AC"/>
    <w:rsid w:val="7877BAD7"/>
    <w:rsid w:val="787A1F31"/>
    <w:rsid w:val="7882F8B7"/>
    <w:rsid w:val="78851FFD"/>
    <w:rsid w:val="788FE56C"/>
    <w:rsid w:val="789982DD"/>
    <w:rsid w:val="789A8982"/>
    <w:rsid w:val="789DCA06"/>
    <w:rsid w:val="789E02B5"/>
    <w:rsid w:val="789E1CE1"/>
    <w:rsid w:val="789FC542"/>
    <w:rsid w:val="78A25425"/>
    <w:rsid w:val="78ABA83D"/>
    <w:rsid w:val="78AD1329"/>
    <w:rsid w:val="78B0BD52"/>
    <w:rsid w:val="78B2B2B3"/>
    <w:rsid w:val="78B4012A"/>
    <w:rsid w:val="78B62EA5"/>
    <w:rsid w:val="78B739A8"/>
    <w:rsid w:val="78B9FD0A"/>
    <w:rsid w:val="78BA1F77"/>
    <w:rsid w:val="78BA8FEA"/>
    <w:rsid w:val="78C07E98"/>
    <w:rsid w:val="78C54B56"/>
    <w:rsid w:val="78C91BD6"/>
    <w:rsid w:val="78C92C28"/>
    <w:rsid w:val="78CC9978"/>
    <w:rsid w:val="78D1B236"/>
    <w:rsid w:val="78D2E276"/>
    <w:rsid w:val="78DC5798"/>
    <w:rsid w:val="78DE1D3A"/>
    <w:rsid w:val="78E0E22C"/>
    <w:rsid w:val="78E35145"/>
    <w:rsid w:val="78E41CD2"/>
    <w:rsid w:val="78EAE0D6"/>
    <w:rsid w:val="78EEFEF9"/>
    <w:rsid w:val="78F3D3B5"/>
    <w:rsid w:val="78F3F755"/>
    <w:rsid w:val="78FBA7F5"/>
    <w:rsid w:val="78FC0D79"/>
    <w:rsid w:val="79044925"/>
    <w:rsid w:val="79095678"/>
    <w:rsid w:val="79139EE2"/>
    <w:rsid w:val="791743EC"/>
    <w:rsid w:val="791D1499"/>
    <w:rsid w:val="7920465B"/>
    <w:rsid w:val="79228910"/>
    <w:rsid w:val="79238CB9"/>
    <w:rsid w:val="7924C4A6"/>
    <w:rsid w:val="7926D666"/>
    <w:rsid w:val="79318C7E"/>
    <w:rsid w:val="79375401"/>
    <w:rsid w:val="79385F6D"/>
    <w:rsid w:val="793CD9D6"/>
    <w:rsid w:val="79414B8C"/>
    <w:rsid w:val="79458CC7"/>
    <w:rsid w:val="79472627"/>
    <w:rsid w:val="795055DF"/>
    <w:rsid w:val="79545DB8"/>
    <w:rsid w:val="79590352"/>
    <w:rsid w:val="795ADB63"/>
    <w:rsid w:val="795B680B"/>
    <w:rsid w:val="7961A0B8"/>
    <w:rsid w:val="7961EC94"/>
    <w:rsid w:val="7965525A"/>
    <w:rsid w:val="7967F225"/>
    <w:rsid w:val="796926E0"/>
    <w:rsid w:val="796BFA60"/>
    <w:rsid w:val="796CDC5B"/>
    <w:rsid w:val="797196A7"/>
    <w:rsid w:val="7979DC59"/>
    <w:rsid w:val="797B6EC5"/>
    <w:rsid w:val="797C0398"/>
    <w:rsid w:val="7980DF39"/>
    <w:rsid w:val="79847106"/>
    <w:rsid w:val="79893CF7"/>
    <w:rsid w:val="799154F7"/>
    <w:rsid w:val="7992204B"/>
    <w:rsid w:val="79928B43"/>
    <w:rsid w:val="7993AEE9"/>
    <w:rsid w:val="7995FAF9"/>
    <w:rsid w:val="79A3288D"/>
    <w:rsid w:val="79A4037E"/>
    <w:rsid w:val="79A48D34"/>
    <w:rsid w:val="79A68C61"/>
    <w:rsid w:val="79B79F0C"/>
    <w:rsid w:val="79B825C8"/>
    <w:rsid w:val="79C0C44F"/>
    <w:rsid w:val="79C1DF46"/>
    <w:rsid w:val="79C79894"/>
    <w:rsid w:val="79CA56CB"/>
    <w:rsid w:val="79D0C9EA"/>
    <w:rsid w:val="79D45775"/>
    <w:rsid w:val="79D47F62"/>
    <w:rsid w:val="79D6E70F"/>
    <w:rsid w:val="79D7B9A2"/>
    <w:rsid w:val="79D981DF"/>
    <w:rsid w:val="79DF279C"/>
    <w:rsid w:val="79E06A85"/>
    <w:rsid w:val="79E3CCC4"/>
    <w:rsid w:val="79E5FC44"/>
    <w:rsid w:val="79E6EC3F"/>
    <w:rsid w:val="79E77EA2"/>
    <w:rsid w:val="79EABCA4"/>
    <w:rsid w:val="79ED8E01"/>
    <w:rsid w:val="79EEC168"/>
    <w:rsid w:val="79F015C4"/>
    <w:rsid w:val="79F086C4"/>
    <w:rsid w:val="79F71A13"/>
    <w:rsid w:val="79F90302"/>
    <w:rsid w:val="79FA1451"/>
    <w:rsid w:val="79FADBC2"/>
    <w:rsid w:val="79FC469B"/>
    <w:rsid w:val="7A014B78"/>
    <w:rsid w:val="7A04C3A3"/>
    <w:rsid w:val="7A0E059E"/>
    <w:rsid w:val="7A115406"/>
    <w:rsid w:val="7A169C66"/>
    <w:rsid w:val="7A21D91C"/>
    <w:rsid w:val="7A245F8D"/>
    <w:rsid w:val="7A27019C"/>
    <w:rsid w:val="7A2AAEAA"/>
    <w:rsid w:val="7A399404"/>
    <w:rsid w:val="7A3A0303"/>
    <w:rsid w:val="7A3A563F"/>
    <w:rsid w:val="7A3A5F62"/>
    <w:rsid w:val="7A406C78"/>
    <w:rsid w:val="7A468BEA"/>
    <w:rsid w:val="7A483623"/>
    <w:rsid w:val="7A4D6217"/>
    <w:rsid w:val="7A539797"/>
    <w:rsid w:val="7A58D7DF"/>
    <w:rsid w:val="7A5CD979"/>
    <w:rsid w:val="7A5D88BE"/>
    <w:rsid w:val="7A5FEAEB"/>
    <w:rsid w:val="7A6BC1EC"/>
    <w:rsid w:val="7A6CD19D"/>
    <w:rsid w:val="7A6E0D0F"/>
    <w:rsid w:val="7A6F9D40"/>
    <w:rsid w:val="7A78FC8F"/>
    <w:rsid w:val="7A7B1967"/>
    <w:rsid w:val="7A81894C"/>
    <w:rsid w:val="7A85219E"/>
    <w:rsid w:val="7A85A830"/>
    <w:rsid w:val="7A8A2483"/>
    <w:rsid w:val="7A8AA2D1"/>
    <w:rsid w:val="7A8DC3EA"/>
    <w:rsid w:val="7A9385F4"/>
    <w:rsid w:val="7AA45C8E"/>
    <w:rsid w:val="7AA47449"/>
    <w:rsid w:val="7AAADC4E"/>
    <w:rsid w:val="7AAC210F"/>
    <w:rsid w:val="7AB39D57"/>
    <w:rsid w:val="7AB772E2"/>
    <w:rsid w:val="7ABA21F7"/>
    <w:rsid w:val="7ABCCE10"/>
    <w:rsid w:val="7ABEFDFE"/>
    <w:rsid w:val="7AC16C70"/>
    <w:rsid w:val="7AC355F9"/>
    <w:rsid w:val="7AC69D5C"/>
    <w:rsid w:val="7ACEEBB1"/>
    <w:rsid w:val="7AD6DB1C"/>
    <w:rsid w:val="7ADE8E1E"/>
    <w:rsid w:val="7ADEEFE4"/>
    <w:rsid w:val="7AE91EE0"/>
    <w:rsid w:val="7AE9AEC8"/>
    <w:rsid w:val="7AF05655"/>
    <w:rsid w:val="7AF443ED"/>
    <w:rsid w:val="7AF958F4"/>
    <w:rsid w:val="7AF9A2E4"/>
    <w:rsid w:val="7AFA7BE7"/>
    <w:rsid w:val="7AFB89B6"/>
    <w:rsid w:val="7B00419E"/>
    <w:rsid w:val="7B099732"/>
    <w:rsid w:val="7B0A5466"/>
    <w:rsid w:val="7B0C65BD"/>
    <w:rsid w:val="7B0EBAF4"/>
    <w:rsid w:val="7B111CFA"/>
    <w:rsid w:val="7B122641"/>
    <w:rsid w:val="7B14DCC4"/>
    <w:rsid w:val="7B17009A"/>
    <w:rsid w:val="7B17D0E3"/>
    <w:rsid w:val="7B1891FC"/>
    <w:rsid w:val="7B1D5B52"/>
    <w:rsid w:val="7B2847F7"/>
    <w:rsid w:val="7B2B2F0A"/>
    <w:rsid w:val="7B2C83D7"/>
    <w:rsid w:val="7B302A92"/>
    <w:rsid w:val="7B3785A9"/>
    <w:rsid w:val="7B3B61C5"/>
    <w:rsid w:val="7B3DE744"/>
    <w:rsid w:val="7B3ED031"/>
    <w:rsid w:val="7B44CEA7"/>
    <w:rsid w:val="7B49FB33"/>
    <w:rsid w:val="7B4B07AF"/>
    <w:rsid w:val="7B4E7EDC"/>
    <w:rsid w:val="7B52016C"/>
    <w:rsid w:val="7B5901BC"/>
    <w:rsid w:val="7B59B4D8"/>
    <w:rsid w:val="7B5A84F9"/>
    <w:rsid w:val="7B5D2A82"/>
    <w:rsid w:val="7B5D3236"/>
    <w:rsid w:val="7B601186"/>
    <w:rsid w:val="7B6162C2"/>
    <w:rsid w:val="7B619BF8"/>
    <w:rsid w:val="7B6768EE"/>
    <w:rsid w:val="7B6E1954"/>
    <w:rsid w:val="7B721D5A"/>
    <w:rsid w:val="7B793B05"/>
    <w:rsid w:val="7B7A34E0"/>
    <w:rsid w:val="7B7B8734"/>
    <w:rsid w:val="7B7C900A"/>
    <w:rsid w:val="7B7D02A3"/>
    <w:rsid w:val="7B7D0FDC"/>
    <w:rsid w:val="7B821E36"/>
    <w:rsid w:val="7B84DFCE"/>
    <w:rsid w:val="7B894838"/>
    <w:rsid w:val="7B8E9324"/>
    <w:rsid w:val="7B9165A0"/>
    <w:rsid w:val="7B93C898"/>
    <w:rsid w:val="7B946A1E"/>
    <w:rsid w:val="7B9ABED4"/>
    <w:rsid w:val="7B9ADD10"/>
    <w:rsid w:val="7B9F7CE8"/>
    <w:rsid w:val="7BA08E18"/>
    <w:rsid w:val="7BA92601"/>
    <w:rsid w:val="7BADD4D3"/>
    <w:rsid w:val="7BB22624"/>
    <w:rsid w:val="7BB90C98"/>
    <w:rsid w:val="7BBC6D0E"/>
    <w:rsid w:val="7BBF286C"/>
    <w:rsid w:val="7BC0027C"/>
    <w:rsid w:val="7BC3E7CA"/>
    <w:rsid w:val="7BD1A838"/>
    <w:rsid w:val="7BD22A44"/>
    <w:rsid w:val="7BD3CD1E"/>
    <w:rsid w:val="7BD45F3B"/>
    <w:rsid w:val="7BD58D30"/>
    <w:rsid w:val="7BD88634"/>
    <w:rsid w:val="7BDB03AA"/>
    <w:rsid w:val="7BDCFEAB"/>
    <w:rsid w:val="7BDD3E3D"/>
    <w:rsid w:val="7BE32DC9"/>
    <w:rsid w:val="7BEB62B9"/>
    <w:rsid w:val="7BEC3972"/>
    <w:rsid w:val="7BF1B74D"/>
    <w:rsid w:val="7BF6374B"/>
    <w:rsid w:val="7BF98FD7"/>
    <w:rsid w:val="7BFB25D9"/>
    <w:rsid w:val="7BFFB0C8"/>
    <w:rsid w:val="7C07D958"/>
    <w:rsid w:val="7C0E2BA4"/>
    <w:rsid w:val="7C13B87B"/>
    <w:rsid w:val="7C17A74D"/>
    <w:rsid w:val="7C299F71"/>
    <w:rsid w:val="7C2A606B"/>
    <w:rsid w:val="7C2D8117"/>
    <w:rsid w:val="7C310D97"/>
    <w:rsid w:val="7C38ADD7"/>
    <w:rsid w:val="7C3A1DD2"/>
    <w:rsid w:val="7C3B7724"/>
    <w:rsid w:val="7C3E6D32"/>
    <w:rsid w:val="7C44E4B0"/>
    <w:rsid w:val="7C452457"/>
    <w:rsid w:val="7C45ECBB"/>
    <w:rsid w:val="7C45F3E2"/>
    <w:rsid w:val="7C45FA54"/>
    <w:rsid w:val="7C4644B5"/>
    <w:rsid w:val="7C46CF97"/>
    <w:rsid w:val="7C4C1D9F"/>
    <w:rsid w:val="7C4EA21C"/>
    <w:rsid w:val="7C503889"/>
    <w:rsid w:val="7C51252D"/>
    <w:rsid w:val="7C52A77F"/>
    <w:rsid w:val="7C562DBC"/>
    <w:rsid w:val="7C5E254C"/>
    <w:rsid w:val="7C5FE038"/>
    <w:rsid w:val="7C60B2F2"/>
    <w:rsid w:val="7C626DBD"/>
    <w:rsid w:val="7C62A632"/>
    <w:rsid w:val="7C631B79"/>
    <w:rsid w:val="7C637E27"/>
    <w:rsid w:val="7C664C2B"/>
    <w:rsid w:val="7C7218BF"/>
    <w:rsid w:val="7C77E813"/>
    <w:rsid w:val="7C7AC7D8"/>
    <w:rsid w:val="7C7B590D"/>
    <w:rsid w:val="7C8217BE"/>
    <w:rsid w:val="7C86F9D3"/>
    <w:rsid w:val="7C8C8C21"/>
    <w:rsid w:val="7C8F9150"/>
    <w:rsid w:val="7C91EF75"/>
    <w:rsid w:val="7C952A14"/>
    <w:rsid w:val="7C95F425"/>
    <w:rsid w:val="7C979EED"/>
    <w:rsid w:val="7C9CC132"/>
    <w:rsid w:val="7C9EBDD9"/>
    <w:rsid w:val="7CA58C84"/>
    <w:rsid w:val="7CB22A02"/>
    <w:rsid w:val="7CB58EF6"/>
    <w:rsid w:val="7CB5C407"/>
    <w:rsid w:val="7CB6452E"/>
    <w:rsid w:val="7CBC482E"/>
    <w:rsid w:val="7CBD0CAF"/>
    <w:rsid w:val="7CBF4FE4"/>
    <w:rsid w:val="7CC1CE25"/>
    <w:rsid w:val="7CCB6051"/>
    <w:rsid w:val="7CCC473A"/>
    <w:rsid w:val="7CCFFF04"/>
    <w:rsid w:val="7CD27CDD"/>
    <w:rsid w:val="7CD4132C"/>
    <w:rsid w:val="7CD495A9"/>
    <w:rsid w:val="7CDAA1E5"/>
    <w:rsid w:val="7CDDFD7C"/>
    <w:rsid w:val="7CE3ADCB"/>
    <w:rsid w:val="7CE572AD"/>
    <w:rsid w:val="7CE80B31"/>
    <w:rsid w:val="7CE88B90"/>
    <w:rsid w:val="7CE9B48A"/>
    <w:rsid w:val="7CEF64BF"/>
    <w:rsid w:val="7CF0E164"/>
    <w:rsid w:val="7CF3A5A6"/>
    <w:rsid w:val="7CF42037"/>
    <w:rsid w:val="7CF58539"/>
    <w:rsid w:val="7CF80693"/>
    <w:rsid w:val="7CF8FAE3"/>
    <w:rsid w:val="7CF97CBF"/>
    <w:rsid w:val="7CF9D26E"/>
    <w:rsid w:val="7CFBC304"/>
    <w:rsid w:val="7CFD961A"/>
    <w:rsid w:val="7D056253"/>
    <w:rsid w:val="7D0A24A7"/>
    <w:rsid w:val="7D0C68C5"/>
    <w:rsid w:val="7D0D780D"/>
    <w:rsid w:val="7D0D8902"/>
    <w:rsid w:val="7D189FE8"/>
    <w:rsid w:val="7D20B156"/>
    <w:rsid w:val="7D24A694"/>
    <w:rsid w:val="7D24AEED"/>
    <w:rsid w:val="7D2AE52B"/>
    <w:rsid w:val="7D2D58B2"/>
    <w:rsid w:val="7D314B16"/>
    <w:rsid w:val="7D381765"/>
    <w:rsid w:val="7D3944D5"/>
    <w:rsid w:val="7D39C1B4"/>
    <w:rsid w:val="7D3A067F"/>
    <w:rsid w:val="7D3C9440"/>
    <w:rsid w:val="7D404823"/>
    <w:rsid w:val="7D50BA23"/>
    <w:rsid w:val="7D54144B"/>
    <w:rsid w:val="7D54DCF9"/>
    <w:rsid w:val="7D57AF5D"/>
    <w:rsid w:val="7D599261"/>
    <w:rsid w:val="7D5AF476"/>
    <w:rsid w:val="7D5E11E0"/>
    <w:rsid w:val="7D62CD84"/>
    <w:rsid w:val="7D68E548"/>
    <w:rsid w:val="7D6E0026"/>
    <w:rsid w:val="7D775520"/>
    <w:rsid w:val="7D77D04C"/>
    <w:rsid w:val="7D7E53F0"/>
    <w:rsid w:val="7D8344E6"/>
    <w:rsid w:val="7D84697E"/>
    <w:rsid w:val="7D872027"/>
    <w:rsid w:val="7D997525"/>
    <w:rsid w:val="7DA08708"/>
    <w:rsid w:val="7DA0C058"/>
    <w:rsid w:val="7DA108F0"/>
    <w:rsid w:val="7DA40218"/>
    <w:rsid w:val="7DA8CD0A"/>
    <w:rsid w:val="7DABC200"/>
    <w:rsid w:val="7DAD7AA8"/>
    <w:rsid w:val="7DB2D140"/>
    <w:rsid w:val="7DB41C47"/>
    <w:rsid w:val="7DB9E5DA"/>
    <w:rsid w:val="7DC4B34B"/>
    <w:rsid w:val="7DC718C8"/>
    <w:rsid w:val="7DC897D3"/>
    <w:rsid w:val="7DCB0BC5"/>
    <w:rsid w:val="7DCEA47C"/>
    <w:rsid w:val="7DCFB3AD"/>
    <w:rsid w:val="7DDD991B"/>
    <w:rsid w:val="7DE58F3D"/>
    <w:rsid w:val="7DE5E620"/>
    <w:rsid w:val="7DE5EB0C"/>
    <w:rsid w:val="7DEC243B"/>
    <w:rsid w:val="7DF34991"/>
    <w:rsid w:val="7DF6CE5B"/>
    <w:rsid w:val="7DFC5B38"/>
    <w:rsid w:val="7DFCEA67"/>
    <w:rsid w:val="7DFD0407"/>
    <w:rsid w:val="7DFD1804"/>
    <w:rsid w:val="7DFE3604"/>
    <w:rsid w:val="7E007457"/>
    <w:rsid w:val="7E041B95"/>
    <w:rsid w:val="7E0640A0"/>
    <w:rsid w:val="7E0717D0"/>
    <w:rsid w:val="7E08E7F8"/>
    <w:rsid w:val="7E0A8F75"/>
    <w:rsid w:val="7E0B9168"/>
    <w:rsid w:val="7E0C304B"/>
    <w:rsid w:val="7E1823EA"/>
    <w:rsid w:val="7E20EF67"/>
    <w:rsid w:val="7E22CA34"/>
    <w:rsid w:val="7E2B92ED"/>
    <w:rsid w:val="7E30BCC3"/>
    <w:rsid w:val="7E30E73A"/>
    <w:rsid w:val="7E412573"/>
    <w:rsid w:val="7E444378"/>
    <w:rsid w:val="7E4C1BA8"/>
    <w:rsid w:val="7E52D89F"/>
    <w:rsid w:val="7E55F162"/>
    <w:rsid w:val="7E5904B1"/>
    <w:rsid w:val="7E5CEE39"/>
    <w:rsid w:val="7E5DE3F0"/>
    <w:rsid w:val="7E5F8A2E"/>
    <w:rsid w:val="7E602017"/>
    <w:rsid w:val="7E629A91"/>
    <w:rsid w:val="7E6C2FEC"/>
    <w:rsid w:val="7E6C4A5F"/>
    <w:rsid w:val="7E6D338E"/>
    <w:rsid w:val="7E6D4812"/>
    <w:rsid w:val="7E6EF1E2"/>
    <w:rsid w:val="7E7164EC"/>
    <w:rsid w:val="7E74C72D"/>
    <w:rsid w:val="7E7663E1"/>
    <w:rsid w:val="7E786A89"/>
    <w:rsid w:val="7E79ECE8"/>
    <w:rsid w:val="7E8BC820"/>
    <w:rsid w:val="7E91C66E"/>
    <w:rsid w:val="7E9F30B0"/>
    <w:rsid w:val="7E9F6C7E"/>
    <w:rsid w:val="7E9FEBF3"/>
    <w:rsid w:val="7EA03788"/>
    <w:rsid w:val="7EA58D1B"/>
    <w:rsid w:val="7EADCE1B"/>
    <w:rsid w:val="7EAE4016"/>
    <w:rsid w:val="7EB1AF97"/>
    <w:rsid w:val="7EB41603"/>
    <w:rsid w:val="7EB421F7"/>
    <w:rsid w:val="7EB6B0E5"/>
    <w:rsid w:val="7EC07BBA"/>
    <w:rsid w:val="7EC32B07"/>
    <w:rsid w:val="7EC38544"/>
    <w:rsid w:val="7EC468A2"/>
    <w:rsid w:val="7EC5AF40"/>
    <w:rsid w:val="7ECA6078"/>
    <w:rsid w:val="7ED4FD17"/>
    <w:rsid w:val="7ED76AA4"/>
    <w:rsid w:val="7EDA624A"/>
    <w:rsid w:val="7EDC1FEE"/>
    <w:rsid w:val="7EDE1A2B"/>
    <w:rsid w:val="7EDF079E"/>
    <w:rsid w:val="7EE0853C"/>
    <w:rsid w:val="7EEB63A5"/>
    <w:rsid w:val="7EECD9B7"/>
    <w:rsid w:val="7EF3FF58"/>
    <w:rsid w:val="7EF43FB4"/>
    <w:rsid w:val="7EF58199"/>
    <w:rsid w:val="7EFC0AD3"/>
    <w:rsid w:val="7F022C5B"/>
    <w:rsid w:val="7F027D1E"/>
    <w:rsid w:val="7F031923"/>
    <w:rsid w:val="7F037E2F"/>
    <w:rsid w:val="7F0593D6"/>
    <w:rsid w:val="7F0AE5BD"/>
    <w:rsid w:val="7F0BFE50"/>
    <w:rsid w:val="7F0E9C6F"/>
    <w:rsid w:val="7F0F6BF9"/>
    <w:rsid w:val="7F12C8B5"/>
    <w:rsid w:val="7F132853"/>
    <w:rsid w:val="7F1B1CBF"/>
    <w:rsid w:val="7F1C3C9F"/>
    <w:rsid w:val="7F1D9E8B"/>
    <w:rsid w:val="7F24A8AB"/>
    <w:rsid w:val="7F3BC27D"/>
    <w:rsid w:val="7F40B1B9"/>
    <w:rsid w:val="7F41C5EC"/>
    <w:rsid w:val="7F427B63"/>
    <w:rsid w:val="7F4CB8C0"/>
    <w:rsid w:val="7F4E3A6B"/>
    <w:rsid w:val="7F512C9E"/>
    <w:rsid w:val="7F540DEE"/>
    <w:rsid w:val="7F542B08"/>
    <w:rsid w:val="7F5CF296"/>
    <w:rsid w:val="7F5F14F1"/>
    <w:rsid w:val="7F62CC46"/>
    <w:rsid w:val="7F687617"/>
    <w:rsid w:val="7F68EE91"/>
    <w:rsid w:val="7F6A8103"/>
    <w:rsid w:val="7F6AE979"/>
    <w:rsid w:val="7F6B7D05"/>
    <w:rsid w:val="7F6C6DD5"/>
    <w:rsid w:val="7F704E99"/>
    <w:rsid w:val="7F709A3B"/>
    <w:rsid w:val="7F72C81C"/>
    <w:rsid w:val="7F75A2F5"/>
    <w:rsid w:val="7F78D388"/>
    <w:rsid w:val="7F7920F2"/>
    <w:rsid w:val="7F797BEC"/>
    <w:rsid w:val="7F79ACB1"/>
    <w:rsid w:val="7F7D18D3"/>
    <w:rsid w:val="7F7DD330"/>
    <w:rsid w:val="7F816D69"/>
    <w:rsid w:val="7F8508E5"/>
    <w:rsid w:val="7F866635"/>
    <w:rsid w:val="7F8A194C"/>
    <w:rsid w:val="7F8E73AE"/>
    <w:rsid w:val="7F92C331"/>
    <w:rsid w:val="7F9395CB"/>
    <w:rsid w:val="7F9834A2"/>
    <w:rsid w:val="7F998D23"/>
    <w:rsid w:val="7F9F24D5"/>
    <w:rsid w:val="7FA03E05"/>
    <w:rsid w:val="7FA25DE5"/>
    <w:rsid w:val="7FA57B0E"/>
    <w:rsid w:val="7FAB5CF5"/>
    <w:rsid w:val="7FB23E53"/>
    <w:rsid w:val="7FB6D66E"/>
    <w:rsid w:val="7FB6D935"/>
    <w:rsid w:val="7FBD2D12"/>
    <w:rsid w:val="7FBF2FDD"/>
    <w:rsid w:val="7FC2CB01"/>
    <w:rsid w:val="7FC5400A"/>
    <w:rsid w:val="7FC5D75B"/>
    <w:rsid w:val="7FC634A7"/>
    <w:rsid w:val="7FC997BC"/>
    <w:rsid w:val="7FCE6026"/>
    <w:rsid w:val="7FD706EE"/>
    <w:rsid w:val="7FDA6161"/>
    <w:rsid w:val="7FDAA283"/>
    <w:rsid w:val="7FDE727A"/>
    <w:rsid w:val="7FE0417A"/>
    <w:rsid w:val="7FE19645"/>
    <w:rsid w:val="7FE63B4F"/>
    <w:rsid w:val="7FE9264B"/>
    <w:rsid w:val="7FEA7CE0"/>
    <w:rsid w:val="7FEAB2A1"/>
    <w:rsid w:val="7FF2149E"/>
    <w:rsid w:val="7FF509F3"/>
    <w:rsid w:val="7FFE476E"/>
    <w:rsid w:val="7FFF33AA"/>
    <w:rsid w:val="7FFFD0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6C5EABB-108F-4EA3-B8B8-A68829050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Calibri" w:hAnsi="Times New Roman" w:cs="Ari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360" w:lineRule="auto"/>
      <w:jc w:val="both"/>
    </w:pPr>
    <w:rPr>
      <w:sz w:val="24"/>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02713"/>
    <w:pPr>
      <w:tabs>
        <w:tab w:val="center" w:pos="4536"/>
        <w:tab w:val="right" w:pos="9072"/>
      </w:tabs>
      <w:spacing w:line="240" w:lineRule="auto"/>
    </w:pPr>
  </w:style>
  <w:style w:type="character" w:customStyle="1" w:styleId="HeaderChar">
    <w:name w:val="Header Char"/>
    <w:link w:val="Header"/>
    <w:uiPriority w:val="99"/>
    <w:rsid w:val="00702713"/>
    <w:rPr>
      <w:lang w:val="es-ES"/>
    </w:rPr>
  </w:style>
  <w:style w:type="paragraph" w:styleId="Footer">
    <w:name w:val="footer"/>
    <w:basedOn w:val="Normal"/>
    <w:link w:val="FooterChar"/>
    <w:uiPriority w:val="99"/>
    <w:unhideWhenUsed/>
    <w:rsid w:val="00702713"/>
    <w:pPr>
      <w:tabs>
        <w:tab w:val="center" w:pos="4536"/>
        <w:tab w:val="right" w:pos="9072"/>
      </w:tabs>
      <w:spacing w:line="240" w:lineRule="auto"/>
    </w:pPr>
  </w:style>
  <w:style w:type="character" w:customStyle="1" w:styleId="FooterChar">
    <w:name w:val="Footer Char"/>
    <w:link w:val="Footer"/>
    <w:uiPriority w:val="99"/>
    <w:rsid w:val="00702713"/>
    <w:rPr>
      <w:lang w:val="es-ES"/>
    </w:rPr>
  </w:style>
  <w:style w:type="character" w:styleId="LineNumber">
    <w:name w:val="line number"/>
    <w:basedOn w:val="DefaultParagraphFont"/>
    <w:uiPriority w:val="99"/>
    <w:semiHidden/>
    <w:unhideWhenUsed/>
    <w:rsid w:val="00B17ABA"/>
  </w:style>
  <w:style w:type="paragraph" w:styleId="ListParagraph">
    <w:name w:val="List Paragraph"/>
    <w:basedOn w:val="Normal"/>
    <w:uiPriority w:val="34"/>
    <w:qFormat/>
    <w:rsid w:val="00F355EF"/>
    <w:pPr>
      <w:spacing w:line="259" w:lineRule="auto"/>
      <w:ind w:left="720"/>
      <w:contextualSpacing/>
    </w:pPr>
    <w:rPr>
      <w:rFonts w:ascii="Calibri" w:hAnsi="Calibri"/>
      <w:sz w:val="22"/>
    </w:rPr>
  </w:style>
  <w:style w:type="character" w:styleId="Hyperlink">
    <w:name w:val="Hyperlink"/>
    <w:uiPriority w:val="99"/>
    <w:unhideWhenUsed/>
    <w:rsid w:val="00F355EF"/>
    <w:rPr>
      <w:color w:val="0563C1"/>
      <w:u w:val="single"/>
    </w:rPr>
  </w:style>
  <w:style w:type="character" w:customStyle="1" w:styleId="intext">
    <w:name w:val="intext"/>
    <w:basedOn w:val="DefaultParagraphFont"/>
    <w:rsid w:val="00F355EF"/>
  </w:style>
  <w:style w:type="table" w:styleId="TableGrid">
    <w:name w:val="Table Grid"/>
    <w:basedOn w:val="TableNormal"/>
    <w:uiPriority w:val="39"/>
    <w:rsid w:val="00796167"/>
    <w:rPr>
      <w:rFonts w:ascii="Calibri" w:hAnsi="Calibri"/>
      <w:kern w:val="2"/>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46C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s-ES" w:eastAsia="es-ES"/>
    </w:rPr>
  </w:style>
  <w:style w:type="character" w:customStyle="1" w:styleId="HTMLPreformattedChar">
    <w:name w:val="HTML Preformatted Char"/>
    <w:link w:val="HTMLPreformatted"/>
    <w:uiPriority w:val="99"/>
    <w:semiHidden/>
    <w:rsid w:val="00746C44"/>
    <w:rPr>
      <w:rFonts w:ascii="Courier New" w:eastAsia="Times New Roman" w:hAnsi="Courier New" w:cs="Courier New"/>
      <w:sz w:val="20"/>
      <w:szCs w:val="20"/>
      <w:lang w:val="es-ES" w:eastAsia="es-ES"/>
    </w:rPr>
  </w:style>
  <w:style w:type="character" w:customStyle="1" w:styleId="UnresolvedMention">
    <w:name w:val="Unresolved Mention"/>
    <w:uiPriority w:val="99"/>
    <w:semiHidden/>
    <w:unhideWhenUsed/>
    <w:rsid w:val="001363B9"/>
    <w:rPr>
      <w:color w:val="605E5C"/>
      <w:shd w:val="clear" w:color="auto" w:fill="E1DFDD"/>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link w:val="CommentText"/>
    <w:uiPriority w:val="99"/>
    <w:rPr>
      <w:sz w:val="20"/>
      <w:szCs w:val="20"/>
    </w:rPr>
  </w:style>
  <w:style w:type="character" w:styleId="CommentReference">
    <w:name w:val="annotation reference"/>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A41A96"/>
    <w:rPr>
      <w:b/>
      <w:bCs/>
    </w:rPr>
  </w:style>
  <w:style w:type="character" w:customStyle="1" w:styleId="CommentSubjectChar">
    <w:name w:val="Comment Subject Char"/>
    <w:link w:val="CommentSubject"/>
    <w:uiPriority w:val="99"/>
    <w:semiHidden/>
    <w:rsid w:val="00A41A96"/>
    <w:rPr>
      <w:b/>
      <w:bCs/>
      <w:sz w:val="20"/>
      <w:szCs w:val="20"/>
    </w:rPr>
  </w:style>
  <w:style w:type="character" w:styleId="FollowedHyperlink">
    <w:name w:val="FollowedHyperlink"/>
    <w:uiPriority w:val="99"/>
    <w:semiHidden/>
    <w:unhideWhenUsed/>
    <w:rsid w:val="000828B0"/>
    <w:rPr>
      <w:color w:val="954F72"/>
      <w:u w:val="single"/>
    </w:rPr>
  </w:style>
  <w:style w:type="paragraph" w:styleId="Revision">
    <w:name w:val="Revision"/>
    <w:hidden/>
    <w:uiPriority w:val="99"/>
    <w:semiHidden/>
    <w:rsid w:val="0037126B"/>
    <w:rPr>
      <w:sz w:val="24"/>
      <w:szCs w:val="22"/>
      <w:lang w:val="en-GB" w:eastAsia="en-US"/>
    </w:rPr>
  </w:style>
  <w:style w:type="paragraph" w:styleId="Bibliography">
    <w:name w:val="Bibliography"/>
    <w:basedOn w:val="Normal"/>
    <w:next w:val="Normal"/>
    <w:uiPriority w:val="37"/>
    <w:unhideWhenUsed/>
    <w:rsid w:val="00F53E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0791">
      <w:bodyDiv w:val="1"/>
      <w:marLeft w:val="0"/>
      <w:marRight w:val="0"/>
      <w:marTop w:val="0"/>
      <w:marBottom w:val="0"/>
      <w:divBdr>
        <w:top w:val="none" w:sz="0" w:space="0" w:color="auto"/>
        <w:left w:val="none" w:sz="0" w:space="0" w:color="auto"/>
        <w:bottom w:val="none" w:sz="0" w:space="0" w:color="auto"/>
        <w:right w:val="none" w:sz="0" w:space="0" w:color="auto"/>
      </w:divBdr>
    </w:div>
    <w:div w:id="675036261">
      <w:bodyDiv w:val="1"/>
      <w:marLeft w:val="0"/>
      <w:marRight w:val="0"/>
      <w:marTop w:val="0"/>
      <w:marBottom w:val="0"/>
      <w:divBdr>
        <w:top w:val="none" w:sz="0" w:space="0" w:color="auto"/>
        <w:left w:val="none" w:sz="0" w:space="0" w:color="auto"/>
        <w:bottom w:val="none" w:sz="0" w:space="0" w:color="auto"/>
        <w:right w:val="none" w:sz="0" w:space="0" w:color="auto"/>
      </w:divBdr>
    </w:div>
    <w:div w:id="893003238">
      <w:bodyDiv w:val="1"/>
      <w:marLeft w:val="0"/>
      <w:marRight w:val="0"/>
      <w:marTop w:val="0"/>
      <w:marBottom w:val="0"/>
      <w:divBdr>
        <w:top w:val="none" w:sz="0" w:space="0" w:color="auto"/>
        <w:left w:val="none" w:sz="0" w:space="0" w:color="auto"/>
        <w:bottom w:val="none" w:sz="0" w:space="0" w:color="auto"/>
        <w:right w:val="none" w:sz="0" w:space="0" w:color="auto"/>
      </w:divBdr>
    </w:div>
    <w:div w:id="1379208893">
      <w:bodyDiv w:val="1"/>
      <w:marLeft w:val="0"/>
      <w:marRight w:val="0"/>
      <w:marTop w:val="0"/>
      <w:marBottom w:val="0"/>
      <w:divBdr>
        <w:top w:val="none" w:sz="0" w:space="0" w:color="auto"/>
        <w:left w:val="none" w:sz="0" w:space="0" w:color="auto"/>
        <w:bottom w:val="none" w:sz="0" w:space="0" w:color="auto"/>
        <w:right w:val="none" w:sz="0" w:space="0" w:color="auto"/>
      </w:divBdr>
    </w:div>
    <w:div w:id="1634018060">
      <w:bodyDiv w:val="1"/>
      <w:marLeft w:val="0"/>
      <w:marRight w:val="0"/>
      <w:marTop w:val="0"/>
      <w:marBottom w:val="0"/>
      <w:divBdr>
        <w:top w:val="none" w:sz="0" w:space="0" w:color="auto"/>
        <w:left w:val="none" w:sz="0" w:space="0" w:color="auto"/>
        <w:bottom w:val="none" w:sz="0" w:space="0" w:color="auto"/>
        <w:right w:val="none" w:sz="0" w:space="0" w:color="auto"/>
      </w:divBdr>
    </w:div>
    <w:div w:id="1693602242">
      <w:bodyDiv w:val="1"/>
      <w:marLeft w:val="0"/>
      <w:marRight w:val="0"/>
      <w:marTop w:val="0"/>
      <w:marBottom w:val="0"/>
      <w:divBdr>
        <w:top w:val="none" w:sz="0" w:space="0" w:color="auto"/>
        <w:left w:val="none" w:sz="0" w:space="0" w:color="auto"/>
        <w:bottom w:val="none" w:sz="0" w:space="0" w:color="auto"/>
        <w:right w:val="none" w:sz="0" w:space="0" w:color="auto"/>
      </w:divBdr>
    </w:div>
    <w:div w:id="1905027542">
      <w:bodyDiv w:val="1"/>
      <w:marLeft w:val="0"/>
      <w:marRight w:val="0"/>
      <w:marTop w:val="0"/>
      <w:marBottom w:val="0"/>
      <w:divBdr>
        <w:top w:val="none" w:sz="0" w:space="0" w:color="auto"/>
        <w:left w:val="none" w:sz="0" w:space="0" w:color="auto"/>
        <w:bottom w:val="none" w:sz="0" w:space="0" w:color="auto"/>
        <w:right w:val="none" w:sz="0" w:space="0" w:color="auto"/>
      </w:divBdr>
    </w:div>
    <w:div w:id="190745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6FCD83-8F46-402F-95E6-6BD286A1C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03</Words>
  <Characters>4709</Characters>
  <Application>Microsoft Office Word</Application>
  <DocSecurity>0</DocSecurity>
  <Lines>235</Lines>
  <Paragraphs>168</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Chamorro Garrido</dc:creator>
  <cp:keywords/>
  <dc:description/>
  <cp:lastModifiedBy>E404458</cp:lastModifiedBy>
  <cp:revision>2</cp:revision>
  <cp:lastPrinted>2023-10-05T06:16:00Z</cp:lastPrinted>
  <dcterms:created xsi:type="dcterms:W3CDTF">2025-04-04T09:44:00Z</dcterms:created>
  <dcterms:modified xsi:type="dcterms:W3CDTF">2025-04-0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dmdre8K"/&gt;&lt;style id="http://www.zotero.org/styles/journal-of-plankton-research" hasBibliography="1" bibliographyStyleHasBeenSet="1"/&gt;&lt;prefs&gt;&lt;pref name="fieldType" value="Field"/&gt;&lt;/prefs&gt;&lt;/data&gt;</vt:lpwstr>
  </property>
</Properties>
</file>